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CF3EA7" w14:textId="6424211D" w:rsidR="00E55D1F" w:rsidRDefault="00DF43F8">
      <w:pPr>
        <w:rPr>
          <w:rFonts w:cs="Times New Roman"/>
          <w:b/>
          <w:bCs/>
          <w:color w:val="000000"/>
        </w:rPr>
      </w:pP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p>
    <w:p w14:paraId="591749BF" w14:textId="27FEAFB5" w:rsidR="003D5713" w:rsidRDefault="007362F0">
      <w:pPr>
        <w:rPr>
          <w:rFonts w:cs="Times New Roman"/>
          <w:b/>
          <w:bCs/>
          <w:color w:val="000000"/>
        </w:rPr>
      </w:pPr>
      <w:r>
        <w:rPr>
          <w:rFonts w:cs="Times New Roman"/>
          <w:b/>
          <w:bCs/>
          <w:color w:val="000000"/>
        </w:rPr>
        <w:t xml:space="preserve">S1 File. </w:t>
      </w:r>
      <w:proofErr w:type="spellStart"/>
      <w:r>
        <w:rPr>
          <w:rFonts w:cs="Times New Roman"/>
          <w:b/>
          <w:bCs/>
          <w:color w:val="000000"/>
        </w:rPr>
        <w:t>Coded</w:t>
      </w:r>
      <w:proofErr w:type="spellEnd"/>
      <w:r>
        <w:rPr>
          <w:rFonts w:cs="Times New Roman"/>
          <w:b/>
          <w:bCs/>
          <w:color w:val="000000"/>
        </w:rPr>
        <w:t xml:space="preserve"> </w:t>
      </w:r>
      <w:proofErr w:type="spellStart"/>
      <w:r>
        <w:rPr>
          <w:rFonts w:cs="Times New Roman"/>
          <w:b/>
          <w:bCs/>
          <w:color w:val="000000"/>
        </w:rPr>
        <w:t>data</w:t>
      </w:r>
      <w:proofErr w:type="spellEnd"/>
    </w:p>
    <w:p w14:paraId="6D751A06" w14:textId="77777777" w:rsidR="003D5713" w:rsidRDefault="003D5713">
      <w:pPr>
        <w:rPr>
          <w:rFonts w:cs="Times New Roman"/>
          <w:b/>
          <w:bCs/>
          <w:color w:val="000000"/>
        </w:rPr>
      </w:pPr>
    </w:p>
    <w:p w14:paraId="1183AB55" w14:textId="526ECECA" w:rsidR="00C95C0F" w:rsidRPr="00C95C0F" w:rsidRDefault="00C95C0F">
      <w:pPr>
        <w:rPr>
          <w:rFonts w:cs="Times New Roman"/>
          <w:b/>
          <w:color w:val="000000"/>
        </w:rPr>
      </w:pPr>
      <w:r w:rsidRPr="00C95C0F">
        <w:rPr>
          <w:rFonts w:cs="Times New Roman"/>
          <w:b/>
          <w:noProof/>
          <w:color w:val="0070C0"/>
          <w:lang w:eastAsia="de-DE" w:bidi="ar-SA"/>
        </w:rPr>
        <mc:AlternateContent>
          <mc:Choice Requires="wps">
            <w:drawing>
              <wp:anchor distT="0" distB="0" distL="114300" distR="114300" simplePos="0" relativeHeight="251663360" behindDoc="0" locked="0" layoutInCell="1" allowOverlap="1" wp14:anchorId="231070D4" wp14:editId="01FE9A46">
                <wp:simplePos x="0" y="0"/>
                <wp:positionH relativeFrom="column">
                  <wp:posOffset>0</wp:posOffset>
                </wp:positionH>
                <wp:positionV relativeFrom="paragraph">
                  <wp:posOffset>-635</wp:posOffset>
                </wp:positionV>
                <wp:extent cx="266700" cy="161925"/>
                <wp:effectExtent l="0" t="0" r="19050" b="28575"/>
                <wp:wrapNone/>
                <wp:docPr id="3" name="Rechteck 3"/>
                <wp:cNvGraphicFramePr/>
                <a:graphic xmlns:a="http://schemas.openxmlformats.org/drawingml/2006/main">
                  <a:graphicData uri="http://schemas.microsoft.com/office/word/2010/wordprocessingShape">
                    <wps:wsp>
                      <wps:cNvSpPr/>
                      <wps:spPr>
                        <a:xfrm>
                          <a:off x="0" y="0"/>
                          <a:ext cx="266700" cy="161925"/>
                        </a:xfrm>
                        <a:prstGeom prst="rect">
                          <a:avLst/>
                        </a:prstGeom>
                        <a:solidFill>
                          <a:srgbClr val="FF0000"/>
                        </a:solidFill>
                      </wps:spPr>
                      <wps:style>
                        <a:lnRef idx="2">
                          <a:schemeClr val="accent5">
                            <a:shade val="50000"/>
                          </a:schemeClr>
                        </a:lnRef>
                        <a:fillRef idx="1">
                          <a:schemeClr val="accent5"/>
                        </a:fillRef>
                        <a:effectRef idx="0">
                          <a:schemeClr val="accent5"/>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9C9A1A" id="Rechteck 3" o:spid="_x0000_s1026" style="position:absolute;margin-left:0;margin-top:-.05pt;width:21pt;height:12.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" fillcolor="red" strokecolor="#1f3763 [1608]" strokeweight="1pt"/>
            </w:pict>
          </mc:Fallback>
        </mc:AlternateContent>
      </w:r>
      <w:r>
        <w:rPr>
          <w:rFonts w:cs="Times New Roman"/>
          <w:color w:val="000000"/>
        </w:rPr>
        <w:tab/>
      </w:r>
      <w:r w:rsidRPr="00C95C0F">
        <w:rPr>
          <w:rFonts w:cs="Times New Roman"/>
          <w:b/>
          <w:color w:val="000000"/>
        </w:rPr>
        <w:t xml:space="preserve">= </w:t>
      </w:r>
      <w:proofErr w:type="spellStart"/>
      <w:r w:rsidRPr="00C95C0F">
        <w:rPr>
          <w:rFonts w:cs="Times New Roman"/>
          <w:b/>
          <w:color w:val="000000"/>
        </w:rPr>
        <w:t>Physicians</w:t>
      </w:r>
      <w:proofErr w:type="spellEnd"/>
    </w:p>
    <w:p w14:paraId="65A388F9" w14:textId="75F6C754" w:rsidR="00E55D1F" w:rsidRPr="00C95C0F" w:rsidRDefault="00E55D1F">
      <w:pPr>
        <w:rPr>
          <w:rFonts w:cs="Times New Roman"/>
          <w:b/>
          <w:bCs/>
          <w:color w:val="000000"/>
        </w:rPr>
      </w:pPr>
    </w:p>
    <w:p w14:paraId="4DCA9F7C" w14:textId="1749D608" w:rsidR="00E55D1F" w:rsidRPr="00C95C0F" w:rsidRDefault="00C95C0F">
      <w:pPr>
        <w:rPr>
          <w:rFonts w:cs="Times New Roman"/>
          <w:b/>
        </w:rPr>
      </w:pPr>
      <w:r w:rsidRPr="00C95C0F">
        <w:rPr>
          <w:rFonts w:cs="Times New Roman"/>
          <w:b/>
          <w:noProof/>
          <w:color w:val="0070C0"/>
          <w:lang w:eastAsia="de-DE" w:bidi="ar-SA"/>
        </w:rPr>
        <mc:AlternateContent>
          <mc:Choice Requires="wps">
            <w:drawing>
              <wp:anchor distT="0" distB="0" distL="114300" distR="114300" simplePos="0" relativeHeight="251659264" behindDoc="0" locked="0" layoutInCell="1" allowOverlap="1" wp14:anchorId="08758394" wp14:editId="57FC1361">
                <wp:simplePos x="0" y="0"/>
                <wp:positionH relativeFrom="column">
                  <wp:posOffset>3810</wp:posOffset>
                </wp:positionH>
                <wp:positionV relativeFrom="paragraph">
                  <wp:posOffset>24765</wp:posOffset>
                </wp:positionV>
                <wp:extent cx="266700" cy="161925"/>
                <wp:effectExtent l="0" t="0" r="19050" b="28575"/>
                <wp:wrapNone/>
                <wp:docPr id="1" name="Rechteck 1"/>
                <wp:cNvGraphicFramePr/>
                <a:graphic xmlns:a="http://schemas.openxmlformats.org/drawingml/2006/main">
                  <a:graphicData uri="http://schemas.microsoft.com/office/word/2010/wordprocessingShape">
                    <wps:wsp>
                      <wps:cNvSpPr/>
                      <wps:spPr>
                        <a:xfrm>
                          <a:off x="0" y="0"/>
                          <a:ext cx="266700" cy="161925"/>
                        </a:xfrm>
                        <a:prstGeom prst="rect">
                          <a:avLst/>
                        </a:prstGeom>
                      </wps:spPr>
                      <wps:style>
                        <a:lnRef idx="2">
                          <a:schemeClr val="accent5">
                            <a:shade val="50000"/>
                          </a:schemeClr>
                        </a:lnRef>
                        <a:fillRef idx="1">
                          <a:schemeClr val="accent5"/>
                        </a:fillRef>
                        <a:effectRef idx="0">
                          <a:schemeClr val="accent5"/>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F1965E" id="Rechteck 1" o:spid="_x0000_s1026" style="position:absolute;margin-left:.3pt;margin-top:1.95pt;width:21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" fillcolor="#4472c4 [3208]" strokecolor="#1f3763 [1608]" strokeweight="1pt"/>
            </w:pict>
          </mc:Fallback>
        </mc:AlternateContent>
      </w:r>
      <w:r w:rsidRPr="00C95C0F">
        <w:rPr>
          <w:rFonts w:cs="Times New Roman"/>
          <w:b/>
          <w:color w:val="FF0000"/>
        </w:rPr>
        <w:tab/>
      </w:r>
      <w:r w:rsidRPr="00C95C0F">
        <w:rPr>
          <w:rFonts w:cs="Times New Roman"/>
          <w:b/>
        </w:rPr>
        <w:t>= Nurse</w:t>
      </w:r>
    </w:p>
    <w:p w14:paraId="6A086952" w14:textId="77777777" w:rsidR="00C95C0F" w:rsidRPr="00C95C0F" w:rsidRDefault="00C95C0F">
      <w:pPr>
        <w:rPr>
          <w:rFonts w:cs="Times New Roman"/>
          <w:b/>
        </w:rPr>
      </w:pPr>
      <w:bookmarkStart w:id="0" w:name="_GoBack"/>
      <w:bookmarkEnd w:id="0"/>
    </w:p>
    <w:p w14:paraId="37A23202" w14:textId="78205FC8" w:rsidR="00C95C0F" w:rsidRDefault="00C95C0F">
      <w:pPr>
        <w:rPr>
          <w:rFonts w:cs="Times New Roman"/>
          <w:b/>
        </w:rPr>
      </w:pPr>
      <w:r w:rsidRPr="00C95C0F">
        <w:rPr>
          <w:rFonts w:cs="Times New Roman"/>
          <w:b/>
          <w:noProof/>
          <w:lang w:eastAsia="de-DE" w:bidi="ar-SA"/>
        </w:rPr>
        <mc:AlternateContent>
          <mc:Choice Requires="wps">
            <w:drawing>
              <wp:anchor distT="0" distB="0" distL="114300" distR="114300" simplePos="0" relativeHeight="251661312" behindDoc="0" locked="0" layoutInCell="1" allowOverlap="1" wp14:anchorId="54FDCC03" wp14:editId="1B3F9628">
                <wp:simplePos x="0" y="0"/>
                <wp:positionH relativeFrom="column">
                  <wp:posOffset>0</wp:posOffset>
                </wp:positionH>
                <wp:positionV relativeFrom="paragraph">
                  <wp:posOffset>-635</wp:posOffset>
                </wp:positionV>
                <wp:extent cx="266700" cy="161925"/>
                <wp:effectExtent l="0" t="0" r="19050" b="28575"/>
                <wp:wrapNone/>
                <wp:docPr id="2" name="Rechteck 2"/>
                <wp:cNvGraphicFramePr/>
                <a:graphic xmlns:a="http://schemas.openxmlformats.org/drawingml/2006/main">
                  <a:graphicData uri="http://schemas.microsoft.com/office/word/2010/wordprocessingShape">
                    <wps:wsp>
                      <wps:cNvSpPr/>
                      <wps:spPr>
                        <a:xfrm>
                          <a:off x="0" y="0"/>
                          <a:ext cx="266700" cy="161925"/>
                        </a:xfrm>
                        <a:prstGeom prst="rect">
                          <a:avLst/>
                        </a:prstGeom>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6726B4" id="Rechteck 2" o:spid="_x0000_s1026" style="position:absolute;margin-left:0;margin-top:-.05pt;width:21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" fillcolor="#70ad47 [3209]" strokecolor="#375623 [1609]" strokeweight="1pt"/>
            </w:pict>
          </mc:Fallback>
        </mc:AlternateContent>
      </w:r>
      <w:r w:rsidRPr="00C95C0F">
        <w:rPr>
          <w:rFonts w:cs="Times New Roman"/>
          <w:b/>
        </w:rPr>
        <w:tab/>
        <w:t xml:space="preserve">= </w:t>
      </w:r>
      <w:proofErr w:type="spellStart"/>
      <w:r w:rsidRPr="00C95C0F">
        <w:rPr>
          <w:rFonts w:cs="Times New Roman"/>
          <w:b/>
        </w:rPr>
        <w:t>Psychooncologist</w:t>
      </w:r>
      <w:proofErr w:type="spellEnd"/>
      <w:r w:rsidRPr="00C95C0F">
        <w:rPr>
          <w:rFonts w:cs="Times New Roman"/>
          <w:b/>
        </w:rPr>
        <w:tab/>
      </w:r>
    </w:p>
    <w:p w14:paraId="00000D0E" w14:textId="77777777" w:rsidR="00C95C0F" w:rsidRDefault="00C95C0F">
      <w:pPr>
        <w:rPr>
          <w:rFonts w:cs="Times New Roman"/>
          <w:b/>
        </w:rPr>
      </w:pPr>
    </w:p>
    <w:p w14:paraId="1D017441" w14:textId="03849271" w:rsidR="00C95C0F" w:rsidRDefault="00C95C0F">
      <w:pPr>
        <w:rPr>
          <w:rFonts w:cs="Times New Roman"/>
          <w:b/>
        </w:rPr>
      </w:pPr>
      <w:r w:rsidRPr="00C95C0F">
        <w:rPr>
          <w:rFonts w:cs="Times New Roman"/>
          <w:b/>
          <w:noProof/>
          <w:color w:val="FFFF00"/>
          <w:lang w:eastAsia="de-DE" w:bidi="ar-SA"/>
        </w:rPr>
        <mc:AlternateContent>
          <mc:Choice Requires="wps">
            <w:drawing>
              <wp:anchor distT="0" distB="0" distL="114300" distR="114300" simplePos="0" relativeHeight="251665408" behindDoc="0" locked="0" layoutInCell="1" allowOverlap="1" wp14:anchorId="152F7B87" wp14:editId="4AD3AFB6">
                <wp:simplePos x="0" y="0"/>
                <wp:positionH relativeFrom="column">
                  <wp:posOffset>0</wp:posOffset>
                </wp:positionH>
                <wp:positionV relativeFrom="paragraph">
                  <wp:posOffset>-635</wp:posOffset>
                </wp:positionV>
                <wp:extent cx="266700" cy="161925"/>
                <wp:effectExtent l="0" t="0" r="19050" b="28575"/>
                <wp:wrapNone/>
                <wp:docPr id="4" name="Rechteck 4"/>
                <wp:cNvGraphicFramePr/>
                <a:graphic xmlns:a="http://schemas.openxmlformats.org/drawingml/2006/main">
                  <a:graphicData uri="http://schemas.microsoft.com/office/word/2010/wordprocessingShape">
                    <wps:wsp>
                      <wps:cNvSpPr/>
                      <wps:spPr>
                        <a:xfrm>
                          <a:off x="0" y="0"/>
                          <a:ext cx="266700" cy="161925"/>
                        </a:xfrm>
                        <a:prstGeom prst="rect">
                          <a:avLst/>
                        </a:prstGeom>
                        <a:solidFill>
                          <a:srgbClr val="FFFF00"/>
                        </a:solidFill>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16A148" id="Rechteck 4" o:spid="_x0000_s1026" style="position:absolute;margin-left:0;margin-top:-.05pt;width:21pt;height:12.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" fillcolor="yellow" strokecolor="#375623 [1609]" strokeweight="1pt"/>
            </w:pict>
          </mc:Fallback>
        </mc:AlternateContent>
      </w:r>
      <w:r>
        <w:rPr>
          <w:rFonts w:cs="Times New Roman"/>
          <w:b/>
        </w:rPr>
        <w:tab/>
        <w:t xml:space="preserve">= </w:t>
      </w:r>
      <w:r w:rsidR="00CD7CB9">
        <w:rPr>
          <w:rFonts w:cs="Times New Roman"/>
          <w:b/>
        </w:rPr>
        <w:t xml:space="preserve">3 </w:t>
      </w:r>
      <w:proofErr w:type="spellStart"/>
      <w:r w:rsidR="00CD7CB9">
        <w:rPr>
          <w:rFonts w:cs="Times New Roman"/>
          <w:b/>
        </w:rPr>
        <w:t>most</w:t>
      </w:r>
      <w:proofErr w:type="spellEnd"/>
      <w:r w:rsidR="00CD7CB9">
        <w:rPr>
          <w:rFonts w:cs="Times New Roman"/>
          <w:b/>
        </w:rPr>
        <w:t xml:space="preserve"> </w:t>
      </w:r>
      <w:proofErr w:type="spellStart"/>
      <w:r w:rsidR="00CD7CB9">
        <w:rPr>
          <w:rFonts w:cs="Times New Roman"/>
          <w:b/>
        </w:rPr>
        <w:t>frequent</w:t>
      </w:r>
      <w:proofErr w:type="spellEnd"/>
      <w:r w:rsidR="00CD7CB9">
        <w:rPr>
          <w:rFonts w:cs="Times New Roman"/>
          <w:b/>
        </w:rPr>
        <w:t xml:space="preserve"> </w:t>
      </w:r>
      <w:proofErr w:type="spellStart"/>
      <w:r w:rsidR="00CD7CB9">
        <w:rPr>
          <w:rFonts w:cs="Times New Roman"/>
          <w:b/>
        </w:rPr>
        <w:t>s</w:t>
      </w:r>
      <w:r>
        <w:rPr>
          <w:rFonts w:cs="Times New Roman"/>
          <w:b/>
        </w:rPr>
        <w:t>ubthemes</w:t>
      </w:r>
      <w:proofErr w:type="spellEnd"/>
      <w:r>
        <w:rPr>
          <w:rFonts w:cs="Times New Roman"/>
          <w:b/>
        </w:rPr>
        <w:t xml:space="preserve"> </w:t>
      </w:r>
      <w:proofErr w:type="spellStart"/>
      <w:r>
        <w:rPr>
          <w:rFonts w:cs="Times New Roman"/>
          <w:b/>
        </w:rPr>
        <w:t>of</w:t>
      </w:r>
      <w:proofErr w:type="spellEnd"/>
      <w:r>
        <w:rPr>
          <w:rFonts w:cs="Times New Roman"/>
          <w:b/>
        </w:rPr>
        <w:t xml:space="preserve"> </w:t>
      </w:r>
      <w:proofErr w:type="spellStart"/>
      <w:r>
        <w:rPr>
          <w:rFonts w:cs="Times New Roman"/>
          <w:b/>
        </w:rPr>
        <w:t>each</w:t>
      </w:r>
      <w:proofErr w:type="spellEnd"/>
      <w:r>
        <w:rPr>
          <w:rFonts w:cs="Times New Roman"/>
          <w:b/>
        </w:rPr>
        <w:t xml:space="preserve"> </w:t>
      </w:r>
      <w:proofErr w:type="spellStart"/>
      <w:r>
        <w:rPr>
          <w:rFonts w:cs="Times New Roman"/>
          <w:b/>
        </w:rPr>
        <w:t>theme</w:t>
      </w:r>
      <w:proofErr w:type="spellEnd"/>
    </w:p>
    <w:p w14:paraId="407438C3" w14:textId="77777777" w:rsidR="003D5713" w:rsidRDefault="003D5713">
      <w:pPr>
        <w:rPr>
          <w:rFonts w:cs="Times New Roman"/>
          <w:b/>
        </w:rPr>
      </w:pPr>
    </w:p>
    <w:p w14:paraId="45B26FEC" w14:textId="77777777" w:rsidR="003D5713" w:rsidRPr="00C95C0F" w:rsidRDefault="003D5713">
      <w:pPr>
        <w:rPr>
          <w:rFonts w:cs="Times New Roman"/>
          <w:b/>
          <w:rPrChange w:id="1" w:author="Lukas Lange" w:date="2018-10-17T11:10:00Z">
            <w:rPr>
              <w:rFonts w:cs="Times New Roman"/>
              <w:b/>
              <w:color w:val="000000"/>
            </w:rPr>
          </w:rPrChange>
        </w:rPr>
      </w:pPr>
    </w:p>
    <w:p w14:paraId="71552884" w14:textId="77777777" w:rsidR="00E55D1F" w:rsidRDefault="00E55D1F">
      <w:pPr>
        <w:rPr>
          <w:rFonts w:cs="Times New Roman"/>
          <w:b/>
          <w:color w:val="000000"/>
        </w:rPr>
      </w:pPr>
    </w:p>
    <w:tbl>
      <w:tblPr>
        <w:tblpPr w:leftFromText="141" w:rightFromText="141" w:vertAnchor="text" w:tblpY="1"/>
        <w:tblOverlap w:val="never"/>
        <w:tblW w:w="14570" w:type="dxa"/>
        <w:tblBorders>
          <w:left w:val="single" w:sz="2" w:space="0" w:color="000000"/>
          <w:bottom w:val="single" w:sz="2" w:space="0" w:color="000000"/>
          <w:right w:val="single" w:sz="2" w:space="0" w:color="000000"/>
          <w:insideH w:val="single" w:sz="2" w:space="0" w:color="000000"/>
          <w:insideV w:val="single" w:sz="2" w:space="0" w:color="000000"/>
        </w:tblBorders>
        <w:tblLayout w:type="fixed"/>
        <w:tblCellMar>
          <w:left w:w="10" w:type="dxa"/>
          <w:right w:w="10" w:type="dxa"/>
        </w:tblCellMar>
        <w:tblLook w:val="0000" w:firstRow="0" w:lastRow="0" w:firstColumn="0" w:lastColumn="0" w:noHBand="0" w:noVBand="0"/>
      </w:tblPr>
      <w:tblGrid>
        <w:gridCol w:w="2687"/>
        <w:gridCol w:w="6043"/>
        <w:gridCol w:w="5840"/>
      </w:tblGrid>
      <w:tr w:rsidR="00E55D1F" w14:paraId="15947EA9" w14:textId="77777777" w:rsidTr="003D5713">
        <w:trPr>
          <w:tblHeader/>
        </w:trPr>
        <w:tc>
          <w:tcPr>
            <w:tcW w:w="2687" w:type="dxa"/>
            <w:tcBorders>
              <w:top w:val="single" w:sz="4" w:space="0" w:color="auto"/>
            </w:tcBorders>
            <w:tcMar>
              <w:top w:w="55" w:type="dxa"/>
              <w:left w:w="55" w:type="dxa"/>
              <w:bottom w:w="55" w:type="dxa"/>
              <w:right w:w="55" w:type="dxa"/>
            </w:tcMar>
          </w:tcPr>
          <w:p w14:paraId="6B00534D" w14:textId="77777777" w:rsidR="00E55D1F" w:rsidRDefault="00FF71AA" w:rsidP="00386960">
            <w:pPr>
              <w:pStyle w:val="TableHeading"/>
            </w:pPr>
            <w:proofErr w:type="spellStart"/>
            <w:r>
              <w:t>Theme</w:t>
            </w:r>
            <w:proofErr w:type="spellEnd"/>
          </w:p>
        </w:tc>
        <w:tc>
          <w:tcPr>
            <w:tcW w:w="6043" w:type="dxa"/>
            <w:tcBorders>
              <w:top w:val="single" w:sz="4" w:space="0" w:color="auto"/>
            </w:tcBorders>
            <w:tcMar>
              <w:top w:w="55" w:type="dxa"/>
              <w:left w:w="55" w:type="dxa"/>
              <w:bottom w:w="55" w:type="dxa"/>
              <w:right w:w="55" w:type="dxa"/>
            </w:tcMar>
          </w:tcPr>
          <w:p w14:paraId="06889ADA" w14:textId="77777777" w:rsidR="00E55D1F" w:rsidRDefault="00DF43F8" w:rsidP="00386960">
            <w:pPr>
              <w:pStyle w:val="TableHeading"/>
            </w:pPr>
            <w:r>
              <w:t>positiv</w:t>
            </w:r>
          </w:p>
        </w:tc>
        <w:tc>
          <w:tcPr>
            <w:tcW w:w="5840" w:type="dxa"/>
            <w:tcBorders>
              <w:top w:val="single" w:sz="4" w:space="0" w:color="auto"/>
            </w:tcBorders>
            <w:tcMar>
              <w:top w:w="55" w:type="dxa"/>
              <w:left w:w="55" w:type="dxa"/>
              <w:bottom w:w="55" w:type="dxa"/>
              <w:right w:w="55" w:type="dxa"/>
            </w:tcMar>
          </w:tcPr>
          <w:p w14:paraId="41A943A2" w14:textId="77777777" w:rsidR="00E55D1F" w:rsidRDefault="00DF43F8" w:rsidP="00386960">
            <w:pPr>
              <w:pStyle w:val="TableHeading"/>
            </w:pPr>
            <w:r>
              <w:t>negativ</w:t>
            </w:r>
          </w:p>
        </w:tc>
      </w:tr>
      <w:tr w:rsidR="00E55D1F" w14:paraId="629EFBF4" w14:textId="77777777" w:rsidTr="003D5713">
        <w:tc>
          <w:tcPr>
            <w:tcW w:w="2687" w:type="dxa"/>
            <w:tcBorders>
              <w:top w:val="single" w:sz="2" w:space="0" w:color="000000"/>
            </w:tcBorders>
            <w:shd w:val="clear" w:color="auto" w:fill="auto"/>
            <w:tcMar>
              <w:top w:w="55" w:type="dxa"/>
              <w:left w:w="55" w:type="dxa"/>
              <w:bottom w:w="55" w:type="dxa"/>
              <w:right w:w="55" w:type="dxa"/>
            </w:tcMar>
          </w:tcPr>
          <w:p w14:paraId="7CCBE6F1" w14:textId="77777777" w:rsidR="00FF71AA" w:rsidRDefault="00FF71AA" w:rsidP="00386960">
            <w:pPr>
              <w:rPr>
                <w:b/>
              </w:rPr>
            </w:pPr>
            <w:r>
              <w:rPr>
                <w:b/>
              </w:rPr>
              <w:t xml:space="preserve">HCPs’ </w:t>
            </w:r>
            <w:proofErr w:type="spellStart"/>
            <w:r>
              <w:rPr>
                <w:b/>
              </w:rPr>
              <w:t>cooperation</w:t>
            </w:r>
            <w:proofErr w:type="spellEnd"/>
          </w:p>
          <w:p w14:paraId="3567ABAE" w14:textId="77777777" w:rsidR="00CB0E28" w:rsidRDefault="00CB0E28" w:rsidP="00386960">
            <w:pPr>
              <w:rPr>
                <w:b/>
              </w:rPr>
            </w:pPr>
          </w:p>
          <w:p w14:paraId="6531FD10" w14:textId="77777777" w:rsidR="00FF71AA" w:rsidRDefault="00FF71AA" w:rsidP="00386960">
            <w:pPr>
              <w:rPr>
                <w:b/>
              </w:rPr>
            </w:pPr>
          </w:p>
          <w:p w14:paraId="49C63A42" w14:textId="77777777" w:rsidR="00FF71AA" w:rsidRDefault="00FF71AA" w:rsidP="00386960">
            <w:pPr>
              <w:rPr>
                <w:b/>
              </w:rPr>
            </w:pPr>
          </w:p>
          <w:p w14:paraId="54B5E1F3" w14:textId="77777777" w:rsidR="00E55D1F" w:rsidRDefault="00E55D1F" w:rsidP="00386960"/>
        </w:tc>
        <w:tc>
          <w:tcPr>
            <w:tcW w:w="6043" w:type="dxa"/>
            <w:tcBorders>
              <w:top w:val="single" w:sz="2" w:space="0" w:color="000000"/>
            </w:tcBorders>
            <w:tcMar>
              <w:top w:w="55" w:type="dxa"/>
              <w:left w:w="55" w:type="dxa"/>
              <w:bottom w:w="55" w:type="dxa"/>
              <w:right w:w="55" w:type="dxa"/>
            </w:tcMar>
          </w:tcPr>
          <w:p w14:paraId="60A9F74D" w14:textId="77777777" w:rsidR="00FF71AA" w:rsidRPr="00FF71AA" w:rsidRDefault="00FF71AA" w:rsidP="00386960">
            <w:r>
              <w:t>OUTPATIENT-INPATIENT</w:t>
            </w:r>
          </w:p>
          <w:p w14:paraId="73811E82" w14:textId="77777777" w:rsidR="005621F9" w:rsidRPr="00642BFB" w:rsidRDefault="005621F9" w:rsidP="00386960">
            <w:pPr>
              <w:rPr>
                <w:b/>
                <w:u w:val="single"/>
              </w:rPr>
            </w:pPr>
          </w:p>
          <w:p w14:paraId="3B7C63C1" w14:textId="77777777" w:rsidR="00AF2D1C" w:rsidRPr="00642BFB" w:rsidRDefault="008D670E" w:rsidP="00AF2D1C">
            <w:pPr>
              <w:rPr>
                <w:b/>
                <w:u w:val="single"/>
              </w:rPr>
            </w:pPr>
            <w:r w:rsidRPr="00446765">
              <w:rPr>
                <w:b/>
                <w:highlight w:val="yellow"/>
                <w:u w:val="single"/>
              </w:rPr>
              <w:t>Kooperation</w:t>
            </w:r>
            <w:r w:rsidR="00AF2D1C" w:rsidRPr="00446765">
              <w:rPr>
                <w:b/>
                <w:highlight w:val="yellow"/>
                <w:u w:val="single"/>
              </w:rPr>
              <w:t xml:space="preserve"> stationäre und ambulante </w:t>
            </w:r>
            <w:r w:rsidR="005F3BA4" w:rsidRPr="00446765">
              <w:rPr>
                <w:b/>
                <w:highlight w:val="yellow"/>
                <w:u w:val="single"/>
              </w:rPr>
              <w:t>ärztliche Behandler</w:t>
            </w:r>
          </w:p>
          <w:p w14:paraId="2E0BA6C6" w14:textId="77777777" w:rsidR="00045D0E" w:rsidRPr="00542E39" w:rsidRDefault="004D3316" w:rsidP="00386960">
            <w:r w:rsidRPr="00542E39">
              <w:t>- gute Kommunikation zwischen stationären und ambulanten Behandlern</w:t>
            </w:r>
            <w:r w:rsidR="00AB4AA4" w:rsidRPr="00542E39">
              <w:t xml:space="preserve"> (onkologische Schwerpunktpraxen</w:t>
            </w:r>
            <w:r w:rsidR="00B14852" w:rsidRPr="00542E39">
              <w:t>, Urologen</w:t>
            </w:r>
            <w:r w:rsidR="00AB4AA4" w:rsidRPr="00542E39">
              <w:t>)</w:t>
            </w:r>
          </w:p>
          <w:p w14:paraId="1009D499" w14:textId="77777777" w:rsidR="00045D0E" w:rsidRPr="00542E39" w:rsidRDefault="00045D0E" w:rsidP="008258B3">
            <w:pPr>
              <w:pStyle w:val="KeinLeerraum"/>
            </w:pPr>
            <w:r w:rsidRPr="00542E39">
              <w:t>Martiniklinik: gute Kommunikation zwischen Ärzten und niedergelassenen Urologen (</w:t>
            </w:r>
            <w:r w:rsidR="00B56594" w:rsidRPr="00542E39">
              <w:rPr>
                <w:b/>
                <w:color w:val="008000"/>
                <w:sz w:val="28"/>
              </w:rPr>
              <w:t>2</w:t>
            </w:r>
            <w:r w:rsidRPr="00542E39">
              <w:t>)</w:t>
            </w:r>
          </w:p>
          <w:p w14:paraId="642D9CD0" w14:textId="77777777" w:rsidR="00AB4AA4" w:rsidRPr="00542E39" w:rsidRDefault="00AB4AA4" w:rsidP="00AB4AA4">
            <w:pPr>
              <w:pStyle w:val="KeinLeerraum"/>
            </w:pPr>
            <w:r w:rsidRPr="00542E39">
              <w:t>gute Verbindung des UKE zu einigen onkologischen Schwerpunktpraxen, wie der HOPA (</w:t>
            </w:r>
            <w:r w:rsidR="00B56594" w:rsidRPr="00542E39">
              <w:rPr>
                <w:b/>
                <w:color w:val="FF0000"/>
                <w:sz w:val="28"/>
              </w:rPr>
              <w:t>12</w:t>
            </w:r>
            <w:r w:rsidRPr="00542E39">
              <w:t>)(</w:t>
            </w:r>
            <w:r w:rsidR="00B56594" w:rsidRPr="00542E39">
              <w:rPr>
                <w:b/>
                <w:color w:val="0000FF"/>
                <w:sz w:val="28"/>
              </w:rPr>
              <w:t>8</w:t>
            </w:r>
            <w:r w:rsidRPr="00542E39">
              <w:t>X)</w:t>
            </w:r>
            <w:r w:rsidR="00C8008C" w:rsidRPr="00542E39">
              <w:t>(</w:t>
            </w:r>
            <w:r w:rsidR="00C007AB" w:rsidRPr="00542E39">
              <w:rPr>
                <w:b/>
                <w:color w:val="FF0000"/>
                <w:sz w:val="28"/>
              </w:rPr>
              <w:t>24</w:t>
            </w:r>
            <w:r w:rsidR="00C8008C" w:rsidRPr="00542E39">
              <w:t>X)(</w:t>
            </w:r>
            <w:r w:rsidR="00C007AB" w:rsidRPr="00542E39">
              <w:rPr>
                <w:b/>
                <w:color w:val="FF0000"/>
                <w:sz w:val="28"/>
              </w:rPr>
              <w:t>23</w:t>
            </w:r>
            <w:r w:rsidR="00C8008C" w:rsidRPr="00542E39">
              <w:t>)</w:t>
            </w:r>
          </w:p>
          <w:p w14:paraId="44E5D059" w14:textId="77777777" w:rsidR="00C8008C" w:rsidRPr="00542E39" w:rsidRDefault="00C8008C" w:rsidP="00C8008C">
            <w:pPr>
              <w:pStyle w:val="KeinLeerraum"/>
            </w:pPr>
            <w:r w:rsidRPr="00542E39">
              <w:t>Niedergelassene bekommen Patienteninformationen, aus Tumorkonferenzen noch am selben Tag gefaxt (</w:t>
            </w:r>
            <w:r w:rsidR="00C007AB" w:rsidRPr="00542E39">
              <w:rPr>
                <w:b/>
                <w:color w:val="FF0000"/>
                <w:sz w:val="28"/>
              </w:rPr>
              <w:t>20</w:t>
            </w:r>
            <w:r w:rsidRPr="00542E39">
              <w:t>X)</w:t>
            </w:r>
          </w:p>
          <w:p w14:paraId="3F76B8AE" w14:textId="77777777" w:rsidR="00AB4AA4" w:rsidRPr="00542E39" w:rsidRDefault="00C8008C" w:rsidP="009D723A">
            <w:pPr>
              <w:pStyle w:val="KeinLeerraum"/>
            </w:pPr>
            <w:r w:rsidRPr="00542E39">
              <w:t>Gynäkologie: Niedergelassene informieren über neu begonnene oder abgeschlossene Therapien (</w:t>
            </w:r>
            <w:r w:rsidR="00C007AB" w:rsidRPr="00542E39">
              <w:rPr>
                <w:b/>
                <w:color w:val="FF0000"/>
                <w:sz w:val="28"/>
              </w:rPr>
              <w:t>20</w:t>
            </w:r>
            <w:r w:rsidRPr="00542E39">
              <w:t>X)</w:t>
            </w:r>
          </w:p>
          <w:p w14:paraId="4897B697" w14:textId="77777777" w:rsidR="004D3316" w:rsidRPr="00642BFB" w:rsidRDefault="004D3316" w:rsidP="00AB4AA4">
            <w:pPr>
              <w:pStyle w:val="KeinLeerraum"/>
              <w:numPr>
                <w:ilvl w:val="0"/>
                <w:numId w:val="0"/>
              </w:numPr>
            </w:pPr>
            <w:r w:rsidRPr="00642BFB">
              <w:t xml:space="preserve">- </w:t>
            </w:r>
            <w:r w:rsidR="00AB4AA4" w:rsidRPr="00642BFB">
              <w:t>Behandlung bei Niedergelassenen nach stationärer Diagnosestellung</w:t>
            </w:r>
          </w:p>
          <w:p w14:paraId="7F448E5A" w14:textId="77777777" w:rsidR="007921FB" w:rsidRPr="00642BFB" w:rsidRDefault="007921FB" w:rsidP="008258B3">
            <w:pPr>
              <w:pStyle w:val="KeinLeerraum"/>
            </w:pPr>
            <w:r w:rsidRPr="00642BFB">
              <w:lastRenderedPageBreak/>
              <w:t>Diagnose wird am UKE gestellt und die Behandlung in angeschlossenen ambulanten Behandlungszentren durchgeführt (</w:t>
            </w:r>
            <w:r w:rsidR="005F0757" w:rsidRPr="005F0757">
              <w:rPr>
                <w:b/>
                <w:color w:val="FF0000"/>
                <w:sz w:val="28"/>
              </w:rPr>
              <w:t>6</w:t>
            </w:r>
            <w:r w:rsidRPr="00642BFB">
              <w:t>X)</w:t>
            </w:r>
          </w:p>
          <w:p w14:paraId="04160830" w14:textId="77777777" w:rsidR="00F201C5" w:rsidRPr="00642BFB" w:rsidRDefault="00F201C5" w:rsidP="00F201C5">
            <w:pPr>
              <w:pStyle w:val="KeinLeerraum"/>
              <w:numPr>
                <w:ilvl w:val="0"/>
                <w:numId w:val="0"/>
              </w:numPr>
            </w:pPr>
            <w:r w:rsidRPr="00642BFB">
              <w:t xml:space="preserve">- </w:t>
            </w:r>
            <w:r w:rsidR="009D723A" w:rsidRPr="00642BFB">
              <w:t>gute Erreichbarkeit stationärer Behandler durch Niedergelassene</w:t>
            </w:r>
          </w:p>
          <w:p w14:paraId="5C44C5B8" w14:textId="77777777" w:rsidR="00F94AAC" w:rsidRPr="00642BFB" w:rsidRDefault="00F94AAC" w:rsidP="008258B3">
            <w:pPr>
              <w:pStyle w:val="KeinLeerraum"/>
            </w:pPr>
            <w:r w:rsidRPr="00642BFB">
              <w:t>Gynäkologie: Niedergelassene haben die Möglichkeit Oberärzte jeder Zeit per Telefon zu kontaktieren (</w:t>
            </w:r>
            <w:r w:rsidR="00C007AB" w:rsidRPr="00C007AB">
              <w:rPr>
                <w:b/>
                <w:color w:val="FF0000"/>
                <w:sz w:val="28"/>
              </w:rPr>
              <w:t>20</w:t>
            </w:r>
            <w:r w:rsidRPr="00642BFB">
              <w:t>X)</w:t>
            </w:r>
          </w:p>
          <w:p w14:paraId="55620B18" w14:textId="77777777" w:rsidR="00F201C5" w:rsidRPr="00642BFB" w:rsidRDefault="00F201C5" w:rsidP="00F201C5">
            <w:pPr>
              <w:pStyle w:val="KeinLeerraum"/>
              <w:numPr>
                <w:ilvl w:val="0"/>
                <w:numId w:val="0"/>
              </w:numPr>
            </w:pPr>
            <w:r w:rsidRPr="00642BFB">
              <w:t xml:space="preserve">- </w:t>
            </w:r>
            <w:r w:rsidR="00235B95" w:rsidRPr="00642BFB">
              <w:t>regelmäßige Teilnahme niedergelassener Onkologen an onkologischen Konferenzen</w:t>
            </w:r>
          </w:p>
          <w:p w14:paraId="2D507D19" w14:textId="77777777" w:rsidR="00097F82" w:rsidRPr="00642BFB" w:rsidRDefault="00097F82" w:rsidP="00131F8D">
            <w:pPr>
              <w:pStyle w:val="KeinLeerraum"/>
            </w:pPr>
            <w:r w:rsidRPr="00642BFB">
              <w:t>ambulant-tätige Ärzte nehmen regelmäßig an interdisziplinären onkologischen Konferenzen teil (</w:t>
            </w:r>
            <w:r w:rsidR="00C007AB" w:rsidRPr="00C007AB">
              <w:rPr>
                <w:b/>
                <w:color w:val="FF0000"/>
                <w:sz w:val="28"/>
              </w:rPr>
              <w:t>23</w:t>
            </w:r>
            <w:r w:rsidRPr="00642BFB">
              <w:t>)</w:t>
            </w:r>
          </w:p>
          <w:p w14:paraId="03DBF8B5" w14:textId="77777777" w:rsidR="00780EDB" w:rsidRPr="00642BFB" w:rsidRDefault="003301F5" w:rsidP="003301F5">
            <w:pPr>
              <w:pStyle w:val="KeinLeerraum"/>
              <w:numPr>
                <w:ilvl w:val="0"/>
                <w:numId w:val="0"/>
              </w:numPr>
            </w:pPr>
            <w:r w:rsidRPr="00642BFB">
              <w:t>- konsiliarische Weiterbehandlung onkologischer Patienten durch ihre ambulanten Ärzte bei stationärer Aufnahme</w:t>
            </w:r>
          </w:p>
          <w:p w14:paraId="28E0FC51" w14:textId="77777777" w:rsidR="003A336D" w:rsidRPr="00642BFB" w:rsidRDefault="008258B3" w:rsidP="00131F8D">
            <w:pPr>
              <w:pStyle w:val="KeinLeerraum"/>
            </w:pPr>
            <w:r w:rsidRPr="00642BFB">
              <w:t>konsiliarische Weiterbehandlung durch ambulante Onkologen von Patienten, die eigentlich in ambulanter Behandlung sind, jedoch stationär aufgenommen werden müssen (</w:t>
            </w:r>
            <w:r w:rsidR="00C007AB" w:rsidRPr="00C007AB">
              <w:rPr>
                <w:b/>
                <w:color w:val="FF0000"/>
                <w:sz w:val="28"/>
              </w:rPr>
              <w:t>23</w:t>
            </w:r>
            <w:r w:rsidRPr="00642BFB">
              <w:t>)</w:t>
            </w:r>
          </w:p>
          <w:p w14:paraId="5A3C6A9E" w14:textId="77777777" w:rsidR="00780EDB" w:rsidRPr="00642BFB" w:rsidRDefault="00780EDB" w:rsidP="00780EDB">
            <w:pPr>
              <w:pStyle w:val="KeinLeerraum"/>
              <w:numPr>
                <w:ilvl w:val="0"/>
                <w:numId w:val="0"/>
              </w:numPr>
            </w:pPr>
            <w:r w:rsidRPr="00642BFB">
              <w:t>- schnelle und gute Zusammenarbeit von niedergelassenen Onkologen und weiteren Fachärzten (Radiologen)</w:t>
            </w:r>
          </w:p>
          <w:p w14:paraId="5AD31C45" w14:textId="77777777" w:rsidR="00BD5CB8" w:rsidRPr="00642BFB" w:rsidRDefault="00131F8D" w:rsidP="00BD5CB8">
            <w:pPr>
              <w:pStyle w:val="KeinLeerraum"/>
            </w:pPr>
            <w:r w:rsidRPr="00642BFB">
              <w:t>gute Zusammenarbeit von niedergelassenen Onkologen und anderen Fachdisziplinen wie der Radiologie, insbesondere in Notfällen schnelle Terminvergabe (</w:t>
            </w:r>
            <w:r w:rsidR="00C007AB" w:rsidRPr="00C007AB">
              <w:rPr>
                <w:b/>
                <w:color w:val="FF0000"/>
                <w:sz w:val="28"/>
              </w:rPr>
              <w:t>24</w:t>
            </w:r>
            <w:r w:rsidRPr="00642BFB">
              <w:t>)</w:t>
            </w:r>
            <w:r w:rsidR="00205858" w:rsidRPr="00642BFB">
              <w:t>; HOPA: Strahlentherapie im Haus (</w:t>
            </w:r>
            <w:r w:rsidR="00C007AB" w:rsidRPr="00C007AB">
              <w:rPr>
                <w:b/>
                <w:color w:val="FF0000"/>
                <w:sz w:val="28"/>
              </w:rPr>
              <w:t>25</w:t>
            </w:r>
            <w:r w:rsidR="00205858" w:rsidRPr="00642BFB">
              <w:t>)</w:t>
            </w:r>
          </w:p>
          <w:p w14:paraId="6FF059FB" w14:textId="77777777" w:rsidR="00780EDB" w:rsidRPr="00642BFB" w:rsidRDefault="00935D26" w:rsidP="00780EDB">
            <w:pPr>
              <w:pStyle w:val="KeinLeerraum"/>
            </w:pPr>
            <w:r w:rsidRPr="00642BFB">
              <w:t xml:space="preserve">HOPA: Patienten bekommen zunächst eine Bildgebung in der Radiologie und </w:t>
            </w:r>
            <w:r w:rsidR="00B56594" w:rsidRPr="00B56594">
              <w:rPr>
                <w:b/>
                <w:color w:val="008000"/>
                <w:sz w:val="28"/>
              </w:rPr>
              <w:t>2</w:t>
            </w:r>
            <w:r w:rsidRPr="00642BFB">
              <w:t xml:space="preserve"> Tage später eine Besprechung mit Onkologen, welche die Bilder zugesendet bekommen und sich diese angucken und sich Gedanken über gegebenenfalls notwendige einzuleitende Schritte zu machen </w:t>
            </w:r>
            <w:r w:rsidRPr="00642BFB">
              <w:lastRenderedPageBreak/>
              <w:t>(</w:t>
            </w:r>
            <w:r w:rsidR="00C007AB" w:rsidRPr="00C007AB">
              <w:rPr>
                <w:b/>
                <w:color w:val="FF0000"/>
                <w:sz w:val="28"/>
              </w:rPr>
              <w:t>24</w:t>
            </w:r>
            <w:r w:rsidRPr="00642BFB">
              <w:t>X)</w:t>
            </w:r>
          </w:p>
          <w:p w14:paraId="72B8E6FE" w14:textId="77777777" w:rsidR="00940702" w:rsidRPr="00642BFB" w:rsidRDefault="00940702" w:rsidP="008C7781">
            <w:pPr>
              <w:pStyle w:val="TableContents"/>
            </w:pPr>
            <w:r w:rsidRPr="00642BFB">
              <w:t>- verbesserte Kommunika</w:t>
            </w:r>
            <w:r w:rsidR="008C7781">
              <w:t xml:space="preserve">tion mit anderen Kliniken durch </w:t>
            </w:r>
            <w:r w:rsidRPr="00642BFB">
              <w:t>digitales Verarbeiten von Patienteninformationen (</w:t>
            </w:r>
            <w:r w:rsidR="00B56594" w:rsidRPr="00B56594">
              <w:rPr>
                <w:b/>
                <w:color w:val="008000"/>
                <w:sz w:val="28"/>
              </w:rPr>
              <w:t>5</w:t>
            </w:r>
            <w:r w:rsidRPr="00642BFB">
              <w:t>)</w:t>
            </w:r>
          </w:p>
          <w:p w14:paraId="3A82A55F" w14:textId="77777777" w:rsidR="004E71E5" w:rsidRDefault="004E71E5" w:rsidP="004E71E5">
            <w:pPr>
              <w:pStyle w:val="KeinLeerraum"/>
              <w:numPr>
                <w:ilvl w:val="0"/>
                <w:numId w:val="0"/>
              </w:numPr>
            </w:pPr>
          </w:p>
          <w:p w14:paraId="410EF42B" w14:textId="77777777" w:rsidR="00E81C2B" w:rsidRPr="00585E26" w:rsidRDefault="00E81C2B" w:rsidP="00E81C2B">
            <w:pPr>
              <w:pStyle w:val="TableContents"/>
              <w:rPr>
                <w:b/>
                <w:u w:val="single"/>
              </w:rPr>
            </w:pPr>
            <w:r w:rsidRPr="00542E39">
              <w:rPr>
                <w:b/>
                <w:highlight w:val="yellow"/>
                <w:u w:val="single"/>
              </w:rPr>
              <w:t>Nachsorge</w:t>
            </w:r>
          </w:p>
          <w:p w14:paraId="75B9FA79" w14:textId="77777777" w:rsidR="00E81C2B" w:rsidRPr="00642BFB" w:rsidRDefault="00E81C2B" w:rsidP="00E81C2B">
            <w:pPr>
              <w:pStyle w:val="TableContents"/>
            </w:pPr>
            <w:r w:rsidRPr="00642BFB">
              <w:t xml:space="preserve">- Nachsorgeprogramme am UKE: </w:t>
            </w:r>
            <w:proofErr w:type="spellStart"/>
            <w:r w:rsidRPr="00642BFB">
              <w:t>Survivorship</w:t>
            </w:r>
            <w:proofErr w:type="spellEnd"/>
            <w:r w:rsidRPr="00642BFB">
              <w:t>-Sprechstunde (KMT), AYA-Sprechstunde</w:t>
            </w:r>
          </w:p>
          <w:p w14:paraId="7ACAE086" w14:textId="77777777" w:rsidR="00E81C2B" w:rsidRPr="00642BFB" w:rsidRDefault="00E81C2B" w:rsidP="00E81C2B">
            <w:pPr>
              <w:pStyle w:val="KeinLeerraum"/>
            </w:pPr>
            <w:r w:rsidRPr="00642BFB">
              <w:t>KMT: Regelmäßige Nachbehandlungstermine am UKE in der Ambulanz (</w:t>
            </w:r>
            <w:r w:rsidR="00B56594" w:rsidRPr="00B56594">
              <w:rPr>
                <w:b/>
                <w:color w:val="008000"/>
                <w:sz w:val="28"/>
              </w:rPr>
              <w:t>4</w:t>
            </w:r>
            <w:r w:rsidRPr="00642BFB">
              <w:t>X)(</w:t>
            </w:r>
            <w:r w:rsidR="005F0757" w:rsidRPr="005F0757">
              <w:rPr>
                <w:b/>
                <w:color w:val="FF0000"/>
                <w:sz w:val="28"/>
              </w:rPr>
              <w:t>6</w:t>
            </w:r>
            <w:r w:rsidRPr="00642BFB">
              <w:t>X); „</w:t>
            </w:r>
            <w:proofErr w:type="spellStart"/>
            <w:r w:rsidRPr="00642BFB">
              <w:t>Survivorship</w:t>
            </w:r>
            <w:proofErr w:type="spellEnd"/>
            <w:r w:rsidRPr="00642BFB">
              <w:t xml:space="preserve">-Sprechstunde“ am UKE in </w:t>
            </w:r>
            <w:r w:rsidR="00B56594" w:rsidRPr="00B56594">
              <w:rPr>
                <w:b/>
                <w:color w:val="0000FF"/>
                <w:sz w:val="28"/>
              </w:rPr>
              <w:t>3</w:t>
            </w:r>
            <w:r w:rsidRPr="00642BFB">
              <w:t>-Monatigen Abständen mit Fokus auf Rezidiv, therapieassoziierte NW, Einschränkungen im alltäglichen Leben (</w:t>
            </w:r>
            <w:r w:rsidR="005F0757" w:rsidRPr="005F0757">
              <w:rPr>
                <w:b/>
                <w:color w:val="FF0000"/>
                <w:sz w:val="28"/>
              </w:rPr>
              <w:t>6</w:t>
            </w:r>
            <w:r w:rsidRPr="00642BFB">
              <w:t>X)(</w:t>
            </w:r>
            <w:r w:rsidR="00B56594" w:rsidRPr="00B56594">
              <w:rPr>
                <w:b/>
                <w:color w:val="008000"/>
                <w:sz w:val="28"/>
              </w:rPr>
              <w:t>7</w:t>
            </w:r>
            <w:r w:rsidRPr="00642BFB">
              <w:t>X)</w:t>
            </w:r>
          </w:p>
          <w:p w14:paraId="54147C86" w14:textId="77777777" w:rsidR="00E81C2B" w:rsidRPr="00642BFB" w:rsidRDefault="00E81C2B" w:rsidP="00E81C2B">
            <w:pPr>
              <w:pStyle w:val="KeinLeerraum"/>
            </w:pPr>
            <w:r w:rsidRPr="00642BFB">
              <w:t xml:space="preserve"> onkologisch erkrankte Kinder werden bis ins Erwachsenenalter in der Ambulanz am UKE betreut mit Kontrollterminen mindestens </w:t>
            </w:r>
            <w:r w:rsidR="00B56594" w:rsidRPr="00B56594">
              <w:rPr>
                <w:b/>
                <w:color w:val="008000"/>
                <w:sz w:val="28"/>
              </w:rPr>
              <w:t>1</w:t>
            </w:r>
            <w:r w:rsidRPr="00642BFB">
              <w:t xml:space="preserve"> Mal pro Jahr (</w:t>
            </w:r>
            <w:r w:rsidR="00B56594" w:rsidRPr="00B56594">
              <w:rPr>
                <w:b/>
                <w:color w:val="008000"/>
                <w:sz w:val="28"/>
              </w:rPr>
              <w:t>15</w:t>
            </w:r>
            <w:r w:rsidRPr="00642BFB">
              <w:t>)</w:t>
            </w:r>
          </w:p>
          <w:p w14:paraId="30FA06A9" w14:textId="77777777" w:rsidR="00E81C2B" w:rsidRPr="00642BFB" w:rsidRDefault="00E81C2B" w:rsidP="00E81C2B">
            <w:pPr>
              <w:pStyle w:val="KeinLeerraum"/>
            </w:pPr>
            <w:r w:rsidRPr="00642BFB">
              <w:t xml:space="preserve"> AYA-Sprechstunde am UKE (</w:t>
            </w:r>
            <w:r w:rsidR="00B56594" w:rsidRPr="00B56594">
              <w:rPr>
                <w:b/>
                <w:color w:val="008000"/>
                <w:sz w:val="28"/>
              </w:rPr>
              <w:t>11</w:t>
            </w:r>
            <w:r w:rsidRPr="00642BFB">
              <w:t>X)</w:t>
            </w:r>
          </w:p>
          <w:p w14:paraId="02DE3D0B" w14:textId="77777777" w:rsidR="00E81C2B" w:rsidRPr="00642BFB" w:rsidRDefault="00E81C2B" w:rsidP="00E81C2B">
            <w:pPr>
              <w:pStyle w:val="TableContents"/>
            </w:pPr>
            <w:r w:rsidRPr="00642BFB">
              <w:t>- klare Nachbehandlungsempfehlungen für Patienten und gegebenenfalls Hilfe bei der Organisation von Reha, AHB (Martiniklinik), durch Sozialdienst bessere Überleitung</w:t>
            </w:r>
          </w:p>
          <w:p w14:paraId="22D87297" w14:textId="77777777" w:rsidR="00E81C2B" w:rsidRPr="00642BFB" w:rsidRDefault="00E81C2B" w:rsidP="00E81C2B">
            <w:pPr>
              <w:pStyle w:val="KeinLeerraum"/>
            </w:pPr>
            <w:r w:rsidRPr="00642BFB">
              <w:t xml:space="preserve"> Martiniklinik: Patienten bekommen klare Behandlungsempfehlungen und Hilfestellung bei der Nachsorge, können wählen zwischen AHB und ambulanter Nachsorge (</w:t>
            </w:r>
            <w:r w:rsidR="00B56594" w:rsidRPr="00B56594">
              <w:rPr>
                <w:b/>
                <w:color w:val="008000"/>
                <w:sz w:val="28"/>
              </w:rPr>
              <w:t>2</w:t>
            </w:r>
            <w:r w:rsidRPr="00642BFB">
              <w:t>X)</w:t>
            </w:r>
          </w:p>
          <w:p w14:paraId="64B0C90C" w14:textId="77777777" w:rsidR="00E81C2B" w:rsidRPr="00642BFB" w:rsidRDefault="00E81C2B" w:rsidP="00E81C2B">
            <w:pPr>
              <w:pStyle w:val="KeinLeerraum"/>
            </w:pPr>
            <w:r w:rsidRPr="00642BFB">
              <w:t>bessere Überleitung als früher, wird häufig vom Sozialdienst übernommen (</w:t>
            </w:r>
            <w:r w:rsidR="00B56594" w:rsidRPr="00B56594">
              <w:rPr>
                <w:b/>
                <w:color w:val="008000"/>
                <w:sz w:val="28"/>
              </w:rPr>
              <w:t>5</w:t>
            </w:r>
            <w:r w:rsidRPr="00642BFB">
              <w:t>X)</w:t>
            </w:r>
          </w:p>
          <w:p w14:paraId="6D1DB90F" w14:textId="77777777" w:rsidR="00E81C2B" w:rsidRPr="00642BFB" w:rsidRDefault="00E81C2B" w:rsidP="00E81C2B">
            <w:pPr>
              <w:pStyle w:val="KeinLeerraum"/>
              <w:numPr>
                <w:ilvl w:val="0"/>
                <w:numId w:val="2"/>
              </w:numPr>
            </w:pPr>
            <w:r w:rsidRPr="00642BFB">
              <w:t>- Patienten bekommen bei Entlassung aus der Psychoonkologie Empfehlung für Weiterbetreuungsmöglichkeiten (</w:t>
            </w:r>
            <w:r w:rsidR="00B56594" w:rsidRPr="00B56594">
              <w:rPr>
                <w:b/>
                <w:color w:val="008000"/>
                <w:sz w:val="28"/>
              </w:rPr>
              <w:t>11</w:t>
            </w:r>
            <w:r w:rsidRPr="00642BFB">
              <w:t>)</w:t>
            </w:r>
          </w:p>
          <w:p w14:paraId="28515D47" w14:textId="77777777" w:rsidR="00E81C2B" w:rsidRPr="00642BFB" w:rsidRDefault="00E81C2B" w:rsidP="00E81C2B">
            <w:pPr>
              <w:pStyle w:val="TableContents"/>
            </w:pPr>
            <w:r w:rsidRPr="00642BFB">
              <w:t xml:space="preserve">- gute Zusammenarbeit von ambulanter und stationären Versorgern </w:t>
            </w:r>
            <w:proofErr w:type="spellStart"/>
            <w:r w:rsidRPr="00642BFB">
              <w:t>im</w:t>
            </w:r>
            <w:proofErr w:type="spellEnd"/>
            <w:r w:rsidRPr="00642BFB">
              <w:t xml:space="preserve"> Bezug auf Nachsorge (Gynäkologie)</w:t>
            </w:r>
          </w:p>
          <w:p w14:paraId="547424C3" w14:textId="77777777" w:rsidR="00E81C2B" w:rsidRPr="00642BFB" w:rsidRDefault="00E81C2B" w:rsidP="00E81C2B">
            <w:pPr>
              <w:pStyle w:val="KeinLeerraum"/>
            </w:pPr>
            <w:r w:rsidRPr="00642BFB">
              <w:lastRenderedPageBreak/>
              <w:t>Gynäkologie: Nachsorge bei Ovarial-CA zwischen gynäkologischer TK und Niedergelassenen aufgeteilt; ambulante Anbindung ist vorteilhaft für Patientinnen, Nachsorge am UKE erleichtert Erhebung des Follow-</w:t>
            </w:r>
            <w:proofErr w:type="spellStart"/>
            <w:r w:rsidRPr="00642BFB">
              <w:t>up</w:t>
            </w:r>
            <w:proofErr w:type="spellEnd"/>
            <w:r w:rsidRPr="00642BFB">
              <w:t xml:space="preserve"> der Patientinnen, was die Erhebung von Daten für das wissenschaftliche Arbeiten erleichtert (</w:t>
            </w:r>
            <w:r w:rsidR="00C007AB" w:rsidRPr="00C007AB">
              <w:rPr>
                <w:b/>
                <w:color w:val="FF0000"/>
                <w:sz w:val="28"/>
              </w:rPr>
              <w:t>20</w:t>
            </w:r>
            <w:r w:rsidRPr="00642BFB">
              <w:t>X)</w:t>
            </w:r>
          </w:p>
          <w:p w14:paraId="06B340FC" w14:textId="77777777" w:rsidR="00F10FAB" w:rsidRPr="00E25D3E" w:rsidRDefault="00F10FAB" w:rsidP="00F10FAB">
            <w:pPr>
              <w:rPr>
                <w:b/>
                <w:u w:val="single"/>
              </w:rPr>
            </w:pPr>
            <w:r w:rsidRPr="00E25D3E">
              <w:rPr>
                <w:b/>
                <w:u w:val="single"/>
              </w:rPr>
              <w:t>Zusammenarbeit stationärer und ambulanter Behandler mit Hausärzten</w:t>
            </w:r>
          </w:p>
          <w:p w14:paraId="25D0A57E" w14:textId="77777777" w:rsidR="00F10FAB" w:rsidRPr="00642BFB" w:rsidRDefault="00F10FAB" w:rsidP="00F10FAB">
            <w:pPr>
              <w:pStyle w:val="TableContents"/>
            </w:pPr>
            <w:r w:rsidRPr="00642BFB">
              <w:t>- Hausärzte haben eine Vermittlerfunktion zum Beispiel zu Reha und SAPV-Diensten</w:t>
            </w:r>
          </w:p>
          <w:p w14:paraId="5069911D" w14:textId="77777777" w:rsidR="00F10FAB" w:rsidRPr="00642BFB" w:rsidRDefault="00F10FAB" w:rsidP="00F10FAB">
            <w:pPr>
              <w:pStyle w:val="KeinLeerraum"/>
            </w:pPr>
            <w:r w:rsidRPr="00642BFB">
              <w:t xml:space="preserve"> einige Hausärzte helfen den Patienten als Vermittler und Berater bei ihrer onkologischen Erkrankung weiter, engagieren sich für Reha etc. (</w:t>
            </w:r>
            <w:r w:rsidRPr="00C007AB">
              <w:rPr>
                <w:b/>
                <w:color w:val="008000"/>
                <w:sz w:val="28"/>
              </w:rPr>
              <w:t>17</w:t>
            </w:r>
            <w:r w:rsidRPr="00642BFB">
              <w:t>)</w:t>
            </w:r>
          </w:p>
          <w:p w14:paraId="7CF0E42B" w14:textId="77777777" w:rsidR="00F10FAB" w:rsidRPr="00642BFB" w:rsidRDefault="00F10FAB" w:rsidP="00F10FAB">
            <w:pPr>
              <w:pStyle w:val="KeinLeerraum"/>
            </w:pPr>
            <w:r w:rsidRPr="00642BFB">
              <w:t xml:space="preserve"> enge Zusammenarbeit von Hausärzten und SAPV-Diensten (</w:t>
            </w:r>
            <w:r w:rsidRPr="00B56594">
              <w:rPr>
                <w:b/>
                <w:color w:val="0000FF"/>
                <w:sz w:val="28"/>
              </w:rPr>
              <w:t>3</w:t>
            </w:r>
            <w:r w:rsidRPr="00642BFB">
              <w:t>X)</w:t>
            </w:r>
          </w:p>
          <w:p w14:paraId="406E2F45" w14:textId="77777777" w:rsidR="00F10FAB" w:rsidRPr="00642BFB" w:rsidRDefault="00F10FAB" w:rsidP="00F10FAB">
            <w:pPr>
              <w:pStyle w:val="KeinLeerraum"/>
              <w:numPr>
                <w:ilvl w:val="0"/>
                <w:numId w:val="0"/>
              </w:numPr>
            </w:pPr>
            <w:r w:rsidRPr="00642BFB">
              <w:t>- Bemühungen eines guten Kontakts stationärer Behandler zu niedergelassenen Onkologen</w:t>
            </w:r>
          </w:p>
          <w:p w14:paraId="5E184866" w14:textId="77777777" w:rsidR="00F10FAB" w:rsidRDefault="00F10FAB" w:rsidP="00F10FAB">
            <w:pPr>
              <w:pStyle w:val="KeinLeerraum"/>
            </w:pPr>
            <w:r w:rsidRPr="00642BFB">
              <w:t>niedergelassene Onkologen bemühen guten Kontakt mit Hausärzten, von denen Patienten überwiesen wurden, zu halten in Form von Briefen oder Telefonaten (</w:t>
            </w:r>
            <w:r w:rsidRPr="00C007AB">
              <w:rPr>
                <w:b/>
                <w:color w:val="FF0000"/>
                <w:sz w:val="28"/>
              </w:rPr>
              <w:t>25</w:t>
            </w:r>
            <w:r w:rsidRPr="00642BFB">
              <w:t>X)</w:t>
            </w:r>
          </w:p>
          <w:p w14:paraId="649E6531" w14:textId="77777777" w:rsidR="00E81C2B" w:rsidRPr="00642BFB" w:rsidRDefault="00E81C2B" w:rsidP="00E81C2B">
            <w:pPr>
              <w:pStyle w:val="KeinLeerraum"/>
              <w:numPr>
                <w:ilvl w:val="0"/>
                <w:numId w:val="0"/>
              </w:numPr>
            </w:pPr>
          </w:p>
          <w:p w14:paraId="2B9CF779" w14:textId="77777777" w:rsidR="00647CCC" w:rsidRDefault="00647CCC" w:rsidP="004E71E5">
            <w:pPr>
              <w:pStyle w:val="KeinLeerraum"/>
              <w:numPr>
                <w:ilvl w:val="0"/>
                <w:numId w:val="0"/>
              </w:numPr>
            </w:pPr>
          </w:p>
          <w:p w14:paraId="3FCE9B4C" w14:textId="77777777" w:rsidR="00647CCC" w:rsidRDefault="00647CCC" w:rsidP="004E71E5">
            <w:pPr>
              <w:pStyle w:val="KeinLeerraum"/>
              <w:numPr>
                <w:ilvl w:val="0"/>
                <w:numId w:val="0"/>
              </w:numPr>
            </w:pPr>
          </w:p>
          <w:p w14:paraId="7428913E" w14:textId="77777777" w:rsidR="00647CCC" w:rsidRDefault="00647CCC" w:rsidP="004E71E5">
            <w:pPr>
              <w:pStyle w:val="KeinLeerraum"/>
              <w:numPr>
                <w:ilvl w:val="0"/>
                <w:numId w:val="0"/>
              </w:numPr>
            </w:pPr>
          </w:p>
          <w:p w14:paraId="5358E12C" w14:textId="77777777" w:rsidR="00647CCC" w:rsidRDefault="00647CCC" w:rsidP="004E71E5">
            <w:pPr>
              <w:pStyle w:val="KeinLeerraum"/>
              <w:numPr>
                <w:ilvl w:val="0"/>
                <w:numId w:val="0"/>
              </w:numPr>
            </w:pPr>
          </w:p>
          <w:p w14:paraId="13C33352" w14:textId="77777777" w:rsidR="00647CCC" w:rsidRDefault="00647CCC" w:rsidP="004E71E5">
            <w:pPr>
              <w:pStyle w:val="KeinLeerraum"/>
              <w:numPr>
                <w:ilvl w:val="0"/>
                <w:numId w:val="0"/>
              </w:numPr>
            </w:pPr>
          </w:p>
          <w:p w14:paraId="42949E91" w14:textId="77777777" w:rsidR="00647CCC" w:rsidRDefault="00647CCC" w:rsidP="004E71E5">
            <w:pPr>
              <w:pStyle w:val="KeinLeerraum"/>
              <w:numPr>
                <w:ilvl w:val="0"/>
                <w:numId w:val="0"/>
              </w:numPr>
            </w:pPr>
          </w:p>
          <w:p w14:paraId="5A93E8FB" w14:textId="77777777" w:rsidR="00647CCC" w:rsidRDefault="00647CCC" w:rsidP="004E71E5">
            <w:pPr>
              <w:pStyle w:val="KeinLeerraum"/>
              <w:numPr>
                <w:ilvl w:val="0"/>
                <w:numId w:val="0"/>
              </w:numPr>
            </w:pPr>
          </w:p>
          <w:p w14:paraId="775DC9E2" w14:textId="77777777" w:rsidR="00647CCC" w:rsidRDefault="00647CCC" w:rsidP="004E71E5">
            <w:pPr>
              <w:pStyle w:val="KeinLeerraum"/>
              <w:numPr>
                <w:ilvl w:val="0"/>
                <w:numId w:val="0"/>
              </w:numPr>
            </w:pPr>
          </w:p>
          <w:p w14:paraId="6416E819" w14:textId="77777777" w:rsidR="004E71E5" w:rsidRDefault="004E71E5" w:rsidP="004E71E5">
            <w:pPr>
              <w:pStyle w:val="KeinLeerraum"/>
              <w:numPr>
                <w:ilvl w:val="0"/>
                <w:numId w:val="0"/>
              </w:numPr>
            </w:pPr>
            <w:r>
              <w:lastRenderedPageBreak/>
              <w:t>INPATIENT-INPATIENT</w:t>
            </w:r>
          </w:p>
          <w:p w14:paraId="5DD2F0CE" w14:textId="77777777" w:rsidR="00EB5CD3" w:rsidRDefault="00EB5CD3" w:rsidP="004E71E5">
            <w:pPr>
              <w:rPr>
                <w:b/>
                <w:u w:val="single"/>
              </w:rPr>
            </w:pPr>
          </w:p>
          <w:p w14:paraId="006CF3FE" w14:textId="77777777" w:rsidR="004E71E5" w:rsidRPr="00642BFB" w:rsidRDefault="004E71E5" w:rsidP="004E71E5">
            <w:pPr>
              <w:rPr>
                <w:b/>
                <w:u w:val="single"/>
              </w:rPr>
            </w:pPr>
            <w:proofErr w:type="spellStart"/>
            <w:r w:rsidRPr="00642BFB">
              <w:rPr>
                <w:b/>
                <w:u w:val="single"/>
              </w:rPr>
              <w:t>Konsile</w:t>
            </w:r>
            <w:proofErr w:type="spellEnd"/>
          </w:p>
          <w:p w14:paraId="6ED912FD" w14:textId="77777777" w:rsidR="004E71E5" w:rsidRPr="00642BFB" w:rsidRDefault="004E71E5" w:rsidP="004E71E5">
            <w:r w:rsidRPr="00642BFB">
              <w:t xml:space="preserve">- zeitnahe und zuverlässige </w:t>
            </w:r>
            <w:proofErr w:type="spellStart"/>
            <w:r w:rsidRPr="00642BFB">
              <w:t>Konsile</w:t>
            </w:r>
            <w:proofErr w:type="spellEnd"/>
            <w:r w:rsidRPr="00642BFB">
              <w:t xml:space="preserve"> (chirurgisch, palliativmedizinisch, schmerzmedizinisch)</w:t>
            </w:r>
          </w:p>
          <w:p w14:paraId="18BA6B33" w14:textId="77777777" w:rsidR="004E71E5" w:rsidRPr="00642BFB" w:rsidRDefault="004E71E5" w:rsidP="004E71E5">
            <w:pPr>
              <w:pStyle w:val="KeinLeerraum"/>
            </w:pPr>
            <w:r w:rsidRPr="00642BFB">
              <w:t xml:space="preserve">Palliativstation: chirurgische </w:t>
            </w:r>
            <w:proofErr w:type="spellStart"/>
            <w:r w:rsidRPr="00642BFB">
              <w:t>Konsile</w:t>
            </w:r>
            <w:proofErr w:type="spellEnd"/>
            <w:r w:rsidRPr="00642BFB">
              <w:t xml:space="preserve"> werden zeitgerecht und gegebenenfalls von den Chirurgen durchgeführt, die den Patient zuvor auch behandelt haben (</w:t>
            </w:r>
            <w:r w:rsidR="00B56594" w:rsidRPr="00B56594">
              <w:rPr>
                <w:b/>
                <w:color w:val="FF0000"/>
                <w:sz w:val="28"/>
              </w:rPr>
              <w:t>12</w:t>
            </w:r>
            <w:r w:rsidRPr="00642BFB">
              <w:t>)</w:t>
            </w:r>
          </w:p>
          <w:p w14:paraId="42AF4923" w14:textId="77777777" w:rsidR="004E71E5" w:rsidRPr="00642BFB" w:rsidRDefault="004E71E5" w:rsidP="004E71E5">
            <w:pPr>
              <w:pStyle w:val="KeinLeerraum"/>
            </w:pPr>
            <w:r w:rsidRPr="00642BFB">
              <w:t xml:space="preserve">Bemühung palliativmedizinische </w:t>
            </w:r>
            <w:proofErr w:type="spellStart"/>
            <w:r w:rsidRPr="00642BFB">
              <w:t>Konsile</w:t>
            </w:r>
            <w:proofErr w:type="spellEnd"/>
            <w:r w:rsidRPr="00642BFB">
              <w:t xml:space="preserve"> innerhalb von </w:t>
            </w:r>
            <w:r w:rsidR="00C007AB" w:rsidRPr="00C007AB">
              <w:rPr>
                <w:b/>
                <w:color w:val="FF0000"/>
                <w:sz w:val="28"/>
              </w:rPr>
              <w:t>24</w:t>
            </w:r>
            <w:r w:rsidRPr="00642BFB">
              <w:t xml:space="preserve"> Stunden abzuarbeiten (</w:t>
            </w:r>
            <w:r w:rsidR="00B56594" w:rsidRPr="00B56594">
              <w:rPr>
                <w:b/>
                <w:color w:val="FF0000"/>
                <w:sz w:val="28"/>
              </w:rPr>
              <w:t>12</w:t>
            </w:r>
            <w:r w:rsidRPr="00642BFB">
              <w:t>)</w:t>
            </w:r>
          </w:p>
          <w:p w14:paraId="599593BD" w14:textId="77777777" w:rsidR="004E71E5" w:rsidRPr="00642BFB" w:rsidRDefault="004E71E5" w:rsidP="004E71E5">
            <w:pPr>
              <w:pStyle w:val="KeinLeerraum"/>
            </w:pPr>
            <w:r w:rsidRPr="00642BFB">
              <w:t xml:space="preserve">Gynäkologie: Mitarbeiter des Schmerzdienstes kommen auch kurzfristig zu </w:t>
            </w:r>
            <w:proofErr w:type="spellStart"/>
            <w:r w:rsidRPr="00642BFB">
              <w:t>Konsilen</w:t>
            </w:r>
            <w:proofErr w:type="spellEnd"/>
            <w:r w:rsidRPr="00642BFB">
              <w:t xml:space="preserve"> und sind sehr freundlich (</w:t>
            </w:r>
            <w:r w:rsidR="00C007AB" w:rsidRPr="00C007AB">
              <w:rPr>
                <w:b/>
                <w:color w:val="FF0000"/>
                <w:sz w:val="28"/>
              </w:rPr>
              <w:t>20</w:t>
            </w:r>
            <w:r w:rsidRPr="00642BFB">
              <w:t>)</w:t>
            </w:r>
          </w:p>
          <w:p w14:paraId="5A519333" w14:textId="77777777" w:rsidR="004E71E5" w:rsidRPr="00642BFB" w:rsidRDefault="004E71E5" w:rsidP="004E71E5">
            <w:pPr>
              <w:pStyle w:val="KeinLeerraum"/>
            </w:pPr>
            <w:r w:rsidRPr="00642BFB">
              <w:t xml:space="preserve">gute Kooperation der Palliativstation mit anderen Kliniken und zeitnahe Versorgung durch </w:t>
            </w:r>
            <w:proofErr w:type="spellStart"/>
            <w:r w:rsidRPr="00642BFB">
              <w:t>Konsildienste</w:t>
            </w:r>
            <w:proofErr w:type="spellEnd"/>
            <w:r w:rsidRPr="00642BFB">
              <w:t xml:space="preserve"> (</w:t>
            </w:r>
            <w:r w:rsidR="00B56594" w:rsidRPr="00B56594">
              <w:rPr>
                <w:b/>
                <w:color w:val="0000FF"/>
                <w:sz w:val="28"/>
              </w:rPr>
              <w:t>3</w:t>
            </w:r>
            <w:r w:rsidRPr="00642BFB">
              <w:t>X)</w:t>
            </w:r>
          </w:p>
          <w:p w14:paraId="0688E7B1" w14:textId="77777777" w:rsidR="004E71E5" w:rsidRPr="00642BFB" w:rsidRDefault="004E71E5" w:rsidP="004E71E5"/>
          <w:p w14:paraId="4D2D34D0" w14:textId="77777777" w:rsidR="00EB5CD3" w:rsidRDefault="00EB5CD3" w:rsidP="004E71E5">
            <w:pPr>
              <w:rPr>
                <w:b/>
                <w:u w:val="single"/>
              </w:rPr>
            </w:pPr>
          </w:p>
          <w:p w14:paraId="5A4FDC4A" w14:textId="77777777" w:rsidR="00EB5CD3" w:rsidRDefault="00EB5CD3" w:rsidP="004E71E5">
            <w:pPr>
              <w:rPr>
                <w:b/>
                <w:u w:val="single"/>
              </w:rPr>
            </w:pPr>
          </w:p>
          <w:p w14:paraId="44C2DCB9" w14:textId="77777777" w:rsidR="00EB5CD3" w:rsidRDefault="00EB5CD3" w:rsidP="004E71E5">
            <w:pPr>
              <w:rPr>
                <w:b/>
                <w:u w:val="single"/>
              </w:rPr>
            </w:pPr>
          </w:p>
          <w:p w14:paraId="029A76E2" w14:textId="77777777" w:rsidR="00EB5CD3" w:rsidRDefault="00EB5CD3" w:rsidP="004E71E5">
            <w:pPr>
              <w:rPr>
                <w:b/>
                <w:u w:val="single"/>
              </w:rPr>
            </w:pPr>
          </w:p>
          <w:p w14:paraId="7ACF6F20" w14:textId="77777777" w:rsidR="00EB5CD3" w:rsidRDefault="00EB5CD3" w:rsidP="004E71E5">
            <w:pPr>
              <w:rPr>
                <w:b/>
                <w:u w:val="single"/>
              </w:rPr>
            </w:pPr>
          </w:p>
          <w:p w14:paraId="02E71338" w14:textId="77777777" w:rsidR="00EB5CD3" w:rsidRDefault="00EB5CD3" w:rsidP="004E71E5">
            <w:pPr>
              <w:rPr>
                <w:b/>
                <w:u w:val="single"/>
              </w:rPr>
            </w:pPr>
          </w:p>
          <w:p w14:paraId="75D907CF" w14:textId="77777777" w:rsidR="00EB5CD3" w:rsidRDefault="00EB5CD3" w:rsidP="004E71E5">
            <w:pPr>
              <w:rPr>
                <w:b/>
                <w:u w:val="single"/>
              </w:rPr>
            </w:pPr>
          </w:p>
          <w:p w14:paraId="220D8072" w14:textId="77777777" w:rsidR="00221BBA" w:rsidRDefault="00221BBA" w:rsidP="004E71E5">
            <w:pPr>
              <w:rPr>
                <w:b/>
                <w:u w:val="single"/>
              </w:rPr>
            </w:pPr>
          </w:p>
          <w:p w14:paraId="7B0563B6" w14:textId="77777777" w:rsidR="004E71E5" w:rsidRPr="00542E39" w:rsidRDefault="008D670E" w:rsidP="004E71E5">
            <w:pPr>
              <w:rPr>
                <w:b/>
                <w:highlight w:val="yellow"/>
                <w:u w:val="single"/>
              </w:rPr>
            </w:pPr>
            <w:r w:rsidRPr="00542E39">
              <w:rPr>
                <w:b/>
                <w:highlight w:val="yellow"/>
                <w:u w:val="single"/>
              </w:rPr>
              <w:t>Zusammenarbeit</w:t>
            </w:r>
            <w:r w:rsidR="004E71E5" w:rsidRPr="00542E39">
              <w:rPr>
                <w:b/>
                <w:highlight w:val="yellow"/>
                <w:u w:val="single"/>
              </w:rPr>
              <w:t xml:space="preserve"> im multidisziplinären Team</w:t>
            </w:r>
          </w:p>
          <w:p w14:paraId="18CF3634" w14:textId="77777777" w:rsidR="004E71E5" w:rsidRPr="00642BFB" w:rsidRDefault="004E71E5" w:rsidP="004E71E5">
            <w:r w:rsidRPr="00642BFB">
              <w:t>- gutes interdisziplinäres Arbeiten/ Kommunikation klinikintern zwischen Gynäkologie und (internistischen) Onkologen</w:t>
            </w:r>
          </w:p>
          <w:p w14:paraId="605F30BF" w14:textId="77777777" w:rsidR="004E71E5" w:rsidRPr="00642BFB" w:rsidRDefault="004E71E5" w:rsidP="004E71E5">
            <w:pPr>
              <w:pStyle w:val="KeinLeerraum"/>
            </w:pPr>
            <w:r w:rsidRPr="00642BFB">
              <w:t>internistisch-onkologisch tätige Ärzte haben gute Kenntnisse in Schmerztherapie, arbeiten ganzheitlich mit Einbindung anderer Berufsgruppen (</w:t>
            </w:r>
            <w:r w:rsidR="00C007AB" w:rsidRPr="00C007AB">
              <w:rPr>
                <w:b/>
                <w:color w:val="FF0000"/>
                <w:sz w:val="28"/>
              </w:rPr>
              <w:t>19</w:t>
            </w:r>
            <w:r w:rsidRPr="00642BFB">
              <w:t>X)</w:t>
            </w:r>
          </w:p>
          <w:p w14:paraId="3EDDF0A5" w14:textId="77777777" w:rsidR="004E71E5" w:rsidRPr="00642BFB" w:rsidRDefault="004E71E5" w:rsidP="004E71E5">
            <w:pPr>
              <w:pStyle w:val="KeinLeerraum"/>
            </w:pPr>
            <w:r w:rsidRPr="00642BFB">
              <w:t>gute interdisziplinäre Arbeit von Ärzten der Gynäkologie/Gynäkologischer Tagesklinik und Internisten am UKE (</w:t>
            </w:r>
            <w:r w:rsidR="00C007AB" w:rsidRPr="00C007AB">
              <w:rPr>
                <w:b/>
                <w:color w:val="FF0000"/>
                <w:sz w:val="28"/>
              </w:rPr>
              <w:t>18</w:t>
            </w:r>
            <w:r w:rsidRPr="00642BFB">
              <w:t>)</w:t>
            </w:r>
          </w:p>
          <w:p w14:paraId="6365BAF0" w14:textId="77777777" w:rsidR="004E71E5" w:rsidRPr="00642BFB" w:rsidRDefault="004E71E5" w:rsidP="004E71E5">
            <w:pPr>
              <w:pStyle w:val="KeinLeerraum"/>
              <w:numPr>
                <w:ilvl w:val="0"/>
                <w:numId w:val="0"/>
              </w:numPr>
            </w:pPr>
            <w:r w:rsidRPr="00642BFB">
              <w:t>- regelhafte Teambesprechungen (Team bestehend aus Ärzten, Sozialarbeitern, Psychologen, Pflege) auf der Gynäkologie, KMT, Palliativstation, Kinderonkologie, HOPA</w:t>
            </w:r>
          </w:p>
          <w:p w14:paraId="50C17096" w14:textId="77777777" w:rsidR="004E71E5" w:rsidRPr="00642BFB" w:rsidRDefault="004E71E5" w:rsidP="004E71E5">
            <w:pPr>
              <w:pStyle w:val="KeinLeerraum"/>
            </w:pPr>
            <w:r w:rsidRPr="00642BFB">
              <w:t>Gynäkologie/KMT/Palliativstation/Kinderonkologie: regelhafte Besprechung im Team (Ärzte, Sozialarbeiter, Psychologen, Pflege) (</w:t>
            </w:r>
            <w:r w:rsidR="00B56594" w:rsidRPr="00B56594">
              <w:rPr>
                <w:b/>
                <w:color w:val="008000"/>
                <w:sz w:val="28"/>
              </w:rPr>
              <w:t>5</w:t>
            </w:r>
            <w:r w:rsidRPr="00642BFB">
              <w:t>X) (</w:t>
            </w:r>
            <w:r w:rsidR="00C007AB" w:rsidRPr="00C007AB">
              <w:rPr>
                <w:b/>
                <w:color w:val="FF0000"/>
                <w:sz w:val="28"/>
              </w:rPr>
              <w:t>19</w:t>
            </w:r>
            <w:r w:rsidRPr="00642BFB">
              <w:t>X)(</w:t>
            </w:r>
            <w:r w:rsidR="00B56594" w:rsidRPr="00B56594">
              <w:rPr>
                <w:b/>
                <w:color w:val="008000"/>
                <w:sz w:val="28"/>
              </w:rPr>
              <w:t>4</w:t>
            </w:r>
            <w:r w:rsidRPr="00642BFB">
              <w:t>X)(</w:t>
            </w:r>
            <w:r w:rsidR="00B56594" w:rsidRPr="00B56594">
              <w:rPr>
                <w:b/>
                <w:color w:val="0000FF"/>
                <w:sz w:val="28"/>
              </w:rPr>
              <w:t>8</w:t>
            </w:r>
            <w:r w:rsidRPr="00642BFB">
              <w:t>X)(</w:t>
            </w:r>
            <w:r w:rsidR="00B56594" w:rsidRPr="00B56594">
              <w:rPr>
                <w:b/>
                <w:color w:val="FF0000"/>
                <w:sz w:val="28"/>
              </w:rPr>
              <w:t>12</w:t>
            </w:r>
            <w:r w:rsidRPr="00642BFB">
              <w:t>X)(</w:t>
            </w:r>
            <w:r w:rsidR="00B56594" w:rsidRPr="00B56594">
              <w:rPr>
                <w:b/>
                <w:color w:val="008000"/>
                <w:sz w:val="28"/>
              </w:rPr>
              <w:t>14</w:t>
            </w:r>
            <w:r w:rsidRPr="00642BFB">
              <w:t>) (</w:t>
            </w:r>
            <w:r w:rsidR="00B56594" w:rsidRPr="00B56594">
              <w:rPr>
                <w:b/>
                <w:color w:val="008000"/>
                <w:sz w:val="28"/>
              </w:rPr>
              <w:t>15</w:t>
            </w:r>
            <w:r w:rsidRPr="00642BFB">
              <w:t>X)(</w:t>
            </w:r>
            <w:r w:rsidR="00C007AB" w:rsidRPr="00C007AB">
              <w:rPr>
                <w:b/>
                <w:color w:val="FF0000"/>
                <w:sz w:val="28"/>
              </w:rPr>
              <w:t>25</w:t>
            </w:r>
            <w:r w:rsidRPr="00642BFB">
              <w:t>)</w:t>
            </w:r>
          </w:p>
          <w:p w14:paraId="28091DCF" w14:textId="77777777" w:rsidR="004E71E5" w:rsidRPr="00642BFB" w:rsidRDefault="004E71E5" w:rsidP="004E71E5">
            <w:pPr>
              <w:pStyle w:val="KeinLeerraum"/>
              <w:numPr>
                <w:ilvl w:val="0"/>
                <w:numId w:val="0"/>
              </w:numPr>
            </w:pPr>
            <w:r w:rsidRPr="00642BFB">
              <w:t>- Besprechung von Patienten bei Tumorkonferenzen</w:t>
            </w:r>
          </w:p>
          <w:p w14:paraId="00C95696" w14:textId="77777777" w:rsidR="004E71E5" w:rsidRPr="00642BFB" w:rsidRDefault="004E71E5" w:rsidP="004E71E5">
            <w:pPr>
              <w:pStyle w:val="KeinLeerraum"/>
            </w:pPr>
            <w:r w:rsidRPr="00642BFB">
              <w:t>Tumorkonferenzen helfen Streitigkeiten am Krankenbett vorzubeugen (</w:t>
            </w:r>
            <w:r w:rsidR="00B56594" w:rsidRPr="00B56594">
              <w:rPr>
                <w:b/>
                <w:color w:val="008000"/>
                <w:sz w:val="28"/>
              </w:rPr>
              <w:t>5</w:t>
            </w:r>
            <w:r w:rsidRPr="00642BFB">
              <w:t>)</w:t>
            </w:r>
          </w:p>
          <w:p w14:paraId="470B5770" w14:textId="77777777" w:rsidR="004E71E5" w:rsidRPr="00642BFB" w:rsidRDefault="004E71E5" w:rsidP="004E71E5">
            <w:pPr>
              <w:pStyle w:val="KeinLeerraum"/>
              <w:numPr>
                <w:ilvl w:val="0"/>
                <w:numId w:val="0"/>
              </w:numPr>
            </w:pPr>
            <w:r w:rsidRPr="00642BFB">
              <w:t>- ganzheitliche Behandlung und Entscheidungen (inklusive psychologischer Betreuung) der Patienten im Team</w:t>
            </w:r>
          </w:p>
          <w:p w14:paraId="19263E34" w14:textId="77777777" w:rsidR="004E71E5" w:rsidRPr="00642BFB" w:rsidRDefault="004E71E5" w:rsidP="004E71E5">
            <w:pPr>
              <w:pStyle w:val="KeinLeerraum"/>
            </w:pPr>
            <w:r w:rsidRPr="00642BFB">
              <w:t>Entwicklung der rein somatischen Medizin hin zu ganzheitlicheren Konzepten mit Einbezug der Psychoonkologie (</w:t>
            </w:r>
            <w:r w:rsidR="00B56594" w:rsidRPr="00B56594">
              <w:rPr>
                <w:b/>
                <w:color w:val="FF0000"/>
                <w:sz w:val="28"/>
              </w:rPr>
              <w:t>10</w:t>
            </w:r>
            <w:r w:rsidRPr="00642BFB">
              <w:t>)</w:t>
            </w:r>
          </w:p>
          <w:p w14:paraId="6B2D2003" w14:textId="77777777" w:rsidR="004E71E5" w:rsidRPr="00642BFB" w:rsidRDefault="004E71E5" w:rsidP="004E71E5">
            <w:pPr>
              <w:pStyle w:val="KeinLeerraum"/>
            </w:pPr>
            <w:r w:rsidRPr="00642BFB">
              <w:t>Palliativstation: Entscheidungen werden im Team getroffen im Konsens mit Pflegekräften und Therapeuten (</w:t>
            </w:r>
            <w:r w:rsidR="00B56594" w:rsidRPr="00B56594">
              <w:rPr>
                <w:b/>
                <w:color w:val="FF0000"/>
                <w:sz w:val="28"/>
              </w:rPr>
              <w:t>12</w:t>
            </w:r>
            <w:r w:rsidRPr="00642BFB">
              <w:t>X)</w:t>
            </w:r>
          </w:p>
          <w:p w14:paraId="3D320C19" w14:textId="77777777" w:rsidR="004E71E5" w:rsidRPr="00642BFB" w:rsidRDefault="004E71E5" w:rsidP="004E71E5">
            <w:r w:rsidRPr="00642BFB">
              <w:t xml:space="preserve">- schnelle und direkte Kommunikation teamintern (standardisierte Übergaben), gute Erreichbarkeit Sozialdienst </w:t>
            </w:r>
          </w:p>
          <w:p w14:paraId="44070269" w14:textId="77777777" w:rsidR="004E71E5" w:rsidRPr="00642BFB" w:rsidRDefault="004E71E5" w:rsidP="004E71E5">
            <w:pPr>
              <w:pStyle w:val="KeinLeerraum"/>
            </w:pPr>
            <w:r w:rsidRPr="00642BFB">
              <w:t>kurze und direkte Kommunikation im Team (</w:t>
            </w:r>
            <w:r w:rsidR="00B56594" w:rsidRPr="00B56594">
              <w:rPr>
                <w:b/>
                <w:color w:val="008000"/>
                <w:sz w:val="28"/>
              </w:rPr>
              <w:t>1</w:t>
            </w:r>
            <w:r w:rsidRPr="00642BFB">
              <w:t>)(</w:t>
            </w:r>
            <w:r w:rsidR="00B56594" w:rsidRPr="00B56594">
              <w:rPr>
                <w:b/>
                <w:color w:val="008000"/>
                <w:sz w:val="28"/>
              </w:rPr>
              <w:t>2</w:t>
            </w:r>
            <w:r w:rsidRPr="00642BFB">
              <w:t>)(</w:t>
            </w:r>
            <w:r w:rsidR="00B56594" w:rsidRPr="00B56594">
              <w:rPr>
                <w:b/>
                <w:color w:val="008000"/>
                <w:sz w:val="28"/>
              </w:rPr>
              <w:t>4</w:t>
            </w:r>
            <w:r w:rsidRPr="00642BFB">
              <w:t>X)(</w:t>
            </w:r>
            <w:r w:rsidR="00B56594" w:rsidRPr="00B56594">
              <w:rPr>
                <w:b/>
                <w:color w:val="008000"/>
                <w:sz w:val="28"/>
              </w:rPr>
              <w:t>5</w:t>
            </w:r>
            <w:r w:rsidRPr="00642BFB">
              <w:t>X)</w:t>
            </w:r>
          </w:p>
          <w:p w14:paraId="5BF43C20" w14:textId="77777777" w:rsidR="004E71E5" w:rsidRPr="00642BFB" w:rsidRDefault="004E71E5" w:rsidP="004E71E5">
            <w:pPr>
              <w:pStyle w:val="KeinLeerraum"/>
            </w:pPr>
            <w:r w:rsidRPr="00642BFB">
              <w:t>gute Erreichbarkeit team-intern ermöglicht schnelles und flexibles Handeln (</w:t>
            </w:r>
            <w:r w:rsidR="00B56594" w:rsidRPr="00B56594">
              <w:rPr>
                <w:b/>
                <w:color w:val="008000"/>
                <w:sz w:val="28"/>
              </w:rPr>
              <w:t>1</w:t>
            </w:r>
            <w:r w:rsidRPr="00642BFB">
              <w:t>)</w:t>
            </w:r>
          </w:p>
          <w:p w14:paraId="43B38A7D" w14:textId="77777777" w:rsidR="004E71E5" w:rsidRPr="00642BFB" w:rsidRDefault="004E71E5" w:rsidP="004E71E5">
            <w:pPr>
              <w:pStyle w:val="KeinLeerraum"/>
            </w:pPr>
            <w:r w:rsidRPr="00642BFB">
              <w:t>gut funktionierende standardisierte Übergabe von medizinischen Patienteninformationen (</w:t>
            </w:r>
            <w:r w:rsidR="00B56594" w:rsidRPr="00B56594">
              <w:rPr>
                <w:b/>
                <w:color w:val="FF0000"/>
                <w:sz w:val="28"/>
              </w:rPr>
              <w:t>10</w:t>
            </w:r>
            <w:r w:rsidRPr="00642BFB">
              <w:t>X)</w:t>
            </w:r>
          </w:p>
          <w:p w14:paraId="59D4C8B5" w14:textId="77777777" w:rsidR="004E71E5" w:rsidRPr="00642BFB" w:rsidRDefault="004E71E5" w:rsidP="004E71E5">
            <w:pPr>
              <w:pStyle w:val="KeinLeerraum"/>
            </w:pPr>
            <w:r w:rsidRPr="00642BFB">
              <w:t xml:space="preserve"> Palliativstation: Gute direkte Kommunikation (</w:t>
            </w:r>
            <w:r w:rsidR="00B56594" w:rsidRPr="00B56594">
              <w:rPr>
                <w:b/>
                <w:color w:val="0000FF"/>
                <w:sz w:val="28"/>
              </w:rPr>
              <w:t>3</w:t>
            </w:r>
            <w:r w:rsidRPr="00642BFB">
              <w:t>X)</w:t>
            </w:r>
          </w:p>
          <w:p w14:paraId="5324A5CA" w14:textId="77777777" w:rsidR="004E71E5" w:rsidRPr="00642BFB" w:rsidRDefault="004E71E5" w:rsidP="004E71E5">
            <w:pPr>
              <w:pStyle w:val="KeinLeerraum"/>
            </w:pPr>
            <w:r w:rsidRPr="00642BFB">
              <w:t>regelmäßige Übergabevisite der Ärzte und Pflege morgens und nachmittags (</w:t>
            </w:r>
            <w:r w:rsidR="005F0757" w:rsidRPr="005F0757">
              <w:rPr>
                <w:b/>
                <w:color w:val="FF0000"/>
                <w:sz w:val="28"/>
              </w:rPr>
              <w:t>6</w:t>
            </w:r>
            <w:r w:rsidRPr="00642BFB">
              <w:t>X)</w:t>
            </w:r>
          </w:p>
          <w:p w14:paraId="3FF90EA6" w14:textId="77777777" w:rsidR="004E71E5" w:rsidRPr="00642BFB" w:rsidRDefault="004E71E5" w:rsidP="004E71E5">
            <w:pPr>
              <w:pStyle w:val="KeinLeerraum"/>
            </w:pPr>
            <w:r w:rsidRPr="00642BFB">
              <w:t>häufig guter Austausch zwischen verschiedenen Berufsgruppen (</w:t>
            </w:r>
            <w:r w:rsidR="00B56594" w:rsidRPr="00B56594">
              <w:rPr>
                <w:b/>
                <w:color w:val="008000"/>
                <w:sz w:val="28"/>
              </w:rPr>
              <w:t>11</w:t>
            </w:r>
            <w:r w:rsidRPr="00642BFB">
              <w:t>)</w:t>
            </w:r>
          </w:p>
          <w:p w14:paraId="50B3CF18" w14:textId="77777777" w:rsidR="004E71E5" w:rsidRPr="00642BFB" w:rsidRDefault="004E71E5" w:rsidP="00A50193">
            <w:pPr>
              <w:pStyle w:val="KeinLeerraum"/>
            </w:pPr>
            <w:r w:rsidRPr="00642BFB">
              <w:t>Palliativstation/Gynäkologie: ständige Erreichbarkeit des Sozialdienstes erleichtert die Zusammenarbeit (</w:t>
            </w:r>
            <w:r w:rsidR="00B56594" w:rsidRPr="00B56594">
              <w:rPr>
                <w:b/>
                <w:color w:val="FF0000"/>
                <w:sz w:val="28"/>
              </w:rPr>
              <w:t>12</w:t>
            </w:r>
            <w:r w:rsidRPr="00642BFB">
              <w:t>X)(</w:t>
            </w:r>
            <w:r w:rsidR="00C007AB" w:rsidRPr="00C007AB">
              <w:rPr>
                <w:b/>
                <w:color w:val="FF0000"/>
                <w:sz w:val="28"/>
              </w:rPr>
              <w:t>20</w:t>
            </w:r>
            <w:r w:rsidRPr="00642BFB">
              <w:t>X)</w:t>
            </w:r>
          </w:p>
          <w:p w14:paraId="1D1CAEED" w14:textId="77777777" w:rsidR="004E71E5" w:rsidRPr="00642BFB" w:rsidRDefault="004E71E5" w:rsidP="004E71E5">
            <w:pPr>
              <w:pStyle w:val="KeinLeerraum"/>
              <w:numPr>
                <w:ilvl w:val="0"/>
                <w:numId w:val="0"/>
              </w:numPr>
            </w:pPr>
          </w:p>
          <w:p w14:paraId="706F8074" w14:textId="77777777" w:rsidR="004E71E5" w:rsidRPr="00642BFB" w:rsidRDefault="004E71E5" w:rsidP="004E71E5">
            <w:pPr>
              <w:pStyle w:val="KeinLeerraum"/>
              <w:numPr>
                <w:ilvl w:val="0"/>
                <w:numId w:val="0"/>
              </w:numPr>
            </w:pPr>
          </w:p>
          <w:p w14:paraId="009FD17D" w14:textId="77777777" w:rsidR="00221BBA" w:rsidRDefault="00221BBA" w:rsidP="004E71E5">
            <w:pPr>
              <w:rPr>
                <w:b/>
                <w:u w:val="single"/>
              </w:rPr>
            </w:pPr>
          </w:p>
          <w:p w14:paraId="0E3458E4" w14:textId="77777777" w:rsidR="004E71E5" w:rsidRPr="00642BFB" w:rsidRDefault="008D670E" w:rsidP="004E71E5">
            <w:pPr>
              <w:rPr>
                <w:b/>
                <w:u w:val="single"/>
              </w:rPr>
            </w:pPr>
            <w:r>
              <w:rPr>
                <w:b/>
                <w:u w:val="single"/>
              </w:rPr>
              <w:t>Kooperation</w:t>
            </w:r>
            <w:r w:rsidR="004E71E5" w:rsidRPr="00642BFB">
              <w:rPr>
                <w:b/>
                <w:u w:val="single"/>
              </w:rPr>
              <w:t xml:space="preserve"> von Ärzten und Pflege</w:t>
            </w:r>
          </w:p>
          <w:p w14:paraId="0942EA51" w14:textId="77777777" w:rsidR="004E71E5" w:rsidRPr="00642BFB" w:rsidRDefault="004E71E5" w:rsidP="004E71E5">
            <w:pPr>
              <w:pStyle w:val="KeinLeerraum"/>
              <w:numPr>
                <w:ilvl w:val="0"/>
                <w:numId w:val="0"/>
              </w:numPr>
            </w:pPr>
            <w:r w:rsidRPr="00642BFB">
              <w:t>- gute Kommunikation und Zusammenarbeit zwischen Pflegekräften und Ärzten</w:t>
            </w:r>
          </w:p>
          <w:p w14:paraId="6723C8FA" w14:textId="77777777" w:rsidR="004E71E5" w:rsidRPr="00642BFB" w:rsidRDefault="004E71E5" w:rsidP="004E71E5">
            <w:pPr>
              <w:pStyle w:val="KeinLeerraum"/>
            </w:pPr>
            <w:r w:rsidRPr="00642BFB">
              <w:t>Pflegekräfte und Ärzte kommunizieren gut miteinander in den ambulanten Praxen (</w:t>
            </w:r>
            <w:r w:rsidR="00C007AB" w:rsidRPr="00C007AB">
              <w:rPr>
                <w:b/>
                <w:color w:val="FF0000"/>
                <w:sz w:val="28"/>
              </w:rPr>
              <w:t>23</w:t>
            </w:r>
            <w:r w:rsidRPr="00642BFB">
              <w:t>X)</w:t>
            </w:r>
          </w:p>
          <w:p w14:paraId="62E21312" w14:textId="77777777" w:rsidR="004E71E5" w:rsidRPr="00642BFB" w:rsidRDefault="004E71E5" w:rsidP="004E71E5">
            <w:pPr>
              <w:pStyle w:val="KeinLeerraum"/>
            </w:pPr>
            <w:r w:rsidRPr="00642BFB">
              <w:t>Zusammenarbeit qualifizierter Fachkräfte mit spezialisiertem nicht-ärztlichen Personal in onkologischen Schwerpunktpraxen (</w:t>
            </w:r>
            <w:r w:rsidR="00C007AB" w:rsidRPr="00C007AB">
              <w:rPr>
                <w:b/>
                <w:color w:val="FF0000"/>
                <w:sz w:val="28"/>
              </w:rPr>
              <w:t>23</w:t>
            </w:r>
            <w:r w:rsidRPr="00642BFB">
              <w:t>)</w:t>
            </w:r>
          </w:p>
          <w:p w14:paraId="16027F72" w14:textId="77777777" w:rsidR="004E71E5" w:rsidRPr="00642BFB" w:rsidRDefault="004E71E5" w:rsidP="004E71E5">
            <w:pPr>
              <w:pStyle w:val="KeinLeerraum"/>
            </w:pPr>
            <w:r w:rsidRPr="00642BFB">
              <w:t>HOPA: Ärzte unterstützen Pflegekräfte, die am Empfang arbeiten und Probleme mit Patienten haben, gute Zusammenarbeit (</w:t>
            </w:r>
            <w:r w:rsidR="00C007AB" w:rsidRPr="00C007AB">
              <w:rPr>
                <w:b/>
                <w:color w:val="FF0000"/>
                <w:sz w:val="28"/>
              </w:rPr>
              <w:t>24</w:t>
            </w:r>
            <w:r w:rsidRPr="00642BFB">
              <w:t>X)</w:t>
            </w:r>
          </w:p>
          <w:p w14:paraId="78DFED16" w14:textId="77777777" w:rsidR="004E71E5" w:rsidRPr="00642BFB" w:rsidRDefault="004E71E5" w:rsidP="004E71E5">
            <w:pPr>
              <w:pStyle w:val="KeinLeerraum"/>
              <w:numPr>
                <w:ilvl w:val="0"/>
                <w:numId w:val="0"/>
              </w:numPr>
            </w:pPr>
            <w:r w:rsidRPr="00642BFB">
              <w:t>- selbstständiges Arbeiten der Pflege, gut ausgebildete Pflegekräfte</w:t>
            </w:r>
          </w:p>
          <w:p w14:paraId="4197596E" w14:textId="77777777" w:rsidR="004E71E5" w:rsidRPr="00642BFB" w:rsidRDefault="004E71E5" w:rsidP="004E71E5">
            <w:pPr>
              <w:pStyle w:val="KeinLeerraum"/>
            </w:pPr>
            <w:r w:rsidRPr="00642BFB">
              <w:t>Gynäkologie: routinierte auf Station arbeitende Pflegekräfte (</w:t>
            </w:r>
            <w:r w:rsidR="00C007AB" w:rsidRPr="00C007AB">
              <w:rPr>
                <w:b/>
                <w:color w:val="FF0000"/>
                <w:sz w:val="28"/>
              </w:rPr>
              <w:t>18</w:t>
            </w:r>
            <w:r w:rsidRPr="00642BFB">
              <w:t>X)</w:t>
            </w:r>
          </w:p>
          <w:p w14:paraId="664EB54A" w14:textId="77777777" w:rsidR="004E71E5" w:rsidRPr="00642BFB" w:rsidRDefault="004E71E5" w:rsidP="004E71E5">
            <w:pPr>
              <w:pStyle w:val="KeinLeerraum"/>
            </w:pPr>
            <w:r w:rsidRPr="00642BFB">
              <w:t>KMT: die meisten Pflegekräfte arbeiten schon seit längerer Zeit auf der Station und nehmen Ärzten eigenständig Arbeit ab, z.B. eigenständige Abnahme von Blutkulturen bei fiebernden Patienten (</w:t>
            </w:r>
            <w:r w:rsidR="00C007AB" w:rsidRPr="00C007AB">
              <w:rPr>
                <w:b/>
                <w:color w:val="FF0000"/>
                <w:sz w:val="28"/>
              </w:rPr>
              <w:t>22</w:t>
            </w:r>
            <w:r w:rsidRPr="00642BFB">
              <w:t>X)</w:t>
            </w:r>
          </w:p>
          <w:p w14:paraId="748DBA09" w14:textId="77777777" w:rsidR="004E71E5" w:rsidRPr="00642BFB" w:rsidRDefault="004E71E5" w:rsidP="004E71E5">
            <w:pPr>
              <w:pStyle w:val="KeinLeerraum"/>
            </w:pPr>
            <w:r w:rsidRPr="00642BFB">
              <w:t>Pflegepersonal in der Praxis decket einen klar definierten Bereich gut ab, arbeiten eigenständig und selbstbewusst (</w:t>
            </w:r>
            <w:r w:rsidR="00C007AB" w:rsidRPr="00C007AB">
              <w:rPr>
                <w:b/>
                <w:color w:val="FF0000"/>
                <w:sz w:val="28"/>
              </w:rPr>
              <w:t>23</w:t>
            </w:r>
            <w:r w:rsidRPr="00642BFB">
              <w:t>X)</w:t>
            </w:r>
          </w:p>
          <w:p w14:paraId="7C26E985" w14:textId="77777777" w:rsidR="004E71E5" w:rsidRPr="00642BFB" w:rsidRDefault="004E71E5" w:rsidP="004E71E5">
            <w:pPr>
              <w:pStyle w:val="KeinLeerraum"/>
            </w:pPr>
            <w:r w:rsidRPr="00642BFB">
              <w:t>Martiniklinik: Durch hohe Spezialisierung auf bestimmte Eingriffe sind Teammitglieder (Ärzte und nichtärztliche Mitarbeiter) gut informiert, können entweder direkt im Bedarfsfall helfen oder einen direkten Ansprechpartner kontaktieren (</w:t>
            </w:r>
            <w:r w:rsidR="00B56594" w:rsidRPr="00B56594">
              <w:rPr>
                <w:b/>
                <w:color w:val="008000"/>
                <w:sz w:val="28"/>
              </w:rPr>
              <w:t>2</w:t>
            </w:r>
            <w:r w:rsidRPr="00642BFB">
              <w:t>)</w:t>
            </w:r>
          </w:p>
          <w:p w14:paraId="7BD99610" w14:textId="77777777" w:rsidR="004E71E5" w:rsidRPr="00642BFB" w:rsidRDefault="004E71E5" w:rsidP="004E71E5">
            <w:pPr>
              <w:pStyle w:val="KeinLeerraum"/>
            </w:pPr>
            <w:r w:rsidRPr="00642BFB">
              <w:t>HOPA: Patientenberichte: gut geschultes Pflegepersonal (</w:t>
            </w:r>
            <w:r w:rsidR="00C007AB" w:rsidRPr="00C007AB">
              <w:rPr>
                <w:b/>
                <w:color w:val="FF0000"/>
                <w:sz w:val="28"/>
              </w:rPr>
              <w:t>25</w:t>
            </w:r>
            <w:r w:rsidRPr="00642BFB">
              <w:t>X)</w:t>
            </w:r>
          </w:p>
          <w:p w14:paraId="655EE2AA" w14:textId="77777777" w:rsidR="004E71E5" w:rsidRPr="00642BFB" w:rsidRDefault="004E71E5" w:rsidP="004E71E5">
            <w:pPr>
              <w:pStyle w:val="KeinLeerraum"/>
              <w:numPr>
                <w:ilvl w:val="0"/>
                <w:numId w:val="0"/>
              </w:numPr>
            </w:pPr>
            <w:r w:rsidRPr="00642BFB">
              <w:t>- flache Hierarchien zwischen Ärzten untereinander und Pflege und Ärzten ambulant</w:t>
            </w:r>
          </w:p>
          <w:p w14:paraId="042A8188" w14:textId="77777777" w:rsidR="004E71E5" w:rsidRPr="00642BFB" w:rsidRDefault="004E71E5" w:rsidP="004E71E5">
            <w:pPr>
              <w:pStyle w:val="KeinLeerraum"/>
            </w:pPr>
            <w:r w:rsidRPr="00642BFB">
              <w:t>ambulant: keine Hierarchie zwischen Pflege und Ärzten (</w:t>
            </w:r>
            <w:r w:rsidR="00C007AB" w:rsidRPr="00C007AB">
              <w:rPr>
                <w:b/>
                <w:color w:val="FF0000"/>
                <w:sz w:val="28"/>
              </w:rPr>
              <w:t>23</w:t>
            </w:r>
            <w:r w:rsidRPr="00642BFB">
              <w:t>X)</w:t>
            </w:r>
          </w:p>
          <w:p w14:paraId="6DB7F5DA" w14:textId="77777777" w:rsidR="004E71E5" w:rsidRDefault="004E71E5" w:rsidP="004E71E5">
            <w:pPr>
              <w:pStyle w:val="KeinLeerraum"/>
            </w:pPr>
            <w:r w:rsidRPr="00642BFB">
              <w:t>Gynäkologie: Flache hierarchische Struktur bei Ärzten (</w:t>
            </w:r>
            <w:r w:rsidR="00C007AB" w:rsidRPr="00C007AB">
              <w:rPr>
                <w:b/>
                <w:color w:val="FF0000"/>
                <w:sz w:val="28"/>
              </w:rPr>
              <w:t>20</w:t>
            </w:r>
            <w:r w:rsidRPr="00642BFB">
              <w:t>X)</w:t>
            </w:r>
          </w:p>
          <w:p w14:paraId="455F95EB" w14:textId="77777777" w:rsidR="00F10FAB" w:rsidRDefault="00F10FAB" w:rsidP="00F10FAB">
            <w:pPr>
              <w:pStyle w:val="KeinLeerraum"/>
              <w:numPr>
                <w:ilvl w:val="0"/>
                <w:numId w:val="0"/>
              </w:numPr>
            </w:pPr>
          </w:p>
          <w:p w14:paraId="7F073D98" w14:textId="77777777" w:rsidR="00F10FAB" w:rsidRPr="00642BFB" w:rsidRDefault="00F10FAB" w:rsidP="00F10FAB">
            <w:pPr>
              <w:rPr>
                <w:b/>
                <w:u w:val="single"/>
              </w:rPr>
            </w:pPr>
            <w:r w:rsidRPr="00642BFB">
              <w:rPr>
                <w:b/>
                <w:u w:val="single"/>
              </w:rPr>
              <w:t xml:space="preserve">Kooperation </w:t>
            </w:r>
            <w:r>
              <w:rPr>
                <w:b/>
                <w:u w:val="single"/>
              </w:rPr>
              <w:t xml:space="preserve">von HCPs </w:t>
            </w:r>
            <w:r w:rsidRPr="00642BFB">
              <w:rPr>
                <w:b/>
                <w:u w:val="single"/>
              </w:rPr>
              <w:t>mit weiteren psychosozialen Diensten</w:t>
            </w:r>
          </w:p>
          <w:p w14:paraId="53D2FFA1" w14:textId="77777777" w:rsidR="00F10FAB" w:rsidRPr="00642BFB" w:rsidRDefault="00F10FAB" w:rsidP="00F10FAB">
            <w:r w:rsidRPr="00642BFB">
              <w:t>- breites Spektrum psychosozialer Angebote zusätzlich zu psychoonkologischem Angebot (LOTSE, Kunst- und Musiktherapie auf Palliativstation, Kurzzeitinterventionen in Krisensituationen, Langzeittherapien, Kreativtherapie), teilweise durch Fördervereine finanziert</w:t>
            </w:r>
          </w:p>
          <w:p w14:paraId="60A5B6CD" w14:textId="77777777" w:rsidR="00F10FAB" w:rsidRPr="00642BFB" w:rsidRDefault="00F10FAB" w:rsidP="00F10FAB">
            <w:pPr>
              <w:pStyle w:val="KeinLeerraum"/>
            </w:pPr>
            <w:r w:rsidRPr="00642BFB">
              <w:t>viele psychosoziale Angebote (Musik- und Kunsttherapie und weitere) zusätzlich zu psychoonkologischer Versorgung; Kooperation mit der Psychiatrie (</w:t>
            </w:r>
            <w:r w:rsidRPr="00B56594">
              <w:rPr>
                <w:b/>
                <w:color w:val="008000"/>
                <w:sz w:val="28"/>
              </w:rPr>
              <w:t>14</w:t>
            </w:r>
            <w:r w:rsidRPr="00642BFB">
              <w:t>)</w:t>
            </w:r>
          </w:p>
          <w:p w14:paraId="5062C537" w14:textId="77777777" w:rsidR="00F10FAB" w:rsidRPr="00642BFB" w:rsidRDefault="00F10FAB" w:rsidP="00F10FAB">
            <w:pPr>
              <w:pStyle w:val="KeinLeerraum"/>
            </w:pPr>
            <w:r w:rsidRPr="00642BFB">
              <w:t>Projekt LOTSE am UKE (</w:t>
            </w:r>
            <w:r w:rsidRPr="00C007AB">
              <w:rPr>
                <w:b/>
                <w:color w:val="008000"/>
                <w:sz w:val="28"/>
              </w:rPr>
              <w:t>17</w:t>
            </w:r>
            <w:r w:rsidRPr="00642BFB">
              <w:t>X)</w:t>
            </w:r>
          </w:p>
          <w:p w14:paraId="7834BAA6" w14:textId="77777777" w:rsidR="00F10FAB" w:rsidRPr="00642BFB" w:rsidRDefault="00F10FAB" w:rsidP="00F10FAB">
            <w:pPr>
              <w:pStyle w:val="KeinLeerraum"/>
            </w:pPr>
            <w:r w:rsidRPr="00642BFB">
              <w:t>Palliativstation: Mit finanziellen Mitteln aus Fördervereinen kommen Musik- und Kunsttherapeuten einmal pro Woche auf Station, was sich auch entlastend für das Pflegepersonal auswirkt (</w:t>
            </w:r>
            <w:r w:rsidRPr="00B56594">
              <w:rPr>
                <w:b/>
                <w:color w:val="0000FF"/>
                <w:sz w:val="28"/>
              </w:rPr>
              <w:t>8</w:t>
            </w:r>
            <w:r w:rsidRPr="00642BFB">
              <w:t>X)</w:t>
            </w:r>
          </w:p>
          <w:p w14:paraId="19E9732F" w14:textId="77777777" w:rsidR="00F10FAB" w:rsidRPr="00642BFB" w:rsidRDefault="00F10FAB" w:rsidP="00EB5CD3">
            <w:pPr>
              <w:pStyle w:val="KeinLeerraum"/>
            </w:pPr>
            <w:r w:rsidRPr="00642BFB">
              <w:t>breites psychosoziales inhaltliches Spektrum am UKE: Kreativtherapie, Musik- und Kunsttherapie, Gruppentherapien, Kurzzeitinterventionen in Krisensituationen, Langzeittherapien (</w:t>
            </w:r>
            <w:r w:rsidRPr="00C007AB">
              <w:rPr>
                <w:b/>
                <w:color w:val="008000"/>
                <w:sz w:val="28"/>
              </w:rPr>
              <w:t>17</w:t>
            </w:r>
            <w:r w:rsidRPr="00642BFB">
              <w:t>)</w:t>
            </w:r>
          </w:p>
        </w:tc>
        <w:tc>
          <w:tcPr>
            <w:tcW w:w="5840" w:type="dxa"/>
            <w:tcBorders>
              <w:top w:val="single" w:sz="2" w:space="0" w:color="000000"/>
            </w:tcBorders>
            <w:tcMar>
              <w:top w:w="55" w:type="dxa"/>
              <w:left w:w="55" w:type="dxa"/>
              <w:bottom w:w="55" w:type="dxa"/>
              <w:right w:w="55" w:type="dxa"/>
            </w:tcMar>
          </w:tcPr>
          <w:p w14:paraId="2BF495BC" w14:textId="77777777" w:rsidR="00FF71AA" w:rsidRPr="00FF71AA" w:rsidRDefault="00FF71AA" w:rsidP="005621F9">
            <w:r>
              <w:lastRenderedPageBreak/>
              <w:t>OUTPATIENT-INPATIENT</w:t>
            </w:r>
          </w:p>
          <w:p w14:paraId="612127F5" w14:textId="77777777" w:rsidR="002E4C52" w:rsidRPr="00642BFB" w:rsidRDefault="002E4C52" w:rsidP="002E4C52">
            <w:pPr>
              <w:rPr>
                <w:b/>
                <w:u w:val="single"/>
              </w:rPr>
            </w:pPr>
          </w:p>
          <w:p w14:paraId="5006D9F7" w14:textId="77777777" w:rsidR="002E4C52" w:rsidRPr="00642BFB" w:rsidRDefault="008D670E" w:rsidP="002E4C52">
            <w:pPr>
              <w:rPr>
                <w:b/>
                <w:u w:val="single"/>
              </w:rPr>
            </w:pPr>
            <w:r w:rsidRPr="00542E39">
              <w:rPr>
                <w:b/>
                <w:highlight w:val="yellow"/>
                <w:u w:val="single"/>
              </w:rPr>
              <w:t>Kooperation</w:t>
            </w:r>
            <w:r w:rsidR="002E4C52" w:rsidRPr="00542E39">
              <w:rPr>
                <w:b/>
                <w:highlight w:val="yellow"/>
                <w:u w:val="single"/>
              </w:rPr>
              <w:t xml:space="preserve"> </w:t>
            </w:r>
            <w:r w:rsidR="002C6DEA" w:rsidRPr="00542E39">
              <w:rPr>
                <w:b/>
                <w:highlight w:val="yellow"/>
                <w:u w:val="single"/>
              </w:rPr>
              <w:t xml:space="preserve">stationäre und ambulante </w:t>
            </w:r>
            <w:r w:rsidR="005F3BA4" w:rsidRPr="00542E39">
              <w:rPr>
                <w:b/>
                <w:highlight w:val="yellow"/>
                <w:u w:val="single"/>
              </w:rPr>
              <w:t xml:space="preserve">ärztliche </w:t>
            </w:r>
            <w:r w:rsidR="00DC7FCF" w:rsidRPr="00542E39">
              <w:rPr>
                <w:b/>
                <w:highlight w:val="yellow"/>
                <w:u w:val="single"/>
              </w:rPr>
              <w:t>Behandle</w:t>
            </w:r>
            <w:r w:rsidR="002C6DEA" w:rsidRPr="00542E39">
              <w:rPr>
                <w:b/>
                <w:highlight w:val="yellow"/>
                <w:u w:val="single"/>
              </w:rPr>
              <w:t>r</w:t>
            </w:r>
          </w:p>
          <w:p w14:paraId="31E4AB27" w14:textId="77777777" w:rsidR="00E4147D" w:rsidRPr="00642BFB" w:rsidRDefault="00DA2E6E" w:rsidP="00362C3D">
            <w:pPr>
              <w:pStyle w:val="KeinLeerraum"/>
              <w:numPr>
                <w:ilvl w:val="0"/>
                <w:numId w:val="0"/>
              </w:numPr>
            </w:pPr>
            <w:r w:rsidRPr="00642BFB">
              <w:t>- mangelhafter Kontakt und Informationsaustausch von niedergelassenen und stationären Ärzten</w:t>
            </w:r>
            <w:r w:rsidR="00101720" w:rsidRPr="00642BFB">
              <w:t>, dadurch Behandlungsfehler</w:t>
            </w:r>
          </w:p>
          <w:p w14:paraId="2C86C984" w14:textId="77777777" w:rsidR="00DA2E6E" w:rsidRPr="00642BFB" w:rsidRDefault="00DC7921" w:rsidP="00DA2E6E">
            <w:pPr>
              <w:pStyle w:val="KeinLeerraum"/>
            </w:pPr>
            <w:r w:rsidRPr="00642BFB">
              <w:t xml:space="preserve"> Kontakt zu niedergelassenen Ärzten funktioniert nur teilweise gut (</w:t>
            </w:r>
            <w:r w:rsidR="00C007AB" w:rsidRPr="00C007AB">
              <w:rPr>
                <w:b/>
                <w:color w:val="008000"/>
                <w:sz w:val="28"/>
              </w:rPr>
              <w:t>17</w:t>
            </w:r>
            <w:r w:rsidRPr="00642BFB">
              <w:t>)</w:t>
            </w:r>
          </w:p>
          <w:p w14:paraId="49ED9855" w14:textId="77777777" w:rsidR="004155C9" w:rsidRPr="00642BFB" w:rsidRDefault="006C222C" w:rsidP="0097582F">
            <w:pPr>
              <w:pStyle w:val="KeinLeerraum"/>
            </w:pPr>
            <w:r w:rsidRPr="00642BFB">
              <w:t xml:space="preserve">bei </w:t>
            </w:r>
            <w:r w:rsidR="00520031" w:rsidRPr="00642BFB">
              <w:t>stationären</w:t>
            </w:r>
            <w:r w:rsidR="00D80E56" w:rsidRPr="00642BFB">
              <w:t xml:space="preserve"> Patienten mit verschiedenen Erkrankungen </w:t>
            </w:r>
            <w:r w:rsidRPr="00642BFB">
              <w:t>wird</w:t>
            </w:r>
            <w:r w:rsidR="00520031" w:rsidRPr="00642BFB">
              <w:t xml:space="preserve"> </w:t>
            </w:r>
            <w:r w:rsidRPr="00642BFB">
              <w:t>teilweise</w:t>
            </w:r>
            <w:r w:rsidR="00D80E56" w:rsidRPr="00642BFB">
              <w:t xml:space="preserve"> nic</w:t>
            </w:r>
            <w:r w:rsidR="005C4DF1" w:rsidRPr="00642BFB">
              <w:t>ht die Erkrankung behandelt</w:t>
            </w:r>
            <w:r w:rsidR="00D80E56" w:rsidRPr="00642BFB">
              <w:t xml:space="preserve">, </w:t>
            </w:r>
            <w:r w:rsidR="005C4DF1" w:rsidRPr="00642BFB">
              <w:t>die Aufnahmegrund war</w:t>
            </w:r>
            <w:r w:rsidR="00D14FA4" w:rsidRPr="00642BFB">
              <w:t>, weil Informationen zwischen ambulanter Überweisung und stationärer Aufnahme verloren gehen</w:t>
            </w:r>
            <w:r w:rsidR="00520031" w:rsidRPr="00642BFB">
              <w:t xml:space="preserve"> (</w:t>
            </w:r>
            <w:r w:rsidR="00C007AB" w:rsidRPr="00C007AB">
              <w:rPr>
                <w:b/>
                <w:color w:val="FF0000"/>
                <w:sz w:val="28"/>
              </w:rPr>
              <w:t>25</w:t>
            </w:r>
            <w:r w:rsidR="00520031" w:rsidRPr="00642BFB">
              <w:t>)</w:t>
            </w:r>
          </w:p>
          <w:p w14:paraId="3AF9C461" w14:textId="77777777" w:rsidR="007E14F4" w:rsidRPr="00642BFB" w:rsidRDefault="007E14F4" w:rsidP="007E14F4">
            <w:pPr>
              <w:ind w:left="709"/>
            </w:pPr>
            <w:r w:rsidRPr="00642BFB">
              <w:t xml:space="preserve">- Verbesserungsvorschlag: intensivierte Zusammenarbeit von stationären Behandlern (Gynäkologie) und Niedergelassenen (Hausärzten, SAPV), häufigere Anwesenheit ambulanter </w:t>
            </w:r>
            <w:r w:rsidRPr="00642BFB">
              <w:lastRenderedPageBreak/>
              <w:t>Onkologen bei Tumorkonferenzen</w:t>
            </w:r>
          </w:p>
          <w:p w14:paraId="1AEF8C5D" w14:textId="77777777" w:rsidR="007E14F4" w:rsidRPr="00642BFB" w:rsidRDefault="007E14F4" w:rsidP="007E14F4">
            <w:pPr>
              <w:pStyle w:val="KeinLeerraum"/>
            </w:pPr>
            <w:r w:rsidRPr="00642BFB">
              <w:t>Gynäkologie: intensiverer Kontakt der Ärzte mit Hausärzten, SAPV (</w:t>
            </w:r>
            <w:r w:rsidR="00C007AB" w:rsidRPr="00C007AB">
              <w:rPr>
                <w:b/>
                <w:color w:val="FF0000"/>
                <w:sz w:val="28"/>
              </w:rPr>
              <w:t>18</w:t>
            </w:r>
            <w:r w:rsidRPr="00642BFB">
              <w:t>)</w:t>
            </w:r>
          </w:p>
          <w:p w14:paraId="72E89E6E" w14:textId="77777777" w:rsidR="007E14F4" w:rsidRPr="00642BFB" w:rsidRDefault="007E14F4" w:rsidP="007E14F4">
            <w:pPr>
              <w:pStyle w:val="KeinLeerraum"/>
              <w:rPr>
                <w:b/>
                <w:u w:val="single"/>
              </w:rPr>
            </w:pPr>
            <w:r w:rsidRPr="00642BFB">
              <w:t>regelmäßigere Teilnahme ambulanter Onkologen an Tumorkonferenzen in Anwesenheit von Psychologen (</w:t>
            </w:r>
            <w:r w:rsidR="00C007AB" w:rsidRPr="00C007AB">
              <w:rPr>
                <w:b/>
                <w:color w:val="FF0000"/>
                <w:sz w:val="28"/>
              </w:rPr>
              <w:t>24</w:t>
            </w:r>
            <w:r w:rsidRPr="00642BFB">
              <w:t>X)</w:t>
            </w:r>
          </w:p>
          <w:p w14:paraId="6112C936" w14:textId="77777777" w:rsidR="00DC7FCF" w:rsidRPr="00642BFB" w:rsidRDefault="00DC7FCF" w:rsidP="00DC7FCF">
            <w:pPr>
              <w:pStyle w:val="TableContents"/>
            </w:pPr>
            <w:r w:rsidRPr="00642BFB">
              <w:t xml:space="preserve">- </w:t>
            </w:r>
            <w:r w:rsidR="00101720" w:rsidRPr="00642BFB">
              <w:t>keine</w:t>
            </w:r>
            <w:r w:rsidRPr="00642BFB">
              <w:t xml:space="preserve"> </w:t>
            </w:r>
            <w:r w:rsidR="00101720" w:rsidRPr="00642BFB">
              <w:t>optimale</w:t>
            </w:r>
            <w:r w:rsidRPr="00642BFB">
              <w:t xml:space="preserve"> Behandlung von Patienten, die bei mehreren Be</w:t>
            </w:r>
            <w:r w:rsidR="00101720" w:rsidRPr="00642BFB">
              <w:t>handlern vorstellig waren/ sind; fehlender Überblick, höhere Zeitaufwand</w:t>
            </w:r>
          </w:p>
          <w:p w14:paraId="28BE0226" w14:textId="77777777" w:rsidR="00DC7FCF" w:rsidRPr="00642BFB" w:rsidRDefault="00DC7FCF" w:rsidP="00DC7FCF">
            <w:pPr>
              <w:pStyle w:val="KeinLeerraum"/>
            </w:pPr>
            <w:r w:rsidRPr="00642BFB">
              <w:t xml:space="preserve"> Gynäkologie: Erschwerte Befundsammlung und schlechter Überblick der Ärzte bei Patienten, die parallel bei verschiedenen Behandlern vorstellig werden (</w:t>
            </w:r>
            <w:r w:rsidR="00C007AB" w:rsidRPr="00C007AB">
              <w:rPr>
                <w:b/>
                <w:color w:val="FF0000"/>
                <w:sz w:val="28"/>
              </w:rPr>
              <w:t>20</w:t>
            </w:r>
            <w:r w:rsidRPr="00642BFB">
              <w:t>)</w:t>
            </w:r>
          </w:p>
          <w:p w14:paraId="1C652401" w14:textId="77777777" w:rsidR="0000675A" w:rsidRPr="00642BFB" w:rsidRDefault="00DC7FCF" w:rsidP="00101720">
            <w:pPr>
              <w:pStyle w:val="KeinLeerraum"/>
            </w:pPr>
            <w:r w:rsidRPr="00642BFB">
              <w:t xml:space="preserve"> Gynäkologie: erhöhter Zeitaufwand und durch fehlende Kontinuität schlechtere Therapie bei Patienten, die bei verschiedenen Behandlern parallel vorstellig werden (</w:t>
            </w:r>
            <w:r w:rsidR="00C007AB" w:rsidRPr="00C007AB">
              <w:rPr>
                <w:b/>
                <w:color w:val="FF0000"/>
                <w:sz w:val="28"/>
              </w:rPr>
              <w:t>20</w:t>
            </w:r>
            <w:r w:rsidRPr="00642BFB">
              <w:t>)</w:t>
            </w:r>
          </w:p>
          <w:p w14:paraId="6F22F6AE" w14:textId="77777777" w:rsidR="004E71E5" w:rsidRDefault="004E71E5" w:rsidP="004E71E5">
            <w:pPr>
              <w:pStyle w:val="KeinLeerraum"/>
              <w:numPr>
                <w:ilvl w:val="0"/>
                <w:numId w:val="0"/>
              </w:numPr>
            </w:pPr>
          </w:p>
          <w:p w14:paraId="2B5E5385" w14:textId="77777777" w:rsidR="00EB5CD3" w:rsidRDefault="00EB5CD3" w:rsidP="00E81C2B">
            <w:pPr>
              <w:pStyle w:val="TableContents"/>
              <w:rPr>
                <w:b/>
                <w:u w:val="single"/>
              </w:rPr>
            </w:pPr>
          </w:p>
          <w:p w14:paraId="5CB6D4C7" w14:textId="77777777" w:rsidR="00EB5CD3" w:rsidRDefault="00EB5CD3" w:rsidP="00E81C2B">
            <w:pPr>
              <w:pStyle w:val="TableContents"/>
              <w:rPr>
                <w:b/>
                <w:u w:val="single"/>
              </w:rPr>
            </w:pPr>
          </w:p>
          <w:p w14:paraId="6D0DD0B9" w14:textId="77777777" w:rsidR="00EB5CD3" w:rsidRDefault="00EB5CD3" w:rsidP="00E81C2B">
            <w:pPr>
              <w:pStyle w:val="TableContents"/>
              <w:rPr>
                <w:b/>
                <w:u w:val="single"/>
              </w:rPr>
            </w:pPr>
          </w:p>
          <w:p w14:paraId="460D41C4" w14:textId="77777777" w:rsidR="00EB5CD3" w:rsidRDefault="00EB5CD3" w:rsidP="00E81C2B">
            <w:pPr>
              <w:pStyle w:val="TableContents"/>
              <w:rPr>
                <w:b/>
                <w:u w:val="single"/>
              </w:rPr>
            </w:pPr>
          </w:p>
          <w:p w14:paraId="05A0E016" w14:textId="77777777" w:rsidR="00EB5CD3" w:rsidRDefault="00EB5CD3" w:rsidP="00E81C2B">
            <w:pPr>
              <w:pStyle w:val="TableContents"/>
              <w:rPr>
                <w:b/>
                <w:u w:val="single"/>
              </w:rPr>
            </w:pPr>
          </w:p>
          <w:p w14:paraId="07C16458" w14:textId="77777777" w:rsidR="00EB5CD3" w:rsidRDefault="00EB5CD3" w:rsidP="00E81C2B">
            <w:pPr>
              <w:pStyle w:val="TableContents"/>
              <w:rPr>
                <w:b/>
                <w:u w:val="single"/>
              </w:rPr>
            </w:pPr>
          </w:p>
          <w:p w14:paraId="213327DD" w14:textId="77777777" w:rsidR="00EB5CD3" w:rsidRDefault="00EB5CD3" w:rsidP="00E81C2B">
            <w:pPr>
              <w:pStyle w:val="TableContents"/>
              <w:rPr>
                <w:b/>
                <w:u w:val="single"/>
              </w:rPr>
            </w:pPr>
          </w:p>
          <w:p w14:paraId="428CFCFC" w14:textId="77777777" w:rsidR="00EB5CD3" w:rsidRDefault="00EB5CD3" w:rsidP="00E81C2B">
            <w:pPr>
              <w:pStyle w:val="TableContents"/>
              <w:rPr>
                <w:b/>
                <w:u w:val="single"/>
              </w:rPr>
            </w:pPr>
          </w:p>
          <w:p w14:paraId="35D23620" w14:textId="77777777" w:rsidR="00EB5CD3" w:rsidRDefault="00EB5CD3" w:rsidP="00E81C2B">
            <w:pPr>
              <w:pStyle w:val="TableContents"/>
              <w:rPr>
                <w:b/>
                <w:u w:val="single"/>
              </w:rPr>
            </w:pPr>
          </w:p>
          <w:p w14:paraId="5C7336A6" w14:textId="77777777" w:rsidR="00EB5CD3" w:rsidRDefault="00EB5CD3" w:rsidP="00E81C2B">
            <w:pPr>
              <w:pStyle w:val="TableContents"/>
              <w:rPr>
                <w:b/>
                <w:u w:val="single"/>
              </w:rPr>
            </w:pPr>
          </w:p>
          <w:p w14:paraId="4B047404" w14:textId="77777777" w:rsidR="00EB5CD3" w:rsidRDefault="00EB5CD3" w:rsidP="00E81C2B">
            <w:pPr>
              <w:pStyle w:val="TableContents"/>
              <w:rPr>
                <w:b/>
                <w:u w:val="single"/>
              </w:rPr>
            </w:pPr>
          </w:p>
          <w:p w14:paraId="04E3A502" w14:textId="77777777" w:rsidR="00EB5CD3" w:rsidRDefault="00EB5CD3" w:rsidP="00E81C2B">
            <w:pPr>
              <w:pStyle w:val="TableContents"/>
              <w:rPr>
                <w:b/>
                <w:u w:val="single"/>
              </w:rPr>
            </w:pPr>
          </w:p>
          <w:p w14:paraId="2C3DF241" w14:textId="77777777" w:rsidR="00EB5CD3" w:rsidRDefault="00EB5CD3" w:rsidP="00E81C2B">
            <w:pPr>
              <w:pStyle w:val="TableContents"/>
              <w:rPr>
                <w:b/>
                <w:u w:val="single"/>
              </w:rPr>
            </w:pPr>
          </w:p>
          <w:p w14:paraId="5F8367C0" w14:textId="77777777" w:rsidR="00EB5CD3" w:rsidRDefault="00EB5CD3" w:rsidP="00E81C2B">
            <w:pPr>
              <w:pStyle w:val="TableContents"/>
              <w:rPr>
                <w:b/>
                <w:u w:val="single"/>
              </w:rPr>
            </w:pPr>
          </w:p>
          <w:p w14:paraId="4F301D2C" w14:textId="77777777" w:rsidR="00EB5CD3" w:rsidRDefault="00EB5CD3" w:rsidP="00E81C2B">
            <w:pPr>
              <w:pStyle w:val="TableContents"/>
              <w:rPr>
                <w:b/>
                <w:u w:val="single"/>
              </w:rPr>
            </w:pPr>
          </w:p>
          <w:p w14:paraId="03DBF475" w14:textId="77777777" w:rsidR="00EB5CD3" w:rsidRDefault="00EB5CD3" w:rsidP="00E81C2B">
            <w:pPr>
              <w:pStyle w:val="TableContents"/>
              <w:rPr>
                <w:b/>
                <w:u w:val="single"/>
              </w:rPr>
            </w:pPr>
          </w:p>
          <w:p w14:paraId="283DED52" w14:textId="77777777" w:rsidR="00EB5CD3" w:rsidRDefault="00EB5CD3" w:rsidP="00E81C2B">
            <w:pPr>
              <w:pStyle w:val="TableContents"/>
              <w:rPr>
                <w:b/>
                <w:u w:val="single"/>
              </w:rPr>
            </w:pPr>
          </w:p>
          <w:p w14:paraId="6AC61AD5" w14:textId="77777777" w:rsidR="00EB5CD3" w:rsidRDefault="00EB5CD3" w:rsidP="00E81C2B">
            <w:pPr>
              <w:pStyle w:val="TableContents"/>
              <w:rPr>
                <w:b/>
                <w:u w:val="single"/>
              </w:rPr>
            </w:pPr>
          </w:p>
          <w:p w14:paraId="4D00587C" w14:textId="77777777" w:rsidR="00EB5CD3" w:rsidRDefault="00EB5CD3" w:rsidP="00E81C2B">
            <w:pPr>
              <w:pStyle w:val="TableContents"/>
              <w:rPr>
                <w:b/>
                <w:u w:val="single"/>
              </w:rPr>
            </w:pPr>
          </w:p>
          <w:p w14:paraId="214F77AC" w14:textId="77777777" w:rsidR="00EB5CD3" w:rsidRDefault="00EB5CD3" w:rsidP="00E81C2B">
            <w:pPr>
              <w:pStyle w:val="TableContents"/>
              <w:rPr>
                <w:b/>
                <w:u w:val="single"/>
              </w:rPr>
            </w:pPr>
          </w:p>
          <w:p w14:paraId="00AEC72C" w14:textId="77777777" w:rsidR="00E81C2B" w:rsidRPr="00585E26" w:rsidRDefault="00E81C2B" w:rsidP="00E81C2B">
            <w:pPr>
              <w:pStyle w:val="TableContents"/>
              <w:rPr>
                <w:b/>
                <w:u w:val="single"/>
              </w:rPr>
            </w:pPr>
            <w:r w:rsidRPr="00542E39">
              <w:rPr>
                <w:b/>
                <w:highlight w:val="yellow"/>
                <w:u w:val="single"/>
              </w:rPr>
              <w:t>Nachsorge</w:t>
            </w:r>
          </w:p>
          <w:p w14:paraId="4C1B939D" w14:textId="77777777" w:rsidR="00E81C2B" w:rsidRPr="00642BFB" w:rsidRDefault="00E81C2B" w:rsidP="00E81C2B">
            <w:r w:rsidRPr="00642BFB">
              <w:t xml:space="preserve">- Nachsorge erfolgt durch Rotationssystem durch Ärzte, die den Patienten nicht kennen </w:t>
            </w:r>
          </w:p>
          <w:p w14:paraId="58FAC374" w14:textId="77777777" w:rsidR="00E81C2B" w:rsidRPr="00642BFB" w:rsidRDefault="00E81C2B" w:rsidP="00E81C2B">
            <w:pPr>
              <w:pStyle w:val="KeinLeerraum"/>
            </w:pPr>
            <w:r w:rsidRPr="00642BFB">
              <w:t xml:space="preserve"> Schwierigkeiten bei Nachsorge am UKE: Durch Rotationssystem werden Patienten bei jedem Nachsorgetermin von einem anderen Arzt betreut; Ärzte kennen nur Stichpunkte des Krankheitsverlaufs aus der Patientenakte (</w:t>
            </w:r>
            <w:r w:rsidR="00B56594" w:rsidRPr="00B56594">
              <w:rPr>
                <w:b/>
                <w:color w:val="008000"/>
                <w:sz w:val="28"/>
              </w:rPr>
              <w:t>11</w:t>
            </w:r>
            <w:r w:rsidRPr="00642BFB">
              <w:t>X)</w:t>
            </w:r>
          </w:p>
          <w:p w14:paraId="27292125" w14:textId="77777777" w:rsidR="00E81C2B" w:rsidRPr="00642BFB" w:rsidRDefault="00E81C2B" w:rsidP="00E81C2B">
            <w:r w:rsidRPr="00642BFB">
              <w:t>- Patienten erhalten keine klaren Nachbehandlungsempfehlungen</w:t>
            </w:r>
          </w:p>
          <w:p w14:paraId="6FE94069" w14:textId="77777777" w:rsidR="00E81C2B" w:rsidRPr="00642BFB" w:rsidRDefault="00E81C2B" w:rsidP="00E81C2B">
            <w:pPr>
              <w:pStyle w:val="KeinLeerraum"/>
            </w:pPr>
            <w:r w:rsidRPr="00642BFB">
              <w:t xml:space="preserve"> Patienten berichten (nicht nur am UKE) über Probleme beim Übergang von der Behandlung zur Nachsorge: keine klaren Empfehlungen, Patienten fühlen sich alleine gelassen (</w:t>
            </w:r>
            <w:r w:rsidR="00B56594" w:rsidRPr="00B56594">
              <w:rPr>
                <w:b/>
                <w:color w:val="008000"/>
                <w:sz w:val="28"/>
              </w:rPr>
              <w:t>14</w:t>
            </w:r>
            <w:r w:rsidRPr="00642BFB">
              <w:t>X)</w:t>
            </w:r>
          </w:p>
          <w:p w14:paraId="6258F048" w14:textId="77777777" w:rsidR="00E81C2B" w:rsidRPr="00585E26" w:rsidRDefault="00E81C2B" w:rsidP="00E81C2B">
            <w:r w:rsidRPr="00585E26">
              <w:t>- Probleme bei der Bewilligung von (zeitnaher) Reha (immunsupprimierten Patienten, multimorbide Patienten); psychisch-belastete Patienten können keinen Widerstand leisten; Ärzte/ in Rehakliniken schätzen Patienten als arbeitsfähiger ein, als sie eigentlich sind</w:t>
            </w:r>
          </w:p>
          <w:p w14:paraId="0906E8FB" w14:textId="77777777" w:rsidR="00E81C2B" w:rsidRPr="00585E26" w:rsidRDefault="00E81C2B" w:rsidP="00E81C2B">
            <w:pPr>
              <w:pStyle w:val="KeinLeerraum"/>
            </w:pPr>
            <w:r w:rsidRPr="00585E26">
              <w:t xml:space="preserve">Patienten müssen sich sehr engagieren, damit sie die Reha bekommen, die sie möchten; Beispiel </w:t>
            </w:r>
            <w:proofErr w:type="spellStart"/>
            <w:r w:rsidRPr="00585E26">
              <w:t>komorbide</w:t>
            </w:r>
            <w:proofErr w:type="spellEnd"/>
            <w:r w:rsidRPr="00585E26">
              <w:t xml:space="preserve"> Patientin, der keine orthopädische, sondern nur eine onkologische Reha bewilligt wurde, wodurch sie die onkologische Reha nicht im vollem Umfang wahrnehmen konnte (</w:t>
            </w:r>
            <w:r w:rsidR="00C007AB" w:rsidRPr="00C007AB">
              <w:rPr>
                <w:b/>
                <w:color w:val="008000"/>
                <w:sz w:val="28"/>
              </w:rPr>
              <w:t>16</w:t>
            </w:r>
            <w:r w:rsidRPr="00585E26">
              <w:t>X)</w:t>
            </w:r>
          </w:p>
          <w:p w14:paraId="69248B18" w14:textId="77777777" w:rsidR="00E81C2B" w:rsidRPr="00585E26" w:rsidRDefault="00E81C2B" w:rsidP="00E81C2B">
            <w:pPr>
              <w:pStyle w:val="KeinLeerraum"/>
            </w:pPr>
            <w:r w:rsidRPr="00585E26">
              <w:t xml:space="preserve"> Reha-Anträge werden häufig abgelehnt und erst im zweiten Versuch bewilligt; psychisch </w:t>
            </w:r>
            <w:r w:rsidRPr="00585E26">
              <w:lastRenderedPageBreak/>
              <w:t>belastete Patienten haben nicht die Kapazität sich derartig für eine Reha einzusetzen (</w:t>
            </w:r>
            <w:r w:rsidR="00C007AB" w:rsidRPr="00C007AB">
              <w:rPr>
                <w:b/>
                <w:color w:val="008000"/>
                <w:sz w:val="28"/>
              </w:rPr>
              <w:t>16</w:t>
            </w:r>
            <w:r w:rsidRPr="00585E26">
              <w:t>)</w:t>
            </w:r>
          </w:p>
          <w:p w14:paraId="39F9147A" w14:textId="77777777" w:rsidR="00E81C2B" w:rsidRPr="00585E26" w:rsidRDefault="00E81C2B" w:rsidP="00E81C2B">
            <w:pPr>
              <w:pStyle w:val="KeinLeerraum"/>
            </w:pPr>
            <w:r w:rsidRPr="00585E26">
              <w:t xml:space="preserve"> Reha oder AHB können nach Entlassung nicht schnell genug eingeleitet werden (</w:t>
            </w:r>
            <w:r w:rsidR="00C007AB" w:rsidRPr="00C007AB">
              <w:rPr>
                <w:b/>
                <w:color w:val="008000"/>
                <w:sz w:val="28"/>
              </w:rPr>
              <w:t>17</w:t>
            </w:r>
            <w:r w:rsidRPr="00585E26">
              <w:t>)</w:t>
            </w:r>
          </w:p>
          <w:p w14:paraId="2393505B" w14:textId="77777777" w:rsidR="00E81C2B" w:rsidRPr="00585E26" w:rsidRDefault="00E81C2B" w:rsidP="00E81C2B">
            <w:pPr>
              <w:pStyle w:val="KeinLeerraum"/>
            </w:pPr>
            <w:r w:rsidRPr="00585E26">
              <w:t xml:space="preserve"> KMT-Patienten werden aufgrund ihrer Infektanfälligkeit und der damit einhergehenden notwendigen häufigen Blutbildkontrollen nur selten angenommen in Rehakliniken (</w:t>
            </w:r>
            <w:r w:rsidR="00C007AB" w:rsidRPr="00C007AB">
              <w:rPr>
                <w:b/>
                <w:color w:val="FF0000"/>
                <w:sz w:val="28"/>
              </w:rPr>
              <w:t>22</w:t>
            </w:r>
            <w:r w:rsidRPr="00585E26">
              <w:t>)</w:t>
            </w:r>
          </w:p>
          <w:p w14:paraId="657E8A33" w14:textId="77777777" w:rsidR="00E81C2B" w:rsidRPr="00585E26" w:rsidRDefault="00E81C2B" w:rsidP="00E81C2B">
            <w:pPr>
              <w:pStyle w:val="KeinLeerraum"/>
            </w:pPr>
            <w:r w:rsidRPr="00585E26">
              <w:t>Patienten werden in der Reha als arbeitsfähiger eingeschätzt, als sie eigentlich sind; sind nicht darüber informiert, dass sie bereits in der Reha Widerspruch einlegen müssten (</w:t>
            </w:r>
            <w:r w:rsidR="00C007AB" w:rsidRPr="00C007AB">
              <w:rPr>
                <w:b/>
                <w:color w:val="008000"/>
                <w:sz w:val="28"/>
              </w:rPr>
              <w:t>16</w:t>
            </w:r>
            <w:r w:rsidRPr="00585E26">
              <w:t>)</w:t>
            </w:r>
          </w:p>
          <w:p w14:paraId="4288A9E2" w14:textId="77777777" w:rsidR="00E81C2B" w:rsidRPr="00585E26" w:rsidRDefault="00E81C2B" w:rsidP="00E81C2B">
            <w:pPr>
              <w:pStyle w:val="KeinLeerraum"/>
            </w:pPr>
            <w:r w:rsidRPr="00585E26">
              <w:t>Ärzte und Gutachter in Rehakliniken schreiben von veralteten Arztbriefen ab; eventuell aufgrund von Zeitmangel (</w:t>
            </w:r>
            <w:r w:rsidR="00C007AB" w:rsidRPr="00C007AB">
              <w:rPr>
                <w:b/>
                <w:color w:val="008000"/>
                <w:sz w:val="28"/>
              </w:rPr>
              <w:t>16</w:t>
            </w:r>
            <w:r w:rsidRPr="00585E26">
              <w:t>)</w:t>
            </w:r>
          </w:p>
          <w:p w14:paraId="0FEA1766" w14:textId="77777777" w:rsidR="00E81C2B" w:rsidRPr="00585E26" w:rsidRDefault="00E81C2B" w:rsidP="00E81C2B">
            <w:pPr>
              <w:pStyle w:val="KeinLeerraum"/>
              <w:numPr>
                <w:ilvl w:val="0"/>
                <w:numId w:val="0"/>
              </w:numPr>
            </w:pPr>
            <w:r w:rsidRPr="00585E26">
              <w:t>- Probleme mit Bewilligung von Rentenversorgungen bei erwerbsunfähigen Patienten; undurchsichtige Strukturen der Versicherungen, keine kompetenten Mitarbeiter bei Versicherungen; Patienten müssen sich Hilfe (Haus- Fachärzte) organisieren</w:t>
            </w:r>
          </w:p>
          <w:p w14:paraId="229064CB" w14:textId="77777777" w:rsidR="00E81C2B" w:rsidRPr="00585E26" w:rsidRDefault="00E81C2B" w:rsidP="00E81C2B">
            <w:pPr>
              <w:pStyle w:val="KeinLeerraum"/>
            </w:pPr>
            <w:r w:rsidRPr="00585E26">
              <w:t xml:space="preserve"> erwerbsunfähige Patienten haben Schwierigkeiten bei der Organisation und dem Erhalt einer Rentenversorgung; hoher bürokratischer Aufwand, Unklarheiten über Strukturen der Rentenversicherung (</w:t>
            </w:r>
            <w:r w:rsidR="00C007AB" w:rsidRPr="00C007AB">
              <w:rPr>
                <w:b/>
                <w:color w:val="008000"/>
                <w:sz w:val="28"/>
              </w:rPr>
              <w:t>16</w:t>
            </w:r>
            <w:r w:rsidRPr="00585E26">
              <w:t>)</w:t>
            </w:r>
          </w:p>
          <w:p w14:paraId="18779731" w14:textId="77777777" w:rsidR="00E81C2B" w:rsidRPr="00585E26" w:rsidRDefault="00E81C2B" w:rsidP="00E81C2B">
            <w:pPr>
              <w:pStyle w:val="KeinLeerraum"/>
            </w:pPr>
            <w:r w:rsidRPr="00585E26">
              <w:t>Sachbearbeiter der Rentenversicherung haben kein Verständnis für die Lage der Patienten (</w:t>
            </w:r>
            <w:r w:rsidR="00C007AB" w:rsidRPr="00C007AB">
              <w:rPr>
                <w:b/>
                <w:color w:val="008000"/>
                <w:sz w:val="28"/>
              </w:rPr>
              <w:t>17</w:t>
            </w:r>
            <w:r w:rsidRPr="00585E26">
              <w:t>X)</w:t>
            </w:r>
          </w:p>
          <w:p w14:paraId="3EEFE54E" w14:textId="77777777" w:rsidR="00E81C2B" w:rsidRPr="00585E26" w:rsidRDefault="00E81C2B" w:rsidP="00E81C2B">
            <w:pPr>
              <w:pStyle w:val="KeinLeerraum"/>
              <w:rPr>
                <w:b/>
                <w:u w:val="single"/>
              </w:rPr>
            </w:pPr>
            <w:r w:rsidRPr="00585E26">
              <w:t>Patienten benötigen für das Erlangen einer Rente Unterstützung von Haus- oder Fachärzten, der sich intensiv für den Patienten einsetzt (</w:t>
            </w:r>
            <w:r w:rsidR="00C007AB" w:rsidRPr="00C007AB">
              <w:rPr>
                <w:b/>
                <w:color w:val="008000"/>
                <w:sz w:val="28"/>
              </w:rPr>
              <w:t>17</w:t>
            </w:r>
            <w:r w:rsidRPr="00585E26">
              <w:t>X)</w:t>
            </w:r>
          </w:p>
          <w:p w14:paraId="143CA526" w14:textId="77777777" w:rsidR="00E81C2B" w:rsidRDefault="00E81C2B" w:rsidP="004E71E5">
            <w:pPr>
              <w:pStyle w:val="KeinLeerraum"/>
              <w:numPr>
                <w:ilvl w:val="0"/>
                <w:numId w:val="0"/>
              </w:numPr>
            </w:pPr>
          </w:p>
          <w:p w14:paraId="7598650A" w14:textId="77777777" w:rsidR="004E71E5" w:rsidRDefault="004E71E5" w:rsidP="004E71E5">
            <w:pPr>
              <w:pStyle w:val="KeinLeerraum"/>
              <w:numPr>
                <w:ilvl w:val="0"/>
                <w:numId w:val="0"/>
              </w:numPr>
            </w:pPr>
            <w:r>
              <w:t>INPATIENT-INPATIENT</w:t>
            </w:r>
          </w:p>
          <w:p w14:paraId="72692059" w14:textId="77777777" w:rsidR="004E71E5" w:rsidRDefault="004E71E5" w:rsidP="004E71E5">
            <w:pPr>
              <w:pStyle w:val="KeinLeerraum"/>
              <w:numPr>
                <w:ilvl w:val="0"/>
                <w:numId w:val="0"/>
              </w:numPr>
            </w:pPr>
          </w:p>
          <w:p w14:paraId="460AEFF1" w14:textId="77777777" w:rsidR="004E71E5" w:rsidRPr="00642BFB" w:rsidRDefault="004E71E5" w:rsidP="004E71E5">
            <w:pPr>
              <w:rPr>
                <w:b/>
                <w:u w:val="single"/>
              </w:rPr>
            </w:pPr>
            <w:proofErr w:type="spellStart"/>
            <w:r w:rsidRPr="00642BFB">
              <w:rPr>
                <w:b/>
                <w:u w:val="single"/>
              </w:rPr>
              <w:t>Konsile</w:t>
            </w:r>
            <w:proofErr w:type="spellEnd"/>
          </w:p>
          <w:p w14:paraId="2CA3C2E6" w14:textId="77777777" w:rsidR="004E71E5" w:rsidRPr="00642BFB" w:rsidRDefault="004E71E5" w:rsidP="004E71E5">
            <w:r w:rsidRPr="00642BFB">
              <w:t xml:space="preserve">- mangelhafte Kommunikation von auf der Station tätigem Personal (Ärzten) und Psychoonkologen/Ärzten im </w:t>
            </w:r>
            <w:proofErr w:type="spellStart"/>
            <w:r w:rsidRPr="00642BFB">
              <w:t>Konsildienst</w:t>
            </w:r>
            <w:proofErr w:type="spellEnd"/>
            <w:r w:rsidRPr="00642BFB">
              <w:t xml:space="preserve"> und lange Wartezeit auf psychiatrische </w:t>
            </w:r>
            <w:proofErr w:type="spellStart"/>
            <w:r w:rsidRPr="00642BFB">
              <w:t>Konsile</w:t>
            </w:r>
            <w:proofErr w:type="spellEnd"/>
            <w:r w:rsidRPr="00642BFB">
              <w:t xml:space="preserve">; Kommunikation oder Nachfragen bei psychologischen </w:t>
            </w:r>
            <w:proofErr w:type="spellStart"/>
            <w:r w:rsidRPr="00642BFB">
              <w:t>Konsilen</w:t>
            </w:r>
            <w:proofErr w:type="spellEnd"/>
            <w:r w:rsidRPr="00642BFB">
              <w:t xml:space="preserve"> scheinen von ärztlicher Seite nicht erwünscht; Chirurgen im </w:t>
            </w:r>
            <w:proofErr w:type="spellStart"/>
            <w:r w:rsidRPr="00642BFB">
              <w:t>Konsildienst</w:t>
            </w:r>
            <w:proofErr w:type="spellEnd"/>
            <w:r w:rsidRPr="00642BFB">
              <w:t xml:space="preserve"> geben keine Rückmeldung</w:t>
            </w:r>
          </w:p>
          <w:p w14:paraId="2178BCEF" w14:textId="77777777" w:rsidR="004E71E5" w:rsidRPr="00642BFB" w:rsidRDefault="004E71E5" w:rsidP="004E71E5">
            <w:pPr>
              <w:pStyle w:val="KeinLeerraum"/>
            </w:pPr>
            <w:r w:rsidRPr="00642BFB">
              <w:t xml:space="preserve">psychologische </w:t>
            </w:r>
            <w:proofErr w:type="spellStart"/>
            <w:r w:rsidRPr="00642BFB">
              <w:t>Konsile</w:t>
            </w:r>
            <w:proofErr w:type="spellEnd"/>
            <w:r w:rsidRPr="00642BFB">
              <w:t xml:space="preserve"> auf Station werden „abgearbeitet“ und mangelhaft kommuniziert, Kommunikation und Nachfragen scheinen von ärztlicher Seite nicht erwünscht (</w:t>
            </w:r>
            <w:r w:rsidR="00B56594" w:rsidRPr="00B56594">
              <w:rPr>
                <w:b/>
                <w:color w:val="008000"/>
                <w:sz w:val="28"/>
              </w:rPr>
              <w:t>2</w:t>
            </w:r>
            <w:r w:rsidRPr="00642BFB">
              <w:t>)</w:t>
            </w:r>
          </w:p>
          <w:p w14:paraId="2FF4EC53" w14:textId="77777777" w:rsidR="004E71E5" w:rsidRPr="00642BFB" w:rsidRDefault="004E71E5" w:rsidP="004E71E5">
            <w:pPr>
              <w:pStyle w:val="KeinLeerraum"/>
            </w:pPr>
            <w:r w:rsidRPr="00642BFB">
              <w:t xml:space="preserve">mangelhafte Kooperation von auf onkologischen Stationen tätigem Personal und Psychoonkologen im </w:t>
            </w:r>
            <w:proofErr w:type="spellStart"/>
            <w:r w:rsidRPr="00642BFB">
              <w:t>Konsildienst</w:t>
            </w:r>
            <w:proofErr w:type="spellEnd"/>
            <w:r w:rsidRPr="00642BFB">
              <w:t xml:space="preserve"> (</w:t>
            </w:r>
            <w:r w:rsidR="00B56594" w:rsidRPr="00B56594">
              <w:rPr>
                <w:b/>
                <w:color w:val="008000"/>
                <w:sz w:val="28"/>
              </w:rPr>
              <w:t>2</w:t>
            </w:r>
            <w:r w:rsidRPr="00642BFB">
              <w:t>)(</w:t>
            </w:r>
            <w:r w:rsidR="00B56594" w:rsidRPr="00B56594">
              <w:rPr>
                <w:b/>
                <w:color w:val="008000"/>
                <w:sz w:val="28"/>
              </w:rPr>
              <w:t>5</w:t>
            </w:r>
            <w:r w:rsidRPr="00642BFB">
              <w:t>)</w:t>
            </w:r>
          </w:p>
          <w:p w14:paraId="621AFB46" w14:textId="77777777" w:rsidR="004E71E5" w:rsidRPr="00642BFB" w:rsidRDefault="004E71E5" w:rsidP="004E71E5">
            <w:pPr>
              <w:pStyle w:val="KeinLeerraum"/>
            </w:pPr>
            <w:r w:rsidRPr="00642BFB">
              <w:t>häufigere Kommunikation der Psychoonkologen mit Pflege, da Ärzte häufig nicht verfügbar sind (</w:t>
            </w:r>
            <w:r w:rsidR="00B56594" w:rsidRPr="00B56594">
              <w:rPr>
                <w:b/>
                <w:color w:val="008000"/>
                <w:sz w:val="28"/>
              </w:rPr>
              <w:t>7</w:t>
            </w:r>
            <w:r w:rsidRPr="00642BFB">
              <w:t>X)</w:t>
            </w:r>
          </w:p>
          <w:p w14:paraId="4026A570" w14:textId="77777777" w:rsidR="004E71E5" w:rsidRPr="00642BFB" w:rsidRDefault="004E71E5" w:rsidP="004E71E5">
            <w:pPr>
              <w:pStyle w:val="KeinLeerraum"/>
            </w:pPr>
            <w:r w:rsidRPr="00642BFB">
              <w:t xml:space="preserve">psychiatrische </w:t>
            </w:r>
            <w:proofErr w:type="spellStart"/>
            <w:r w:rsidRPr="00642BFB">
              <w:t>Konsile</w:t>
            </w:r>
            <w:proofErr w:type="spellEnd"/>
            <w:r w:rsidRPr="00642BFB">
              <w:t xml:space="preserve"> werden nicht immer innerhalb </w:t>
            </w:r>
            <w:r w:rsidR="00C007AB" w:rsidRPr="00C007AB">
              <w:rPr>
                <w:b/>
                <w:color w:val="FF0000"/>
                <w:sz w:val="28"/>
              </w:rPr>
              <w:t>24</w:t>
            </w:r>
            <w:r w:rsidRPr="00642BFB">
              <w:t xml:space="preserve"> Stunden abgearbeitet (</w:t>
            </w:r>
            <w:r w:rsidR="00B56594" w:rsidRPr="00B56594">
              <w:rPr>
                <w:b/>
                <w:color w:val="FF0000"/>
                <w:sz w:val="28"/>
              </w:rPr>
              <w:t>12</w:t>
            </w:r>
            <w:r w:rsidRPr="00642BFB">
              <w:t>)</w:t>
            </w:r>
          </w:p>
          <w:p w14:paraId="25A5A0F1" w14:textId="77777777" w:rsidR="004E71E5" w:rsidRPr="00642BFB" w:rsidRDefault="004E71E5" w:rsidP="004E71E5">
            <w:pPr>
              <w:pStyle w:val="KeinLeerraum"/>
            </w:pPr>
            <w:r w:rsidRPr="00642BFB">
              <w:t xml:space="preserve">Palliativstation: Chirurgische </w:t>
            </w:r>
            <w:proofErr w:type="spellStart"/>
            <w:r w:rsidRPr="00642BFB">
              <w:t>Konsile</w:t>
            </w:r>
            <w:proofErr w:type="spellEnd"/>
            <w:r w:rsidRPr="00642BFB">
              <w:t xml:space="preserve"> werden durchgeführt ohne anschließenden Bericht an Stationsärzte (</w:t>
            </w:r>
            <w:r w:rsidR="00B56594" w:rsidRPr="00B56594">
              <w:rPr>
                <w:b/>
                <w:color w:val="0000FF"/>
                <w:sz w:val="28"/>
              </w:rPr>
              <w:t>8</w:t>
            </w:r>
            <w:r w:rsidRPr="00642BFB">
              <w:t>X)</w:t>
            </w:r>
          </w:p>
          <w:p w14:paraId="5E1BFC90" w14:textId="77777777" w:rsidR="004E71E5" w:rsidRPr="00642BFB" w:rsidRDefault="004E71E5" w:rsidP="004E71E5">
            <w:pPr>
              <w:pStyle w:val="KeinLeerraum"/>
              <w:numPr>
                <w:ilvl w:val="0"/>
                <w:numId w:val="0"/>
              </w:numPr>
            </w:pPr>
          </w:p>
          <w:p w14:paraId="72B5174C" w14:textId="77777777" w:rsidR="004E71E5" w:rsidRPr="00542E39" w:rsidRDefault="008D670E" w:rsidP="004E71E5">
            <w:pPr>
              <w:rPr>
                <w:b/>
                <w:highlight w:val="yellow"/>
                <w:u w:val="single"/>
              </w:rPr>
            </w:pPr>
            <w:r w:rsidRPr="00542E39">
              <w:rPr>
                <w:b/>
                <w:highlight w:val="yellow"/>
                <w:u w:val="single"/>
              </w:rPr>
              <w:t xml:space="preserve">Zusammenarbeit </w:t>
            </w:r>
            <w:r w:rsidR="004E71E5" w:rsidRPr="00542E39">
              <w:rPr>
                <w:b/>
                <w:highlight w:val="yellow"/>
                <w:u w:val="single"/>
              </w:rPr>
              <w:t>im multidisziplinären Team</w:t>
            </w:r>
          </w:p>
          <w:p w14:paraId="284BA989" w14:textId="77777777" w:rsidR="004E71E5" w:rsidRPr="00642BFB" w:rsidRDefault="004E71E5" w:rsidP="004E71E5">
            <w:r w:rsidRPr="00642BFB">
              <w:t>- durch mangelnde Kommunikation (insbesondere von psychosozialen Problemen) werden Patienten nicht ganzheitlich behandelt, Begleiterkrankungen werden vergessen oder müssen von Patienten selbst erwähnt werden</w:t>
            </w:r>
          </w:p>
          <w:p w14:paraId="79B3A809" w14:textId="77777777" w:rsidR="004E71E5" w:rsidRPr="00642BFB" w:rsidRDefault="004E71E5" w:rsidP="004E71E5">
            <w:pPr>
              <w:pStyle w:val="KeinLeerraum"/>
            </w:pPr>
            <w:proofErr w:type="spellStart"/>
            <w:r w:rsidRPr="00642BFB">
              <w:t>Miskommunikation</w:t>
            </w:r>
            <w:proofErr w:type="spellEnd"/>
            <w:r w:rsidRPr="00642BFB">
              <w:t xml:space="preserve"> zwischen Fachdisziplinen; der Patienten wird nicht ganzheitlich gesehen; Beispiel onkologischer Patient, der wegen psychischer Probleme behandelt wurde und dessen somatischer Status sich verschlechterte, da die Krebserkrankung selbst in den Hintergrund rückte (</w:t>
            </w:r>
            <w:r w:rsidR="00C007AB" w:rsidRPr="00C007AB">
              <w:rPr>
                <w:b/>
                <w:color w:val="FF0000"/>
                <w:sz w:val="28"/>
              </w:rPr>
              <w:t>25</w:t>
            </w:r>
            <w:r w:rsidRPr="00642BFB">
              <w:t>)</w:t>
            </w:r>
          </w:p>
          <w:p w14:paraId="7C42551B" w14:textId="77777777" w:rsidR="004E71E5" w:rsidRPr="00642BFB" w:rsidRDefault="004E71E5" w:rsidP="004E71E5">
            <w:pPr>
              <w:pStyle w:val="KeinLeerraum"/>
            </w:pPr>
            <w:r w:rsidRPr="00642BFB">
              <w:t>Patienten müssen Ärzte auf Begleiterkrankungen aktiv hinweisen, damit diese nicht übersehen werden (</w:t>
            </w:r>
            <w:r w:rsidR="00B56594" w:rsidRPr="00B56594">
              <w:rPr>
                <w:b/>
                <w:color w:val="008000"/>
                <w:sz w:val="28"/>
              </w:rPr>
              <w:t>2</w:t>
            </w:r>
            <w:r w:rsidRPr="00642BFB">
              <w:t>)</w:t>
            </w:r>
          </w:p>
          <w:p w14:paraId="17C7E61F" w14:textId="77777777" w:rsidR="004E71E5" w:rsidRPr="00642BFB" w:rsidRDefault="004E71E5" w:rsidP="004E71E5">
            <w:pPr>
              <w:pStyle w:val="KeinLeerraum"/>
            </w:pPr>
            <w:r w:rsidRPr="00642BFB">
              <w:t>aus zeitlichen Gründen werden psychosoziale Informationen von Patienten nicht genug kommuniziert (</w:t>
            </w:r>
            <w:r w:rsidR="00B56594" w:rsidRPr="00B56594">
              <w:rPr>
                <w:b/>
                <w:color w:val="FF0000"/>
                <w:sz w:val="28"/>
              </w:rPr>
              <w:t>10</w:t>
            </w:r>
            <w:r w:rsidRPr="00642BFB">
              <w:t>X)</w:t>
            </w:r>
          </w:p>
          <w:p w14:paraId="6AD3E9BB" w14:textId="77777777" w:rsidR="004E71E5" w:rsidRPr="00642BFB" w:rsidRDefault="004E71E5" w:rsidP="004E71E5">
            <w:pPr>
              <w:ind w:left="709"/>
            </w:pPr>
            <w:r w:rsidRPr="00642BFB">
              <w:t>- Verbesserungsvorschlag: Regelmäßigere Fallbesprechungen im Team, bessere Zusammenarbeit interdisziplinär (Arbeitsteilung Pflege und Ärzte), direktere und einheitlichere Übergaben</w:t>
            </w:r>
          </w:p>
          <w:p w14:paraId="5EBAAD28" w14:textId="77777777" w:rsidR="004E71E5" w:rsidRPr="00642BFB" w:rsidRDefault="004E71E5" w:rsidP="004E71E5">
            <w:pPr>
              <w:pStyle w:val="KeinLeerraum"/>
            </w:pPr>
            <w:r w:rsidRPr="00642BFB">
              <w:t>regelmäßige Fallbesprechungen im gesamten Team inklusive ärztlichem Personal, Ärzte konnten bislang an solchen selten teilnehmen aufgrund mangelnder zeitlicher Kapazität (</w:t>
            </w:r>
            <w:r w:rsidR="00B56594" w:rsidRPr="00B56594">
              <w:rPr>
                <w:b/>
                <w:color w:val="008000"/>
                <w:sz w:val="28"/>
              </w:rPr>
              <w:t>1</w:t>
            </w:r>
            <w:r w:rsidRPr="00642BFB">
              <w:t>)</w:t>
            </w:r>
          </w:p>
          <w:p w14:paraId="3A91CC0C" w14:textId="77777777" w:rsidR="004E71E5" w:rsidRPr="00642BFB" w:rsidRDefault="004E71E5" w:rsidP="004E71E5">
            <w:pPr>
              <w:pStyle w:val="KeinLeerraum"/>
            </w:pPr>
            <w:r w:rsidRPr="00642BFB">
              <w:t xml:space="preserve">trotz verbesserter Datensammlung mit </w:t>
            </w:r>
            <w:proofErr w:type="spellStart"/>
            <w:r w:rsidRPr="00642BFB">
              <w:t>Soarian</w:t>
            </w:r>
            <w:proofErr w:type="spellEnd"/>
            <w:r w:rsidRPr="00642BFB">
              <w:t xml:space="preserve"> wären intensivere, direkte Übergaben nötig (</w:t>
            </w:r>
            <w:r w:rsidR="00C007AB" w:rsidRPr="00C007AB">
              <w:rPr>
                <w:b/>
                <w:color w:val="008000"/>
                <w:sz w:val="28"/>
              </w:rPr>
              <w:t>17</w:t>
            </w:r>
            <w:r w:rsidRPr="00642BFB">
              <w:t xml:space="preserve">) </w:t>
            </w:r>
          </w:p>
          <w:p w14:paraId="064DAD26" w14:textId="77777777" w:rsidR="004E71E5" w:rsidRPr="00642BFB" w:rsidRDefault="004E71E5" w:rsidP="004E71E5">
            <w:pPr>
              <w:pStyle w:val="KeinLeerraum"/>
            </w:pPr>
            <w:r w:rsidRPr="00642BFB">
              <w:t xml:space="preserve"> Gynäkologie: Bessere Zusammenarbeit bzw. Arbeitsteilung von Pflege und Ärzten; mehr Teambesprechungen (</w:t>
            </w:r>
            <w:r w:rsidR="00C007AB" w:rsidRPr="00C007AB">
              <w:rPr>
                <w:b/>
                <w:color w:val="FF0000"/>
                <w:sz w:val="28"/>
              </w:rPr>
              <w:t>19</w:t>
            </w:r>
            <w:r w:rsidRPr="00642BFB">
              <w:t>X)</w:t>
            </w:r>
          </w:p>
          <w:p w14:paraId="6CF8348A" w14:textId="77777777" w:rsidR="004E71E5" w:rsidRPr="00642BFB" w:rsidRDefault="004E71E5" w:rsidP="004E71E5">
            <w:pPr>
              <w:pStyle w:val="KeinLeerraum"/>
            </w:pPr>
            <w:r w:rsidRPr="00642BFB">
              <w:t xml:space="preserve"> Delegation von Aufgaben wie Blutentnahmen an Pflegekräfte (</w:t>
            </w:r>
            <w:r w:rsidR="00C007AB" w:rsidRPr="00C007AB">
              <w:rPr>
                <w:b/>
                <w:color w:val="FF0000"/>
                <w:sz w:val="28"/>
              </w:rPr>
              <w:t>19</w:t>
            </w:r>
            <w:r w:rsidRPr="00642BFB">
              <w:t xml:space="preserve">X) </w:t>
            </w:r>
          </w:p>
          <w:p w14:paraId="090472A5" w14:textId="77777777" w:rsidR="004E71E5" w:rsidRPr="00642BFB" w:rsidRDefault="004E71E5" w:rsidP="004E71E5">
            <w:pPr>
              <w:pStyle w:val="KeinLeerraum"/>
            </w:pPr>
            <w:r w:rsidRPr="00642BFB">
              <w:t xml:space="preserve"> HOPA: einheitlicher geregelte Informationsweitergabe praxisintern (</w:t>
            </w:r>
            <w:r w:rsidR="00C007AB" w:rsidRPr="00C007AB">
              <w:rPr>
                <w:b/>
                <w:color w:val="FF0000"/>
                <w:sz w:val="28"/>
              </w:rPr>
              <w:t>24</w:t>
            </w:r>
            <w:r w:rsidRPr="00642BFB">
              <w:t>X)</w:t>
            </w:r>
          </w:p>
          <w:p w14:paraId="0AAED59F" w14:textId="77777777" w:rsidR="004E71E5" w:rsidRPr="00642BFB" w:rsidRDefault="004E71E5" w:rsidP="004E71E5">
            <w:pPr>
              <w:pStyle w:val="KeinLeerraum"/>
              <w:numPr>
                <w:ilvl w:val="0"/>
                <w:numId w:val="0"/>
              </w:numPr>
            </w:pPr>
            <w:r w:rsidRPr="00642BFB">
              <w:t>- Je höher die emotionale Belastung durch schwierige Fälle auf Station, desto mehr Probleme in der Zusammenarbeit im Team</w:t>
            </w:r>
          </w:p>
          <w:p w14:paraId="7045F8A5" w14:textId="77777777" w:rsidR="004E71E5" w:rsidRPr="00642BFB" w:rsidRDefault="004E71E5" w:rsidP="004E71E5">
            <w:pPr>
              <w:pStyle w:val="KeinLeerraum"/>
            </w:pPr>
            <w:r w:rsidRPr="00642BFB">
              <w:t>Palliativstation: in Belastungssituation, z.B. bei vielen Todesfällen junger Patienten, treten vermehrt Probleme in der Zusammenarbeit verschiedener Berufsgruppen auf (z.B. gegenseitige Schuldzuweisungen) (</w:t>
            </w:r>
            <w:r w:rsidR="00C007AB" w:rsidRPr="00C007AB">
              <w:rPr>
                <w:b/>
                <w:color w:val="FF0000"/>
                <w:sz w:val="28"/>
              </w:rPr>
              <w:t>19</w:t>
            </w:r>
            <w:r w:rsidRPr="00642BFB">
              <w:t>X)</w:t>
            </w:r>
          </w:p>
          <w:p w14:paraId="4760C182" w14:textId="77777777" w:rsidR="004E71E5" w:rsidRPr="00642BFB" w:rsidRDefault="004E71E5" w:rsidP="004E71E5">
            <w:pPr>
              <w:pStyle w:val="KeinLeerraum"/>
              <w:numPr>
                <w:ilvl w:val="0"/>
                <w:numId w:val="2"/>
              </w:numPr>
            </w:pPr>
            <w:r w:rsidRPr="00642BFB">
              <w:t>- hohe ärztliche Fluktuationsrate am Uniklinikum bedingt phasenweise mangelhafte Zusammenarbeit von Ärzten und weiteren beteiligten Diensten auf Station (</w:t>
            </w:r>
            <w:r w:rsidR="00B56594" w:rsidRPr="00B56594">
              <w:rPr>
                <w:b/>
                <w:color w:val="008000"/>
                <w:sz w:val="28"/>
              </w:rPr>
              <w:t>1</w:t>
            </w:r>
            <w:r w:rsidRPr="00642BFB">
              <w:t>X)</w:t>
            </w:r>
          </w:p>
          <w:p w14:paraId="65EC83E6" w14:textId="77777777" w:rsidR="004E71E5" w:rsidRPr="00642BFB" w:rsidRDefault="004E71E5" w:rsidP="004E71E5"/>
          <w:p w14:paraId="3D8CE912" w14:textId="77777777" w:rsidR="00EB5CD3" w:rsidRDefault="00EB5CD3" w:rsidP="00F10FAB">
            <w:pPr>
              <w:rPr>
                <w:b/>
                <w:u w:val="single"/>
              </w:rPr>
            </w:pPr>
          </w:p>
          <w:p w14:paraId="61D61B33" w14:textId="77777777" w:rsidR="00F10FAB" w:rsidRPr="00642BFB" w:rsidRDefault="00F10FAB" w:rsidP="00F10FAB">
            <w:pPr>
              <w:rPr>
                <w:b/>
                <w:u w:val="single"/>
              </w:rPr>
            </w:pPr>
            <w:r w:rsidRPr="00642BFB">
              <w:rPr>
                <w:b/>
                <w:u w:val="single"/>
              </w:rPr>
              <w:t>Ko</w:t>
            </w:r>
            <w:r>
              <w:rPr>
                <w:b/>
                <w:u w:val="single"/>
              </w:rPr>
              <w:t>operation</w:t>
            </w:r>
            <w:r w:rsidRPr="00642BFB">
              <w:rPr>
                <w:b/>
                <w:u w:val="single"/>
              </w:rPr>
              <w:t xml:space="preserve"> von Ärzten und Pflege</w:t>
            </w:r>
          </w:p>
          <w:p w14:paraId="6DDE4E30" w14:textId="77777777" w:rsidR="00F10FAB" w:rsidRPr="00642BFB" w:rsidRDefault="00F10FAB" w:rsidP="00F10FAB">
            <w:r w:rsidRPr="00642BFB">
              <w:t>- gestörte Kommunikation und Zusammenarbeit von Pflege und Ärzten bedingt durch Zeitdruck der Ärzte, versäumter direkter Kommunikation/Dokumentation durch Ärzte an Pflege</w:t>
            </w:r>
          </w:p>
          <w:p w14:paraId="046A7F67" w14:textId="77777777" w:rsidR="00F10FAB" w:rsidRPr="00642BFB" w:rsidRDefault="00F10FAB" w:rsidP="00F10FAB">
            <w:pPr>
              <w:pStyle w:val="KeinLeerraum"/>
            </w:pPr>
            <w:r w:rsidRPr="00642BFB">
              <w:t>das Pflegepersonal grenzt sich von den Ärzten ab, was der Zusammenarbeit schadet (</w:t>
            </w:r>
            <w:r w:rsidRPr="00B56594">
              <w:rPr>
                <w:b/>
                <w:color w:val="008000"/>
                <w:sz w:val="28"/>
              </w:rPr>
              <w:t>5</w:t>
            </w:r>
            <w:r w:rsidRPr="00642BFB">
              <w:t>)</w:t>
            </w:r>
          </w:p>
          <w:p w14:paraId="04A63E8E" w14:textId="77777777" w:rsidR="00F10FAB" w:rsidRPr="00642BFB" w:rsidRDefault="00F10FAB" w:rsidP="00F10FAB">
            <w:pPr>
              <w:pStyle w:val="KeinLeerraum"/>
            </w:pPr>
            <w:r w:rsidRPr="00642BFB">
              <w:t>Palliativstation: häufige Kommunikationsprobleme zwischen Pflege und Ärzten, da Ärzte unter Zeitdruck stehen, da sie nur eine halbe Stelle haben, noch in der Ambulanz arbeiten müssen oder anderen Aufgaben zu erfüllen haben (</w:t>
            </w:r>
            <w:r w:rsidRPr="00B56594">
              <w:rPr>
                <w:b/>
                <w:color w:val="0000FF"/>
                <w:sz w:val="28"/>
              </w:rPr>
              <w:t>3</w:t>
            </w:r>
            <w:r w:rsidRPr="00642BFB">
              <w:t>X)</w:t>
            </w:r>
          </w:p>
          <w:p w14:paraId="78BA8089" w14:textId="77777777" w:rsidR="00F10FAB" w:rsidRPr="00642BFB" w:rsidRDefault="00F10FAB" w:rsidP="00F10FAB">
            <w:pPr>
              <w:pStyle w:val="KeinLeerraum"/>
            </w:pPr>
            <w:r w:rsidRPr="00642BFB">
              <w:t>Palliativstation: keine direkte Kommunikation zwischen Pflege und Ärzten in Form von nicht erfolgter Dokumentation oder versäumter Besprechung von Patienten, die spätnachmittags aufgenommen werden und konsiliarisch gesehen wurden (</w:t>
            </w:r>
            <w:r w:rsidRPr="00B56594">
              <w:rPr>
                <w:b/>
                <w:color w:val="0000FF"/>
                <w:sz w:val="28"/>
              </w:rPr>
              <w:t>3</w:t>
            </w:r>
            <w:r w:rsidRPr="00642BFB">
              <w:t>X)</w:t>
            </w:r>
          </w:p>
          <w:p w14:paraId="25E1F564" w14:textId="77777777" w:rsidR="00F10FAB" w:rsidRPr="00642BFB" w:rsidRDefault="00F10FAB" w:rsidP="00F10FAB">
            <w:pPr>
              <w:pStyle w:val="KeinLeerraum"/>
              <w:numPr>
                <w:ilvl w:val="0"/>
                <w:numId w:val="0"/>
              </w:numPr>
            </w:pPr>
            <w:r w:rsidRPr="00642BFB">
              <w:t>- Ärzte setzen nicht um, was die Pflege an sie kommuniziert (z.B. Änderung der Schmerzmedikation)</w:t>
            </w:r>
          </w:p>
          <w:p w14:paraId="688FCD46" w14:textId="77777777" w:rsidR="00F10FAB" w:rsidRPr="00642BFB" w:rsidRDefault="00F10FAB" w:rsidP="00F10FAB">
            <w:pPr>
              <w:pStyle w:val="KeinLeerraum"/>
            </w:pPr>
            <w:r w:rsidRPr="00642BFB">
              <w:t xml:space="preserve"> Palliativstation: Notwendigkeit von Änderung der Schmerzmedikation wird zwar an Ärzte kommuniziert, aber nicht regelhaft umgesetzt (</w:t>
            </w:r>
            <w:r w:rsidRPr="00B56594">
              <w:rPr>
                <w:b/>
                <w:color w:val="FF0000"/>
                <w:sz w:val="28"/>
              </w:rPr>
              <w:t>12</w:t>
            </w:r>
            <w:r w:rsidRPr="00642BFB">
              <w:t>X)</w:t>
            </w:r>
          </w:p>
          <w:p w14:paraId="6FC2EF5D" w14:textId="77777777" w:rsidR="00F10FAB" w:rsidRPr="00642BFB" w:rsidRDefault="00F10FAB" w:rsidP="00F10FAB">
            <w:pPr>
              <w:pStyle w:val="KeinLeerraum"/>
              <w:numPr>
                <w:ilvl w:val="0"/>
                <w:numId w:val="0"/>
              </w:numPr>
            </w:pPr>
            <w:r w:rsidRPr="00642BFB">
              <w:t>- Probleme bei der Aufgabenverteilung zwischen Pflege und Ärzte über Blutentnahmen, Anhängen von Infusionen</w:t>
            </w:r>
          </w:p>
          <w:p w14:paraId="2465A312" w14:textId="77777777" w:rsidR="00F10FAB" w:rsidRPr="00642BFB" w:rsidRDefault="00F10FAB" w:rsidP="00F10FAB">
            <w:pPr>
              <w:pStyle w:val="KeinLeerraum"/>
            </w:pPr>
            <w:r w:rsidRPr="00642BFB">
              <w:t>Auseinandersetzungen zwischen Ärzten und Pflege über Aufgabenverteilung (Blutentnahmen, Anhängen von Infusionen) (</w:t>
            </w:r>
            <w:r w:rsidRPr="00C007AB">
              <w:rPr>
                <w:b/>
                <w:color w:val="FF0000"/>
                <w:sz w:val="28"/>
              </w:rPr>
              <w:t>23</w:t>
            </w:r>
            <w:r w:rsidRPr="00642BFB">
              <w:t>X)</w:t>
            </w:r>
          </w:p>
          <w:p w14:paraId="6A2DACBF" w14:textId="77777777" w:rsidR="00EB5CD3" w:rsidRPr="00221BBA" w:rsidRDefault="00F10FAB" w:rsidP="00221BBA">
            <w:pPr>
              <w:pStyle w:val="KeinLeerraum"/>
            </w:pPr>
            <w:r w:rsidRPr="00642BFB">
              <w:t xml:space="preserve"> Gynäkologie: Schwestern weigern sich Blutentnahmen zu übernehmen, obwohl sie Zeit hätten (</w:t>
            </w:r>
            <w:r w:rsidRPr="00C007AB">
              <w:rPr>
                <w:b/>
                <w:color w:val="FF0000"/>
                <w:sz w:val="28"/>
              </w:rPr>
              <w:t>20</w:t>
            </w:r>
            <w:r w:rsidRPr="00642BFB">
              <w:t>)</w:t>
            </w:r>
          </w:p>
          <w:p w14:paraId="754918F7" w14:textId="77777777" w:rsidR="00EB5CD3" w:rsidRDefault="00EB5CD3" w:rsidP="00F10FAB">
            <w:pPr>
              <w:pStyle w:val="KeinLeerraum"/>
              <w:numPr>
                <w:ilvl w:val="0"/>
                <w:numId w:val="0"/>
              </w:numPr>
              <w:rPr>
                <w:b/>
                <w:u w:val="single"/>
              </w:rPr>
            </w:pPr>
          </w:p>
          <w:p w14:paraId="104FA60F" w14:textId="77777777" w:rsidR="00F10FAB" w:rsidRPr="00642BFB" w:rsidRDefault="00F10FAB" w:rsidP="00F10FAB">
            <w:pPr>
              <w:pStyle w:val="KeinLeerraum"/>
              <w:numPr>
                <w:ilvl w:val="0"/>
                <w:numId w:val="0"/>
              </w:numPr>
              <w:rPr>
                <w:b/>
                <w:u w:val="single"/>
              </w:rPr>
            </w:pPr>
            <w:r w:rsidRPr="00642BFB">
              <w:rPr>
                <w:b/>
                <w:u w:val="single"/>
              </w:rPr>
              <w:t>Komplementärmedizinische Angebote</w:t>
            </w:r>
          </w:p>
          <w:p w14:paraId="5AA23755" w14:textId="77777777" w:rsidR="00F10FAB" w:rsidRPr="00642BFB" w:rsidRDefault="00F10FAB" w:rsidP="00F10FAB">
            <w:pPr>
              <w:pStyle w:val="KeinLeerraum"/>
              <w:numPr>
                <w:ilvl w:val="0"/>
                <w:numId w:val="2"/>
              </w:numPr>
            </w:pPr>
            <w:r w:rsidRPr="00642BFB">
              <w:t>- unzureichendes Angebot komplementärmedizinischer Maßnahmen (</w:t>
            </w:r>
            <w:r w:rsidRPr="00B56594">
              <w:rPr>
                <w:b/>
                <w:color w:val="008000"/>
                <w:sz w:val="28"/>
              </w:rPr>
              <w:t>2</w:t>
            </w:r>
            <w:r w:rsidRPr="00642BFB">
              <w:t>)</w:t>
            </w:r>
          </w:p>
          <w:p w14:paraId="1C31A653" w14:textId="77777777" w:rsidR="00F10FAB" w:rsidRPr="00642BFB" w:rsidRDefault="00F10FAB" w:rsidP="00F10FAB">
            <w:pPr>
              <w:pStyle w:val="KeinLeerraum"/>
              <w:numPr>
                <w:ilvl w:val="0"/>
                <w:numId w:val="0"/>
              </w:numPr>
              <w:ind w:left="709"/>
            </w:pPr>
            <w:r w:rsidRPr="00642BFB">
              <w:t xml:space="preserve">- Verbesserungsvorschlag: </w:t>
            </w:r>
          </w:p>
          <w:p w14:paraId="37C68DF4" w14:textId="77777777" w:rsidR="00F10FAB" w:rsidRDefault="00F10FAB" w:rsidP="00F10FAB">
            <w:pPr>
              <w:pStyle w:val="KeinLeerraum"/>
            </w:pPr>
            <w:r w:rsidRPr="00642BFB">
              <w:t>Patienten wünschen sich konkretere Hilfestellungen im Bereich Komplementärmedizin (</w:t>
            </w:r>
            <w:r w:rsidRPr="00C007AB">
              <w:rPr>
                <w:b/>
                <w:color w:val="008000"/>
                <w:sz w:val="28"/>
              </w:rPr>
              <w:t>17</w:t>
            </w:r>
            <w:r w:rsidRPr="00642BFB">
              <w:t>)</w:t>
            </w:r>
          </w:p>
          <w:p w14:paraId="57408E46" w14:textId="77777777" w:rsidR="00F10FAB" w:rsidRPr="00642BFB" w:rsidRDefault="00F10FAB" w:rsidP="00F10FAB">
            <w:pPr>
              <w:pStyle w:val="KeinLeerraum"/>
              <w:numPr>
                <w:ilvl w:val="0"/>
                <w:numId w:val="0"/>
              </w:numPr>
            </w:pPr>
          </w:p>
        </w:tc>
      </w:tr>
      <w:tr w:rsidR="006C4630" w14:paraId="6F7F4BE6" w14:textId="77777777" w:rsidTr="00376B72">
        <w:tc>
          <w:tcPr>
            <w:tcW w:w="2687" w:type="dxa"/>
            <w:tcMar>
              <w:top w:w="55" w:type="dxa"/>
              <w:left w:w="55" w:type="dxa"/>
              <w:bottom w:w="55" w:type="dxa"/>
              <w:right w:w="55" w:type="dxa"/>
            </w:tcMar>
          </w:tcPr>
          <w:p w14:paraId="0834A865" w14:textId="77777777" w:rsidR="006C4630" w:rsidRPr="006C4630" w:rsidRDefault="00274A8E" w:rsidP="00274A8E">
            <w:pPr>
              <w:rPr>
                <w:b/>
              </w:rPr>
            </w:pPr>
            <w:proofErr w:type="spellStart"/>
            <w:r>
              <w:rPr>
                <w:b/>
              </w:rPr>
              <w:lastRenderedPageBreak/>
              <w:t>Psychooncological</w:t>
            </w:r>
            <w:proofErr w:type="spellEnd"/>
            <w:r>
              <w:rPr>
                <w:b/>
              </w:rPr>
              <w:t xml:space="preserve"> care</w:t>
            </w:r>
          </w:p>
        </w:tc>
        <w:tc>
          <w:tcPr>
            <w:tcW w:w="6043" w:type="dxa"/>
            <w:tcMar>
              <w:top w:w="55" w:type="dxa"/>
              <w:left w:w="55" w:type="dxa"/>
              <w:bottom w:w="55" w:type="dxa"/>
              <w:right w:w="55" w:type="dxa"/>
            </w:tcMar>
          </w:tcPr>
          <w:p w14:paraId="672CDB9E" w14:textId="77777777" w:rsidR="00D453CA" w:rsidRPr="00D214BC" w:rsidRDefault="00D453CA" w:rsidP="00D453CA">
            <w:pPr>
              <w:pStyle w:val="KeinLeerraum"/>
              <w:numPr>
                <w:ilvl w:val="0"/>
                <w:numId w:val="0"/>
              </w:numPr>
              <w:rPr>
                <w:b/>
                <w:highlight w:val="yellow"/>
                <w:u w:val="single"/>
              </w:rPr>
            </w:pPr>
            <w:r w:rsidRPr="00D214BC">
              <w:rPr>
                <w:b/>
                <w:highlight w:val="yellow"/>
                <w:u w:val="single"/>
              </w:rPr>
              <w:t>Psychoonkologische Nachsorge</w:t>
            </w:r>
          </w:p>
          <w:p w14:paraId="3EF22DB1" w14:textId="77777777" w:rsidR="00E81C2B" w:rsidRPr="00642BFB" w:rsidRDefault="00E81C2B" w:rsidP="00E81C2B">
            <w:pPr>
              <w:pStyle w:val="TableContents"/>
            </w:pPr>
            <w:r w:rsidRPr="00642BFB">
              <w:t xml:space="preserve">- gute Zusammenarbeit mit Psychoonkologie </w:t>
            </w:r>
            <w:proofErr w:type="spellStart"/>
            <w:r w:rsidRPr="00642BFB">
              <w:t>im</w:t>
            </w:r>
            <w:proofErr w:type="spellEnd"/>
            <w:r w:rsidRPr="00642BFB">
              <w:t xml:space="preserve"> Bezug auf Nachsorge, Ärzte bitten um Termine in der Psychoonkologie bei Bedarf; Erleichterung der Patientenweitervermittlung  durch die psychoonkologische Spezialambulanz am UKE</w:t>
            </w:r>
          </w:p>
          <w:p w14:paraId="6BCFAB5A" w14:textId="77777777" w:rsidR="00E81C2B" w:rsidRPr="00642BFB" w:rsidRDefault="00E81C2B" w:rsidP="00E81C2B">
            <w:pPr>
              <w:pStyle w:val="KeinLeerraum"/>
            </w:pPr>
            <w:r w:rsidRPr="00642BFB">
              <w:t xml:space="preserve"> Ärzte informieren Psychoonkologie bei psychischem Behandlungsbedarf von Patienten oder deren Angehörigen, bzw. bitten um Termine (</w:t>
            </w:r>
            <w:r w:rsidR="00B56594" w:rsidRPr="00B56594">
              <w:rPr>
                <w:b/>
                <w:color w:val="008000"/>
                <w:sz w:val="28"/>
              </w:rPr>
              <w:t>4</w:t>
            </w:r>
            <w:r w:rsidRPr="00642BFB">
              <w:t xml:space="preserve">X)  </w:t>
            </w:r>
          </w:p>
          <w:p w14:paraId="18ED838C" w14:textId="77777777" w:rsidR="00E81C2B" w:rsidRPr="00642BFB" w:rsidRDefault="00E81C2B" w:rsidP="00E81C2B">
            <w:pPr>
              <w:pStyle w:val="KeinLeerraum"/>
            </w:pPr>
            <w:r w:rsidRPr="00642BFB">
              <w:t xml:space="preserve"> gute Betreuung und Unterstützung in der psychoonkologischen Ambulanz beispielsweise von frühberenteten, stark eingeschränkten Patienten in Form einer alle </w:t>
            </w:r>
            <w:r w:rsidR="00B56594" w:rsidRPr="00B56594">
              <w:rPr>
                <w:b/>
                <w:color w:val="008000"/>
                <w:sz w:val="28"/>
              </w:rPr>
              <w:t>4</w:t>
            </w:r>
            <w:r w:rsidRPr="00642BFB">
              <w:t xml:space="preserve"> Wochen stattfindenden </w:t>
            </w:r>
            <w:proofErr w:type="spellStart"/>
            <w:r w:rsidRPr="00642BFB">
              <w:t>supportiven</w:t>
            </w:r>
            <w:proofErr w:type="spellEnd"/>
            <w:r w:rsidRPr="00642BFB">
              <w:t xml:space="preserve"> Therapie (</w:t>
            </w:r>
            <w:r w:rsidR="00B56594" w:rsidRPr="00B56594">
              <w:rPr>
                <w:b/>
                <w:color w:val="008000"/>
                <w:sz w:val="28"/>
              </w:rPr>
              <w:t>5</w:t>
            </w:r>
            <w:r w:rsidRPr="00642BFB">
              <w:t>X)</w:t>
            </w:r>
          </w:p>
          <w:p w14:paraId="6ADC6268" w14:textId="77777777" w:rsidR="00E81C2B" w:rsidRDefault="00E81C2B" w:rsidP="00E81C2B">
            <w:pPr>
              <w:pStyle w:val="KeinLeerraum"/>
            </w:pPr>
            <w:r w:rsidRPr="00642BFB">
              <w:t>psychoonkologische Spezialambulanz am UKE erleichtert das Weitervermitteln von Patienten und Angehörigen (</w:t>
            </w:r>
            <w:r w:rsidR="00B56594" w:rsidRPr="00B56594">
              <w:rPr>
                <w:b/>
                <w:color w:val="008000"/>
                <w:sz w:val="28"/>
              </w:rPr>
              <w:t>1</w:t>
            </w:r>
            <w:r w:rsidRPr="00642BFB">
              <w:t>X)</w:t>
            </w:r>
          </w:p>
          <w:p w14:paraId="23B813BD" w14:textId="77777777" w:rsidR="00A50193" w:rsidRDefault="00A50193" w:rsidP="00A50193">
            <w:pPr>
              <w:pStyle w:val="KeinLeerraum"/>
              <w:numPr>
                <w:ilvl w:val="0"/>
                <w:numId w:val="0"/>
              </w:numPr>
            </w:pPr>
          </w:p>
          <w:p w14:paraId="67D9F91F" w14:textId="77777777" w:rsidR="00002BD0" w:rsidRDefault="00002BD0" w:rsidP="00A50193">
            <w:pPr>
              <w:pStyle w:val="KeinLeerraum"/>
              <w:numPr>
                <w:ilvl w:val="0"/>
                <w:numId w:val="0"/>
              </w:numPr>
              <w:rPr>
                <w:b/>
                <w:u w:val="single"/>
              </w:rPr>
            </w:pPr>
          </w:p>
          <w:p w14:paraId="303714B2" w14:textId="77777777" w:rsidR="00002BD0" w:rsidRDefault="00002BD0" w:rsidP="00A50193">
            <w:pPr>
              <w:pStyle w:val="KeinLeerraum"/>
              <w:numPr>
                <w:ilvl w:val="0"/>
                <w:numId w:val="0"/>
              </w:numPr>
              <w:rPr>
                <w:b/>
                <w:u w:val="single"/>
              </w:rPr>
            </w:pPr>
          </w:p>
          <w:p w14:paraId="4C21C2DC" w14:textId="77777777" w:rsidR="00002BD0" w:rsidRDefault="00002BD0" w:rsidP="00A50193">
            <w:pPr>
              <w:pStyle w:val="KeinLeerraum"/>
              <w:numPr>
                <w:ilvl w:val="0"/>
                <w:numId w:val="0"/>
              </w:numPr>
              <w:rPr>
                <w:b/>
                <w:u w:val="single"/>
              </w:rPr>
            </w:pPr>
          </w:p>
          <w:p w14:paraId="463D55BA" w14:textId="77777777" w:rsidR="00002BD0" w:rsidRDefault="00002BD0" w:rsidP="00A50193">
            <w:pPr>
              <w:pStyle w:val="KeinLeerraum"/>
              <w:numPr>
                <w:ilvl w:val="0"/>
                <w:numId w:val="0"/>
              </w:numPr>
              <w:rPr>
                <w:b/>
                <w:u w:val="single"/>
              </w:rPr>
            </w:pPr>
          </w:p>
          <w:p w14:paraId="3A0E9850" w14:textId="77777777" w:rsidR="00002BD0" w:rsidRDefault="00002BD0" w:rsidP="00A50193">
            <w:pPr>
              <w:pStyle w:val="KeinLeerraum"/>
              <w:numPr>
                <w:ilvl w:val="0"/>
                <w:numId w:val="0"/>
              </w:numPr>
              <w:rPr>
                <w:b/>
                <w:u w:val="single"/>
              </w:rPr>
            </w:pPr>
          </w:p>
          <w:p w14:paraId="5CF60370" w14:textId="77777777" w:rsidR="00002BD0" w:rsidRDefault="00002BD0" w:rsidP="00A50193">
            <w:pPr>
              <w:pStyle w:val="KeinLeerraum"/>
              <w:numPr>
                <w:ilvl w:val="0"/>
                <w:numId w:val="0"/>
              </w:numPr>
              <w:rPr>
                <w:b/>
                <w:u w:val="single"/>
              </w:rPr>
            </w:pPr>
          </w:p>
          <w:p w14:paraId="64EEB960" w14:textId="77777777" w:rsidR="00002BD0" w:rsidRDefault="00002BD0" w:rsidP="00A50193">
            <w:pPr>
              <w:pStyle w:val="KeinLeerraum"/>
              <w:numPr>
                <w:ilvl w:val="0"/>
                <w:numId w:val="0"/>
              </w:numPr>
              <w:rPr>
                <w:b/>
                <w:u w:val="single"/>
              </w:rPr>
            </w:pPr>
          </w:p>
          <w:p w14:paraId="354A81F9" w14:textId="77777777" w:rsidR="00002BD0" w:rsidRDefault="00002BD0" w:rsidP="00A50193">
            <w:pPr>
              <w:pStyle w:val="KeinLeerraum"/>
              <w:numPr>
                <w:ilvl w:val="0"/>
                <w:numId w:val="0"/>
              </w:numPr>
              <w:rPr>
                <w:b/>
                <w:u w:val="single"/>
              </w:rPr>
            </w:pPr>
          </w:p>
          <w:p w14:paraId="06690F18" w14:textId="77777777" w:rsidR="00002BD0" w:rsidRDefault="00002BD0" w:rsidP="00A50193">
            <w:pPr>
              <w:pStyle w:val="KeinLeerraum"/>
              <w:numPr>
                <w:ilvl w:val="0"/>
                <w:numId w:val="0"/>
              </w:numPr>
              <w:rPr>
                <w:b/>
                <w:u w:val="single"/>
              </w:rPr>
            </w:pPr>
          </w:p>
          <w:p w14:paraId="0774B2D6" w14:textId="77777777" w:rsidR="00002BD0" w:rsidRDefault="00002BD0" w:rsidP="00A50193">
            <w:pPr>
              <w:pStyle w:val="KeinLeerraum"/>
              <w:numPr>
                <w:ilvl w:val="0"/>
                <w:numId w:val="0"/>
              </w:numPr>
              <w:rPr>
                <w:b/>
                <w:u w:val="single"/>
              </w:rPr>
            </w:pPr>
          </w:p>
          <w:p w14:paraId="22FD682D" w14:textId="77777777" w:rsidR="00002BD0" w:rsidRDefault="00002BD0" w:rsidP="00A50193">
            <w:pPr>
              <w:pStyle w:val="KeinLeerraum"/>
              <w:numPr>
                <w:ilvl w:val="0"/>
                <w:numId w:val="0"/>
              </w:numPr>
              <w:rPr>
                <w:b/>
                <w:u w:val="single"/>
              </w:rPr>
            </w:pPr>
          </w:p>
          <w:p w14:paraId="6E92552B" w14:textId="77777777" w:rsidR="00002BD0" w:rsidRDefault="00002BD0" w:rsidP="00A50193">
            <w:pPr>
              <w:pStyle w:val="KeinLeerraum"/>
              <w:numPr>
                <w:ilvl w:val="0"/>
                <w:numId w:val="0"/>
              </w:numPr>
              <w:rPr>
                <w:b/>
                <w:u w:val="single"/>
              </w:rPr>
            </w:pPr>
          </w:p>
          <w:p w14:paraId="7EDA561E" w14:textId="77777777" w:rsidR="00002BD0" w:rsidRDefault="00002BD0" w:rsidP="00A50193">
            <w:pPr>
              <w:pStyle w:val="KeinLeerraum"/>
              <w:numPr>
                <w:ilvl w:val="0"/>
                <w:numId w:val="0"/>
              </w:numPr>
              <w:rPr>
                <w:b/>
                <w:u w:val="single"/>
              </w:rPr>
            </w:pPr>
          </w:p>
          <w:p w14:paraId="1926B4B6" w14:textId="77777777" w:rsidR="00002BD0" w:rsidRDefault="00002BD0" w:rsidP="00A50193">
            <w:pPr>
              <w:pStyle w:val="KeinLeerraum"/>
              <w:numPr>
                <w:ilvl w:val="0"/>
                <w:numId w:val="0"/>
              </w:numPr>
              <w:rPr>
                <w:b/>
                <w:u w:val="single"/>
              </w:rPr>
            </w:pPr>
          </w:p>
          <w:p w14:paraId="7CEF6EAC" w14:textId="77777777" w:rsidR="00002BD0" w:rsidRDefault="00002BD0" w:rsidP="00A50193">
            <w:pPr>
              <w:pStyle w:val="KeinLeerraum"/>
              <w:numPr>
                <w:ilvl w:val="0"/>
                <w:numId w:val="0"/>
              </w:numPr>
              <w:rPr>
                <w:b/>
                <w:u w:val="single"/>
              </w:rPr>
            </w:pPr>
          </w:p>
          <w:p w14:paraId="0875C468" w14:textId="77777777" w:rsidR="00002BD0" w:rsidRDefault="00002BD0" w:rsidP="00A50193">
            <w:pPr>
              <w:pStyle w:val="KeinLeerraum"/>
              <w:numPr>
                <w:ilvl w:val="0"/>
                <w:numId w:val="0"/>
              </w:numPr>
              <w:rPr>
                <w:b/>
                <w:u w:val="single"/>
              </w:rPr>
            </w:pPr>
          </w:p>
          <w:p w14:paraId="28FC9071" w14:textId="77777777" w:rsidR="00002BD0" w:rsidRDefault="00002BD0" w:rsidP="00A50193">
            <w:pPr>
              <w:pStyle w:val="KeinLeerraum"/>
              <w:numPr>
                <w:ilvl w:val="0"/>
                <w:numId w:val="0"/>
              </w:numPr>
              <w:rPr>
                <w:b/>
                <w:u w:val="single"/>
              </w:rPr>
            </w:pPr>
          </w:p>
          <w:p w14:paraId="7C3DFD8A" w14:textId="77777777" w:rsidR="00002BD0" w:rsidRDefault="00002BD0" w:rsidP="00A50193">
            <w:pPr>
              <w:pStyle w:val="KeinLeerraum"/>
              <w:numPr>
                <w:ilvl w:val="0"/>
                <w:numId w:val="0"/>
              </w:numPr>
              <w:rPr>
                <w:b/>
                <w:u w:val="single"/>
              </w:rPr>
            </w:pPr>
          </w:p>
          <w:p w14:paraId="713483B4" w14:textId="77777777" w:rsidR="00002BD0" w:rsidRDefault="00002BD0" w:rsidP="00A50193">
            <w:pPr>
              <w:pStyle w:val="KeinLeerraum"/>
              <w:numPr>
                <w:ilvl w:val="0"/>
                <w:numId w:val="0"/>
              </w:numPr>
              <w:rPr>
                <w:b/>
                <w:u w:val="single"/>
              </w:rPr>
            </w:pPr>
          </w:p>
          <w:p w14:paraId="06AD71E0" w14:textId="77777777" w:rsidR="00002BD0" w:rsidRDefault="00002BD0" w:rsidP="00A50193">
            <w:pPr>
              <w:pStyle w:val="KeinLeerraum"/>
              <w:numPr>
                <w:ilvl w:val="0"/>
                <w:numId w:val="0"/>
              </w:numPr>
              <w:rPr>
                <w:b/>
                <w:u w:val="single"/>
              </w:rPr>
            </w:pPr>
          </w:p>
          <w:p w14:paraId="46F65DFD" w14:textId="77777777" w:rsidR="00002BD0" w:rsidRDefault="00002BD0" w:rsidP="00A50193">
            <w:pPr>
              <w:pStyle w:val="KeinLeerraum"/>
              <w:numPr>
                <w:ilvl w:val="0"/>
                <w:numId w:val="0"/>
              </w:numPr>
              <w:rPr>
                <w:b/>
                <w:u w:val="single"/>
              </w:rPr>
            </w:pPr>
          </w:p>
          <w:p w14:paraId="748094EA" w14:textId="77777777" w:rsidR="00002BD0" w:rsidRDefault="00002BD0" w:rsidP="00A50193">
            <w:pPr>
              <w:pStyle w:val="KeinLeerraum"/>
              <w:numPr>
                <w:ilvl w:val="0"/>
                <w:numId w:val="0"/>
              </w:numPr>
              <w:rPr>
                <w:b/>
                <w:u w:val="single"/>
              </w:rPr>
            </w:pPr>
          </w:p>
          <w:p w14:paraId="03DDC554" w14:textId="77777777" w:rsidR="00002BD0" w:rsidRDefault="00002BD0" w:rsidP="00A50193">
            <w:pPr>
              <w:pStyle w:val="KeinLeerraum"/>
              <w:numPr>
                <w:ilvl w:val="0"/>
                <w:numId w:val="0"/>
              </w:numPr>
              <w:rPr>
                <w:b/>
                <w:u w:val="single"/>
              </w:rPr>
            </w:pPr>
          </w:p>
          <w:p w14:paraId="6DE7E5C7" w14:textId="77777777" w:rsidR="00002BD0" w:rsidRDefault="00002BD0" w:rsidP="00A50193">
            <w:pPr>
              <w:pStyle w:val="KeinLeerraum"/>
              <w:numPr>
                <w:ilvl w:val="0"/>
                <w:numId w:val="0"/>
              </w:numPr>
              <w:rPr>
                <w:b/>
                <w:u w:val="single"/>
              </w:rPr>
            </w:pPr>
          </w:p>
          <w:p w14:paraId="74670152" w14:textId="77777777" w:rsidR="00002BD0" w:rsidRDefault="00002BD0" w:rsidP="00A50193">
            <w:pPr>
              <w:pStyle w:val="KeinLeerraum"/>
              <w:numPr>
                <w:ilvl w:val="0"/>
                <w:numId w:val="0"/>
              </w:numPr>
              <w:rPr>
                <w:b/>
                <w:u w:val="single"/>
              </w:rPr>
            </w:pPr>
          </w:p>
          <w:p w14:paraId="2EAA94B6" w14:textId="77777777" w:rsidR="00002BD0" w:rsidRDefault="00002BD0" w:rsidP="00A50193">
            <w:pPr>
              <w:pStyle w:val="KeinLeerraum"/>
              <w:numPr>
                <w:ilvl w:val="0"/>
                <w:numId w:val="0"/>
              </w:numPr>
              <w:rPr>
                <w:b/>
                <w:u w:val="single"/>
              </w:rPr>
            </w:pPr>
          </w:p>
          <w:p w14:paraId="6117CF93" w14:textId="77777777" w:rsidR="00002BD0" w:rsidRDefault="00002BD0" w:rsidP="00A50193">
            <w:pPr>
              <w:pStyle w:val="KeinLeerraum"/>
              <w:numPr>
                <w:ilvl w:val="0"/>
                <w:numId w:val="0"/>
              </w:numPr>
              <w:rPr>
                <w:b/>
                <w:u w:val="single"/>
              </w:rPr>
            </w:pPr>
          </w:p>
          <w:p w14:paraId="698322DA" w14:textId="77777777" w:rsidR="00002BD0" w:rsidRDefault="00002BD0" w:rsidP="00A50193">
            <w:pPr>
              <w:pStyle w:val="KeinLeerraum"/>
              <w:numPr>
                <w:ilvl w:val="0"/>
                <w:numId w:val="0"/>
              </w:numPr>
              <w:rPr>
                <w:b/>
                <w:u w:val="single"/>
              </w:rPr>
            </w:pPr>
          </w:p>
          <w:p w14:paraId="66DCE6FA" w14:textId="77777777" w:rsidR="00002BD0" w:rsidRDefault="00002BD0" w:rsidP="00A50193">
            <w:pPr>
              <w:pStyle w:val="KeinLeerraum"/>
              <w:numPr>
                <w:ilvl w:val="0"/>
                <w:numId w:val="0"/>
              </w:numPr>
              <w:rPr>
                <w:b/>
                <w:u w:val="single"/>
              </w:rPr>
            </w:pPr>
          </w:p>
          <w:p w14:paraId="4395E03C" w14:textId="77777777" w:rsidR="00002BD0" w:rsidRDefault="00002BD0" w:rsidP="00A50193">
            <w:pPr>
              <w:pStyle w:val="KeinLeerraum"/>
              <w:numPr>
                <w:ilvl w:val="0"/>
                <w:numId w:val="0"/>
              </w:numPr>
              <w:rPr>
                <w:b/>
                <w:u w:val="single"/>
              </w:rPr>
            </w:pPr>
          </w:p>
          <w:p w14:paraId="67C82859" w14:textId="77777777" w:rsidR="00002BD0" w:rsidRDefault="00002BD0" w:rsidP="00A50193">
            <w:pPr>
              <w:pStyle w:val="KeinLeerraum"/>
              <w:numPr>
                <w:ilvl w:val="0"/>
                <w:numId w:val="0"/>
              </w:numPr>
              <w:rPr>
                <w:b/>
                <w:u w:val="single"/>
              </w:rPr>
            </w:pPr>
          </w:p>
          <w:p w14:paraId="04C0D446" w14:textId="77777777" w:rsidR="00002BD0" w:rsidRDefault="00002BD0" w:rsidP="00A50193">
            <w:pPr>
              <w:pStyle w:val="KeinLeerraum"/>
              <w:numPr>
                <w:ilvl w:val="0"/>
                <w:numId w:val="0"/>
              </w:numPr>
              <w:rPr>
                <w:b/>
                <w:u w:val="single"/>
              </w:rPr>
            </w:pPr>
          </w:p>
          <w:p w14:paraId="749C3128" w14:textId="77777777" w:rsidR="00002BD0" w:rsidRDefault="00002BD0" w:rsidP="00A50193">
            <w:pPr>
              <w:pStyle w:val="KeinLeerraum"/>
              <w:numPr>
                <w:ilvl w:val="0"/>
                <w:numId w:val="0"/>
              </w:numPr>
              <w:rPr>
                <w:b/>
                <w:u w:val="single"/>
              </w:rPr>
            </w:pPr>
          </w:p>
          <w:p w14:paraId="2716C06C" w14:textId="77777777" w:rsidR="00002BD0" w:rsidRDefault="00002BD0" w:rsidP="00A50193">
            <w:pPr>
              <w:pStyle w:val="KeinLeerraum"/>
              <w:numPr>
                <w:ilvl w:val="0"/>
                <w:numId w:val="0"/>
              </w:numPr>
              <w:rPr>
                <w:b/>
                <w:u w:val="single"/>
              </w:rPr>
            </w:pPr>
          </w:p>
          <w:p w14:paraId="2EE0B080" w14:textId="77777777" w:rsidR="00002BD0" w:rsidRDefault="00002BD0" w:rsidP="00A50193">
            <w:pPr>
              <w:pStyle w:val="KeinLeerraum"/>
              <w:numPr>
                <w:ilvl w:val="0"/>
                <w:numId w:val="0"/>
              </w:numPr>
              <w:rPr>
                <w:b/>
                <w:u w:val="single"/>
              </w:rPr>
            </w:pPr>
          </w:p>
          <w:p w14:paraId="7CDFD9FD" w14:textId="77777777" w:rsidR="00002BD0" w:rsidRDefault="00002BD0" w:rsidP="00A50193">
            <w:pPr>
              <w:pStyle w:val="KeinLeerraum"/>
              <w:numPr>
                <w:ilvl w:val="0"/>
                <w:numId w:val="0"/>
              </w:numPr>
              <w:rPr>
                <w:b/>
                <w:u w:val="single"/>
              </w:rPr>
            </w:pPr>
          </w:p>
          <w:p w14:paraId="32BAC7A8" w14:textId="77777777" w:rsidR="00002BD0" w:rsidRDefault="00002BD0" w:rsidP="00A50193">
            <w:pPr>
              <w:pStyle w:val="KeinLeerraum"/>
              <w:numPr>
                <w:ilvl w:val="0"/>
                <w:numId w:val="0"/>
              </w:numPr>
              <w:rPr>
                <w:b/>
                <w:u w:val="single"/>
              </w:rPr>
            </w:pPr>
          </w:p>
          <w:p w14:paraId="428A3E8A" w14:textId="77777777" w:rsidR="00002BD0" w:rsidRDefault="00002BD0" w:rsidP="00A50193">
            <w:pPr>
              <w:pStyle w:val="KeinLeerraum"/>
              <w:numPr>
                <w:ilvl w:val="0"/>
                <w:numId w:val="0"/>
              </w:numPr>
              <w:rPr>
                <w:b/>
                <w:u w:val="single"/>
              </w:rPr>
            </w:pPr>
          </w:p>
          <w:p w14:paraId="4C8E0B0D" w14:textId="77777777" w:rsidR="00002BD0" w:rsidRDefault="00002BD0" w:rsidP="00A50193">
            <w:pPr>
              <w:pStyle w:val="KeinLeerraum"/>
              <w:numPr>
                <w:ilvl w:val="0"/>
                <w:numId w:val="0"/>
              </w:numPr>
              <w:rPr>
                <w:b/>
                <w:u w:val="single"/>
              </w:rPr>
            </w:pPr>
          </w:p>
          <w:p w14:paraId="004AC02D" w14:textId="77777777" w:rsidR="00002BD0" w:rsidRDefault="00002BD0" w:rsidP="00A50193">
            <w:pPr>
              <w:pStyle w:val="KeinLeerraum"/>
              <w:numPr>
                <w:ilvl w:val="0"/>
                <w:numId w:val="0"/>
              </w:numPr>
              <w:rPr>
                <w:b/>
                <w:u w:val="single"/>
              </w:rPr>
            </w:pPr>
          </w:p>
          <w:p w14:paraId="4EBB38A4" w14:textId="77777777" w:rsidR="00002BD0" w:rsidRDefault="00002BD0" w:rsidP="00A50193">
            <w:pPr>
              <w:pStyle w:val="KeinLeerraum"/>
              <w:numPr>
                <w:ilvl w:val="0"/>
                <w:numId w:val="0"/>
              </w:numPr>
              <w:rPr>
                <w:b/>
                <w:u w:val="single"/>
              </w:rPr>
            </w:pPr>
          </w:p>
          <w:p w14:paraId="7F78D18E" w14:textId="77777777" w:rsidR="00002BD0" w:rsidRDefault="00002BD0" w:rsidP="00A50193">
            <w:pPr>
              <w:pStyle w:val="KeinLeerraum"/>
              <w:numPr>
                <w:ilvl w:val="0"/>
                <w:numId w:val="0"/>
              </w:numPr>
              <w:rPr>
                <w:b/>
                <w:u w:val="single"/>
              </w:rPr>
            </w:pPr>
          </w:p>
          <w:p w14:paraId="590C24FA" w14:textId="77777777" w:rsidR="00002BD0" w:rsidRDefault="00002BD0" w:rsidP="00A50193">
            <w:pPr>
              <w:pStyle w:val="KeinLeerraum"/>
              <w:numPr>
                <w:ilvl w:val="0"/>
                <w:numId w:val="0"/>
              </w:numPr>
              <w:rPr>
                <w:b/>
                <w:u w:val="single"/>
              </w:rPr>
            </w:pPr>
          </w:p>
          <w:p w14:paraId="41F37658" w14:textId="77777777" w:rsidR="00002BD0" w:rsidRDefault="00002BD0" w:rsidP="00A50193">
            <w:pPr>
              <w:pStyle w:val="KeinLeerraum"/>
              <w:numPr>
                <w:ilvl w:val="0"/>
                <w:numId w:val="0"/>
              </w:numPr>
              <w:rPr>
                <w:b/>
                <w:u w:val="single"/>
              </w:rPr>
            </w:pPr>
          </w:p>
          <w:p w14:paraId="340FDA8C" w14:textId="77777777" w:rsidR="00002BD0" w:rsidRDefault="00002BD0" w:rsidP="00A50193">
            <w:pPr>
              <w:pStyle w:val="KeinLeerraum"/>
              <w:numPr>
                <w:ilvl w:val="0"/>
                <w:numId w:val="0"/>
              </w:numPr>
              <w:rPr>
                <w:b/>
                <w:u w:val="single"/>
              </w:rPr>
            </w:pPr>
          </w:p>
          <w:p w14:paraId="5F3FF8C3" w14:textId="77777777" w:rsidR="00002BD0" w:rsidRDefault="00002BD0" w:rsidP="00A50193">
            <w:pPr>
              <w:pStyle w:val="KeinLeerraum"/>
              <w:numPr>
                <w:ilvl w:val="0"/>
                <w:numId w:val="0"/>
              </w:numPr>
              <w:rPr>
                <w:b/>
                <w:u w:val="single"/>
              </w:rPr>
            </w:pPr>
          </w:p>
          <w:p w14:paraId="34372AC1" w14:textId="77777777" w:rsidR="00002BD0" w:rsidRDefault="00002BD0" w:rsidP="00A50193">
            <w:pPr>
              <w:pStyle w:val="KeinLeerraum"/>
              <w:numPr>
                <w:ilvl w:val="0"/>
                <w:numId w:val="0"/>
              </w:numPr>
              <w:rPr>
                <w:b/>
                <w:u w:val="single"/>
              </w:rPr>
            </w:pPr>
          </w:p>
          <w:p w14:paraId="437006C1" w14:textId="77777777" w:rsidR="00002BD0" w:rsidRDefault="00002BD0" w:rsidP="00A50193">
            <w:pPr>
              <w:pStyle w:val="KeinLeerraum"/>
              <w:numPr>
                <w:ilvl w:val="0"/>
                <w:numId w:val="0"/>
              </w:numPr>
              <w:rPr>
                <w:b/>
                <w:u w:val="single"/>
              </w:rPr>
            </w:pPr>
          </w:p>
          <w:p w14:paraId="3BBFEF62" w14:textId="77777777" w:rsidR="00002BD0" w:rsidRDefault="00002BD0" w:rsidP="00A50193">
            <w:pPr>
              <w:pStyle w:val="KeinLeerraum"/>
              <w:numPr>
                <w:ilvl w:val="0"/>
                <w:numId w:val="0"/>
              </w:numPr>
              <w:rPr>
                <w:b/>
                <w:u w:val="single"/>
              </w:rPr>
            </w:pPr>
          </w:p>
          <w:p w14:paraId="4D4F5133" w14:textId="77777777" w:rsidR="00002BD0" w:rsidRDefault="00002BD0" w:rsidP="00A50193">
            <w:pPr>
              <w:pStyle w:val="KeinLeerraum"/>
              <w:numPr>
                <w:ilvl w:val="0"/>
                <w:numId w:val="0"/>
              </w:numPr>
              <w:rPr>
                <w:b/>
                <w:u w:val="single"/>
              </w:rPr>
            </w:pPr>
          </w:p>
          <w:p w14:paraId="76EB001E" w14:textId="77777777" w:rsidR="00002BD0" w:rsidRDefault="00002BD0" w:rsidP="00A50193">
            <w:pPr>
              <w:pStyle w:val="KeinLeerraum"/>
              <w:numPr>
                <w:ilvl w:val="0"/>
                <w:numId w:val="0"/>
              </w:numPr>
              <w:rPr>
                <w:b/>
                <w:u w:val="single"/>
              </w:rPr>
            </w:pPr>
          </w:p>
          <w:p w14:paraId="30708300" w14:textId="77777777" w:rsidR="00002BD0" w:rsidRDefault="00002BD0" w:rsidP="00A50193">
            <w:pPr>
              <w:pStyle w:val="KeinLeerraum"/>
              <w:numPr>
                <w:ilvl w:val="0"/>
                <w:numId w:val="0"/>
              </w:numPr>
              <w:rPr>
                <w:b/>
                <w:u w:val="single"/>
              </w:rPr>
            </w:pPr>
          </w:p>
          <w:p w14:paraId="675E5377" w14:textId="77777777" w:rsidR="00002BD0" w:rsidRDefault="00002BD0" w:rsidP="00A50193">
            <w:pPr>
              <w:pStyle w:val="KeinLeerraum"/>
              <w:numPr>
                <w:ilvl w:val="0"/>
                <w:numId w:val="0"/>
              </w:numPr>
              <w:rPr>
                <w:b/>
                <w:u w:val="single"/>
              </w:rPr>
            </w:pPr>
          </w:p>
          <w:p w14:paraId="28B4EC7A" w14:textId="77777777" w:rsidR="00002BD0" w:rsidRDefault="00002BD0" w:rsidP="00A50193">
            <w:pPr>
              <w:pStyle w:val="KeinLeerraum"/>
              <w:numPr>
                <w:ilvl w:val="0"/>
                <w:numId w:val="0"/>
              </w:numPr>
              <w:rPr>
                <w:b/>
                <w:u w:val="single"/>
              </w:rPr>
            </w:pPr>
          </w:p>
          <w:p w14:paraId="3FE0BB8B" w14:textId="77777777" w:rsidR="00002BD0" w:rsidRDefault="00002BD0" w:rsidP="00A50193">
            <w:pPr>
              <w:pStyle w:val="KeinLeerraum"/>
              <w:numPr>
                <w:ilvl w:val="0"/>
                <w:numId w:val="0"/>
              </w:numPr>
              <w:rPr>
                <w:b/>
                <w:u w:val="single"/>
              </w:rPr>
            </w:pPr>
          </w:p>
          <w:p w14:paraId="2B879851" w14:textId="77777777" w:rsidR="00002BD0" w:rsidRDefault="00002BD0" w:rsidP="00A50193">
            <w:pPr>
              <w:pStyle w:val="KeinLeerraum"/>
              <w:numPr>
                <w:ilvl w:val="0"/>
                <w:numId w:val="0"/>
              </w:numPr>
              <w:rPr>
                <w:b/>
                <w:u w:val="single"/>
              </w:rPr>
            </w:pPr>
          </w:p>
          <w:p w14:paraId="0BEB2695" w14:textId="77777777" w:rsidR="00002BD0" w:rsidRDefault="00002BD0" w:rsidP="00A50193">
            <w:pPr>
              <w:pStyle w:val="KeinLeerraum"/>
              <w:numPr>
                <w:ilvl w:val="0"/>
                <w:numId w:val="0"/>
              </w:numPr>
              <w:rPr>
                <w:b/>
                <w:u w:val="single"/>
              </w:rPr>
            </w:pPr>
          </w:p>
          <w:p w14:paraId="5733DCB9" w14:textId="77777777" w:rsidR="00002BD0" w:rsidRDefault="00002BD0" w:rsidP="00A50193">
            <w:pPr>
              <w:pStyle w:val="KeinLeerraum"/>
              <w:numPr>
                <w:ilvl w:val="0"/>
                <w:numId w:val="0"/>
              </w:numPr>
              <w:rPr>
                <w:b/>
                <w:u w:val="single"/>
              </w:rPr>
            </w:pPr>
          </w:p>
          <w:p w14:paraId="7BA780B1" w14:textId="77777777" w:rsidR="00002BD0" w:rsidRDefault="00002BD0" w:rsidP="00A50193">
            <w:pPr>
              <w:pStyle w:val="KeinLeerraum"/>
              <w:numPr>
                <w:ilvl w:val="0"/>
                <w:numId w:val="0"/>
              </w:numPr>
              <w:rPr>
                <w:b/>
                <w:u w:val="single"/>
              </w:rPr>
            </w:pPr>
          </w:p>
          <w:p w14:paraId="6400FE2F" w14:textId="77777777" w:rsidR="00A50193" w:rsidRPr="00D214BC" w:rsidRDefault="00A50193" w:rsidP="00A50193">
            <w:pPr>
              <w:pStyle w:val="KeinLeerraum"/>
              <w:numPr>
                <w:ilvl w:val="0"/>
                <w:numId w:val="0"/>
              </w:numPr>
              <w:rPr>
                <w:b/>
                <w:highlight w:val="yellow"/>
                <w:u w:val="single"/>
              </w:rPr>
            </w:pPr>
            <w:r w:rsidRPr="00D214BC">
              <w:rPr>
                <w:b/>
                <w:highlight w:val="yellow"/>
                <w:u w:val="single"/>
              </w:rPr>
              <w:t>Koop</w:t>
            </w:r>
            <w:r w:rsidR="00B66EF6" w:rsidRPr="00D214BC">
              <w:rPr>
                <w:b/>
                <w:highlight w:val="yellow"/>
                <w:u w:val="single"/>
              </w:rPr>
              <w:t xml:space="preserve">eration anderer HCPs mit </w:t>
            </w:r>
            <w:r w:rsidRPr="00D214BC">
              <w:rPr>
                <w:b/>
                <w:highlight w:val="yellow"/>
                <w:u w:val="single"/>
              </w:rPr>
              <w:t>Psychoonkologie</w:t>
            </w:r>
          </w:p>
          <w:p w14:paraId="152442E5" w14:textId="77777777" w:rsidR="00A50193" w:rsidRPr="00642BFB" w:rsidRDefault="00A50193" w:rsidP="00A50193">
            <w:pPr>
              <w:pStyle w:val="KeinLeerraum"/>
              <w:numPr>
                <w:ilvl w:val="0"/>
                <w:numId w:val="0"/>
              </w:numPr>
            </w:pPr>
            <w:r w:rsidRPr="00642BFB">
              <w:t xml:space="preserve">- gute Kooperation (häufiger und kontinuierlicher Informationsaustausch, schnelle </w:t>
            </w:r>
            <w:proofErr w:type="spellStart"/>
            <w:r w:rsidRPr="00642BFB">
              <w:t>Konsile</w:t>
            </w:r>
            <w:proofErr w:type="spellEnd"/>
            <w:r w:rsidRPr="00642BFB">
              <w:t>) von Psychoonkologen mit anderen Diensten/ Stationen (Kooperation mit Ärzten, Palliativstation, KMT, Martiniklinik)</w:t>
            </w:r>
          </w:p>
          <w:p w14:paraId="2B26FB4C" w14:textId="77777777" w:rsidR="00A50193" w:rsidRDefault="00A50193" w:rsidP="00A50193">
            <w:pPr>
              <w:pStyle w:val="KeinLeerraum"/>
            </w:pPr>
            <w:r w:rsidRPr="00642BFB">
              <w:t>Gute Kooperation von Psychoonkologie und Palliativstation (</w:t>
            </w:r>
            <w:r w:rsidRPr="00B56594">
              <w:rPr>
                <w:b/>
                <w:color w:val="008000"/>
                <w:sz w:val="28"/>
              </w:rPr>
              <w:t>2</w:t>
            </w:r>
            <w:r w:rsidRPr="00642BFB">
              <w:t>)(</w:t>
            </w:r>
            <w:r w:rsidRPr="00B56594">
              <w:rPr>
                <w:b/>
                <w:color w:val="008000"/>
                <w:sz w:val="28"/>
              </w:rPr>
              <w:t>4</w:t>
            </w:r>
            <w:r w:rsidRPr="00642BFB">
              <w:t>X)(</w:t>
            </w:r>
            <w:r w:rsidRPr="00B56594">
              <w:rPr>
                <w:b/>
                <w:color w:val="008000"/>
                <w:sz w:val="28"/>
              </w:rPr>
              <w:t>14</w:t>
            </w:r>
            <w:r w:rsidRPr="00642BFB">
              <w:t>X)</w:t>
            </w:r>
          </w:p>
          <w:p w14:paraId="11835D9E" w14:textId="77777777" w:rsidR="00CF7159" w:rsidRPr="00642BFB" w:rsidRDefault="00CF7159" w:rsidP="00CF7159">
            <w:pPr>
              <w:pStyle w:val="KeinLeerraum"/>
            </w:pPr>
            <w:r w:rsidRPr="00585E26">
              <w:t>fest auf bestimmten Stationen angestellte Psychoonkologen verbessert Behandlung (</w:t>
            </w:r>
            <w:r w:rsidRPr="005F0757">
              <w:rPr>
                <w:b/>
                <w:color w:val="FF0000"/>
                <w:sz w:val="28"/>
              </w:rPr>
              <w:t>6</w:t>
            </w:r>
            <w:r w:rsidRPr="00585E26">
              <w:t>X)(</w:t>
            </w:r>
            <w:r w:rsidRPr="00B56594">
              <w:rPr>
                <w:b/>
                <w:color w:val="FF0000"/>
                <w:sz w:val="28"/>
              </w:rPr>
              <w:t>12</w:t>
            </w:r>
            <w:r w:rsidRPr="00585E26">
              <w:t>)(</w:t>
            </w:r>
            <w:r w:rsidRPr="00B56594">
              <w:rPr>
                <w:b/>
                <w:color w:val="008000"/>
                <w:sz w:val="28"/>
              </w:rPr>
              <w:t>7</w:t>
            </w:r>
            <w:r w:rsidRPr="00585E26">
              <w:t>X)(</w:t>
            </w:r>
            <w:r w:rsidRPr="00B56594">
              <w:rPr>
                <w:b/>
                <w:color w:val="008000"/>
                <w:sz w:val="28"/>
              </w:rPr>
              <w:t>11</w:t>
            </w:r>
            <w:r>
              <w:t>X)</w:t>
            </w:r>
          </w:p>
          <w:p w14:paraId="77AB230D" w14:textId="77777777" w:rsidR="00A50193" w:rsidRPr="00642BFB" w:rsidRDefault="00A50193" w:rsidP="00A50193">
            <w:pPr>
              <w:pStyle w:val="KeinLeerraum"/>
            </w:pPr>
            <w:r w:rsidRPr="00642BFB">
              <w:t>zufriedenstellende Zusammenarbeit von Psychoonkologie und Psychiatrie (</w:t>
            </w:r>
            <w:r w:rsidRPr="00C007AB">
              <w:rPr>
                <w:b/>
                <w:color w:val="008000"/>
                <w:sz w:val="28"/>
              </w:rPr>
              <w:t>17</w:t>
            </w:r>
            <w:r w:rsidRPr="00642BFB">
              <w:t>)</w:t>
            </w:r>
          </w:p>
          <w:p w14:paraId="7B6CB3D0" w14:textId="77777777" w:rsidR="00A50193" w:rsidRPr="00642BFB" w:rsidRDefault="00A50193" w:rsidP="00A50193">
            <w:pPr>
              <w:pStyle w:val="KeinLeerraum"/>
            </w:pPr>
            <w:r w:rsidRPr="00642BFB">
              <w:t xml:space="preserve">KMT: </w:t>
            </w:r>
            <w:r w:rsidRPr="00B56594">
              <w:rPr>
                <w:b/>
                <w:color w:val="008000"/>
                <w:sz w:val="28"/>
              </w:rPr>
              <w:t>1</w:t>
            </w:r>
            <w:r w:rsidRPr="00642BFB">
              <w:t>-mal wöchentliche Anwesenheit der Psychoonkologie bei Visiten, guter Austausch mit Ärzten (</w:t>
            </w:r>
            <w:r w:rsidRPr="00B56594">
              <w:rPr>
                <w:b/>
                <w:color w:val="008000"/>
                <w:sz w:val="28"/>
              </w:rPr>
              <w:t>4</w:t>
            </w:r>
            <w:r w:rsidRPr="00642BFB">
              <w:t>X)(</w:t>
            </w:r>
            <w:r w:rsidRPr="00C007AB">
              <w:rPr>
                <w:b/>
                <w:color w:val="FF0000"/>
                <w:sz w:val="28"/>
              </w:rPr>
              <w:t>20</w:t>
            </w:r>
            <w:r w:rsidRPr="00642BFB">
              <w:t>)</w:t>
            </w:r>
          </w:p>
          <w:p w14:paraId="143B29C7" w14:textId="77777777" w:rsidR="00A50193" w:rsidRPr="00642BFB" w:rsidRDefault="00A50193" w:rsidP="00A50193">
            <w:pPr>
              <w:pStyle w:val="KeinLeerraum"/>
            </w:pPr>
            <w:r w:rsidRPr="00642BFB">
              <w:t>häufiger Austausch zwischen Psychoonkologie und Ärzten, insbesondere auf KMT (</w:t>
            </w:r>
            <w:r w:rsidRPr="00B56594">
              <w:rPr>
                <w:b/>
                <w:color w:val="008000"/>
                <w:sz w:val="28"/>
              </w:rPr>
              <w:t>4</w:t>
            </w:r>
            <w:r w:rsidRPr="00642BFB">
              <w:t>X)</w:t>
            </w:r>
          </w:p>
          <w:p w14:paraId="3CBE6A78" w14:textId="77777777" w:rsidR="00A50193" w:rsidRPr="00642BFB" w:rsidRDefault="00A50193" w:rsidP="00A50193">
            <w:pPr>
              <w:pStyle w:val="KeinLeerraum"/>
            </w:pPr>
            <w:r w:rsidRPr="00642BFB">
              <w:t>Patientenstatus werden kontinuierlich an behandelnde Psychoonkologen weitergeleitet (</w:t>
            </w:r>
            <w:r w:rsidRPr="00B56594">
              <w:rPr>
                <w:b/>
                <w:color w:val="008000"/>
                <w:sz w:val="28"/>
              </w:rPr>
              <w:t>1</w:t>
            </w:r>
            <w:r w:rsidRPr="00642BFB">
              <w:t>)</w:t>
            </w:r>
          </w:p>
          <w:p w14:paraId="700759C1" w14:textId="77777777" w:rsidR="00A50193" w:rsidRPr="00642BFB" w:rsidRDefault="00A50193" w:rsidP="00A50193">
            <w:pPr>
              <w:pStyle w:val="KeinLeerraum"/>
            </w:pPr>
            <w:r w:rsidRPr="00642BFB">
              <w:t>Martiniklinik: Gute Kooperation zwischen Psychologie und Ärzten mit direkter Rückmeldung seitens der Psychologie an die Ärzte, welche auch erwünscht ist (</w:t>
            </w:r>
            <w:r w:rsidRPr="00B56594">
              <w:rPr>
                <w:b/>
                <w:color w:val="008000"/>
                <w:sz w:val="28"/>
              </w:rPr>
              <w:t>7</w:t>
            </w:r>
            <w:r w:rsidRPr="00642BFB">
              <w:t>)</w:t>
            </w:r>
          </w:p>
          <w:p w14:paraId="650B2AFC" w14:textId="77777777" w:rsidR="00A50193" w:rsidRPr="00642BFB" w:rsidRDefault="00A50193" w:rsidP="00A50193">
            <w:pPr>
              <w:pStyle w:val="KeinLeerraum"/>
            </w:pPr>
            <w:r w:rsidRPr="00642BFB">
              <w:t>Palliativstation: Gute Kooperation mit Psychoonkologie (</w:t>
            </w:r>
            <w:r w:rsidRPr="00B56594">
              <w:rPr>
                <w:b/>
                <w:color w:val="0000FF"/>
                <w:sz w:val="28"/>
              </w:rPr>
              <w:t>8</w:t>
            </w:r>
            <w:r w:rsidRPr="00642BFB">
              <w:t>X) auch bezogen auf die Versorgung Angehöriger (</w:t>
            </w:r>
            <w:r w:rsidRPr="00B56594">
              <w:rPr>
                <w:b/>
                <w:color w:val="0000FF"/>
                <w:sz w:val="28"/>
              </w:rPr>
              <w:t>9</w:t>
            </w:r>
            <w:r w:rsidRPr="00642BFB">
              <w:t xml:space="preserve">X) </w:t>
            </w:r>
          </w:p>
          <w:p w14:paraId="787CF8B5" w14:textId="77777777" w:rsidR="00A50193" w:rsidRPr="00642BFB" w:rsidRDefault="00A50193" w:rsidP="00A50193">
            <w:pPr>
              <w:pStyle w:val="KeinLeerraum"/>
            </w:pPr>
            <w:r w:rsidRPr="00642BFB">
              <w:t>gute Zusammenarbeit von Psychoonkologie und Ärzten (</w:t>
            </w:r>
            <w:r w:rsidRPr="00B56594">
              <w:rPr>
                <w:b/>
                <w:color w:val="008000"/>
                <w:sz w:val="28"/>
              </w:rPr>
              <w:t>13</w:t>
            </w:r>
            <w:r w:rsidRPr="00642BFB">
              <w:t>X)(</w:t>
            </w:r>
            <w:r w:rsidRPr="00B56594">
              <w:rPr>
                <w:b/>
                <w:color w:val="008000"/>
                <w:sz w:val="28"/>
              </w:rPr>
              <w:t>14</w:t>
            </w:r>
            <w:r w:rsidRPr="00642BFB">
              <w:t>)</w:t>
            </w:r>
          </w:p>
          <w:p w14:paraId="6D5E3EEC" w14:textId="77777777" w:rsidR="00A50193" w:rsidRPr="00642BFB" w:rsidRDefault="00A50193" w:rsidP="00A50193">
            <w:pPr>
              <w:pStyle w:val="KeinLeerraum"/>
            </w:pPr>
            <w:r w:rsidRPr="00642BFB">
              <w:t xml:space="preserve">Gynäkologie: schnelle Hilfe durch Psychoonkologen, wenn Patienten </w:t>
            </w:r>
            <w:proofErr w:type="spellStart"/>
            <w:r w:rsidRPr="00642BFB">
              <w:t>dekompensieren</w:t>
            </w:r>
            <w:proofErr w:type="spellEnd"/>
            <w:r w:rsidRPr="00642BFB">
              <w:t xml:space="preserve"> (</w:t>
            </w:r>
            <w:r w:rsidRPr="00C007AB">
              <w:rPr>
                <w:b/>
                <w:color w:val="FF0000"/>
                <w:sz w:val="28"/>
              </w:rPr>
              <w:t>18</w:t>
            </w:r>
            <w:r w:rsidRPr="00642BFB">
              <w:t>X)(</w:t>
            </w:r>
            <w:r w:rsidRPr="00C007AB">
              <w:rPr>
                <w:b/>
                <w:color w:val="FF0000"/>
                <w:sz w:val="28"/>
              </w:rPr>
              <w:t>20</w:t>
            </w:r>
            <w:r w:rsidRPr="00642BFB">
              <w:t>X)</w:t>
            </w:r>
          </w:p>
          <w:p w14:paraId="53A0D7A6" w14:textId="77777777" w:rsidR="00A50193" w:rsidRPr="00642BFB" w:rsidRDefault="00A50193" w:rsidP="00A50193">
            <w:pPr>
              <w:pStyle w:val="KeinLeerraum"/>
              <w:numPr>
                <w:ilvl w:val="0"/>
                <w:numId w:val="0"/>
              </w:numPr>
            </w:pPr>
            <w:r w:rsidRPr="00642BFB">
              <w:t>- gute Zusammenarbeit der Palliativstation mit weiteren Diensten wie Kunst- und Musiktherapeuten</w:t>
            </w:r>
          </w:p>
          <w:p w14:paraId="5C7DD524" w14:textId="77777777" w:rsidR="00A50193" w:rsidRPr="00642BFB" w:rsidRDefault="00A50193" w:rsidP="00A50193">
            <w:pPr>
              <w:pStyle w:val="KeinLeerraum"/>
            </w:pPr>
            <w:r w:rsidRPr="00642BFB">
              <w:t>Palliativstation: Gute Zusammenarbeit mit Kunst- und Musiktherapie und der Psychoonkologie (</w:t>
            </w:r>
            <w:r w:rsidRPr="00B56594">
              <w:rPr>
                <w:b/>
                <w:color w:val="FF0000"/>
                <w:sz w:val="28"/>
              </w:rPr>
              <w:t>12</w:t>
            </w:r>
            <w:r w:rsidRPr="00642BFB">
              <w:t>)</w:t>
            </w:r>
          </w:p>
          <w:p w14:paraId="6266BE1D" w14:textId="77777777" w:rsidR="00A50193" w:rsidRPr="00642BFB" w:rsidRDefault="00A50193" w:rsidP="00A50193">
            <w:pPr>
              <w:pStyle w:val="TableContents"/>
            </w:pPr>
            <w:r w:rsidRPr="00642BFB">
              <w:t>-Aktives Angebot von psychoonkologischer Unterstützung (Martiniklinik, Gynäkologie, HOPA)</w:t>
            </w:r>
          </w:p>
          <w:p w14:paraId="1A9837ED" w14:textId="77777777" w:rsidR="00A50193" w:rsidRPr="00642BFB" w:rsidRDefault="00A50193" w:rsidP="00A50193">
            <w:pPr>
              <w:pStyle w:val="KeinLeerraum"/>
            </w:pPr>
            <w:r w:rsidRPr="00642BFB">
              <w:t>Martiniklinik: Jeder Patient bekommt von Beginn der Behandlung an die Möglichkeit einer psychoonkologischen Unterstützung, die durch zwei in der Klinik angestellte Psychologen gewährleistet wird, Patienten sind beruhigt im Notfall einen Ansprechpartner zu kennen (</w:t>
            </w:r>
            <w:r w:rsidRPr="00B56594">
              <w:rPr>
                <w:b/>
                <w:color w:val="008000"/>
                <w:sz w:val="28"/>
              </w:rPr>
              <w:t>2</w:t>
            </w:r>
            <w:r w:rsidRPr="00642BFB">
              <w:t>X)(</w:t>
            </w:r>
            <w:r w:rsidRPr="00B56594">
              <w:rPr>
                <w:b/>
                <w:color w:val="008000"/>
                <w:sz w:val="28"/>
              </w:rPr>
              <w:t>7</w:t>
            </w:r>
            <w:r w:rsidRPr="00642BFB">
              <w:t>)</w:t>
            </w:r>
          </w:p>
          <w:p w14:paraId="5CA64D52" w14:textId="77777777" w:rsidR="00A50193" w:rsidRPr="00642BFB" w:rsidRDefault="00A50193" w:rsidP="00A50193">
            <w:pPr>
              <w:pStyle w:val="KeinLeerraum"/>
            </w:pPr>
            <w:r w:rsidRPr="00642BFB">
              <w:t>Martiniklinik: aktives Ansprechen von Psychologen durch Ärzte, wenn bei Patienten erhöhter psychologischer Unterstützungsbedarf besteht (</w:t>
            </w:r>
            <w:r w:rsidRPr="00B56594">
              <w:rPr>
                <w:b/>
                <w:color w:val="008000"/>
                <w:sz w:val="28"/>
              </w:rPr>
              <w:t>7</w:t>
            </w:r>
            <w:r w:rsidRPr="00642BFB">
              <w:t>)</w:t>
            </w:r>
          </w:p>
          <w:p w14:paraId="72F134E7" w14:textId="77777777" w:rsidR="00A50193" w:rsidRPr="00642BFB" w:rsidRDefault="00A50193" w:rsidP="00A50193">
            <w:pPr>
              <w:pStyle w:val="KeinLeerraum"/>
            </w:pPr>
            <w:r w:rsidRPr="00642BFB">
              <w:t>Gynäkologie: Jeder Patient wird bei Aufnahme „</w:t>
            </w:r>
            <w:proofErr w:type="spellStart"/>
            <w:r w:rsidRPr="00642BFB">
              <w:t>gescreent</w:t>
            </w:r>
            <w:proofErr w:type="spellEnd"/>
            <w:r w:rsidRPr="00642BFB">
              <w:t>“ auf psychologischen Unterstützungsbedarf und ggf. weiter betreut, aktives Angebot (</w:t>
            </w:r>
            <w:r w:rsidRPr="00C007AB">
              <w:rPr>
                <w:b/>
                <w:color w:val="FF0000"/>
                <w:sz w:val="28"/>
              </w:rPr>
              <w:t>18</w:t>
            </w:r>
            <w:r w:rsidRPr="00642BFB">
              <w:t>X)(</w:t>
            </w:r>
            <w:r w:rsidRPr="00C007AB">
              <w:rPr>
                <w:b/>
                <w:color w:val="FF0000"/>
                <w:sz w:val="28"/>
              </w:rPr>
              <w:t>20</w:t>
            </w:r>
            <w:r w:rsidRPr="00642BFB">
              <w:t>X)</w:t>
            </w:r>
          </w:p>
          <w:p w14:paraId="2A877443" w14:textId="77777777" w:rsidR="00A50193" w:rsidRPr="00642BFB" w:rsidRDefault="00A50193" w:rsidP="00A50193">
            <w:pPr>
              <w:pStyle w:val="KeinLeerraum"/>
            </w:pPr>
            <w:r w:rsidRPr="00642BFB">
              <w:t>HOPA: aktives Angebot psychologischer Unterstützung (</w:t>
            </w:r>
            <w:r w:rsidRPr="00C007AB">
              <w:rPr>
                <w:b/>
                <w:color w:val="FF0000"/>
                <w:sz w:val="28"/>
              </w:rPr>
              <w:t>24</w:t>
            </w:r>
            <w:r w:rsidRPr="00642BFB">
              <w:t>X)</w:t>
            </w:r>
          </w:p>
          <w:p w14:paraId="2983E903" w14:textId="77777777" w:rsidR="00A50193" w:rsidRPr="00642BFB" w:rsidRDefault="00A50193" w:rsidP="00A50193">
            <w:pPr>
              <w:pStyle w:val="KeinLeerraum"/>
            </w:pPr>
            <w:r w:rsidRPr="00642BFB">
              <w:t xml:space="preserve"> Belastungsscreening von Depressionen und Angststörungen mit </w:t>
            </w:r>
            <w:proofErr w:type="spellStart"/>
            <w:r w:rsidRPr="00642BFB">
              <w:t>Distressthermometer</w:t>
            </w:r>
            <w:proofErr w:type="spellEnd"/>
            <w:r w:rsidRPr="00642BFB">
              <w:t xml:space="preserve"> und PAQ</w:t>
            </w:r>
            <w:r w:rsidRPr="00B56594">
              <w:rPr>
                <w:b/>
                <w:color w:val="008000"/>
                <w:sz w:val="28"/>
              </w:rPr>
              <w:t>4</w:t>
            </w:r>
            <w:r w:rsidRPr="00642BFB">
              <w:t xml:space="preserve"> (</w:t>
            </w:r>
            <w:r w:rsidRPr="00C007AB">
              <w:rPr>
                <w:b/>
                <w:color w:val="008000"/>
                <w:sz w:val="28"/>
              </w:rPr>
              <w:t>17</w:t>
            </w:r>
            <w:r w:rsidRPr="00642BFB">
              <w:t>)</w:t>
            </w:r>
          </w:p>
          <w:p w14:paraId="448ED42F" w14:textId="77777777" w:rsidR="00ED0541" w:rsidRPr="00585E26" w:rsidRDefault="00ED0541" w:rsidP="00ED0541">
            <w:pPr>
              <w:pStyle w:val="KeinLeerraum"/>
              <w:numPr>
                <w:ilvl w:val="0"/>
                <w:numId w:val="0"/>
              </w:numPr>
            </w:pPr>
            <w:r w:rsidRPr="00585E26">
              <w:t>- positive Einstellung von onkologischen Behandlern zu psychologischer Mitbetreuung, sogar Werbung mit psychoonkologischer Betreuung</w:t>
            </w:r>
          </w:p>
          <w:p w14:paraId="366EDC7A" w14:textId="77777777" w:rsidR="00ED0541" w:rsidRPr="00585E26" w:rsidRDefault="00ED0541" w:rsidP="00ED0541">
            <w:pPr>
              <w:pStyle w:val="KeinLeerraum"/>
            </w:pPr>
            <w:r w:rsidRPr="00585E26">
              <w:t xml:space="preserve">psychoonkologische Betreuung in Form von </w:t>
            </w:r>
            <w:proofErr w:type="spellStart"/>
            <w:r w:rsidRPr="00585E26">
              <w:t>Konsilen</w:t>
            </w:r>
            <w:proofErr w:type="spellEnd"/>
            <w:r w:rsidRPr="00585E26">
              <w:t xml:space="preserve"> von Ärzten nicht nur akzeptiert, sondern erwünscht (</w:t>
            </w:r>
            <w:r w:rsidRPr="00B56594">
              <w:rPr>
                <w:b/>
                <w:color w:val="008000"/>
                <w:sz w:val="28"/>
              </w:rPr>
              <w:t>7</w:t>
            </w:r>
            <w:r w:rsidRPr="00585E26">
              <w:t>)</w:t>
            </w:r>
          </w:p>
          <w:p w14:paraId="560D0026" w14:textId="77777777" w:rsidR="00ED0541" w:rsidRPr="00585E26" w:rsidRDefault="00ED0541" w:rsidP="00ED0541">
            <w:pPr>
              <w:pStyle w:val="KeinLeerraum"/>
            </w:pPr>
            <w:r w:rsidRPr="00585E26">
              <w:t>ambulante Psychotherapeutin hat das Gefühl, dass Onkologen einer psychotherapeutischen Behandlung sehr positiv gegenüber stehen (</w:t>
            </w:r>
            <w:r w:rsidRPr="00C007AB">
              <w:rPr>
                <w:b/>
                <w:color w:val="008000"/>
                <w:sz w:val="28"/>
              </w:rPr>
              <w:t>21</w:t>
            </w:r>
            <w:r w:rsidRPr="00585E26">
              <w:t>)</w:t>
            </w:r>
          </w:p>
          <w:p w14:paraId="4BCB84C0" w14:textId="77777777" w:rsidR="00ED0541" w:rsidRPr="00585E26" w:rsidRDefault="00ED0541" w:rsidP="00ED0541">
            <w:pPr>
              <w:pStyle w:val="KeinLeerraum"/>
            </w:pPr>
            <w:r w:rsidRPr="00585E26">
              <w:t>Martiniklinik: Psychologische Versorgung wird als Aushängeschild zum Beispiel auf der Website genutzt (</w:t>
            </w:r>
            <w:r w:rsidRPr="00B56594">
              <w:rPr>
                <w:b/>
                <w:color w:val="008000"/>
                <w:sz w:val="28"/>
              </w:rPr>
              <w:t>7</w:t>
            </w:r>
            <w:r w:rsidRPr="00585E26">
              <w:t>X)</w:t>
            </w:r>
          </w:p>
          <w:p w14:paraId="59B09683" w14:textId="77777777" w:rsidR="00EB5CD3" w:rsidRDefault="00EB5CD3" w:rsidP="00EB5CD3">
            <w:pPr>
              <w:pStyle w:val="KeinLeerraum"/>
              <w:numPr>
                <w:ilvl w:val="0"/>
                <w:numId w:val="0"/>
              </w:numPr>
              <w:rPr>
                <w:b/>
                <w:u w:val="single"/>
              </w:rPr>
            </w:pPr>
          </w:p>
          <w:p w14:paraId="668AF47B" w14:textId="77777777" w:rsidR="00EB5CD3" w:rsidRPr="00585E26" w:rsidRDefault="00EB5CD3" w:rsidP="00EB5CD3">
            <w:pPr>
              <w:pStyle w:val="KeinLeerraum"/>
              <w:numPr>
                <w:ilvl w:val="0"/>
                <w:numId w:val="0"/>
              </w:numPr>
              <w:rPr>
                <w:b/>
                <w:u w:val="single"/>
              </w:rPr>
            </w:pPr>
            <w:r>
              <w:rPr>
                <w:b/>
                <w:u w:val="single"/>
              </w:rPr>
              <w:t>Psychoonkologische Unterstützungsangebote</w:t>
            </w:r>
          </w:p>
          <w:p w14:paraId="7BD20B2A" w14:textId="77777777" w:rsidR="00EB5CD3" w:rsidRPr="00585E26" w:rsidRDefault="00EB5CD3" w:rsidP="00EB5CD3">
            <w:pPr>
              <w:pStyle w:val="KeinLeerraum"/>
              <w:numPr>
                <w:ilvl w:val="0"/>
                <w:numId w:val="0"/>
              </w:numPr>
            </w:pPr>
            <w:r w:rsidRPr="00585E26">
              <w:t>- Unterstützung von Behandlern durch Psychoonkologen (COSIP)</w:t>
            </w:r>
          </w:p>
          <w:p w14:paraId="44034D75" w14:textId="77777777" w:rsidR="00EB5CD3" w:rsidRPr="00585E26" w:rsidRDefault="00EB5CD3" w:rsidP="00EB5CD3">
            <w:pPr>
              <w:pStyle w:val="KeinLeerraum"/>
            </w:pPr>
            <w:r w:rsidRPr="00585E26">
              <w:t>Psychoonkologie wird im Rahmen von COSIP zu Gesprächen hinzugebeten, in denen die Kinder der Erkrankten anwesend sind, wenn Ärzte das wünschen (</w:t>
            </w:r>
            <w:r w:rsidRPr="00B56594">
              <w:rPr>
                <w:b/>
                <w:color w:val="008000"/>
                <w:sz w:val="28"/>
              </w:rPr>
              <w:t>13</w:t>
            </w:r>
            <w:r w:rsidRPr="00585E26">
              <w:t>)</w:t>
            </w:r>
          </w:p>
          <w:p w14:paraId="4DBF5D71" w14:textId="77777777" w:rsidR="00EB5CD3" w:rsidRPr="00585E26" w:rsidRDefault="00EB5CD3" w:rsidP="00EB5CD3">
            <w:pPr>
              <w:pStyle w:val="KeinLeerraum"/>
              <w:numPr>
                <w:ilvl w:val="0"/>
                <w:numId w:val="0"/>
              </w:numPr>
            </w:pPr>
            <w:r w:rsidRPr="00585E26">
              <w:t>- Angebot einer niederschwelligen psychoonkologischen Betreuung im Bedarfsfall</w:t>
            </w:r>
          </w:p>
          <w:p w14:paraId="41708D05" w14:textId="77777777" w:rsidR="00EB5CD3" w:rsidRPr="00585E26" w:rsidRDefault="00EB5CD3" w:rsidP="00EB5CD3">
            <w:pPr>
              <w:pStyle w:val="KeinLeerraum"/>
            </w:pPr>
            <w:r w:rsidRPr="00585E26">
              <w:t xml:space="preserve">Patienten mit onkologischer Erkrankung bekommen die Möglichkeit einer niederschwelligen psychologischen Betreuung, d.h. sie haben im Bedarfsfall die Möglichkeit sich an onkologisch-erfahrene Mitarbeiter der psychoonkologischen Ambulanz zu wenden und müssen nicht eine </w:t>
            </w:r>
            <w:r w:rsidRPr="00B56594">
              <w:rPr>
                <w:b/>
                <w:color w:val="008000"/>
                <w:sz w:val="28"/>
              </w:rPr>
              <w:t>5</w:t>
            </w:r>
            <w:r w:rsidRPr="00585E26">
              <w:t>0-Stunden lange Therapie beantragen (</w:t>
            </w:r>
            <w:r w:rsidRPr="00B56594">
              <w:rPr>
                <w:b/>
                <w:color w:val="008000"/>
                <w:sz w:val="28"/>
              </w:rPr>
              <w:t>15</w:t>
            </w:r>
            <w:r w:rsidRPr="00585E26">
              <w:t>)</w:t>
            </w:r>
          </w:p>
          <w:p w14:paraId="15DED1E9" w14:textId="77777777" w:rsidR="00EB5CD3" w:rsidRPr="00585E26" w:rsidRDefault="00EB5CD3" w:rsidP="00EB5CD3">
            <w:pPr>
              <w:pStyle w:val="KeinLeerraum"/>
              <w:numPr>
                <w:ilvl w:val="0"/>
                <w:numId w:val="0"/>
              </w:numPr>
            </w:pPr>
            <w:r w:rsidRPr="00585E26">
              <w:t>- psychologische Mitbetreuung onkologischer Patienten ohne Mehraufwand für Ärzte (Gynäkologie)</w:t>
            </w:r>
          </w:p>
          <w:p w14:paraId="20278A00" w14:textId="77777777" w:rsidR="00EB5CD3" w:rsidRDefault="00EB5CD3" w:rsidP="00EB5CD3">
            <w:pPr>
              <w:pStyle w:val="KeinLeerraum"/>
            </w:pPr>
            <w:r w:rsidRPr="00585E26">
              <w:t>Gynäkologie: Ärzte haben keinen großen Aufwand mit der psychologischen Betreuung von Patientinnen; Psychologen betreuen eigenständig Patienten (</w:t>
            </w:r>
            <w:r w:rsidRPr="00C007AB">
              <w:rPr>
                <w:b/>
                <w:color w:val="FF0000"/>
                <w:sz w:val="28"/>
              </w:rPr>
              <w:t>18</w:t>
            </w:r>
            <w:r w:rsidRPr="00585E26">
              <w:t>X)</w:t>
            </w:r>
          </w:p>
          <w:p w14:paraId="27E5D7E0" w14:textId="77777777" w:rsidR="00A50193" w:rsidRPr="00642BFB" w:rsidRDefault="00A50193" w:rsidP="00A50193">
            <w:pPr>
              <w:pStyle w:val="KeinLeerraum"/>
              <w:numPr>
                <w:ilvl w:val="0"/>
                <w:numId w:val="0"/>
              </w:numPr>
            </w:pPr>
          </w:p>
          <w:p w14:paraId="379776DB" w14:textId="77777777" w:rsidR="00EB5CD3" w:rsidRPr="00585E26" w:rsidRDefault="00EB5CD3" w:rsidP="00EB5CD3">
            <w:pPr>
              <w:pStyle w:val="KeinLeerraum"/>
              <w:numPr>
                <w:ilvl w:val="0"/>
                <w:numId w:val="0"/>
              </w:numPr>
              <w:rPr>
                <w:b/>
                <w:u w:val="single"/>
              </w:rPr>
            </w:pPr>
            <w:r w:rsidRPr="00D73A99">
              <w:rPr>
                <w:b/>
                <w:u w:val="single"/>
              </w:rPr>
              <w:t>Zufriedenheit der HCPs mit der psychoonkologischen Versorgung</w:t>
            </w:r>
          </w:p>
          <w:p w14:paraId="48B7782A" w14:textId="77777777" w:rsidR="00EB5CD3" w:rsidRPr="00585E26" w:rsidRDefault="00EB5CD3" w:rsidP="00EB5CD3">
            <w:pPr>
              <w:pStyle w:val="KeinLeerraum"/>
              <w:numPr>
                <w:ilvl w:val="0"/>
                <w:numId w:val="0"/>
              </w:numPr>
            </w:pPr>
            <w:r w:rsidRPr="00585E26">
              <w:t>- hohe Qualität der stationären und ambulanten psychoonkologischen Behandlung (KMT, Palliativstation, Gynäkologie, Martiniklinik)</w:t>
            </w:r>
          </w:p>
          <w:p w14:paraId="4189BD79" w14:textId="77777777" w:rsidR="00EB5CD3" w:rsidRPr="00585E26" w:rsidRDefault="00EB5CD3" w:rsidP="00EB5CD3">
            <w:pPr>
              <w:pStyle w:val="KeinLeerraum"/>
            </w:pPr>
            <w:r w:rsidRPr="00585E26">
              <w:t>hohe Qualität der psychoonkologischen Behandlung (UKE) (</w:t>
            </w:r>
            <w:r w:rsidRPr="00B56594">
              <w:rPr>
                <w:b/>
                <w:color w:val="008000"/>
                <w:sz w:val="28"/>
              </w:rPr>
              <w:t>14</w:t>
            </w:r>
            <w:r w:rsidRPr="00585E26">
              <w:t>)</w:t>
            </w:r>
          </w:p>
          <w:p w14:paraId="5C36991B" w14:textId="77777777" w:rsidR="00EB5CD3" w:rsidRPr="00585E26" w:rsidRDefault="00EB5CD3" w:rsidP="00EB5CD3">
            <w:pPr>
              <w:pStyle w:val="KeinLeerraum"/>
            </w:pPr>
            <w:r w:rsidRPr="00585E26">
              <w:t>gute psychoonkologische Versorgung auf der KMT, Palliativstation, Frauenklinik, Martiniklinik (</w:t>
            </w:r>
            <w:r w:rsidRPr="00C007AB">
              <w:rPr>
                <w:b/>
                <w:color w:val="008000"/>
                <w:sz w:val="28"/>
              </w:rPr>
              <w:t>17</w:t>
            </w:r>
            <w:r w:rsidRPr="00585E26">
              <w:t>)</w:t>
            </w:r>
          </w:p>
          <w:p w14:paraId="359C8BF5" w14:textId="77777777" w:rsidR="00EB5CD3" w:rsidRPr="00585E26" w:rsidRDefault="00EB5CD3" w:rsidP="00EB5CD3">
            <w:pPr>
              <w:pStyle w:val="KeinLeerraum"/>
            </w:pPr>
            <w:r w:rsidRPr="00585E26">
              <w:t>gute ambulante psychoonkologische Versorgung in Hamburg (</w:t>
            </w:r>
            <w:r w:rsidRPr="00C007AB">
              <w:rPr>
                <w:b/>
                <w:color w:val="008000"/>
                <w:sz w:val="28"/>
              </w:rPr>
              <w:t>17</w:t>
            </w:r>
            <w:r w:rsidRPr="00585E26">
              <w:t>)</w:t>
            </w:r>
          </w:p>
          <w:p w14:paraId="51B2061A" w14:textId="77777777" w:rsidR="00E81C2B" w:rsidRDefault="00E81C2B" w:rsidP="00E81C2B">
            <w:pPr>
              <w:pStyle w:val="KeinLeerraum"/>
              <w:numPr>
                <w:ilvl w:val="0"/>
                <w:numId w:val="0"/>
              </w:numPr>
            </w:pPr>
          </w:p>
          <w:p w14:paraId="35A0F3F4" w14:textId="77777777" w:rsidR="005F3BA4" w:rsidRPr="00D73A99" w:rsidRDefault="005F3BA4" w:rsidP="005F3BA4">
            <w:pPr>
              <w:pStyle w:val="KeinLeerraum"/>
              <w:numPr>
                <w:ilvl w:val="0"/>
                <w:numId w:val="0"/>
              </w:numPr>
              <w:rPr>
                <w:b/>
                <w:u w:val="single"/>
              </w:rPr>
            </w:pPr>
            <w:r w:rsidRPr="00D73A99">
              <w:rPr>
                <w:b/>
                <w:highlight w:val="yellow"/>
                <w:u w:val="single"/>
              </w:rPr>
              <w:t>Kooperation ambulanter und stationärer psychoonkologischer Versorgung</w:t>
            </w:r>
          </w:p>
          <w:p w14:paraId="7ABBAFAE" w14:textId="77777777" w:rsidR="005F3BA4" w:rsidRPr="00642BFB" w:rsidRDefault="005F3BA4" w:rsidP="005F3BA4">
            <w:pPr>
              <w:pStyle w:val="KeinLeerraum"/>
              <w:numPr>
                <w:ilvl w:val="0"/>
                <w:numId w:val="0"/>
              </w:numPr>
            </w:pPr>
            <w:r>
              <w:t xml:space="preserve">- </w:t>
            </w:r>
            <w:r w:rsidRPr="00642BFB">
              <w:t>Viel Austausch psychosozialer Informationen, zunehmende Überweisungen an stationäre Psychoonkologie durch Niedergelassene</w:t>
            </w:r>
          </w:p>
          <w:p w14:paraId="0D4F9076" w14:textId="77777777" w:rsidR="005F3BA4" w:rsidRPr="00642BFB" w:rsidRDefault="005F3BA4" w:rsidP="005F3BA4">
            <w:pPr>
              <w:pStyle w:val="KeinLeerraum"/>
            </w:pPr>
            <w:r w:rsidRPr="00642BFB">
              <w:t>guter Austausch psychosozialer Informationen zwischen stationären und ambulanten Behandlern</w:t>
            </w:r>
          </w:p>
          <w:p w14:paraId="4065C839" w14:textId="77777777" w:rsidR="005F3BA4" w:rsidRPr="00642BFB" w:rsidRDefault="005F3BA4" w:rsidP="005F3BA4">
            <w:pPr>
              <w:pStyle w:val="KeinLeerraum"/>
            </w:pPr>
            <w:r w:rsidRPr="00642BFB">
              <w:t>gute Kooperation von medizinischer Psychologie (UKE) und onkologischen Schwerpunktpraxen (</w:t>
            </w:r>
            <w:r w:rsidRPr="00B56594">
              <w:rPr>
                <w:b/>
                <w:color w:val="008000"/>
                <w:sz w:val="28"/>
              </w:rPr>
              <w:t>11</w:t>
            </w:r>
            <w:r w:rsidRPr="00642BFB">
              <w:t>)(</w:t>
            </w:r>
            <w:r w:rsidRPr="00B56594">
              <w:rPr>
                <w:b/>
                <w:color w:val="008000"/>
                <w:sz w:val="28"/>
              </w:rPr>
              <w:t>15</w:t>
            </w:r>
            <w:r w:rsidRPr="00642BFB">
              <w:t>X)(</w:t>
            </w:r>
            <w:r w:rsidRPr="00C007AB">
              <w:rPr>
                <w:b/>
                <w:color w:val="008000"/>
                <w:sz w:val="28"/>
              </w:rPr>
              <w:t>16</w:t>
            </w:r>
            <w:r w:rsidRPr="00642BFB">
              <w:t>)(</w:t>
            </w:r>
            <w:r w:rsidRPr="00C007AB">
              <w:rPr>
                <w:b/>
                <w:color w:val="FF0000"/>
                <w:sz w:val="28"/>
              </w:rPr>
              <w:t>24</w:t>
            </w:r>
            <w:r w:rsidRPr="00642BFB">
              <w:t>X)</w:t>
            </w:r>
          </w:p>
          <w:p w14:paraId="1BBF05E1" w14:textId="77777777" w:rsidR="005F3BA4" w:rsidRPr="00642BFB" w:rsidRDefault="005F3BA4" w:rsidP="005F3BA4">
            <w:pPr>
              <w:pStyle w:val="KeinLeerraum"/>
            </w:pPr>
            <w:r w:rsidRPr="00642BFB">
              <w:t>onkologische Schwerpunktpraxen sind interessiert an Austausch und Informationen über die psychosoziale Situation der Patienten (</w:t>
            </w:r>
            <w:r w:rsidRPr="00B56594">
              <w:rPr>
                <w:b/>
                <w:color w:val="008000"/>
                <w:sz w:val="28"/>
              </w:rPr>
              <w:t>11</w:t>
            </w:r>
            <w:r w:rsidRPr="00642BFB">
              <w:t>)</w:t>
            </w:r>
          </w:p>
          <w:p w14:paraId="0A51540B" w14:textId="77777777" w:rsidR="005F3BA4" w:rsidRPr="00642BFB" w:rsidRDefault="005F3BA4" w:rsidP="005F3BA4">
            <w:pPr>
              <w:pStyle w:val="KeinLeerraum"/>
            </w:pPr>
            <w:r w:rsidRPr="00642BFB">
              <w:t>zunehmende Überweisungen von niedergelassenen Ärzten an die Psychoonkologie (UKE) (</w:t>
            </w:r>
            <w:r w:rsidRPr="00B56594">
              <w:rPr>
                <w:b/>
                <w:color w:val="008000"/>
                <w:sz w:val="28"/>
              </w:rPr>
              <w:t>11</w:t>
            </w:r>
            <w:r w:rsidRPr="00642BFB">
              <w:t>)(</w:t>
            </w:r>
            <w:r w:rsidRPr="00C007AB">
              <w:rPr>
                <w:b/>
                <w:color w:val="008000"/>
                <w:sz w:val="28"/>
              </w:rPr>
              <w:t>16</w:t>
            </w:r>
            <w:r w:rsidRPr="00642BFB">
              <w:t xml:space="preserve">) </w:t>
            </w:r>
          </w:p>
          <w:p w14:paraId="6D11F286" w14:textId="77777777" w:rsidR="005F3BA4" w:rsidRPr="00642BFB" w:rsidRDefault="005F3BA4" w:rsidP="005F3BA4">
            <w:pPr>
              <w:pStyle w:val="KeinLeerraum"/>
            </w:pPr>
            <w:r w:rsidRPr="00642BFB">
              <w:t>Zuweisung zu COSIP auch von niedergelassenen Behandlern (</w:t>
            </w:r>
            <w:r w:rsidRPr="00B56594">
              <w:rPr>
                <w:b/>
                <w:color w:val="008000"/>
                <w:sz w:val="28"/>
              </w:rPr>
              <w:t>13</w:t>
            </w:r>
            <w:r w:rsidRPr="00642BFB">
              <w:t>X)</w:t>
            </w:r>
          </w:p>
          <w:p w14:paraId="6491F849" w14:textId="77777777" w:rsidR="005F3BA4" w:rsidRPr="00642BFB" w:rsidRDefault="005F3BA4" w:rsidP="00E81C2B">
            <w:pPr>
              <w:pStyle w:val="KeinLeerraum"/>
              <w:numPr>
                <w:ilvl w:val="0"/>
                <w:numId w:val="0"/>
              </w:numPr>
            </w:pPr>
          </w:p>
        </w:tc>
        <w:tc>
          <w:tcPr>
            <w:tcW w:w="5840" w:type="dxa"/>
            <w:tcMar>
              <w:top w:w="55" w:type="dxa"/>
              <w:left w:w="55" w:type="dxa"/>
              <w:bottom w:w="55" w:type="dxa"/>
              <w:right w:w="55" w:type="dxa"/>
            </w:tcMar>
          </w:tcPr>
          <w:p w14:paraId="4EEF013A" w14:textId="77777777" w:rsidR="00B81A07" w:rsidRPr="00D214BC" w:rsidRDefault="00D453CA" w:rsidP="00B81A07">
            <w:pPr>
              <w:pStyle w:val="KeinLeerraum"/>
              <w:numPr>
                <w:ilvl w:val="0"/>
                <w:numId w:val="0"/>
              </w:numPr>
              <w:rPr>
                <w:b/>
                <w:highlight w:val="yellow"/>
                <w:u w:val="single"/>
              </w:rPr>
            </w:pPr>
            <w:r w:rsidRPr="00D214BC">
              <w:rPr>
                <w:b/>
                <w:highlight w:val="yellow"/>
                <w:u w:val="single"/>
              </w:rPr>
              <w:t xml:space="preserve">Psychoonkologische </w:t>
            </w:r>
            <w:r w:rsidR="00B81A07" w:rsidRPr="00D214BC">
              <w:rPr>
                <w:b/>
                <w:highlight w:val="yellow"/>
                <w:u w:val="single"/>
              </w:rPr>
              <w:t>Nachsorge</w:t>
            </w:r>
          </w:p>
          <w:p w14:paraId="420EFFD0" w14:textId="77777777" w:rsidR="00B81A07" w:rsidRPr="00642BFB" w:rsidRDefault="00B81A07" w:rsidP="00B81A07">
            <w:r w:rsidRPr="00642BFB">
              <w:t>- keine psychoonkologische Nachsorgemöglichkeit in der Kinderonkologie und Schwierigkeiten beim Übergang von Jugendlichen in die Erwachsenenpsychoonkologie</w:t>
            </w:r>
          </w:p>
          <w:p w14:paraId="54789E0F" w14:textId="77777777" w:rsidR="00B81A07" w:rsidRPr="00642BFB" w:rsidRDefault="00B81A07" w:rsidP="00B81A07">
            <w:pPr>
              <w:pStyle w:val="KeinLeerraum"/>
            </w:pPr>
            <w:r w:rsidRPr="00642BFB">
              <w:t xml:space="preserve"> Kinderklinik: Keine psychoonkologischen Nachsorgemöglichkeiten (</w:t>
            </w:r>
            <w:r w:rsidRPr="00B56594">
              <w:rPr>
                <w:b/>
                <w:color w:val="008000"/>
                <w:sz w:val="28"/>
              </w:rPr>
              <w:t>15</w:t>
            </w:r>
            <w:r w:rsidRPr="00642BFB">
              <w:t>)</w:t>
            </w:r>
          </w:p>
          <w:p w14:paraId="32549AF0" w14:textId="77777777" w:rsidR="00B81A07" w:rsidRPr="00642BFB" w:rsidRDefault="00B81A07" w:rsidP="00B81A07">
            <w:pPr>
              <w:pStyle w:val="KeinLeerraum"/>
            </w:pPr>
            <w:r w:rsidRPr="00642BFB">
              <w:t xml:space="preserve"> Probleme des Transfers von in der Kinderonkologie behandelten, fast volljährige Patienten zur Nachsorge in den Erwachsenenbereich; umfangreichere Betreuung in der Kinderklinik (</w:t>
            </w:r>
            <w:r w:rsidRPr="00B56594">
              <w:rPr>
                <w:b/>
                <w:color w:val="008000"/>
                <w:sz w:val="28"/>
              </w:rPr>
              <w:t>15</w:t>
            </w:r>
            <w:r w:rsidRPr="00642BFB">
              <w:t>)</w:t>
            </w:r>
          </w:p>
          <w:p w14:paraId="72C8BBD5" w14:textId="77777777" w:rsidR="00B81A07" w:rsidRPr="00642BFB" w:rsidRDefault="00B81A07" w:rsidP="00B81A07">
            <w:pPr>
              <w:pStyle w:val="KeinLeerraum"/>
              <w:numPr>
                <w:ilvl w:val="0"/>
                <w:numId w:val="0"/>
              </w:numPr>
            </w:pPr>
            <w:r w:rsidRPr="00642BFB">
              <w:t xml:space="preserve">- psychoonkologischer Unterstützung wird zu spät angeboten, bei schneller Entlassung sind Patienten überfordert mit der psychischen Verarbeitung </w:t>
            </w:r>
          </w:p>
          <w:p w14:paraId="19DAC1A2" w14:textId="77777777" w:rsidR="00B81A07" w:rsidRPr="00642BFB" w:rsidRDefault="00B81A07" w:rsidP="00B81A07">
            <w:pPr>
              <w:pStyle w:val="KeinLeerraum"/>
            </w:pPr>
            <w:r w:rsidRPr="00642BFB">
              <w:t>Patienten mit onkologischer Erkrankung sind nicht von Beginn ihrer Behandlung an in ambulanter psychotherapeutischer Behandlung, sondern stellen sich erst nach der Behandlung auf Empfehlung vor (</w:t>
            </w:r>
            <w:r w:rsidRPr="00C007AB">
              <w:rPr>
                <w:b/>
                <w:color w:val="008000"/>
                <w:sz w:val="28"/>
              </w:rPr>
              <w:t>21</w:t>
            </w:r>
            <w:r w:rsidRPr="00642BFB">
              <w:t>X)</w:t>
            </w:r>
          </w:p>
          <w:p w14:paraId="78432303" w14:textId="77777777" w:rsidR="00B81A07" w:rsidRDefault="00B81A07" w:rsidP="00B81A07">
            <w:pPr>
              <w:pStyle w:val="KeinLeerraum"/>
            </w:pPr>
            <w:r w:rsidRPr="00642BFB">
              <w:t xml:space="preserve">Martiniklinik: Durch hochspezialisierten Eingriff und Entlassung innerhalb einer Woche wird die psychische Verarbeitung der Patienten u. A. </w:t>
            </w:r>
            <w:proofErr w:type="spellStart"/>
            <w:r w:rsidRPr="00642BFB">
              <w:t>im</w:t>
            </w:r>
            <w:proofErr w:type="spellEnd"/>
            <w:r w:rsidRPr="00642BFB">
              <w:t xml:space="preserve"> Bezug auf Kontinenz- und Erektionseinschränkungen überfordert, Patienten registrieren Probleme erst zu Hause (</w:t>
            </w:r>
            <w:r w:rsidRPr="00B56594">
              <w:rPr>
                <w:b/>
                <w:color w:val="008000"/>
                <w:sz w:val="28"/>
              </w:rPr>
              <w:t>2</w:t>
            </w:r>
            <w:r w:rsidRPr="00642BFB">
              <w:t>)</w:t>
            </w:r>
          </w:p>
          <w:p w14:paraId="42A32F03" w14:textId="77777777" w:rsidR="00ED0541" w:rsidRPr="00642BFB" w:rsidRDefault="00ED0541" w:rsidP="00ED0541">
            <w:r w:rsidRPr="00642BFB">
              <w:t>- unzureichende ambulante psychoonkologische Weiterbehandlung im Anschluss an die Akutbehandlung, da Angebote entweder nicht erwähnt werden oder die Patienten zeitnah keinen Psychotherapieplatz bekommen, keine psychoonkologische Versorgung in onkologischen Schwerpunktpraxen</w:t>
            </w:r>
          </w:p>
          <w:p w14:paraId="094F68ED" w14:textId="77777777" w:rsidR="00ED0541" w:rsidRPr="00642BFB" w:rsidRDefault="00ED0541" w:rsidP="00ED0541">
            <w:pPr>
              <w:pStyle w:val="KeinLeerraum"/>
            </w:pPr>
            <w:r w:rsidRPr="00642BFB">
              <w:t>ambulante psychologische Weiterbetreuung nach stationärem Aufenthalt problematisch (</w:t>
            </w:r>
            <w:r w:rsidRPr="00B56594">
              <w:rPr>
                <w:b/>
                <w:color w:val="008000"/>
                <w:sz w:val="28"/>
              </w:rPr>
              <w:t>1</w:t>
            </w:r>
            <w:r w:rsidRPr="00642BFB">
              <w:t>X)</w:t>
            </w:r>
          </w:p>
          <w:p w14:paraId="4678EF9D" w14:textId="77777777" w:rsidR="00ED0541" w:rsidRPr="00642BFB" w:rsidRDefault="00ED0541" w:rsidP="00ED0541">
            <w:pPr>
              <w:pStyle w:val="KeinLeerraum"/>
            </w:pPr>
            <w:r w:rsidRPr="00642BFB">
              <w:t>psychoonkologische Angebote werden in ambulantem Setting teilweise nicht erwähnt (</w:t>
            </w:r>
            <w:r w:rsidRPr="00B56594">
              <w:rPr>
                <w:b/>
                <w:color w:val="008000"/>
                <w:sz w:val="28"/>
              </w:rPr>
              <w:t>11</w:t>
            </w:r>
            <w:r w:rsidRPr="00642BFB">
              <w:t>)</w:t>
            </w:r>
          </w:p>
          <w:p w14:paraId="288D379F" w14:textId="77777777" w:rsidR="00ED0541" w:rsidRPr="00642BFB" w:rsidRDefault="00ED0541" w:rsidP="00ED0541">
            <w:pPr>
              <w:pStyle w:val="KeinLeerraum"/>
            </w:pPr>
            <w:r w:rsidRPr="00642BFB">
              <w:t xml:space="preserve"> keine eigene psychologische Versorgung in Praxen; Patienten erkundigen sich jedoch oft nach psychologischer Unterstützung; eventuell bedingt durch Einstellung der Praxisinhaber zu psychoonkologischer Betreuung oder durch finanzielle Aspekte (</w:t>
            </w:r>
            <w:r w:rsidRPr="00C007AB">
              <w:rPr>
                <w:b/>
                <w:color w:val="FF0000"/>
                <w:sz w:val="28"/>
              </w:rPr>
              <w:t>23</w:t>
            </w:r>
            <w:r w:rsidRPr="00642BFB">
              <w:t>X)</w:t>
            </w:r>
          </w:p>
          <w:p w14:paraId="4C9BA395" w14:textId="77777777" w:rsidR="00ED0541" w:rsidRPr="00642BFB" w:rsidRDefault="00ED0541" w:rsidP="00ED0541">
            <w:pPr>
              <w:pStyle w:val="KeinLeerraum"/>
            </w:pPr>
            <w:r w:rsidRPr="00642BFB">
              <w:t>Probleme der Weitervermittlung von Patienten an ambulante psychotherapeutische Praxen oder die psychoonkologische Ambulanz am UKE, da zu wenig Kapazitäten (</w:t>
            </w:r>
            <w:r w:rsidRPr="00C007AB">
              <w:rPr>
                <w:b/>
                <w:color w:val="FF0000"/>
                <w:sz w:val="28"/>
              </w:rPr>
              <w:t>23</w:t>
            </w:r>
            <w:r w:rsidRPr="00642BFB">
              <w:t>X)</w:t>
            </w:r>
          </w:p>
          <w:p w14:paraId="09DF5649" w14:textId="77777777" w:rsidR="00ED0541" w:rsidRPr="00642BFB" w:rsidRDefault="00ED0541" w:rsidP="00ED0541">
            <w:pPr>
              <w:pStyle w:val="KeinLeerraum"/>
            </w:pPr>
            <w:r w:rsidRPr="00642BFB">
              <w:t>Uninformiertheit der Ärzte über psychologische Unterstützungsangebote außerhalb des UKE führt dazu, dass Hilfe teilweise nicht angeboten wird, aus Angst diese nicht organisieren zu können (</w:t>
            </w:r>
            <w:r w:rsidRPr="00B56594">
              <w:rPr>
                <w:b/>
                <w:color w:val="FF0000"/>
                <w:sz w:val="28"/>
              </w:rPr>
              <w:t>10</w:t>
            </w:r>
            <w:r w:rsidRPr="00642BFB">
              <w:t>X)</w:t>
            </w:r>
          </w:p>
          <w:p w14:paraId="57FDE91D" w14:textId="77777777" w:rsidR="00ED0541" w:rsidRPr="00642BFB" w:rsidRDefault="00ED0541" w:rsidP="00ED0541">
            <w:pPr>
              <w:ind w:left="709"/>
            </w:pPr>
            <w:r w:rsidRPr="00642BFB">
              <w:t xml:space="preserve">- Verbesserungsvorschlag: Schaffung eines besseren Angebots an ambulanter psychoonkologischer Versorgung (mehr Behandler), Schaffung von </w:t>
            </w:r>
            <w:proofErr w:type="spellStart"/>
            <w:r w:rsidRPr="00642BFB">
              <w:t>Psychoonkologenstellen</w:t>
            </w:r>
            <w:proofErr w:type="spellEnd"/>
            <w:r w:rsidRPr="00642BFB">
              <w:t xml:space="preserve"> in onkologischen Schwerpunktpraxen, bessere Zusammenarbeit von Versorgern in psychosozialen Bereich in Hamburg</w:t>
            </w:r>
          </w:p>
          <w:p w14:paraId="42E4D906" w14:textId="77777777" w:rsidR="00ED0541" w:rsidRPr="00642BFB" w:rsidRDefault="00ED0541" w:rsidP="00ED0541">
            <w:pPr>
              <w:pStyle w:val="KeinLeerraum"/>
            </w:pPr>
            <w:r w:rsidRPr="00642BFB">
              <w:t xml:space="preserve">wären die räumlichen und finanziellen Möglichkeiten vorhanden, Schaffung einer </w:t>
            </w:r>
            <w:proofErr w:type="spellStart"/>
            <w:r w:rsidRPr="00642BFB">
              <w:t>Psychoonkologenstelle</w:t>
            </w:r>
            <w:proofErr w:type="spellEnd"/>
            <w:r w:rsidRPr="00642BFB">
              <w:t xml:space="preserve"> in niedergelassenen onkologischen Zentren (</w:t>
            </w:r>
            <w:r w:rsidRPr="00C007AB">
              <w:rPr>
                <w:b/>
                <w:color w:val="FF0000"/>
                <w:sz w:val="28"/>
              </w:rPr>
              <w:t>24</w:t>
            </w:r>
            <w:r w:rsidRPr="00642BFB">
              <w:t>X)</w:t>
            </w:r>
          </w:p>
          <w:p w14:paraId="60668CB3" w14:textId="77777777" w:rsidR="00ED0541" w:rsidRPr="00642BFB" w:rsidRDefault="00ED0541" w:rsidP="00ED0541">
            <w:pPr>
              <w:pStyle w:val="KeinLeerraum"/>
            </w:pPr>
            <w:r w:rsidRPr="00642BFB">
              <w:t xml:space="preserve"> HOPA: höhere Anzahl an ambulanten psychotherapeutischen praxisnah (</w:t>
            </w:r>
            <w:r w:rsidRPr="00C007AB">
              <w:rPr>
                <w:b/>
                <w:color w:val="FF0000"/>
                <w:sz w:val="28"/>
              </w:rPr>
              <w:t>25</w:t>
            </w:r>
            <w:r w:rsidRPr="00642BFB">
              <w:t>X)</w:t>
            </w:r>
          </w:p>
          <w:p w14:paraId="5930A0D8" w14:textId="77777777" w:rsidR="00B81A07" w:rsidRDefault="00ED0541" w:rsidP="00ED0541">
            <w:pPr>
              <w:pStyle w:val="KeinLeerraum"/>
            </w:pPr>
            <w:r w:rsidRPr="00642BFB">
              <w:t>engere Zusammenarbeit von Versorgern im psychosozialen Bereich in Hamburg; bislang existieren POT-Treffen (psychoonkologische Treffen) einmal pro Quartal, bei denen über Aktivitäten in Beratungsstellen und sozialen Einrichtungen abstimmt wird, Schwierigkeit dabei ist die Sensibilität der Informationen im psychologischen Bereich (</w:t>
            </w:r>
            <w:r w:rsidRPr="00C007AB">
              <w:rPr>
                <w:b/>
                <w:color w:val="008000"/>
                <w:sz w:val="28"/>
              </w:rPr>
              <w:t>17</w:t>
            </w:r>
            <w:r w:rsidRPr="00642BFB">
              <w:t>)</w:t>
            </w:r>
          </w:p>
          <w:p w14:paraId="399754F0" w14:textId="77777777" w:rsidR="00ED0541" w:rsidRDefault="00ED0541" w:rsidP="00ED0541">
            <w:pPr>
              <w:pStyle w:val="KeinLeerraum"/>
              <w:numPr>
                <w:ilvl w:val="0"/>
                <w:numId w:val="0"/>
              </w:numPr>
              <w:ind w:left="1080"/>
            </w:pPr>
          </w:p>
          <w:p w14:paraId="7DA24630" w14:textId="77777777" w:rsidR="00B66EF6" w:rsidRPr="00D214BC" w:rsidRDefault="00B66EF6" w:rsidP="00B66EF6">
            <w:pPr>
              <w:pStyle w:val="KeinLeerraum"/>
              <w:numPr>
                <w:ilvl w:val="0"/>
                <w:numId w:val="0"/>
              </w:numPr>
              <w:rPr>
                <w:b/>
                <w:highlight w:val="yellow"/>
                <w:u w:val="single"/>
              </w:rPr>
            </w:pPr>
            <w:r w:rsidRPr="00D214BC">
              <w:rPr>
                <w:b/>
                <w:highlight w:val="yellow"/>
                <w:u w:val="single"/>
              </w:rPr>
              <w:t>Kooperation anderer HCPs mit Psychoonkologie</w:t>
            </w:r>
          </w:p>
          <w:p w14:paraId="556B98D2" w14:textId="77777777" w:rsidR="00B81A07" w:rsidRPr="00642BFB" w:rsidRDefault="00B81A07" w:rsidP="00B81A07">
            <w:r w:rsidRPr="00642BFB">
              <w:t>- zu spätes oder kein Angebot von psychoonkologischer Unterstützung</w:t>
            </w:r>
          </w:p>
          <w:p w14:paraId="1BD29405" w14:textId="77777777" w:rsidR="00B81A07" w:rsidRPr="00642BFB" w:rsidRDefault="00B81A07" w:rsidP="00B81A07">
            <w:pPr>
              <w:pStyle w:val="KeinLeerraum"/>
            </w:pPr>
            <w:r w:rsidRPr="00642BFB">
              <w:t>kein aktives Angebot psychoonkologischer Unterstützung auf vielen Stationen (</w:t>
            </w:r>
            <w:r w:rsidRPr="00B56594">
              <w:rPr>
                <w:b/>
                <w:color w:val="008000"/>
                <w:sz w:val="28"/>
              </w:rPr>
              <w:t>2</w:t>
            </w:r>
            <w:r w:rsidRPr="00642BFB">
              <w:t>)(</w:t>
            </w:r>
            <w:r w:rsidRPr="00B56594">
              <w:rPr>
                <w:b/>
                <w:color w:val="008000"/>
                <w:sz w:val="28"/>
              </w:rPr>
              <w:t>5</w:t>
            </w:r>
            <w:r w:rsidRPr="00642BFB">
              <w:t>); dies erweckt den Anschein, Patienten hätten kein Bedürfnis nach psychologischer Unterstützung, bei aktiver Vorstellung der Psychologie auf Station nehmen Patienten das Hilfsangebot jedoch gerne an (</w:t>
            </w:r>
            <w:r w:rsidRPr="00B56594">
              <w:rPr>
                <w:b/>
                <w:color w:val="008000"/>
                <w:sz w:val="28"/>
              </w:rPr>
              <w:t>5</w:t>
            </w:r>
            <w:r w:rsidRPr="00642BFB">
              <w:t>)</w:t>
            </w:r>
          </w:p>
          <w:p w14:paraId="78855496" w14:textId="77777777" w:rsidR="00B81A07" w:rsidRPr="00642BFB" w:rsidRDefault="00B81A07" w:rsidP="00B81A07">
            <w:pPr>
              <w:pStyle w:val="KeinLeerraum"/>
            </w:pPr>
            <w:r w:rsidRPr="00642BFB">
              <w:t>Angebot psychoonkologischer Unterstützung erst in Krisensituationen bzw. zu spät (</w:t>
            </w:r>
            <w:r w:rsidRPr="00B56594">
              <w:rPr>
                <w:b/>
                <w:color w:val="008000"/>
                <w:sz w:val="28"/>
              </w:rPr>
              <w:t>2</w:t>
            </w:r>
            <w:r w:rsidRPr="00642BFB">
              <w:t>)(</w:t>
            </w:r>
            <w:r w:rsidRPr="00B56594">
              <w:rPr>
                <w:b/>
                <w:color w:val="008000"/>
                <w:sz w:val="28"/>
              </w:rPr>
              <w:t>7</w:t>
            </w:r>
            <w:r w:rsidRPr="00642BFB">
              <w:t>)(</w:t>
            </w:r>
            <w:r w:rsidRPr="00B56594">
              <w:rPr>
                <w:b/>
                <w:color w:val="FF0000"/>
                <w:sz w:val="28"/>
              </w:rPr>
              <w:t>10</w:t>
            </w:r>
            <w:r w:rsidRPr="00642BFB">
              <w:t>X)</w:t>
            </w:r>
          </w:p>
          <w:p w14:paraId="2E0AF75A" w14:textId="77777777" w:rsidR="00B81A07" w:rsidRPr="00642BFB" w:rsidRDefault="00B81A07" w:rsidP="00B81A07">
            <w:pPr>
              <w:pStyle w:val="KeinLeerraum"/>
              <w:numPr>
                <w:ilvl w:val="0"/>
                <w:numId w:val="0"/>
              </w:numPr>
            </w:pPr>
            <w:r w:rsidRPr="00642BFB">
              <w:t>- keine regelhafte psychoonkologische Unterstützung im stationären Setting (außer Stationen mit festen Psychoonkologen, KMT, Martiniklinik, Gynäkologie); zu wenig Personal in der Psychoonkologie, Patienten haben keine festen psychologischen Ansprechpartner</w:t>
            </w:r>
          </w:p>
          <w:p w14:paraId="75C01115" w14:textId="77777777" w:rsidR="00B81A07" w:rsidRPr="00642BFB" w:rsidRDefault="00B81A07" w:rsidP="00B81A07">
            <w:pPr>
              <w:pStyle w:val="KeinLeerraum"/>
            </w:pPr>
            <w:r w:rsidRPr="00642BFB">
              <w:t xml:space="preserve"> fehlende Ressourcen der Psychoonkologie in der Betreuung stationärer Patienten (</w:t>
            </w:r>
            <w:r w:rsidRPr="00B56594">
              <w:rPr>
                <w:b/>
                <w:color w:val="008000"/>
                <w:sz w:val="28"/>
              </w:rPr>
              <w:t>5</w:t>
            </w:r>
            <w:r w:rsidRPr="00642BFB">
              <w:t>)</w:t>
            </w:r>
          </w:p>
          <w:p w14:paraId="645C4737" w14:textId="77777777" w:rsidR="00B81A07" w:rsidRPr="00642BFB" w:rsidRDefault="00B81A07" w:rsidP="00B81A07">
            <w:pPr>
              <w:pStyle w:val="KeinLeerraum"/>
            </w:pPr>
            <w:r w:rsidRPr="00642BFB">
              <w:t xml:space="preserve"> keine Gewährleistung psychoonkologischer Versorgung auf Station außerhalb der Martiniklinik, KMT und Gynäkologie (</w:t>
            </w:r>
            <w:r w:rsidRPr="00B56594">
              <w:rPr>
                <w:b/>
                <w:color w:val="008000"/>
                <w:sz w:val="28"/>
              </w:rPr>
              <w:t>2</w:t>
            </w:r>
            <w:r w:rsidRPr="00642BFB">
              <w:t>)(</w:t>
            </w:r>
            <w:r w:rsidRPr="00C007AB">
              <w:rPr>
                <w:b/>
                <w:color w:val="008000"/>
                <w:sz w:val="28"/>
              </w:rPr>
              <w:t>17</w:t>
            </w:r>
            <w:r w:rsidRPr="00642BFB">
              <w:t>)</w:t>
            </w:r>
          </w:p>
          <w:p w14:paraId="4324FB19" w14:textId="77777777" w:rsidR="00B81A07" w:rsidRPr="00642BFB" w:rsidRDefault="00B81A07" w:rsidP="00B81A07">
            <w:pPr>
              <w:pStyle w:val="KeinLeerraum"/>
            </w:pPr>
            <w:r w:rsidRPr="00642BFB">
              <w:t>Patienten auf chirurgischen Stationen z. B. MKG oder Patienten auf der IST werden selten psychologisch mitversorgt (</w:t>
            </w:r>
            <w:r w:rsidRPr="00B56594">
              <w:rPr>
                <w:b/>
                <w:color w:val="008000"/>
                <w:sz w:val="28"/>
              </w:rPr>
              <w:t>7</w:t>
            </w:r>
            <w:r w:rsidRPr="00642BFB">
              <w:t>)</w:t>
            </w:r>
          </w:p>
          <w:p w14:paraId="7CC1BA0E" w14:textId="77777777" w:rsidR="00B81A07" w:rsidRPr="00642BFB" w:rsidRDefault="00B81A07" w:rsidP="00B81A07">
            <w:pPr>
              <w:pStyle w:val="KeinLeerraum"/>
            </w:pPr>
            <w:r w:rsidRPr="00642BFB">
              <w:t>erhöhter Bedarf an psychologischer Betreuung onkologischer Patienten (</w:t>
            </w:r>
            <w:r w:rsidRPr="00B56594">
              <w:rPr>
                <w:b/>
                <w:color w:val="FF0000"/>
                <w:sz w:val="28"/>
              </w:rPr>
              <w:t>10</w:t>
            </w:r>
            <w:r w:rsidRPr="00642BFB">
              <w:t>X)</w:t>
            </w:r>
          </w:p>
          <w:p w14:paraId="2F0BB255" w14:textId="77777777" w:rsidR="00B81A07" w:rsidRPr="00642BFB" w:rsidRDefault="00B81A07" w:rsidP="00B81A07">
            <w:pPr>
              <w:pStyle w:val="KeinLeerraum"/>
            </w:pPr>
            <w:r w:rsidRPr="00642BFB">
              <w:t xml:space="preserve"> auf Stationen, auf denen die Psychoonkologie über </w:t>
            </w:r>
            <w:proofErr w:type="spellStart"/>
            <w:r w:rsidRPr="00642BFB">
              <w:t>Konsile</w:t>
            </w:r>
            <w:proofErr w:type="spellEnd"/>
            <w:r w:rsidRPr="00642BFB">
              <w:t xml:space="preserve"> eingeschaltet werden muss, ist das psychologische Angebot schlechter, als auf Stationen mit Psychoonkologen vor Ort; niedrigere Schwelle Psychologie vor Ort einzuschalten (</w:t>
            </w:r>
            <w:r w:rsidRPr="00C007AB">
              <w:rPr>
                <w:b/>
                <w:color w:val="FF0000"/>
                <w:sz w:val="28"/>
              </w:rPr>
              <w:t>19</w:t>
            </w:r>
            <w:r w:rsidRPr="00642BFB">
              <w:t>X)</w:t>
            </w:r>
          </w:p>
          <w:p w14:paraId="6EC53B78" w14:textId="77777777" w:rsidR="00B81A07" w:rsidRPr="00642BFB" w:rsidRDefault="00B81A07" w:rsidP="00B81A07">
            <w:pPr>
              <w:pStyle w:val="KeinLeerraum"/>
            </w:pPr>
            <w:r w:rsidRPr="00642BFB">
              <w:t>geringer Anteil von Patienten, die von nicht-onkologischen Stationen auf die Palliativstation verlegt werden, hat einen festen psychologischen Ansprechpartner (</w:t>
            </w:r>
            <w:r w:rsidRPr="00C007AB">
              <w:rPr>
                <w:b/>
                <w:color w:val="FF0000"/>
                <w:sz w:val="28"/>
              </w:rPr>
              <w:t>19</w:t>
            </w:r>
            <w:r w:rsidRPr="00642BFB">
              <w:t>X)</w:t>
            </w:r>
          </w:p>
          <w:p w14:paraId="1F876D92" w14:textId="77777777" w:rsidR="00B81A07" w:rsidRPr="00642BFB" w:rsidRDefault="00B81A07" w:rsidP="00B81A07">
            <w:pPr>
              <w:ind w:left="709"/>
            </w:pPr>
            <w:r w:rsidRPr="00642BFB">
              <w:t>- Verbesserungsvorschlag: Screening von Patienten auf Bedarf an psychologischer Unterstützung</w:t>
            </w:r>
          </w:p>
          <w:p w14:paraId="298340FF" w14:textId="77777777" w:rsidR="00B81A07" w:rsidRPr="00642BFB" w:rsidRDefault="00B81A07" w:rsidP="00B81A07">
            <w:pPr>
              <w:pStyle w:val="KeinLeerraum"/>
            </w:pPr>
            <w:r w:rsidRPr="00642BFB">
              <w:t xml:space="preserve"> Screening von Patienten auf, wie in der Martiniklinik; ein Versuch dieses Screenings im UKE hatte jedoch keinen Erfolg, da ein Teil der chirurgischen Stationen nicht teilnehmen wollten aufgrund mangelnden Bedarfs und der bürokratische Aufwand zu groß war (</w:t>
            </w:r>
            <w:r w:rsidRPr="00B56594">
              <w:rPr>
                <w:b/>
                <w:color w:val="008000"/>
                <w:sz w:val="28"/>
              </w:rPr>
              <w:t>7</w:t>
            </w:r>
            <w:r w:rsidRPr="00642BFB">
              <w:t>)</w:t>
            </w:r>
          </w:p>
          <w:p w14:paraId="2B615100" w14:textId="77777777" w:rsidR="00B81A07" w:rsidRPr="00642BFB" w:rsidRDefault="00B81A07" w:rsidP="00B81A07">
            <w:pPr>
              <w:ind w:left="709"/>
            </w:pPr>
            <w:r w:rsidRPr="00642BFB">
              <w:t>- Verbesserungsvorschlag: vermehrtes Einreichten von fest auf Stationen angestellten Psychoonkologen</w:t>
            </w:r>
          </w:p>
          <w:p w14:paraId="4F6D4916" w14:textId="77777777" w:rsidR="00B81A07" w:rsidRPr="00642BFB" w:rsidRDefault="00B81A07" w:rsidP="00B81A07">
            <w:pPr>
              <w:pStyle w:val="KeinLeerraum"/>
            </w:pPr>
            <w:r w:rsidRPr="00642BFB">
              <w:t>verbesserte, eventuell dauerhafte Präsenz der Psychoonkologie auf onkologischen Stationen (</w:t>
            </w:r>
            <w:r w:rsidRPr="00B56594">
              <w:rPr>
                <w:b/>
                <w:color w:val="008000"/>
                <w:sz w:val="28"/>
              </w:rPr>
              <w:t>2</w:t>
            </w:r>
            <w:r w:rsidRPr="00642BFB">
              <w:t>)(</w:t>
            </w:r>
            <w:r w:rsidRPr="00B56594">
              <w:rPr>
                <w:b/>
                <w:color w:val="008000"/>
                <w:sz w:val="28"/>
              </w:rPr>
              <w:t>5</w:t>
            </w:r>
            <w:r w:rsidRPr="00642BFB">
              <w:t>)(</w:t>
            </w:r>
            <w:r w:rsidRPr="00B56594">
              <w:rPr>
                <w:b/>
                <w:color w:val="008000"/>
                <w:sz w:val="28"/>
              </w:rPr>
              <w:t>7</w:t>
            </w:r>
            <w:r w:rsidRPr="00642BFB">
              <w:t>)(</w:t>
            </w:r>
            <w:r w:rsidRPr="00B56594">
              <w:rPr>
                <w:b/>
                <w:color w:val="FF0000"/>
                <w:sz w:val="28"/>
              </w:rPr>
              <w:t>12</w:t>
            </w:r>
            <w:r w:rsidRPr="00642BFB">
              <w:t>X)</w:t>
            </w:r>
          </w:p>
          <w:p w14:paraId="2E99B3E6" w14:textId="77777777" w:rsidR="00B81A07" w:rsidRPr="00642BFB" w:rsidRDefault="00B81A07" w:rsidP="00B81A07">
            <w:pPr>
              <w:pStyle w:val="KeinLeerraum"/>
              <w:numPr>
                <w:ilvl w:val="0"/>
                <w:numId w:val="0"/>
              </w:numPr>
            </w:pPr>
            <w:r w:rsidRPr="00642BFB">
              <w:t xml:space="preserve">- unzureichender Gebrauch von psychosozialen Angeboten (COSIP, </w:t>
            </w:r>
            <w:proofErr w:type="spellStart"/>
            <w:r w:rsidRPr="00642BFB">
              <w:t>Phönikks</w:t>
            </w:r>
            <w:proofErr w:type="spellEnd"/>
            <w:r w:rsidRPr="00642BFB">
              <w:t>)</w:t>
            </w:r>
          </w:p>
          <w:p w14:paraId="59974F67" w14:textId="77777777" w:rsidR="00B81A07" w:rsidRPr="00642BFB" w:rsidRDefault="00B81A07" w:rsidP="00B81A07">
            <w:pPr>
              <w:pStyle w:val="KeinLeerraum"/>
            </w:pPr>
            <w:r w:rsidRPr="00642BFB">
              <w:t>Angebote der medizinischen Psychologie werden nicht ausreichend genutzt (</w:t>
            </w:r>
            <w:r w:rsidRPr="00B56594">
              <w:rPr>
                <w:b/>
                <w:color w:val="008000"/>
                <w:sz w:val="28"/>
              </w:rPr>
              <w:t>7</w:t>
            </w:r>
            <w:r w:rsidRPr="00642BFB">
              <w:t>X)</w:t>
            </w:r>
          </w:p>
          <w:p w14:paraId="1CCDFBE3" w14:textId="77777777" w:rsidR="00B81A07" w:rsidRPr="00642BFB" w:rsidRDefault="00B81A07" w:rsidP="00B81A07">
            <w:pPr>
              <w:pStyle w:val="KeinLeerraum"/>
            </w:pPr>
            <w:r w:rsidRPr="00642BFB">
              <w:t xml:space="preserve">Vermutung, dass der Bedarf an Programmen wie COSIP oder </w:t>
            </w:r>
            <w:proofErr w:type="spellStart"/>
            <w:r w:rsidRPr="00642BFB">
              <w:t>Phönikks</w:t>
            </w:r>
            <w:proofErr w:type="spellEnd"/>
            <w:r w:rsidRPr="00642BFB">
              <w:t xml:space="preserve"> größer ist, als die Anzahl von Patienten, die tatsächlich vorstellig werden (</w:t>
            </w:r>
            <w:r w:rsidRPr="00B56594">
              <w:rPr>
                <w:b/>
                <w:color w:val="008000"/>
                <w:sz w:val="28"/>
              </w:rPr>
              <w:t>13</w:t>
            </w:r>
            <w:r w:rsidRPr="00642BFB">
              <w:t>)</w:t>
            </w:r>
          </w:p>
          <w:p w14:paraId="2544E24C" w14:textId="77777777" w:rsidR="00B81A07" w:rsidRPr="00642BFB" w:rsidRDefault="00B81A07" w:rsidP="00B81A07">
            <w:r w:rsidRPr="00642BFB">
              <w:t>- schlechte Informiertheit der Behandler über psychosoziale und palliativmedizinische Angebote, mangelnde Information über Angebote anderer Institute klinikintern</w:t>
            </w:r>
          </w:p>
          <w:p w14:paraId="5EAA453D" w14:textId="77777777" w:rsidR="00B81A07" w:rsidRPr="00642BFB" w:rsidRDefault="00B81A07" w:rsidP="00B81A07">
            <w:pPr>
              <w:pStyle w:val="KeinLeerraum"/>
            </w:pPr>
            <w:r w:rsidRPr="00642BFB">
              <w:t xml:space="preserve">das vorhandene Angebot an psychosozialer Unterstützung (Kunst- und Musiktherapie, </w:t>
            </w:r>
            <w:proofErr w:type="spellStart"/>
            <w:r w:rsidRPr="00642BFB">
              <w:t>Cosip</w:t>
            </w:r>
            <w:proofErr w:type="spellEnd"/>
            <w:r w:rsidRPr="00642BFB">
              <w:t xml:space="preserve">, psychosomatische und Kinderpsychiatrische </w:t>
            </w:r>
            <w:proofErr w:type="spellStart"/>
            <w:r w:rsidRPr="00642BFB">
              <w:t>Konsile</w:t>
            </w:r>
            <w:proofErr w:type="spellEnd"/>
            <w:r w:rsidRPr="00642BFB">
              <w:t xml:space="preserve"> etc.) ist nicht allen Ärzten bekannt, sodass die Patienten, die Unterstützungsbedarf hätten, nicht informiert werden, eventuell bedingt durch die Rotationen (</w:t>
            </w:r>
            <w:r w:rsidRPr="00B56594">
              <w:rPr>
                <w:b/>
                <w:color w:val="008000"/>
                <w:sz w:val="28"/>
              </w:rPr>
              <w:t>7</w:t>
            </w:r>
            <w:r w:rsidRPr="00642BFB">
              <w:t xml:space="preserve">); Beispiel Patient im UCCH, der bereits mehrfach auf Station von der Psychologie gesehen wurde, diese </w:t>
            </w:r>
            <w:proofErr w:type="spellStart"/>
            <w:r w:rsidRPr="00642BFB">
              <w:t>Konsile</w:t>
            </w:r>
            <w:proofErr w:type="spellEnd"/>
            <w:r w:rsidRPr="00642BFB">
              <w:t xml:space="preserve"> jedoch jedes Mal telefonisch selbst mit der medizinischen Psychologie ausmachen muss, da der zuständige Arzt dies nicht tat (</w:t>
            </w:r>
            <w:r w:rsidRPr="00B56594">
              <w:rPr>
                <w:b/>
                <w:color w:val="008000"/>
                <w:sz w:val="28"/>
              </w:rPr>
              <w:t>7</w:t>
            </w:r>
            <w:r w:rsidRPr="00642BFB">
              <w:t>)</w:t>
            </w:r>
          </w:p>
          <w:p w14:paraId="452F27E0" w14:textId="77777777" w:rsidR="00B81A07" w:rsidRPr="00642BFB" w:rsidRDefault="00B81A07" w:rsidP="00B81A07">
            <w:pPr>
              <w:pStyle w:val="KeinLeerraum"/>
            </w:pPr>
            <w:r w:rsidRPr="00642BFB">
              <w:t>Mitarbeiter der Medizinischen Psychologie und des UCCHs sind schlecht über die gegenseitige Arbeit (Forschung, psychosoziale Angebote) informiert, was die Zusammenarbeit behindert (</w:t>
            </w:r>
            <w:r w:rsidRPr="00B56594">
              <w:rPr>
                <w:b/>
                <w:color w:val="008000"/>
                <w:sz w:val="28"/>
              </w:rPr>
              <w:t>7</w:t>
            </w:r>
            <w:r w:rsidRPr="00642BFB">
              <w:t>)</w:t>
            </w:r>
          </w:p>
          <w:p w14:paraId="3D1999BC" w14:textId="77777777" w:rsidR="00B81A07" w:rsidRPr="00642BFB" w:rsidRDefault="00B81A07" w:rsidP="00B81A07">
            <w:r w:rsidRPr="00642BFB">
              <w:t>- fehlendes Bewusstsein/ negative Einstellung sowohl der Ärzte, als auch der Patienten für psychologischen Unterstützungsbedarf</w:t>
            </w:r>
          </w:p>
          <w:p w14:paraId="1A2BA794" w14:textId="77777777" w:rsidR="00B81A07" w:rsidRPr="00642BFB" w:rsidRDefault="00B81A07" w:rsidP="00B81A07">
            <w:pPr>
              <w:pStyle w:val="KeinLeerraum"/>
            </w:pPr>
            <w:r w:rsidRPr="00642BFB">
              <w:t xml:space="preserve"> Patienten und Personal sind voreingenommen gegenüber psychologischer Behandlungen (</w:t>
            </w:r>
            <w:r w:rsidRPr="00B56594">
              <w:rPr>
                <w:b/>
                <w:color w:val="008000"/>
                <w:sz w:val="28"/>
              </w:rPr>
              <w:t>5</w:t>
            </w:r>
            <w:r w:rsidRPr="00642BFB">
              <w:t>)(</w:t>
            </w:r>
            <w:r w:rsidRPr="00B56594">
              <w:rPr>
                <w:b/>
                <w:color w:val="FF0000"/>
                <w:sz w:val="28"/>
              </w:rPr>
              <w:t>10</w:t>
            </w:r>
            <w:r w:rsidRPr="00642BFB">
              <w:t>X)</w:t>
            </w:r>
          </w:p>
          <w:p w14:paraId="17C889EC" w14:textId="77777777" w:rsidR="00B81A07" w:rsidRPr="00642BFB" w:rsidRDefault="00B81A07" w:rsidP="00B81A07">
            <w:pPr>
              <w:pStyle w:val="KeinLeerraum"/>
            </w:pPr>
            <w:r w:rsidRPr="00642BFB">
              <w:t>einige Ärzte und Pflegekräfte sehen keinen Bedarf an psychologischer Unterstützung bei somatischen Erkrankungen (</w:t>
            </w:r>
            <w:r w:rsidRPr="00B56594">
              <w:rPr>
                <w:b/>
                <w:color w:val="008000"/>
                <w:sz w:val="28"/>
              </w:rPr>
              <w:t>5</w:t>
            </w:r>
            <w:r w:rsidRPr="00642BFB">
              <w:t>)</w:t>
            </w:r>
          </w:p>
          <w:p w14:paraId="035FDC35" w14:textId="77777777" w:rsidR="00B81A07" w:rsidRPr="00642BFB" w:rsidRDefault="00B81A07" w:rsidP="00B81A07">
            <w:pPr>
              <w:pStyle w:val="KeinLeerraum"/>
            </w:pPr>
            <w:r w:rsidRPr="00642BFB">
              <w:t xml:space="preserve"> Bedarf an psychologischer Betreuung ist Patienten häufig nicht bewusst bzw. werden neben den zahlreichen weiteren Problemen nicht registriert (</w:t>
            </w:r>
            <w:r w:rsidRPr="00B56594">
              <w:rPr>
                <w:b/>
                <w:color w:val="FF0000"/>
                <w:sz w:val="28"/>
              </w:rPr>
              <w:t>10</w:t>
            </w:r>
            <w:r w:rsidRPr="00642BFB">
              <w:t>X)</w:t>
            </w:r>
          </w:p>
          <w:p w14:paraId="0F8F9CF2" w14:textId="77777777" w:rsidR="00ED0541" w:rsidRDefault="00B81A07" w:rsidP="00ED0541">
            <w:pPr>
              <w:pStyle w:val="KeinLeerraum"/>
            </w:pPr>
            <w:r w:rsidRPr="00642BFB">
              <w:t>Patienten sehen häufig selbst keinen Bedarf an psychologischer Unterstützung, obwohl dieser aus ärztlicher Sicht notwendig wäre (</w:t>
            </w:r>
            <w:r w:rsidRPr="00C007AB">
              <w:rPr>
                <w:b/>
                <w:color w:val="FF0000"/>
                <w:sz w:val="28"/>
              </w:rPr>
              <w:t>24</w:t>
            </w:r>
            <w:r w:rsidRPr="00642BFB">
              <w:t>X)</w:t>
            </w:r>
          </w:p>
          <w:p w14:paraId="1384B287" w14:textId="77777777" w:rsidR="009C24B2" w:rsidRDefault="009C24B2" w:rsidP="009C24B2">
            <w:pPr>
              <w:pStyle w:val="KeinLeerraum"/>
              <w:numPr>
                <w:ilvl w:val="0"/>
                <w:numId w:val="0"/>
              </w:numPr>
            </w:pPr>
          </w:p>
          <w:p w14:paraId="64C1AAE0" w14:textId="77777777" w:rsidR="009C24B2" w:rsidRPr="00B15C8B" w:rsidRDefault="00B15C8B" w:rsidP="009C24B2">
            <w:pPr>
              <w:pStyle w:val="KeinLeerraum"/>
              <w:numPr>
                <w:ilvl w:val="0"/>
                <w:numId w:val="0"/>
              </w:numPr>
              <w:rPr>
                <w:b/>
                <w:u w:val="single"/>
              </w:rPr>
            </w:pPr>
            <w:r w:rsidRPr="00B15C8B">
              <w:rPr>
                <w:b/>
                <w:u w:val="single"/>
              </w:rPr>
              <w:t>Organisatorische Aspekte in der Psychoonkologie</w:t>
            </w:r>
          </w:p>
          <w:p w14:paraId="74C5384D" w14:textId="77777777" w:rsidR="00B15C8B" w:rsidRPr="00642BFB" w:rsidRDefault="00B15C8B" w:rsidP="00B15C8B">
            <w:pPr>
              <w:tabs>
                <w:tab w:val="right" w:pos="5730"/>
              </w:tabs>
            </w:pPr>
            <w:r w:rsidRPr="00642BFB">
              <w:t xml:space="preserve">- zu wenig psychoonkologisches Personal zur Erfüllung der Forderungen durch z.B. </w:t>
            </w:r>
            <w:proofErr w:type="spellStart"/>
            <w:r w:rsidRPr="00642BFB">
              <w:t>audits</w:t>
            </w:r>
            <w:proofErr w:type="spellEnd"/>
          </w:p>
          <w:p w14:paraId="4D0DD583" w14:textId="77777777" w:rsidR="00B15C8B" w:rsidRDefault="00B15C8B" w:rsidP="00AE65E8">
            <w:pPr>
              <w:pStyle w:val="KeinLeerraum"/>
            </w:pPr>
            <w:r w:rsidRPr="00642BFB">
              <w:t xml:space="preserve">Audits von </w:t>
            </w:r>
            <w:proofErr w:type="spellStart"/>
            <w:r w:rsidRPr="00642BFB">
              <w:t>Onkozert</w:t>
            </w:r>
            <w:proofErr w:type="spellEnd"/>
            <w:r w:rsidRPr="00642BFB">
              <w:t xml:space="preserve"> oder der deutschen Krebsgesellschaft verlangen nach einem psychologischen Belastungsscreening aller onkologischen Patienten am UKE, für die aber nicht genug Psychoonkologen zur Verfügung stehen; Screening würden auf Kosten von begrenzt zur Verfügung stehenden Betreuungszeiten laufen (</w:t>
            </w:r>
            <w:r w:rsidRPr="00C007AB">
              <w:rPr>
                <w:b/>
                <w:color w:val="008000"/>
                <w:sz w:val="28"/>
              </w:rPr>
              <w:t>17</w:t>
            </w:r>
            <w:r w:rsidRPr="00642BFB">
              <w:t>)</w:t>
            </w:r>
          </w:p>
          <w:p w14:paraId="26C4E007" w14:textId="77777777" w:rsidR="00EB5CD3" w:rsidRDefault="00EB5CD3" w:rsidP="00EB5CD3">
            <w:pPr>
              <w:pStyle w:val="KeinLeerraum"/>
              <w:numPr>
                <w:ilvl w:val="0"/>
                <w:numId w:val="0"/>
              </w:numPr>
              <w:ind w:left="1080" w:hanging="360"/>
            </w:pPr>
          </w:p>
          <w:p w14:paraId="69D3336C" w14:textId="77777777" w:rsidR="00EB5CD3" w:rsidRPr="00642BFB" w:rsidRDefault="00EB5CD3" w:rsidP="00EB5CD3">
            <w:pPr>
              <w:pStyle w:val="TableContents"/>
              <w:rPr>
                <w:b/>
                <w:u w:val="single"/>
              </w:rPr>
            </w:pPr>
            <w:r w:rsidRPr="00642BFB">
              <w:rPr>
                <w:b/>
                <w:u w:val="single"/>
              </w:rPr>
              <w:t>Stadt/Land-Verteilung psychoonkologischer Versorgung</w:t>
            </w:r>
          </w:p>
          <w:p w14:paraId="6668AFFE" w14:textId="77777777" w:rsidR="00EB5CD3" w:rsidRPr="00642BFB" w:rsidRDefault="00EB5CD3" w:rsidP="00EB5CD3">
            <w:pPr>
              <w:pStyle w:val="TableContents"/>
            </w:pPr>
            <w:r w:rsidRPr="00642BFB">
              <w:t xml:space="preserve">- zu wenig (psycho-)onkologische Versorgung in ländlichen Regionen, lange Fahrtzeiten </w:t>
            </w:r>
          </w:p>
          <w:p w14:paraId="5934837B" w14:textId="77777777" w:rsidR="00EB5CD3" w:rsidRPr="00642BFB" w:rsidRDefault="00EB5CD3" w:rsidP="00EB5CD3">
            <w:pPr>
              <w:pStyle w:val="KeinLeerraum"/>
            </w:pPr>
            <w:r w:rsidRPr="00642BFB">
              <w:t xml:space="preserve">Patienten mit sehr langen Anfahrtswegen, zum Beispiel aus Mecklenburg-Vorpommern, werden in der psychoonkologischen Ambulanz mitbetreut, aufgrund </w:t>
            </w:r>
            <w:r w:rsidRPr="00AD7ED8">
              <w:t>mangelnder</w:t>
            </w:r>
            <w:r w:rsidRPr="00642BFB">
              <w:t xml:space="preserve"> Versorgung in ihrer Nähe (</w:t>
            </w:r>
            <w:r w:rsidRPr="00C007AB">
              <w:rPr>
                <w:b/>
                <w:color w:val="008000"/>
                <w:sz w:val="28"/>
              </w:rPr>
              <w:t>16</w:t>
            </w:r>
            <w:r w:rsidRPr="00642BFB">
              <w:t>X)</w:t>
            </w:r>
          </w:p>
          <w:p w14:paraId="4EA4E837" w14:textId="77777777" w:rsidR="00EB5CD3" w:rsidRPr="00642BFB" w:rsidRDefault="00EB5CD3" w:rsidP="00EB5CD3">
            <w:pPr>
              <w:pStyle w:val="KeinLeerraum"/>
            </w:pPr>
            <w:r w:rsidRPr="00642BFB">
              <w:t>in Randbezirken und ländlichen Regionen gibt es kaum Psychoonkologen; erschwert die Nachsorge (</w:t>
            </w:r>
            <w:r w:rsidRPr="00B56594">
              <w:rPr>
                <w:b/>
                <w:color w:val="008000"/>
                <w:sz w:val="28"/>
              </w:rPr>
              <w:t>11</w:t>
            </w:r>
            <w:r w:rsidRPr="00642BFB">
              <w:t>X)</w:t>
            </w:r>
          </w:p>
          <w:p w14:paraId="276D5A5A" w14:textId="77777777" w:rsidR="00EB5CD3" w:rsidRPr="00642BFB" w:rsidRDefault="00EB5CD3" w:rsidP="00EB5CD3">
            <w:pPr>
              <w:pStyle w:val="KeinLeerraum"/>
            </w:pPr>
            <w:r w:rsidRPr="00642BFB">
              <w:t xml:space="preserve">einige Patienten fahren </w:t>
            </w:r>
            <w:r w:rsidRPr="00B56594">
              <w:rPr>
                <w:b/>
                <w:color w:val="008000"/>
                <w:sz w:val="28"/>
              </w:rPr>
              <w:t>2</w:t>
            </w:r>
            <w:r w:rsidRPr="00642BFB">
              <w:t>h, um in der Psychoonkologie des UKE vorstellig zu werden, für andere ist eine derartig lange Fahrt nicht möglich (</w:t>
            </w:r>
            <w:r w:rsidRPr="00B56594">
              <w:rPr>
                <w:b/>
                <w:color w:val="008000"/>
                <w:sz w:val="28"/>
              </w:rPr>
              <w:t>11</w:t>
            </w:r>
            <w:r w:rsidRPr="00642BFB">
              <w:t xml:space="preserve">X) </w:t>
            </w:r>
          </w:p>
          <w:p w14:paraId="292FF667" w14:textId="77777777" w:rsidR="00EB5CD3" w:rsidRPr="00642BFB" w:rsidRDefault="00EB5CD3" w:rsidP="00EB5CD3">
            <w:pPr>
              <w:pStyle w:val="KeinLeerraum"/>
            </w:pPr>
            <w:r w:rsidRPr="00642BFB">
              <w:t>in ländlichen Regionen (Schleswig-Holstein) keine ausreichende Versorgung (</w:t>
            </w:r>
            <w:r w:rsidRPr="00B56594">
              <w:rPr>
                <w:b/>
                <w:color w:val="008000"/>
                <w:sz w:val="28"/>
              </w:rPr>
              <w:t>13</w:t>
            </w:r>
            <w:r w:rsidRPr="00642BFB">
              <w:t>X)</w:t>
            </w:r>
          </w:p>
          <w:p w14:paraId="300CA0BD" w14:textId="77777777" w:rsidR="00EB5CD3" w:rsidRPr="00642BFB" w:rsidRDefault="00EB5CD3" w:rsidP="00EB5CD3">
            <w:pPr>
              <w:pStyle w:val="KeinLeerraum"/>
            </w:pPr>
            <w:r w:rsidRPr="00642BFB">
              <w:t xml:space="preserve"> lange Fahrtzeiten zu COSIP-Terminen erschweren das Einrichten eines geregelten Tagesablaufs für Kinder krebskranker Eltern und belasten zusätzlich die Erkrankten, die noch viele weitere Termine aufgrund ihrer Erkrankung einhalten müssen (</w:t>
            </w:r>
            <w:r w:rsidRPr="00B56594">
              <w:rPr>
                <w:b/>
                <w:color w:val="008000"/>
                <w:sz w:val="28"/>
              </w:rPr>
              <w:t>13</w:t>
            </w:r>
            <w:r w:rsidRPr="00642BFB">
              <w:t>X)</w:t>
            </w:r>
          </w:p>
        </w:tc>
      </w:tr>
      <w:tr w:rsidR="00E55D1F" w14:paraId="4B84732A" w14:textId="77777777" w:rsidTr="00376B72">
        <w:tc>
          <w:tcPr>
            <w:tcW w:w="2687" w:type="dxa"/>
            <w:tcMar>
              <w:top w:w="55" w:type="dxa"/>
              <w:left w:w="55" w:type="dxa"/>
              <w:bottom w:w="55" w:type="dxa"/>
              <w:right w:w="55" w:type="dxa"/>
            </w:tcMar>
          </w:tcPr>
          <w:p w14:paraId="018F9D36" w14:textId="77777777" w:rsidR="00E55D1F" w:rsidRDefault="00274A8E" w:rsidP="00386960">
            <w:r>
              <w:rPr>
                <w:b/>
              </w:rPr>
              <w:t xml:space="preserve">Care </w:t>
            </w:r>
            <w:proofErr w:type="spellStart"/>
            <w:r>
              <w:rPr>
                <w:b/>
              </w:rPr>
              <w:t>coordination</w:t>
            </w:r>
            <w:proofErr w:type="spellEnd"/>
            <w:r>
              <w:rPr>
                <w:b/>
              </w:rPr>
              <w:t xml:space="preserve"> </w:t>
            </w:r>
            <w:proofErr w:type="spellStart"/>
            <w:r>
              <w:rPr>
                <w:b/>
              </w:rPr>
              <w:t>and</w:t>
            </w:r>
            <w:proofErr w:type="spellEnd"/>
            <w:r>
              <w:rPr>
                <w:b/>
              </w:rPr>
              <w:t xml:space="preserve"> </w:t>
            </w:r>
            <w:proofErr w:type="spellStart"/>
            <w:r>
              <w:rPr>
                <w:b/>
              </w:rPr>
              <w:t>organization</w:t>
            </w:r>
            <w:proofErr w:type="spellEnd"/>
          </w:p>
        </w:tc>
        <w:tc>
          <w:tcPr>
            <w:tcW w:w="6043" w:type="dxa"/>
            <w:tcMar>
              <w:top w:w="55" w:type="dxa"/>
              <w:left w:w="55" w:type="dxa"/>
              <w:bottom w:w="55" w:type="dxa"/>
              <w:right w:w="55" w:type="dxa"/>
            </w:tcMar>
          </w:tcPr>
          <w:p w14:paraId="7D8ECE65" w14:textId="77777777" w:rsidR="00916985" w:rsidRPr="00D214BC" w:rsidRDefault="00916985" w:rsidP="00386960">
            <w:pPr>
              <w:rPr>
                <w:b/>
                <w:highlight w:val="yellow"/>
                <w:u w:val="single"/>
              </w:rPr>
            </w:pPr>
            <w:r w:rsidRPr="00D214BC">
              <w:rPr>
                <w:b/>
                <w:highlight w:val="yellow"/>
                <w:u w:val="single"/>
              </w:rPr>
              <w:t xml:space="preserve">Wartezeiten auf Termine </w:t>
            </w:r>
            <w:r w:rsidR="00C02C3F" w:rsidRPr="00D214BC">
              <w:rPr>
                <w:b/>
                <w:highlight w:val="yellow"/>
                <w:u w:val="single"/>
              </w:rPr>
              <w:t>ambulant</w:t>
            </w:r>
          </w:p>
          <w:p w14:paraId="6A90F838" w14:textId="77777777" w:rsidR="00C02C3F" w:rsidRPr="00642BFB" w:rsidRDefault="00C02C3F" w:rsidP="00C02C3F">
            <w:r w:rsidRPr="00642BFB">
              <w:t>- zeitnahe Termine in onkologischen Praxen, ausreichende Versorgung durch Radiologen in Hamburg</w:t>
            </w:r>
          </w:p>
          <w:p w14:paraId="568F6791" w14:textId="77777777" w:rsidR="00C02C3F" w:rsidRPr="00642BFB" w:rsidRDefault="00C02C3F" w:rsidP="00C02C3F">
            <w:pPr>
              <w:pStyle w:val="KeinLeerraum"/>
            </w:pPr>
            <w:r w:rsidRPr="00642BFB">
              <w:t>sehr kurze Wartezeiten in einigen onkologischen Praxen (</w:t>
            </w:r>
            <w:r w:rsidR="00C007AB" w:rsidRPr="00C007AB">
              <w:rPr>
                <w:b/>
                <w:color w:val="FF0000"/>
                <w:sz w:val="28"/>
              </w:rPr>
              <w:t>23</w:t>
            </w:r>
            <w:r w:rsidRPr="00642BFB">
              <w:t>X)</w:t>
            </w:r>
          </w:p>
          <w:p w14:paraId="5684FCBE" w14:textId="77777777" w:rsidR="00C02C3F" w:rsidRPr="00642BFB" w:rsidRDefault="00C02C3F" w:rsidP="00C02C3F">
            <w:pPr>
              <w:pStyle w:val="KeinLeerraum"/>
            </w:pPr>
            <w:r w:rsidRPr="00642BFB">
              <w:t xml:space="preserve"> ausreichende radiologische Praxen in Hamburg ermöglichen zeitnahe Bildgebungen für Patienten; selten längere Wartezeiten als </w:t>
            </w:r>
            <w:r w:rsidR="00B56594" w:rsidRPr="00B56594">
              <w:rPr>
                <w:b/>
                <w:color w:val="008000"/>
                <w:sz w:val="28"/>
              </w:rPr>
              <w:t>1</w:t>
            </w:r>
            <w:r w:rsidRPr="00642BFB">
              <w:t xml:space="preserve"> Woche, in Notfällen sehr zeitnah (</w:t>
            </w:r>
            <w:r w:rsidR="00C007AB" w:rsidRPr="00C007AB">
              <w:rPr>
                <w:b/>
                <w:color w:val="FF0000"/>
                <w:sz w:val="28"/>
              </w:rPr>
              <w:t>23</w:t>
            </w:r>
            <w:r w:rsidRPr="00642BFB">
              <w:t>X)</w:t>
            </w:r>
          </w:p>
          <w:p w14:paraId="46E0E169" w14:textId="77777777" w:rsidR="00C02C3F" w:rsidRPr="00642BFB" w:rsidRDefault="00C02C3F" w:rsidP="00C02C3F">
            <w:pPr>
              <w:pStyle w:val="KeinLeerraum"/>
            </w:pPr>
            <w:r w:rsidRPr="00642BFB">
              <w:t xml:space="preserve"> HOPA: Notfallpatienten bekommen noch am gleichen Tag einen Termin (</w:t>
            </w:r>
            <w:r w:rsidR="00C007AB" w:rsidRPr="00C007AB">
              <w:rPr>
                <w:b/>
                <w:color w:val="FF0000"/>
                <w:sz w:val="28"/>
              </w:rPr>
              <w:t>24</w:t>
            </w:r>
            <w:r w:rsidRPr="00642BFB">
              <w:t>X)</w:t>
            </w:r>
          </w:p>
          <w:p w14:paraId="3C34518F" w14:textId="77777777" w:rsidR="00C02C3F" w:rsidRPr="00642BFB" w:rsidRDefault="00C02C3F" w:rsidP="00C02C3F">
            <w:pPr>
              <w:pStyle w:val="KeinLeerraum"/>
            </w:pPr>
            <w:r w:rsidRPr="00642BFB">
              <w:t xml:space="preserve"> HOPA: I.d.R. </w:t>
            </w:r>
            <w:r w:rsidR="00B56594" w:rsidRPr="00B56594">
              <w:rPr>
                <w:b/>
                <w:color w:val="008000"/>
                <w:sz w:val="28"/>
              </w:rPr>
              <w:t>1</w:t>
            </w:r>
            <w:r w:rsidRPr="00642BFB">
              <w:t>-</w:t>
            </w:r>
            <w:r w:rsidR="00B56594" w:rsidRPr="00B56594">
              <w:rPr>
                <w:b/>
                <w:color w:val="008000"/>
                <w:sz w:val="28"/>
              </w:rPr>
              <w:t>2</w:t>
            </w:r>
            <w:r w:rsidRPr="00642BFB">
              <w:t xml:space="preserve"> Wochen Wartezeit auf Termine (</w:t>
            </w:r>
            <w:r w:rsidR="00C007AB" w:rsidRPr="00C007AB">
              <w:rPr>
                <w:b/>
                <w:color w:val="FF0000"/>
                <w:sz w:val="28"/>
              </w:rPr>
              <w:t>25</w:t>
            </w:r>
            <w:r w:rsidRPr="00642BFB">
              <w:t>X)</w:t>
            </w:r>
          </w:p>
          <w:p w14:paraId="3E29C1AD" w14:textId="77777777" w:rsidR="00AC1616" w:rsidRPr="00642BFB" w:rsidRDefault="00AC1616" w:rsidP="00386960">
            <w:r w:rsidRPr="00642BFB">
              <w:t xml:space="preserve">- kurze Wartezeiten auf Behandlungen und Termine in der gynäkologischen TK </w:t>
            </w:r>
          </w:p>
          <w:p w14:paraId="62F7E4CF" w14:textId="77777777" w:rsidR="00191912" w:rsidRPr="00642BFB" w:rsidRDefault="00191912" w:rsidP="00AC1616">
            <w:pPr>
              <w:pStyle w:val="KeinLeerraum"/>
            </w:pPr>
            <w:r w:rsidRPr="00642BFB">
              <w:t>Gynäkologische TK/ Brustsprechstunde: sehr zeitnahe Terminvergabe (</w:t>
            </w:r>
            <w:r w:rsidR="00C007AB" w:rsidRPr="00C007AB">
              <w:rPr>
                <w:b/>
                <w:color w:val="FF0000"/>
                <w:sz w:val="28"/>
              </w:rPr>
              <w:t>18</w:t>
            </w:r>
            <w:r w:rsidRPr="00642BFB">
              <w:t>X)</w:t>
            </w:r>
          </w:p>
          <w:p w14:paraId="5B11C6AB" w14:textId="77777777" w:rsidR="00191912" w:rsidRPr="00642BFB" w:rsidRDefault="00191912" w:rsidP="00AC1616">
            <w:pPr>
              <w:pStyle w:val="KeinLeerraum"/>
            </w:pPr>
            <w:r w:rsidRPr="00642BFB">
              <w:t xml:space="preserve"> Gynäkologische TK/ Brustsprechstunde: keine langen Wartezeiten in der Klinik (</w:t>
            </w:r>
            <w:r w:rsidR="00C007AB" w:rsidRPr="00C007AB">
              <w:rPr>
                <w:b/>
                <w:color w:val="FF0000"/>
                <w:sz w:val="28"/>
              </w:rPr>
              <w:t>18</w:t>
            </w:r>
            <w:r w:rsidRPr="00642BFB">
              <w:t>X)</w:t>
            </w:r>
          </w:p>
          <w:p w14:paraId="53FF766C" w14:textId="77777777" w:rsidR="00E55D1F" w:rsidRPr="00642BFB" w:rsidRDefault="00651613" w:rsidP="00AC1616">
            <w:pPr>
              <w:pStyle w:val="KeinLeerraum"/>
            </w:pPr>
            <w:r w:rsidRPr="00642BFB">
              <w:t xml:space="preserve">TK Gynäkologie: Termine werden von Station aus vergeben, </w:t>
            </w:r>
            <w:proofErr w:type="spellStart"/>
            <w:r w:rsidRPr="00642BFB">
              <w:t>Chemotherapien</w:t>
            </w:r>
            <w:proofErr w:type="spellEnd"/>
            <w:r w:rsidRPr="00642BFB">
              <w:t xml:space="preserve"> können wenn nötig am Folgetag beginnen (</w:t>
            </w:r>
            <w:r w:rsidR="00C007AB" w:rsidRPr="00C007AB">
              <w:rPr>
                <w:b/>
                <w:color w:val="FF0000"/>
                <w:sz w:val="28"/>
              </w:rPr>
              <w:t>20</w:t>
            </w:r>
            <w:r w:rsidRPr="00642BFB">
              <w:t>X)</w:t>
            </w:r>
          </w:p>
          <w:p w14:paraId="0A6EE115" w14:textId="77777777" w:rsidR="00C02C3F" w:rsidRPr="00642BFB" w:rsidRDefault="008D0A53" w:rsidP="008D0A53">
            <w:r w:rsidRPr="00642BFB">
              <w:t>- verhältnismäßig kurze Wartezeiten auf Termine in der Psychoonkologie am UKE und Vergabe von kurzfristigen Terminen in Notsituationen auch ambulant</w:t>
            </w:r>
          </w:p>
          <w:p w14:paraId="5ABD9FEB" w14:textId="77777777" w:rsidR="008D0A53" w:rsidRPr="00642BFB" w:rsidRDefault="008D0A53" w:rsidP="008D0A53">
            <w:pPr>
              <w:pStyle w:val="KeinLeerraum"/>
            </w:pPr>
            <w:r w:rsidRPr="00642BFB">
              <w:t>Patienten bekommen in der Psychoonkologie zeitnahe Termine (</w:t>
            </w:r>
            <w:r w:rsidR="005F0757" w:rsidRPr="005F0757">
              <w:rPr>
                <w:b/>
                <w:color w:val="FF0000"/>
                <w:sz w:val="28"/>
              </w:rPr>
              <w:t>6</w:t>
            </w:r>
            <w:r w:rsidRPr="00642BFB">
              <w:t>-</w:t>
            </w:r>
            <w:r w:rsidR="00B56594" w:rsidRPr="00B56594">
              <w:rPr>
                <w:b/>
                <w:color w:val="0000FF"/>
                <w:sz w:val="28"/>
              </w:rPr>
              <w:t>8</w:t>
            </w:r>
            <w:r w:rsidRPr="00642BFB">
              <w:t xml:space="preserve"> Wochen) für Erstgespräche (</w:t>
            </w:r>
            <w:r w:rsidR="00B56594" w:rsidRPr="00B56594">
              <w:rPr>
                <w:b/>
                <w:color w:val="008000"/>
                <w:sz w:val="28"/>
              </w:rPr>
              <w:t>14</w:t>
            </w:r>
            <w:r w:rsidRPr="00642BFB">
              <w:t>)</w:t>
            </w:r>
          </w:p>
          <w:p w14:paraId="37ACEA8A" w14:textId="77777777" w:rsidR="008D0A53" w:rsidRPr="00642BFB" w:rsidRDefault="008D0A53" w:rsidP="008D0A53">
            <w:pPr>
              <w:pStyle w:val="KeinLeerraum"/>
            </w:pPr>
            <w:r w:rsidRPr="00642BFB">
              <w:t>Psychoonkologie UKE: Patienten in weit fortgeschrittenen Krankheitsstaden werden vorgezogen (</w:t>
            </w:r>
            <w:r w:rsidR="00B56594" w:rsidRPr="00B56594">
              <w:rPr>
                <w:b/>
                <w:color w:val="008000"/>
                <w:sz w:val="28"/>
              </w:rPr>
              <w:t>15</w:t>
            </w:r>
            <w:r w:rsidRPr="00642BFB">
              <w:t>X)</w:t>
            </w:r>
          </w:p>
          <w:p w14:paraId="7FAE86BF" w14:textId="77777777" w:rsidR="008B4600" w:rsidRDefault="008D0A53" w:rsidP="00C02C3F">
            <w:pPr>
              <w:pStyle w:val="KeinLeerraum"/>
            </w:pPr>
            <w:r w:rsidRPr="00642BFB">
              <w:t xml:space="preserve">Beginn einer ambulanten Psychotherapie im Notfall innerhalb von </w:t>
            </w:r>
            <w:r w:rsidR="00B56594" w:rsidRPr="00B56594">
              <w:rPr>
                <w:b/>
                <w:color w:val="0000FF"/>
                <w:sz w:val="28"/>
              </w:rPr>
              <w:t>3</w:t>
            </w:r>
            <w:r w:rsidRPr="00642BFB">
              <w:t xml:space="preserve"> Monaten möglich, anstatt von einer Wartezeit von einem Jahr (</w:t>
            </w:r>
            <w:r w:rsidR="00C007AB" w:rsidRPr="00C007AB">
              <w:rPr>
                <w:b/>
                <w:color w:val="008000"/>
                <w:sz w:val="28"/>
              </w:rPr>
              <w:t>21</w:t>
            </w:r>
            <w:r w:rsidRPr="00642BFB">
              <w:t>X)</w:t>
            </w:r>
          </w:p>
          <w:p w14:paraId="65744CB0" w14:textId="77777777" w:rsidR="003B4475" w:rsidRDefault="003B4475" w:rsidP="003B4475">
            <w:pPr>
              <w:pStyle w:val="KeinLeerraum"/>
              <w:numPr>
                <w:ilvl w:val="0"/>
                <w:numId w:val="0"/>
              </w:numPr>
            </w:pPr>
          </w:p>
          <w:p w14:paraId="39AEED28" w14:textId="77777777" w:rsidR="00673D4D" w:rsidRDefault="00673D4D" w:rsidP="004953FA">
            <w:pPr>
              <w:rPr>
                <w:b/>
                <w:u w:val="single"/>
              </w:rPr>
            </w:pPr>
          </w:p>
          <w:p w14:paraId="06CCDC9E" w14:textId="77777777" w:rsidR="00673D4D" w:rsidRDefault="00673D4D" w:rsidP="004953FA">
            <w:pPr>
              <w:rPr>
                <w:b/>
                <w:u w:val="single"/>
              </w:rPr>
            </w:pPr>
          </w:p>
          <w:p w14:paraId="7C385F01" w14:textId="77777777" w:rsidR="00673D4D" w:rsidRDefault="00673D4D" w:rsidP="004953FA">
            <w:pPr>
              <w:rPr>
                <w:b/>
                <w:u w:val="single"/>
              </w:rPr>
            </w:pPr>
          </w:p>
          <w:p w14:paraId="19A19FC1" w14:textId="77777777" w:rsidR="00673D4D" w:rsidRDefault="00673D4D" w:rsidP="004953FA">
            <w:pPr>
              <w:rPr>
                <w:b/>
                <w:u w:val="single"/>
              </w:rPr>
            </w:pPr>
          </w:p>
          <w:p w14:paraId="687A624A" w14:textId="77777777" w:rsidR="00673D4D" w:rsidRDefault="00673D4D" w:rsidP="004953FA">
            <w:pPr>
              <w:rPr>
                <w:b/>
                <w:u w:val="single"/>
              </w:rPr>
            </w:pPr>
          </w:p>
          <w:p w14:paraId="3A198D0C" w14:textId="77777777" w:rsidR="00673D4D" w:rsidRDefault="00673D4D" w:rsidP="004953FA">
            <w:pPr>
              <w:rPr>
                <w:b/>
                <w:u w:val="single"/>
              </w:rPr>
            </w:pPr>
          </w:p>
          <w:p w14:paraId="0144C8E0" w14:textId="77777777" w:rsidR="00673D4D" w:rsidRDefault="00673D4D" w:rsidP="004953FA">
            <w:pPr>
              <w:rPr>
                <w:b/>
                <w:u w:val="single"/>
              </w:rPr>
            </w:pPr>
          </w:p>
          <w:p w14:paraId="46DADFBD" w14:textId="77777777" w:rsidR="00673D4D" w:rsidRDefault="00673D4D" w:rsidP="004953FA">
            <w:pPr>
              <w:rPr>
                <w:b/>
                <w:u w:val="single"/>
              </w:rPr>
            </w:pPr>
          </w:p>
          <w:p w14:paraId="55C62F80" w14:textId="77777777" w:rsidR="00673D4D" w:rsidRDefault="00673D4D" w:rsidP="004953FA">
            <w:pPr>
              <w:rPr>
                <w:b/>
                <w:u w:val="single"/>
              </w:rPr>
            </w:pPr>
          </w:p>
          <w:p w14:paraId="2F191EA3" w14:textId="77777777" w:rsidR="00673D4D" w:rsidRDefault="00673D4D" w:rsidP="004953FA">
            <w:pPr>
              <w:rPr>
                <w:b/>
                <w:u w:val="single"/>
              </w:rPr>
            </w:pPr>
          </w:p>
          <w:p w14:paraId="71B92496" w14:textId="77777777" w:rsidR="00673D4D" w:rsidRDefault="00673D4D" w:rsidP="004953FA">
            <w:pPr>
              <w:rPr>
                <w:b/>
                <w:u w:val="single"/>
              </w:rPr>
            </w:pPr>
          </w:p>
          <w:p w14:paraId="66BD725F" w14:textId="77777777" w:rsidR="00673D4D" w:rsidRDefault="00673D4D" w:rsidP="004953FA">
            <w:pPr>
              <w:rPr>
                <w:b/>
                <w:u w:val="single"/>
              </w:rPr>
            </w:pPr>
          </w:p>
          <w:p w14:paraId="0CD9854D" w14:textId="77777777" w:rsidR="00673D4D" w:rsidRDefault="00673D4D" w:rsidP="004953FA">
            <w:pPr>
              <w:rPr>
                <w:b/>
                <w:u w:val="single"/>
              </w:rPr>
            </w:pPr>
          </w:p>
          <w:p w14:paraId="0FDB85D6" w14:textId="77777777" w:rsidR="00673D4D" w:rsidRDefault="00673D4D" w:rsidP="004953FA">
            <w:pPr>
              <w:rPr>
                <w:b/>
                <w:u w:val="single"/>
              </w:rPr>
            </w:pPr>
          </w:p>
          <w:p w14:paraId="73AA1252" w14:textId="77777777" w:rsidR="00673D4D" w:rsidRDefault="00673D4D" w:rsidP="004953FA">
            <w:pPr>
              <w:rPr>
                <w:b/>
                <w:u w:val="single"/>
              </w:rPr>
            </w:pPr>
          </w:p>
          <w:p w14:paraId="5E8DBABD" w14:textId="77777777" w:rsidR="00673D4D" w:rsidRDefault="00673D4D" w:rsidP="004953FA">
            <w:pPr>
              <w:rPr>
                <w:b/>
                <w:u w:val="single"/>
              </w:rPr>
            </w:pPr>
          </w:p>
          <w:p w14:paraId="7E41D4AD" w14:textId="77777777" w:rsidR="00673D4D" w:rsidRDefault="00673D4D" w:rsidP="004953FA">
            <w:pPr>
              <w:rPr>
                <w:b/>
                <w:u w:val="single"/>
              </w:rPr>
            </w:pPr>
          </w:p>
          <w:p w14:paraId="3E88DFE4" w14:textId="77777777" w:rsidR="00673D4D" w:rsidRDefault="00673D4D" w:rsidP="004953FA">
            <w:pPr>
              <w:rPr>
                <w:b/>
                <w:u w:val="single"/>
              </w:rPr>
            </w:pPr>
          </w:p>
          <w:p w14:paraId="24020F29" w14:textId="77777777" w:rsidR="00673D4D" w:rsidRDefault="00673D4D" w:rsidP="004953FA">
            <w:pPr>
              <w:rPr>
                <w:b/>
                <w:u w:val="single"/>
              </w:rPr>
            </w:pPr>
          </w:p>
          <w:p w14:paraId="7E0C6FDB" w14:textId="77777777" w:rsidR="00673D4D" w:rsidRDefault="00673D4D" w:rsidP="004953FA">
            <w:pPr>
              <w:rPr>
                <w:b/>
                <w:u w:val="single"/>
              </w:rPr>
            </w:pPr>
          </w:p>
          <w:p w14:paraId="3E2C2E34" w14:textId="77777777" w:rsidR="00673D4D" w:rsidRDefault="00673D4D" w:rsidP="004953FA">
            <w:pPr>
              <w:rPr>
                <w:b/>
                <w:u w:val="single"/>
              </w:rPr>
            </w:pPr>
          </w:p>
          <w:p w14:paraId="3FF54E4B" w14:textId="77777777" w:rsidR="00673D4D" w:rsidRDefault="00673D4D" w:rsidP="004953FA">
            <w:pPr>
              <w:rPr>
                <w:b/>
                <w:u w:val="single"/>
              </w:rPr>
            </w:pPr>
          </w:p>
          <w:p w14:paraId="40C95F13" w14:textId="77777777" w:rsidR="00673D4D" w:rsidRDefault="00673D4D" w:rsidP="004953FA">
            <w:pPr>
              <w:rPr>
                <w:b/>
                <w:u w:val="single"/>
              </w:rPr>
            </w:pPr>
          </w:p>
          <w:p w14:paraId="08512EDA" w14:textId="77777777" w:rsidR="00673D4D" w:rsidRDefault="00673D4D" w:rsidP="004953FA">
            <w:pPr>
              <w:rPr>
                <w:b/>
                <w:u w:val="single"/>
              </w:rPr>
            </w:pPr>
          </w:p>
          <w:p w14:paraId="2D7F1798" w14:textId="77777777" w:rsidR="00673D4D" w:rsidRDefault="00673D4D" w:rsidP="004953FA">
            <w:pPr>
              <w:rPr>
                <w:b/>
                <w:u w:val="single"/>
              </w:rPr>
            </w:pPr>
          </w:p>
          <w:p w14:paraId="7FB8F71C" w14:textId="77777777" w:rsidR="00673D4D" w:rsidRDefault="00673D4D" w:rsidP="004953FA">
            <w:pPr>
              <w:rPr>
                <w:b/>
                <w:u w:val="single"/>
              </w:rPr>
            </w:pPr>
          </w:p>
          <w:p w14:paraId="75ECE5A7" w14:textId="77777777" w:rsidR="00673D4D" w:rsidRDefault="00673D4D" w:rsidP="004953FA">
            <w:pPr>
              <w:rPr>
                <w:b/>
                <w:u w:val="single"/>
              </w:rPr>
            </w:pPr>
          </w:p>
          <w:p w14:paraId="1C333ADF" w14:textId="77777777" w:rsidR="00673D4D" w:rsidRDefault="00673D4D" w:rsidP="004953FA">
            <w:pPr>
              <w:rPr>
                <w:b/>
                <w:u w:val="single"/>
              </w:rPr>
            </w:pPr>
          </w:p>
          <w:p w14:paraId="74663295" w14:textId="77777777" w:rsidR="00673D4D" w:rsidRDefault="00673D4D" w:rsidP="004953FA">
            <w:pPr>
              <w:rPr>
                <w:b/>
                <w:u w:val="single"/>
              </w:rPr>
            </w:pPr>
          </w:p>
          <w:p w14:paraId="0FAF7977" w14:textId="77777777" w:rsidR="00673D4D" w:rsidRDefault="00673D4D" w:rsidP="004953FA">
            <w:pPr>
              <w:rPr>
                <w:b/>
                <w:u w:val="single"/>
              </w:rPr>
            </w:pPr>
          </w:p>
          <w:p w14:paraId="59D37D1B" w14:textId="77777777" w:rsidR="00673D4D" w:rsidRDefault="00673D4D" w:rsidP="004953FA">
            <w:pPr>
              <w:rPr>
                <w:b/>
                <w:u w:val="single"/>
              </w:rPr>
            </w:pPr>
          </w:p>
          <w:p w14:paraId="21735B76" w14:textId="77777777" w:rsidR="00673D4D" w:rsidRDefault="00673D4D" w:rsidP="004953FA">
            <w:pPr>
              <w:rPr>
                <w:b/>
                <w:u w:val="single"/>
              </w:rPr>
            </w:pPr>
          </w:p>
          <w:p w14:paraId="618891DC" w14:textId="77777777" w:rsidR="00673D4D" w:rsidRDefault="00673D4D" w:rsidP="004953FA">
            <w:pPr>
              <w:rPr>
                <w:b/>
                <w:u w:val="single"/>
              </w:rPr>
            </w:pPr>
          </w:p>
          <w:p w14:paraId="4F509683" w14:textId="77777777" w:rsidR="00673D4D" w:rsidRDefault="00673D4D" w:rsidP="004953FA">
            <w:pPr>
              <w:rPr>
                <w:b/>
                <w:u w:val="single"/>
              </w:rPr>
            </w:pPr>
          </w:p>
          <w:p w14:paraId="61AB0783" w14:textId="77777777" w:rsidR="00673D4D" w:rsidRDefault="00673D4D" w:rsidP="004953FA">
            <w:pPr>
              <w:rPr>
                <w:b/>
                <w:u w:val="single"/>
              </w:rPr>
            </w:pPr>
          </w:p>
          <w:p w14:paraId="794C2A51" w14:textId="77777777" w:rsidR="00673D4D" w:rsidRDefault="00673D4D" w:rsidP="004953FA">
            <w:pPr>
              <w:rPr>
                <w:b/>
                <w:u w:val="single"/>
              </w:rPr>
            </w:pPr>
          </w:p>
          <w:p w14:paraId="7A005DAF" w14:textId="77777777" w:rsidR="00673D4D" w:rsidRDefault="00673D4D" w:rsidP="004953FA">
            <w:pPr>
              <w:rPr>
                <w:b/>
                <w:u w:val="single"/>
              </w:rPr>
            </w:pPr>
          </w:p>
          <w:p w14:paraId="7B16F0F1" w14:textId="77777777" w:rsidR="00673D4D" w:rsidRDefault="00673D4D" w:rsidP="004953FA">
            <w:pPr>
              <w:rPr>
                <w:b/>
                <w:u w:val="single"/>
              </w:rPr>
            </w:pPr>
          </w:p>
          <w:p w14:paraId="3A263CD2" w14:textId="77777777" w:rsidR="00673D4D" w:rsidRDefault="00673D4D" w:rsidP="004953FA">
            <w:pPr>
              <w:rPr>
                <w:b/>
                <w:u w:val="single"/>
              </w:rPr>
            </w:pPr>
          </w:p>
          <w:p w14:paraId="67F81416" w14:textId="77777777" w:rsidR="00673D4D" w:rsidRDefault="00673D4D" w:rsidP="004953FA">
            <w:pPr>
              <w:rPr>
                <w:b/>
                <w:u w:val="single"/>
              </w:rPr>
            </w:pPr>
          </w:p>
          <w:p w14:paraId="33277AFE" w14:textId="77777777" w:rsidR="00673D4D" w:rsidRDefault="00673D4D" w:rsidP="004953FA">
            <w:pPr>
              <w:rPr>
                <w:b/>
                <w:u w:val="single"/>
              </w:rPr>
            </w:pPr>
          </w:p>
          <w:p w14:paraId="0CA62470" w14:textId="77777777" w:rsidR="00673D4D" w:rsidRDefault="00673D4D" w:rsidP="004953FA">
            <w:pPr>
              <w:rPr>
                <w:b/>
                <w:u w:val="single"/>
              </w:rPr>
            </w:pPr>
          </w:p>
          <w:p w14:paraId="5CD09F13" w14:textId="77777777" w:rsidR="00673D4D" w:rsidRDefault="00673D4D" w:rsidP="004953FA">
            <w:pPr>
              <w:rPr>
                <w:b/>
                <w:u w:val="single"/>
              </w:rPr>
            </w:pPr>
          </w:p>
          <w:p w14:paraId="4A737332" w14:textId="77777777" w:rsidR="00673D4D" w:rsidRDefault="00673D4D" w:rsidP="004953FA">
            <w:pPr>
              <w:rPr>
                <w:b/>
                <w:u w:val="single"/>
              </w:rPr>
            </w:pPr>
          </w:p>
          <w:p w14:paraId="4A171018" w14:textId="77777777" w:rsidR="00673D4D" w:rsidRDefault="00673D4D" w:rsidP="004953FA">
            <w:pPr>
              <w:rPr>
                <w:b/>
                <w:u w:val="single"/>
              </w:rPr>
            </w:pPr>
          </w:p>
          <w:p w14:paraId="71D134C5" w14:textId="77777777" w:rsidR="00673D4D" w:rsidRDefault="00673D4D" w:rsidP="004953FA">
            <w:pPr>
              <w:rPr>
                <w:b/>
                <w:u w:val="single"/>
              </w:rPr>
            </w:pPr>
          </w:p>
          <w:p w14:paraId="01E2516C" w14:textId="77777777" w:rsidR="00673D4D" w:rsidRDefault="00673D4D" w:rsidP="004953FA">
            <w:pPr>
              <w:rPr>
                <w:b/>
                <w:u w:val="single"/>
              </w:rPr>
            </w:pPr>
          </w:p>
          <w:p w14:paraId="625A466B" w14:textId="77777777" w:rsidR="00673D4D" w:rsidRDefault="00673D4D" w:rsidP="004953FA">
            <w:pPr>
              <w:rPr>
                <w:b/>
                <w:u w:val="single"/>
              </w:rPr>
            </w:pPr>
          </w:p>
          <w:p w14:paraId="3C4C5AD4" w14:textId="77777777" w:rsidR="00725B79" w:rsidRDefault="00725B79" w:rsidP="004953FA">
            <w:pPr>
              <w:rPr>
                <w:b/>
                <w:u w:val="single"/>
              </w:rPr>
            </w:pPr>
          </w:p>
          <w:p w14:paraId="58454D55" w14:textId="77777777" w:rsidR="00725B79" w:rsidRDefault="00725B79" w:rsidP="004953FA">
            <w:pPr>
              <w:rPr>
                <w:b/>
                <w:u w:val="single"/>
              </w:rPr>
            </w:pPr>
          </w:p>
          <w:p w14:paraId="75B4994E" w14:textId="77777777" w:rsidR="004953FA" w:rsidRPr="00642BFB" w:rsidRDefault="004953FA" w:rsidP="004953FA">
            <w:pPr>
              <w:rPr>
                <w:b/>
                <w:u w:val="single"/>
              </w:rPr>
            </w:pPr>
            <w:r w:rsidRPr="00D214BC">
              <w:rPr>
                <w:b/>
                <w:highlight w:val="yellow"/>
                <w:u w:val="single"/>
              </w:rPr>
              <w:t>Ressourcen</w:t>
            </w:r>
            <w:r w:rsidR="009A0633" w:rsidRPr="00D214BC">
              <w:rPr>
                <w:b/>
                <w:highlight w:val="yellow"/>
                <w:u w:val="single"/>
              </w:rPr>
              <w:t xml:space="preserve"> (personell, zeitlich und räumlich)</w:t>
            </w:r>
          </w:p>
          <w:p w14:paraId="2C6A46F7" w14:textId="77777777" w:rsidR="004953FA" w:rsidRPr="00642BFB" w:rsidRDefault="004953FA" w:rsidP="004953FA">
            <w:r w:rsidRPr="00642BFB">
              <w:t xml:space="preserve">- hoher Personalschlüssel und ausreichend Zeit </w:t>
            </w:r>
            <w:r w:rsidR="00BD7048">
              <w:t>der Behandler (</w:t>
            </w:r>
            <w:r w:rsidRPr="00642BFB">
              <w:t>KMT, HOPA)</w:t>
            </w:r>
          </w:p>
          <w:p w14:paraId="04312E80" w14:textId="77777777" w:rsidR="004953FA" w:rsidRPr="00642BFB" w:rsidRDefault="004953FA" w:rsidP="004953FA">
            <w:pPr>
              <w:pStyle w:val="KeinLeerraum"/>
            </w:pPr>
            <w:r w:rsidRPr="00642BFB">
              <w:t>KMT: Ausreichend zeitlichen Ressourcen der Pflegekräfte und Ärzte für eine adäquate Patientenversorgung (</w:t>
            </w:r>
            <w:r w:rsidR="00B56594" w:rsidRPr="00B56594">
              <w:rPr>
                <w:b/>
                <w:color w:val="008000"/>
                <w:sz w:val="28"/>
              </w:rPr>
              <w:t>4</w:t>
            </w:r>
            <w:r w:rsidRPr="00642BFB">
              <w:t>X)</w:t>
            </w:r>
          </w:p>
          <w:p w14:paraId="6DD1A3E3" w14:textId="77777777" w:rsidR="004953FA" w:rsidRPr="00642BFB" w:rsidRDefault="004953FA" w:rsidP="004953FA">
            <w:pPr>
              <w:pStyle w:val="KeinLeerraum"/>
            </w:pPr>
            <w:r w:rsidRPr="00642BFB">
              <w:t xml:space="preserve"> KMT: Ausreichende personelle Ressourcen (</w:t>
            </w:r>
            <w:r w:rsidR="00C007AB" w:rsidRPr="00C007AB">
              <w:rPr>
                <w:b/>
                <w:color w:val="FF0000"/>
                <w:sz w:val="28"/>
              </w:rPr>
              <w:t>22</w:t>
            </w:r>
            <w:r w:rsidRPr="00642BFB">
              <w:t>X)</w:t>
            </w:r>
          </w:p>
          <w:p w14:paraId="1E892EEF" w14:textId="77777777" w:rsidR="004953FA" w:rsidRPr="00642BFB" w:rsidRDefault="004953FA" w:rsidP="004953FA">
            <w:pPr>
              <w:pStyle w:val="KeinLeerraum"/>
            </w:pPr>
            <w:r w:rsidRPr="00642BFB">
              <w:t>HOPA: Ausreichende zeitliche Ressourcen durch gute Praxisorganisation (</w:t>
            </w:r>
            <w:r w:rsidR="00C007AB" w:rsidRPr="00C007AB">
              <w:rPr>
                <w:b/>
                <w:color w:val="FF0000"/>
                <w:sz w:val="28"/>
              </w:rPr>
              <w:t>25</w:t>
            </w:r>
            <w:r w:rsidRPr="00642BFB">
              <w:t>X)</w:t>
            </w:r>
          </w:p>
          <w:p w14:paraId="0FDA36DB" w14:textId="77777777" w:rsidR="00AE65E8" w:rsidRPr="00642BFB" w:rsidRDefault="00AE65E8" w:rsidP="00AE65E8">
            <w:pPr>
              <w:pStyle w:val="TableContents"/>
            </w:pPr>
            <w:r w:rsidRPr="00642BFB">
              <w:t>- Patienten werden teilweise gerne in Doppelzimmern untergebracht (</w:t>
            </w:r>
            <w:r w:rsidRPr="00B56594">
              <w:rPr>
                <w:b/>
                <w:color w:val="008000"/>
                <w:sz w:val="28"/>
              </w:rPr>
              <w:t>4</w:t>
            </w:r>
            <w:r w:rsidRPr="00642BFB">
              <w:t>X)(</w:t>
            </w:r>
            <w:r w:rsidRPr="00B56594">
              <w:rPr>
                <w:b/>
                <w:color w:val="008000"/>
                <w:sz w:val="28"/>
              </w:rPr>
              <w:t>5</w:t>
            </w:r>
            <w:r w:rsidRPr="00642BFB">
              <w:t>X)</w:t>
            </w:r>
          </w:p>
          <w:p w14:paraId="41773398" w14:textId="77777777" w:rsidR="00AE65E8" w:rsidRPr="00642BFB" w:rsidRDefault="00AE65E8" w:rsidP="00AE65E8">
            <w:pPr>
              <w:pStyle w:val="TableContents"/>
            </w:pPr>
            <w:r w:rsidRPr="00642BFB">
              <w:t>- Bemühungen Patienten wenn nötig in Einzelzimmern unterzubringen</w:t>
            </w:r>
          </w:p>
          <w:p w14:paraId="1503255D" w14:textId="77777777" w:rsidR="00AE65E8" w:rsidRPr="00642BFB" w:rsidRDefault="00AE65E8" w:rsidP="00AE65E8">
            <w:pPr>
              <w:pStyle w:val="KeinLeerraum"/>
            </w:pPr>
            <w:r w:rsidRPr="00642BFB">
              <w:t>Patienten mit zum Beispiel übel riechenden Wunden werden wenn möglich in Einzelzimmern untergebracht (</w:t>
            </w:r>
            <w:r w:rsidRPr="00B56594">
              <w:rPr>
                <w:b/>
                <w:color w:val="008000"/>
                <w:sz w:val="28"/>
              </w:rPr>
              <w:t>5</w:t>
            </w:r>
            <w:r w:rsidRPr="00642BFB">
              <w:t>X)</w:t>
            </w:r>
          </w:p>
          <w:p w14:paraId="34BD1DC7" w14:textId="77777777" w:rsidR="00673D4D" w:rsidRDefault="00673D4D" w:rsidP="00673D4D">
            <w:pPr>
              <w:pStyle w:val="TableContents"/>
              <w:rPr>
                <w:b/>
                <w:u w:val="single"/>
              </w:rPr>
            </w:pPr>
          </w:p>
          <w:p w14:paraId="562C2F96" w14:textId="77777777" w:rsidR="00673D4D" w:rsidRDefault="00673D4D" w:rsidP="00673D4D">
            <w:pPr>
              <w:pStyle w:val="TableContents"/>
              <w:rPr>
                <w:b/>
                <w:u w:val="single"/>
              </w:rPr>
            </w:pPr>
          </w:p>
          <w:p w14:paraId="782A7497" w14:textId="77777777" w:rsidR="00673D4D" w:rsidRDefault="00673D4D" w:rsidP="00673D4D">
            <w:pPr>
              <w:pStyle w:val="TableContents"/>
              <w:rPr>
                <w:b/>
                <w:u w:val="single"/>
              </w:rPr>
            </w:pPr>
          </w:p>
          <w:p w14:paraId="0FC7C2AA" w14:textId="77777777" w:rsidR="00673D4D" w:rsidRDefault="00673D4D" w:rsidP="00673D4D">
            <w:pPr>
              <w:pStyle w:val="TableContents"/>
              <w:rPr>
                <w:b/>
                <w:u w:val="single"/>
              </w:rPr>
            </w:pPr>
          </w:p>
          <w:p w14:paraId="7D83A655" w14:textId="77777777" w:rsidR="00673D4D" w:rsidRDefault="00673D4D" w:rsidP="00673D4D">
            <w:pPr>
              <w:pStyle w:val="TableContents"/>
              <w:rPr>
                <w:b/>
                <w:u w:val="single"/>
              </w:rPr>
            </w:pPr>
          </w:p>
          <w:p w14:paraId="3E90FC05" w14:textId="77777777" w:rsidR="00673D4D" w:rsidRDefault="00673D4D" w:rsidP="00673D4D">
            <w:pPr>
              <w:pStyle w:val="TableContents"/>
              <w:rPr>
                <w:b/>
                <w:u w:val="single"/>
              </w:rPr>
            </w:pPr>
          </w:p>
          <w:p w14:paraId="5B213072" w14:textId="77777777" w:rsidR="00673D4D" w:rsidRDefault="00673D4D" w:rsidP="00673D4D">
            <w:pPr>
              <w:pStyle w:val="TableContents"/>
              <w:rPr>
                <w:b/>
                <w:u w:val="single"/>
              </w:rPr>
            </w:pPr>
          </w:p>
          <w:p w14:paraId="234C5D15" w14:textId="77777777" w:rsidR="00673D4D" w:rsidRDefault="00673D4D" w:rsidP="00673D4D">
            <w:pPr>
              <w:pStyle w:val="TableContents"/>
              <w:rPr>
                <w:b/>
                <w:u w:val="single"/>
              </w:rPr>
            </w:pPr>
          </w:p>
          <w:p w14:paraId="439BB609" w14:textId="77777777" w:rsidR="00673D4D" w:rsidRDefault="00673D4D" w:rsidP="00673D4D">
            <w:pPr>
              <w:pStyle w:val="TableContents"/>
              <w:rPr>
                <w:b/>
                <w:u w:val="single"/>
              </w:rPr>
            </w:pPr>
          </w:p>
          <w:p w14:paraId="47A35514" w14:textId="77777777" w:rsidR="00673D4D" w:rsidRDefault="00673D4D" w:rsidP="00673D4D">
            <w:pPr>
              <w:pStyle w:val="TableContents"/>
              <w:rPr>
                <w:b/>
                <w:u w:val="single"/>
              </w:rPr>
            </w:pPr>
          </w:p>
          <w:p w14:paraId="6003C9FD" w14:textId="77777777" w:rsidR="00673D4D" w:rsidRDefault="00673D4D" w:rsidP="00673D4D">
            <w:pPr>
              <w:pStyle w:val="TableContents"/>
              <w:rPr>
                <w:b/>
                <w:u w:val="single"/>
              </w:rPr>
            </w:pPr>
          </w:p>
          <w:p w14:paraId="0C68D411" w14:textId="77777777" w:rsidR="00673D4D" w:rsidRDefault="00673D4D" w:rsidP="00673D4D">
            <w:pPr>
              <w:pStyle w:val="TableContents"/>
              <w:rPr>
                <w:b/>
                <w:u w:val="single"/>
              </w:rPr>
            </w:pPr>
          </w:p>
          <w:p w14:paraId="2C9C4BE5" w14:textId="77777777" w:rsidR="00673D4D" w:rsidRDefault="00673D4D" w:rsidP="00673D4D">
            <w:pPr>
              <w:pStyle w:val="TableContents"/>
              <w:rPr>
                <w:b/>
                <w:u w:val="single"/>
              </w:rPr>
            </w:pPr>
          </w:p>
          <w:p w14:paraId="0318611E" w14:textId="77777777" w:rsidR="00673D4D" w:rsidRDefault="00673D4D" w:rsidP="00673D4D">
            <w:pPr>
              <w:pStyle w:val="TableContents"/>
              <w:rPr>
                <w:b/>
                <w:u w:val="single"/>
              </w:rPr>
            </w:pPr>
          </w:p>
          <w:p w14:paraId="595275F7" w14:textId="77777777" w:rsidR="00673D4D" w:rsidRDefault="00673D4D" w:rsidP="00673D4D">
            <w:pPr>
              <w:pStyle w:val="TableContents"/>
              <w:rPr>
                <w:b/>
                <w:u w:val="single"/>
              </w:rPr>
            </w:pPr>
          </w:p>
          <w:p w14:paraId="4B847C2B" w14:textId="77777777" w:rsidR="00673D4D" w:rsidRDefault="00673D4D" w:rsidP="00673D4D">
            <w:pPr>
              <w:pStyle w:val="TableContents"/>
              <w:rPr>
                <w:b/>
                <w:u w:val="single"/>
              </w:rPr>
            </w:pPr>
          </w:p>
          <w:p w14:paraId="349C5CA2" w14:textId="77777777" w:rsidR="00673D4D" w:rsidRDefault="00673D4D" w:rsidP="00673D4D">
            <w:pPr>
              <w:pStyle w:val="TableContents"/>
              <w:rPr>
                <w:b/>
                <w:u w:val="single"/>
              </w:rPr>
            </w:pPr>
          </w:p>
          <w:p w14:paraId="6D9A729D" w14:textId="77777777" w:rsidR="00673D4D" w:rsidRDefault="00673D4D" w:rsidP="00673D4D">
            <w:pPr>
              <w:pStyle w:val="TableContents"/>
              <w:rPr>
                <w:b/>
                <w:u w:val="single"/>
              </w:rPr>
            </w:pPr>
          </w:p>
          <w:p w14:paraId="592BE0FA" w14:textId="77777777" w:rsidR="00673D4D" w:rsidRDefault="00673D4D" w:rsidP="00673D4D">
            <w:pPr>
              <w:pStyle w:val="TableContents"/>
              <w:rPr>
                <w:b/>
                <w:u w:val="single"/>
              </w:rPr>
            </w:pPr>
          </w:p>
          <w:p w14:paraId="0362BF0D" w14:textId="77777777" w:rsidR="00673D4D" w:rsidRDefault="00673D4D" w:rsidP="00673D4D">
            <w:pPr>
              <w:pStyle w:val="TableContents"/>
              <w:rPr>
                <w:b/>
                <w:u w:val="single"/>
              </w:rPr>
            </w:pPr>
          </w:p>
          <w:p w14:paraId="7E47FC3B" w14:textId="77777777" w:rsidR="00673D4D" w:rsidRDefault="00673D4D" w:rsidP="00673D4D">
            <w:pPr>
              <w:pStyle w:val="TableContents"/>
              <w:rPr>
                <w:b/>
                <w:u w:val="single"/>
              </w:rPr>
            </w:pPr>
          </w:p>
          <w:p w14:paraId="2AA47193" w14:textId="77777777" w:rsidR="00673D4D" w:rsidRDefault="00673D4D" w:rsidP="00673D4D">
            <w:pPr>
              <w:pStyle w:val="TableContents"/>
              <w:rPr>
                <w:b/>
                <w:u w:val="single"/>
              </w:rPr>
            </w:pPr>
          </w:p>
          <w:p w14:paraId="01A5DDE9" w14:textId="77777777" w:rsidR="00673D4D" w:rsidRDefault="00673D4D" w:rsidP="00673D4D">
            <w:pPr>
              <w:pStyle w:val="TableContents"/>
              <w:rPr>
                <w:b/>
                <w:u w:val="single"/>
              </w:rPr>
            </w:pPr>
          </w:p>
          <w:p w14:paraId="533EEE63" w14:textId="77777777" w:rsidR="00673D4D" w:rsidRDefault="00673D4D" w:rsidP="00673D4D">
            <w:pPr>
              <w:pStyle w:val="TableContents"/>
              <w:rPr>
                <w:b/>
                <w:u w:val="single"/>
              </w:rPr>
            </w:pPr>
          </w:p>
          <w:p w14:paraId="304C3564" w14:textId="77777777" w:rsidR="00673D4D" w:rsidRDefault="00673D4D" w:rsidP="00673D4D">
            <w:pPr>
              <w:pStyle w:val="TableContents"/>
              <w:rPr>
                <w:b/>
                <w:u w:val="single"/>
              </w:rPr>
            </w:pPr>
          </w:p>
          <w:p w14:paraId="76A91212" w14:textId="77777777" w:rsidR="00673D4D" w:rsidRDefault="00673D4D" w:rsidP="00673D4D">
            <w:pPr>
              <w:pStyle w:val="TableContents"/>
              <w:rPr>
                <w:b/>
                <w:u w:val="single"/>
              </w:rPr>
            </w:pPr>
          </w:p>
          <w:p w14:paraId="4F272716" w14:textId="77777777" w:rsidR="00673D4D" w:rsidRDefault="00673D4D" w:rsidP="00673D4D">
            <w:pPr>
              <w:pStyle w:val="TableContents"/>
              <w:rPr>
                <w:b/>
                <w:u w:val="single"/>
              </w:rPr>
            </w:pPr>
          </w:p>
          <w:p w14:paraId="2C135C39" w14:textId="77777777" w:rsidR="00673D4D" w:rsidRDefault="00673D4D" w:rsidP="00673D4D">
            <w:pPr>
              <w:pStyle w:val="TableContents"/>
              <w:rPr>
                <w:b/>
                <w:u w:val="single"/>
              </w:rPr>
            </w:pPr>
          </w:p>
          <w:p w14:paraId="7DC5B964" w14:textId="77777777" w:rsidR="00673D4D" w:rsidRDefault="00673D4D" w:rsidP="00673D4D">
            <w:pPr>
              <w:pStyle w:val="TableContents"/>
              <w:rPr>
                <w:b/>
                <w:u w:val="single"/>
              </w:rPr>
            </w:pPr>
          </w:p>
          <w:p w14:paraId="2566247F" w14:textId="77777777" w:rsidR="00673D4D" w:rsidRDefault="00673D4D" w:rsidP="00673D4D">
            <w:pPr>
              <w:pStyle w:val="TableContents"/>
              <w:rPr>
                <w:b/>
                <w:u w:val="single"/>
              </w:rPr>
            </w:pPr>
          </w:p>
          <w:p w14:paraId="5A92D6A8" w14:textId="77777777" w:rsidR="00673D4D" w:rsidRDefault="00673D4D" w:rsidP="00673D4D">
            <w:pPr>
              <w:pStyle w:val="TableContents"/>
              <w:rPr>
                <w:b/>
                <w:u w:val="single"/>
              </w:rPr>
            </w:pPr>
          </w:p>
          <w:p w14:paraId="4E41BF8D" w14:textId="77777777" w:rsidR="00673D4D" w:rsidRDefault="00673D4D" w:rsidP="00673D4D">
            <w:pPr>
              <w:pStyle w:val="TableContents"/>
              <w:rPr>
                <w:b/>
                <w:u w:val="single"/>
              </w:rPr>
            </w:pPr>
          </w:p>
          <w:p w14:paraId="4B5E59DE" w14:textId="77777777" w:rsidR="00673D4D" w:rsidRDefault="00673D4D" w:rsidP="00673D4D">
            <w:pPr>
              <w:pStyle w:val="TableContents"/>
              <w:rPr>
                <w:b/>
                <w:u w:val="single"/>
              </w:rPr>
            </w:pPr>
          </w:p>
          <w:p w14:paraId="7DAA64B9" w14:textId="77777777" w:rsidR="00673D4D" w:rsidRDefault="00673D4D" w:rsidP="00673D4D">
            <w:pPr>
              <w:pStyle w:val="TableContents"/>
              <w:rPr>
                <w:b/>
                <w:u w:val="single"/>
              </w:rPr>
            </w:pPr>
          </w:p>
          <w:p w14:paraId="0CE70D90" w14:textId="77777777" w:rsidR="00673D4D" w:rsidRDefault="00673D4D" w:rsidP="00673D4D">
            <w:pPr>
              <w:pStyle w:val="TableContents"/>
              <w:rPr>
                <w:b/>
                <w:u w:val="single"/>
              </w:rPr>
            </w:pPr>
          </w:p>
          <w:p w14:paraId="170006A3" w14:textId="77777777" w:rsidR="00673D4D" w:rsidRDefault="00673D4D" w:rsidP="00673D4D">
            <w:pPr>
              <w:pStyle w:val="TableContents"/>
              <w:rPr>
                <w:b/>
                <w:u w:val="single"/>
              </w:rPr>
            </w:pPr>
          </w:p>
          <w:p w14:paraId="770B4CF7" w14:textId="77777777" w:rsidR="00673D4D" w:rsidRDefault="00673D4D" w:rsidP="00673D4D">
            <w:pPr>
              <w:pStyle w:val="TableContents"/>
              <w:rPr>
                <w:b/>
                <w:u w:val="single"/>
              </w:rPr>
            </w:pPr>
          </w:p>
          <w:p w14:paraId="079490F3" w14:textId="77777777" w:rsidR="00673D4D" w:rsidRDefault="00673D4D" w:rsidP="00673D4D">
            <w:pPr>
              <w:pStyle w:val="TableContents"/>
              <w:rPr>
                <w:b/>
                <w:u w:val="single"/>
              </w:rPr>
            </w:pPr>
          </w:p>
          <w:p w14:paraId="69897F6F" w14:textId="77777777" w:rsidR="00673D4D" w:rsidRDefault="00673D4D" w:rsidP="00673D4D">
            <w:pPr>
              <w:pStyle w:val="TableContents"/>
              <w:rPr>
                <w:b/>
                <w:u w:val="single"/>
              </w:rPr>
            </w:pPr>
          </w:p>
          <w:p w14:paraId="5AEAB843" w14:textId="77777777" w:rsidR="00673D4D" w:rsidRDefault="00673D4D" w:rsidP="00673D4D">
            <w:pPr>
              <w:pStyle w:val="TableContents"/>
              <w:rPr>
                <w:b/>
                <w:u w:val="single"/>
              </w:rPr>
            </w:pPr>
          </w:p>
          <w:p w14:paraId="79ABD49A" w14:textId="77777777" w:rsidR="00673D4D" w:rsidRDefault="00673D4D" w:rsidP="00673D4D">
            <w:pPr>
              <w:pStyle w:val="TableContents"/>
              <w:rPr>
                <w:b/>
                <w:u w:val="single"/>
              </w:rPr>
            </w:pPr>
          </w:p>
          <w:p w14:paraId="50081839" w14:textId="77777777" w:rsidR="00673D4D" w:rsidRDefault="00673D4D" w:rsidP="00673D4D">
            <w:pPr>
              <w:pStyle w:val="TableContents"/>
              <w:rPr>
                <w:b/>
                <w:u w:val="single"/>
              </w:rPr>
            </w:pPr>
          </w:p>
          <w:p w14:paraId="61961B58" w14:textId="77777777" w:rsidR="00673D4D" w:rsidRDefault="00673D4D" w:rsidP="00673D4D">
            <w:pPr>
              <w:pStyle w:val="TableContents"/>
              <w:rPr>
                <w:b/>
                <w:u w:val="single"/>
              </w:rPr>
            </w:pPr>
          </w:p>
          <w:p w14:paraId="56A3FA99" w14:textId="77777777" w:rsidR="00673D4D" w:rsidRDefault="00673D4D" w:rsidP="00673D4D">
            <w:pPr>
              <w:pStyle w:val="TableContents"/>
              <w:rPr>
                <w:b/>
                <w:u w:val="single"/>
              </w:rPr>
            </w:pPr>
          </w:p>
          <w:p w14:paraId="6BD1B48B" w14:textId="77777777" w:rsidR="00673D4D" w:rsidRDefault="00673D4D" w:rsidP="00673D4D">
            <w:pPr>
              <w:pStyle w:val="TableContents"/>
              <w:rPr>
                <w:b/>
                <w:u w:val="single"/>
              </w:rPr>
            </w:pPr>
          </w:p>
          <w:p w14:paraId="67082717" w14:textId="77777777" w:rsidR="00673D4D" w:rsidRDefault="00673D4D" w:rsidP="00673D4D">
            <w:pPr>
              <w:pStyle w:val="TableContents"/>
              <w:rPr>
                <w:b/>
                <w:u w:val="single"/>
              </w:rPr>
            </w:pPr>
          </w:p>
          <w:p w14:paraId="3ED07B17" w14:textId="77777777" w:rsidR="00673D4D" w:rsidRDefault="00673D4D" w:rsidP="00673D4D">
            <w:pPr>
              <w:pStyle w:val="TableContents"/>
              <w:rPr>
                <w:b/>
                <w:u w:val="single"/>
              </w:rPr>
            </w:pPr>
          </w:p>
          <w:p w14:paraId="5F0F041C" w14:textId="77777777" w:rsidR="00673D4D" w:rsidRDefault="00673D4D" w:rsidP="00673D4D">
            <w:pPr>
              <w:pStyle w:val="TableContents"/>
              <w:rPr>
                <w:b/>
                <w:u w:val="single"/>
              </w:rPr>
            </w:pPr>
          </w:p>
          <w:p w14:paraId="5E1D8F72" w14:textId="77777777" w:rsidR="00673D4D" w:rsidRDefault="00673D4D" w:rsidP="00673D4D">
            <w:pPr>
              <w:pStyle w:val="TableContents"/>
              <w:rPr>
                <w:b/>
                <w:u w:val="single"/>
              </w:rPr>
            </w:pPr>
          </w:p>
          <w:p w14:paraId="2F14EA1F" w14:textId="77777777" w:rsidR="00673D4D" w:rsidRDefault="00673D4D" w:rsidP="00673D4D">
            <w:pPr>
              <w:pStyle w:val="TableContents"/>
              <w:rPr>
                <w:b/>
                <w:u w:val="single"/>
              </w:rPr>
            </w:pPr>
          </w:p>
          <w:p w14:paraId="50667BB5" w14:textId="77777777" w:rsidR="00673D4D" w:rsidRDefault="00673D4D" w:rsidP="00673D4D">
            <w:pPr>
              <w:pStyle w:val="TableContents"/>
              <w:rPr>
                <w:b/>
                <w:u w:val="single"/>
              </w:rPr>
            </w:pPr>
          </w:p>
          <w:p w14:paraId="06A49D6F" w14:textId="77777777" w:rsidR="00673D4D" w:rsidRDefault="00673D4D" w:rsidP="00673D4D">
            <w:pPr>
              <w:pStyle w:val="TableContents"/>
              <w:rPr>
                <w:b/>
                <w:u w:val="single"/>
              </w:rPr>
            </w:pPr>
          </w:p>
          <w:p w14:paraId="74385428" w14:textId="77777777" w:rsidR="00673D4D" w:rsidRDefault="00673D4D" w:rsidP="00673D4D">
            <w:pPr>
              <w:pStyle w:val="TableContents"/>
              <w:rPr>
                <w:b/>
                <w:u w:val="single"/>
              </w:rPr>
            </w:pPr>
          </w:p>
          <w:p w14:paraId="30018283" w14:textId="77777777" w:rsidR="00673D4D" w:rsidRDefault="00673D4D" w:rsidP="00673D4D">
            <w:pPr>
              <w:pStyle w:val="TableContents"/>
              <w:rPr>
                <w:b/>
                <w:u w:val="single"/>
              </w:rPr>
            </w:pPr>
          </w:p>
          <w:p w14:paraId="44F8985B" w14:textId="77777777" w:rsidR="00673D4D" w:rsidRDefault="00673D4D" w:rsidP="00673D4D">
            <w:pPr>
              <w:pStyle w:val="TableContents"/>
              <w:rPr>
                <w:b/>
                <w:u w:val="single"/>
              </w:rPr>
            </w:pPr>
          </w:p>
          <w:p w14:paraId="0FF9C0D1" w14:textId="77777777" w:rsidR="00547187" w:rsidRDefault="00547187" w:rsidP="00673D4D">
            <w:pPr>
              <w:pStyle w:val="TableContents"/>
              <w:rPr>
                <w:b/>
                <w:u w:val="single"/>
              </w:rPr>
            </w:pPr>
          </w:p>
          <w:p w14:paraId="7B66B8A9" w14:textId="77777777" w:rsidR="00547187" w:rsidRDefault="00547187" w:rsidP="00673D4D">
            <w:pPr>
              <w:pStyle w:val="TableContents"/>
              <w:rPr>
                <w:b/>
                <w:u w:val="single"/>
              </w:rPr>
            </w:pPr>
          </w:p>
          <w:p w14:paraId="2EC72814" w14:textId="77777777" w:rsidR="00547187" w:rsidRDefault="00547187" w:rsidP="00673D4D">
            <w:pPr>
              <w:pStyle w:val="TableContents"/>
              <w:rPr>
                <w:b/>
                <w:u w:val="single"/>
              </w:rPr>
            </w:pPr>
          </w:p>
          <w:p w14:paraId="29594455" w14:textId="77777777" w:rsidR="00547187" w:rsidRDefault="00547187" w:rsidP="00673D4D">
            <w:pPr>
              <w:pStyle w:val="TableContents"/>
              <w:rPr>
                <w:b/>
                <w:u w:val="single"/>
              </w:rPr>
            </w:pPr>
          </w:p>
          <w:p w14:paraId="609F4C24" w14:textId="77777777" w:rsidR="00547187" w:rsidRDefault="00547187" w:rsidP="00673D4D">
            <w:pPr>
              <w:pStyle w:val="TableContents"/>
              <w:rPr>
                <w:b/>
                <w:u w:val="single"/>
              </w:rPr>
            </w:pPr>
          </w:p>
          <w:p w14:paraId="5A38E40F" w14:textId="77777777" w:rsidR="00547187" w:rsidRDefault="00547187" w:rsidP="00673D4D">
            <w:pPr>
              <w:pStyle w:val="TableContents"/>
              <w:rPr>
                <w:b/>
                <w:u w:val="single"/>
              </w:rPr>
            </w:pPr>
          </w:p>
          <w:p w14:paraId="5391EB44" w14:textId="77777777" w:rsidR="00547187" w:rsidRDefault="00547187" w:rsidP="00673D4D">
            <w:pPr>
              <w:pStyle w:val="TableContents"/>
              <w:rPr>
                <w:b/>
                <w:u w:val="single"/>
              </w:rPr>
            </w:pPr>
          </w:p>
          <w:p w14:paraId="1FFB650C" w14:textId="77777777" w:rsidR="00547187" w:rsidRDefault="00547187" w:rsidP="00673D4D">
            <w:pPr>
              <w:pStyle w:val="TableContents"/>
              <w:rPr>
                <w:b/>
                <w:u w:val="single"/>
              </w:rPr>
            </w:pPr>
          </w:p>
          <w:p w14:paraId="0A6052EE" w14:textId="77777777" w:rsidR="00547187" w:rsidRDefault="00547187" w:rsidP="00673D4D">
            <w:pPr>
              <w:pStyle w:val="TableContents"/>
              <w:rPr>
                <w:b/>
                <w:u w:val="single"/>
              </w:rPr>
            </w:pPr>
          </w:p>
          <w:p w14:paraId="2C5A3893" w14:textId="77777777" w:rsidR="00547187" w:rsidRDefault="00547187" w:rsidP="00673D4D">
            <w:pPr>
              <w:pStyle w:val="TableContents"/>
              <w:rPr>
                <w:b/>
                <w:u w:val="single"/>
              </w:rPr>
            </w:pPr>
          </w:p>
          <w:p w14:paraId="1C391727" w14:textId="77777777" w:rsidR="00547187" w:rsidRDefault="00547187" w:rsidP="00673D4D">
            <w:pPr>
              <w:pStyle w:val="TableContents"/>
              <w:rPr>
                <w:b/>
                <w:u w:val="single"/>
              </w:rPr>
            </w:pPr>
          </w:p>
          <w:p w14:paraId="5539EC0A" w14:textId="77777777" w:rsidR="00547187" w:rsidRDefault="00547187" w:rsidP="00673D4D">
            <w:pPr>
              <w:pStyle w:val="TableContents"/>
              <w:rPr>
                <w:b/>
                <w:u w:val="single"/>
              </w:rPr>
            </w:pPr>
          </w:p>
          <w:p w14:paraId="2A21104E" w14:textId="77777777" w:rsidR="00547187" w:rsidRDefault="00547187" w:rsidP="00673D4D">
            <w:pPr>
              <w:pStyle w:val="TableContents"/>
              <w:rPr>
                <w:b/>
                <w:u w:val="single"/>
              </w:rPr>
            </w:pPr>
          </w:p>
          <w:p w14:paraId="517B3D8D" w14:textId="77777777" w:rsidR="00547187" w:rsidRDefault="00547187" w:rsidP="00673D4D">
            <w:pPr>
              <w:pStyle w:val="TableContents"/>
              <w:rPr>
                <w:b/>
                <w:u w:val="single"/>
              </w:rPr>
            </w:pPr>
          </w:p>
          <w:p w14:paraId="7FF5336B" w14:textId="77777777" w:rsidR="00547187" w:rsidRDefault="00547187" w:rsidP="00673D4D">
            <w:pPr>
              <w:pStyle w:val="TableContents"/>
              <w:rPr>
                <w:b/>
                <w:u w:val="single"/>
              </w:rPr>
            </w:pPr>
          </w:p>
          <w:p w14:paraId="7CC290F8" w14:textId="77777777" w:rsidR="00547187" w:rsidRDefault="00547187" w:rsidP="00673D4D">
            <w:pPr>
              <w:pStyle w:val="TableContents"/>
              <w:rPr>
                <w:b/>
                <w:u w:val="single"/>
              </w:rPr>
            </w:pPr>
          </w:p>
          <w:p w14:paraId="4F407919" w14:textId="77777777" w:rsidR="00547187" w:rsidRDefault="00547187" w:rsidP="00673D4D">
            <w:pPr>
              <w:pStyle w:val="TableContents"/>
              <w:rPr>
                <w:b/>
                <w:u w:val="single"/>
              </w:rPr>
            </w:pPr>
          </w:p>
          <w:p w14:paraId="7772896C" w14:textId="77777777" w:rsidR="00673D4D" w:rsidRPr="00642BFB" w:rsidRDefault="00673D4D" w:rsidP="00673D4D">
            <w:pPr>
              <w:pStyle w:val="TableContents"/>
              <w:rPr>
                <w:b/>
                <w:u w:val="single"/>
              </w:rPr>
            </w:pPr>
            <w:r w:rsidRPr="00D214BC">
              <w:rPr>
                <w:b/>
                <w:highlight w:val="yellow"/>
                <w:u w:val="single"/>
              </w:rPr>
              <w:t>Behandlungskontinuität</w:t>
            </w:r>
          </w:p>
          <w:p w14:paraId="000EF02C" w14:textId="77777777" w:rsidR="00673D4D" w:rsidRPr="00642BFB" w:rsidRDefault="00673D4D" w:rsidP="00673D4D">
            <w:pPr>
              <w:pStyle w:val="TableContents"/>
            </w:pPr>
            <w:r w:rsidRPr="00642BFB">
              <w:t>- Patienten, die in der HOPA in kontinuierlicher Behandlung sind, haben regelmäßige, ausführliche Termine, Termine werden von Ärzten persönlich je nach Dringlichkeit vergeben</w:t>
            </w:r>
          </w:p>
          <w:p w14:paraId="582065E1" w14:textId="77777777" w:rsidR="00673D4D" w:rsidRPr="00642BFB" w:rsidRDefault="00673D4D" w:rsidP="00673D4D">
            <w:pPr>
              <w:pStyle w:val="KeinLeerraum"/>
            </w:pPr>
            <w:r w:rsidRPr="00642BFB">
              <w:t xml:space="preserve"> HOPA: Patienten werden nicht kurz bei jeder Therapie von Ärzten gesehen, sondern bei Terminen im Abstand von </w:t>
            </w:r>
            <w:r w:rsidRPr="00B56594">
              <w:rPr>
                <w:b/>
                <w:color w:val="0000FF"/>
                <w:sz w:val="28"/>
              </w:rPr>
              <w:t>3</w:t>
            </w:r>
            <w:r w:rsidRPr="00642BFB">
              <w:t>-</w:t>
            </w:r>
            <w:r w:rsidRPr="00B56594">
              <w:rPr>
                <w:b/>
                <w:color w:val="008000"/>
                <w:sz w:val="28"/>
              </w:rPr>
              <w:t>4</w:t>
            </w:r>
            <w:r w:rsidRPr="00642BFB">
              <w:t xml:space="preserve"> Wochen, bei denen die Ärzte viel Zeit für die Patienten haben (</w:t>
            </w:r>
            <w:r w:rsidRPr="00C007AB">
              <w:rPr>
                <w:b/>
                <w:color w:val="FF0000"/>
                <w:sz w:val="28"/>
              </w:rPr>
              <w:t>25</w:t>
            </w:r>
            <w:r w:rsidRPr="00642BFB">
              <w:t>X)</w:t>
            </w:r>
          </w:p>
          <w:p w14:paraId="6DF154C9" w14:textId="77777777" w:rsidR="00673D4D" w:rsidRPr="00642BFB" w:rsidRDefault="00673D4D" w:rsidP="00673D4D">
            <w:pPr>
              <w:pStyle w:val="KeinLeerraum"/>
            </w:pPr>
            <w:r w:rsidRPr="00642BFB">
              <w:t>HOPA: Ärzte erhalten alle Anmeldungen und vergeben Termine und können so direkt einsehen, welcher Patient dringlich gesehen werden muss (</w:t>
            </w:r>
            <w:r w:rsidRPr="00C007AB">
              <w:rPr>
                <w:b/>
                <w:color w:val="FF0000"/>
                <w:sz w:val="28"/>
              </w:rPr>
              <w:t>24</w:t>
            </w:r>
            <w:r w:rsidRPr="00642BFB">
              <w:t>X)</w:t>
            </w:r>
          </w:p>
          <w:p w14:paraId="5E4E87A6" w14:textId="77777777" w:rsidR="00673D4D" w:rsidRPr="00642BFB" w:rsidRDefault="00673D4D" w:rsidP="00673D4D">
            <w:pPr>
              <w:pStyle w:val="TableContents"/>
            </w:pPr>
            <w:r w:rsidRPr="00642BFB">
              <w:t>- viel Stabilität, wenig Rotationen (Palliativstation, Martiniklinik)</w:t>
            </w:r>
          </w:p>
          <w:p w14:paraId="05B6C30D" w14:textId="77777777" w:rsidR="00673D4D" w:rsidRPr="00642BFB" w:rsidRDefault="00673D4D" w:rsidP="00673D4D">
            <w:pPr>
              <w:pStyle w:val="KeinLeerraum"/>
            </w:pPr>
            <w:r w:rsidRPr="00642BFB">
              <w:t>Martiniklinik: Stabilität und wenig Rotationen im Ärzteteam, feste ärztliche Ansprechpartner (</w:t>
            </w:r>
            <w:r w:rsidRPr="00B56594">
              <w:rPr>
                <w:b/>
                <w:color w:val="008000"/>
                <w:sz w:val="28"/>
              </w:rPr>
              <w:t>2</w:t>
            </w:r>
            <w:r w:rsidRPr="00642BFB">
              <w:t>)(</w:t>
            </w:r>
            <w:r w:rsidRPr="00B56594">
              <w:rPr>
                <w:b/>
                <w:color w:val="008000"/>
                <w:sz w:val="28"/>
              </w:rPr>
              <w:t>7</w:t>
            </w:r>
            <w:r w:rsidRPr="00642BFB">
              <w:t>X)</w:t>
            </w:r>
          </w:p>
          <w:p w14:paraId="4F6571BC" w14:textId="77777777" w:rsidR="004953FA" w:rsidRPr="00642BFB" w:rsidRDefault="00673D4D" w:rsidP="00673D4D">
            <w:pPr>
              <w:pStyle w:val="KeinLeerraum"/>
            </w:pPr>
            <w:r w:rsidRPr="00642BFB">
              <w:t xml:space="preserve">Palliativmedizin: Rotationen von Ärzten auf Station nicht mehr alle </w:t>
            </w:r>
            <w:r w:rsidRPr="005F0757">
              <w:rPr>
                <w:b/>
                <w:color w:val="FF0000"/>
                <w:sz w:val="28"/>
              </w:rPr>
              <w:t>6</w:t>
            </w:r>
            <w:r w:rsidRPr="00642BFB">
              <w:t xml:space="preserve">, sondern alle </w:t>
            </w:r>
            <w:r w:rsidRPr="00B56594">
              <w:rPr>
                <w:b/>
                <w:color w:val="FF0000"/>
                <w:sz w:val="28"/>
              </w:rPr>
              <w:t>12</w:t>
            </w:r>
            <w:r>
              <w:t xml:space="preserve"> Monate</w:t>
            </w:r>
            <w:r w:rsidRPr="00642BFB">
              <w:t>(</w:t>
            </w:r>
            <w:r w:rsidRPr="00C007AB">
              <w:rPr>
                <w:b/>
                <w:color w:val="FF0000"/>
                <w:sz w:val="28"/>
              </w:rPr>
              <w:t>19</w:t>
            </w:r>
            <w:r w:rsidRPr="00642BFB">
              <w:t>X</w:t>
            </w:r>
            <w:r w:rsidR="001422C9">
              <w:t>)</w:t>
            </w:r>
          </w:p>
          <w:p w14:paraId="01C912FD" w14:textId="77777777" w:rsidR="004953FA" w:rsidRDefault="004953FA" w:rsidP="004953FA">
            <w:pPr>
              <w:pStyle w:val="KeinLeerraum"/>
              <w:numPr>
                <w:ilvl w:val="0"/>
                <w:numId w:val="0"/>
              </w:numPr>
            </w:pPr>
          </w:p>
          <w:p w14:paraId="19EA37A6" w14:textId="77777777" w:rsidR="0017234A" w:rsidRDefault="0017234A" w:rsidP="004953FA">
            <w:pPr>
              <w:pStyle w:val="TableContents"/>
              <w:rPr>
                <w:b/>
                <w:u w:val="single"/>
              </w:rPr>
            </w:pPr>
          </w:p>
          <w:p w14:paraId="49659693" w14:textId="77777777" w:rsidR="0017234A" w:rsidRDefault="0017234A" w:rsidP="004953FA">
            <w:pPr>
              <w:pStyle w:val="TableContents"/>
              <w:rPr>
                <w:b/>
                <w:u w:val="single"/>
              </w:rPr>
            </w:pPr>
          </w:p>
          <w:p w14:paraId="594E69E1" w14:textId="77777777" w:rsidR="0017234A" w:rsidRDefault="0017234A" w:rsidP="004953FA">
            <w:pPr>
              <w:pStyle w:val="TableContents"/>
              <w:rPr>
                <w:b/>
                <w:u w:val="single"/>
              </w:rPr>
            </w:pPr>
          </w:p>
          <w:p w14:paraId="3040CCD5" w14:textId="77777777" w:rsidR="0017234A" w:rsidRDefault="0017234A" w:rsidP="004953FA">
            <w:pPr>
              <w:pStyle w:val="TableContents"/>
              <w:rPr>
                <w:b/>
                <w:u w:val="single"/>
              </w:rPr>
            </w:pPr>
          </w:p>
          <w:p w14:paraId="40FED707" w14:textId="77777777" w:rsidR="0017234A" w:rsidRDefault="0017234A" w:rsidP="004953FA">
            <w:pPr>
              <w:pStyle w:val="TableContents"/>
              <w:rPr>
                <w:b/>
                <w:u w:val="single"/>
              </w:rPr>
            </w:pPr>
          </w:p>
          <w:p w14:paraId="0B8C049C" w14:textId="77777777" w:rsidR="0017234A" w:rsidRDefault="0017234A" w:rsidP="004953FA">
            <w:pPr>
              <w:pStyle w:val="TableContents"/>
              <w:rPr>
                <w:b/>
                <w:u w:val="single"/>
              </w:rPr>
            </w:pPr>
          </w:p>
          <w:p w14:paraId="159978B7" w14:textId="77777777" w:rsidR="0017234A" w:rsidRDefault="0017234A" w:rsidP="004953FA">
            <w:pPr>
              <w:pStyle w:val="TableContents"/>
              <w:rPr>
                <w:b/>
                <w:u w:val="single"/>
              </w:rPr>
            </w:pPr>
          </w:p>
          <w:p w14:paraId="3BB8C61E" w14:textId="77777777" w:rsidR="0017234A" w:rsidRDefault="0017234A" w:rsidP="004953FA">
            <w:pPr>
              <w:pStyle w:val="TableContents"/>
              <w:rPr>
                <w:b/>
                <w:u w:val="single"/>
              </w:rPr>
            </w:pPr>
          </w:p>
          <w:p w14:paraId="3A954B3C" w14:textId="77777777" w:rsidR="0017234A" w:rsidRDefault="0017234A" w:rsidP="004953FA">
            <w:pPr>
              <w:pStyle w:val="TableContents"/>
              <w:rPr>
                <w:b/>
                <w:u w:val="single"/>
              </w:rPr>
            </w:pPr>
          </w:p>
          <w:p w14:paraId="0C740A93" w14:textId="77777777" w:rsidR="0017234A" w:rsidRDefault="0017234A" w:rsidP="004953FA">
            <w:pPr>
              <w:pStyle w:val="TableContents"/>
              <w:rPr>
                <w:b/>
                <w:u w:val="single"/>
              </w:rPr>
            </w:pPr>
          </w:p>
          <w:p w14:paraId="5AC671B5" w14:textId="77777777" w:rsidR="0017234A" w:rsidRDefault="0017234A" w:rsidP="004953FA">
            <w:pPr>
              <w:pStyle w:val="TableContents"/>
              <w:rPr>
                <w:b/>
                <w:u w:val="single"/>
              </w:rPr>
            </w:pPr>
          </w:p>
          <w:p w14:paraId="0A051176" w14:textId="77777777" w:rsidR="0017234A" w:rsidRDefault="0017234A" w:rsidP="004953FA">
            <w:pPr>
              <w:pStyle w:val="TableContents"/>
              <w:rPr>
                <w:b/>
                <w:u w:val="single"/>
              </w:rPr>
            </w:pPr>
          </w:p>
          <w:p w14:paraId="7F7B9423" w14:textId="77777777" w:rsidR="0017234A" w:rsidRDefault="0017234A" w:rsidP="004953FA">
            <w:pPr>
              <w:pStyle w:val="TableContents"/>
              <w:rPr>
                <w:b/>
                <w:u w:val="single"/>
              </w:rPr>
            </w:pPr>
          </w:p>
          <w:p w14:paraId="42EEEC5D" w14:textId="77777777" w:rsidR="0017234A" w:rsidRDefault="0017234A" w:rsidP="004953FA">
            <w:pPr>
              <w:pStyle w:val="TableContents"/>
              <w:rPr>
                <w:b/>
                <w:u w:val="single"/>
              </w:rPr>
            </w:pPr>
          </w:p>
          <w:p w14:paraId="62EE8A1E" w14:textId="77777777" w:rsidR="0017234A" w:rsidRDefault="0017234A" w:rsidP="004953FA">
            <w:pPr>
              <w:pStyle w:val="TableContents"/>
              <w:rPr>
                <w:b/>
                <w:u w:val="single"/>
              </w:rPr>
            </w:pPr>
          </w:p>
          <w:p w14:paraId="74359509" w14:textId="77777777" w:rsidR="0017234A" w:rsidRDefault="0017234A" w:rsidP="004953FA">
            <w:pPr>
              <w:pStyle w:val="TableContents"/>
              <w:rPr>
                <w:b/>
                <w:u w:val="single"/>
              </w:rPr>
            </w:pPr>
          </w:p>
          <w:p w14:paraId="46A368F0" w14:textId="77777777" w:rsidR="0017234A" w:rsidRDefault="0017234A" w:rsidP="004953FA">
            <w:pPr>
              <w:pStyle w:val="TableContents"/>
              <w:rPr>
                <w:b/>
                <w:u w:val="single"/>
              </w:rPr>
            </w:pPr>
          </w:p>
          <w:p w14:paraId="05FDA3F8" w14:textId="77777777" w:rsidR="0017234A" w:rsidRDefault="0017234A" w:rsidP="004953FA">
            <w:pPr>
              <w:pStyle w:val="TableContents"/>
              <w:rPr>
                <w:b/>
                <w:u w:val="single"/>
              </w:rPr>
            </w:pPr>
          </w:p>
          <w:p w14:paraId="6E882055" w14:textId="77777777" w:rsidR="0017234A" w:rsidRDefault="0017234A" w:rsidP="004953FA">
            <w:pPr>
              <w:pStyle w:val="TableContents"/>
              <w:rPr>
                <w:b/>
                <w:u w:val="single"/>
              </w:rPr>
            </w:pPr>
          </w:p>
          <w:p w14:paraId="774D4267" w14:textId="77777777" w:rsidR="0017234A" w:rsidRDefault="0017234A" w:rsidP="004953FA">
            <w:pPr>
              <w:pStyle w:val="TableContents"/>
              <w:rPr>
                <w:b/>
                <w:u w:val="single"/>
              </w:rPr>
            </w:pPr>
          </w:p>
          <w:p w14:paraId="69F96E6A" w14:textId="77777777" w:rsidR="0017234A" w:rsidRDefault="0017234A" w:rsidP="004953FA">
            <w:pPr>
              <w:pStyle w:val="TableContents"/>
              <w:rPr>
                <w:b/>
                <w:u w:val="single"/>
              </w:rPr>
            </w:pPr>
          </w:p>
          <w:p w14:paraId="210DC23C" w14:textId="77777777" w:rsidR="0017234A" w:rsidRDefault="0017234A" w:rsidP="004953FA">
            <w:pPr>
              <w:pStyle w:val="TableContents"/>
              <w:rPr>
                <w:b/>
                <w:u w:val="single"/>
              </w:rPr>
            </w:pPr>
          </w:p>
          <w:p w14:paraId="27E13697" w14:textId="77777777" w:rsidR="0017234A" w:rsidRDefault="0017234A" w:rsidP="004953FA">
            <w:pPr>
              <w:pStyle w:val="TableContents"/>
              <w:rPr>
                <w:b/>
                <w:u w:val="single"/>
              </w:rPr>
            </w:pPr>
          </w:p>
          <w:p w14:paraId="05F7FA94" w14:textId="77777777" w:rsidR="004953FA" w:rsidRPr="00642BFB" w:rsidRDefault="004953FA" w:rsidP="004953FA">
            <w:pPr>
              <w:pStyle w:val="TableContents"/>
              <w:rPr>
                <w:b/>
                <w:u w:val="single"/>
              </w:rPr>
            </w:pPr>
            <w:r w:rsidRPr="00642BFB">
              <w:rPr>
                <w:b/>
                <w:u w:val="single"/>
              </w:rPr>
              <w:t>Weiterbildungsmöglichkeiten</w:t>
            </w:r>
          </w:p>
          <w:p w14:paraId="1554AA54" w14:textId="77777777" w:rsidR="004953FA" w:rsidRPr="00642BFB" w:rsidRDefault="004953FA" w:rsidP="004953FA">
            <w:pPr>
              <w:pStyle w:val="TableContents"/>
            </w:pPr>
            <w:r w:rsidRPr="00642BFB">
              <w:t>- Schulung der Kommunikation (zum Beispiel im Umgang mit kognitiv eingeschränkten Patienten) von Ärzten und weiteren Berufsgruppen (Gynäkologie) und Medizinstudenten</w:t>
            </w:r>
          </w:p>
          <w:p w14:paraId="6C171295" w14:textId="77777777" w:rsidR="004953FA" w:rsidRPr="00642BFB" w:rsidRDefault="004953FA" w:rsidP="004953FA">
            <w:pPr>
              <w:pStyle w:val="KeinLeerraum"/>
            </w:pPr>
            <w:r w:rsidRPr="00642BFB">
              <w:t xml:space="preserve"> Gynäkologie: Kommunikationsseminare in Zusammenarbeit mit der Psychoonkologie, Pflege und Seelsorge werden von Ärzten als hilfreich empfunden (</w:t>
            </w:r>
            <w:r w:rsidR="00C007AB" w:rsidRPr="00C007AB">
              <w:rPr>
                <w:b/>
                <w:color w:val="FF0000"/>
                <w:sz w:val="28"/>
              </w:rPr>
              <w:t>20</w:t>
            </w:r>
            <w:r w:rsidRPr="00642BFB">
              <w:t>X)</w:t>
            </w:r>
          </w:p>
          <w:p w14:paraId="4C30D590" w14:textId="77777777" w:rsidR="004953FA" w:rsidRPr="00642BFB" w:rsidRDefault="004953FA" w:rsidP="004953FA">
            <w:pPr>
              <w:pStyle w:val="KeinLeerraum"/>
            </w:pPr>
            <w:r w:rsidRPr="00642BFB">
              <w:t>Schulung von Kommunikationsfähigkeiten im Medizinstudium (</w:t>
            </w:r>
            <w:r w:rsidR="00B56594" w:rsidRPr="00B56594">
              <w:rPr>
                <w:b/>
                <w:color w:val="008000"/>
                <w:sz w:val="28"/>
              </w:rPr>
              <w:t>11</w:t>
            </w:r>
            <w:r w:rsidRPr="00642BFB">
              <w:t xml:space="preserve">X) </w:t>
            </w:r>
          </w:p>
          <w:p w14:paraId="087DE3D6" w14:textId="77777777" w:rsidR="004953FA" w:rsidRPr="00642BFB" w:rsidRDefault="004953FA" w:rsidP="004953FA">
            <w:pPr>
              <w:pStyle w:val="KeinLeerraum"/>
            </w:pPr>
            <w:r w:rsidRPr="00642BFB">
              <w:t>Medizinische Psychologie bietet Schulungen für medizinisches Personal an zum Umgang mit Patienten mit kognitiven Einschränkungen (</w:t>
            </w:r>
            <w:r w:rsidR="00B56594" w:rsidRPr="00B56594">
              <w:rPr>
                <w:b/>
                <w:color w:val="008000"/>
                <w:sz w:val="28"/>
              </w:rPr>
              <w:t>5</w:t>
            </w:r>
            <w:r w:rsidRPr="00642BFB">
              <w:t>X)</w:t>
            </w:r>
          </w:p>
          <w:p w14:paraId="609A3925" w14:textId="77777777" w:rsidR="004953FA" w:rsidRPr="00642BFB" w:rsidRDefault="004953FA" w:rsidP="004953FA">
            <w:pPr>
              <w:pStyle w:val="TableContents"/>
            </w:pPr>
            <w:r w:rsidRPr="00642BFB">
              <w:t>- gute Weiterbildungsmöglichkeiten (Gynäkologie)</w:t>
            </w:r>
          </w:p>
          <w:p w14:paraId="178F2752" w14:textId="77777777" w:rsidR="004953FA" w:rsidRPr="00642BFB" w:rsidRDefault="004953FA" w:rsidP="004953FA">
            <w:pPr>
              <w:pStyle w:val="KeinLeerraum"/>
            </w:pPr>
            <w:r w:rsidRPr="00642BFB">
              <w:t xml:space="preserve"> Gynäkologie: Gute Möglichkeiten an Fortbildungen, Kongressen etc. teilzunehmen (</w:t>
            </w:r>
            <w:r w:rsidR="00C007AB" w:rsidRPr="00C007AB">
              <w:rPr>
                <w:b/>
                <w:color w:val="FF0000"/>
                <w:sz w:val="28"/>
              </w:rPr>
              <w:t>18</w:t>
            </w:r>
            <w:r w:rsidRPr="00642BFB">
              <w:t>)</w:t>
            </w:r>
          </w:p>
          <w:p w14:paraId="69E43753" w14:textId="77777777" w:rsidR="004953FA" w:rsidRPr="00642BFB" w:rsidRDefault="004953FA" w:rsidP="004953FA">
            <w:pPr>
              <w:pStyle w:val="TableContents"/>
              <w:rPr>
                <w:b/>
                <w:u w:val="single"/>
              </w:rPr>
            </w:pPr>
          </w:p>
          <w:p w14:paraId="732B5061" w14:textId="77777777" w:rsidR="00196906" w:rsidRDefault="00196906" w:rsidP="004953FA">
            <w:pPr>
              <w:pStyle w:val="TableContents"/>
              <w:rPr>
                <w:b/>
                <w:u w:val="single"/>
              </w:rPr>
            </w:pPr>
          </w:p>
          <w:p w14:paraId="5FB78249" w14:textId="77777777" w:rsidR="00196906" w:rsidRDefault="00196906" w:rsidP="004953FA">
            <w:pPr>
              <w:pStyle w:val="TableContents"/>
              <w:rPr>
                <w:b/>
                <w:u w:val="single"/>
              </w:rPr>
            </w:pPr>
          </w:p>
          <w:p w14:paraId="1E0E1DD6" w14:textId="77777777" w:rsidR="00196906" w:rsidRDefault="00196906" w:rsidP="004953FA">
            <w:pPr>
              <w:pStyle w:val="TableContents"/>
              <w:rPr>
                <w:b/>
                <w:u w:val="single"/>
              </w:rPr>
            </w:pPr>
          </w:p>
          <w:p w14:paraId="1E9B6320" w14:textId="77777777" w:rsidR="00196906" w:rsidRDefault="00196906" w:rsidP="004953FA">
            <w:pPr>
              <w:pStyle w:val="TableContents"/>
              <w:rPr>
                <w:b/>
                <w:u w:val="single"/>
              </w:rPr>
            </w:pPr>
          </w:p>
          <w:p w14:paraId="4A3687EF" w14:textId="77777777" w:rsidR="00196906" w:rsidRDefault="00196906" w:rsidP="004953FA">
            <w:pPr>
              <w:pStyle w:val="TableContents"/>
              <w:rPr>
                <w:b/>
                <w:u w:val="single"/>
              </w:rPr>
            </w:pPr>
          </w:p>
          <w:p w14:paraId="2909B657" w14:textId="77777777" w:rsidR="00196906" w:rsidRDefault="00196906" w:rsidP="004953FA">
            <w:pPr>
              <w:pStyle w:val="TableContents"/>
              <w:rPr>
                <w:b/>
                <w:u w:val="single"/>
              </w:rPr>
            </w:pPr>
          </w:p>
          <w:p w14:paraId="74A4EB43" w14:textId="77777777" w:rsidR="00196906" w:rsidRDefault="00196906" w:rsidP="004953FA">
            <w:pPr>
              <w:pStyle w:val="TableContents"/>
              <w:rPr>
                <w:b/>
                <w:u w:val="single"/>
              </w:rPr>
            </w:pPr>
          </w:p>
          <w:p w14:paraId="75E26A5D" w14:textId="77777777" w:rsidR="00196906" w:rsidRDefault="00196906" w:rsidP="004953FA">
            <w:pPr>
              <w:pStyle w:val="TableContents"/>
              <w:rPr>
                <w:b/>
                <w:u w:val="single"/>
              </w:rPr>
            </w:pPr>
          </w:p>
          <w:p w14:paraId="0A1769E6" w14:textId="77777777" w:rsidR="00196906" w:rsidRDefault="00196906" w:rsidP="004953FA">
            <w:pPr>
              <w:pStyle w:val="TableContents"/>
              <w:rPr>
                <w:b/>
                <w:u w:val="single"/>
              </w:rPr>
            </w:pPr>
          </w:p>
          <w:p w14:paraId="3F4656A0" w14:textId="77777777" w:rsidR="00196906" w:rsidRDefault="00196906" w:rsidP="004953FA">
            <w:pPr>
              <w:pStyle w:val="TableContents"/>
              <w:rPr>
                <w:b/>
                <w:u w:val="single"/>
              </w:rPr>
            </w:pPr>
          </w:p>
          <w:p w14:paraId="08760933" w14:textId="77777777" w:rsidR="00196906" w:rsidRDefault="00196906" w:rsidP="004953FA">
            <w:pPr>
              <w:pStyle w:val="TableContents"/>
              <w:rPr>
                <w:b/>
                <w:u w:val="single"/>
              </w:rPr>
            </w:pPr>
          </w:p>
          <w:p w14:paraId="334BB189" w14:textId="77777777" w:rsidR="004953FA" w:rsidRPr="00642BFB" w:rsidRDefault="004953FA" w:rsidP="004953FA">
            <w:pPr>
              <w:pStyle w:val="TableContents"/>
              <w:rPr>
                <w:b/>
                <w:u w:val="single"/>
              </w:rPr>
            </w:pPr>
            <w:r w:rsidRPr="00642BFB">
              <w:rPr>
                <w:b/>
                <w:u w:val="single"/>
              </w:rPr>
              <w:t>Forschung</w:t>
            </w:r>
          </w:p>
          <w:p w14:paraId="79E69D99" w14:textId="77777777" w:rsidR="004953FA" w:rsidRPr="00642BFB" w:rsidRDefault="004953FA" w:rsidP="004953FA">
            <w:pPr>
              <w:pStyle w:val="TableContents"/>
            </w:pPr>
            <w:r w:rsidRPr="00642BFB">
              <w:t xml:space="preserve">- aktuelle Studien zur Weiterentwicklung von </w:t>
            </w:r>
            <w:proofErr w:type="spellStart"/>
            <w:r w:rsidRPr="00642BFB">
              <w:t>supportiven</w:t>
            </w:r>
            <w:proofErr w:type="spellEnd"/>
            <w:r w:rsidRPr="00642BFB">
              <w:t xml:space="preserve"> Therapien und Grenzen von kurativen Therapien (KMT) und Verbesserung der psychologischen Betreuung (medizinischen Psychologie)</w:t>
            </w:r>
          </w:p>
          <w:p w14:paraId="1F38E5B4" w14:textId="77777777" w:rsidR="004953FA" w:rsidRPr="00642BFB" w:rsidRDefault="004953FA" w:rsidP="004953FA">
            <w:pPr>
              <w:pStyle w:val="KeinLeerraum"/>
            </w:pPr>
            <w:r w:rsidRPr="00642BFB">
              <w:t xml:space="preserve"> KMT: Weiterentwicklungen von Therapiekonzepten insbesondere zur </w:t>
            </w:r>
            <w:proofErr w:type="spellStart"/>
            <w:r w:rsidRPr="00642BFB">
              <w:t>supportiven</w:t>
            </w:r>
            <w:proofErr w:type="spellEnd"/>
            <w:r w:rsidRPr="00642BFB">
              <w:t xml:space="preserve"> Therapie (Übelkeit, </w:t>
            </w:r>
            <w:proofErr w:type="spellStart"/>
            <w:r w:rsidRPr="00642BFB">
              <w:t>Emesis</w:t>
            </w:r>
            <w:proofErr w:type="spellEnd"/>
            <w:r w:rsidRPr="00642BFB">
              <w:t>, Infektionen) durch Pharmaindustrie (</w:t>
            </w:r>
            <w:r w:rsidR="00C007AB" w:rsidRPr="00C007AB">
              <w:rPr>
                <w:b/>
                <w:color w:val="FF0000"/>
                <w:sz w:val="28"/>
              </w:rPr>
              <w:t>22</w:t>
            </w:r>
            <w:r w:rsidRPr="00642BFB">
              <w:t>)</w:t>
            </w:r>
          </w:p>
          <w:p w14:paraId="64D0EC40" w14:textId="77777777" w:rsidR="004953FA" w:rsidRPr="00642BFB" w:rsidRDefault="004953FA" w:rsidP="004953FA">
            <w:pPr>
              <w:pStyle w:val="KeinLeerraum"/>
            </w:pPr>
            <w:r w:rsidRPr="00642BFB">
              <w:t>Therapiestudien im Institut für medizinische Psychologie mit dem Ziel der Behandlungsverbesserung (</w:t>
            </w:r>
            <w:r w:rsidR="00B56594" w:rsidRPr="00B56594">
              <w:rPr>
                <w:b/>
                <w:color w:val="008000"/>
                <w:sz w:val="28"/>
              </w:rPr>
              <w:t>14</w:t>
            </w:r>
            <w:r w:rsidRPr="00642BFB">
              <w:t>)</w:t>
            </w:r>
          </w:p>
          <w:p w14:paraId="3E04467D" w14:textId="77777777" w:rsidR="004953FA" w:rsidRPr="00642BFB" w:rsidRDefault="004953FA" w:rsidP="004953FA">
            <w:pPr>
              <w:pStyle w:val="KeinLeerraum"/>
            </w:pPr>
            <w:r w:rsidRPr="00642BFB">
              <w:t xml:space="preserve"> KMT: Einschaltung der </w:t>
            </w:r>
            <w:proofErr w:type="spellStart"/>
            <w:r w:rsidRPr="00642BFB">
              <w:t>Ethikkomission</w:t>
            </w:r>
            <w:proofErr w:type="spellEnd"/>
            <w:r w:rsidRPr="00642BFB">
              <w:t xml:space="preserve">/ eines </w:t>
            </w:r>
            <w:proofErr w:type="spellStart"/>
            <w:r w:rsidRPr="00642BFB">
              <w:t>Ethikkonsils</w:t>
            </w:r>
            <w:proofErr w:type="spellEnd"/>
            <w:r w:rsidRPr="00642BFB">
              <w:t xml:space="preserve"> bei Fällen, die nicht klar als palliativ oder kurativ eingestuft werden können, zur Schaffung eines Präzedenzfalles: Beobachtung eines Falles von Beginn der Behandlung an mit unklarem Ausgang (</w:t>
            </w:r>
            <w:r w:rsidR="00C007AB" w:rsidRPr="00C007AB">
              <w:rPr>
                <w:b/>
                <w:color w:val="FF0000"/>
                <w:sz w:val="28"/>
              </w:rPr>
              <w:t>22</w:t>
            </w:r>
            <w:r w:rsidRPr="00642BFB">
              <w:t xml:space="preserve">) </w:t>
            </w:r>
          </w:p>
          <w:p w14:paraId="45111130" w14:textId="77777777" w:rsidR="004953FA" w:rsidRPr="00642BFB" w:rsidRDefault="004953FA" w:rsidP="004953FA">
            <w:pPr>
              <w:pStyle w:val="TableContents"/>
              <w:rPr>
                <w:b/>
                <w:u w:val="single"/>
              </w:rPr>
            </w:pPr>
          </w:p>
          <w:p w14:paraId="3ACD27DE" w14:textId="77777777" w:rsidR="004953FA" w:rsidRPr="00642BFB" w:rsidRDefault="004953FA" w:rsidP="004953FA">
            <w:pPr>
              <w:pStyle w:val="TableContents"/>
              <w:rPr>
                <w:b/>
                <w:u w:val="single"/>
              </w:rPr>
            </w:pPr>
            <w:r w:rsidRPr="00642BFB">
              <w:rPr>
                <w:b/>
                <w:u w:val="single"/>
              </w:rPr>
              <w:t>Supervisionen</w:t>
            </w:r>
          </w:p>
          <w:p w14:paraId="6B7F49C9" w14:textId="77777777" w:rsidR="004953FA" w:rsidRPr="00642BFB" w:rsidRDefault="004953FA" w:rsidP="004953FA">
            <w:pPr>
              <w:pStyle w:val="KeinLeerraum"/>
            </w:pPr>
            <w:r w:rsidRPr="00642BFB">
              <w:t>Strahlentherapie/ Palliativstation Supervisionen im Team (</w:t>
            </w:r>
            <w:r w:rsidR="00C007AB" w:rsidRPr="00C007AB">
              <w:rPr>
                <w:b/>
                <w:color w:val="FF0000"/>
                <w:sz w:val="28"/>
              </w:rPr>
              <w:t>19</w:t>
            </w:r>
            <w:r w:rsidRPr="00642BFB">
              <w:t>)</w:t>
            </w:r>
          </w:p>
          <w:p w14:paraId="0D3E9191" w14:textId="77777777" w:rsidR="004953FA" w:rsidRPr="00642BFB" w:rsidRDefault="004953FA" w:rsidP="004953FA">
            <w:pPr>
              <w:pStyle w:val="KeinLeerraum"/>
              <w:numPr>
                <w:ilvl w:val="0"/>
                <w:numId w:val="0"/>
              </w:numPr>
              <w:rPr>
                <w:b/>
                <w:u w:val="single"/>
              </w:rPr>
            </w:pPr>
          </w:p>
          <w:p w14:paraId="346330BB" w14:textId="77777777" w:rsidR="008E3AE2" w:rsidRDefault="008E3AE2" w:rsidP="004953FA">
            <w:pPr>
              <w:pStyle w:val="KeinLeerraum"/>
              <w:numPr>
                <w:ilvl w:val="0"/>
                <w:numId w:val="0"/>
              </w:numPr>
              <w:rPr>
                <w:b/>
                <w:u w:val="single"/>
              </w:rPr>
            </w:pPr>
          </w:p>
          <w:p w14:paraId="5C515398" w14:textId="77777777" w:rsidR="008E3AE2" w:rsidRDefault="008E3AE2" w:rsidP="004953FA">
            <w:pPr>
              <w:pStyle w:val="KeinLeerraum"/>
              <w:numPr>
                <w:ilvl w:val="0"/>
                <w:numId w:val="0"/>
              </w:numPr>
              <w:rPr>
                <w:b/>
                <w:u w:val="single"/>
              </w:rPr>
            </w:pPr>
          </w:p>
          <w:p w14:paraId="3700CA02" w14:textId="77777777" w:rsidR="008E3AE2" w:rsidRDefault="008E3AE2" w:rsidP="004953FA">
            <w:pPr>
              <w:pStyle w:val="KeinLeerraum"/>
              <w:numPr>
                <w:ilvl w:val="0"/>
                <w:numId w:val="0"/>
              </w:numPr>
              <w:rPr>
                <w:b/>
                <w:u w:val="single"/>
              </w:rPr>
            </w:pPr>
          </w:p>
          <w:p w14:paraId="345275C2" w14:textId="77777777" w:rsidR="008E3AE2" w:rsidRDefault="008E3AE2" w:rsidP="004953FA">
            <w:pPr>
              <w:pStyle w:val="KeinLeerraum"/>
              <w:numPr>
                <w:ilvl w:val="0"/>
                <w:numId w:val="0"/>
              </w:numPr>
              <w:rPr>
                <w:b/>
                <w:u w:val="single"/>
              </w:rPr>
            </w:pPr>
          </w:p>
          <w:p w14:paraId="5A7C74CF" w14:textId="77777777" w:rsidR="008E3AE2" w:rsidRDefault="008E3AE2" w:rsidP="004953FA">
            <w:pPr>
              <w:pStyle w:val="KeinLeerraum"/>
              <w:numPr>
                <w:ilvl w:val="0"/>
                <w:numId w:val="0"/>
              </w:numPr>
              <w:rPr>
                <w:b/>
                <w:u w:val="single"/>
              </w:rPr>
            </w:pPr>
          </w:p>
          <w:p w14:paraId="739A012A" w14:textId="77777777" w:rsidR="008E3AE2" w:rsidRDefault="008E3AE2" w:rsidP="004953FA">
            <w:pPr>
              <w:pStyle w:val="KeinLeerraum"/>
              <w:numPr>
                <w:ilvl w:val="0"/>
                <w:numId w:val="0"/>
              </w:numPr>
              <w:rPr>
                <w:b/>
                <w:u w:val="single"/>
              </w:rPr>
            </w:pPr>
          </w:p>
          <w:p w14:paraId="762B8B89" w14:textId="77777777" w:rsidR="008E3AE2" w:rsidRDefault="008E3AE2" w:rsidP="004953FA">
            <w:pPr>
              <w:pStyle w:val="KeinLeerraum"/>
              <w:numPr>
                <w:ilvl w:val="0"/>
                <w:numId w:val="0"/>
              </w:numPr>
              <w:rPr>
                <w:b/>
                <w:u w:val="single"/>
              </w:rPr>
            </w:pPr>
          </w:p>
          <w:p w14:paraId="7F94FA88" w14:textId="77777777" w:rsidR="008E3AE2" w:rsidRDefault="008E3AE2" w:rsidP="004953FA">
            <w:pPr>
              <w:pStyle w:val="KeinLeerraum"/>
              <w:numPr>
                <w:ilvl w:val="0"/>
                <w:numId w:val="0"/>
              </w:numPr>
              <w:rPr>
                <w:b/>
                <w:u w:val="single"/>
              </w:rPr>
            </w:pPr>
          </w:p>
          <w:p w14:paraId="115C25AD" w14:textId="77777777" w:rsidR="008E3AE2" w:rsidRDefault="008E3AE2" w:rsidP="004953FA">
            <w:pPr>
              <w:pStyle w:val="KeinLeerraum"/>
              <w:numPr>
                <w:ilvl w:val="0"/>
                <w:numId w:val="0"/>
              </w:numPr>
              <w:rPr>
                <w:b/>
                <w:u w:val="single"/>
              </w:rPr>
            </w:pPr>
          </w:p>
          <w:p w14:paraId="171E117A" w14:textId="77777777" w:rsidR="008E3AE2" w:rsidRDefault="008E3AE2" w:rsidP="004953FA">
            <w:pPr>
              <w:pStyle w:val="KeinLeerraum"/>
              <w:numPr>
                <w:ilvl w:val="0"/>
                <w:numId w:val="0"/>
              </w:numPr>
              <w:rPr>
                <w:b/>
                <w:u w:val="single"/>
              </w:rPr>
            </w:pPr>
          </w:p>
          <w:p w14:paraId="77912E90" w14:textId="77777777" w:rsidR="008E3AE2" w:rsidRDefault="008E3AE2" w:rsidP="004953FA">
            <w:pPr>
              <w:pStyle w:val="KeinLeerraum"/>
              <w:numPr>
                <w:ilvl w:val="0"/>
                <w:numId w:val="0"/>
              </w:numPr>
              <w:rPr>
                <w:b/>
                <w:u w:val="single"/>
              </w:rPr>
            </w:pPr>
          </w:p>
          <w:p w14:paraId="17B441D3" w14:textId="77777777" w:rsidR="008E3AE2" w:rsidRDefault="008E3AE2" w:rsidP="004953FA">
            <w:pPr>
              <w:pStyle w:val="KeinLeerraum"/>
              <w:numPr>
                <w:ilvl w:val="0"/>
                <w:numId w:val="0"/>
              </w:numPr>
              <w:rPr>
                <w:b/>
                <w:u w:val="single"/>
              </w:rPr>
            </w:pPr>
          </w:p>
          <w:p w14:paraId="794E0AB3" w14:textId="77777777" w:rsidR="008E3AE2" w:rsidRDefault="008E3AE2" w:rsidP="004953FA">
            <w:pPr>
              <w:pStyle w:val="KeinLeerraum"/>
              <w:numPr>
                <w:ilvl w:val="0"/>
                <w:numId w:val="0"/>
              </w:numPr>
              <w:rPr>
                <w:b/>
                <w:u w:val="single"/>
              </w:rPr>
            </w:pPr>
          </w:p>
          <w:p w14:paraId="41FD6712" w14:textId="77777777" w:rsidR="008E3AE2" w:rsidRDefault="008E3AE2" w:rsidP="004953FA">
            <w:pPr>
              <w:pStyle w:val="KeinLeerraum"/>
              <w:numPr>
                <w:ilvl w:val="0"/>
                <w:numId w:val="0"/>
              </w:numPr>
              <w:rPr>
                <w:b/>
                <w:u w:val="single"/>
              </w:rPr>
            </w:pPr>
          </w:p>
          <w:p w14:paraId="3167E2B3" w14:textId="77777777" w:rsidR="008E3AE2" w:rsidRDefault="008E3AE2" w:rsidP="004953FA">
            <w:pPr>
              <w:pStyle w:val="KeinLeerraum"/>
              <w:numPr>
                <w:ilvl w:val="0"/>
                <w:numId w:val="0"/>
              </w:numPr>
              <w:rPr>
                <w:b/>
                <w:u w:val="single"/>
              </w:rPr>
            </w:pPr>
          </w:p>
          <w:p w14:paraId="7970B99A" w14:textId="77777777" w:rsidR="004953FA" w:rsidRPr="00642BFB" w:rsidRDefault="004953FA" w:rsidP="004953FA">
            <w:pPr>
              <w:pStyle w:val="KeinLeerraum"/>
              <w:numPr>
                <w:ilvl w:val="0"/>
                <w:numId w:val="0"/>
              </w:numPr>
              <w:rPr>
                <w:b/>
                <w:u w:val="single"/>
              </w:rPr>
            </w:pPr>
            <w:r w:rsidRPr="00642BFB">
              <w:rPr>
                <w:b/>
                <w:u w:val="single"/>
              </w:rPr>
              <w:t>Lehre</w:t>
            </w:r>
          </w:p>
          <w:p w14:paraId="748D3B35" w14:textId="77777777" w:rsidR="004953FA" w:rsidRPr="00642BFB" w:rsidRDefault="004953FA" w:rsidP="004953FA">
            <w:pPr>
              <w:pStyle w:val="KeinLeerraum"/>
              <w:numPr>
                <w:ilvl w:val="0"/>
                <w:numId w:val="0"/>
              </w:numPr>
            </w:pPr>
            <w:r w:rsidRPr="00642BFB">
              <w:t>- verbesserte Lehre im Bereich Palliativmedizin</w:t>
            </w:r>
          </w:p>
          <w:p w14:paraId="6925609B" w14:textId="77777777" w:rsidR="004953FA" w:rsidRPr="00642BFB" w:rsidRDefault="004953FA" w:rsidP="004953FA">
            <w:pPr>
              <w:pStyle w:val="KeinLeerraum"/>
            </w:pPr>
            <w:r w:rsidRPr="00642BFB">
              <w:t>verbesserte Ausbildung im Bereich Palliativmedizin (</w:t>
            </w:r>
            <w:r w:rsidR="00B56594" w:rsidRPr="00B56594">
              <w:rPr>
                <w:b/>
                <w:color w:val="FF0000"/>
                <w:sz w:val="28"/>
              </w:rPr>
              <w:t>12</w:t>
            </w:r>
            <w:r w:rsidRPr="00642BFB">
              <w:t>)</w:t>
            </w:r>
          </w:p>
          <w:p w14:paraId="59F7F9FE" w14:textId="77777777" w:rsidR="004953FA" w:rsidRPr="00642BFB" w:rsidRDefault="004953FA" w:rsidP="004953FA">
            <w:pPr>
              <w:pStyle w:val="KeinLeerraum"/>
            </w:pPr>
            <w:r w:rsidRPr="00642BFB">
              <w:t xml:space="preserve"> große Fortschritte im Bereich Lehre in der Palliativmedizin (</w:t>
            </w:r>
            <w:r w:rsidR="00B56594" w:rsidRPr="00B56594">
              <w:rPr>
                <w:b/>
                <w:color w:val="FF0000"/>
                <w:sz w:val="28"/>
              </w:rPr>
              <w:t>12</w:t>
            </w:r>
            <w:r w:rsidRPr="00642BFB">
              <w:t>X)</w:t>
            </w:r>
          </w:p>
          <w:p w14:paraId="193E5D64" w14:textId="77777777" w:rsidR="00673D4D" w:rsidRDefault="00673D4D" w:rsidP="0017234A">
            <w:pPr>
              <w:pStyle w:val="KeinLeerraum"/>
              <w:numPr>
                <w:ilvl w:val="0"/>
                <w:numId w:val="0"/>
              </w:numPr>
            </w:pPr>
          </w:p>
          <w:p w14:paraId="0891902F" w14:textId="77777777" w:rsidR="0017234A" w:rsidRPr="00642BFB" w:rsidRDefault="0017234A" w:rsidP="0017234A">
            <w:pPr>
              <w:rPr>
                <w:b/>
                <w:u w:val="single"/>
              </w:rPr>
            </w:pPr>
            <w:r w:rsidRPr="00642BFB">
              <w:rPr>
                <w:b/>
                <w:u w:val="single"/>
              </w:rPr>
              <w:t>Vergütung/ Finanzierung</w:t>
            </w:r>
          </w:p>
          <w:p w14:paraId="53552028" w14:textId="77777777" w:rsidR="0017234A" w:rsidRPr="00642BFB" w:rsidRDefault="0017234A" w:rsidP="0017234A">
            <w:pPr>
              <w:pStyle w:val="KeinLeerraum"/>
            </w:pPr>
            <w:r w:rsidRPr="00642BFB">
              <w:t>über PKB (palliativ-medizinische Komplexbehandlung) besserer Bezahlungsmaßstab für palliative Fälle (</w:t>
            </w:r>
            <w:r w:rsidRPr="00C007AB">
              <w:rPr>
                <w:b/>
                <w:color w:val="FF0000"/>
                <w:sz w:val="28"/>
              </w:rPr>
              <w:t>20</w:t>
            </w:r>
            <w:r w:rsidRPr="00642BFB">
              <w:t>X)</w:t>
            </w:r>
          </w:p>
          <w:p w14:paraId="03BF8A82" w14:textId="77777777" w:rsidR="0017234A" w:rsidRPr="00642BFB" w:rsidRDefault="0017234A" w:rsidP="0017234A">
            <w:r w:rsidRPr="00642BFB">
              <w:t>- verbesserte (psychosoziale) Versorgung durch Drittmittel (Kinderonkologie, Martiniklinik, Palliativstation)</w:t>
            </w:r>
          </w:p>
          <w:p w14:paraId="663146E2" w14:textId="77777777" w:rsidR="0017234A" w:rsidRPr="00642BFB" w:rsidRDefault="0017234A" w:rsidP="0017234A">
            <w:pPr>
              <w:pStyle w:val="KeinLeerraum"/>
            </w:pPr>
            <w:r w:rsidRPr="00642BFB">
              <w:t>durch Fördergemeinschaft finanzierte ambulante palliative Versorgung für Kinder ermöglicht, dass schwerkranke Kinder im häuslichen Umfeld bleiben können (</w:t>
            </w:r>
            <w:r w:rsidRPr="00B56594">
              <w:rPr>
                <w:b/>
                <w:color w:val="008000"/>
                <w:sz w:val="28"/>
              </w:rPr>
              <w:t>15</w:t>
            </w:r>
            <w:r w:rsidRPr="00642BFB">
              <w:t>X)</w:t>
            </w:r>
          </w:p>
          <w:p w14:paraId="0B794C02" w14:textId="77777777" w:rsidR="0017234A" w:rsidRPr="00642BFB" w:rsidRDefault="0017234A" w:rsidP="0017234A">
            <w:pPr>
              <w:pStyle w:val="KeinLeerraum"/>
            </w:pPr>
            <w:r w:rsidRPr="00642BFB">
              <w:t>Martiniklinik: bessere finanzielle Mittel erleichtern das Einstellen von Psychoonkologen (</w:t>
            </w:r>
            <w:r w:rsidRPr="00B56594">
              <w:rPr>
                <w:b/>
                <w:color w:val="008000"/>
                <w:sz w:val="28"/>
              </w:rPr>
              <w:t>7</w:t>
            </w:r>
            <w:r w:rsidRPr="00642BFB">
              <w:t>X)</w:t>
            </w:r>
          </w:p>
          <w:p w14:paraId="47659E86" w14:textId="77777777" w:rsidR="0017234A" w:rsidRPr="00642BFB" w:rsidRDefault="0017234A" w:rsidP="0017234A">
            <w:pPr>
              <w:pStyle w:val="KeinLeerraum"/>
            </w:pPr>
            <w:r w:rsidRPr="00642BFB">
              <w:t>Palliativstation: Im Vergleich zu anderen Stationen mehr psychosoziale Angebote wie Musik- und Kunsttherapie oder psychoonkologische Betreuung (</w:t>
            </w:r>
            <w:r w:rsidRPr="00B56594">
              <w:rPr>
                <w:b/>
                <w:color w:val="0000FF"/>
                <w:sz w:val="28"/>
              </w:rPr>
              <w:t>9</w:t>
            </w:r>
            <w:r w:rsidRPr="00642BFB">
              <w:t>)(</w:t>
            </w:r>
            <w:r w:rsidRPr="00B56594">
              <w:rPr>
                <w:b/>
                <w:color w:val="FF0000"/>
                <w:sz w:val="28"/>
              </w:rPr>
              <w:t>12</w:t>
            </w:r>
            <w:r w:rsidRPr="00642BFB">
              <w:t>)</w:t>
            </w:r>
          </w:p>
          <w:p w14:paraId="207F648E" w14:textId="77777777" w:rsidR="0017234A" w:rsidRDefault="0017234A" w:rsidP="0017234A">
            <w:pPr>
              <w:pStyle w:val="KeinLeerraum"/>
              <w:numPr>
                <w:ilvl w:val="0"/>
                <w:numId w:val="0"/>
              </w:numPr>
            </w:pPr>
            <w:r w:rsidRPr="00642BFB">
              <w:t>Kinderonkologie: besserer Personalschlüssel und umfassenderes psychosoziales Angebot ermöglicht durch Drittmittel (</w:t>
            </w:r>
            <w:r w:rsidRPr="00B56594">
              <w:rPr>
                <w:b/>
                <w:color w:val="008000"/>
                <w:sz w:val="28"/>
              </w:rPr>
              <w:t>15</w:t>
            </w:r>
            <w:r w:rsidRPr="00642BFB">
              <w:t>X)- spezielle Zweitmeinungssprechstunden (</w:t>
            </w:r>
            <w:r w:rsidRPr="00B56594">
              <w:rPr>
                <w:b/>
                <w:color w:val="008000"/>
                <w:sz w:val="28"/>
              </w:rPr>
              <w:t>11</w:t>
            </w:r>
            <w:r w:rsidRPr="00642BFB">
              <w:t>X)</w:t>
            </w:r>
          </w:p>
          <w:p w14:paraId="52416850" w14:textId="77777777" w:rsidR="0017234A" w:rsidRDefault="0017234A" w:rsidP="0017234A">
            <w:pPr>
              <w:pStyle w:val="KeinLeerraum"/>
              <w:numPr>
                <w:ilvl w:val="0"/>
                <w:numId w:val="0"/>
              </w:numPr>
            </w:pPr>
          </w:p>
          <w:p w14:paraId="324B9EE7" w14:textId="77777777" w:rsidR="008E3AE2" w:rsidRPr="00642BFB" w:rsidRDefault="008E3AE2" w:rsidP="008E3AE2">
            <w:pPr>
              <w:rPr>
                <w:b/>
                <w:u w:val="single"/>
              </w:rPr>
            </w:pPr>
            <w:r w:rsidRPr="00642BFB">
              <w:rPr>
                <w:b/>
                <w:u w:val="single"/>
              </w:rPr>
              <w:t>Evaluationen</w:t>
            </w:r>
          </w:p>
          <w:p w14:paraId="1A1BD598" w14:textId="77777777" w:rsidR="008E3AE2" w:rsidRPr="00642BFB" w:rsidRDefault="008E3AE2" w:rsidP="008E3AE2">
            <w:r w:rsidRPr="00642BFB">
              <w:t>- in einigen ambulanten und stationären Bereichen regelmäßige Patientenevaluationen (Psychoonkologie, QM praxisintern, WINHO)</w:t>
            </w:r>
          </w:p>
          <w:p w14:paraId="38DDDB3F" w14:textId="77777777" w:rsidR="008E3AE2" w:rsidRPr="00642BFB" w:rsidRDefault="008E3AE2" w:rsidP="008E3AE2">
            <w:pPr>
              <w:pStyle w:val="KeinLeerraum"/>
            </w:pPr>
            <w:r w:rsidRPr="00642BFB">
              <w:t>Evaluation der Patientenzufriedenheit in der Psychoonkologie (</w:t>
            </w:r>
            <w:r w:rsidRPr="00B56594">
              <w:rPr>
                <w:b/>
                <w:color w:val="008000"/>
                <w:sz w:val="28"/>
              </w:rPr>
              <w:t>14</w:t>
            </w:r>
            <w:r w:rsidRPr="00642BFB">
              <w:t xml:space="preserve">) </w:t>
            </w:r>
          </w:p>
          <w:p w14:paraId="3230CE1D" w14:textId="77777777" w:rsidR="008E3AE2" w:rsidRPr="00642BFB" w:rsidRDefault="008E3AE2" w:rsidP="008E3AE2">
            <w:pPr>
              <w:pStyle w:val="KeinLeerraum"/>
            </w:pPr>
            <w:r w:rsidRPr="00642BFB">
              <w:t xml:space="preserve"> einmal jährliche Patientenbefragungen mit Fragebögen zur Qualitätsevaluation; praxiseigenes QM und über das WINHO (wissenschaftliches Institut der niedergelassenen Hämatologen und Onkologen)(</w:t>
            </w:r>
            <w:r w:rsidRPr="00C007AB">
              <w:rPr>
                <w:b/>
                <w:color w:val="FF0000"/>
                <w:sz w:val="28"/>
              </w:rPr>
              <w:t>25</w:t>
            </w:r>
            <w:r w:rsidRPr="00642BFB">
              <w:t>X)</w:t>
            </w:r>
          </w:p>
          <w:p w14:paraId="155FFA4A" w14:textId="77777777" w:rsidR="008E3AE2" w:rsidRPr="00642BFB" w:rsidRDefault="008E3AE2" w:rsidP="0017234A">
            <w:pPr>
              <w:pStyle w:val="KeinLeerraum"/>
              <w:numPr>
                <w:ilvl w:val="0"/>
                <w:numId w:val="0"/>
              </w:numPr>
            </w:pPr>
          </w:p>
        </w:tc>
        <w:tc>
          <w:tcPr>
            <w:tcW w:w="5840" w:type="dxa"/>
            <w:tcMar>
              <w:top w:w="55" w:type="dxa"/>
              <w:left w:w="55" w:type="dxa"/>
              <w:bottom w:w="55" w:type="dxa"/>
              <w:right w:w="55" w:type="dxa"/>
            </w:tcMar>
          </w:tcPr>
          <w:p w14:paraId="1E11B4DD" w14:textId="77777777" w:rsidR="00DD38A4" w:rsidRPr="00D214BC" w:rsidRDefault="00DD38A4" w:rsidP="00DD38A4">
            <w:pPr>
              <w:rPr>
                <w:b/>
                <w:highlight w:val="yellow"/>
                <w:u w:val="single"/>
              </w:rPr>
            </w:pPr>
            <w:r w:rsidRPr="00D214BC">
              <w:rPr>
                <w:b/>
                <w:highlight w:val="yellow"/>
                <w:u w:val="single"/>
              </w:rPr>
              <w:t>Wartezeiten auf Termine ambulant</w:t>
            </w:r>
          </w:p>
          <w:p w14:paraId="28543CCE" w14:textId="77777777" w:rsidR="00DD38A4" w:rsidRPr="00642BFB" w:rsidRDefault="00DD38A4" w:rsidP="00DD38A4">
            <w:r w:rsidRPr="00642BFB">
              <w:t>- lange Wartezeiten (</w:t>
            </w:r>
            <w:r w:rsidRPr="00B56594">
              <w:rPr>
                <w:b/>
                <w:color w:val="008000"/>
                <w:sz w:val="28"/>
              </w:rPr>
              <w:t>4</w:t>
            </w:r>
            <w:r w:rsidRPr="00642BFB">
              <w:t>-</w:t>
            </w:r>
            <w:r w:rsidRPr="005F0757">
              <w:rPr>
                <w:b/>
                <w:color w:val="008000"/>
                <w:sz w:val="28"/>
              </w:rPr>
              <w:t>6</w:t>
            </w:r>
            <w:r w:rsidRPr="00642BFB">
              <w:t xml:space="preserve"> Monate) onkologischer Patienten bzw. deren Angehöriger </w:t>
            </w:r>
            <w:proofErr w:type="spellStart"/>
            <w:r w:rsidRPr="00642BFB">
              <w:t>aufambulante</w:t>
            </w:r>
            <w:proofErr w:type="spellEnd"/>
            <w:r w:rsidRPr="00642BFB">
              <w:t xml:space="preserve"> psychologische oder psychiatrische Behandlung/ Termine bei Neurologen</w:t>
            </w:r>
          </w:p>
          <w:p w14:paraId="42AD7F5B" w14:textId="77777777" w:rsidR="00DD38A4" w:rsidRPr="00642BFB" w:rsidRDefault="00DD38A4" w:rsidP="00DD38A4">
            <w:pPr>
              <w:pStyle w:val="KeinLeerraum"/>
            </w:pPr>
            <w:r w:rsidRPr="00642BFB">
              <w:t>lange Wartezeiten in der psychoonkologischen Ambulanz (</w:t>
            </w:r>
            <w:r w:rsidRPr="00B56594">
              <w:rPr>
                <w:b/>
                <w:color w:val="008000"/>
                <w:sz w:val="28"/>
              </w:rPr>
              <w:t>15</w:t>
            </w:r>
            <w:r w:rsidRPr="00642BFB">
              <w:t xml:space="preserve">X); Wartezeit auf ein Vorgespräch in der </w:t>
            </w:r>
            <w:proofErr w:type="spellStart"/>
            <w:r w:rsidRPr="00642BFB">
              <w:t>psychoonkolsogischem</w:t>
            </w:r>
            <w:proofErr w:type="spellEnd"/>
            <w:r w:rsidRPr="00642BFB">
              <w:t xml:space="preserve"> Ambulanz beträgt ca. </w:t>
            </w:r>
            <w:r w:rsidRPr="00B56594">
              <w:rPr>
                <w:b/>
                <w:color w:val="008000"/>
                <w:sz w:val="28"/>
              </w:rPr>
              <w:t>2</w:t>
            </w:r>
            <w:r w:rsidRPr="00642BFB">
              <w:t xml:space="preserve"> Monate und ggf. einen weiteren Monat bis zum Therapiebeginn; bedingt durch Personalmangel (</w:t>
            </w:r>
            <w:r w:rsidRPr="00B56594">
              <w:rPr>
                <w:b/>
                <w:color w:val="008000"/>
                <w:sz w:val="28"/>
              </w:rPr>
              <w:t>11</w:t>
            </w:r>
            <w:r w:rsidRPr="00642BFB">
              <w:t>X)(</w:t>
            </w:r>
            <w:r w:rsidRPr="00C007AB">
              <w:rPr>
                <w:b/>
                <w:color w:val="008000"/>
                <w:sz w:val="28"/>
              </w:rPr>
              <w:t>16</w:t>
            </w:r>
            <w:r w:rsidRPr="00642BFB">
              <w:t>X)(</w:t>
            </w:r>
            <w:r w:rsidRPr="00C007AB">
              <w:rPr>
                <w:b/>
                <w:color w:val="008000"/>
                <w:sz w:val="28"/>
              </w:rPr>
              <w:t>17</w:t>
            </w:r>
            <w:r w:rsidRPr="00642BFB">
              <w:t>X)</w:t>
            </w:r>
          </w:p>
          <w:p w14:paraId="14FB9BB4" w14:textId="77777777" w:rsidR="00DD38A4" w:rsidRPr="00642BFB" w:rsidRDefault="00DD38A4" w:rsidP="00DD38A4">
            <w:pPr>
              <w:pStyle w:val="KeinLeerraum"/>
            </w:pPr>
            <w:r w:rsidRPr="00642BFB">
              <w:t xml:space="preserve">onkologisch Erkrankte, die psychiatrische Betreuung benötigen, müssen häufig </w:t>
            </w:r>
            <w:r w:rsidRPr="00B56594">
              <w:rPr>
                <w:b/>
                <w:color w:val="008000"/>
                <w:sz w:val="28"/>
              </w:rPr>
              <w:t>4</w:t>
            </w:r>
            <w:r w:rsidRPr="00642BFB">
              <w:t>-</w:t>
            </w:r>
            <w:r w:rsidRPr="005F0757">
              <w:rPr>
                <w:b/>
                <w:color w:val="FF0000"/>
                <w:sz w:val="28"/>
              </w:rPr>
              <w:t>6</w:t>
            </w:r>
            <w:r w:rsidRPr="00642BFB">
              <w:t xml:space="preserve"> Monate warten, bis sie einen Termin erhalten (</w:t>
            </w:r>
            <w:r w:rsidRPr="00B56594">
              <w:rPr>
                <w:b/>
                <w:color w:val="008000"/>
                <w:sz w:val="28"/>
              </w:rPr>
              <w:t>11</w:t>
            </w:r>
            <w:r w:rsidRPr="00642BFB">
              <w:t>X)</w:t>
            </w:r>
          </w:p>
          <w:p w14:paraId="13911379" w14:textId="77777777" w:rsidR="00DD38A4" w:rsidRPr="00642BFB" w:rsidRDefault="00DD38A4" w:rsidP="00DD38A4">
            <w:pPr>
              <w:pStyle w:val="KeinLeerraum"/>
            </w:pPr>
            <w:r w:rsidRPr="00642BFB">
              <w:t>lange Wartezeiten bei ambulanten Psychologen oder auch am UKE bewirken, dass sich Patienten häufig gar nicht für Therapien anmelden (</w:t>
            </w:r>
            <w:r w:rsidRPr="00C007AB">
              <w:rPr>
                <w:b/>
                <w:color w:val="FF0000"/>
                <w:sz w:val="28"/>
              </w:rPr>
              <w:t>24</w:t>
            </w:r>
            <w:r w:rsidRPr="00642BFB">
              <w:t>X)</w:t>
            </w:r>
          </w:p>
          <w:p w14:paraId="3FA4BC95" w14:textId="77777777" w:rsidR="00DD38A4" w:rsidRPr="00642BFB" w:rsidRDefault="00DD38A4" w:rsidP="00DD38A4">
            <w:pPr>
              <w:pStyle w:val="KeinLeerraum"/>
            </w:pPr>
            <w:r w:rsidRPr="00642BFB">
              <w:t xml:space="preserve">COSIP: Wartezeit von </w:t>
            </w:r>
            <w:r w:rsidRPr="00B56594">
              <w:rPr>
                <w:b/>
                <w:color w:val="008000"/>
                <w:sz w:val="28"/>
              </w:rPr>
              <w:t>2</w:t>
            </w:r>
            <w:r w:rsidRPr="00642BFB">
              <w:t xml:space="preserve"> Wochen auf ein Erstgespräch (</w:t>
            </w:r>
            <w:r w:rsidRPr="00B56594">
              <w:rPr>
                <w:b/>
                <w:color w:val="008000"/>
                <w:sz w:val="28"/>
              </w:rPr>
              <w:t>13</w:t>
            </w:r>
            <w:r w:rsidRPr="00642BFB">
              <w:t>)</w:t>
            </w:r>
          </w:p>
          <w:p w14:paraId="2DE37FBD" w14:textId="77777777" w:rsidR="00DD38A4" w:rsidRPr="00642BFB" w:rsidRDefault="00DD38A4" w:rsidP="00DD38A4">
            <w:r w:rsidRPr="00642BFB">
              <w:t>- sehr lange Wartezeiten onkologisch-erkrankter Patienten bei ambulanten Neurologen (</w:t>
            </w:r>
            <w:r w:rsidRPr="00C007AB">
              <w:rPr>
                <w:b/>
                <w:color w:val="FF0000"/>
                <w:sz w:val="28"/>
              </w:rPr>
              <w:t>23</w:t>
            </w:r>
            <w:r w:rsidRPr="00642BFB">
              <w:t>X)</w:t>
            </w:r>
          </w:p>
          <w:p w14:paraId="0BA846D0" w14:textId="77777777" w:rsidR="008338E5" w:rsidRDefault="008338E5" w:rsidP="008338E5">
            <w:pPr>
              <w:rPr>
                <w:b/>
                <w:u w:val="single"/>
              </w:rPr>
            </w:pPr>
          </w:p>
          <w:p w14:paraId="51B1422C" w14:textId="77777777" w:rsidR="00673D4D" w:rsidRPr="00642BFB" w:rsidRDefault="00673D4D" w:rsidP="00673D4D">
            <w:pPr>
              <w:rPr>
                <w:b/>
                <w:u w:val="single"/>
              </w:rPr>
            </w:pPr>
            <w:r w:rsidRPr="00642BFB">
              <w:rPr>
                <w:b/>
                <w:u w:val="single"/>
              </w:rPr>
              <w:t>Wartezeiten auf Untersuchungen/Gespräche stationär</w:t>
            </w:r>
          </w:p>
          <w:p w14:paraId="18447D0F" w14:textId="77777777" w:rsidR="00673D4D" w:rsidRPr="00642BFB" w:rsidRDefault="00673D4D" w:rsidP="00673D4D">
            <w:r w:rsidRPr="00642BFB">
              <w:t>- lange Wartezeiten auf radiologische Untersuchen und den Transportdienst nach der Untersuchung, insbesondere problematisch für schwerkranke oder immungeschwächte Patienten und Kinder; schlechte Versorgung während Wartezeit auf den Gängen</w:t>
            </w:r>
          </w:p>
          <w:p w14:paraId="167E7195" w14:textId="77777777" w:rsidR="00673D4D" w:rsidRPr="00642BFB" w:rsidRDefault="00673D4D" w:rsidP="00673D4D">
            <w:pPr>
              <w:pStyle w:val="KeinLeerraum"/>
            </w:pPr>
            <w:r w:rsidRPr="00642BFB">
              <w:t>lange Wartezeiten nach Abholung des Patienten auf radiologische Untersuchungen klinikintern (</w:t>
            </w:r>
            <w:r w:rsidRPr="00B56594">
              <w:rPr>
                <w:b/>
                <w:color w:val="008000"/>
                <w:sz w:val="28"/>
              </w:rPr>
              <w:t>1</w:t>
            </w:r>
            <w:r w:rsidRPr="00642BFB">
              <w:t>X) (</w:t>
            </w:r>
            <w:r w:rsidRPr="00B56594">
              <w:rPr>
                <w:b/>
                <w:color w:val="008000"/>
                <w:sz w:val="28"/>
              </w:rPr>
              <w:t>4</w:t>
            </w:r>
            <w:r w:rsidRPr="00642BFB">
              <w:t>X)(</w:t>
            </w:r>
            <w:r w:rsidRPr="00B56594">
              <w:rPr>
                <w:b/>
                <w:color w:val="008000"/>
                <w:sz w:val="28"/>
              </w:rPr>
              <w:t>7</w:t>
            </w:r>
            <w:r w:rsidRPr="00642BFB">
              <w:t>X)(</w:t>
            </w:r>
            <w:r w:rsidRPr="00C007AB">
              <w:rPr>
                <w:b/>
                <w:color w:val="FF0000"/>
                <w:sz w:val="28"/>
              </w:rPr>
              <w:t>19</w:t>
            </w:r>
            <w:r w:rsidRPr="00642BFB">
              <w:t>X)</w:t>
            </w:r>
          </w:p>
          <w:p w14:paraId="0BD81F66" w14:textId="77777777" w:rsidR="00673D4D" w:rsidRPr="00642BFB" w:rsidRDefault="00673D4D" w:rsidP="00673D4D">
            <w:pPr>
              <w:pStyle w:val="KeinLeerraum"/>
            </w:pPr>
            <w:r w:rsidRPr="00642BFB">
              <w:t xml:space="preserve"> lange Wartezeiten auf dem Gang insbesondere schwierig für immungeschwächte Patienten beispielsweise der KMT, die dadurch physisch und psychisch belastet werden, auch belastet sind Patienten mit Durchfallproblematik (</w:t>
            </w:r>
            <w:r w:rsidRPr="00B56594">
              <w:rPr>
                <w:b/>
                <w:color w:val="008000"/>
                <w:sz w:val="28"/>
              </w:rPr>
              <w:t>4</w:t>
            </w:r>
            <w:r w:rsidRPr="00642BFB">
              <w:t>X)</w:t>
            </w:r>
          </w:p>
          <w:p w14:paraId="7D393D5B" w14:textId="77777777" w:rsidR="00673D4D" w:rsidRPr="00642BFB" w:rsidRDefault="00673D4D" w:rsidP="00673D4D">
            <w:pPr>
              <w:pStyle w:val="KeinLeerraum"/>
            </w:pPr>
            <w:r w:rsidRPr="00642BFB">
              <w:t xml:space="preserve"> mangelnde Betreuung schwerkranker Patienten, die in der Radiologie auf Untersuchungen warten müssen (</w:t>
            </w:r>
            <w:r w:rsidRPr="00B56594">
              <w:rPr>
                <w:b/>
                <w:color w:val="008000"/>
                <w:sz w:val="28"/>
              </w:rPr>
              <w:t>1</w:t>
            </w:r>
            <w:r w:rsidRPr="00642BFB">
              <w:t>)</w:t>
            </w:r>
          </w:p>
          <w:p w14:paraId="17F3B9D5" w14:textId="77777777" w:rsidR="00673D4D" w:rsidRPr="00642BFB" w:rsidRDefault="00673D4D" w:rsidP="00673D4D">
            <w:pPr>
              <w:pStyle w:val="KeinLeerraum"/>
            </w:pPr>
            <w:r w:rsidRPr="00642BFB">
              <w:t>fehlende Information teils schwerkranker Patienten über geplante Untersuchungen und Abholzeitpunkt (</w:t>
            </w:r>
            <w:r w:rsidRPr="00B56594">
              <w:rPr>
                <w:b/>
                <w:color w:val="008000"/>
                <w:sz w:val="28"/>
              </w:rPr>
              <w:t>1</w:t>
            </w:r>
            <w:r w:rsidRPr="00642BFB">
              <w:t>)</w:t>
            </w:r>
          </w:p>
          <w:p w14:paraId="7C2CD7E6" w14:textId="77777777" w:rsidR="00673D4D" w:rsidRPr="00642BFB" w:rsidRDefault="00673D4D" w:rsidP="00673D4D">
            <w:pPr>
              <w:pStyle w:val="KeinLeerraum"/>
            </w:pPr>
            <w:r w:rsidRPr="00642BFB">
              <w:t>lange Wartezeiten auf Transport oder Behandlung (</w:t>
            </w:r>
            <w:r w:rsidRPr="00B56594">
              <w:rPr>
                <w:b/>
                <w:color w:val="008000"/>
                <w:sz w:val="28"/>
              </w:rPr>
              <w:t>4</w:t>
            </w:r>
            <w:r w:rsidRPr="00642BFB">
              <w:t>X) einschließlich palliativer Patienten (</w:t>
            </w:r>
            <w:r w:rsidRPr="005F0757">
              <w:rPr>
                <w:b/>
                <w:color w:val="FF0000"/>
                <w:sz w:val="28"/>
              </w:rPr>
              <w:t>6</w:t>
            </w:r>
            <w:r w:rsidRPr="00642BFB">
              <w:t>X)</w:t>
            </w:r>
          </w:p>
          <w:p w14:paraId="5F63833F" w14:textId="77777777" w:rsidR="00673D4D" w:rsidRPr="00642BFB" w:rsidRDefault="00673D4D" w:rsidP="00673D4D">
            <w:pPr>
              <w:pStyle w:val="KeinLeerraum"/>
            </w:pPr>
            <w:r w:rsidRPr="00642BFB">
              <w:t>Pflege und Angehörige übernehmen Transportaufgaben bei schwerkranken Patienten, wenn der Standardtransportdienst zu lange bräuchte (</w:t>
            </w:r>
            <w:r w:rsidRPr="00B56594">
              <w:rPr>
                <w:b/>
                <w:color w:val="0000FF"/>
                <w:sz w:val="28"/>
              </w:rPr>
              <w:t>3</w:t>
            </w:r>
            <w:r w:rsidRPr="00642BFB">
              <w:t xml:space="preserve">X) </w:t>
            </w:r>
          </w:p>
          <w:p w14:paraId="07AEE8EC" w14:textId="77777777" w:rsidR="00673D4D" w:rsidRPr="00642BFB" w:rsidRDefault="00673D4D" w:rsidP="00673D4D">
            <w:pPr>
              <w:pStyle w:val="KeinLeerraum"/>
            </w:pPr>
            <w:r w:rsidRPr="00642BFB">
              <w:t>schwer kranken Patienten werden nach CT, MRT oder Bestrahlung nicht wieder abgeholt, teilweise ohne Klingel, könne sich nicht melden, wenn sie zum Beispiel auf die Toilette müssen (</w:t>
            </w:r>
            <w:r w:rsidRPr="00B56594">
              <w:rPr>
                <w:b/>
                <w:color w:val="008000"/>
                <w:sz w:val="28"/>
              </w:rPr>
              <w:t>5</w:t>
            </w:r>
            <w:r w:rsidRPr="00642BFB">
              <w:t>X)</w:t>
            </w:r>
          </w:p>
          <w:p w14:paraId="5C2A61D3" w14:textId="77777777" w:rsidR="00673D4D" w:rsidRPr="00642BFB" w:rsidRDefault="00673D4D" w:rsidP="00673D4D">
            <w:pPr>
              <w:pStyle w:val="KeinLeerraum"/>
            </w:pPr>
            <w:r w:rsidRPr="00642BFB">
              <w:t>Kinderonkologie: Lange Wartezeiten auf Untersuchen zum Beispiel in der Augenklinik oder auf MRT-Untersuchungen sind für Kinder besonders belastend (</w:t>
            </w:r>
            <w:r w:rsidRPr="00B56594">
              <w:rPr>
                <w:b/>
                <w:color w:val="008000"/>
                <w:sz w:val="28"/>
              </w:rPr>
              <w:t>15</w:t>
            </w:r>
            <w:r w:rsidRPr="00642BFB">
              <w:t>)</w:t>
            </w:r>
          </w:p>
          <w:p w14:paraId="60F7CF6A" w14:textId="77777777" w:rsidR="00673D4D" w:rsidRPr="00642BFB" w:rsidRDefault="00673D4D" w:rsidP="00673D4D">
            <w:pPr>
              <w:pStyle w:val="KeinLeerraum"/>
            </w:pPr>
            <w:r w:rsidRPr="00642BFB">
              <w:t xml:space="preserve"> Patienten warten lange auf Untersuchungen (UKE); problematisch insbesondere für Patienten mit </w:t>
            </w:r>
            <w:proofErr w:type="spellStart"/>
            <w:r w:rsidRPr="00642BFB">
              <w:t>v.A.</w:t>
            </w:r>
            <w:proofErr w:type="spellEnd"/>
            <w:r w:rsidRPr="00642BFB">
              <w:t xml:space="preserve"> maligne Erkrankung, Beschwerden des MDK über zu lange stationäre Aufenthalte (</w:t>
            </w:r>
            <w:r w:rsidRPr="00C007AB">
              <w:rPr>
                <w:b/>
                <w:color w:val="FF0000"/>
                <w:sz w:val="28"/>
              </w:rPr>
              <w:t>19</w:t>
            </w:r>
            <w:r w:rsidRPr="00642BFB">
              <w:t>)</w:t>
            </w:r>
          </w:p>
          <w:p w14:paraId="1DDD07B3" w14:textId="77777777" w:rsidR="00673D4D" w:rsidRPr="00642BFB" w:rsidRDefault="00673D4D" w:rsidP="00673D4D">
            <w:r w:rsidRPr="00642BFB">
              <w:t>- lange Wartezeiten bei akuten Problemen auf Gespräche mit Ärzte oder Behandlung von Nebenwirkungen</w:t>
            </w:r>
          </w:p>
          <w:p w14:paraId="437D30F9" w14:textId="77777777" w:rsidR="00673D4D" w:rsidRPr="00642BFB" w:rsidRDefault="00673D4D" w:rsidP="00673D4D">
            <w:pPr>
              <w:pStyle w:val="KeinLeerraum"/>
            </w:pPr>
            <w:r w:rsidRPr="00642BFB">
              <w:t>Wartezeiten auf ärztliche Gespräche bei akuter Belastung werden von Patienten als quälend berichtet (</w:t>
            </w:r>
            <w:r w:rsidRPr="00C007AB">
              <w:rPr>
                <w:b/>
                <w:color w:val="008000"/>
                <w:sz w:val="28"/>
              </w:rPr>
              <w:t>17</w:t>
            </w:r>
            <w:r w:rsidRPr="00642BFB">
              <w:t>)</w:t>
            </w:r>
          </w:p>
          <w:p w14:paraId="34CC9D38" w14:textId="77777777" w:rsidR="00673D4D" w:rsidRPr="00642BFB" w:rsidRDefault="00673D4D" w:rsidP="00673D4D">
            <w:pPr>
              <w:pStyle w:val="KeinLeerraum"/>
            </w:pPr>
            <w:r w:rsidRPr="00642BFB">
              <w:t>stationär versorgte Patienten, die unter Nebenwirkungen von Therapien leiden, haben Probleme zeitnah Hilfe (Medikamente) zu erhalten (</w:t>
            </w:r>
            <w:r w:rsidRPr="00C007AB">
              <w:rPr>
                <w:b/>
                <w:color w:val="008000"/>
                <w:sz w:val="28"/>
              </w:rPr>
              <w:t>17</w:t>
            </w:r>
            <w:r w:rsidRPr="00642BFB">
              <w:t xml:space="preserve">) </w:t>
            </w:r>
          </w:p>
          <w:p w14:paraId="28B8423D" w14:textId="77777777" w:rsidR="00673D4D" w:rsidRPr="00642BFB" w:rsidRDefault="00673D4D" w:rsidP="00673D4D">
            <w:r w:rsidRPr="00642BFB">
              <w:t>- lange Wartezeiten auf Behandlungen im Wartebereich (Radiologie, Gynäkologie)</w:t>
            </w:r>
          </w:p>
          <w:p w14:paraId="3FD1F048" w14:textId="77777777" w:rsidR="00673D4D" w:rsidRPr="00642BFB" w:rsidRDefault="00673D4D" w:rsidP="00673D4D">
            <w:pPr>
              <w:pStyle w:val="KeinLeerraum"/>
            </w:pPr>
            <w:r w:rsidRPr="00642BFB">
              <w:t xml:space="preserve"> TK Gynäkologie: Wartezeiten von bis zu einer Stunde, wenn nur ein ärztlicher Mitarbeiter eingeteilt ist (</w:t>
            </w:r>
            <w:r w:rsidRPr="00C007AB">
              <w:rPr>
                <w:b/>
                <w:color w:val="FF0000"/>
                <w:sz w:val="28"/>
              </w:rPr>
              <w:t>20</w:t>
            </w:r>
            <w:r w:rsidRPr="00642BFB">
              <w:t>X)</w:t>
            </w:r>
          </w:p>
          <w:p w14:paraId="73FBD6FD" w14:textId="77777777" w:rsidR="00673D4D" w:rsidRDefault="00673D4D" w:rsidP="00673D4D">
            <w:pPr>
              <w:rPr>
                <w:b/>
                <w:u w:val="single"/>
              </w:rPr>
            </w:pPr>
            <w:r w:rsidRPr="00642BFB">
              <w:t xml:space="preserve"> lange Wartezeiten am UKE in der ZNA, den Ambulanzen, in der Radiologie (</w:t>
            </w:r>
            <w:r w:rsidRPr="00B56594">
              <w:rPr>
                <w:b/>
                <w:color w:val="FF0000"/>
                <w:sz w:val="28"/>
              </w:rPr>
              <w:t>12</w:t>
            </w:r>
            <w:r w:rsidRPr="00642BFB">
              <w:t>X)</w:t>
            </w:r>
          </w:p>
          <w:p w14:paraId="1F73AA23" w14:textId="77777777" w:rsidR="00673D4D" w:rsidRDefault="00673D4D" w:rsidP="008338E5">
            <w:pPr>
              <w:rPr>
                <w:b/>
                <w:u w:val="single"/>
              </w:rPr>
            </w:pPr>
          </w:p>
          <w:p w14:paraId="3352CEDE" w14:textId="77777777" w:rsidR="008338E5" w:rsidRPr="00642BFB" w:rsidRDefault="008338E5" w:rsidP="008338E5">
            <w:pPr>
              <w:rPr>
                <w:b/>
                <w:u w:val="single"/>
              </w:rPr>
            </w:pPr>
            <w:r w:rsidRPr="00D214BC">
              <w:rPr>
                <w:b/>
                <w:highlight w:val="yellow"/>
                <w:u w:val="single"/>
              </w:rPr>
              <w:t>Ressourcen (personell, zeitlich und räumlich)</w:t>
            </w:r>
          </w:p>
          <w:p w14:paraId="0AD6DF70" w14:textId="77777777" w:rsidR="008338E5" w:rsidRPr="00642BFB" w:rsidRDefault="008338E5" w:rsidP="008338E5">
            <w:pPr>
              <w:pStyle w:val="KeinLeerraum"/>
              <w:numPr>
                <w:ilvl w:val="0"/>
                <w:numId w:val="0"/>
              </w:numPr>
            </w:pPr>
            <w:r w:rsidRPr="00642BFB">
              <w:t xml:space="preserve">- Personalmangel (Sozialdienst, psychosozial Tätige, Pflege, Psychoonkologen, Gyn. TK) führt zu insgesamt verminderter Versorgungsqualität mit langen Wartezeiten auf Interventionen und damit verbundenen längeren Liegedauern, Behandlungsfehlern (falsche Medikamentengabe), schlechtem Stationsklima </w:t>
            </w:r>
          </w:p>
          <w:p w14:paraId="7046756C" w14:textId="77777777" w:rsidR="008338E5" w:rsidRPr="00642BFB" w:rsidRDefault="008338E5" w:rsidP="008338E5">
            <w:pPr>
              <w:pStyle w:val="KeinLeerraum"/>
            </w:pPr>
            <w:r w:rsidRPr="00642BFB">
              <w:t xml:space="preserve"> unterbesetzter Sozialdienst (</w:t>
            </w:r>
            <w:r w:rsidRPr="005F0757">
              <w:rPr>
                <w:b/>
                <w:color w:val="FF0000"/>
                <w:sz w:val="28"/>
              </w:rPr>
              <w:t>6</w:t>
            </w:r>
            <w:r w:rsidRPr="00642BFB">
              <w:t>X)</w:t>
            </w:r>
          </w:p>
          <w:p w14:paraId="5A1390BE" w14:textId="77777777" w:rsidR="008338E5" w:rsidRPr="00642BFB" w:rsidRDefault="008338E5" w:rsidP="008338E5">
            <w:pPr>
              <w:pStyle w:val="KeinLeerraum"/>
            </w:pPr>
            <w:r w:rsidRPr="00642BFB">
              <w:t xml:space="preserve"> Personalmangel in Kliniken führt dazu, dass Patienten aufgenommen werden, aber zu lange keine Interventionen erfolgen und die Patienten sich schlecht aufgehoben fühlen (</w:t>
            </w:r>
            <w:r w:rsidRPr="00C007AB">
              <w:rPr>
                <w:b/>
                <w:color w:val="FF0000"/>
                <w:sz w:val="28"/>
              </w:rPr>
              <w:t>25</w:t>
            </w:r>
            <w:r w:rsidRPr="00642BFB">
              <w:t>)</w:t>
            </w:r>
          </w:p>
          <w:p w14:paraId="3BA4A111" w14:textId="77777777" w:rsidR="008338E5" w:rsidRPr="00642BFB" w:rsidRDefault="008338E5" w:rsidP="008338E5">
            <w:pPr>
              <w:pStyle w:val="KeinLeerraum"/>
            </w:pPr>
            <w:r w:rsidRPr="00642BFB">
              <w:t>steigende Patientenzahlen und sinkende psychosozial Tätige führen zu einer geringen Qualität der psychosozialen Versorgung (</w:t>
            </w:r>
            <w:r w:rsidRPr="00B56594">
              <w:rPr>
                <w:b/>
                <w:color w:val="008000"/>
                <w:sz w:val="28"/>
              </w:rPr>
              <w:t>4</w:t>
            </w:r>
            <w:r w:rsidRPr="00642BFB">
              <w:t>X)(</w:t>
            </w:r>
            <w:r w:rsidRPr="00B56594">
              <w:rPr>
                <w:b/>
                <w:color w:val="0000FF"/>
                <w:sz w:val="28"/>
              </w:rPr>
              <w:t>8</w:t>
            </w:r>
            <w:r w:rsidRPr="00642BFB">
              <w:t>X)</w:t>
            </w:r>
          </w:p>
          <w:p w14:paraId="35C3CD10" w14:textId="77777777" w:rsidR="008338E5" w:rsidRPr="00642BFB" w:rsidRDefault="008338E5" w:rsidP="008338E5">
            <w:pPr>
              <w:pStyle w:val="KeinLeerraum"/>
            </w:pPr>
            <w:r w:rsidRPr="00642BFB">
              <w:t xml:space="preserve"> Patienten berichten über unterbesetztes Pflegepersonal und ein schlechtes Stationsklima (</w:t>
            </w:r>
            <w:r w:rsidRPr="00B56594">
              <w:rPr>
                <w:b/>
                <w:color w:val="008000"/>
                <w:sz w:val="28"/>
              </w:rPr>
              <w:t>2</w:t>
            </w:r>
            <w:r w:rsidRPr="00642BFB">
              <w:t>)(</w:t>
            </w:r>
            <w:r w:rsidRPr="00B56594">
              <w:rPr>
                <w:b/>
                <w:color w:val="008000"/>
                <w:sz w:val="28"/>
              </w:rPr>
              <w:t>1</w:t>
            </w:r>
            <w:r w:rsidRPr="00642BFB">
              <w:t>) und dadurch bedingte schlechte Organisation in onkologischer Ambulanz, wie Gabe falscher Medikationen (</w:t>
            </w:r>
            <w:r w:rsidRPr="00B56594">
              <w:rPr>
                <w:b/>
                <w:color w:val="008000"/>
                <w:sz w:val="28"/>
              </w:rPr>
              <w:t>2</w:t>
            </w:r>
            <w:r w:rsidRPr="00642BFB">
              <w:t>)</w:t>
            </w:r>
          </w:p>
          <w:p w14:paraId="339EA805" w14:textId="77777777" w:rsidR="008338E5" w:rsidRPr="00642BFB" w:rsidRDefault="008338E5" w:rsidP="008338E5">
            <w:pPr>
              <w:pStyle w:val="KeinLeerraum"/>
            </w:pPr>
            <w:r w:rsidRPr="00642BFB">
              <w:t xml:space="preserve"> zu wenig Psychoonkologen, um alle Patienten auf onkologischen Stationen adäquat versorgen zu können (</w:t>
            </w:r>
            <w:r w:rsidRPr="00C007AB">
              <w:rPr>
                <w:b/>
                <w:color w:val="008000"/>
                <w:sz w:val="28"/>
              </w:rPr>
              <w:t>17</w:t>
            </w:r>
            <w:r w:rsidRPr="00642BFB">
              <w:t>)</w:t>
            </w:r>
          </w:p>
          <w:p w14:paraId="68A08D0C" w14:textId="77777777" w:rsidR="008338E5" w:rsidRPr="00642BFB" w:rsidRDefault="008338E5" w:rsidP="008338E5">
            <w:pPr>
              <w:pStyle w:val="KeinLeerraum"/>
            </w:pPr>
            <w:r w:rsidRPr="00642BFB">
              <w:t>Gynäkologie: Ärzte fühlen sich chronisch unterbesetzt; deutlich bessere Versorgung und mehr Zeit für die Patienten bei zwei Ärzten in der TK (</w:t>
            </w:r>
            <w:r w:rsidRPr="00C007AB">
              <w:rPr>
                <w:b/>
                <w:color w:val="FF0000"/>
                <w:sz w:val="28"/>
              </w:rPr>
              <w:t>20</w:t>
            </w:r>
            <w:r w:rsidRPr="00642BFB">
              <w:t>)</w:t>
            </w:r>
          </w:p>
          <w:p w14:paraId="724FFF44" w14:textId="77777777" w:rsidR="008338E5" w:rsidRPr="00642BFB" w:rsidRDefault="008338E5" w:rsidP="008338E5">
            <w:pPr>
              <w:pStyle w:val="TableContents"/>
            </w:pPr>
            <w:r w:rsidRPr="00642BFB">
              <w:t>- Kinderonkologie: Großer Zeitaufwand durch vermehrte Vorstellung von immigrierten Familien mit erkrankten Kindern (</w:t>
            </w:r>
            <w:r w:rsidRPr="00B56594">
              <w:rPr>
                <w:b/>
                <w:color w:val="008000"/>
                <w:sz w:val="28"/>
              </w:rPr>
              <w:t>15</w:t>
            </w:r>
            <w:r w:rsidRPr="00642BFB">
              <w:t>X)</w:t>
            </w:r>
          </w:p>
          <w:p w14:paraId="0200C1DA" w14:textId="77777777" w:rsidR="008338E5" w:rsidRPr="00642BFB" w:rsidRDefault="008338E5" w:rsidP="008338E5">
            <w:r w:rsidRPr="00642BFB">
              <w:t>- Zeitmangel (von Ärzten, Psychoonkologen) behindert teambildende Maßnahmen, führt zu Unstimmigkeiten im Team, unzureichender Aufklärung (Kinderklinik) und ist Grund dafür, dass onkologische Schwerpunktpraxen keine eigene psychosoziale Versorgung anbieten können</w:t>
            </w:r>
          </w:p>
          <w:p w14:paraId="72197C45" w14:textId="77777777" w:rsidR="008338E5" w:rsidRPr="00642BFB" w:rsidRDefault="008338E5" w:rsidP="008338E5">
            <w:pPr>
              <w:pStyle w:val="KeinLeerraum"/>
            </w:pPr>
            <w:r w:rsidRPr="00642BFB">
              <w:t xml:space="preserve"> Palliativstation: begrenzte zeitliche Ressourcen (insbesondere der Psychoonkologen und des Sozialdiensts) begrenzen die Möglichkeiten an teambildenden Maßnahmen (</w:t>
            </w:r>
            <w:r w:rsidRPr="00C007AB">
              <w:rPr>
                <w:b/>
                <w:color w:val="FF0000"/>
                <w:sz w:val="28"/>
              </w:rPr>
              <w:t>19</w:t>
            </w:r>
            <w:r w:rsidRPr="00642BFB">
              <w:t>X)</w:t>
            </w:r>
          </w:p>
          <w:p w14:paraId="56C1461F" w14:textId="77777777" w:rsidR="008338E5" w:rsidRPr="00642BFB" w:rsidRDefault="008338E5" w:rsidP="008338E5">
            <w:pPr>
              <w:pStyle w:val="KeinLeerraum"/>
            </w:pPr>
            <w:r w:rsidRPr="00642BFB">
              <w:t xml:space="preserve"> zu hoher Zeitdruck führt zu mangelhafter medizinischer Versorgung und Unstimmigkeiten im Team und der Delegation von eigentlich ärztlichen Aufgaben an das Pflegepersonal (</w:t>
            </w:r>
            <w:r w:rsidRPr="00B56594">
              <w:rPr>
                <w:b/>
                <w:color w:val="008000"/>
                <w:sz w:val="28"/>
              </w:rPr>
              <w:t>1</w:t>
            </w:r>
            <w:r w:rsidRPr="00642BFB">
              <w:t>)</w:t>
            </w:r>
          </w:p>
          <w:p w14:paraId="4FAC0920" w14:textId="77777777" w:rsidR="008338E5" w:rsidRPr="00642BFB" w:rsidRDefault="008338E5" w:rsidP="008338E5">
            <w:pPr>
              <w:pStyle w:val="KeinLeerraum"/>
            </w:pPr>
            <w:r w:rsidRPr="00642BFB">
              <w:t>HOPA: zu wenig Ressourcen und Zeit für psychosoziale Behandlung der Patienten; Patienten müssen dafür weiterverwiesen werden (</w:t>
            </w:r>
            <w:r w:rsidRPr="00C007AB">
              <w:rPr>
                <w:b/>
                <w:color w:val="FF0000"/>
                <w:sz w:val="28"/>
              </w:rPr>
              <w:t>25</w:t>
            </w:r>
            <w:r w:rsidRPr="00642BFB">
              <w:t>)</w:t>
            </w:r>
          </w:p>
          <w:p w14:paraId="15E6DFC1" w14:textId="77777777" w:rsidR="008338E5" w:rsidRPr="00642BFB" w:rsidRDefault="008338E5" w:rsidP="008338E5">
            <w:pPr>
              <w:pStyle w:val="KeinLeerraum"/>
            </w:pPr>
            <w:r w:rsidRPr="00642BFB">
              <w:t>Ärzte haben zu wenig Zeit (</w:t>
            </w:r>
            <w:r w:rsidRPr="00B56594">
              <w:rPr>
                <w:b/>
                <w:color w:val="FF0000"/>
                <w:sz w:val="28"/>
              </w:rPr>
              <w:t>10</w:t>
            </w:r>
            <w:r w:rsidRPr="00642BFB">
              <w:t>X)</w:t>
            </w:r>
          </w:p>
          <w:p w14:paraId="55229B65" w14:textId="77777777" w:rsidR="008338E5" w:rsidRPr="00374C57" w:rsidRDefault="008338E5" w:rsidP="008338E5">
            <w:pPr>
              <w:pStyle w:val="KeinLeerraum"/>
              <w:rPr>
                <w:b/>
                <w:u w:val="single"/>
              </w:rPr>
            </w:pPr>
            <w:r w:rsidRPr="00642BFB">
              <w:t>Kinderklinik: mangelhafte zeitliche Ressourcen der Ärzte; Ärzte finden nicht die Zeit mit den Eltern zusätzlich zur Visite in Ruhe ein Gespräch zu führen (</w:t>
            </w:r>
            <w:r w:rsidRPr="00B56594">
              <w:rPr>
                <w:b/>
                <w:color w:val="008000"/>
                <w:sz w:val="28"/>
              </w:rPr>
              <w:t>15</w:t>
            </w:r>
            <w:r w:rsidRPr="00642BFB">
              <w:t>X)</w:t>
            </w:r>
          </w:p>
          <w:p w14:paraId="2BB058F2" w14:textId="77777777" w:rsidR="008338E5" w:rsidRPr="00642BFB" w:rsidRDefault="008338E5" w:rsidP="008338E5">
            <w:r w:rsidRPr="00642BFB">
              <w:t>- mangelnde räumliche Kapazitäten stationär erschweren das Führen privater Gespräche, mobile Zimmernachbarn werden nicht regelhaft gebeten, das Zimmer zu verlassen (KMT, alte Kinderklinik)</w:t>
            </w:r>
          </w:p>
          <w:p w14:paraId="2750FAEE" w14:textId="77777777" w:rsidR="008338E5" w:rsidRPr="00642BFB" w:rsidRDefault="008338E5" w:rsidP="008338E5">
            <w:pPr>
              <w:pStyle w:val="KeinLeerraum"/>
            </w:pPr>
            <w:r w:rsidRPr="00642BFB">
              <w:t xml:space="preserve"> intime psychologische Gespräche müssen teilweise in Anwesenheit des Zimmernachbars geführt werden aufgrund von mangelnden räumlichen Kapazitäten (</w:t>
            </w:r>
            <w:r w:rsidRPr="00B56594">
              <w:rPr>
                <w:b/>
                <w:color w:val="008000"/>
                <w:sz w:val="28"/>
              </w:rPr>
              <w:t>1</w:t>
            </w:r>
            <w:r w:rsidRPr="00642BFB">
              <w:t>)</w:t>
            </w:r>
          </w:p>
          <w:p w14:paraId="68B74D15" w14:textId="77777777" w:rsidR="008338E5" w:rsidRPr="00642BFB" w:rsidRDefault="008338E5" w:rsidP="008338E5">
            <w:pPr>
              <w:pStyle w:val="KeinLeerraum"/>
            </w:pPr>
            <w:r w:rsidRPr="00642BFB">
              <w:t>alte Kinderklinik: mangelhafte räumliche Ressourcen (</w:t>
            </w:r>
            <w:r w:rsidRPr="00B56594">
              <w:rPr>
                <w:b/>
                <w:color w:val="008000"/>
                <w:sz w:val="28"/>
              </w:rPr>
              <w:t>15</w:t>
            </w:r>
            <w:r w:rsidRPr="00642BFB">
              <w:t>X)</w:t>
            </w:r>
          </w:p>
          <w:p w14:paraId="5B15098D" w14:textId="77777777" w:rsidR="008338E5" w:rsidRPr="00642BFB" w:rsidRDefault="008338E5" w:rsidP="008338E5">
            <w:pPr>
              <w:pStyle w:val="KeinLeerraum"/>
            </w:pPr>
            <w:r w:rsidRPr="00642BFB">
              <w:t xml:space="preserve"> KMT: Schwierigkeiten einen Raum zu finden, in dem in Ruhe Gespräche geführt werden können (</w:t>
            </w:r>
            <w:r w:rsidRPr="00B56594">
              <w:rPr>
                <w:b/>
                <w:color w:val="008000"/>
                <w:sz w:val="28"/>
              </w:rPr>
              <w:t>13</w:t>
            </w:r>
            <w:r w:rsidRPr="00642BFB">
              <w:t>X)</w:t>
            </w:r>
          </w:p>
          <w:p w14:paraId="511C47C7" w14:textId="77777777" w:rsidR="008338E5" w:rsidRPr="00642BFB" w:rsidRDefault="008338E5" w:rsidP="008338E5">
            <w:pPr>
              <w:pStyle w:val="KeinLeerraum"/>
            </w:pPr>
            <w:r w:rsidRPr="00642BFB">
              <w:t xml:space="preserve"> bei Visiten werden Zimmernachbarn in Doppelzimmern nicht regelhaft aus dem Zimmer geschickt, auch wenn dies möglich wäre (</w:t>
            </w:r>
            <w:r w:rsidRPr="00B56594">
              <w:rPr>
                <w:b/>
                <w:color w:val="008000"/>
                <w:sz w:val="28"/>
              </w:rPr>
              <w:t>5</w:t>
            </w:r>
            <w:r w:rsidRPr="00642BFB">
              <w:t>X)</w:t>
            </w:r>
          </w:p>
          <w:p w14:paraId="44FA8A2A" w14:textId="77777777" w:rsidR="008338E5" w:rsidRPr="00642BFB" w:rsidRDefault="008338E5" w:rsidP="008338E5">
            <w:pPr>
              <w:pStyle w:val="TableContents"/>
            </w:pPr>
            <w:r w:rsidRPr="00642BFB">
              <w:t>- schwerkranke Zimmernachbarn belasten die Patienten (</w:t>
            </w:r>
            <w:r w:rsidRPr="00C007AB">
              <w:rPr>
                <w:b/>
                <w:color w:val="008000"/>
                <w:sz w:val="28"/>
              </w:rPr>
              <w:t>17</w:t>
            </w:r>
            <w:r w:rsidRPr="00642BFB">
              <w:t>X)</w:t>
            </w:r>
          </w:p>
          <w:p w14:paraId="5A93442C" w14:textId="77777777" w:rsidR="008338E5" w:rsidRPr="00642BFB" w:rsidRDefault="008338E5" w:rsidP="008338E5">
            <w:pPr>
              <w:pStyle w:val="TableContents"/>
            </w:pPr>
            <w:r w:rsidRPr="00642BFB">
              <w:t xml:space="preserve">- eingeschränkte Privatsphäre bei Therapien in Ambulanzen/TK, finden in der gynäkologischen TK in </w:t>
            </w:r>
            <w:r w:rsidRPr="00B56594">
              <w:rPr>
                <w:b/>
                <w:color w:val="008000"/>
                <w:sz w:val="28"/>
              </w:rPr>
              <w:t>4</w:t>
            </w:r>
            <w:r w:rsidRPr="00642BFB">
              <w:t>er Zimmern statt, ambulant in größeren Räumen</w:t>
            </w:r>
          </w:p>
          <w:p w14:paraId="5EAB40CC" w14:textId="77777777" w:rsidR="008338E5" w:rsidRPr="00642BFB" w:rsidRDefault="008338E5" w:rsidP="008338E5">
            <w:pPr>
              <w:pStyle w:val="KeinLeerraum"/>
            </w:pPr>
            <w:r w:rsidRPr="00642BFB">
              <w:t xml:space="preserve"> ambulante Therapien finden in größeren Räumen statt, was für einige Patienten, denen es gesundheitlich sehr schlecht geht, in bestimmten Situationen schwierig ist (</w:t>
            </w:r>
            <w:r w:rsidRPr="00C007AB">
              <w:rPr>
                <w:b/>
                <w:color w:val="FF0000"/>
                <w:sz w:val="28"/>
              </w:rPr>
              <w:t>23</w:t>
            </w:r>
            <w:r w:rsidRPr="00642BFB">
              <w:t>X)</w:t>
            </w:r>
          </w:p>
          <w:p w14:paraId="6AE1B2C4" w14:textId="77777777" w:rsidR="00DD38A4" w:rsidRDefault="008338E5" w:rsidP="008338E5">
            <w:pPr>
              <w:pStyle w:val="KeinLeerraum"/>
              <w:rPr>
                <w:b/>
                <w:u w:val="single"/>
              </w:rPr>
            </w:pPr>
            <w:r w:rsidRPr="00642BFB">
              <w:t xml:space="preserve">TK Gynäkologie: </w:t>
            </w:r>
            <w:r w:rsidRPr="00B56594">
              <w:rPr>
                <w:b/>
                <w:color w:val="008000"/>
                <w:sz w:val="28"/>
              </w:rPr>
              <w:t>4</w:t>
            </w:r>
            <w:r w:rsidRPr="00642BFB">
              <w:t>er Zimmer; Zu Beginn der Behandlung Angebot von Gesprächen separaten Raum, aber kein derartiges direktes Angebot vor den einzelnen Sitzungen aus Zeitmangel (</w:t>
            </w:r>
            <w:r w:rsidRPr="00C007AB">
              <w:rPr>
                <w:b/>
                <w:color w:val="FF0000"/>
                <w:sz w:val="28"/>
              </w:rPr>
              <w:t>20</w:t>
            </w:r>
            <w:r w:rsidRPr="00642BFB">
              <w:t>X)</w:t>
            </w:r>
          </w:p>
          <w:p w14:paraId="6F93EF2E" w14:textId="77777777" w:rsidR="003B4475" w:rsidRPr="00642BFB" w:rsidRDefault="003B4475" w:rsidP="003B4475">
            <w:pPr>
              <w:pStyle w:val="TableContents"/>
            </w:pPr>
          </w:p>
          <w:p w14:paraId="194B99CB" w14:textId="77777777" w:rsidR="004953FA" w:rsidRPr="00642BFB" w:rsidRDefault="004953FA" w:rsidP="004953FA">
            <w:pPr>
              <w:pStyle w:val="TableContents"/>
              <w:rPr>
                <w:b/>
                <w:u w:val="single"/>
              </w:rPr>
            </w:pPr>
            <w:r w:rsidRPr="00D214BC">
              <w:rPr>
                <w:b/>
                <w:highlight w:val="yellow"/>
                <w:u w:val="single"/>
              </w:rPr>
              <w:t>Behandlungskontinuität</w:t>
            </w:r>
          </w:p>
          <w:p w14:paraId="0457D1BF" w14:textId="77777777" w:rsidR="004953FA" w:rsidRPr="00642BFB" w:rsidRDefault="004953FA" w:rsidP="004953FA">
            <w:r w:rsidRPr="00642BFB">
              <w:t xml:space="preserve">- Rotationssystem am UKE erzeugt Probleme, Ärzte sind schlechter informiert und müssen die Station wechseln, wenn sie gerade erst eingearbeitet sind, wissen nicht Bescheid über </w:t>
            </w:r>
            <w:proofErr w:type="spellStart"/>
            <w:r w:rsidRPr="00642BFB">
              <w:t>Konsilanmeldungen</w:t>
            </w:r>
            <w:proofErr w:type="spellEnd"/>
          </w:p>
          <w:p w14:paraId="38164D6D" w14:textId="77777777" w:rsidR="004953FA" w:rsidRPr="00642BFB" w:rsidRDefault="004953FA" w:rsidP="004953FA">
            <w:pPr>
              <w:pStyle w:val="KeinLeerraum"/>
            </w:pPr>
            <w:r w:rsidRPr="00642BFB">
              <w:t xml:space="preserve"> Palliativstation: </w:t>
            </w:r>
            <w:r w:rsidR="00B56594" w:rsidRPr="00B56594">
              <w:rPr>
                <w:b/>
                <w:color w:val="008000"/>
                <w:sz w:val="28"/>
              </w:rPr>
              <w:t>2</w:t>
            </w:r>
            <w:r w:rsidRPr="00642BFB">
              <w:t xml:space="preserve"> Halbtagskräfte, die ein Jahr auf Station bleiben, normalerweise Rotation alle </w:t>
            </w:r>
            <w:r w:rsidR="005F0757" w:rsidRPr="005F0757">
              <w:rPr>
                <w:b/>
                <w:color w:val="FF0000"/>
                <w:sz w:val="28"/>
              </w:rPr>
              <w:t>6</w:t>
            </w:r>
            <w:r w:rsidRPr="00642BFB">
              <w:t xml:space="preserve"> Monate, laut Pflege sind nach dieser Zeit die Ärzte gerade erst eingearbeitet (</w:t>
            </w:r>
            <w:r w:rsidR="00B56594" w:rsidRPr="00B56594">
              <w:rPr>
                <w:b/>
                <w:color w:val="0000FF"/>
                <w:sz w:val="28"/>
              </w:rPr>
              <w:t>9</w:t>
            </w:r>
            <w:r w:rsidRPr="00642BFB">
              <w:t>)</w:t>
            </w:r>
          </w:p>
          <w:p w14:paraId="4AA51B8C" w14:textId="77777777" w:rsidR="004953FA" w:rsidRPr="00642BFB" w:rsidRDefault="004953FA" w:rsidP="004953FA">
            <w:pPr>
              <w:pStyle w:val="KeinLeerraum"/>
            </w:pPr>
            <w:r w:rsidRPr="00642BFB">
              <w:t xml:space="preserve">häufige Ärztewechsel durch Rotationssystem am UKE führen dazu, dass Ärzte teilweise nicht über Anmeldungen von medizin-psychologischen </w:t>
            </w:r>
            <w:proofErr w:type="spellStart"/>
            <w:r w:rsidRPr="00642BFB">
              <w:t>Konsilen</w:t>
            </w:r>
            <w:proofErr w:type="spellEnd"/>
            <w:r w:rsidRPr="00642BFB">
              <w:t xml:space="preserve"> Bescheid wissen (</w:t>
            </w:r>
            <w:r w:rsidR="00B56594" w:rsidRPr="00B56594">
              <w:rPr>
                <w:b/>
                <w:color w:val="008000"/>
                <w:sz w:val="28"/>
              </w:rPr>
              <w:t>5</w:t>
            </w:r>
            <w:r w:rsidRPr="00642BFB">
              <w:t>)</w:t>
            </w:r>
          </w:p>
          <w:p w14:paraId="3B1EB89B" w14:textId="77777777" w:rsidR="004953FA" w:rsidRPr="00642BFB" w:rsidRDefault="004953FA" w:rsidP="004953FA">
            <w:r w:rsidRPr="00642BFB">
              <w:t xml:space="preserve">- Patienten berichten über Orientierungsschwierigkeiten bei Aufnahme in der allgemeinen </w:t>
            </w:r>
            <w:proofErr w:type="spellStart"/>
            <w:r w:rsidRPr="00642BFB">
              <w:t>Hämatoonkologie</w:t>
            </w:r>
            <w:proofErr w:type="spellEnd"/>
            <w:r w:rsidRPr="00642BFB">
              <w:t xml:space="preserve"> durch Betrieb mit vielen verschiedenen Ärzten und Pflegekräften; für neu diagnostizierte Patienten zusätzlich psychisch belastend (</w:t>
            </w:r>
            <w:r w:rsidR="00C007AB" w:rsidRPr="00C007AB">
              <w:rPr>
                <w:b/>
                <w:color w:val="008000"/>
                <w:sz w:val="28"/>
              </w:rPr>
              <w:t>17</w:t>
            </w:r>
            <w:r w:rsidRPr="00642BFB">
              <w:t>)</w:t>
            </w:r>
          </w:p>
          <w:p w14:paraId="249CD79F" w14:textId="77777777" w:rsidR="004953FA" w:rsidRPr="00642BFB" w:rsidRDefault="004953FA" w:rsidP="004953FA">
            <w:r w:rsidRPr="00642BFB">
              <w:t>- keine kontinuierliche Betreuung der Patienten durch Ärztefluktuationsrate am Uniklinikum und Rotationssystem, Assistenzärzte haben keine festen Ansprechpartner (Oberärzte), die sie um Hilfe bitten können</w:t>
            </w:r>
          </w:p>
          <w:p w14:paraId="3008A2EA" w14:textId="77777777" w:rsidR="004953FA" w:rsidRPr="00642BFB" w:rsidRDefault="004953FA" w:rsidP="004953FA">
            <w:pPr>
              <w:pStyle w:val="KeinLeerraum"/>
            </w:pPr>
            <w:r w:rsidRPr="00642BFB">
              <w:t xml:space="preserve"> keine festen Ansprechpartner (Oberärzte) für Assistenzärzte, die neu auf die Station rotieren (</w:t>
            </w:r>
            <w:r w:rsidR="00B56594" w:rsidRPr="00B56594">
              <w:rPr>
                <w:b/>
                <w:color w:val="008000"/>
                <w:sz w:val="28"/>
              </w:rPr>
              <w:t>1</w:t>
            </w:r>
            <w:r w:rsidRPr="00642BFB">
              <w:t>)</w:t>
            </w:r>
          </w:p>
          <w:p w14:paraId="565EAEAB" w14:textId="77777777" w:rsidR="004953FA" w:rsidRPr="00642BFB" w:rsidRDefault="004953FA" w:rsidP="004953FA">
            <w:pPr>
              <w:pStyle w:val="KeinLeerraum"/>
            </w:pPr>
            <w:r w:rsidRPr="00642BFB">
              <w:t xml:space="preserve"> Patienten berichten, keine festen Ansprechpartner zu haben (</w:t>
            </w:r>
            <w:r w:rsidR="00B56594" w:rsidRPr="00B56594">
              <w:rPr>
                <w:b/>
                <w:color w:val="008000"/>
                <w:sz w:val="28"/>
              </w:rPr>
              <w:t>2</w:t>
            </w:r>
            <w:r w:rsidRPr="00642BFB">
              <w:t>)(</w:t>
            </w:r>
            <w:r w:rsidR="005F0757" w:rsidRPr="005F0757">
              <w:rPr>
                <w:b/>
                <w:color w:val="FF0000"/>
                <w:sz w:val="28"/>
              </w:rPr>
              <w:t>6</w:t>
            </w:r>
            <w:r w:rsidRPr="00642BFB">
              <w:t>X)(</w:t>
            </w:r>
            <w:r w:rsidR="00B56594" w:rsidRPr="00B56594">
              <w:rPr>
                <w:b/>
                <w:color w:val="008000"/>
                <w:sz w:val="28"/>
              </w:rPr>
              <w:t>7</w:t>
            </w:r>
            <w:r w:rsidRPr="00642BFB">
              <w:t>)(</w:t>
            </w:r>
            <w:r w:rsidR="00C007AB" w:rsidRPr="00C007AB">
              <w:rPr>
                <w:b/>
                <w:color w:val="FF0000"/>
                <w:sz w:val="28"/>
              </w:rPr>
              <w:t>19</w:t>
            </w:r>
            <w:r w:rsidRPr="00642BFB">
              <w:t>X)(</w:t>
            </w:r>
            <w:r w:rsidR="00C007AB" w:rsidRPr="00C007AB">
              <w:rPr>
                <w:b/>
                <w:color w:val="FF0000"/>
                <w:sz w:val="28"/>
              </w:rPr>
              <w:t>20</w:t>
            </w:r>
            <w:r w:rsidRPr="00642BFB">
              <w:t>X), dadurch entstehen Missverständnisse und die Patientenzufriedenheit sinkt (</w:t>
            </w:r>
            <w:r w:rsidR="00B56594" w:rsidRPr="00B56594">
              <w:rPr>
                <w:b/>
                <w:color w:val="008000"/>
                <w:sz w:val="28"/>
              </w:rPr>
              <w:t>5</w:t>
            </w:r>
            <w:r w:rsidRPr="00642BFB">
              <w:t>)</w:t>
            </w:r>
          </w:p>
          <w:p w14:paraId="095FB0CA" w14:textId="77777777" w:rsidR="004953FA" w:rsidRPr="00642BFB" w:rsidRDefault="004953FA" w:rsidP="004953FA">
            <w:pPr>
              <w:pStyle w:val="KeinLeerraum"/>
            </w:pPr>
            <w:r w:rsidRPr="00642BFB">
              <w:t>Onkologische Stationen: Schwierigkeiten durch halbjährlichen Wechsel der Ärzte auf Station durch Rotationssystem (</w:t>
            </w:r>
            <w:r w:rsidR="00C007AB" w:rsidRPr="00C007AB">
              <w:rPr>
                <w:b/>
                <w:color w:val="FF0000"/>
                <w:sz w:val="28"/>
              </w:rPr>
              <w:t>19</w:t>
            </w:r>
            <w:r w:rsidRPr="00642BFB">
              <w:t>X)</w:t>
            </w:r>
          </w:p>
          <w:p w14:paraId="370DE09E" w14:textId="77777777" w:rsidR="004953FA" w:rsidRPr="00642BFB" w:rsidRDefault="004953FA" w:rsidP="004953FA">
            <w:pPr>
              <w:pStyle w:val="TableContents"/>
            </w:pPr>
            <w:r w:rsidRPr="00642BFB">
              <w:t xml:space="preserve">- Belastung der Patienten durch Behandlungen/Diagnostik an verschiedenen Orten </w:t>
            </w:r>
          </w:p>
          <w:p w14:paraId="2A6EDFD2" w14:textId="77777777" w:rsidR="004953FA" w:rsidRPr="00642BFB" w:rsidRDefault="004953FA" w:rsidP="004953FA">
            <w:pPr>
              <w:pStyle w:val="KeinLeerraum"/>
            </w:pPr>
            <w:r w:rsidRPr="00642BFB">
              <w:t>Patienten berichten über Belastungen dadurch, dass diagnostische (Ultraschall, MRT) und therapeutische Maßnahmen (Portanlage, anästhesiologische Schmerzbehandlung) an unterschiedlichen, teilweise weit voneinander entfernten Orten stattfinden, Patienten sind häufig körperlich in schlechtem Zustand (</w:t>
            </w:r>
            <w:r w:rsidR="00C007AB" w:rsidRPr="00C007AB">
              <w:rPr>
                <w:b/>
                <w:color w:val="008000"/>
                <w:sz w:val="28"/>
              </w:rPr>
              <w:t>17</w:t>
            </w:r>
            <w:r w:rsidRPr="00642BFB">
              <w:t>)</w:t>
            </w:r>
          </w:p>
          <w:p w14:paraId="7A8D4DA2" w14:textId="77777777" w:rsidR="0017234A" w:rsidRDefault="0017234A" w:rsidP="0017234A">
            <w:pPr>
              <w:pStyle w:val="TableContents"/>
              <w:rPr>
                <w:b/>
                <w:u w:val="single"/>
              </w:rPr>
            </w:pPr>
          </w:p>
          <w:p w14:paraId="19E83198" w14:textId="77777777" w:rsidR="0017234A" w:rsidRPr="00642BFB" w:rsidRDefault="0017234A" w:rsidP="0017234A">
            <w:pPr>
              <w:pStyle w:val="TableContents"/>
              <w:rPr>
                <w:b/>
                <w:u w:val="single"/>
              </w:rPr>
            </w:pPr>
            <w:r w:rsidRPr="00642BFB">
              <w:rPr>
                <w:b/>
                <w:u w:val="single"/>
              </w:rPr>
              <w:t>Weiterbildungsmöglichkeiten</w:t>
            </w:r>
          </w:p>
          <w:p w14:paraId="7BC363DD" w14:textId="77777777" w:rsidR="0017234A" w:rsidRPr="00642BFB" w:rsidRDefault="0017234A" w:rsidP="0017234A">
            <w:r w:rsidRPr="00642BFB">
              <w:t>- Keine Schulung von Kommunikationsfähigkeiten für Ärzte (</w:t>
            </w:r>
            <w:r w:rsidRPr="00B56594">
              <w:rPr>
                <w:b/>
                <w:color w:val="008000"/>
                <w:sz w:val="28"/>
              </w:rPr>
              <w:t>11</w:t>
            </w:r>
            <w:r w:rsidRPr="00642BFB">
              <w:t>X) (</w:t>
            </w:r>
            <w:r w:rsidRPr="00B56594">
              <w:rPr>
                <w:b/>
                <w:color w:val="008000"/>
                <w:sz w:val="28"/>
              </w:rPr>
              <w:t>14</w:t>
            </w:r>
            <w:r w:rsidRPr="00642BFB">
              <w:t>X)</w:t>
            </w:r>
          </w:p>
          <w:p w14:paraId="11DB18B6" w14:textId="77777777" w:rsidR="0017234A" w:rsidRPr="00642BFB" w:rsidRDefault="0017234A" w:rsidP="0017234A">
            <w:pPr>
              <w:pStyle w:val="KeinLeerraum"/>
            </w:pPr>
            <w:r w:rsidRPr="00642BFB">
              <w:t>Kommunikation wird besonders im ärztlichen Bereich der Palliativmedizin nicht ausreichend geschult; zum Beispiel bei der Aufklärung darüber, dass alle Therapiemöglichkeiten ausgeschöpft sind (</w:t>
            </w:r>
            <w:r w:rsidRPr="00B56594">
              <w:rPr>
                <w:b/>
                <w:color w:val="0000FF"/>
                <w:sz w:val="28"/>
              </w:rPr>
              <w:t>9</w:t>
            </w:r>
            <w:r w:rsidRPr="00642BFB">
              <w:t>)</w:t>
            </w:r>
          </w:p>
          <w:p w14:paraId="1D4FC8AC" w14:textId="77777777" w:rsidR="0017234A" w:rsidRPr="00642BFB" w:rsidRDefault="0017234A" w:rsidP="0017234A">
            <w:pPr>
              <w:tabs>
                <w:tab w:val="right" w:pos="5730"/>
              </w:tabs>
            </w:pPr>
            <w:r w:rsidRPr="00642BFB">
              <w:t>- Psychoonkologen haben keine Zeit für Angebote von Fortbildungen, Sup</w:t>
            </w:r>
            <w:r>
              <w:t xml:space="preserve">ervisionen oder Selbsthilfe auf </w:t>
            </w:r>
            <w:r w:rsidRPr="00642BFB">
              <w:t>Stationen, auf denen die Versorgung nicht optimal läuft (allgemeine onkologische und chirurgische Stationen, Strahlentherapie) (</w:t>
            </w:r>
            <w:r w:rsidRPr="00C007AB">
              <w:rPr>
                <w:b/>
                <w:color w:val="008000"/>
                <w:sz w:val="28"/>
              </w:rPr>
              <w:t>17</w:t>
            </w:r>
            <w:r w:rsidRPr="00642BFB">
              <w:t>)</w:t>
            </w:r>
          </w:p>
          <w:p w14:paraId="18D23E10" w14:textId="77777777" w:rsidR="0017234A" w:rsidRPr="00642BFB" w:rsidRDefault="0017234A" w:rsidP="0017234A">
            <w:r w:rsidRPr="00642BFB">
              <w:t xml:space="preserve">- Verbesserungsvorschlag: größeres Angebot von Schulungen, Fortbildungen für Ärzte </w:t>
            </w:r>
          </w:p>
          <w:p w14:paraId="54A39B8A" w14:textId="77777777" w:rsidR="0017234A" w:rsidRPr="00642BFB" w:rsidRDefault="0017234A" w:rsidP="0017234A">
            <w:pPr>
              <w:pStyle w:val="KeinLeerraum"/>
            </w:pPr>
            <w:r w:rsidRPr="00642BFB">
              <w:t>größeres Angebot von Schulungen, Fortbildungen für Ärzte; mehr „</w:t>
            </w:r>
            <w:proofErr w:type="spellStart"/>
            <w:r w:rsidRPr="00642BFB">
              <w:t>teaching</w:t>
            </w:r>
            <w:proofErr w:type="spellEnd"/>
            <w:r w:rsidRPr="00642BFB">
              <w:t>“ für Assistenzärzte insbesondere über aktuelle Therapiemöglichkeiten (</w:t>
            </w:r>
            <w:r w:rsidRPr="00C007AB">
              <w:rPr>
                <w:b/>
                <w:color w:val="FF0000"/>
                <w:sz w:val="28"/>
              </w:rPr>
              <w:t>18</w:t>
            </w:r>
            <w:r w:rsidRPr="00642BFB">
              <w:t>)</w:t>
            </w:r>
          </w:p>
          <w:p w14:paraId="2392F206" w14:textId="77777777" w:rsidR="0017234A" w:rsidRPr="00642BFB" w:rsidRDefault="0017234A" w:rsidP="0017234A">
            <w:r w:rsidRPr="00642BFB">
              <w:t>- Verbesserung der palliativmedizinischen Ausbildung mittels Fortbildungen in kleineren Kliniken, Schulungen des Personals in Schmerztherapie</w:t>
            </w:r>
          </w:p>
          <w:p w14:paraId="575B9171" w14:textId="77777777" w:rsidR="0017234A" w:rsidRPr="00642BFB" w:rsidRDefault="0017234A" w:rsidP="0017234A">
            <w:pPr>
              <w:pStyle w:val="KeinLeerraum"/>
            </w:pPr>
            <w:r w:rsidRPr="00642BFB">
              <w:t xml:space="preserve"> Fortbildungen über Palliativmedizin und Einrichtens einiger für Palliativ-Patienten reservierter Betten kleineren, nicht-universitären Kliniken (</w:t>
            </w:r>
            <w:r w:rsidRPr="00B56594">
              <w:rPr>
                <w:b/>
                <w:color w:val="FF0000"/>
                <w:sz w:val="28"/>
              </w:rPr>
              <w:t>10</w:t>
            </w:r>
            <w:r w:rsidRPr="00642BFB">
              <w:t>X)</w:t>
            </w:r>
          </w:p>
          <w:p w14:paraId="6EE77DE8" w14:textId="77777777" w:rsidR="0017234A" w:rsidRPr="00642BFB" w:rsidRDefault="0017234A" w:rsidP="0017234A">
            <w:pPr>
              <w:pStyle w:val="KeinLeerraum"/>
            </w:pPr>
            <w:r w:rsidRPr="00642BFB">
              <w:t xml:space="preserve"> Verbesserung der Schmerztherapie am UKE, weitere Schulungen der Pflegekräfte zu Schmerzmentoren (</w:t>
            </w:r>
            <w:r w:rsidRPr="00B56594">
              <w:rPr>
                <w:b/>
                <w:color w:val="FF0000"/>
                <w:sz w:val="28"/>
              </w:rPr>
              <w:t>12</w:t>
            </w:r>
            <w:r w:rsidRPr="00642BFB">
              <w:t>X)</w:t>
            </w:r>
          </w:p>
          <w:p w14:paraId="41D60FAA" w14:textId="77777777" w:rsidR="0017234A" w:rsidRPr="00642BFB" w:rsidRDefault="0017234A" w:rsidP="0017234A">
            <w:pPr>
              <w:tabs>
                <w:tab w:val="right" w:pos="5730"/>
              </w:tabs>
              <w:rPr>
                <w:b/>
                <w:u w:val="single"/>
              </w:rPr>
            </w:pPr>
          </w:p>
          <w:p w14:paraId="4C23B344" w14:textId="77777777" w:rsidR="0017234A" w:rsidRPr="00642BFB" w:rsidRDefault="0017234A" w:rsidP="0017234A">
            <w:pPr>
              <w:tabs>
                <w:tab w:val="right" w:pos="5730"/>
              </w:tabs>
              <w:rPr>
                <w:b/>
                <w:u w:val="single"/>
              </w:rPr>
            </w:pPr>
            <w:r w:rsidRPr="00642BFB">
              <w:rPr>
                <w:b/>
                <w:u w:val="single"/>
              </w:rPr>
              <w:t>Forschung</w:t>
            </w:r>
          </w:p>
          <w:p w14:paraId="10A10EA0" w14:textId="77777777" w:rsidR="0017234A" w:rsidRPr="00642BFB" w:rsidRDefault="0017234A" w:rsidP="0017234A">
            <w:pPr>
              <w:tabs>
                <w:tab w:val="right" w:pos="5730"/>
              </w:tabs>
            </w:pPr>
            <w:r w:rsidRPr="00642BFB">
              <w:t xml:space="preserve">- Studien üben zeitlichen Druck auf Behandler aus, </w:t>
            </w:r>
            <w:proofErr w:type="spellStart"/>
            <w:r w:rsidRPr="00642BFB">
              <w:t>verblindete</w:t>
            </w:r>
            <w:proofErr w:type="spellEnd"/>
            <w:r w:rsidRPr="00642BFB">
              <w:t xml:space="preserve"> Studien verunsichern Patienten</w:t>
            </w:r>
          </w:p>
          <w:p w14:paraId="0DBAB837" w14:textId="77777777" w:rsidR="0017234A" w:rsidRPr="00642BFB" w:rsidRDefault="0017234A" w:rsidP="0017234A">
            <w:pPr>
              <w:pStyle w:val="KeinLeerraum"/>
            </w:pPr>
            <w:r w:rsidRPr="00642BFB">
              <w:t xml:space="preserve"> Ambivalenz der Patienten bezüglich Studien: Einerseits bessere Betreuung, andererseits mehr Behandlungen und bei </w:t>
            </w:r>
            <w:proofErr w:type="spellStart"/>
            <w:r w:rsidRPr="00642BFB">
              <w:t>verblindeten</w:t>
            </w:r>
            <w:proofErr w:type="spellEnd"/>
            <w:r w:rsidRPr="00642BFB">
              <w:t xml:space="preserve"> Studien Sorgen, ob ihnen tatsächlich geholfen wird (</w:t>
            </w:r>
            <w:r w:rsidRPr="00C007AB">
              <w:rPr>
                <w:b/>
                <w:color w:val="008000"/>
                <w:sz w:val="28"/>
              </w:rPr>
              <w:t>17</w:t>
            </w:r>
            <w:r w:rsidRPr="00642BFB">
              <w:t>)</w:t>
            </w:r>
          </w:p>
          <w:p w14:paraId="4F39D046" w14:textId="77777777" w:rsidR="0017234A" w:rsidRPr="00642BFB" w:rsidRDefault="0017234A" w:rsidP="0017234A">
            <w:pPr>
              <w:pStyle w:val="KeinLeerraum"/>
            </w:pPr>
            <w:r w:rsidRPr="00642BFB">
              <w:t>Forschung an der Uniklinik durch Studien übt Druck auf Behandler aus, die gewisse Quoten erfüllen müssen und zusätzlich zur Patientenversorgung viel Zeit zum Beispiel im Labor verbringen (müssen) (</w:t>
            </w:r>
            <w:r w:rsidRPr="00C007AB">
              <w:rPr>
                <w:b/>
                <w:color w:val="008000"/>
                <w:sz w:val="28"/>
              </w:rPr>
              <w:t>17</w:t>
            </w:r>
            <w:r w:rsidRPr="00642BFB">
              <w:t>)</w:t>
            </w:r>
          </w:p>
          <w:p w14:paraId="77F7F367" w14:textId="77777777" w:rsidR="0017234A" w:rsidRPr="00642BFB" w:rsidRDefault="0017234A" w:rsidP="0017234A">
            <w:pPr>
              <w:tabs>
                <w:tab w:val="right" w:pos="5730"/>
              </w:tabs>
            </w:pPr>
          </w:p>
          <w:p w14:paraId="7E41BEC9" w14:textId="77777777" w:rsidR="00196906" w:rsidRDefault="00196906" w:rsidP="0017234A">
            <w:pPr>
              <w:tabs>
                <w:tab w:val="right" w:pos="5730"/>
              </w:tabs>
              <w:rPr>
                <w:b/>
                <w:u w:val="single"/>
              </w:rPr>
            </w:pPr>
          </w:p>
          <w:p w14:paraId="3B411556" w14:textId="77777777" w:rsidR="00196906" w:rsidRDefault="00196906" w:rsidP="0017234A">
            <w:pPr>
              <w:tabs>
                <w:tab w:val="right" w:pos="5730"/>
              </w:tabs>
              <w:rPr>
                <w:b/>
                <w:u w:val="single"/>
              </w:rPr>
            </w:pPr>
          </w:p>
          <w:p w14:paraId="4ADC68DF" w14:textId="77777777" w:rsidR="00196906" w:rsidRDefault="00196906" w:rsidP="0017234A">
            <w:pPr>
              <w:tabs>
                <w:tab w:val="right" w:pos="5730"/>
              </w:tabs>
              <w:rPr>
                <w:b/>
                <w:u w:val="single"/>
              </w:rPr>
            </w:pPr>
          </w:p>
          <w:p w14:paraId="04B00AAF" w14:textId="77777777" w:rsidR="00196906" w:rsidRDefault="00196906" w:rsidP="0017234A">
            <w:pPr>
              <w:tabs>
                <w:tab w:val="right" w:pos="5730"/>
              </w:tabs>
              <w:rPr>
                <w:b/>
                <w:u w:val="single"/>
              </w:rPr>
            </w:pPr>
          </w:p>
          <w:p w14:paraId="70967C9D" w14:textId="77777777" w:rsidR="00196906" w:rsidRDefault="00196906" w:rsidP="0017234A">
            <w:pPr>
              <w:tabs>
                <w:tab w:val="right" w:pos="5730"/>
              </w:tabs>
              <w:rPr>
                <w:b/>
                <w:u w:val="single"/>
              </w:rPr>
            </w:pPr>
          </w:p>
          <w:p w14:paraId="58379735" w14:textId="77777777" w:rsidR="00196906" w:rsidRDefault="00196906" w:rsidP="0017234A">
            <w:pPr>
              <w:tabs>
                <w:tab w:val="right" w:pos="5730"/>
              </w:tabs>
              <w:rPr>
                <w:b/>
                <w:u w:val="single"/>
              </w:rPr>
            </w:pPr>
          </w:p>
          <w:p w14:paraId="67B0B5FA" w14:textId="77777777" w:rsidR="0017234A" w:rsidRPr="00642BFB" w:rsidRDefault="0017234A" w:rsidP="0017234A">
            <w:pPr>
              <w:tabs>
                <w:tab w:val="right" w:pos="5730"/>
              </w:tabs>
              <w:rPr>
                <w:b/>
                <w:u w:val="single"/>
              </w:rPr>
            </w:pPr>
            <w:r w:rsidRPr="00642BFB">
              <w:rPr>
                <w:b/>
                <w:u w:val="single"/>
              </w:rPr>
              <w:t>Supervisionen</w:t>
            </w:r>
          </w:p>
          <w:p w14:paraId="01421CFA" w14:textId="77777777" w:rsidR="0017234A" w:rsidRPr="00642BFB" w:rsidRDefault="0017234A" w:rsidP="0017234A">
            <w:pPr>
              <w:tabs>
                <w:tab w:val="right" w:pos="5730"/>
              </w:tabs>
            </w:pPr>
            <w:r w:rsidRPr="00642BFB">
              <w:t>- zu unregelmäßiges Angebot von Supervisionen</w:t>
            </w:r>
          </w:p>
          <w:p w14:paraId="605E5E89" w14:textId="77777777" w:rsidR="0017234A" w:rsidRPr="00642BFB" w:rsidRDefault="0017234A" w:rsidP="0017234A">
            <w:pPr>
              <w:ind w:left="709"/>
            </w:pPr>
            <w:r w:rsidRPr="00642BFB">
              <w:t xml:space="preserve">- Verbesserungsvorschlag: regelmäßigere Supervisionen und Besprechung von schwierigen Fällen, gegenseitige Unterstützung (z.B. bei schwierigen Gesprächen) </w:t>
            </w:r>
          </w:p>
          <w:p w14:paraId="1F5DA50F" w14:textId="77777777" w:rsidR="0017234A" w:rsidRPr="00642BFB" w:rsidRDefault="0017234A" w:rsidP="0017234A">
            <w:pPr>
              <w:pStyle w:val="KeinLeerraum"/>
            </w:pPr>
            <w:r w:rsidRPr="00642BFB">
              <w:t xml:space="preserve">mehr teaminterne Unterstützung bei der Verarbeitung von belastenden Ereignissen, regelmäßige Supervisionen, </w:t>
            </w:r>
            <w:proofErr w:type="spellStart"/>
            <w:r w:rsidRPr="00642BFB">
              <w:t>Balintgruppen</w:t>
            </w:r>
            <w:proofErr w:type="spellEnd"/>
            <w:r w:rsidRPr="00642BFB">
              <w:t xml:space="preserve"> (</w:t>
            </w:r>
            <w:r w:rsidRPr="00B56594">
              <w:rPr>
                <w:b/>
                <w:color w:val="FF0000"/>
                <w:sz w:val="28"/>
              </w:rPr>
              <w:t>10</w:t>
            </w:r>
            <w:r w:rsidRPr="00642BFB">
              <w:t>X)(</w:t>
            </w:r>
            <w:r w:rsidRPr="00B56594">
              <w:rPr>
                <w:b/>
                <w:color w:val="0000FF"/>
                <w:sz w:val="28"/>
              </w:rPr>
              <w:t>8</w:t>
            </w:r>
            <w:r w:rsidRPr="00642BFB">
              <w:t>)(</w:t>
            </w:r>
            <w:r w:rsidRPr="00B56594">
              <w:rPr>
                <w:b/>
                <w:color w:val="008000"/>
                <w:sz w:val="28"/>
              </w:rPr>
              <w:t>14</w:t>
            </w:r>
            <w:r w:rsidRPr="00642BFB">
              <w:t>)(</w:t>
            </w:r>
            <w:r w:rsidRPr="00C007AB">
              <w:rPr>
                <w:b/>
                <w:color w:val="FF0000"/>
                <w:sz w:val="28"/>
              </w:rPr>
              <w:t>20</w:t>
            </w:r>
            <w:r w:rsidRPr="00642BFB">
              <w:t xml:space="preserve">) </w:t>
            </w:r>
          </w:p>
          <w:p w14:paraId="6691F5FB" w14:textId="77777777" w:rsidR="0017234A" w:rsidRPr="00642BFB" w:rsidRDefault="0017234A" w:rsidP="0017234A">
            <w:pPr>
              <w:pStyle w:val="KeinLeerraum"/>
            </w:pPr>
            <w:r w:rsidRPr="00642BFB">
              <w:t xml:space="preserve"> Unterstützung der Ärzte bei schwierigen Gesprächen durch Psychoonkologen, Pflege oder ärztliche Kollegen (</w:t>
            </w:r>
            <w:r w:rsidRPr="00C007AB">
              <w:rPr>
                <w:b/>
                <w:color w:val="FF0000"/>
                <w:sz w:val="28"/>
              </w:rPr>
              <w:t>20</w:t>
            </w:r>
            <w:r w:rsidRPr="00642BFB">
              <w:t>)</w:t>
            </w:r>
          </w:p>
          <w:p w14:paraId="08968D9B" w14:textId="77777777" w:rsidR="0017234A" w:rsidRPr="00642BFB" w:rsidRDefault="0017234A" w:rsidP="0017234A">
            <w:pPr>
              <w:pStyle w:val="KeinLeerraum"/>
            </w:pPr>
            <w:r w:rsidRPr="00642BFB">
              <w:t xml:space="preserve"> Besprechungen von Patienten, die für Kontroverse sorgen nicht nur in der akuten Belastungssituation, sondern zu mehreren Zeitpunkten (</w:t>
            </w:r>
            <w:r w:rsidRPr="00C007AB">
              <w:rPr>
                <w:b/>
                <w:color w:val="FF0000"/>
                <w:sz w:val="28"/>
              </w:rPr>
              <w:t>22</w:t>
            </w:r>
            <w:r w:rsidRPr="00642BFB">
              <w:t>)</w:t>
            </w:r>
          </w:p>
          <w:p w14:paraId="12C32A9C" w14:textId="77777777" w:rsidR="0017234A" w:rsidRDefault="0017234A" w:rsidP="0017234A">
            <w:pPr>
              <w:pStyle w:val="KeinLeerraum"/>
              <w:numPr>
                <w:ilvl w:val="0"/>
                <w:numId w:val="0"/>
              </w:numPr>
              <w:rPr>
                <w:b/>
                <w:u w:val="single"/>
              </w:rPr>
            </w:pPr>
          </w:p>
          <w:p w14:paraId="64465818" w14:textId="77777777" w:rsidR="0017234A" w:rsidRPr="00642BFB" w:rsidRDefault="0017234A" w:rsidP="0017234A">
            <w:pPr>
              <w:pStyle w:val="KeinLeerraum"/>
              <w:numPr>
                <w:ilvl w:val="0"/>
                <w:numId w:val="0"/>
              </w:numPr>
              <w:rPr>
                <w:b/>
                <w:u w:val="single"/>
              </w:rPr>
            </w:pPr>
            <w:r w:rsidRPr="00642BFB">
              <w:rPr>
                <w:b/>
                <w:u w:val="single"/>
              </w:rPr>
              <w:t>Lehre</w:t>
            </w:r>
          </w:p>
          <w:p w14:paraId="79AE7E1C" w14:textId="77777777" w:rsidR="0017234A" w:rsidRPr="00642BFB" w:rsidRDefault="0017234A" w:rsidP="0017234A">
            <w:pPr>
              <w:tabs>
                <w:tab w:val="right" w:pos="5730"/>
              </w:tabs>
            </w:pPr>
            <w:r w:rsidRPr="00642BFB">
              <w:t>- keine Lehrprofessur in Palliativmedizin (I)(</w:t>
            </w:r>
            <w:r w:rsidRPr="00B56594">
              <w:rPr>
                <w:b/>
                <w:color w:val="008000"/>
                <w:sz w:val="28"/>
              </w:rPr>
              <w:t>1</w:t>
            </w:r>
            <w:r w:rsidRPr="00642BFB">
              <w:t>N)</w:t>
            </w:r>
          </w:p>
          <w:p w14:paraId="3628FFDE" w14:textId="77777777" w:rsidR="0017234A" w:rsidRDefault="0017234A" w:rsidP="0017234A">
            <w:pPr>
              <w:pStyle w:val="KeinLeerraum"/>
              <w:numPr>
                <w:ilvl w:val="0"/>
                <w:numId w:val="0"/>
              </w:numPr>
            </w:pPr>
            <w:r w:rsidRPr="00642BFB">
              <w:t xml:space="preserve"> Verbesserungsvorschlag: Einrichten einer Lehrprofessur für Palliativmedizin (</w:t>
            </w:r>
            <w:r w:rsidRPr="00B56594">
              <w:rPr>
                <w:b/>
                <w:color w:val="FF0000"/>
                <w:sz w:val="28"/>
              </w:rPr>
              <w:t>12</w:t>
            </w:r>
            <w:r w:rsidRPr="00642BFB">
              <w:t>X)</w:t>
            </w:r>
          </w:p>
          <w:p w14:paraId="5DECBFB0" w14:textId="77777777" w:rsidR="004953FA" w:rsidRDefault="004953FA" w:rsidP="004953FA">
            <w:pPr>
              <w:tabs>
                <w:tab w:val="right" w:pos="5730"/>
              </w:tabs>
            </w:pPr>
          </w:p>
          <w:p w14:paraId="5E82AD2F" w14:textId="77777777" w:rsidR="008E3AE2" w:rsidRDefault="008E3AE2" w:rsidP="0017234A">
            <w:pPr>
              <w:pStyle w:val="TableContents"/>
              <w:rPr>
                <w:b/>
                <w:u w:val="single"/>
              </w:rPr>
            </w:pPr>
          </w:p>
          <w:p w14:paraId="563AD3A4" w14:textId="77777777" w:rsidR="008E3AE2" w:rsidRDefault="008E3AE2" w:rsidP="0017234A">
            <w:pPr>
              <w:pStyle w:val="TableContents"/>
              <w:rPr>
                <w:b/>
                <w:u w:val="single"/>
              </w:rPr>
            </w:pPr>
          </w:p>
          <w:p w14:paraId="29D6262D" w14:textId="77777777" w:rsidR="0017234A" w:rsidRPr="00642BFB" w:rsidRDefault="0017234A" w:rsidP="0017234A">
            <w:pPr>
              <w:pStyle w:val="TableContents"/>
              <w:rPr>
                <w:b/>
                <w:u w:val="single"/>
              </w:rPr>
            </w:pPr>
            <w:r w:rsidRPr="00642BFB">
              <w:rPr>
                <w:b/>
                <w:u w:val="single"/>
              </w:rPr>
              <w:t>Vergütung/ Finanzierung</w:t>
            </w:r>
          </w:p>
          <w:p w14:paraId="17835FE5" w14:textId="77777777" w:rsidR="0017234A" w:rsidRPr="00642BFB" w:rsidRDefault="0017234A" w:rsidP="0017234A">
            <w:pPr>
              <w:tabs>
                <w:tab w:val="right" w:pos="5730"/>
              </w:tabs>
            </w:pPr>
            <w:r w:rsidRPr="00642BFB">
              <w:t>- Problem bei der Abrechnung bei Patienten, die ambulant zur Einholung einer Zweitmeinung kommen (</w:t>
            </w:r>
            <w:r w:rsidRPr="00C007AB">
              <w:rPr>
                <w:b/>
                <w:color w:val="FF0000"/>
                <w:sz w:val="28"/>
              </w:rPr>
              <w:t>23</w:t>
            </w:r>
            <w:r w:rsidRPr="00642BFB">
              <w:t>X)</w:t>
            </w:r>
          </w:p>
          <w:p w14:paraId="26029BFA" w14:textId="77777777" w:rsidR="0017234A" w:rsidRPr="00642BFB" w:rsidRDefault="0017234A" w:rsidP="0017234A">
            <w:pPr>
              <w:pStyle w:val="TableContents"/>
            </w:pPr>
            <w:r w:rsidRPr="00642BFB">
              <w:t>- Dolmetscher bleiben länger bei Patienten als nötig, werden für die gesamte Zeit bezahlt (</w:t>
            </w:r>
            <w:r w:rsidRPr="00C007AB">
              <w:rPr>
                <w:b/>
                <w:color w:val="FF0000"/>
                <w:sz w:val="28"/>
              </w:rPr>
              <w:t>20</w:t>
            </w:r>
            <w:r w:rsidRPr="00642BFB">
              <w:t>X)</w:t>
            </w:r>
          </w:p>
          <w:p w14:paraId="4D2679BF" w14:textId="77777777" w:rsidR="0017234A" w:rsidRPr="00642BFB" w:rsidRDefault="0017234A" w:rsidP="0017234A">
            <w:pPr>
              <w:tabs>
                <w:tab w:val="right" w:pos="5730"/>
              </w:tabs>
            </w:pPr>
            <w:r w:rsidRPr="00642BFB">
              <w:t>- Ärzte werden unter ökonomischen Aspekten dazu gezwungen Behandlungen anders durchzuführen, als sie es unabhängig tun würden (KMT), nicht-sinnvolle finanzierte Behandlungsmöglichkeiten durch EBM</w:t>
            </w:r>
          </w:p>
          <w:p w14:paraId="58196981" w14:textId="77777777" w:rsidR="0017234A" w:rsidRPr="00642BFB" w:rsidRDefault="0017234A" w:rsidP="0017234A">
            <w:pPr>
              <w:pStyle w:val="KeinLeerraum"/>
            </w:pPr>
            <w:r w:rsidRPr="00642BFB">
              <w:t>KMT: Das Bedenken von ökonomischen Aspekten wird Ärzten aufgezwungen, obwohl es nicht ärztliche Aufgabe ist, über Kosten von Interventionen nachzudenken (</w:t>
            </w:r>
            <w:r w:rsidRPr="00C007AB">
              <w:rPr>
                <w:b/>
                <w:color w:val="FF0000"/>
                <w:sz w:val="28"/>
              </w:rPr>
              <w:t>22</w:t>
            </w:r>
            <w:r w:rsidRPr="00642BFB">
              <w:t>)</w:t>
            </w:r>
          </w:p>
          <w:p w14:paraId="61F160E3" w14:textId="77777777" w:rsidR="0017234A" w:rsidRPr="00642BFB" w:rsidRDefault="0017234A" w:rsidP="0017234A">
            <w:pPr>
              <w:pStyle w:val="KeinLeerraum"/>
            </w:pPr>
            <w:r w:rsidRPr="00642BFB">
              <w:t xml:space="preserve">EBM (Einheitlicher Bewertungsmaßstab) wird von Personen erstellt, die medizinisch nicht ausreichend ausgebildet sind, was sich negativ auf Behandlungsmöglichkeiten auswirkt; Beispiel Vergütung von </w:t>
            </w:r>
            <w:r w:rsidRPr="00B56594">
              <w:rPr>
                <w:b/>
                <w:color w:val="0000FF"/>
                <w:sz w:val="28"/>
              </w:rPr>
              <w:t>3</w:t>
            </w:r>
            <w:r w:rsidRPr="00642BFB">
              <w:t xml:space="preserve"> </w:t>
            </w:r>
            <w:proofErr w:type="spellStart"/>
            <w:r w:rsidRPr="00642BFB">
              <w:t>Chimärismus</w:t>
            </w:r>
            <w:proofErr w:type="spellEnd"/>
            <w:r w:rsidRPr="00642BFB">
              <w:t>-Analysen pro Quartal bei jedem Patient, obwohl akut transplanierte Patienten eine wöchentliche Kontrolle bräuchten und schon vor einigen Jahren transplantierte nur jährliche Kontrollen (</w:t>
            </w:r>
            <w:r w:rsidRPr="00C007AB">
              <w:rPr>
                <w:b/>
                <w:color w:val="FF0000"/>
                <w:sz w:val="28"/>
              </w:rPr>
              <w:t>22</w:t>
            </w:r>
            <w:r w:rsidRPr="00642BFB">
              <w:t>)</w:t>
            </w:r>
          </w:p>
          <w:p w14:paraId="041EDB4E" w14:textId="77777777" w:rsidR="0017234A" w:rsidRPr="00642BFB" w:rsidRDefault="0017234A" w:rsidP="0017234A">
            <w:pPr>
              <w:pStyle w:val="KeinLeerraum"/>
              <w:numPr>
                <w:ilvl w:val="0"/>
                <w:numId w:val="2"/>
              </w:numPr>
            </w:pPr>
            <w:r w:rsidRPr="00642BFB">
              <w:t>- keine angemessene Finanzierung von längeren Patientengesprächen im ambulanten Bereich (</w:t>
            </w:r>
            <w:r w:rsidRPr="00C007AB">
              <w:rPr>
                <w:b/>
                <w:color w:val="FF0000"/>
                <w:sz w:val="28"/>
              </w:rPr>
              <w:t>23</w:t>
            </w:r>
            <w:r w:rsidRPr="00642BFB">
              <w:t>X)</w:t>
            </w:r>
          </w:p>
          <w:p w14:paraId="2ECFF5F6" w14:textId="77777777" w:rsidR="0017234A" w:rsidRPr="00642BFB" w:rsidRDefault="0017234A" w:rsidP="0017234A">
            <w:r w:rsidRPr="00642BFB">
              <w:t>- Überweisungen von Patienten, die kostenintensive Therapien benötigen an universitäre Kliniken oder onkologische Praxen</w:t>
            </w:r>
          </w:p>
          <w:p w14:paraId="7B1BA1CD" w14:textId="77777777" w:rsidR="0017234A" w:rsidRPr="00642BFB" w:rsidRDefault="0017234A" w:rsidP="0017234A">
            <w:pPr>
              <w:pStyle w:val="KeinLeerraum"/>
            </w:pPr>
            <w:r w:rsidRPr="00642BFB">
              <w:t xml:space="preserve">nicht-universitäre Kliniken überweisen Patienten, die teure </w:t>
            </w:r>
            <w:proofErr w:type="spellStart"/>
            <w:r w:rsidRPr="00642BFB">
              <w:t>Chemotherapien</w:t>
            </w:r>
            <w:proofErr w:type="spellEnd"/>
            <w:r w:rsidRPr="00642BFB">
              <w:t xml:space="preserve"> benötigen, an Kliniken wie zum Beispiel das UKE, die bessere Finanzierungsmöglichkeiten haben (</w:t>
            </w:r>
            <w:r w:rsidRPr="00C007AB">
              <w:rPr>
                <w:b/>
                <w:color w:val="FF0000"/>
                <w:sz w:val="28"/>
              </w:rPr>
              <w:t>23</w:t>
            </w:r>
            <w:r w:rsidRPr="00642BFB">
              <w:t>)</w:t>
            </w:r>
          </w:p>
          <w:p w14:paraId="6E1B2197" w14:textId="77777777" w:rsidR="0017234A" w:rsidRPr="00642BFB" w:rsidRDefault="0017234A" w:rsidP="0017234A">
            <w:pPr>
              <w:pStyle w:val="KeinLeerraum"/>
            </w:pPr>
            <w:r w:rsidRPr="00642BFB">
              <w:t>Kliniken versuchen einige Behandlungen in ambulante Praxen auszulagern, um Medikamentenkosten zu sparen, da diese im stationären Bereich Teil der Behandlungsentgelte sind, im ambulanten Bereich werden diese separat abgerechnet (</w:t>
            </w:r>
            <w:r w:rsidRPr="00C007AB">
              <w:rPr>
                <w:b/>
                <w:color w:val="FF0000"/>
                <w:sz w:val="28"/>
              </w:rPr>
              <w:t>23</w:t>
            </w:r>
            <w:r w:rsidRPr="00642BFB">
              <w:t>)</w:t>
            </w:r>
          </w:p>
          <w:p w14:paraId="21E4A242" w14:textId="77777777" w:rsidR="0017234A" w:rsidRPr="00642BFB" w:rsidRDefault="0017234A" w:rsidP="0017234A">
            <w:pPr>
              <w:tabs>
                <w:tab w:val="right" w:pos="5730"/>
              </w:tabs>
            </w:pPr>
            <w:r w:rsidRPr="00642BFB">
              <w:t>- Probleme mit der Pharmaindustrie, die Produktionslinien beendet und damit die Weiterentwicklung von Behandlungsmöglichkeiten behindert</w:t>
            </w:r>
          </w:p>
          <w:p w14:paraId="5B316FF4" w14:textId="77777777" w:rsidR="0017234A" w:rsidRPr="00642BFB" w:rsidRDefault="0017234A" w:rsidP="0017234A">
            <w:pPr>
              <w:pStyle w:val="KeinLeerraum"/>
            </w:pPr>
            <w:r w:rsidRPr="00642BFB">
              <w:t xml:space="preserve"> wenn Therapien aus Kostengründen nicht durchgeführt werden, werden sie von der Industrie nicht weiterentwickelt und im Laufe der Zeit nicht günstiger bzw. laufen die Patente nicht aus (</w:t>
            </w:r>
            <w:r w:rsidRPr="00C007AB">
              <w:rPr>
                <w:b/>
                <w:color w:val="FF0000"/>
                <w:sz w:val="28"/>
              </w:rPr>
              <w:t>22</w:t>
            </w:r>
            <w:r w:rsidRPr="00642BFB">
              <w:t>)</w:t>
            </w:r>
          </w:p>
          <w:p w14:paraId="12A0C367" w14:textId="77777777" w:rsidR="0017234A" w:rsidRPr="00642BFB" w:rsidRDefault="0017234A" w:rsidP="0017234A">
            <w:pPr>
              <w:pStyle w:val="KeinLeerraum"/>
            </w:pPr>
            <w:r w:rsidRPr="00642BFB">
              <w:t xml:space="preserve"> Pharmaindustrie beendet Produktionslinien, die sich finanziell nicht mehr rentieren, sodass Medikamente zum Beispiel in Indien produziert werden und keine Sicherheit über die tatsächlichen Inhaltsstoffe der Medikamente besteht (</w:t>
            </w:r>
            <w:r w:rsidRPr="00C007AB">
              <w:rPr>
                <w:b/>
                <w:color w:val="FF0000"/>
                <w:sz w:val="28"/>
              </w:rPr>
              <w:t>22</w:t>
            </w:r>
            <w:r w:rsidRPr="00642BFB">
              <w:t>)</w:t>
            </w:r>
          </w:p>
          <w:p w14:paraId="3C74FF24" w14:textId="77777777" w:rsidR="0017234A" w:rsidRPr="00585E26" w:rsidRDefault="0017234A" w:rsidP="0017234A">
            <w:pPr>
              <w:pStyle w:val="KeinLeerraum"/>
              <w:numPr>
                <w:ilvl w:val="0"/>
                <w:numId w:val="0"/>
              </w:numPr>
            </w:pPr>
            <w:r w:rsidRPr="00585E26">
              <w:t>- keine Finanzierung von Transporten schwerkranker Patienten mit langem Anfahrtsweg</w:t>
            </w:r>
          </w:p>
          <w:p w14:paraId="6F6CCECF" w14:textId="77777777" w:rsidR="0017234A" w:rsidRPr="00585E26" w:rsidRDefault="0017234A" w:rsidP="0017234A">
            <w:pPr>
              <w:pStyle w:val="KeinLeerraum"/>
            </w:pPr>
            <w:r w:rsidRPr="00585E26">
              <w:t>Patienten mit Tumorerkrankung, die einen langen Anfahrtsweg haben und im UKE als Spezialklinik behandelt werden, erhalten von den Krankenkassen teilweise wenig Unterstützung und sind aufgrund ihrer Erkrankung nicht in der Lage sich für mehr Unterstützung einzusetzen (</w:t>
            </w:r>
            <w:r w:rsidRPr="00B56594">
              <w:rPr>
                <w:b/>
                <w:color w:val="FF0000"/>
                <w:sz w:val="28"/>
              </w:rPr>
              <w:t>10</w:t>
            </w:r>
            <w:r w:rsidRPr="00585E26">
              <w:t>X)</w:t>
            </w:r>
          </w:p>
          <w:p w14:paraId="3C46C706" w14:textId="77777777" w:rsidR="0017234A" w:rsidRPr="00642BFB" w:rsidRDefault="0017234A" w:rsidP="004953FA">
            <w:pPr>
              <w:tabs>
                <w:tab w:val="right" w:pos="5730"/>
              </w:tabs>
            </w:pPr>
          </w:p>
          <w:p w14:paraId="024DF358" w14:textId="77777777" w:rsidR="004953FA" w:rsidRPr="00642BFB" w:rsidRDefault="004953FA" w:rsidP="004953FA">
            <w:pPr>
              <w:tabs>
                <w:tab w:val="right" w:pos="5730"/>
              </w:tabs>
              <w:rPr>
                <w:b/>
                <w:u w:val="single"/>
              </w:rPr>
            </w:pPr>
            <w:r w:rsidRPr="00642BFB">
              <w:rPr>
                <w:b/>
                <w:u w:val="single"/>
              </w:rPr>
              <w:t>Gesellschaftliche Aspekte</w:t>
            </w:r>
          </w:p>
          <w:p w14:paraId="037D395C" w14:textId="77777777" w:rsidR="004953FA" w:rsidRPr="00642BFB" w:rsidRDefault="004953FA" w:rsidP="004953FA">
            <w:pPr>
              <w:tabs>
                <w:tab w:val="right" w:pos="5730"/>
              </w:tabs>
            </w:pPr>
            <w:r w:rsidRPr="00642BFB">
              <w:t>- durch demographischen Wandel und Änderung der familiären Strukturen in der Gesellschaft zunehmend mehr (alleinlebende) Kranke</w:t>
            </w:r>
          </w:p>
          <w:p w14:paraId="760E2F59" w14:textId="77777777" w:rsidR="004953FA" w:rsidRPr="00642BFB" w:rsidRDefault="004953FA" w:rsidP="004953FA">
            <w:pPr>
              <w:pStyle w:val="KeinLeerraum"/>
            </w:pPr>
            <w:r w:rsidRPr="00642BFB">
              <w:t>zunehmend mehr kranke Patienten durch demographischen Wandel (</w:t>
            </w:r>
            <w:r w:rsidR="00B56594" w:rsidRPr="00B56594">
              <w:rPr>
                <w:b/>
                <w:color w:val="FF0000"/>
                <w:sz w:val="28"/>
              </w:rPr>
              <w:t>10</w:t>
            </w:r>
            <w:r w:rsidRPr="00642BFB">
              <w:t>X)</w:t>
            </w:r>
          </w:p>
          <w:p w14:paraId="193B719F" w14:textId="77777777" w:rsidR="004953FA" w:rsidRPr="00642BFB" w:rsidRDefault="004953FA" w:rsidP="004953FA">
            <w:pPr>
              <w:pStyle w:val="KeinLeerraum"/>
            </w:pPr>
            <w:r w:rsidRPr="00642BFB">
              <w:t xml:space="preserve"> zunehmend mehr onkologisch erkrankte Patienten leben alleine und benötigen eine häusliche Versorgung (</w:t>
            </w:r>
            <w:r w:rsidR="00B56594" w:rsidRPr="00B56594">
              <w:rPr>
                <w:b/>
                <w:color w:val="FF0000"/>
                <w:sz w:val="28"/>
              </w:rPr>
              <w:t>10</w:t>
            </w:r>
            <w:r w:rsidRPr="00642BFB">
              <w:t>X)</w:t>
            </w:r>
          </w:p>
          <w:p w14:paraId="1882948A" w14:textId="77777777" w:rsidR="004953FA" w:rsidRPr="00642BFB" w:rsidRDefault="004953FA" w:rsidP="004953FA">
            <w:pPr>
              <w:tabs>
                <w:tab w:val="right" w:pos="5730"/>
              </w:tabs>
            </w:pPr>
            <w:r w:rsidRPr="00642BFB">
              <w:t>- Versorgungsstrukturen erfassen nicht alle Patienten, finanzielle Probleme bei Patienten mit selbstständiger Tätigkeit oder niedrigem sozialem Status</w:t>
            </w:r>
          </w:p>
          <w:p w14:paraId="64893950" w14:textId="77777777" w:rsidR="004953FA" w:rsidRPr="00642BFB" w:rsidRDefault="004953FA" w:rsidP="004953FA">
            <w:pPr>
              <w:pStyle w:val="KeinLeerraum"/>
            </w:pPr>
            <w:r w:rsidRPr="00642BFB">
              <w:t xml:space="preserve"> insbesondere Patienten in der Anfangsphase einer Selbstständigkeit geraten durch Erkrankungen schnell in existentielle Nöte (</w:t>
            </w:r>
            <w:r w:rsidR="00B56594" w:rsidRPr="00B56594">
              <w:rPr>
                <w:b/>
                <w:color w:val="008000"/>
                <w:sz w:val="28"/>
              </w:rPr>
              <w:t>4</w:t>
            </w:r>
            <w:r w:rsidRPr="00642BFB">
              <w:t>)</w:t>
            </w:r>
          </w:p>
          <w:p w14:paraId="7F68A154" w14:textId="77777777" w:rsidR="004953FA" w:rsidRPr="00642BFB" w:rsidRDefault="004953FA" w:rsidP="004953FA">
            <w:pPr>
              <w:pStyle w:val="KeinLeerraum"/>
            </w:pPr>
            <w:r w:rsidRPr="00642BFB">
              <w:t xml:space="preserve"> einige Patienten werden von Versorgungstrukturen nicht erfasst und haben nicht ausreichend soziale Mittel (</w:t>
            </w:r>
            <w:r w:rsidR="00C007AB" w:rsidRPr="00C007AB">
              <w:rPr>
                <w:b/>
                <w:color w:val="FF0000"/>
                <w:sz w:val="28"/>
              </w:rPr>
              <w:t>24</w:t>
            </w:r>
            <w:r w:rsidRPr="00642BFB">
              <w:t>)</w:t>
            </w:r>
          </w:p>
          <w:p w14:paraId="6C02099A" w14:textId="77777777" w:rsidR="004953FA" w:rsidRPr="00642BFB" w:rsidRDefault="004953FA" w:rsidP="004953FA">
            <w:pPr>
              <w:pStyle w:val="KeinLeerraum"/>
              <w:numPr>
                <w:ilvl w:val="0"/>
                <w:numId w:val="0"/>
              </w:numPr>
            </w:pPr>
          </w:p>
          <w:p w14:paraId="25373CFA" w14:textId="77777777" w:rsidR="004953FA" w:rsidRPr="00642BFB" w:rsidRDefault="004953FA" w:rsidP="004953FA">
            <w:pPr>
              <w:pStyle w:val="KeinLeerraum"/>
              <w:numPr>
                <w:ilvl w:val="0"/>
                <w:numId w:val="0"/>
              </w:numPr>
              <w:rPr>
                <w:b/>
                <w:u w:val="single"/>
              </w:rPr>
            </w:pPr>
            <w:r w:rsidRPr="00642BFB">
              <w:rPr>
                <w:b/>
                <w:u w:val="single"/>
              </w:rPr>
              <w:t>Entlassung</w:t>
            </w:r>
            <w:r w:rsidR="009C24B2">
              <w:rPr>
                <w:b/>
                <w:u w:val="single"/>
              </w:rPr>
              <w:t>smanagement</w:t>
            </w:r>
          </w:p>
          <w:p w14:paraId="532B092D" w14:textId="77777777" w:rsidR="004953FA" w:rsidRPr="00642BFB" w:rsidRDefault="004953FA" w:rsidP="004953FA">
            <w:pPr>
              <w:pStyle w:val="KeinLeerraum"/>
              <w:numPr>
                <w:ilvl w:val="0"/>
                <w:numId w:val="0"/>
              </w:numPr>
            </w:pPr>
            <w:r w:rsidRPr="00642BFB">
              <w:t>- Patienten haben das Gefühl zu früh entlassen zu werden und haben Sorge nicht zurecht zu kommen zu Hause; kurze Liegedauern machen frühzeitige Planung der poststationären Versorgung nötig</w:t>
            </w:r>
          </w:p>
          <w:p w14:paraId="350BF2B1" w14:textId="77777777" w:rsidR="004953FA" w:rsidRPr="00642BFB" w:rsidRDefault="004953FA" w:rsidP="004953FA">
            <w:pPr>
              <w:pStyle w:val="KeinLeerraum"/>
            </w:pPr>
            <w:r w:rsidRPr="00642BFB">
              <w:t>Patienten fühlen sich bei Entlassung noch nicht bereit entlassen zu werden (</w:t>
            </w:r>
            <w:r w:rsidR="00C007AB" w:rsidRPr="00C007AB">
              <w:rPr>
                <w:b/>
                <w:color w:val="008000"/>
                <w:sz w:val="28"/>
              </w:rPr>
              <w:t>17</w:t>
            </w:r>
            <w:r w:rsidRPr="00642BFB">
              <w:t>)</w:t>
            </w:r>
          </w:p>
          <w:p w14:paraId="266A46FF" w14:textId="77777777" w:rsidR="004953FA" w:rsidRPr="00642BFB" w:rsidRDefault="004953FA" w:rsidP="004953FA">
            <w:pPr>
              <w:pStyle w:val="KeinLeerraum"/>
            </w:pPr>
            <w:r w:rsidRPr="00642BFB">
              <w:t>Martiniklinik: kurze Liegedauer wird von Patienten bei Entlassung als schwierig erachtet, da Sorgen bestehen bezüglich der Versorgung zu Hause (</w:t>
            </w:r>
            <w:proofErr w:type="spellStart"/>
            <w:r w:rsidRPr="00642BFB">
              <w:t>Katheterpflege</w:t>
            </w:r>
            <w:proofErr w:type="spellEnd"/>
            <w:r w:rsidRPr="00642BFB">
              <w:t xml:space="preserve"> </w:t>
            </w:r>
            <w:proofErr w:type="spellStart"/>
            <w:r w:rsidRPr="00642BFB">
              <w:t>etc</w:t>
            </w:r>
            <w:proofErr w:type="spellEnd"/>
            <w:r w:rsidRPr="00642BFB">
              <w:t>) (</w:t>
            </w:r>
            <w:r w:rsidR="00B56594" w:rsidRPr="00B56594">
              <w:rPr>
                <w:b/>
                <w:color w:val="008000"/>
                <w:sz w:val="28"/>
              </w:rPr>
              <w:t>2</w:t>
            </w:r>
            <w:r w:rsidRPr="00642BFB">
              <w:t>)</w:t>
            </w:r>
          </w:p>
          <w:p w14:paraId="56325E2E" w14:textId="77777777" w:rsidR="004953FA" w:rsidRPr="00642BFB" w:rsidRDefault="004953FA" w:rsidP="004953FA">
            <w:pPr>
              <w:pStyle w:val="KeinLeerraum"/>
            </w:pPr>
            <w:r w:rsidRPr="00642BFB">
              <w:t xml:space="preserve"> relativ hoher Durchsatz an Patienten und damit verbundene kurze Aufenthaltszeiten machen frühe Überlegungen über den poststationären Verbleib der Patienten nötig (</w:t>
            </w:r>
            <w:r w:rsidR="005F0757" w:rsidRPr="005F0757">
              <w:rPr>
                <w:b/>
                <w:color w:val="FF0000"/>
                <w:sz w:val="28"/>
              </w:rPr>
              <w:t>6</w:t>
            </w:r>
            <w:r w:rsidRPr="00642BFB">
              <w:t>X)</w:t>
            </w:r>
          </w:p>
          <w:p w14:paraId="6553F7BB" w14:textId="77777777" w:rsidR="004953FA" w:rsidRPr="00642BFB" w:rsidRDefault="004953FA" w:rsidP="004953FA">
            <w:pPr>
              <w:pStyle w:val="TableContents"/>
            </w:pPr>
            <w:r w:rsidRPr="00642BFB">
              <w:t>- unzureichende Information der Behandler über Nachsorgemöglichkeiten von Familien mit erkrankten Kindern, die zum Beispiel in finanziellen Nöten sind</w:t>
            </w:r>
          </w:p>
          <w:p w14:paraId="6153A5C9" w14:textId="77777777" w:rsidR="004953FA" w:rsidRPr="00642BFB" w:rsidRDefault="004953FA" w:rsidP="00374C57">
            <w:pPr>
              <w:pStyle w:val="KeinLeerraum"/>
            </w:pPr>
            <w:r w:rsidRPr="00642BFB">
              <w:t>Kinderonkologie: Probleme bei Entlassung der Patienten bei Familien, die zum Beispiel in finanziellen Nöten sind oder kein deutsch sprechen; zu wenig Informationen der Behandler über mögliche ambulante Weiterversorgungsmöglichkeiten (</w:t>
            </w:r>
            <w:r w:rsidR="00B56594" w:rsidRPr="00B56594">
              <w:rPr>
                <w:b/>
                <w:color w:val="008000"/>
                <w:sz w:val="28"/>
              </w:rPr>
              <w:t>15</w:t>
            </w:r>
            <w:r w:rsidRPr="00642BFB">
              <w:t>X)</w:t>
            </w:r>
          </w:p>
          <w:p w14:paraId="610BFC97" w14:textId="77777777" w:rsidR="004953FA" w:rsidRPr="00642BFB" w:rsidRDefault="004953FA" w:rsidP="004953FA">
            <w:pPr>
              <w:rPr>
                <w:b/>
                <w:u w:val="single"/>
              </w:rPr>
            </w:pPr>
          </w:p>
          <w:p w14:paraId="23E60E44" w14:textId="77777777" w:rsidR="004953FA" w:rsidRPr="00642BFB" w:rsidRDefault="004953FA" w:rsidP="004953FA">
            <w:pPr>
              <w:rPr>
                <w:b/>
                <w:u w:val="single"/>
              </w:rPr>
            </w:pPr>
            <w:r w:rsidRPr="00642BFB">
              <w:rPr>
                <w:b/>
                <w:u w:val="single"/>
              </w:rPr>
              <w:t>Konkurrenzen</w:t>
            </w:r>
          </w:p>
          <w:p w14:paraId="4BBDFF46" w14:textId="77777777" w:rsidR="004953FA" w:rsidRPr="00642BFB" w:rsidRDefault="004953FA" w:rsidP="004953FA">
            <w:r w:rsidRPr="00642BFB">
              <w:t>- Konkurrenz zwischen Fachärzten, die Patienten mit onkologischen Erkrankungen behandeln und Onkologen</w:t>
            </w:r>
          </w:p>
          <w:p w14:paraId="52F6FF96" w14:textId="77777777" w:rsidR="004953FA" w:rsidRPr="00642BFB" w:rsidRDefault="004953FA" w:rsidP="004953FA">
            <w:pPr>
              <w:pStyle w:val="KeinLeerraum"/>
            </w:pPr>
            <w:r w:rsidRPr="00642BFB">
              <w:t>Fachärzte, die onkologische Behandlungen anbieten, sind verärgert, wenn sich Patienten entscheiden noch zusätzlich einen Onkologen aufzusuchen; Konkurrenzsituation (</w:t>
            </w:r>
            <w:r w:rsidR="00C007AB" w:rsidRPr="00C007AB">
              <w:rPr>
                <w:b/>
                <w:color w:val="008000"/>
                <w:sz w:val="28"/>
              </w:rPr>
              <w:t>17</w:t>
            </w:r>
            <w:r w:rsidRPr="00642BFB">
              <w:t>)</w:t>
            </w:r>
          </w:p>
          <w:p w14:paraId="68B8118E" w14:textId="77777777" w:rsidR="004953FA" w:rsidRPr="00642BFB" w:rsidRDefault="004953FA" w:rsidP="004953FA">
            <w:pPr>
              <w:tabs>
                <w:tab w:val="right" w:pos="5730"/>
              </w:tabs>
            </w:pPr>
            <w:r w:rsidRPr="00642BFB">
              <w:t>- Verdrängungswettbewerb zwischen privaten Kliniken und psychoonkologischen Praxen</w:t>
            </w:r>
          </w:p>
          <w:p w14:paraId="78865C49" w14:textId="77777777" w:rsidR="004953FA" w:rsidRPr="00642BFB" w:rsidRDefault="004953FA" w:rsidP="004953FA">
            <w:pPr>
              <w:pStyle w:val="KeinLeerraum"/>
            </w:pPr>
            <w:r w:rsidRPr="00642BFB">
              <w:t xml:space="preserve"> Verdrängungswettbewerb im ambulanten onkologische Bereich zwischen Praxen und privaten Klinikkonzernen, die versuchen mit Tageskliniken ambulante Patienten zu binden; Befassung niedergelassener Onkologen mit solchen Themen vermindert zeitliche Ressourcen für die Patienten (</w:t>
            </w:r>
            <w:r w:rsidR="00C007AB" w:rsidRPr="00C007AB">
              <w:rPr>
                <w:b/>
                <w:color w:val="FF0000"/>
                <w:sz w:val="28"/>
              </w:rPr>
              <w:t>24</w:t>
            </w:r>
            <w:r w:rsidRPr="00642BFB">
              <w:t>X)</w:t>
            </w:r>
          </w:p>
          <w:p w14:paraId="558F4558" w14:textId="77777777" w:rsidR="004953FA" w:rsidRPr="00642BFB" w:rsidRDefault="004953FA" w:rsidP="004953FA">
            <w:pPr>
              <w:pStyle w:val="TableContents"/>
            </w:pPr>
          </w:p>
          <w:p w14:paraId="74641F4D" w14:textId="77777777" w:rsidR="004953FA" w:rsidRPr="00642BFB" w:rsidRDefault="004953FA" w:rsidP="004953FA">
            <w:pPr>
              <w:tabs>
                <w:tab w:val="right" w:pos="5730"/>
              </w:tabs>
              <w:rPr>
                <w:b/>
                <w:u w:val="single"/>
              </w:rPr>
            </w:pPr>
            <w:r w:rsidRPr="00642BFB">
              <w:rPr>
                <w:b/>
                <w:u w:val="single"/>
              </w:rPr>
              <w:t>Dokumentationsaufwand</w:t>
            </w:r>
          </w:p>
          <w:p w14:paraId="4011C11D" w14:textId="77777777" w:rsidR="004953FA" w:rsidRPr="00642BFB" w:rsidRDefault="004953FA" w:rsidP="004953FA">
            <w:pPr>
              <w:tabs>
                <w:tab w:val="right" w:pos="5730"/>
              </w:tabs>
            </w:pPr>
            <w:r w:rsidRPr="00642BFB">
              <w:t>- hoher dokumentarischer und organisatorischer Aufwand für Ärzte auf Kosten der Zeit für den direkten Patientenkontakt (Arbeit am Computer, Nachkommen von Forderungen der Krankenkassen wir Ausschreibungen)</w:t>
            </w:r>
          </w:p>
          <w:p w14:paraId="042A3DFF" w14:textId="77777777" w:rsidR="004953FA" w:rsidRPr="00642BFB" w:rsidRDefault="004953FA" w:rsidP="004953FA">
            <w:pPr>
              <w:pStyle w:val="KeinLeerraum"/>
            </w:pPr>
            <w:r w:rsidRPr="00642BFB">
              <w:t xml:space="preserve"> hoher dokumentarischer Zeitaufwand der Ärzte am Computer auf Kosten der Zeit am Patientenbett (</w:t>
            </w:r>
            <w:r w:rsidR="00B56594" w:rsidRPr="00B56594">
              <w:rPr>
                <w:b/>
                <w:color w:val="008000"/>
                <w:sz w:val="28"/>
              </w:rPr>
              <w:t>5</w:t>
            </w:r>
            <w:r w:rsidRPr="00642BFB">
              <w:t>)(</w:t>
            </w:r>
            <w:r w:rsidR="005F0757" w:rsidRPr="005F0757">
              <w:rPr>
                <w:b/>
                <w:color w:val="FF0000"/>
                <w:sz w:val="28"/>
              </w:rPr>
              <w:t>6</w:t>
            </w:r>
            <w:r w:rsidRPr="00642BFB">
              <w:t>X)</w:t>
            </w:r>
          </w:p>
          <w:p w14:paraId="6399058C" w14:textId="77777777" w:rsidR="004953FA" w:rsidRPr="00642BFB" w:rsidRDefault="004953FA" w:rsidP="004953FA">
            <w:pPr>
              <w:pStyle w:val="KeinLeerraum"/>
            </w:pPr>
            <w:r w:rsidRPr="00642BFB">
              <w:t xml:space="preserve"> über Ausschreibungen der Krankenkassen müssen onkologische Praxen zum Beispiel Zytostatika von verschiedenen Apotheken beziehen, was Ressourcen bindet und gegebenenfalls die Arbeitszeit am Patienten einschränkt (</w:t>
            </w:r>
            <w:r w:rsidR="00C007AB" w:rsidRPr="00C007AB">
              <w:rPr>
                <w:b/>
                <w:color w:val="FF0000"/>
                <w:sz w:val="28"/>
              </w:rPr>
              <w:t>24</w:t>
            </w:r>
            <w:r w:rsidRPr="00642BFB">
              <w:t xml:space="preserve">X) </w:t>
            </w:r>
          </w:p>
          <w:p w14:paraId="0076C89F" w14:textId="77777777" w:rsidR="004953FA" w:rsidRPr="00642BFB" w:rsidRDefault="004953FA" w:rsidP="004953FA"/>
          <w:p w14:paraId="67FB196E" w14:textId="77777777" w:rsidR="004953FA" w:rsidRPr="00642BFB" w:rsidRDefault="004953FA" w:rsidP="004953FA">
            <w:pPr>
              <w:rPr>
                <w:b/>
                <w:u w:val="single"/>
              </w:rPr>
            </w:pPr>
            <w:r w:rsidRPr="00642BFB">
              <w:rPr>
                <w:b/>
                <w:u w:val="single"/>
              </w:rPr>
              <w:t>Probleme mit dem Transportdienst und weiteren nicht medizinisch-geschulten Diensten</w:t>
            </w:r>
          </w:p>
          <w:p w14:paraId="270B8E78" w14:textId="77777777" w:rsidR="004953FA" w:rsidRPr="00642BFB" w:rsidRDefault="004953FA" w:rsidP="004953FA">
            <w:r w:rsidRPr="00642BFB">
              <w:t>- unvorsichtige Transporte durch Transportdienst, Ausgabe falscher Speisen durch nicht medizinisch-ausgebildetes Personal</w:t>
            </w:r>
          </w:p>
          <w:p w14:paraId="01655A0E" w14:textId="77777777" w:rsidR="004953FA" w:rsidRPr="00642BFB" w:rsidRDefault="004953FA" w:rsidP="004953FA">
            <w:pPr>
              <w:pStyle w:val="KeinLeerraum"/>
            </w:pPr>
            <w:r w:rsidRPr="00642BFB">
              <w:t>Patienten mit Schmerzen klagen über zu unvorsichtige Transport, die mit weiteren Schmerzen verbunden sind (</w:t>
            </w:r>
            <w:r w:rsidR="00B56594" w:rsidRPr="00B56594">
              <w:rPr>
                <w:b/>
                <w:color w:val="008000"/>
                <w:sz w:val="28"/>
              </w:rPr>
              <w:t>5</w:t>
            </w:r>
            <w:r w:rsidRPr="00642BFB">
              <w:t>X)</w:t>
            </w:r>
          </w:p>
          <w:p w14:paraId="283C7100" w14:textId="77777777" w:rsidR="004953FA" w:rsidRPr="00642BFB" w:rsidRDefault="004953FA" w:rsidP="004953FA">
            <w:pPr>
              <w:pStyle w:val="KeinLeerraum"/>
            </w:pPr>
            <w:r w:rsidRPr="00642BFB">
              <w:t xml:space="preserve"> Essensaufgabe wird von nicht-medizinischem Personal durchgeführt, welches Fehler nicht erkennt und so zum Beispiel präoperative Patienten Essen bekommen (</w:t>
            </w:r>
            <w:r w:rsidR="00B56594" w:rsidRPr="00B56594">
              <w:rPr>
                <w:b/>
                <w:color w:val="008000"/>
                <w:sz w:val="28"/>
              </w:rPr>
              <w:t>5</w:t>
            </w:r>
            <w:r w:rsidRPr="00642BFB">
              <w:t>)</w:t>
            </w:r>
          </w:p>
          <w:p w14:paraId="31C7E365" w14:textId="77777777" w:rsidR="004953FA" w:rsidRPr="00642BFB" w:rsidRDefault="004953FA" w:rsidP="004953FA">
            <w:pPr>
              <w:tabs>
                <w:tab w:val="right" w:pos="5730"/>
              </w:tabs>
            </w:pPr>
          </w:p>
          <w:p w14:paraId="5C6B693A" w14:textId="77777777" w:rsidR="004953FA" w:rsidRPr="00642BFB" w:rsidRDefault="004953FA" w:rsidP="004953FA">
            <w:pPr>
              <w:tabs>
                <w:tab w:val="right" w:pos="5730"/>
              </w:tabs>
              <w:rPr>
                <w:b/>
                <w:u w:val="single"/>
              </w:rPr>
            </w:pPr>
            <w:r w:rsidRPr="00642BFB">
              <w:rPr>
                <w:b/>
                <w:u w:val="single"/>
              </w:rPr>
              <w:t>Versorgungsstrukturen</w:t>
            </w:r>
          </w:p>
          <w:p w14:paraId="1FB0BBDD" w14:textId="77777777" w:rsidR="004953FA" w:rsidRPr="00642BFB" w:rsidRDefault="004953FA" w:rsidP="004953FA">
            <w:pPr>
              <w:tabs>
                <w:tab w:val="right" w:pos="5730"/>
              </w:tabs>
            </w:pPr>
            <w:r w:rsidRPr="00642BFB">
              <w:t>- Praxisinhaber sind gleichzeitig Unternehmer und Kollegen, was Hierarchien in der Praxis erzeugt (</w:t>
            </w:r>
            <w:r w:rsidR="00C007AB" w:rsidRPr="00C007AB">
              <w:rPr>
                <w:b/>
                <w:color w:val="FF0000"/>
                <w:sz w:val="28"/>
              </w:rPr>
              <w:t>23</w:t>
            </w:r>
            <w:r w:rsidRPr="00642BFB">
              <w:t>)</w:t>
            </w:r>
          </w:p>
          <w:p w14:paraId="5A23CABA" w14:textId="77777777" w:rsidR="004953FA" w:rsidRPr="00642BFB" w:rsidRDefault="004953FA" w:rsidP="004953FA">
            <w:r w:rsidRPr="00642BFB">
              <w:t xml:space="preserve">- </w:t>
            </w:r>
            <w:r>
              <w:t xml:space="preserve">die </w:t>
            </w:r>
            <w:r w:rsidRPr="00642BFB">
              <w:t>wenige</w:t>
            </w:r>
            <w:r>
              <w:t>n</w:t>
            </w:r>
            <w:r w:rsidRPr="00642BFB">
              <w:t xml:space="preserve"> onkologische Einzelpraxen in Hamburg</w:t>
            </w:r>
            <w:r>
              <w:t>,</w:t>
            </w:r>
            <w:r w:rsidRPr="00642BFB">
              <w:t xml:space="preserve"> </w:t>
            </w:r>
            <w:r>
              <w:t xml:space="preserve">die noch existieren, </w:t>
            </w:r>
            <w:r w:rsidRPr="00642BFB">
              <w:t>werden von Ärzten als problematisch eingestuft (</w:t>
            </w:r>
            <w:r w:rsidR="00C007AB" w:rsidRPr="00C007AB">
              <w:rPr>
                <w:b/>
                <w:color w:val="FF0000"/>
                <w:sz w:val="28"/>
              </w:rPr>
              <w:t>23</w:t>
            </w:r>
            <w:r w:rsidRPr="00642BFB">
              <w:t>)</w:t>
            </w:r>
          </w:p>
          <w:p w14:paraId="2A251950" w14:textId="77777777" w:rsidR="004953FA" w:rsidRPr="00642BFB" w:rsidRDefault="004953FA" w:rsidP="004953FA">
            <w:pPr>
              <w:tabs>
                <w:tab w:val="right" w:pos="5730"/>
              </w:tabs>
            </w:pPr>
            <w:r w:rsidRPr="00642BFB">
              <w:t>- Patienten mit Patientenverfügung werden in Notsituationen später behandelt</w:t>
            </w:r>
          </w:p>
          <w:p w14:paraId="6C48E06F" w14:textId="77777777" w:rsidR="004953FA" w:rsidRDefault="004953FA" w:rsidP="004953FA">
            <w:pPr>
              <w:pStyle w:val="KeinLeerraum"/>
              <w:numPr>
                <w:ilvl w:val="0"/>
                <w:numId w:val="0"/>
              </w:numPr>
            </w:pPr>
            <w:r w:rsidRPr="00642BFB">
              <w:t xml:space="preserve"> Patientenverfügungen sind negativ ausgelegt „Ich möchte nicht...“; im Notfall werden Patienten mit Patientenverfügung, ohne, dass genau nachgelesen wird, was darin steht, in der Behandlungsreihenfolge nach hinten verschoben (</w:t>
            </w:r>
            <w:r w:rsidR="00C007AB" w:rsidRPr="00C007AB">
              <w:rPr>
                <w:b/>
                <w:color w:val="FF0000"/>
                <w:sz w:val="28"/>
              </w:rPr>
              <w:t>22</w:t>
            </w:r>
            <w:r w:rsidRPr="00642BFB">
              <w:t>)</w:t>
            </w:r>
          </w:p>
          <w:p w14:paraId="42D70260" w14:textId="77777777" w:rsidR="00673D4D" w:rsidRDefault="00673D4D" w:rsidP="004953FA">
            <w:pPr>
              <w:pStyle w:val="KeinLeerraum"/>
              <w:numPr>
                <w:ilvl w:val="0"/>
                <w:numId w:val="0"/>
              </w:numPr>
            </w:pPr>
          </w:p>
          <w:p w14:paraId="4D83070C" w14:textId="77777777" w:rsidR="00673D4D" w:rsidRPr="00642BFB" w:rsidRDefault="00673D4D" w:rsidP="00673D4D">
            <w:pPr>
              <w:pStyle w:val="TableContents"/>
              <w:rPr>
                <w:b/>
                <w:u w:val="single"/>
              </w:rPr>
            </w:pPr>
            <w:r w:rsidRPr="00642BFB">
              <w:rPr>
                <w:b/>
                <w:u w:val="single"/>
              </w:rPr>
              <w:t>Datenschutz und Schweigepflicht</w:t>
            </w:r>
          </w:p>
          <w:p w14:paraId="36B23FF6" w14:textId="77777777" w:rsidR="00673D4D" w:rsidRPr="00642BFB" w:rsidRDefault="00673D4D" w:rsidP="00673D4D">
            <w:pPr>
              <w:pStyle w:val="TableContents"/>
            </w:pPr>
            <w:r w:rsidRPr="00642BFB">
              <w:t>- Probleme mit Datenschutz bei Übermittlung von Patientendaten über E-Medien</w:t>
            </w:r>
          </w:p>
          <w:p w14:paraId="6F4C89B8" w14:textId="77777777" w:rsidR="00673D4D" w:rsidRPr="00642BFB" w:rsidRDefault="00673D4D" w:rsidP="00673D4D">
            <w:pPr>
              <w:pStyle w:val="KeinLeerraum"/>
            </w:pPr>
            <w:r w:rsidRPr="00642BFB">
              <w:t xml:space="preserve"> fraglich, ob Zweitmeinungen per Telefon oder elektronischem Medium überhaupt eingeholt werden sollten (</w:t>
            </w:r>
            <w:r w:rsidRPr="00C007AB">
              <w:rPr>
                <w:b/>
                <w:color w:val="FF0000"/>
                <w:sz w:val="28"/>
              </w:rPr>
              <w:t>22</w:t>
            </w:r>
            <w:r w:rsidRPr="00642BFB">
              <w:t>)</w:t>
            </w:r>
          </w:p>
          <w:p w14:paraId="664C5160" w14:textId="77777777" w:rsidR="00673D4D" w:rsidRPr="00642BFB" w:rsidRDefault="00673D4D" w:rsidP="00673D4D">
            <w:pPr>
              <w:pStyle w:val="TableContents"/>
            </w:pPr>
            <w:r w:rsidRPr="00642BFB">
              <w:t>- Probleme mit Angehörige, die Information über Angehörige wünschen ohne offizielles Einholen der Einverständnis des Patienten</w:t>
            </w:r>
          </w:p>
          <w:p w14:paraId="18DAC1B2" w14:textId="77777777" w:rsidR="00673D4D" w:rsidRPr="00642BFB" w:rsidRDefault="00673D4D" w:rsidP="00673D4D">
            <w:pPr>
              <w:pStyle w:val="KeinLeerraum"/>
            </w:pPr>
            <w:r w:rsidRPr="00642BFB">
              <w:t xml:space="preserve"> teilweise ergeben sich für Ärzte schwierige Situation, wenn Angehörige (Beispiel Eltern einer gerade </w:t>
            </w:r>
            <w:r w:rsidRPr="00C007AB">
              <w:rPr>
                <w:b/>
                <w:color w:val="FF0000"/>
                <w:sz w:val="28"/>
              </w:rPr>
              <w:t>18</w:t>
            </w:r>
            <w:r w:rsidRPr="00642BFB">
              <w:t>-jährigen Patientin) vertrauliche Informationen über Angehörige erfragen (</w:t>
            </w:r>
            <w:r w:rsidRPr="00C007AB">
              <w:rPr>
                <w:b/>
                <w:color w:val="FF0000"/>
                <w:sz w:val="28"/>
              </w:rPr>
              <w:t>22</w:t>
            </w:r>
            <w:r w:rsidRPr="00642BFB">
              <w:t>X)</w:t>
            </w:r>
          </w:p>
          <w:p w14:paraId="1B4579C5" w14:textId="77777777" w:rsidR="00673D4D" w:rsidRPr="00642BFB" w:rsidRDefault="00673D4D" w:rsidP="00673D4D">
            <w:pPr>
              <w:pStyle w:val="TableContents"/>
              <w:ind w:left="720"/>
            </w:pPr>
            <w:r w:rsidRPr="00642BFB">
              <w:t>- Verbesserungsvorschlag: schaffen eines besseren Bewusstseins dafür, dass Patienten in der Klinik wenig Privatsphäre haben, häufigere Besprechungen darüber, was insbesondere an psychosozialen Problemen an weitere Behandler übergeben werden darf</w:t>
            </w:r>
          </w:p>
          <w:p w14:paraId="535D4592" w14:textId="77777777" w:rsidR="00673D4D" w:rsidRPr="00642BFB" w:rsidRDefault="00673D4D" w:rsidP="00673D4D">
            <w:pPr>
              <w:pStyle w:val="KeinLeerraum"/>
            </w:pPr>
            <w:r w:rsidRPr="00642BFB">
              <w:t>es müsste mehr Verständnis dafür geweckt werden, dass Patienten sich in der Klinik in eine Abhängigkeit begeben, in der ihre Privatsphäre verletzt wird und versucht werden ihnen möglichst viel Eigenständigkeit und Selbstbestimmung zu gewähren (</w:t>
            </w:r>
            <w:r w:rsidRPr="00B56594">
              <w:rPr>
                <w:b/>
                <w:color w:val="FF0000"/>
                <w:sz w:val="28"/>
              </w:rPr>
              <w:t>10</w:t>
            </w:r>
            <w:r w:rsidRPr="00642BFB">
              <w:t>)</w:t>
            </w:r>
          </w:p>
          <w:p w14:paraId="3C42C50F" w14:textId="77777777" w:rsidR="00673D4D" w:rsidRPr="00642BFB" w:rsidRDefault="00673D4D" w:rsidP="00673D4D">
            <w:pPr>
              <w:pStyle w:val="KeinLeerraum"/>
            </w:pPr>
            <w:r w:rsidRPr="00642BFB">
              <w:t>Besprechung mit Patienten, welche Inhalte von psychosozialen Gesprächsinhalten an Teammitglieder weitergegeben werden dürfen (</w:t>
            </w:r>
            <w:r w:rsidRPr="00B56594">
              <w:rPr>
                <w:b/>
                <w:color w:val="008000"/>
                <w:sz w:val="28"/>
              </w:rPr>
              <w:t>4</w:t>
            </w:r>
            <w:r w:rsidRPr="00642BFB">
              <w:t>X)</w:t>
            </w:r>
          </w:p>
          <w:p w14:paraId="688EB42D" w14:textId="77777777" w:rsidR="00673D4D" w:rsidRPr="00642BFB" w:rsidRDefault="00673D4D" w:rsidP="00673D4D">
            <w:r w:rsidRPr="00642BFB">
              <w:t>- Schwierigkeiten bezüglich des Einhaltens der Schweigepflicht bei Patienten mit psychosozialen Problemen, unbefugte Weitergabe von Patienteninformationen</w:t>
            </w:r>
          </w:p>
          <w:p w14:paraId="45A3197C" w14:textId="77777777" w:rsidR="00673D4D" w:rsidRPr="00642BFB" w:rsidRDefault="00673D4D" w:rsidP="00673D4D">
            <w:pPr>
              <w:pStyle w:val="KeinLeerraum"/>
            </w:pPr>
            <w:r w:rsidRPr="00642BFB">
              <w:t xml:space="preserve"> psychosoziale Probleme von Patienten werden im Team ohne Einverständnis der Patienten besprochen beispielsweise bei Supervisionen, obwohl Patienten dies teilweise unangenehm ist und Behandler dazu nicht ermächtig sind (</w:t>
            </w:r>
            <w:r w:rsidRPr="00B56594">
              <w:rPr>
                <w:b/>
                <w:color w:val="008000"/>
                <w:sz w:val="28"/>
              </w:rPr>
              <w:t>4</w:t>
            </w:r>
            <w:r w:rsidRPr="00642BFB">
              <w:t>X)</w:t>
            </w:r>
          </w:p>
          <w:p w14:paraId="1D157C8C" w14:textId="77777777" w:rsidR="00673D4D" w:rsidRPr="00642BFB" w:rsidRDefault="00673D4D" w:rsidP="00673D4D">
            <w:pPr>
              <w:pStyle w:val="KeinLeerraum"/>
            </w:pPr>
            <w:r w:rsidRPr="00642BFB">
              <w:t xml:space="preserve"> gewisse psychosoziale Daten werden nicht bei </w:t>
            </w:r>
            <w:proofErr w:type="spellStart"/>
            <w:r w:rsidRPr="00642BFB">
              <w:t>Soarian</w:t>
            </w:r>
            <w:proofErr w:type="spellEnd"/>
            <w:r w:rsidRPr="00642BFB">
              <w:t xml:space="preserve"> eingetragen, damit diese Informationen nicht von den gesamten Mitarbeitern des UKE eingesehen werden können (</w:t>
            </w:r>
            <w:r w:rsidRPr="00B56594">
              <w:rPr>
                <w:b/>
                <w:color w:val="008000"/>
                <w:sz w:val="28"/>
              </w:rPr>
              <w:t>15</w:t>
            </w:r>
            <w:r w:rsidRPr="00642BFB">
              <w:t>X)</w:t>
            </w:r>
          </w:p>
          <w:p w14:paraId="5C57B9CF" w14:textId="77777777" w:rsidR="00673D4D" w:rsidRPr="00642BFB" w:rsidRDefault="00673D4D" w:rsidP="00673D4D">
            <w:pPr>
              <w:pStyle w:val="KeinLeerraum"/>
            </w:pPr>
            <w:r w:rsidRPr="00642BFB">
              <w:t xml:space="preserve"> oft besteht kein Kontakt zwischen Psychoonkologen und Ärzten, da private Informationen der Patienten nicht weitergegeben werden sollen (</w:t>
            </w:r>
            <w:r w:rsidRPr="00B56594">
              <w:rPr>
                <w:b/>
                <w:color w:val="008000"/>
                <w:sz w:val="28"/>
              </w:rPr>
              <w:t>11</w:t>
            </w:r>
            <w:r w:rsidRPr="00642BFB">
              <w:t>X)</w:t>
            </w:r>
          </w:p>
          <w:p w14:paraId="2C8027D2" w14:textId="77777777" w:rsidR="00673D4D" w:rsidRPr="00642BFB" w:rsidRDefault="00673D4D" w:rsidP="00673D4D">
            <w:pPr>
              <w:pStyle w:val="KeinLeerraum"/>
              <w:numPr>
                <w:ilvl w:val="0"/>
                <w:numId w:val="0"/>
              </w:numPr>
            </w:pPr>
            <w:r w:rsidRPr="00642BFB">
              <w:t>- alte Kinderklinik: Mehrbettzimmer, häufig Familienmitglieder anwesend, die teilweise mit im Zimmer übernachten; Schwierigkeiten, wenn Kinder zum Beispiel unterschiedliche Schlafgewohnheiten haben (</w:t>
            </w:r>
            <w:r w:rsidRPr="00B56594">
              <w:rPr>
                <w:b/>
                <w:color w:val="008000"/>
                <w:sz w:val="28"/>
              </w:rPr>
              <w:t>15</w:t>
            </w:r>
            <w:r w:rsidRPr="00642BFB">
              <w:t>X)</w:t>
            </w:r>
          </w:p>
        </w:tc>
      </w:tr>
      <w:tr w:rsidR="00E5001F" w14:paraId="7417FA38" w14:textId="77777777" w:rsidTr="00376B72">
        <w:tc>
          <w:tcPr>
            <w:tcW w:w="2687" w:type="dxa"/>
            <w:tcMar>
              <w:top w:w="55" w:type="dxa"/>
              <w:left w:w="55" w:type="dxa"/>
              <w:bottom w:w="55" w:type="dxa"/>
              <w:right w:w="55" w:type="dxa"/>
            </w:tcMar>
          </w:tcPr>
          <w:p w14:paraId="3342DDDD" w14:textId="77777777" w:rsidR="00E5001F" w:rsidRDefault="00274A8E" w:rsidP="00386960">
            <w:pPr>
              <w:pStyle w:val="TableContents"/>
            </w:pPr>
            <w:r>
              <w:rPr>
                <w:b/>
              </w:rPr>
              <w:t>HCP-Patient-</w:t>
            </w:r>
            <w:proofErr w:type="spellStart"/>
            <w:r>
              <w:rPr>
                <w:b/>
              </w:rPr>
              <w:t>contact</w:t>
            </w:r>
            <w:proofErr w:type="spellEnd"/>
            <w:r w:rsidR="0082676D">
              <w:t xml:space="preserve"> </w:t>
            </w:r>
          </w:p>
        </w:tc>
        <w:tc>
          <w:tcPr>
            <w:tcW w:w="6043" w:type="dxa"/>
            <w:tcMar>
              <w:top w:w="55" w:type="dxa"/>
              <w:left w:w="55" w:type="dxa"/>
              <w:bottom w:w="55" w:type="dxa"/>
              <w:right w:w="55" w:type="dxa"/>
            </w:tcMar>
          </w:tcPr>
          <w:p w14:paraId="27462554" w14:textId="77777777" w:rsidR="008914AA" w:rsidRPr="00642BFB" w:rsidRDefault="00FB5D6C" w:rsidP="00386960">
            <w:pPr>
              <w:pStyle w:val="TableContents"/>
              <w:rPr>
                <w:b/>
                <w:u w:val="single"/>
              </w:rPr>
            </w:pPr>
            <w:r w:rsidRPr="00D214BC">
              <w:rPr>
                <w:b/>
                <w:highlight w:val="yellow"/>
                <w:u w:val="single"/>
              </w:rPr>
              <w:t xml:space="preserve">Aufklärung über </w:t>
            </w:r>
            <w:r w:rsidR="00AA0381" w:rsidRPr="00D214BC">
              <w:rPr>
                <w:b/>
                <w:highlight w:val="yellow"/>
                <w:u w:val="single"/>
              </w:rPr>
              <w:t>Behandlungen</w:t>
            </w:r>
            <w:r w:rsidR="00B20948" w:rsidRPr="00D214BC">
              <w:rPr>
                <w:b/>
                <w:highlight w:val="yellow"/>
                <w:u w:val="single"/>
              </w:rPr>
              <w:t xml:space="preserve"> und Diagnosen</w:t>
            </w:r>
          </w:p>
          <w:p w14:paraId="4912CA47" w14:textId="77777777" w:rsidR="008451A1" w:rsidRPr="00642BFB" w:rsidRDefault="008451A1" w:rsidP="00386960">
            <w:pPr>
              <w:pStyle w:val="TableContents"/>
            </w:pPr>
            <w:r w:rsidRPr="00642BFB">
              <w:t>- ausführliche Aufklärung über Behandlung mit möglichst starkem Einbezug des Patienten bei der Therapieentscheidung</w:t>
            </w:r>
            <w:r w:rsidR="00D63D4D" w:rsidRPr="00642BFB">
              <w:t xml:space="preserve"> („</w:t>
            </w:r>
            <w:proofErr w:type="spellStart"/>
            <w:r w:rsidR="00D63D4D" w:rsidRPr="00642BFB">
              <w:t>in</w:t>
            </w:r>
            <w:r w:rsidR="00CF38B1" w:rsidRPr="00642BFB">
              <w:t>formed-consent</w:t>
            </w:r>
            <w:proofErr w:type="spellEnd"/>
            <w:r w:rsidR="00CF38B1" w:rsidRPr="00642BFB">
              <w:t>“)</w:t>
            </w:r>
            <w:r w:rsidR="00B7409F" w:rsidRPr="00642BFB">
              <w:t>, Bereitstellung von Informationsmaterial (Martiniklinik, KMT, Gynäkologie)</w:t>
            </w:r>
          </w:p>
          <w:p w14:paraId="70E6D98F" w14:textId="77777777" w:rsidR="00532713" w:rsidRPr="00642BFB" w:rsidRDefault="00B9257E" w:rsidP="008451A1">
            <w:pPr>
              <w:pStyle w:val="KeinLeerraum"/>
            </w:pPr>
            <w:r w:rsidRPr="00642BFB">
              <w:t>Martiniklinik</w:t>
            </w:r>
            <w:r w:rsidR="00532713" w:rsidRPr="00642BFB">
              <w:t>: Positive Patientenrückmeldung über ausführliches Aufklärungsgespräch (</w:t>
            </w:r>
            <w:r w:rsidR="00B56594" w:rsidRPr="00B56594">
              <w:rPr>
                <w:b/>
                <w:color w:val="008000"/>
                <w:sz w:val="28"/>
              </w:rPr>
              <w:t>1</w:t>
            </w:r>
            <w:r w:rsidR="00532713" w:rsidRPr="00642BFB">
              <w:t>,</w:t>
            </w:r>
            <w:r w:rsidR="00B56594" w:rsidRPr="00B56594">
              <w:rPr>
                <w:b/>
                <w:color w:val="008000"/>
                <w:sz w:val="28"/>
              </w:rPr>
              <w:t>5</w:t>
            </w:r>
            <w:r w:rsidR="00532713" w:rsidRPr="00642BFB">
              <w:t xml:space="preserve"> – </w:t>
            </w:r>
            <w:r w:rsidR="00B56594" w:rsidRPr="00B56594">
              <w:rPr>
                <w:b/>
                <w:color w:val="008000"/>
                <w:sz w:val="28"/>
              </w:rPr>
              <w:t>2</w:t>
            </w:r>
            <w:r w:rsidR="00532713" w:rsidRPr="00642BFB">
              <w:t>h) bei Prostataoperationen und zusätzlich zum Gespräch bereitgestelltes Informationsmaterial (</w:t>
            </w:r>
            <w:r w:rsidR="00B56594" w:rsidRPr="00B56594">
              <w:rPr>
                <w:b/>
                <w:color w:val="008000"/>
                <w:sz w:val="28"/>
              </w:rPr>
              <w:t>2</w:t>
            </w:r>
            <w:r w:rsidR="00532713" w:rsidRPr="00642BFB">
              <w:t>)</w:t>
            </w:r>
          </w:p>
          <w:p w14:paraId="633545FF" w14:textId="77777777" w:rsidR="00E760D7" w:rsidRPr="00642BFB" w:rsidRDefault="00E760D7" w:rsidP="008451A1">
            <w:pPr>
              <w:pStyle w:val="KeinLeerraum"/>
            </w:pPr>
            <w:r w:rsidRPr="00642BFB">
              <w:t xml:space="preserve"> Patienten werden besser aufgeklärt als früher, bekommen mehr Informationsmaterial, sodass sie sich eine neutrale Meinung bilden können (</w:t>
            </w:r>
            <w:r w:rsidR="00B56594" w:rsidRPr="00B56594">
              <w:rPr>
                <w:b/>
                <w:color w:val="008000"/>
                <w:sz w:val="28"/>
              </w:rPr>
              <w:t>5</w:t>
            </w:r>
            <w:r w:rsidRPr="00642BFB">
              <w:t>)</w:t>
            </w:r>
          </w:p>
          <w:p w14:paraId="0DCB3C01" w14:textId="77777777" w:rsidR="00772A54" w:rsidRPr="00642BFB" w:rsidRDefault="00772A54" w:rsidP="00772A54">
            <w:pPr>
              <w:pStyle w:val="KeinLeerraum"/>
            </w:pPr>
            <w:r w:rsidRPr="00642BFB">
              <w:t xml:space="preserve"> Gynäkologischer Bereich, KMT: Große Bemühungen einer adäquaten Aufklärung und Zusammenarbeit mit der medizinischen Psychologie zur Verbesserung der Kompetenzen; große Unterschiede zwischen den einzelnen Bereichen (</w:t>
            </w:r>
            <w:r w:rsidR="00C007AB" w:rsidRPr="00C007AB">
              <w:rPr>
                <w:b/>
                <w:color w:val="008000"/>
                <w:sz w:val="28"/>
              </w:rPr>
              <w:t>17</w:t>
            </w:r>
            <w:r w:rsidRPr="00642BFB">
              <w:t>X)</w:t>
            </w:r>
          </w:p>
          <w:p w14:paraId="48C9A936" w14:textId="77777777" w:rsidR="008A11C5" w:rsidRPr="00642BFB" w:rsidRDefault="008A11C5" w:rsidP="008A11C5">
            <w:pPr>
              <w:pStyle w:val="KeinLeerraum"/>
            </w:pPr>
            <w:r w:rsidRPr="00642BFB">
              <w:t>KMT: Patienten werden in der Ambulanz bei Aufnahmen bereits informiert bzw. mit Informationsmaterialien ausgestattet und vom Chefarzt oder Oberarzt gesehen, anschließende Aufklärung auf Station (</w:t>
            </w:r>
            <w:r w:rsidR="00C007AB" w:rsidRPr="00C007AB">
              <w:rPr>
                <w:b/>
                <w:color w:val="FF0000"/>
                <w:sz w:val="28"/>
              </w:rPr>
              <w:t>22</w:t>
            </w:r>
            <w:r w:rsidRPr="00642BFB">
              <w:t>X)</w:t>
            </w:r>
          </w:p>
          <w:p w14:paraId="7B6D54F4" w14:textId="77777777" w:rsidR="00CF38B1" w:rsidRPr="00642BFB" w:rsidRDefault="00CF38B1" w:rsidP="00CF38B1">
            <w:pPr>
              <w:pStyle w:val="KeinLeerraum"/>
            </w:pPr>
            <w:r w:rsidRPr="00642BFB">
              <w:t xml:space="preserve"> Martiniklinik: Ausführliche Behandlungsaufklärung und Therapieentscheidung im Sinne von „</w:t>
            </w:r>
            <w:proofErr w:type="spellStart"/>
            <w:r w:rsidRPr="00642BFB">
              <w:t>informed</w:t>
            </w:r>
            <w:proofErr w:type="spellEnd"/>
            <w:r w:rsidRPr="00642BFB">
              <w:t xml:space="preserve"> </w:t>
            </w:r>
            <w:proofErr w:type="spellStart"/>
            <w:r w:rsidRPr="00642BFB">
              <w:t>consent</w:t>
            </w:r>
            <w:proofErr w:type="spellEnd"/>
            <w:r w:rsidRPr="00642BFB">
              <w:t>“ vermittelt Patienten Sicherheit (</w:t>
            </w:r>
            <w:r w:rsidR="00B56594" w:rsidRPr="00B56594">
              <w:rPr>
                <w:b/>
                <w:color w:val="008000"/>
                <w:sz w:val="28"/>
              </w:rPr>
              <w:t>2</w:t>
            </w:r>
            <w:r w:rsidRPr="00642BFB">
              <w:t>X)</w:t>
            </w:r>
          </w:p>
          <w:p w14:paraId="2C611AC4" w14:textId="77777777" w:rsidR="00772A54" w:rsidRPr="00642BFB" w:rsidRDefault="00772A54" w:rsidP="00386960">
            <w:pPr>
              <w:pStyle w:val="TableContents"/>
            </w:pPr>
            <w:r w:rsidRPr="00642BFB">
              <w:t xml:space="preserve"> Bemühungen einer möglichst gute Aufklärung trotz Zeitdrucks</w:t>
            </w:r>
            <w:r w:rsidR="004D39A0" w:rsidRPr="00642BFB">
              <w:t>, ggf. Angebot von Terminen zu späterem Zeitpunkt</w:t>
            </w:r>
          </w:p>
          <w:p w14:paraId="244C8A13" w14:textId="77777777" w:rsidR="00382057" w:rsidRPr="00642BFB" w:rsidRDefault="00382057" w:rsidP="00772A54">
            <w:pPr>
              <w:pStyle w:val="KeinLeerraum"/>
            </w:pPr>
            <w:r w:rsidRPr="00642BFB">
              <w:t>trotz Zeitdruck nehmen sich Ärzte möglichst viel Zeit für wichtige Gespräche, die gesondert von der Visite nachmittags stattfinden (</w:t>
            </w:r>
            <w:r w:rsidR="00B56594" w:rsidRPr="00B56594">
              <w:rPr>
                <w:b/>
                <w:color w:val="FF0000"/>
                <w:sz w:val="28"/>
              </w:rPr>
              <w:t>12</w:t>
            </w:r>
            <w:r w:rsidRPr="00642BFB">
              <w:t>X)</w:t>
            </w:r>
          </w:p>
          <w:p w14:paraId="2759CF93" w14:textId="77777777" w:rsidR="00772A54" w:rsidRPr="00642BFB" w:rsidRDefault="00772A54" w:rsidP="00772A54">
            <w:pPr>
              <w:pStyle w:val="KeinLeerraum"/>
            </w:pPr>
            <w:r w:rsidRPr="00642BFB">
              <w:t>Gynäkologie: Angebot von zweitem Gesprächstermin, wenn an stressigen Tagen nicht ausreichend Zeit zur Beantworten aller Fragen der Patientinnen zur Verfügung steht (</w:t>
            </w:r>
            <w:r w:rsidR="00C007AB" w:rsidRPr="00C007AB">
              <w:rPr>
                <w:b/>
                <w:color w:val="FF0000"/>
                <w:sz w:val="28"/>
              </w:rPr>
              <w:t>18</w:t>
            </w:r>
            <w:r w:rsidRPr="00642BFB">
              <w:t>X)</w:t>
            </w:r>
          </w:p>
          <w:p w14:paraId="3B7CF79F" w14:textId="77777777" w:rsidR="00337DB5" w:rsidRPr="00642BFB" w:rsidRDefault="00337DB5" w:rsidP="00255D4C">
            <w:pPr>
              <w:pStyle w:val="KeinLeerraum"/>
              <w:numPr>
                <w:ilvl w:val="0"/>
                <w:numId w:val="0"/>
              </w:numPr>
            </w:pPr>
          </w:p>
          <w:p w14:paraId="44345199" w14:textId="77777777" w:rsidR="00B20948" w:rsidRDefault="00B20948" w:rsidP="00DC3333">
            <w:pPr>
              <w:pStyle w:val="TableContents"/>
              <w:rPr>
                <w:b/>
                <w:u w:val="single"/>
              </w:rPr>
            </w:pPr>
          </w:p>
          <w:p w14:paraId="262B3552" w14:textId="77777777" w:rsidR="00B20948" w:rsidRDefault="00B20948" w:rsidP="00DC3333">
            <w:pPr>
              <w:pStyle w:val="TableContents"/>
              <w:rPr>
                <w:b/>
                <w:u w:val="single"/>
              </w:rPr>
            </w:pPr>
          </w:p>
          <w:p w14:paraId="62A9635A" w14:textId="77777777" w:rsidR="00B20948" w:rsidRDefault="00B20948" w:rsidP="00DC3333">
            <w:pPr>
              <w:pStyle w:val="TableContents"/>
              <w:rPr>
                <w:b/>
                <w:u w:val="single"/>
              </w:rPr>
            </w:pPr>
          </w:p>
          <w:p w14:paraId="1755685D" w14:textId="77777777" w:rsidR="00B20948" w:rsidRDefault="00B20948" w:rsidP="00DC3333">
            <w:pPr>
              <w:pStyle w:val="TableContents"/>
              <w:rPr>
                <w:b/>
                <w:u w:val="single"/>
              </w:rPr>
            </w:pPr>
          </w:p>
          <w:p w14:paraId="42916425" w14:textId="77777777" w:rsidR="00B20948" w:rsidRDefault="00B20948" w:rsidP="00DC3333">
            <w:pPr>
              <w:pStyle w:val="TableContents"/>
              <w:rPr>
                <w:b/>
                <w:u w:val="single"/>
              </w:rPr>
            </w:pPr>
          </w:p>
          <w:p w14:paraId="5EBBA74C" w14:textId="77777777" w:rsidR="00B20948" w:rsidRDefault="00B20948" w:rsidP="00DC3333">
            <w:pPr>
              <w:pStyle w:val="TableContents"/>
              <w:rPr>
                <w:b/>
                <w:u w:val="single"/>
              </w:rPr>
            </w:pPr>
          </w:p>
          <w:p w14:paraId="600DEFDD" w14:textId="77777777" w:rsidR="00B20948" w:rsidRDefault="00B20948" w:rsidP="00DC3333">
            <w:pPr>
              <w:pStyle w:val="TableContents"/>
              <w:rPr>
                <w:b/>
                <w:u w:val="single"/>
              </w:rPr>
            </w:pPr>
          </w:p>
          <w:p w14:paraId="11B7E8A6" w14:textId="77777777" w:rsidR="00B20948" w:rsidRDefault="00B20948" w:rsidP="00DC3333">
            <w:pPr>
              <w:pStyle w:val="TableContents"/>
              <w:rPr>
                <w:b/>
                <w:u w:val="single"/>
              </w:rPr>
            </w:pPr>
          </w:p>
          <w:p w14:paraId="5764E957" w14:textId="77777777" w:rsidR="00B20948" w:rsidRDefault="00B20948" w:rsidP="00DC3333">
            <w:pPr>
              <w:pStyle w:val="TableContents"/>
              <w:rPr>
                <w:b/>
                <w:u w:val="single"/>
              </w:rPr>
            </w:pPr>
          </w:p>
          <w:p w14:paraId="5558A1EB" w14:textId="77777777" w:rsidR="00B20948" w:rsidRDefault="00B20948" w:rsidP="00DC3333">
            <w:pPr>
              <w:pStyle w:val="TableContents"/>
              <w:rPr>
                <w:b/>
                <w:u w:val="single"/>
              </w:rPr>
            </w:pPr>
          </w:p>
          <w:p w14:paraId="4448A31D" w14:textId="77777777" w:rsidR="00B20948" w:rsidRDefault="00B20948" w:rsidP="00DC3333">
            <w:pPr>
              <w:pStyle w:val="TableContents"/>
              <w:rPr>
                <w:b/>
                <w:u w:val="single"/>
              </w:rPr>
            </w:pPr>
          </w:p>
          <w:p w14:paraId="31A67B35" w14:textId="77777777" w:rsidR="00B20948" w:rsidRDefault="00B20948" w:rsidP="00DC3333">
            <w:pPr>
              <w:pStyle w:val="TableContents"/>
              <w:rPr>
                <w:b/>
                <w:u w:val="single"/>
              </w:rPr>
            </w:pPr>
          </w:p>
          <w:p w14:paraId="5AD17AC4" w14:textId="77777777" w:rsidR="00B20948" w:rsidRDefault="00B20948" w:rsidP="00DC3333">
            <w:pPr>
              <w:pStyle w:val="TableContents"/>
              <w:rPr>
                <w:b/>
                <w:u w:val="single"/>
              </w:rPr>
            </w:pPr>
          </w:p>
          <w:p w14:paraId="315F9B3A" w14:textId="77777777" w:rsidR="00B20948" w:rsidRDefault="00B20948" w:rsidP="00DC3333">
            <w:pPr>
              <w:pStyle w:val="TableContents"/>
              <w:rPr>
                <w:b/>
                <w:u w:val="single"/>
              </w:rPr>
            </w:pPr>
          </w:p>
          <w:p w14:paraId="3BD2DABC" w14:textId="77777777" w:rsidR="00B20948" w:rsidRDefault="00B20948" w:rsidP="00DC3333">
            <w:pPr>
              <w:pStyle w:val="TableContents"/>
              <w:rPr>
                <w:b/>
                <w:u w:val="single"/>
              </w:rPr>
            </w:pPr>
          </w:p>
          <w:p w14:paraId="231E2FE5" w14:textId="77777777" w:rsidR="00B20948" w:rsidRDefault="00B20948" w:rsidP="00DC3333">
            <w:pPr>
              <w:pStyle w:val="TableContents"/>
              <w:rPr>
                <w:b/>
                <w:u w:val="single"/>
              </w:rPr>
            </w:pPr>
          </w:p>
          <w:p w14:paraId="5820369D" w14:textId="77777777" w:rsidR="00B20948" w:rsidRDefault="00B20948" w:rsidP="00DC3333">
            <w:pPr>
              <w:pStyle w:val="TableContents"/>
              <w:rPr>
                <w:b/>
                <w:u w:val="single"/>
              </w:rPr>
            </w:pPr>
          </w:p>
          <w:p w14:paraId="66DBF761" w14:textId="77777777" w:rsidR="00B20948" w:rsidRDefault="00B20948" w:rsidP="00DC3333">
            <w:pPr>
              <w:pStyle w:val="TableContents"/>
              <w:rPr>
                <w:b/>
                <w:u w:val="single"/>
              </w:rPr>
            </w:pPr>
          </w:p>
          <w:p w14:paraId="1FAE35FB" w14:textId="77777777" w:rsidR="00B20948" w:rsidRDefault="00B20948" w:rsidP="00DC3333">
            <w:pPr>
              <w:pStyle w:val="TableContents"/>
              <w:rPr>
                <w:b/>
                <w:u w:val="single"/>
              </w:rPr>
            </w:pPr>
          </w:p>
          <w:p w14:paraId="7959ADAE" w14:textId="77777777" w:rsidR="00B20948" w:rsidRDefault="00B20948" w:rsidP="00DC3333">
            <w:pPr>
              <w:pStyle w:val="TableContents"/>
              <w:rPr>
                <w:b/>
                <w:u w:val="single"/>
              </w:rPr>
            </w:pPr>
          </w:p>
          <w:p w14:paraId="0068E1B4" w14:textId="77777777" w:rsidR="00B20948" w:rsidRDefault="00B20948" w:rsidP="00DC3333">
            <w:pPr>
              <w:pStyle w:val="TableContents"/>
              <w:rPr>
                <w:b/>
                <w:u w:val="single"/>
              </w:rPr>
            </w:pPr>
          </w:p>
          <w:p w14:paraId="52A762AC" w14:textId="77777777" w:rsidR="00B20948" w:rsidRDefault="00B20948" w:rsidP="00DC3333">
            <w:pPr>
              <w:pStyle w:val="TableContents"/>
              <w:rPr>
                <w:b/>
                <w:u w:val="single"/>
              </w:rPr>
            </w:pPr>
          </w:p>
          <w:p w14:paraId="7A8147BC" w14:textId="77777777" w:rsidR="00B20948" w:rsidRDefault="00B20948" w:rsidP="00DC3333">
            <w:pPr>
              <w:pStyle w:val="TableContents"/>
              <w:rPr>
                <w:b/>
                <w:u w:val="single"/>
              </w:rPr>
            </w:pPr>
          </w:p>
          <w:p w14:paraId="4CA9EB10" w14:textId="77777777" w:rsidR="00B20948" w:rsidRDefault="00B20948" w:rsidP="00DC3333">
            <w:pPr>
              <w:pStyle w:val="TableContents"/>
              <w:rPr>
                <w:b/>
                <w:u w:val="single"/>
              </w:rPr>
            </w:pPr>
          </w:p>
          <w:p w14:paraId="2DAB90B7" w14:textId="77777777" w:rsidR="00B20948" w:rsidRDefault="00B20948" w:rsidP="00DC3333">
            <w:pPr>
              <w:pStyle w:val="TableContents"/>
              <w:rPr>
                <w:b/>
                <w:u w:val="single"/>
              </w:rPr>
            </w:pPr>
          </w:p>
          <w:p w14:paraId="29DB9665" w14:textId="77777777" w:rsidR="00B20948" w:rsidRDefault="00B20948" w:rsidP="00DC3333">
            <w:pPr>
              <w:pStyle w:val="TableContents"/>
              <w:rPr>
                <w:b/>
                <w:u w:val="single"/>
              </w:rPr>
            </w:pPr>
          </w:p>
          <w:p w14:paraId="68257954" w14:textId="77777777" w:rsidR="00B20948" w:rsidRDefault="00B20948" w:rsidP="00DC3333">
            <w:pPr>
              <w:pStyle w:val="TableContents"/>
              <w:rPr>
                <w:b/>
                <w:u w:val="single"/>
              </w:rPr>
            </w:pPr>
          </w:p>
          <w:p w14:paraId="00AC8727" w14:textId="77777777" w:rsidR="00B20948" w:rsidRDefault="00B20948" w:rsidP="00DC3333">
            <w:pPr>
              <w:pStyle w:val="TableContents"/>
              <w:rPr>
                <w:b/>
                <w:u w:val="single"/>
              </w:rPr>
            </w:pPr>
          </w:p>
          <w:p w14:paraId="75C98B67" w14:textId="77777777" w:rsidR="00B20948" w:rsidRDefault="00B20948" w:rsidP="00DC3333">
            <w:pPr>
              <w:pStyle w:val="TableContents"/>
              <w:rPr>
                <w:b/>
                <w:u w:val="single"/>
              </w:rPr>
            </w:pPr>
          </w:p>
          <w:p w14:paraId="4FF5DD03" w14:textId="77777777" w:rsidR="00B20948" w:rsidRDefault="00B20948" w:rsidP="00DC3333">
            <w:pPr>
              <w:pStyle w:val="TableContents"/>
              <w:rPr>
                <w:b/>
                <w:u w:val="single"/>
              </w:rPr>
            </w:pPr>
          </w:p>
          <w:p w14:paraId="262CA55E" w14:textId="77777777" w:rsidR="00B20948" w:rsidRDefault="00B20948" w:rsidP="00DC3333">
            <w:pPr>
              <w:pStyle w:val="TableContents"/>
              <w:rPr>
                <w:b/>
                <w:u w:val="single"/>
              </w:rPr>
            </w:pPr>
          </w:p>
          <w:p w14:paraId="19D0C27F" w14:textId="77777777" w:rsidR="00B20948" w:rsidRDefault="00B20948" w:rsidP="00DC3333">
            <w:pPr>
              <w:pStyle w:val="TableContents"/>
              <w:rPr>
                <w:b/>
                <w:u w:val="single"/>
              </w:rPr>
            </w:pPr>
          </w:p>
          <w:p w14:paraId="78C23037" w14:textId="77777777" w:rsidR="00B20948" w:rsidRDefault="00B20948" w:rsidP="00DC3333">
            <w:pPr>
              <w:pStyle w:val="TableContents"/>
              <w:rPr>
                <w:b/>
                <w:u w:val="single"/>
              </w:rPr>
            </w:pPr>
          </w:p>
          <w:p w14:paraId="4CC0A305" w14:textId="77777777" w:rsidR="00B20948" w:rsidRDefault="00B20948" w:rsidP="00DC3333">
            <w:pPr>
              <w:pStyle w:val="TableContents"/>
              <w:rPr>
                <w:b/>
                <w:u w:val="single"/>
              </w:rPr>
            </w:pPr>
          </w:p>
          <w:p w14:paraId="153AC62B" w14:textId="77777777" w:rsidR="00B20948" w:rsidRDefault="00B20948" w:rsidP="00DC3333">
            <w:pPr>
              <w:pStyle w:val="TableContents"/>
              <w:rPr>
                <w:b/>
                <w:u w:val="single"/>
              </w:rPr>
            </w:pPr>
          </w:p>
          <w:p w14:paraId="0AD120D0" w14:textId="77777777" w:rsidR="00B20948" w:rsidRDefault="00B20948" w:rsidP="00DC3333">
            <w:pPr>
              <w:pStyle w:val="TableContents"/>
              <w:rPr>
                <w:b/>
                <w:u w:val="single"/>
              </w:rPr>
            </w:pPr>
          </w:p>
          <w:p w14:paraId="13E48017" w14:textId="77777777" w:rsidR="00B20948" w:rsidRDefault="00B20948" w:rsidP="00DC3333">
            <w:pPr>
              <w:pStyle w:val="TableContents"/>
              <w:rPr>
                <w:b/>
                <w:u w:val="single"/>
              </w:rPr>
            </w:pPr>
          </w:p>
          <w:p w14:paraId="4012B27F" w14:textId="77777777" w:rsidR="00B20948" w:rsidRDefault="00B20948" w:rsidP="00DC3333">
            <w:pPr>
              <w:pStyle w:val="TableContents"/>
              <w:rPr>
                <w:b/>
                <w:u w:val="single"/>
              </w:rPr>
            </w:pPr>
          </w:p>
          <w:p w14:paraId="28567832" w14:textId="77777777" w:rsidR="00B20948" w:rsidRDefault="00B20948" w:rsidP="00DC3333">
            <w:pPr>
              <w:pStyle w:val="TableContents"/>
              <w:rPr>
                <w:b/>
                <w:u w:val="single"/>
              </w:rPr>
            </w:pPr>
          </w:p>
          <w:p w14:paraId="184DE9A3" w14:textId="77777777" w:rsidR="00B20948" w:rsidRDefault="00B20948" w:rsidP="00DC3333">
            <w:pPr>
              <w:pStyle w:val="TableContents"/>
              <w:rPr>
                <w:b/>
                <w:u w:val="single"/>
              </w:rPr>
            </w:pPr>
          </w:p>
          <w:p w14:paraId="0008D308" w14:textId="77777777" w:rsidR="00B20948" w:rsidRDefault="00B20948" w:rsidP="00DC3333">
            <w:pPr>
              <w:pStyle w:val="TableContents"/>
              <w:rPr>
                <w:b/>
                <w:u w:val="single"/>
              </w:rPr>
            </w:pPr>
          </w:p>
          <w:p w14:paraId="6D9491F3" w14:textId="77777777" w:rsidR="00B20948" w:rsidRDefault="00B20948" w:rsidP="00DC3333">
            <w:pPr>
              <w:pStyle w:val="TableContents"/>
              <w:rPr>
                <w:b/>
                <w:u w:val="single"/>
              </w:rPr>
            </w:pPr>
          </w:p>
          <w:p w14:paraId="77B01262" w14:textId="77777777" w:rsidR="00B20948" w:rsidRDefault="00B20948" w:rsidP="00DC3333">
            <w:pPr>
              <w:pStyle w:val="TableContents"/>
              <w:rPr>
                <w:b/>
                <w:u w:val="single"/>
              </w:rPr>
            </w:pPr>
          </w:p>
          <w:p w14:paraId="38BE31DD" w14:textId="77777777" w:rsidR="00B20948" w:rsidRDefault="00B20948" w:rsidP="00DC3333">
            <w:pPr>
              <w:pStyle w:val="TableContents"/>
              <w:rPr>
                <w:b/>
                <w:u w:val="single"/>
              </w:rPr>
            </w:pPr>
          </w:p>
          <w:p w14:paraId="738BB34A" w14:textId="77777777" w:rsidR="00B20948" w:rsidRDefault="00B20948" w:rsidP="00DC3333">
            <w:pPr>
              <w:pStyle w:val="TableContents"/>
              <w:rPr>
                <w:b/>
                <w:u w:val="single"/>
              </w:rPr>
            </w:pPr>
          </w:p>
          <w:p w14:paraId="516A0D13" w14:textId="77777777" w:rsidR="00B20948" w:rsidRDefault="00B20948" w:rsidP="00DC3333">
            <w:pPr>
              <w:pStyle w:val="TableContents"/>
              <w:rPr>
                <w:b/>
                <w:u w:val="single"/>
              </w:rPr>
            </w:pPr>
          </w:p>
          <w:p w14:paraId="6C848105" w14:textId="77777777" w:rsidR="00B20948" w:rsidRDefault="00B20948" w:rsidP="00DC3333">
            <w:pPr>
              <w:pStyle w:val="TableContents"/>
              <w:rPr>
                <w:b/>
                <w:u w:val="single"/>
              </w:rPr>
            </w:pPr>
          </w:p>
          <w:p w14:paraId="325684F8" w14:textId="77777777" w:rsidR="00B20948" w:rsidRDefault="00B20948" w:rsidP="00DC3333">
            <w:pPr>
              <w:pStyle w:val="TableContents"/>
              <w:rPr>
                <w:b/>
                <w:u w:val="single"/>
              </w:rPr>
            </w:pPr>
          </w:p>
          <w:p w14:paraId="3C37E427" w14:textId="77777777" w:rsidR="00B20948" w:rsidRDefault="00B20948" w:rsidP="00DC3333">
            <w:pPr>
              <w:pStyle w:val="TableContents"/>
              <w:rPr>
                <w:b/>
                <w:u w:val="single"/>
              </w:rPr>
            </w:pPr>
          </w:p>
          <w:p w14:paraId="47387FA3" w14:textId="77777777" w:rsidR="00B20948" w:rsidRDefault="00B20948" w:rsidP="00DC3333">
            <w:pPr>
              <w:pStyle w:val="TableContents"/>
              <w:rPr>
                <w:b/>
                <w:u w:val="single"/>
              </w:rPr>
            </w:pPr>
          </w:p>
          <w:p w14:paraId="5D857764" w14:textId="77777777" w:rsidR="00B20948" w:rsidRDefault="00B20948" w:rsidP="00DC3333">
            <w:pPr>
              <w:pStyle w:val="TableContents"/>
              <w:rPr>
                <w:b/>
                <w:u w:val="single"/>
              </w:rPr>
            </w:pPr>
          </w:p>
          <w:p w14:paraId="644215BC" w14:textId="77777777" w:rsidR="00B20948" w:rsidRDefault="00B20948" w:rsidP="00DC3333">
            <w:pPr>
              <w:pStyle w:val="TableContents"/>
              <w:rPr>
                <w:b/>
                <w:u w:val="single"/>
              </w:rPr>
            </w:pPr>
          </w:p>
          <w:p w14:paraId="5648C867" w14:textId="77777777" w:rsidR="00B20948" w:rsidRDefault="00B20948" w:rsidP="00DC3333">
            <w:pPr>
              <w:pStyle w:val="TableContents"/>
              <w:rPr>
                <w:b/>
                <w:u w:val="single"/>
              </w:rPr>
            </w:pPr>
          </w:p>
          <w:p w14:paraId="413D01F7" w14:textId="77777777" w:rsidR="00B20948" w:rsidRDefault="00B20948" w:rsidP="00DC3333">
            <w:pPr>
              <w:pStyle w:val="TableContents"/>
              <w:rPr>
                <w:b/>
                <w:u w:val="single"/>
              </w:rPr>
            </w:pPr>
          </w:p>
          <w:p w14:paraId="5C8145CF" w14:textId="77777777" w:rsidR="00B20948" w:rsidRDefault="00B20948" w:rsidP="00DC3333">
            <w:pPr>
              <w:pStyle w:val="TableContents"/>
              <w:rPr>
                <w:b/>
                <w:u w:val="single"/>
              </w:rPr>
            </w:pPr>
          </w:p>
          <w:p w14:paraId="665FF14F" w14:textId="77777777" w:rsidR="00B20948" w:rsidRDefault="00B20948" w:rsidP="00DC3333">
            <w:pPr>
              <w:pStyle w:val="TableContents"/>
              <w:rPr>
                <w:b/>
                <w:u w:val="single"/>
              </w:rPr>
            </w:pPr>
          </w:p>
          <w:p w14:paraId="09B95F1C" w14:textId="77777777" w:rsidR="00B20948" w:rsidRDefault="00B20948" w:rsidP="00DC3333">
            <w:pPr>
              <w:pStyle w:val="TableContents"/>
              <w:rPr>
                <w:b/>
                <w:u w:val="single"/>
              </w:rPr>
            </w:pPr>
          </w:p>
          <w:p w14:paraId="27826EDE" w14:textId="77777777" w:rsidR="00B20948" w:rsidRDefault="00B20948" w:rsidP="00DC3333">
            <w:pPr>
              <w:pStyle w:val="TableContents"/>
              <w:rPr>
                <w:b/>
                <w:u w:val="single"/>
              </w:rPr>
            </w:pPr>
          </w:p>
          <w:p w14:paraId="51E40F3E" w14:textId="77777777" w:rsidR="00B20948" w:rsidRDefault="00B20948" w:rsidP="00DC3333">
            <w:pPr>
              <w:pStyle w:val="TableContents"/>
              <w:rPr>
                <w:b/>
                <w:u w:val="single"/>
              </w:rPr>
            </w:pPr>
          </w:p>
          <w:p w14:paraId="35299A23" w14:textId="77777777" w:rsidR="00B20948" w:rsidRDefault="00B20948" w:rsidP="00DC3333">
            <w:pPr>
              <w:pStyle w:val="TableContents"/>
              <w:rPr>
                <w:b/>
                <w:u w:val="single"/>
              </w:rPr>
            </w:pPr>
          </w:p>
          <w:p w14:paraId="180AF7AD" w14:textId="77777777" w:rsidR="00B20948" w:rsidRDefault="00B20948" w:rsidP="00DC3333">
            <w:pPr>
              <w:pStyle w:val="TableContents"/>
              <w:rPr>
                <w:b/>
                <w:u w:val="single"/>
              </w:rPr>
            </w:pPr>
          </w:p>
          <w:p w14:paraId="77CC5BD8" w14:textId="77777777" w:rsidR="00B20948" w:rsidRDefault="00B20948" w:rsidP="00DC3333">
            <w:pPr>
              <w:pStyle w:val="TableContents"/>
              <w:rPr>
                <w:b/>
                <w:u w:val="single"/>
              </w:rPr>
            </w:pPr>
          </w:p>
          <w:p w14:paraId="75EC6FEA" w14:textId="77777777" w:rsidR="00B20948" w:rsidRDefault="00B20948" w:rsidP="00DC3333">
            <w:pPr>
              <w:pStyle w:val="TableContents"/>
              <w:rPr>
                <w:b/>
                <w:u w:val="single"/>
              </w:rPr>
            </w:pPr>
          </w:p>
          <w:p w14:paraId="0A8E6D5B" w14:textId="77777777" w:rsidR="00B20948" w:rsidRDefault="00B20948" w:rsidP="00DC3333">
            <w:pPr>
              <w:pStyle w:val="TableContents"/>
              <w:rPr>
                <w:b/>
                <w:u w:val="single"/>
              </w:rPr>
            </w:pPr>
          </w:p>
          <w:p w14:paraId="1505ED97" w14:textId="77777777" w:rsidR="00B20948" w:rsidRDefault="00B20948" w:rsidP="00DC3333">
            <w:pPr>
              <w:pStyle w:val="TableContents"/>
              <w:rPr>
                <w:b/>
                <w:u w:val="single"/>
              </w:rPr>
            </w:pPr>
          </w:p>
          <w:p w14:paraId="1F786FCE" w14:textId="77777777" w:rsidR="00B20948" w:rsidRDefault="00B20948" w:rsidP="00DC3333">
            <w:pPr>
              <w:pStyle w:val="TableContents"/>
              <w:rPr>
                <w:b/>
                <w:u w:val="single"/>
              </w:rPr>
            </w:pPr>
          </w:p>
          <w:p w14:paraId="6A660348" w14:textId="77777777" w:rsidR="00B20948" w:rsidRDefault="00B20948" w:rsidP="00DC3333">
            <w:pPr>
              <w:pStyle w:val="TableContents"/>
              <w:rPr>
                <w:b/>
                <w:u w:val="single"/>
              </w:rPr>
            </w:pPr>
          </w:p>
          <w:p w14:paraId="6698CC01" w14:textId="77777777" w:rsidR="00B20948" w:rsidRDefault="00B20948" w:rsidP="00DC3333">
            <w:pPr>
              <w:pStyle w:val="TableContents"/>
              <w:rPr>
                <w:b/>
                <w:u w:val="single"/>
              </w:rPr>
            </w:pPr>
          </w:p>
          <w:p w14:paraId="0ED71CF4" w14:textId="77777777" w:rsidR="00B20948" w:rsidRDefault="00B20948" w:rsidP="00DC3333">
            <w:pPr>
              <w:pStyle w:val="TableContents"/>
              <w:rPr>
                <w:b/>
                <w:u w:val="single"/>
              </w:rPr>
            </w:pPr>
          </w:p>
          <w:p w14:paraId="6D7E8744" w14:textId="77777777" w:rsidR="00B20948" w:rsidRDefault="00B20948" w:rsidP="00DC3333">
            <w:pPr>
              <w:pStyle w:val="TableContents"/>
              <w:rPr>
                <w:b/>
                <w:u w:val="single"/>
              </w:rPr>
            </w:pPr>
          </w:p>
          <w:p w14:paraId="2A18389C" w14:textId="77777777" w:rsidR="00B20948" w:rsidRDefault="00B20948" w:rsidP="00DC3333">
            <w:pPr>
              <w:pStyle w:val="TableContents"/>
              <w:rPr>
                <w:b/>
                <w:u w:val="single"/>
              </w:rPr>
            </w:pPr>
          </w:p>
          <w:p w14:paraId="7E408AB7" w14:textId="77777777" w:rsidR="00B20948" w:rsidRDefault="00B20948" w:rsidP="00DC3333">
            <w:pPr>
              <w:pStyle w:val="TableContents"/>
              <w:rPr>
                <w:b/>
                <w:u w:val="single"/>
              </w:rPr>
            </w:pPr>
          </w:p>
          <w:p w14:paraId="0D168AB7" w14:textId="77777777" w:rsidR="00B20948" w:rsidRDefault="00B20948" w:rsidP="00DC3333">
            <w:pPr>
              <w:pStyle w:val="TableContents"/>
              <w:rPr>
                <w:b/>
                <w:u w:val="single"/>
              </w:rPr>
            </w:pPr>
          </w:p>
          <w:p w14:paraId="34D44840" w14:textId="77777777" w:rsidR="00B20948" w:rsidRDefault="00B20948" w:rsidP="00DC3333">
            <w:pPr>
              <w:pStyle w:val="TableContents"/>
              <w:rPr>
                <w:b/>
                <w:u w:val="single"/>
              </w:rPr>
            </w:pPr>
          </w:p>
          <w:p w14:paraId="4EE49AD0" w14:textId="77777777" w:rsidR="00B20948" w:rsidRDefault="00B20948" w:rsidP="00DC3333">
            <w:pPr>
              <w:pStyle w:val="TableContents"/>
              <w:rPr>
                <w:b/>
                <w:u w:val="single"/>
              </w:rPr>
            </w:pPr>
          </w:p>
          <w:p w14:paraId="3313F60E" w14:textId="77777777" w:rsidR="00B20948" w:rsidRDefault="00B20948" w:rsidP="00DC3333">
            <w:pPr>
              <w:pStyle w:val="TableContents"/>
              <w:rPr>
                <w:b/>
                <w:u w:val="single"/>
              </w:rPr>
            </w:pPr>
          </w:p>
          <w:p w14:paraId="1FD33E6C" w14:textId="77777777" w:rsidR="00B20948" w:rsidRDefault="00B20948" w:rsidP="00DC3333">
            <w:pPr>
              <w:pStyle w:val="TableContents"/>
              <w:rPr>
                <w:b/>
                <w:u w:val="single"/>
              </w:rPr>
            </w:pPr>
          </w:p>
          <w:p w14:paraId="060E65B8" w14:textId="77777777" w:rsidR="00B20948" w:rsidRDefault="00B20948" w:rsidP="00DC3333">
            <w:pPr>
              <w:pStyle w:val="TableContents"/>
              <w:rPr>
                <w:b/>
                <w:u w:val="single"/>
              </w:rPr>
            </w:pPr>
          </w:p>
          <w:p w14:paraId="7160E4F6" w14:textId="77777777" w:rsidR="00B20948" w:rsidRDefault="00B20948" w:rsidP="00DC3333">
            <w:pPr>
              <w:pStyle w:val="TableContents"/>
              <w:rPr>
                <w:b/>
                <w:u w:val="single"/>
              </w:rPr>
            </w:pPr>
          </w:p>
          <w:p w14:paraId="2D3C9626" w14:textId="77777777" w:rsidR="00B20948" w:rsidRDefault="00B20948" w:rsidP="00DC3333">
            <w:pPr>
              <w:pStyle w:val="TableContents"/>
              <w:rPr>
                <w:b/>
                <w:u w:val="single"/>
              </w:rPr>
            </w:pPr>
          </w:p>
          <w:p w14:paraId="0858EF1F" w14:textId="77777777" w:rsidR="00B20948" w:rsidRDefault="00B20948" w:rsidP="00DC3333">
            <w:pPr>
              <w:pStyle w:val="TableContents"/>
              <w:rPr>
                <w:b/>
                <w:u w:val="single"/>
              </w:rPr>
            </w:pPr>
          </w:p>
          <w:p w14:paraId="56DA3E65" w14:textId="77777777" w:rsidR="00B20948" w:rsidRDefault="00B20948" w:rsidP="00DC3333">
            <w:pPr>
              <w:pStyle w:val="TableContents"/>
              <w:rPr>
                <w:b/>
                <w:u w:val="single"/>
              </w:rPr>
            </w:pPr>
          </w:p>
          <w:p w14:paraId="0D988322" w14:textId="77777777" w:rsidR="00B20948" w:rsidRDefault="00B20948" w:rsidP="00DC3333">
            <w:pPr>
              <w:pStyle w:val="TableContents"/>
              <w:rPr>
                <w:b/>
                <w:u w:val="single"/>
              </w:rPr>
            </w:pPr>
          </w:p>
          <w:p w14:paraId="2EEB6C0B" w14:textId="77777777" w:rsidR="00B20948" w:rsidRDefault="00B20948" w:rsidP="00DC3333">
            <w:pPr>
              <w:pStyle w:val="TableContents"/>
              <w:rPr>
                <w:b/>
                <w:u w:val="single"/>
              </w:rPr>
            </w:pPr>
          </w:p>
          <w:p w14:paraId="189CC0C8" w14:textId="77777777" w:rsidR="00B20948" w:rsidRDefault="00B20948" w:rsidP="00DC3333">
            <w:pPr>
              <w:pStyle w:val="TableContents"/>
              <w:rPr>
                <w:b/>
                <w:u w:val="single"/>
              </w:rPr>
            </w:pPr>
          </w:p>
          <w:p w14:paraId="509C89E1" w14:textId="77777777" w:rsidR="00B20948" w:rsidRDefault="00B20948" w:rsidP="00DC3333">
            <w:pPr>
              <w:pStyle w:val="TableContents"/>
              <w:rPr>
                <w:b/>
                <w:u w:val="single"/>
              </w:rPr>
            </w:pPr>
          </w:p>
          <w:p w14:paraId="206252AF" w14:textId="77777777" w:rsidR="00B20948" w:rsidRDefault="00B20948" w:rsidP="00DC3333">
            <w:pPr>
              <w:pStyle w:val="TableContents"/>
              <w:rPr>
                <w:b/>
                <w:u w:val="single"/>
              </w:rPr>
            </w:pPr>
          </w:p>
          <w:p w14:paraId="770AC429" w14:textId="77777777" w:rsidR="00B20948" w:rsidRDefault="00B20948" w:rsidP="00DC3333">
            <w:pPr>
              <w:pStyle w:val="TableContents"/>
              <w:rPr>
                <w:b/>
                <w:u w:val="single"/>
              </w:rPr>
            </w:pPr>
          </w:p>
          <w:p w14:paraId="731448C2" w14:textId="77777777" w:rsidR="00B20948" w:rsidRDefault="00B20948" w:rsidP="00DC3333">
            <w:pPr>
              <w:pStyle w:val="TableContents"/>
              <w:rPr>
                <w:b/>
                <w:u w:val="single"/>
              </w:rPr>
            </w:pPr>
          </w:p>
          <w:p w14:paraId="6C384205" w14:textId="77777777" w:rsidR="00B20948" w:rsidRDefault="00B20948" w:rsidP="00DC3333">
            <w:pPr>
              <w:pStyle w:val="TableContents"/>
              <w:rPr>
                <w:b/>
                <w:u w:val="single"/>
              </w:rPr>
            </w:pPr>
          </w:p>
          <w:p w14:paraId="4549AA49" w14:textId="77777777" w:rsidR="00B20948" w:rsidRDefault="00B20948" w:rsidP="00DC3333">
            <w:pPr>
              <w:pStyle w:val="TableContents"/>
              <w:rPr>
                <w:b/>
                <w:u w:val="single"/>
              </w:rPr>
            </w:pPr>
          </w:p>
          <w:p w14:paraId="36167EB9" w14:textId="77777777" w:rsidR="00B20948" w:rsidRDefault="00B20948" w:rsidP="00DC3333">
            <w:pPr>
              <w:pStyle w:val="TableContents"/>
              <w:rPr>
                <w:b/>
                <w:u w:val="single"/>
              </w:rPr>
            </w:pPr>
          </w:p>
          <w:p w14:paraId="18084EA2" w14:textId="77777777" w:rsidR="00B20948" w:rsidRDefault="00B20948" w:rsidP="00DC3333">
            <w:pPr>
              <w:pStyle w:val="TableContents"/>
              <w:rPr>
                <w:b/>
                <w:u w:val="single"/>
              </w:rPr>
            </w:pPr>
          </w:p>
          <w:p w14:paraId="11BD6503" w14:textId="77777777" w:rsidR="00B20948" w:rsidRDefault="00B20948" w:rsidP="00DC3333">
            <w:pPr>
              <w:pStyle w:val="TableContents"/>
              <w:rPr>
                <w:b/>
                <w:u w:val="single"/>
              </w:rPr>
            </w:pPr>
          </w:p>
          <w:p w14:paraId="29D8D47F" w14:textId="77777777" w:rsidR="00B20948" w:rsidRDefault="00B20948" w:rsidP="00DC3333">
            <w:pPr>
              <w:pStyle w:val="TableContents"/>
              <w:rPr>
                <w:b/>
                <w:u w:val="single"/>
              </w:rPr>
            </w:pPr>
          </w:p>
          <w:p w14:paraId="7E5CCCA6" w14:textId="77777777" w:rsidR="00B20948" w:rsidRDefault="00B20948" w:rsidP="00DC3333">
            <w:pPr>
              <w:pStyle w:val="TableContents"/>
              <w:rPr>
                <w:b/>
                <w:u w:val="single"/>
              </w:rPr>
            </w:pPr>
          </w:p>
          <w:p w14:paraId="4923E534" w14:textId="77777777" w:rsidR="00B20948" w:rsidRDefault="00B20948" w:rsidP="00DC3333">
            <w:pPr>
              <w:pStyle w:val="TableContents"/>
              <w:rPr>
                <w:b/>
                <w:u w:val="single"/>
              </w:rPr>
            </w:pPr>
          </w:p>
          <w:p w14:paraId="011CE11F" w14:textId="77777777" w:rsidR="00B20948" w:rsidRDefault="00B20948" w:rsidP="00DC3333">
            <w:pPr>
              <w:pStyle w:val="TableContents"/>
              <w:rPr>
                <w:b/>
                <w:u w:val="single"/>
              </w:rPr>
            </w:pPr>
          </w:p>
          <w:p w14:paraId="4BF524F3" w14:textId="77777777" w:rsidR="00B20948" w:rsidRDefault="00B20948" w:rsidP="00DC3333">
            <w:pPr>
              <w:pStyle w:val="TableContents"/>
              <w:rPr>
                <w:b/>
                <w:u w:val="single"/>
              </w:rPr>
            </w:pPr>
          </w:p>
          <w:p w14:paraId="16974B15" w14:textId="77777777" w:rsidR="00B20948" w:rsidRDefault="00B20948" w:rsidP="00DC3333">
            <w:pPr>
              <w:pStyle w:val="TableContents"/>
              <w:rPr>
                <w:b/>
                <w:u w:val="single"/>
              </w:rPr>
            </w:pPr>
          </w:p>
          <w:p w14:paraId="45282A89" w14:textId="77777777" w:rsidR="00B20948" w:rsidRDefault="00B20948" w:rsidP="00DC3333">
            <w:pPr>
              <w:pStyle w:val="TableContents"/>
              <w:rPr>
                <w:b/>
                <w:u w:val="single"/>
              </w:rPr>
            </w:pPr>
          </w:p>
          <w:p w14:paraId="30F4B5AB" w14:textId="77777777" w:rsidR="00B20948" w:rsidRDefault="00B20948" w:rsidP="00DC3333">
            <w:pPr>
              <w:pStyle w:val="TableContents"/>
              <w:rPr>
                <w:b/>
                <w:u w:val="single"/>
              </w:rPr>
            </w:pPr>
          </w:p>
          <w:p w14:paraId="36EA2A2D" w14:textId="77777777" w:rsidR="00B20948" w:rsidRDefault="00B20948" w:rsidP="00DC3333">
            <w:pPr>
              <w:pStyle w:val="TableContents"/>
              <w:rPr>
                <w:b/>
                <w:u w:val="single"/>
              </w:rPr>
            </w:pPr>
          </w:p>
          <w:p w14:paraId="5060DE02" w14:textId="77777777" w:rsidR="00B20948" w:rsidRDefault="00B20948" w:rsidP="00DC3333">
            <w:pPr>
              <w:pStyle w:val="TableContents"/>
              <w:rPr>
                <w:b/>
                <w:u w:val="single"/>
              </w:rPr>
            </w:pPr>
          </w:p>
          <w:p w14:paraId="2F31CE84" w14:textId="77777777" w:rsidR="00B20948" w:rsidRDefault="00B20948" w:rsidP="00DC3333">
            <w:pPr>
              <w:pStyle w:val="TableContents"/>
              <w:rPr>
                <w:b/>
                <w:u w:val="single"/>
              </w:rPr>
            </w:pPr>
          </w:p>
          <w:p w14:paraId="24CC64FD" w14:textId="77777777" w:rsidR="00B20948" w:rsidRDefault="00B20948" w:rsidP="00DC3333">
            <w:pPr>
              <w:pStyle w:val="TableContents"/>
              <w:rPr>
                <w:b/>
                <w:u w:val="single"/>
              </w:rPr>
            </w:pPr>
          </w:p>
          <w:p w14:paraId="504AF8E1" w14:textId="77777777" w:rsidR="00B20948" w:rsidRDefault="00B20948" w:rsidP="00DC3333">
            <w:pPr>
              <w:pStyle w:val="TableContents"/>
              <w:rPr>
                <w:b/>
                <w:u w:val="single"/>
              </w:rPr>
            </w:pPr>
          </w:p>
          <w:p w14:paraId="673AA7B4" w14:textId="77777777" w:rsidR="00B20948" w:rsidRDefault="00B20948" w:rsidP="00DC3333">
            <w:pPr>
              <w:pStyle w:val="TableContents"/>
              <w:rPr>
                <w:b/>
                <w:u w:val="single"/>
              </w:rPr>
            </w:pPr>
          </w:p>
          <w:p w14:paraId="504087AC" w14:textId="77777777" w:rsidR="00B20948" w:rsidRDefault="00B20948" w:rsidP="00DC3333">
            <w:pPr>
              <w:pStyle w:val="TableContents"/>
              <w:rPr>
                <w:b/>
                <w:u w:val="single"/>
              </w:rPr>
            </w:pPr>
          </w:p>
          <w:p w14:paraId="56A19ECF" w14:textId="77777777" w:rsidR="00B20948" w:rsidRDefault="00B20948" w:rsidP="00DC3333">
            <w:pPr>
              <w:pStyle w:val="TableContents"/>
              <w:rPr>
                <w:b/>
                <w:u w:val="single"/>
              </w:rPr>
            </w:pPr>
          </w:p>
          <w:p w14:paraId="1156566D" w14:textId="77777777" w:rsidR="00B20948" w:rsidRDefault="00B20948" w:rsidP="00DC3333">
            <w:pPr>
              <w:pStyle w:val="TableContents"/>
              <w:rPr>
                <w:b/>
                <w:u w:val="single"/>
              </w:rPr>
            </w:pPr>
          </w:p>
          <w:p w14:paraId="383E444D" w14:textId="77777777" w:rsidR="00B20948" w:rsidRDefault="00B20948" w:rsidP="00DC3333">
            <w:pPr>
              <w:pStyle w:val="TableContents"/>
              <w:rPr>
                <w:b/>
                <w:u w:val="single"/>
              </w:rPr>
            </w:pPr>
          </w:p>
          <w:p w14:paraId="47CF1A5C" w14:textId="77777777" w:rsidR="00B20948" w:rsidRDefault="00B20948" w:rsidP="00DC3333">
            <w:pPr>
              <w:pStyle w:val="TableContents"/>
              <w:rPr>
                <w:b/>
                <w:u w:val="single"/>
              </w:rPr>
            </w:pPr>
          </w:p>
          <w:p w14:paraId="6F3313D6" w14:textId="77777777" w:rsidR="00B20948" w:rsidRDefault="00B20948" w:rsidP="00DC3333">
            <w:pPr>
              <w:pStyle w:val="TableContents"/>
              <w:rPr>
                <w:b/>
                <w:u w:val="single"/>
              </w:rPr>
            </w:pPr>
          </w:p>
          <w:p w14:paraId="158CDF79" w14:textId="77777777" w:rsidR="00B20948" w:rsidRDefault="00B20948" w:rsidP="00DC3333">
            <w:pPr>
              <w:pStyle w:val="TableContents"/>
              <w:rPr>
                <w:b/>
                <w:u w:val="single"/>
              </w:rPr>
            </w:pPr>
          </w:p>
          <w:p w14:paraId="5865D9A1" w14:textId="77777777" w:rsidR="00B20948" w:rsidRDefault="00B20948" w:rsidP="00DC3333">
            <w:pPr>
              <w:pStyle w:val="TableContents"/>
              <w:rPr>
                <w:b/>
                <w:u w:val="single"/>
              </w:rPr>
            </w:pPr>
          </w:p>
          <w:p w14:paraId="565AE9ED" w14:textId="77777777" w:rsidR="00B20948" w:rsidRDefault="00B20948" w:rsidP="00DC3333">
            <w:pPr>
              <w:pStyle w:val="TableContents"/>
              <w:rPr>
                <w:b/>
                <w:u w:val="single"/>
              </w:rPr>
            </w:pPr>
          </w:p>
          <w:p w14:paraId="78CD0D46" w14:textId="77777777" w:rsidR="00B20948" w:rsidRDefault="00B20948" w:rsidP="00DC3333">
            <w:pPr>
              <w:pStyle w:val="TableContents"/>
              <w:rPr>
                <w:b/>
                <w:u w:val="single"/>
              </w:rPr>
            </w:pPr>
          </w:p>
          <w:p w14:paraId="6D833103" w14:textId="77777777" w:rsidR="00B20948" w:rsidRDefault="00B20948" w:rsidP="00DC3333">
            <w:pPr>
              <w:pStyle w:val="TableContents"/>
              <w:rPr>
                <w:b/>
                <w:u w:val="single"/>
              </w:rPr>
            </w:pPr>
          </w:p>
          <w:p w14:paraId="5CFC2039" w14:textId="77777777" w:rsidR="00B20948" w:rsidRDefault="00B20948" w:rsidP="00DC3333">
            <w:pPr>
              <w:pStyle w:val="TableContents"/>
              <w:rPr>
                <w:b/>
                <w:u w:val="single"/>
              </w:rPr>
            </w:pPr>
          </w:p>
          <w:p w14:paraId="4F6D0658" w14:textId="77777777" w:rsidR="00B20948" w:rsidRDefault="00B20948" w:rsidP="00DC3333">
            <w:pPr>
              <w:pStyle w:val="TableContents"/>
              <w:rPr>
                <w:b/>
                <w:u w:val="single"/>
              </w:rPr>
            </w:pPr>
          </w:p>
          <w:p w14:paraId="24993D6E" w14:textId="77777777" w:rsidR="00B20948" w:rsidRDefault="00B20948" w:rsidP="00DC3333">
            <w:pPr>
              <w:pStyle w:val="TableContents"/>
              <w:rPr>
                <w:b/>
                <w:u w:val="single"/>
              </w:rPr>
            </w:pPr>
          </w:p>
          <w:p w14:paraId="25D6682C" w14:textId="77777777" w:rsidR="00B20948" w:rsidRDefault="00B20948" w:rsidP="00DC3333">
            <w:pPr>
              <w:pStyle w:val="TableContents"/>
              <w:rPr>
                <w:b/>
                <w:u w:val="single"/>
              </w:rPr>
            </w:pPr>
          </w:p>
          <w:p w14:paraId="2D673734" w14:textId="77777777" w:rsidR="00B20948" w:rsidRDefault="00B20948" w:rsidP="00DC3333">
            <w:pPr>
              <w:pStyle w:val="TableContents"/>
              <w:rPr>
                <w:b/>
                <w:u w:val="single"/>
              </w:rPr>
            </w:pPr>
          </w:p>
          <w:p w14:paraId="6BBD89D9" w14:textId="77777777" w:rsidR="00B20948" w:rsidRDefault="00B20948" w:rsidP="00DC3333">
            <w:pPr>
              <w:pStyle w:val="TableContents"/>
              <w:rPr>
                <w:b/>
                <w:u w:val="single"/>
              </w:rPr>
            </w:pPr>
          </w:p>
          <w:p w14:paraId="615E405E" w14:textId="77777777" w:rsidR="00B20948" w:rsidRDefault="00B20948" w:rsidP="00DC3333">
            <w:pPr>
              <w:pStyle w:val="TableContents"/>
              <w:rPr>
                <w:b/>
                <w:u w:val="single"/>
              </w:rPr>
            </w:pPr>
          </w:p>
          <w:p w14:paraId="77D83DC5" w14:textId="77777777" w:rsidR="00B20948" w:rsidRDefault="00B20948" w:rsidP="00DC3333">
            <w:pPr>
              <w:pStyle w:val="TableContents"/>
              <w:rPr>
                <w:b/>
                <w:u w:val="single"/>
              </w:rPr>
            </w:pPr>
          </w:p>
          <w:p w14:paraId="3DC6B6C9" w14:textId="77777777" w:rsidR="00B20948" w:rsidRDefault="00B20948" w:rsidP="00DC3333">
            <w:pPr>
              <w:pStyle w:val="TableContents"/>
              <w:rPr>
                <w:b/>
                <w:u w:val="single"/>
              </w:rPr>
            </w:pPr>
          </w:p>
          <w:p w14:paraId="0B5F1F8E" w14:textId="77777777" w:rsidR="00B20948" w:rsidRDefault="00B20948" w:rsidP="00DC3333">
            <w:pPr>
              <w:pStyle w:val="TableContents"/>
              <w:rPr>
                <w:b/>
                <w:u w:val="single"/>
              </w:rPr>
            </w:pPr>
          </w:p>
          <w:p w14:paraId="5B4A3897" w14:textId="77777777" w:rsidR="00B20948" w:rsidRDefault="00B20948" w:rsidP="00DC3333">
            <w:pPr>
              <w:pStyle w:val="TableContents"/>
              <w:rPr>
                <w:b/>
                <w:u w:val="single"/>
              </w:rPr>
            </w:pPr>
          </w:p>
          <w:p w14:paraId="4969E6ED" w14:textId="77777777" w:rsidR="00B20948" w:rsidRDefault="00B20948" w:rsidP="00DC3333">
            <w:pPr>
              <w:pStyle w:val="TableContents"/>
              <w:rPr>
                <w:b/>
                <w:u w:val="single"/>
              </w:rPr>
            </w:pPr>
          </w:p>
          <w:p w14:paraId="7ECCE56A" w14:textId="77777777" w:rsidR="00B20948" w:rsidRDefault="00B20948" w:rsidP="00DC3333">
            <w:pPr>
              <w:pStyle w:val="TableContents"/>
              <w:rPr>
                <w:b/>
                <w:u w:val="single"/>
              </w:rPr>
            </w:pPr>
          </w:p>
          <w:p w14:paraId="158A131D" w14:textId="77777777" w:rsidR="00B20948" w:rsidRDefault="00B20948" w:rsidP="00DC3333">
            <w:pPr>
              <w:pStyle w:val="TableContents"/>
              <w:rPr>
                <w:b/>
                <w:u w:val="single"/>
              </w:rPr>
            </w:pPr>
          </w:p>
          <w:p w14:paraId="6D0BFFE5" w14:textId="77777777" w:rsidR="00B20948" w:rsidRDefault="00B20948" w:rsidP="00DC3333">
            <w:pPr>
              <w:pStyle w:val="TableContents"/>
              <w:rPr>
                <w:b/>
                <w:u w:val="single"/>
              </w:rPr>
            </w:pPr>
          </w:p>
          <w:p w14:paraId="0064F586" w14:textId="77777777" w:rsidR="00B20948" w:rsidRDefault="00B20948" w:rsidP="00DC3333">
            <w:pPr>
              <w:pStyle w:val="TableContents"/>
              <w:rPr>
                <w:b/>
                <w:u w:val="single"/>
              </w:rPr>
            </w:pPr>
          </w:p>
          <w:p w14:paraId="3C2BB693" w14:textId="77777777" w:rsidR="00B20948" w:rsidRDefault="00B20948" w:rsidP="00DC3333">
            <w:pPr>
              <w:pStyle w:val="TableContents"/>
              <w:rPr>
                <w:b/>
                <w:u w:val="single"/>
              </w:rPr>
            </w:pPr>
          </w:p>
          <w:p w14:paraId="7407F546" w14:textId="77777777" w:rsidR="00B20948" w:rsidRDefault="00B20948" w:rsidP="00DC3333">
            <w:pPr>
              <w:pStyle w:val="TableContents"/>
              <w:rPr>
                <w:b/>
                <w:u w:val="single"/>
              </w:rPr>
            </w:pPr>
          </w:p>
          <w:p w14:paraId="70597EC7" w14:textId="77777777" w:rsidR="00B20948" w:rsidRDefault="00B20948" w:rsidP="00DC3333">
            <w:pPr>
              <w:pStyle w:val="TableContents"/>
              <w:rPr>
                <w:b/>
                <w:u w:val="single"/>
              </w:rPr>
            </w:pPr>
          </w:p>
          <w:p w14:paraId="34619E57" w14:textId="77777777" w:rsidR="00B20948" w:rsidRDefault="00B20948" w:rsidP="00DC3333">
            <w:pPr>
              <w:pStyle w:val="TableContents"/>
              <w:rPr>
                <w:b/>
                <w:u w:val="single"/>
              </w:rPr>
            </w:pPr>
          </w:p>
          <w:p w14:paraId="200447CC" w14:textId="77777777" w:rsidR="00B20948" w:rsidRDefault="00B20948" w:rsidP="00DC3333">
            <w:pPr>
              <w:pStyle w:val="TableContents"/>
              <w:rPr>
                <w:b/>
                <w:u w:val="single"/>
              </w:rPr>
            </w:pPr>
          </w:p>
          <w:p w14:paraId="5F432EEE" w14:textId="77777777" w:rsidR="00B20948" w:rsidRDefault="00B20948" w:rsidP="00DC3333">
            <w:pPr>
              <w:pStyle w:val="TableContents"/>
              <w:rPr>
                <w:b/>
                <w:u w:val="single"/>
              </w:rPr>
            </w:pPr>
          </w:p>
          <w:p w14:paraId="2F6C47CA" w14:textId="77777777" w:rsidR="00B20948" w:rsidRDefault="00B20948" w:rsidP="00DC3333">
            <w:pPr>
              <w:pStyle w:val="TableContents"/>
              <w:rPr>
                <w:b/>
                <w:u w:val="single"/>
              </w:rPr>
            </w:pPr>
          </w:p>
          <w:p w14:paraId="680AD65D" w14:textId="77777777" w:rsidR="00B20948" w:rsidRDefault="00B20948" w:rsidP="00DC3333">
            <w:pPr>
              <w:pStyle w:val="TableContents"/>
              <w:rPr>
                <w:b/>
                <w:u w:val="single"/>
              </w:rPr>
            </w:pPr>
          </w:p>
          <w:p w14:paraId="02CEA0A7" w14:textId="77777777" w:rsidR="00B20948" w:rsidRDefault="00B20948" w:rsidP="00DC3333">
            <w:pPr>
              <w:pStyle w:val="TableContents"/>
              <w:rPr>
                <w:b/>
                <w:u w:val="single"/>
              </w:rPr>
            </w:pPr>
          </w:p>
          <w:p w14:paraId="4BF5EB9A" w14:textId="77777777" w:rsidR="00B20948" w:rsidRDefault="00B20948" w:rsidP="00DC3333">
            <w:pPr>
              <w:pStyle w:val="TableContents"/>
              <w:rPr>
                <w:b/>
                <w:u w:val="single"/>
              </w:rPr>
            </w:pPr>
          </w:p>
          <w:p w14:paraId="345C50FC" w14:textId="77777777" w:rsidR="00B20948" w:rsidRDefault="00B20948" w:rsidP="00DC3333">
            <w:pPr>
              <w:pStyle w:val="TableContents"/>
              <w:rPr>
                <w:b/>
                <w:u w:val="single"/>
              </w:rPr>
            </w:pPr>
          </w:p>
          <w:p w14:paraId="549B9C74" w14:textId="77777777" w:rsidR="00B20948" w:rsidRDefault="00B20948" w:rsidP="00DC3333">
            <w:pPr>
              <w:pStyle w:val="TableContents"/>
              <w:rPr>
                <w:b/>
                <w:u w:val="single"/>
              </w:rPr>
            </w:pPr>
          </w:p>
          <w:p w14:paraId="70CDDDDD" w14:textId="77777777" w:rsidR="00B20948" w:rsidRDefault="00B20948" w:rsidP="00DC3333">
            <w:pPr>
              <w:pStyle w:val="TableContents"/>
              <w:rPr>
                <w:b/>
                <w:u w:val="single"/>
              </w:rPr>
            </w:pPr>
          </w:p>
          <w:p w14:paraId="24C54B51" w14:textId="77777777" w:rsidR="00B20948" w:rsidRDefault="00B20948" w:rsidP="00DC3333">
            <w:pPr>
              <w:pStyle w:val="TableContents"/>
              <w:rPr>
                <w:b/>
                <w:u w:val="single"/>
              </w:rPr>
            </w:pPr>
          </w:p>
          <w:p w14:paraId="3FE728C9" w14:textId="77777777" w:rsidR="00B20948" w:rsidRDefault="00B20948" w:rsidP="00DC3333">
            <w:pPr>
              <w:pStyle w:val="TableContents"/>
              <w:rPr>
                <w:b/>
                <w:u w:val="single"/>
              </w:rPr>
            </w:pPr>
          </w:p>
          <w:p w14:paraId="22147000" w14:textId="77777777" w:rsidR="00B20948" w:rsidRDefault="00B20948" w:rsidP="00DC3333">
            <w:pPr>
              <w:pStyle w:val="TableContents"/>
              <w:rPr>
                <w:b/>
                <w:u w:val="single"/>
              </w:rPr>
            </w:pPr>
          </w:p>
          <w:p w14:paraId="051986B2" w14:textId="77777777" w:rsidR="00B20948" w:rsidRDefault="00B20948" w:rsidP="00DC3333">
            <w:pPr>
              <w:pStyle w:val="TableContents"/>
              <w:rPr>
                <w:b/>
                <w:u w:val="single"/>
              </w:rPr>
            </w:pPr>
          </w:p>
          <w:p w14:paraId="3F511436" w14:textId="77777777" w:rsidR="00B20948" w:rsidRDefault="00B20948" w:rsidP="00DC3333">
            <w:pPr>
              <w:pStyle w:val="TableContents"/>
              <w:rPr>
                <w:b/>
                <w:u w:val="single"/>
              </w:rPr>
            </w:pPr>
          </w:p>
          <w:p w14:paraId="24812247" w14:textId="77777777" w:rsidR="00B20948" w:rsidRDefault="00B20948" w:rsidP="00DC3333">
            <w:pPr>
              <w:pStyle w:val="TableContents"/>
              <w:rPr>
                <w:b/>
                <w:u w:val="single"/>
              </w:rPr>
            </w:pPr>
          </w:p>
          <w:p w14:paraId="090CBC49" w14:textId="77777777" w:rsidR="00B20948" w:rsidRDefault="00B20948" w:rsidP="00DC3333">
            <w:pPr>
              <w:pStyle w:val="TableContents"/>
              <w:rPr>
                <w:b/>
                <w:u w:val="single"/>
              </w:rPr>
            </w:pPr>
          </w:p>
          <w:p w14:paraId="48A002BA" w14:textId="77777777" w:rsidR="00B20948" w:rsidRDefault="00B20948" w:rsidP="00DC3333">
            <w:pPr>
              <w:pStyle w:val="TableContents"/>
              <w:rPr>
                <w:b/>
                <w:u w:val="single"/>
              </w:rPr>
            </w:pPr>
          </w:p>
          <w:p w14:paraId="3D957AFA" w14:textId="77777777" w:rsidR="00B20948" w:rsidRDefault="00B20948" w:rsidP="00DC3333">
            <w:pPr>
              <w:pStyle w:val="TableContents"/>
              <w:rPr>
                <w:b/>
                <w:u w:val="single"/>
              </w:rPr>
            </w:pPr>
          </w:p>
          <w:p w14:paraId="2A9BA7C2" w14:textId="77777777" w:rsidR="00B20948" w:rsidRDefault="00B20948" w:rsidP="00DC3333">
            <w:pPr>
              <w:pStyle w:val="TableContents"/>
              <w:rPr>
                <w:b/>
                <w:u w:val="single"/>
              </w:rPr>
            </w:pPr>
          </w:p>
          <w:p w14:paraId="307F7646" w14:textId="77777777" w:rsidR="00B20948" w:rsidRDefault="00B20948" w:rsidP="00DC3333">
            <w:pPr>
              <w:pStyle w:val="TableContents"/>
              <w:rPr>
                <w:b/>
                <w:u w:val="single"/>
              </w:rPr>
            </w:pPr>
          </w:p>
          <w:p w14:paraId="24E92922" w14:textId="77777777" w:rsidR="00B20948" w:rsidRDefault="00B20948" w:rsidP="00DC3333">
            <w:pPr>
              <w:pStyle w:val="TableContents"/>
              <w:rPr>
                <w:b/>
                <w:u w:val="single"/>
              </w:rPr>
            </w:pPr>
          </w:p>
          <w:p w14:paraId="1FDBBEB1" w14:textId="77777777" w:rsidR="00B20948" w:rsidRDefault="00B20948" w:rsidP="00DC3333">
            <w:pPr>
              <w:pStyle w:val="TableContents"/>
              <w:rPr>
                <w:b/>
                <w:u w:val="single"/>
              </w:rPr>
            </w:pPr>
          </w:p>
          <w:p w14:paraId="4C2F4EC3" w14:textId="77777777" w:rsidR="00B20948" w:rsidRDefault="00B20948" w:rsidP="00DC3333">
            <w:pPr>
              <w:pStyle w:val="TableContents"/>
              <w:rPr>
                <w:b/>
                <w:u w:val="single"/>
              </w:rPr>
            </w:pPr>
          </w:p>
          <w:p w14:paraId="4DED6D19" w14:textId="77777777" w:rsidR="00B20948" w:rsidRDefault="00B20948" w:rsidP="00DC3333">
            <w:pPr>
              <w:pStyle w:val="TableContents"/>
              <w:rPr>
                <w:b/>
                <w:u w:val="single"/>
              </w:rPr>
            </w:pPr>
          </w:p>
          <w:p w14:paraId="287F4541" w14:textId="77777777" w:rsidR="00B20948" w:rsidRDefault="00B20948" w:rsidP="00DC3333">
            <w:pPr>
              <w:pStyle w:val="TableContents"/>
              <w:rPr>
                <w:b/>
                <w:u w:val="single"/>
              </w:rPr>
            </w:pPr>
          </w:p>
          <w:p w14:paraId="35909B0B" w14:textId="77777777" w:rsidR="00B20948" w:rsidRDefault="00B20948" w:rsidP="00DC3333">
            <w:pPr>
              <w:pStyle w:val="TableContents"/>
              <w:rPr>
                <w:b/>
                <w:u w:val="single"/>
              </w:rPr>
            </w:pPr>
          </w:p>
          <w:p w14:paraId="0798B2F7" w14:textId="77777777" w:rsidR="00B20948" w:rsidRDefault="00B20948" w:rsidP="00DC3333">
            <w:pPr>
              <w:pStyle w:val="TableContents"/>
              <w:rPr>
                <w:b/>
                <w:u w:val="single"/>
              </w:rPr>
            </w:pPr>
          </w:p>
          <w:p w14:paraId="08166987" w14:textId="77777777" w:rsidR="00B20948" w:rsidRDefault="00B20948" w:rsidP="00DC3333">
            <w:pPr>
              <w:pStyle w:val="TableContents"/>
              <w:rPr>
                <w:b/>
                <w:u w:val="single"/>
              </w:rPr>
            </w:pPr>
          </w:p>
          <w:p w14:paraId="5EDB1192" w14:textId="77777777" w:rsidR="00B20948" w:rsidRDefault="00B20948" w:rsidP="00DC3333">
            <w:pPr>
              <w:pStyle w:val="TableContents"/>
              <w:rPr>
                <w:b/>
                <w:u w:val="single"/>
              </w:rPr>
            </w:pPr>
          </w:p>
          <w:p w14:paraId="153DEA5B" w14:textId="77777777" w:rsidR="00B20948" w:rsidRDefault="00B20948" w:rsidP="00DC3333">
            <w:pPr>
              <w:pStyle w:val="TableContents"/>
              <w:rPr>
                <w:b/>
                <w:u w:val="single"/>
              </w:rPr>
            </w:pPr>
          </w:p>
          <w:p w14:paraId="03545025" w14:textId="77777777" w:rsidR="00B20948" w:rsidRDefault="00B20948" w:rsidP="00DC3333">
            <w:pPr>
              <w:pStyle w:val="TableContents"/>
              <w:rPr>
                <w:b/>
                <w:u w:val="single"/>
              </w:rPr>
            </w:pPr>
          </w:p>
          <w:p w14:paraId="54935FED" w14:textId="77777777" w:rsidR="00B20948" w:rsidRDefault="00B20948" w:rsidP="00DC3333">
            <w:pPr>
              <w:pStyle w:val="TableContents"/>
              <w:rPr>
                <w:b/>
                <w:u w:val="single"/>
              </w:rPr>
            </w:pPr>
          </w:p>
          <w:p w14:paraId="34D3E1B0" w14:textId="77777777" w:rsidR="00B20948" w:rsidRDefault="00B20948" w:rsidP="00DC3333">
            <w:pPr>
              <w:pStyle w:val="TableContents"/>
              <w:rPr>
                <w:b/>
                <w:u w:val="single"/>
              </w:rPr>
            </w:pPr>
          </w:p>
          <w:p w14:paraId="3F85FE92" w14:textId="77777777" w:rsidR="00B20948" w:rsidRDefault="00B20948" w:rsidP="00DC3333">
            <w:pPr>
              <w:pStyle w:val="TableContents"/>
              <w:rPr>
                <w:b/>
                <w:u w:val="single"/>
              </w:rPr>
            </w:pPr>
          </w:p>
          <w:p w14:paraId="1283F485" w14:textId="77777777" w:rsidR="00B20948" w:rsidRDefault="00B20948" w:rsidP="00DC3333">
            <w:pPr>
              <w:pStyle w:val="TableContents"/>
              <w:rPr>
                <w:b/>
                <w:u w:val="single"/>
              </w:rPr>
            </w:pPr>
          </w:p>
          <w:p w14:paraId="6B483EBF" w14:textId="77777777" w:rsidR="00B20948" w:rsidRDefault="00B20948" w:rsidP="00DC3333">
            <w:pPr>
              <w:pStyle w:val="TableContents"/>
              <w:rPr>
                <w:b/>
                <w:u w:val="single"/>
              </w:rPr>
            </w:pPr>
          </w:p>
          <w:p w14:paraId="4D9C1A93" w14:textId="77777777" w:rsidR="00B20948" w:rsidRDefault="00B20948" w:rsidP="00DC3333">
            <w:pPr>
              <w:pStyle w:val="TableContents"/>
              <w:rPr>
                <w:b/>
                <w:u w:val="single"/>
              </w:rPr>
            </w:pPr>
          </w:p>
          <w:p w14:paraId="78B45689" w14:textId="77777777" w:rsidR="00B20948" w:rsidRDefault="00B20948" w:rsidP="00DC3333">
            <w:pPr>
              <w:pStyle w:val="TableContents"/>
              <w:rPr>
                <w:b/>
                <w:u w:val="single"/>
              </w:rPr>
            </w:pPr>
          </w:p>
          <w:p w14:paraId="3968BD81" w14:textId="77777777" w:rsidR="00B20948" w:rsidRDefault="00B20948" w:rsidP="00DC3333">
            <w:pPr>
              <w:pStyle w:val="TableContents"/>
              <w:rPr>
                <w:b/>
                <w:u w:val="single"/>
              </w:rPr>
            </w:pPr>
          </w:p>
          <w:p w14:paraId="023AE1E6" w14:textId="77777777" w:rsidR="00B20948" w:rsidRDefault="00B20948" w:rsidP="00DC3333">
            <w:pPr>
              <w:pStyle w:val="TableContents"/>
              <w:rPr>
                <w:b/>
                <w:u w:val="single"/>
              </w:rPr>
            </w:pPr>
          </w:p>
          <w:p w14:paraId="27F8D47A" w14:textId="77777777" w:rsidR="00B20948" w:rsidRDefault="00B20948" w:rsidP="00DC3333">
            <w:pPr>
              <w:pStyle w:val="TableContents"/>
              <w:rPr>
                <w:b/>
                <w:u w:val="single"/>
              </w:rPr>
            </w:pPr>
          </w:p>
          <w:p w14:paraId="0FFC0E56" w14:textId="77777777" w:rsidR="00B20948" w:rsidRDefault="00B20948" w:rsidP="00DC3333">
            <w:pPr>
              <w:pStyle w:val="TableContents"/>
              <w:rPr>
                <w:b/>
                <w:u w:val="single"/>
              </w:rPr>
            </w:pPr>
          </w:p>
          <w:p w14:paraId="53BEC4B2" w14:textId="77777777" w:rsidR="00B20948" w:rsidRDefault="00B20948" w:rsidP="00DC3333">
            <w:pPr>
              <w:pStyle w:val="TableContents"/>
              <w:rPr>
                <w:b/>
                <w:u w:val="single"/>
              </w:rPr>
            </w:pPr>
          </w:p>
          <w:p w14:paraId="588CB721" w14:textId="77777777" w:rsidR="00B20948" w:rsidRDefault="00B20948" w:rsidP="00DC3333">
            <w:pPr>
              <w:pStyle w:val="TableContents"/>
              <w:rPr>
                <w:b/>
                <w:u w:val="single"/>
              </w:rPr>
            </w:pPr>
          </w:p>
          <w:p w14:paraId="295A5E5B" w14:textId="77777777" w:rsidR="00B20948" w:rsidRDefault="00B20948" w:rsidP="00DC3333">
            <w:pPr>
              <w:pStyle w:val="TableContents"/>
              <w:rPr>
                <w:b/>
                <w:u w:val="single"/>
              </w:rPr>
            </w:pPr>
          </w:p>
          <w:p w14:paraId="0AE29C15" w14:textId="77777777" w:rsidR="00B20948" w:rsidRDefault="00B20948" w:rsidP="00DC3333">
            <w:pPr>
              <w:pStyle w:val="TableContents"/>
              <w:rPr>
                <w:b/>
                <w:u w:val="single"/>
              </w:rPr>
            </w:pPr>
          </w:p>
          <w:p w14:paraId="328A8EFF" w14:textId="77777777" w:rsidR="00B20948" w:rsidRDefault="00B20948" w:rsidP="00DC3333">
            <w:pPr>
              <w:pStyle w:val="TableContents"/>
              <w:rPr>
                <w:b/>
                <w:u w:val="single"/>
              </w:rPr>
            </w:pPr>
          </w:p>
          <w:p w14:paraId="089C9D6A" w14:textId="77777777" w:rsidR="00B20948" w:rsidRDefault="00B20948" w:rsidP="00DC3333">
            <w:pPr>
              <w:pStyle w:val="TableContents"/>
              <w:rPr>
                <w:b/>
                <w:u w:val="single"/>
              </w:rPr>
            </w:pPr>
          </w:p>
          <w:p w14:paraId="7B4F97A3" w14:textId="77777777" w:rsidR="00B20948" w:rsidRDefault="00B20948" w:rsidP="00DC3333">
            <w:pPr>
              <w:pStyle w:val="TableContents"/>
              <w:rPr>
                <w:b/>
                <w:u w:val="single"/>
              </w:rPr>
            </w:pPr>
          </w:p>
          <w:p w14:paraId="377947E5" w14:textId="77777777" w:rsidR="00B20948" w:rsidRDefault="00B20948" w:rsidP="00DC3333">
            <w:pPr>
              <w:pStyle w:val="TableContents"/>
              <w:rPr>
                <w:b/>
                <w:u w:val="single"/>
              </w:rPr>
            </w:pPr>
          </w:p>
          <w:p w14:paraId="42C7E373" w14:textId="77777777" w:rsidR="00B20948" w:rsidRDefault="00B20948" w:rsidP="00DC3333">
            <w:pPr>
              <w:pStyle w:val="TableContents"/>
              <w:rPr>
                <w:b/>
                <w:u w:val="single"/>
              </w:rPr>
            </w:pPr>
          </w:p>
          <w:p w14:paraId="096D82A8" w14:textId="77777777" w:rsidR="00B20948" w:rsidRDefault="00B20948" w:rsidP="00DC3333">
            <w:pPr>
              <w:pStyle w:val="TableContents"/>
              <w:rPr>
                <w:b/>
                <w:u w:val="single"/>
              </w:rPr>
            </w:pPr>
          </w:p>
          <w:p w14:paraId="493A0C45" w14:textId="77777777" w:rsidR="00DC3333" w:rsidRPr="00642BFB" w:rsidRDefault="00DC3333" w:rsidP="00DC3333">
            <w:pPr>
              <w:pStyle w:val="TableContents"/>
              <w:rPr>
                <w:b/>
                <w:u w:val="single"/>
              </w:rPr>
            </w:pPr>
            <w:r w:rsidRPr="00D214BC">
              <w:rPr>
                <w:b/>
                <w:highlight w:val="yellow"/>
                <w:u w:val="single"/>
              </w:rPr>
              <w:t>Patienten mit sprachlichen Problemen/ anderem kulturellen Hintergrund</w:t>
            </w:r>
            <w:r>
              <w:rPr>
                <w:b/>
                <w:u w:val="single"/>
              </w:rPr>
              <w:t xml:space="preserve"> </w:t>
            </w:r>
          </w:p>
          <w:p w14:paraId="52F59778" w14:textId="77777777" w:rsidR="00E8731A" w:rsidRPr="00642BFB" w:rsidRDefault="00E8731A" w:rsidP="00E8731A">
            <w:pPr>
              <w:pStyle w:val="TableContents"/>
            </w:pPr>
            <w:r w:rsidRPr="00642BFB">
              <w:t>- positive Erfahrungen mit Dolmetscherdienst: gute und schnelle Erreichbarkeit, bieten zusätzliche emotionale Unterstützung, helfen bei psychoonkologischer Behandlung (</w:t>
            </w:r>
            <w:r w:rsidR="00B56594" w:rsidRPr="00B56594">
              <w:rPr>
                <w:b/>
                <w:color w:val="008000"/>
                <w:sz w:val="28"/>
              </w:rPr>
              <w:t>1</w:t>
            </w:r>
            <w:r w:rsidRPr="00642BFB">
              <w:t>)(</w:t>
            </w:r>
            <w:r w:rsidR="00B56594" w:rsidRPr="00B56594">
              <w:rPr>
                <w:b/>
                <w:color w:val="008000"/>
                <w:sz w:val="28"/>
              </w:rPr>
              <w:t>4</w:t>
            </w:r>
            <w:r w:rsidRPr="00642BFB">
              <w:t>X)(</w:t>
            </w:r>
            <w:r w:rsidR="005F0757" w:rsidRPr="005F0757">
              <w:rPr>
                <w:b/>
                <w:color w:val="FF0000"/>
                <w:sz w:val="28"/>
              </w:rPr>
              <w:t>6</w:t>
            </w:r>
            <w:r w:rsidRPr="00642BFB">
              <w:t>X)(</w:t>
            </w:r>
            <w:r w:rsidR="00B56594" w:rsidRPr="00B56594">
              <w:rPr>
                <w:b/>
                <w:color w:val="0000FF"/>
                <w:sz w:val="28"/>
              </w:rPr>
              <w:t>9</w:t>
            </w:r>
            <w:r w:rsidRPr="00642BFB">
              <w:t>X)(</w:t>
            </w:r>
            <w:r w:rsidR="00B56594" w:rsidRPr="00B56594">
              <w:rPr>
                <w:b/>
                <w:color w:val="FF0000"/>
                <w:sz w:val="28"/>
              </w:rPr>
              <w:t>10</w:t>
            </w:r>
            <w:r w:rsidRPr="00642BFB">
              <w:t>X)(</w:t>
            </w:r>
            <w:r w:rsidR="00B56594" w:rsidRPr="00B56594">
              <w:rPr>
                <w:b/>
                <w:color w:val="008000"/>
                <w:sz w:val="28"/>
              </w:rPr>
              <w:t>11</w:t>
            </w:r>
            <w:r w:rsidRPr="00642BFB">
              <w:t>X)(</w:t>
            </w:r>
            <w:r w:rsidR="00C007AB" w:rsidRPr="00C007AB">
              <w:rPr>
                <w:b/>
                <w:color w:val="008000"/>
                <w:sz w:val="28"/>
              </w:rPr>
              <w:t>16</w:t>
            </w:r>
            <w:r w:rsidRPr="00642BFB">
              <w:t>X)(</w:t>
            </w:r>
            <w:r w:rsidR="00C007AB" w:rsidRPr="00C007AB">
              <w:rPr>
                <w:b/>
                <w:color w:val="FF0000"/>
                <w:sz w:val="28"/>
              </w:rPr>
              <w:t>18</w:t>
            </w:r>
            <w:r w:rsidRPr="00642BFB">
              <w:t>X)(</w:t>
            </w:r>
            <w:r w:rsidR="00C007AB" w:rsidRPr="00C007AB">
              <w:rPr>
                <w:b/>
                <w:color w:val="FF0000"/>
                <w:sz w:val="28"/>
              </w:rPr>
              <w:t>22</w:t>
            </w:r>
            <w:r w:rsidRPr="00642BFB">
              <w:t>X)</w:t>
            </w:r>
          </w:p>
          <w:p w14:paraId="32C0BFB8" w14:textId="77777777" w:rsidR="00E8731A" w:rsidRPr="00642BFB" w:rsidRDefault="00E8731A" w:rsidP="00E8731A">
            <w:pPr>
              <w:pStyle w:val="KeinLeerraum"/>
            </w:pPr>
            <w:r w:rsidRPr="00642BFB">
              <w:t>zusätzliche emotionale Unterstützung durch Dolmetscher (</w:t>
            </w:r>
            <w:r w:rsidR="00B56594" w:rsidRPr="00B56594">
              <w:rPr>
                <w:b/>
                <w:color w:val="008000"/>
                <w:sz w:val="28"/>
              </w:rPr>
              <w:t>4</w:t>
            </w:r>
            <w:r w:rsidRPr="00642BFB">
              <w:t>X)</w:t>
            </w:r>
          </w:p>
          <w:p w14:paraId="2787C99E" w14:textId="77777777" w:rsidR="00E8731A" w:rsidRPr="00642BFB" w:rsidRDefault="00E8731A" w:rsidP="00E8731A">
            <w:pPr>
              <w:pStyle w:val="KeinLeerraum"/>
            </w:pPr>
            <w:r w:rsidRPr="00642BFB">
              <w:t xml:space="preserve"> schnelle Erreichbarkeit des Dolmetscherdienstes, Dolmetscher geben Telefonnummer an, unter der sie im Bedarfsfall erreichbar sind (</w:t>
            </w:r>
            <w:r w:rsidR="00B56594" w:rsidRPr="00B56594">
              <w:rPr>
                <w:b/>
                <w:color w:val="0000FF"/>
                <w:sz w:val="28"/>
              </w:rPr>
              <w:t>9</w:t>
            </w:r>
            <w:r w:rsidRPr="00642BFB">
              <w:t xml:space="preserve">) </w:t>
            </w:r>
          </w:p>
          <w:p w14:paraId="1F4E68B9" w14:textId="77777777" w:rsidR="00E8731A" w:rsidRPr="00642BFB" w:rsidRDefault="00E8731A" w:rsidP="00E8731A">
            <w:pPr>
              <w:pStyle w:val="KeinLeerraum"/>
            </w:pPr>
            <w:r w:rsidRPr="00642BFB">
              <w:t>gut funktionierende psychoonkologische Behandlung von nicht-deutschsprachigen Patienten mit Dolmetscher (</w:t>
            </w:r>
            <w:r w:rsidR="00C007AB" w:rsidRPr="00C007AB">
              <w:rPr>
                <w:b/>
                <w:color w:val="008000"/>
                <w:sz w:val="28"/>
              </w:rPr>
              <w:t>16</w:t>
            </w:r>
            <w:r w:rsidRPr="00642BFB">
              <w:t xml:space="preserve">X) </w:t>
            </w:r>
          </w:p>
          <w:p w14:paraId="1E144F23" w14:textId="77777777" w:rsidR="00E8731A" w:rsidRPr="00642BFB" w:rsidRDefault="00E8731A" w:rsidP="00E8731A">
            <w:pPr>
              <w:pStyle w:val="TableContents"/>
            </w:pPr>
            <w:r w:rsidRPr="00642BFB">
              <w:t>- Pflege erleichtert die Zusammenarbeit mit Dolmetschern durch frühzeitige Terminvereinbarung</w:t>
            </w:r>
          </w:p>
          <w:p w14:paraId="0C2CA199" w14:textId="77777777" w:rsidR="00E8731A" w:rsidRPr="00642BFB" w:rsidRDefault="00E8731A" w:rsidP="00E8731A">
            <w:pPr>
              <w:pStyle w:val="KeinLeerraum"/>
            </w:pPr>
            <w:r w:rsidRPr="00642BFB">
              <w:t>Gynäkologische TK/Brustsprechstunde: Pflegekräfte organisieren Dolmetscher bereits zusammen mit der Terminvergabe bei Wissen über Bedürfnis (</w:t>
            </w:r>
            <w:r w:rsidR="00C007AB" w:rsidRPr="00C007AB">
              <w:rPr>
                <w:b/>
                <w:color w:val="FF0000"/>
                <w:sz w:val="28"/>
              </w:rPr>
              <w:t>18</w:t>
            </w:r>
            <w:r w:rsidRPr="00642BFB">
              <w:t>X)</w:t>
            </w:r>
          </w:p>
          <w:p w14:paraId="274020AF" w14:textId="77777777" w:rsidR="00E8731A" w:rsidRPr="00642BFB" w:rsidRDefault="00E8731A" w:rsidP="00E8731A">
            <w:pPr>
              <w:pStyle w:val="TableContents"/>
            </w:pPr>
            <w:r w:rsidRPr="00642BFB">
              <w:t>- Finanzierung von Dolmetscherdiensten im ambulanten Bereich (</w:t>
            </w:r>
            <w:r w:rsidR="00C007AB" w:rsidRPr="00C007AB">
              <w:rPr>
                <w:b/>
                <w:color w:val="FF0000"/>
                <w:sz w:val="28"/>
              </w:rPr>
              <w:t>24</w:t>
            </w:r>
            <w:r w:rsidRPr="00642BFB">
              <w:t>X)</w:t>
            </w:r>
          </w:p>
          <w:p w14:paraId="62329298" w14:textId="77777777" w:rsidR="00E8731A" w:rsidRDefault="00E8731A" w:rsidP="00E8731A">
            <w:pPr>
              <w:pStyle w:val="KeinLeerraum"/>
              <w:numPr>
                <w:ilvl w:val="0"/>
                <w:numId w:val="0"/>
              </w:numPr>
            </w:pPr>
            <w:r>
              <w:t xml:space="preserve">- </w:t>
            </w:r>
            <w:r w:rsidRPr="00642BFB">
              <w:t>Hilfestellung durch angestelltes fremdsprachiges Personal HOPA: Angestellte Türkisch-sprachige Ärztin (</w:t>
            </w:r>
            <w:r w:rsidR="00C007AB" w:rsidRPr="00C007AB">
              <w:rPr>
                <w:b/>
                <w:color w:val="FF0000"/>
                <w:sz w:val="28"/>
              </w:rPr>
              <w:t>24</w:t>
            </w:r>
            <w:r w:rsidRPr="00642BFB">
              <w:t>X)(</w:t>
            </w:r>
            <w:r w:rsidR="00C007AB" w:rsidRPr="00C007AB">
              <w:rPr>
                <w:b/>
                <w:color w:val="FF0000"/>
                <w:sz w:val="28"/>
              </w:rPr>
              <w:t>25</w:t>
            </w:r>
            <w:r w:rsidRPr="00642BFB">
              <w:t>X)</w:t>
            </w:r>
          </w:p>
          <w:p w14:paraId="492EB3D3" w14:textId="77777777" w:rsidR="00E8731A" w:rsidRDefault="00E8731A" w:rsidP="00E8731A">
            <w:pPr>
              <w:pStyle w:val="KeinLeerraum"/>
              <w:numPr>
                <w:ilvl w:val="0"/>
                <w:numId w:val="0"/>
              </w:numPr>
            </w:pPr>
          </w:p>
          <w:p w14:paraId="1FB580FE" w14:textId="77777777" w:rsidR="00B20948" w:rsidRDefault="00B20948" w:rsidP="00E8731A">
            <w:pPr>
              <w:rPr>
                <w:b/>
                <w:u w:val="single"/>
              </w:rPr>
            </w:pPr>
          </w:p>
          <w:p w14:paraId="112253DD" w14:textId="77777777" w:rsidR="00B20948" w:rsidRDefault="00B20948" w:rsidP="00E8731A">
            <w:pPr>
              <w:rPr>
                <w:b/>
                <w:u w:val="single"/>
              </w:rPr>
            </w:pPr>
          </w:p>
          <w:p w14:paraId="6CF7F29D" w14:textId="77777777" w:rsidR="00B20948" w:rsidRDefault="00B20948" w:rsidP="00E8731A">
            <w:pPr>
              <w:rPr>
                <w:b/>
                <w:u w:val="single"/>
              </w:rPr>
            </w:pPr>
          </w:p>
          <w:p w14:paraId="7F236D1D" w14:textId="77777777" w:rsidR="00B20948" w:rsidRDefault="00B20948" w:rsidP="00E8731A">
            <w:pPr>
              <w:rPr>
                <w:b/>
                <w:u w:val="single"/>
              </w:rPr>
            </w:pPr>
          </w:p>
          <w:p w14:paraId="0D1DE9F3" w14:textId="77777777" w:rsidR="00B20948" w:rsidRDefault="00B20948" w:rsidP="00E8731A">
            <w:pPr>
              <w:rPr>
                <w:b/>
                <w:u w:val="single"/>
              </w:rPr>
            </w:pPr>
          </w:p>
          <w:p w14:paraId="4FA4BEDB" w14:textId="77777777" w:rsidR="00B20948" w:rsidRDefault="00B20948" w:rsidP="00E8731A">
            <w:pPr>
              <w:rPr>
                <w:b/>
                <w:u w:val="single"/>
              </w:rPr>
            </w:pPr>
          </w:p>
          <w:p w14:paraId="7E3ABE82" w14:textId="77777777" w:rsidR="00B20948" w:rsidRDefault="00B20948" w:rsidP="00E8731A">
            <w:pPr>
              <w:rPr>
                <w:b/>
                <w:u w:val="single"/>
              </w:rPr>
            </w:pPr>
          </w:p>
          <w:p w14:paraId="2EAB7119" w14:textId="77777777" w:rsidR="00B20948" w:rsidRDefault="00B20948" w:rsidP="00E8731A">
            <w:pPr>
              <w:rPr>
                <w:b/>
                <w:u w:val="single"/>
              </w:rPr>
            </w:pPr>
          </w:p>
          <w:p w14:paraId="021E86E8" w14:textId="77777777" w:rsidR="00B20948" w:rsidRDefault="00B20948" w:rsidP="00E8731A">
            <w:pPr>
              <w:rPr>
                <w:b/>
                <w:u w:val="single"/>
              </w:rPr>
            </w:pPr>
          </w:p>
          <w:p w14:paraId="682A15F2" w14:textId="77777777" w:rsidR="00B20948" w:rsidRDefault="00B20948" w:rsidP="00E8731A">
            <w:pPr>
              <w:rPr>
                <w:b/>
                <w:u w:val="single"/>
              </w:rPr>
            </w:pPr>
          </w:p>
          <w:p w14:paraId="3198D071" w14:textId="77777777" w:rsidR="00B20948" w:rsidRDefault="00B20948" w:rsidP="00E8731A">
            <w:pPr>
              <w:rPr>
                <w:b/>
                <w:u w:val="single"/>
              </w:rPr>
            </w:pPr>
          </w:p>
          <w:p w14:paraId="4E813C44" w14:textId="77777777" w:rsidR="00B20948" w:rsidRDefault="00B20948" w:rsidP="00E8731A">
            <w:pPr>
              <w:rPr>
                <w:b/>
                <w:u w:val="single"/>
              </w:rPr>
            </w:pPr>
          </w:p>
          <w:p w14:paraId="4EF1E5E7" w14:textId="77777777" w:rsidR="00B20948" w:rsidRDefault="00B20948" w:rsidP="00E8731A">
            <w:pPr>
              <w:rPr>
                <w:b/>
                <w:u w:val="single"/>
              </w:rPr>
            </w:pPr>
          </w:p>
          <w:p w14:paraId="310DA9A8" w14:textId="77777777" w:rsidR="00B20948" w:rsidRDefault="00B20948" w:rsidP="00E8731A">
            <w:pPr>
              <w:rPr>
                <w:b/>
                <w:u w:val="single"/>
              </w:rPr>
            </w:pPr>
          </w:p>
          <w:p w14:paraId="74326A98" w14:textId="77777777" w:rsidR="00B20948" w:rsidRDefault="00B20948" w:rsidP="00E8731A">
            <w:pPr>
              <w:rPr>
                <w:b/>
                <w:u w:val="single"/>
              </w:rPr>
            </w:pPr>
          </w:p>
          <w:p w14:paraId="4D303DE2" w14:textId="77777777" w:rsidR="00B20948" w:rsidRDefault="00B20948" w:rsidP="00E8731A">
            <w:pPr>
              <w:rPr>
                <w:b/>
                <w:u w:val="single"/>
              </w:rPr>
            </w:pPr>
          </w:p>
          <w:p w14:paraId="4EC2D9E6" w14:textId="77777777" w:rsidR="00B20948" w:rsidRDefault="00B20948" w:rsidP="00E8731A">
            <w:pPr>
              <w:rPr>
                <w:b/>
                <w:u w:val="single"/>
              </w:rPr>
            </w:pPr>
          </w:p>
          <w:p w14:paraId="242E1B62" w14:textId="77777777" w:rsidR="00B20948" w:rsidRDefault="00B20948" w:rsidP="00E8731A">
            <w:pPr>
              <w:rPr>
                <w:b/>
                <w:u w:val="single"/>
              </w:rPr>
            </w:pPr>
          </w:p>
          <w:p w14:paraId="17DD3560" w14:textId="77777777" w:rsidR="00B20948" w:rsidRDefault="00B20948" w:rsidP="00E8731A">
            <w:pPr>
              <w:rPr>
                <w:b/>
                <w:u w:val="single"/>
              </w:rPr>
            </w:pPr>
          </w:p>
          <w:p w14:paraId="1C557540" w14:textId="77777777" w:rsidR="00B20948" w:rsidRDefault="00B20948" w:rsidP="00E8731A">
            <w:pPr>
              <w:rPr>
                <w:b/>
                <w:u w:val="single"/>
              </w:rPr>
            </w:pPr>
          </w:p>
          <w:p w14:paraId="157FD5C5" w14:textId="77777777" w:rsidR="00B20948" w:rsidRDefault="00B20948" w:rsidP="00E8731A">
            <w:pPr>
              <w:rPr>
                <w:b/>
                <w:u w:val="single"/>
              </w:rPr>
            </w:pPr>
          </w:p>
          <w:p w14:paraId="64389EE9" w14:textId="77777777" w:rsidR="00B20948" w:rsidRDefault="00B20948" w:rsidP="00E8731A">
            <w:pPr>
              <w:rPr>
                <w:b/>
                <w:u w:val="single"/>
              </w:rPr>
            </w:pPr>
          </w:p>
          <w:p w14:paraId="6B354142" w14:textId="77777777" w:rsidR="00B20948" w:rsidRDefault="00B20948" w:rsidP="00E8731A">
            <w:pPr>
              <w:rPr>
                <w:b/>
                <w:u w:val="single"/>
              </w:rPr>
            </w:pPr>
          </w:p>
          <w:p w14:paraId="75158167" w14:textId="77777777" w:rsidR="00B20948" w:rsidRDefault="00B20948" w:rsidP="00E8731A">
            <w:pPr>
              <w:rPr>
                <w:b/>
                <w:u w:val="single"/>
              </w:rPr>
            </w:pPr>
          </w:p>
          <w:p w14:paraId="55123325" w14:textId="77777777" w:rsidR="00B20948" w:rsidRDefault="00B20948" w:rsidP="00E8731A">
            <w:pPr>
              <w:rPr>
                <w:b/>
                <w:u w:val="single"/>
              </w:rPr>
            </w:pPr>
          </w:p>
          <w:p w14:paraId="3640ED7B" w14:textId="77777777" w:rsidR="00B20948" w:rsidRDefault="00B20948" w:rsidP="00E8731A">
            <w:pPr>
              <w:rPr>
                <w:b/>
                <w:u w:val="single"/>
              </w:rPr>
            </w:pPr>
          </w:p>
          <w:p w14:paraId="73E355C2" w14:textId="77777777" w:rsidR="00B20948" w:rsidRDefault="00B20948" w:rsidP="00E8731A">
            <w:pPr>
              <w:rPr>
                <w:b/>
                <w:u w:val="single"/>
              </w:rPr>
            </w:pPr>
          </w:p>
          <w:p w14:paraId="735DD7A7" w14:textId="77777777" w:rsidR="00B20948" w:rsidRDefault="00B20948" w:rsidP="00E8731A">
            <w:pPr>
              <w:rPr>
                <w:b/>
                <w:u w:val="single"/>
              </w:rPr>
            </w:pPr>
          </w:p>
          <w:p w14:paraId="72271C53" w14:textId="77777777" w:rsidR="00B20948" w:rsidRDefault="00B20948" w:rsidP="00E8731A">
            <w:pPr>
              <w:rPr>
                <w:b/>
                <w:u w:val="single"/>
              </w:rPr>
            </w:pPr>
          </w:p>
          <w:p w14:paraId="61768354" w14:textId="77777777" w:rsidR="00B20948" w:rsidRDefault="00B20948" w:rsidP="00E8731A">
            <w:pPr>
              <w:rPr>
                <w:b/>
                <w:u w:val="single"/>
              </w:rPr>
            </w:pPr>
          </w:p>
          <w:p w14:paraId="1A990C01" w14:textId="77777777" w:rsidR="00B20948" w:rsidRDefault="00B20948" w:rsidP="00E8731A">
            <w:pPr>
              <w:rPr>
                <w:b/>
                <w:u w:val="single"/>
              </w:rPr>
            </w:pPr>
          </w:p>
          <w:p w14:paraId="7C6E37B5" w14:textId="77777777" w:rsidR="00B20948" w:rsidRDefault="00B20948" w:rsidP="00E8731A">
            <w:pPr>
              <w:rPr>
                <w:b/>
                <w:u w:val="single"/>
              </w:rPr>
            </w:pPr>
          </w:p>
          <w:p w14:paraId="2B5C278C" w14:textId="77777777" w:rsidR="00B20948" w:rsidRDefault="00B20948" w:rsidP="00E8731A">
            <w:pPr>
              <w:rPr>
                <w:b/>
                <w:u w:val="single"/>
              </w:rPr>
            </w:pPr>
          </w:p>
          <w:p w14:paraId="0965E507" w14:textId="77777777" w:rsidR="00B20948" w:rsidRDefault="00B20948" w:rsidP="00E8731A">
            <w:pPr>
              <w:rPr>
                <w:b/>
                <w:u w:val="single"/>
              </w:rPr>
            </w:pPr>
          </w:p>
          <w:p w14:paraId="250FF5BE" w14:textId="77777777" w:rsidR="00B20948" w:rsidRDefault="00B20948" w:rsidP="00E8731A">
            <w:pPr>
              <w:rPr>
                <w:b/>
                <w:u w:val="single"/>
              </w:rPr>
            </w:pPr>
          </w:p>
          <w:p w14:paraId="70533657" w14:textId="77777777" w:rsidR="00B20948" w:rsidRDefault="00B20948" w:rsidP="00E8731A">
            <w:pPr>
              <w:rPr>
                <w:b/>
                <w:u w:val="single"/>
              </w:rPr>
            </w:pPr>
          </w:p>
          <w:p w14:paraId="435889E9" w14:textId="77777777" w:rsidR="00B20948" w:rsidRDefault="00B20948" w:rsidP="00E8731A">
            <w:pPr>
              <w:rPr>
                <w:b/>
                <w:u w:val="single"/>
              </w:rPr>
            </w:pPr>
          </w:p>
          <w:p w14:paraId="36AF9579" w14:textId="77777777" w:rsidR="00B20948" w:rsidRDefault="00B20948" w:rsidP="00E8731A">
            <w:pPr>
              <w:rPr>
                <w:b/>
                <w:u w:val="single"/>
              </w:rPr>
            </w:pPr>
          </w:p>
          <w:p w14:paraId="09061708" w14:textId="77777777" w:rsidR="00B20948" w:rsidRDefault="00B20948" w:rsidP="00E8731A">
            <w:pPr>
              <w:rPr>
                <w:b/>
                <w:u w:val="single"/>
              </w:rPr>
            </w:pPr>
          </w:p>
          <w:p w14:paraId="49AE39BD" w14:textId="77777777" w:rsidR="00B20948" w:rsidRDefault="00B20948" w:rsidP="00E8731A">
            <w:pPr>
              <w:rPr>
                <w:b/>
                <w:u w:val="single"/>
              </w:rPr>
            </w:pPr>
          </w:p>
          <w:p w14:paraId="3BE9EB77" w14:textId="77777777" w:rsidR="00B20948" w:rsidRDefault="00B20948" w:rsidP="00E8731A">
            <w:pPr>
              <w:rPr>
                <w:b/>
                <w:u w:val="single"/>
              </w:rPr>
            </w:pPr>
          </w:p>
          <w:p w14:paraId="17FB0BF9" w14:textId="77777777" w:rsidR="00B20948" w:rsidRDefault="00B20948" w:rsidP="00E8731A">
            <w:pPr>
              <w:rPr>
                <w:b/>
                <w:u w:val="single"/>
              </w:rPr>
            </w:pPr>
          </w:p>
          <w:p w14:paraId="15071DD6" w14:textId="77777777" w:rsidR="00B20948" w:rsidRDefault="00B20948" w:rsidP="00E8731A">
            <w:pPr>
              <w:rPr>
                <w:b/>
                <w:u w:val="single"/>
              </w:rPr>
            </w:pPr>
          </w:p>
          <w:p w14:paraId="4D104E11" w14:textId="77777777" w:rsidR="00B20948" w:rsidRDefault="00B20948" w:rsidP="00E8731A">
            <w:pPr>
              <w:rPr>
                <w:b/>
                <w:u w:val="single"/>
              </w:rPr>
            </w:pPr>
          </w:p>
          <w:p w14:paraId="058FCC47" w14:textId="77777777" w:rsidR="00B20948" w:rsidRDefault="00B20948" w:rsidP="00E8731A">
            <w:pPr>
              <w:rPr>
                <w:b/>
                <w:u w:val="single"/>
              </w:rPr>
            </w:pPr>
          </w:p>
          <w:p w14:paraId="789C7B0F" w14:textId="77777777" w:rsidR="00B20948" w:rsidRDefault="00B20948" w:rsidP="00E8731A">
            <w:pPr>
              <w:rPr>
                <w:b/>
                <w:u w:val="single"/>
              </w:rPr>
            </w:pPr>
          </w:p>
          <w:p w14:paraId="2629E24A" w14:textId="77777777" w:rsidR="00B20948" w:rsidRDefault="00B20948" w:rsidP="00E8731A">
            <w:pPr>
              <w:rPr>
                <w:b/>
                <w:u w:val="single"/>
              </w:rPr>
            </w:pPr>
          </w:p>
          <w:p w14:paraId="2FDB03D4" w14:textId="77777777" w:rsidR="00B20948" w:rsidRDefault="00B20948" w:rsidP="00E8731A">
            <w:pPr>
              <w:rPr>
                <w:b/>
                <w:u w:val="single"/>
              </w:rPr>
            </w:pPr>
          </w:p>
          <w:p w14:paraId="002EB8C8" w14:textId="77777777" w:rsidR="00B20948" w:rsidRDefault="00B20948" w:rsidP="00E8731A">
            <w:pPr>
              <w:rPr>
                <w:b/>
                <w:u w:val="single"/>
              </w:rPr>
            </w:pPr>
          </w:p>
          <w:p w14:paraId="1B737F30" w14:textId="77777777" w:rsidR="00B20948" w:rsidRDefault="00B20948" w:rsidP="00E8731A">
            <w:pPr>
              <w:rPr>
                <w:b/>
                <w:u w:val="single"/>
              </w:rPr>
            </w:pPr>
          </w:p>
          <w:p w14:paraId="38E32690" w14:textId="77777777" w:rsidR="00B20948" w:rsidRDefault="00B20948" w:rsidP="00E8731A">
            <w:pPr>
              <w:rPr>
                <w:b/>
                <w:u w:val="single"/>
              </w:rPr>
            </w:pPr>
          </w:p>
          <w:p w14:paraId="7D4B272B" w14:textId="77777777" w:rsidR="00B20948" w:rsidRDefault="00B20948" w:rsidP="00E8731A">
            <w:pPr>
              <w:rPr>
                <w:b/>
                <w:u w:val="single"/>
              </w:rPr>
            </w:pPr>
          </w:p>
          <w:p w14:paraId="472A9A0D" w14:textId="77777777" w:rsidR="00B20948" w:rsidRDefault="00B20948" w:rsidP="00E8731A">
            <w:pPr>
              <w:rPr>
                <w:b/>
                <w:u w:val="single"/>
              </w:rPr>
            </w:pPr>
          </w:p>
          <w:p w14:paraId="4864C142" w14:textId="77777777" w:rsidR="00B20948" w:rsidRDefault="00B20948" w:rsidP="00E8731A">
            <w:pPr>
              <w:rPr>
                <w:b/>
                <w:u w:val="single"/>
              </w:rPr>
            </w:pPr>
          </w:p>
          <w:p w14:paraId="5C56E754" w14:textId="77777777" w:rsidR="00B20948" w:rsidRDefault="00B20948" w:rsidP="00E8731A">
            <w:pPr>
              <w:rPr>
                <w:b/>
                <w:u w:val="single"/>
              </w:rPr>
            </w:pPr>
          </w:p>
          <w:p w14:paraId="0CF56001" w14:textId="77777777" w:rsidR="00B20948" w:rsidRDefault="00B20948" w:rsidP="00E8731A">
            <w:pPr>
              <w:rPr>
                <w:b/>
                <w:u w:val="single"/>
              </w:rPr>
            </w:pPr>
          </w:p>
          <w:p w14:paraId="3C70BBB6" w14:textId="77777777" w:rsidR="00B20948" w:rsidRDefault="00B20948" w:rsidP="00E8731A">
            <w:pPr>
              <w:rPr>
                <w:b/>
                <w:u w:val="single"/>
              </w:rPr>
            </w:pPr>
          </w:p>
          <w:p w14:paraId="4BDE1B8B" w14:textId="77777777" w:rsidR="00B20948" w:rsidRDefault="00B20948" w:rsidP="00E8731A">
            <w:pPr>
              <w:rPr>
                <w:b/>
                <w:u w:val="single"/>
              </w:rPr>
            </w:pPr>
          </w:p>
          <w:p w14:paraId="22D388F3" w14:textId="77777777" w:rsidR="00B20948" w:rsidRDefault="00B20948" w:rsidP="00E8731A">
            <w:pPr>
              <w:rPr>
                <w:b/>
                <w:u w:val="single"/>
              </w:rPr>
            </w:pPr>
          </w:p>
          <w:p w14:paraId="2839A9DF" w14:textId="77777777" w:rsidR="00B20948" w:rsidRDefault="00B20948" w:rsidP="00E8731A">
            <w:pPr>
              <w:rPr>
                <w:b/>
                <w:u w:val="single"/>
              </w:rPr>
            </w:pPr>
          </w:p>
          <w:p w14:paraId="47369073" w14:textId="77777777" w:rsidR="00B20948" w:rsidRDefault="00B20948" w:rsidP="00E8731A">
            <w:pPr>
              <w:rPr>
                <w:b/>
                <w:u w:val="single"/>
              </w:rPr>
            </w:pPr>
          </w:p>
          <w:p w14:paraId="13506DB6" w14:textId="77777777" w:rsidR="00B20948" w:rsidRDefault="00B20948" w:rsidP="00E8731A">
            <w:pPr>
              <w:rPr>
                <w:b/>
                <w:u w:val="single"/>
              </w:rPr>
            </w:pPr>
          </w:p>
          <w:p w14:paraId="0F8DA21B" w14:textId="77777777" w:rsidR="00B20948" w:rsidRDefault="00B20948" w:rsidP="00E8731A">
            <w:pPr>
              <w:rPr>
                <w:b/>
                <w:u w:val="single"/>
              </w:rPr>
            </w:pPr>
          </w:p>
          <w:p w14:paraId="4790A81F" w14:textId="77777777" w:rsidR="00B20948" w:rsidRDefault="00B20948" w:rsidP="00E8731A">
            <w:pPr>
              <w:rPr>
                <w:b/>
                <w:u w:val="single"/>
              </w:rPr>
            </w:pPr>
          </w:p>
          <w:p w14:paraId="138E7D96" w14:textId="77777777" w:rsidR="00B20948" w:rsidRDefault="00B20948" w:rsidP="00E8731A">
            <w:pPr>
              <w:rPr>
                <w:b/>
                <w:u w:val="single"/>
              </w:rPr>
            </w:pPr>
          </w:p>
          <w:p w14:paraId="5C74B28A" w14:textId="77777777" w:rsidR="00B20948" w:rsidRDefault="00B20948" w:rsidP="00E8731A">
            <w:pPr>
              <w:rPr>
                <w:b/>
                <w:u w:val="single"/>
              </w:rPr>
            </w:pPr>
          </w:p>
          <w:p w14:paraId="03F24A2D" w14:textId="77777777" w:rsidR="00B20948" w:rsidRDefault="00B20948" w:rsidP="00E8731A">
            <w:pPr>
              <w:rPr>
                <w:b/>
                <w:u w:val="single"/>
              </w:rPr>
            </w:pPr>
          </w:p>
          <w:p w14:paraId="0114655C" w14:textId="77777777" w:rsidR="00B20948" w:rsidRDefault="00B20948" w:rsidP="00E8731A">
            <w:pPr>
              <w:rPr>
                <w:b/>
                <w:u w:val="single"/>
              </w:rPr>
            </w:pPr>
          </w:p>
          <w:p w14:paraId="06813911" w14:textId="77777777" w:rsidR="00B20948" w:rsidRDefault="00B20948" w:rsidP="00E8731A">
            <w:pPr>
              <w:rPr>
                <w:b/>
                <w:u w:val="single"/>
              </w:rPr>
            </w:pPr>
          </w:p>
          <w:p w14:paraId="2676EEF6" w14:textId="77777777" w:rsidR="00B20948" w:rsidRDefault="00B20948" w:rsidP="00E8731A">
            <w:pPr>
              <w:rPr>
                <w:b/>
                <w:u w:val="single"/>
              </w:rPr>
            </w:pPr>
          </w:p>
          <w:p w14:paraId="3BBA11AA" w14:textId="77777777" w:rsidR="00B20948" w:rsidRDefault="00B20948" w:rsidP="00E8731A">
            <w:pPr>
              <w:rPr>
                <w:b/>
                <w:u w:val="single"/>
              </w:rPr>
            </w:pPr>
          </w:p>
          <w:p w14:paraId="6C448D72" w14:textId="77777777" w:rsidR="00B20948" w:rsidRDefault="00B20948" w:rsidP="00E8731A">
            <w:pPr>
              <w:rPr>
                <w:b/>
                <w:u w:val="single"/>
              </w:rPr>
            </w:pPr>
          </w:p>
          <w:p w14:paraId="1CF3391D" w14:textId="77777777" w:rsidR="00B20948" w:rsidRDefault="00B20948" w:rsidP="00E8731A">
            <w:pPr>
              <w:rPr>
                <w:b/>
                <w:u w:val="single"/>
              </w:rPr>
            </w:pPr>
          </w:p>
          <w:p w14:paraId="39E2DA30" w14:textId="77777777" w:rsidR="00B20948" w:rsidRDefault="00B20948" w:rsidP="00E8731A">
            <w:pPr>
              <w:rPr>
                <w:b/>
                <w:u w:val="single"/>
              </w:rPr>
            </w:pPr>
          </w:p>
          <w:p w14:paraId="4ED9364F" w14:textId="77777777" w:rsidR="00B20948" w:rsidRDefault="00B20948" w:rsidP="00E8731A">
            <w:pPr>
              <w:rPr>
                <w:b/>
                <w:u w:val="single"/>
              </w:rPr>
            </w:pPr>
          </w:p>
          <w:p w14:paraId="7E054A7D" w14:textId="77777777" w:rsidR="00B20948" w:rsidRDefault="00B20948" w:rsidP="00E8731A">
            <w:pPr>
              <w:rPr>
                <w:b/>
                <w:u w:val="single"/>
              </w:rPr>
            </w:pPr>
          </w:p>
          <w:p w14:paraId="2C079CCA" w14:textId="77777777" w:rsidR="00B20948" w:rsidRDefault="00B20948" w:rsidP="00E8731A">
            <w:pPr>
              <w:rPr>
                <w:b/>
                <w:u w:val="single"/>
              </w:rPr>
            </w:pPr>
          </w:p>
          <w:p w14:paraId="3B16C321" w14:textId="77777777" w:rsidR="00B20948" w:rsidRDefault="00B20948" w:rsidP="00E8731A">
            <w:pPr>
              <w:rPr>
                <w:b/>
                <w:u w:val="single"/>
              </w:rPr>
            </w:pPr>
          </w:p>
          <w:p w14:paraId="7348A958" w14:textId="77777777" w:rsidR="00B20948" w:rsidRDefault="00B20948" w:rsidP="00E8731A">
            <w:pPr>
              <w:rPr>
                <w:b/>
                <w:u w:val="single"/>
              </w:rPr>
            </w:pPr>
          </w:p>
          <w:p w14:paraId="45958570" w14:textId="77777777" w:rsidR="00B20948" w:rsidRDefault="00B20948" w:rsidP="00E8731A">
            <w:pPr>
              <w:rPr>
                <w:b/>
                <w:u w:val="single"/>
              </w:rPr>
            </w:pPr>
          </w:p>
          <w:p w14:paraId="142CE5E4" w14:textId="77777777" w:rsidR="00B20948" w:rsidRDefault="00B20948" w:rsidP="00E8731A">
            <w:pPr>
              <w:rPr>
                <w:b/>
                <w:u w:val="single"/>
              </w:rPr>
            </w:pPr>
          </w:p>
          <w:p w14:paraId="197C2B41" w14:textId="77777777" w:rsidR="00B20948" w:rsidRDefault="00B20948" w:rsidP="00E8731A">
            <w:pPr>
              <w:rPr>
                <w:b/>
                <w:u w:val="single"/>
              </w:rPr>
            </w:pPr>
          </w:p>
          <w:p w14:paraId="4B9424C5" w14:textId="77777777" w:rsidR="00B20948" w:rsidRDefault="00B20948" w:rsidP="00E8731A">
            <w:pPr>
              <w:rPr>
                <w:b/>
                <w:u w:val="single"/>
              </w:rPr>
            </w:pPr>
          </w:p>
          <w:p w14:paraId="0D537056" w14:textId="77777777" w:rsidR="00B20948" w:rsidRDefault="00B20948" w:rsidP="00E8731A">
            <w:pPr>
              <w:rPr>
                <w:b/>
                <w:u w:val="single"/>
              </w:rPr>
            </w:pPr>
          </w:p>
          <w:p w14:paraId="550953C1" w14:textId="77777777" w:rsidR="00B20948" w:rsidRDefault="00B20948" w:rsidP="00E8731A">
            <w:pPr>
              <w:rPr>
                <w:b/>
                <w:u w:val="single"/>
              </w:rPr>
            </w:pPr>
          </w:p>
          <w:p w14:paraId="61DEFC03" w14:textId="77777777" w:rsidR="00B20948" w:rsidRDefault="00B20948" w:rsidP="00E8731A">
            <w:pPr>
              <w:rPr>
                <w:b/>
                <w:u w:val="single"/>
              </w:rPr>
            </w:pPr>
          </w:p>
          <w:p w14:paraId="4276E451" w14:textId="77777777" w:rsidR="00B20948" w:rsidRDefault="00B20948" w:rsidP="00E8731A">
            <w:pPr>
              <w:rPr>
                <w:b/>
                <w:u w:val="single"/>
              </w:rPr>
            </w:pPr>
          </w:p>
          <w:p w14:paraId="6621E079" w14:textId="77777777" w:rsidR="00B20948" w:rsidRDefault="00B20948" w:rsidP="00E8731A">
            <w:pPr>
              <w:rPr>
                <w:b/>
                <w:u w:val="single"/>
              </w:rPr>
            </w:pPr>
          </w:p>
          <w:p w14:paraId="3CAD751F" w14:textId="77777777" w:rsidR="00B20948" w:rsidRDefault="00B20948" w:rsidP="00E8731A">
            <w:pPr>
              <w:rPr>
                <w:b/>
                <w:u w:val="single"/>
              </w:rPr>
            </w:pPr>
          </w:p>
          <w:p w14:paraId="65730711" w14:textId="77777777" w:rsidR="00B20948" w:rsidRDefault="00B20948" w:rsidP="00E8731A">
            <w:pPr>
              <w:rPr>
                <w:b/>
                <w:u w:val="single"/>
              </w:rPr>
            </w:pPr>
          </w:p>
          <w:p w14:paraId="08E30B18" w14:textId="77777777" w:rsidR="00E8731A" w:rsidRPr="00642BFB" w:rsidRDefault="00E8731A" w:rsidP="00E8731A">
            <w:r w:rsidRPr="00642BFB">
              <w:rPr>
                <w:b/>
                <w:u w:val="single"/>
              </w:rPr>
              <w:t>Behandlung von Patienten mit kognitiven Defiziten</w:t>
            </w:r>
          </w:p>
          <w:p w14:paraId="092D4B20" w14:textId="77777777" w:rsidR="00E8731A" w:rsidRPr="00642BFB" w:rsidRDefault="00E8731A" w:rsidP="00E8731A">
            <w:r w:rsidRPr="00642BFB">
              <w:t>- Palliativstation: Einmal pro Woche Besuch der Patienten durch Ehrenamtliche (</w:t>
            </w:r>
            <w:r w:rsidR="00B56594" w:rsidRPr="00B56594">
              <w:rPr>
                <w:b/>
                <w:color w:val="0000FF"/>
                <w:sz w:val="28"/>
              </w:rPr>
              <w:t>8</w:t>
            </w:r>
            <w:r w:rsidRPr="00642BFB">
              <w:t>X)</w:t>
            </w:r>
          </w:p>
          <w:p w14:paraId="29A7AEF8" w14:textId="77777777" w:rsidR="00E8731A" w:rsidRPr="00642BFB" w:rsidRDefault="00E8731A" w:rsidP="00E8731A">
            <w:r w:rsidRPr="00642BFB">
              <w:t xml:space="preserve">- positive Erfahrung mit Betreuern von Patienten mit Pflegestufe (von der Krankenkasse finanziert), die den Patienten </w:t>
            </w:r>
            <w:r w:rsidR="00B56594" w:rsidRPr="00B56594">
              <w:rPr>
                <w:b/>
                <w:color w:val="008000"/>
                <w:sz w:val="28"/>
              </w:rPr>
              <w:t>4</w:t>
            </w:r>
            <w:r w:rsidRPr="00642BFB">
              <w:t>-</w:t>
            </w:r>
            <w:r w:rsidR="00B56594" w:rsidRPr="00B56594">
              <w:rPr>
                <w:b/>
                <w:color w:val="008000"/>
                <w:sz w:val="28"/>
              </w:rPr>
              <w:t>5</w:t>
            </w:r>
            <w:r w:rsidRPr="00642BFB">
              <w:t xml:space="preserve"> Stunden pro Monat begleiten oder organisatorische Hilfe leisten (</w:t>
            </w:r>
            <w:r w:rsidR="00B56594" w:rsidRPr="00B56594">
              <w:rPr>
                <w:b/>
                <w:color w:val="FF0000"/>
                <w:sz w:val="28"/>
              </w:rPr>
              <w:t>10</w:t>
            </w:r>
            <w:r w:rsidRPr="00642BFB">
              <w:t>X)</w:t>
            </w:r>
          </w:p>
          <w:p w14:paraId="20F0173E" w14:textId="77777777" w:rsidR="00E8731A" w:rsidRPr="00642BFB" w:rsidRDefault="00E8731A" w:rsidP="00E8731A">
            <w:r w:rsidRPr="00642BFB">
              <w:t>- Empfehlung der Ärzte und Psychoonkologen des Einbezugs von Angehörigen bei Patienten mit kognitiven Einschränkungen</w:t>
            </w:r>
          </w:p>
          <w:p w14:paraId="35B87360" w14:textId="77777777" w:rsidR="00E8731A" w:rsidRPr="00642BFB" w:rsidRDefault="00E8731A" w:rsidP="00E8731A">
            <w:pPr>
              <w:pStyle w:val="KeinLeerraum"/>
            </w:pPr>
            <w:r w:rsidRPr="00642BFB">
              <w:t>Gynäkologie: Kontaktierung von Angehörigen, wenn Patientinnen nicht mehr ausreichend aufnahmefähig sind (</w:t>
            </w:r>
            <w:r w:rsidR="00C007AB" w:rsidRPr="00C007AB">
              <w:rPr>
                <w:b/>
                <w:color w:val="FF0000"/>
                <w:sz w:val="28"/>
              </w:rPr>
              <w:t>20</w:t>
            </w:r>
            <w:r w:rsidRPr="00642BFB">
              <w:t>X)</w:t>
            </w:r>
          </w:p>
          <w:p w14:paraId="002EF927" w14:textId="77777777" w:rsidR="00E8731A" w:rsidRPr="00642BFB" w:rsidRDefault="00E8731A" w:rsidP="00E8731A">
            <w:pPr>
              <w:pStyle w:val="KeinLeerraum"/>
            </w:pPr>
            <w:r w:rsidRPr="00642BFB">
              <w:t>Empfehlung der Psychoonkologen einen Angehörigen zu Arztgesprächen mitzubringen (</w:t>
            </w:r>
            <w:r w:rsidR="00C007AB" w:rsidRPr="00C007AB">
              <w:rPr>
                <w:b/>
                <w:color w:val="008000"/>
                <w:sz w:val="28"/>
              </w:rPr>
              <w:t>16</w:t>
            </w:r>
            <w:r w:rsidRPr="00642BFB">
              <w:t>X)</w:t>
            </w:r>
          </w:p>
          <w:p w14:paraId="25190764" w14:textId="77777777" w:rsidR="00E8731A" w:rsidRPr="00642BFB" w:rsidRDefault="00E8731A" w:rsidP="00E8731A">
            <w:r w:rsidRPr="00642BFB">
              <w:t>- Angebot von speziellen Therapien für Kinder nach Hirntumorerkrankungen und Unterstützung von kognitiv-eingeschränkten Patienten durch Neuropsychologie/Psychoonkologie</w:t>
            </w:r>
          </w:p>
          <w:p w14:paraId="4C3D3FFA" w14:textId="77777777" w:rsidR="00E8731A" w:rsidRPr="00642BFB" w:rsidRDefault="00E8731A" w:rsidP="00E8731A">
            <w:pPr>
              <w:pStyle w:val="KeinLeerraum"/>
            </w:pPr>
            <w:r w:rsidRPr="00642BFB">
              <w:t>Kinder mit aktuellen oder zurückliegenden Hirntumorerkrankungen bekommen das Angebot eines regelmäßigen speziellen Trainings (</w:t>
            </w:r>
            <w:r w:rsidR="00B56594" w:rsidRPr="00B56594">
              <w:rPr>
                <w:b/>
                <w:color w:val="008000"/>
                <w:sz w:val="28"/>
              </w:rPr>
              <w:t>15</w:t>
            </w:r>
            <w:r w:rsidRPr="00642BFB">
              <w:t>X)</w:t>
            </w:r>
          </w:p>
          <w:p w14:paraId="64CC27F8" w14:textId="77777777" w:rsidR="00E8731A" w:rsidRPr="00642BFB" w:rsidRDefault="00E8731A" w:rsidP="00E8731A">
            <w:pPr>
              <w:pStyle w:val="KeinLeerraum"/>
            </w:pPr>
            <w:r w:rsidRPr="00642BFB">
              <w:t>Überweisung von Patienten mit kognitiven Einschränkungen an Neuropsychologen oder Unterstützung der Selbsthilfe durch Psychoonkologen (</w:t>
            </w:r>
            <w:r w:rsidR="00C007AB" w:rsidRPr="00C007AB">
              <w:rPr>
                <w:b/>
                <w:color w:val="008000"/>
                <w:sz w:val="28"/>
              </w:rPr>
              <w:t>17</w:t>
            </w:r>
            <w:r w:rsidRPr="00642BFB">
              <w:t>X)</w:t>
            </w:r>
          </w:p>
          <w:p w14:paraId="0726403F" w14:textId="77777777" w:rsidR="00E8731A" w:rsidRPr="00642BFB" w:rsidRDefault="00E8731A" w:rsidP="00E8731A">
            <w:r w:rsidRPr="00642BFB">
              <w:t>- HOPA: gemeinsame Therapieentscheidungen im Team und die Möglichkeit zur Kontaktaufnahme mit Vertretern der Kirche/Ethik erleichtern die Arbeit von Ärzten mit kognitiv eingeschränkten Patienten (</w:t>
            </w:r>
            <w:r w:rsidR="00C007AB" w:rsidRPr="00C007AB">
              <w:rPr>
                <w:b/>
                <w:color w:val="FF0000"/>
                <w:sz w:val="28"/>
              </w:rPr>
              <w:t>24</w:t>
            </w:r>
            <w:r w:rsidRPr="00642BFB">
              <w:t>X)</w:t>
            </w:r>
          </w:p>
          <w:p w14:paraId="617B5A9F" w14:textId="77777777" w:rsidR="00E8731A" w:rsidRPr="00642BFB" w:rsidRDefault="00E8731A" w:rsidP="00E8731A">
            <w:r w:rsidRPr="00642BFB">
              <w:t xml:space="preserve">- Verständnis der Behandler für kognitive Einschränkungen; Psychoonkologen nehmen sich mehr Zeit für betroffene Patienten </w:t>
            </w:r>
          </w:p>
          <w:p w14:paraId="54506645" w14:textId="77777777" w:rsidR="00E8731A" w:rsidRPr="00642BFB" w:rsidRDefault="00E8731A" w:rsidP="00E8731A">
            <w:pPr>
              <w:pStyle w:val="KeinLeerraum"/>
            </w:pPr>
            <w:r w:rsidRPr="00642BFB">
              <w:t xml:space="preserve"> Psychoonkologen nehmen sich für kommunikationseingeschränkte Patienten mehr Zeit und führen die Gespräche wenn nötig schriftlich durch (</w:t>
            </w:r>
            <w:r w:rsidR="00C007AB" w:rsidRPr="00C007AB">
              <w:rPr>
                <w:b/>
                <w:color w:val="008000"/>
                <w:sz w:val="28"/>
              </w:rPr>
              <w:t>16</w:t>
            </w:r>
            <w:r w:rsidRPr="00642BFB">
              <w:t>)</w:t>
            </w:r>
          </w:p>
          <w:p w14:paraId="2B703D1C" w14:textId="77777777" w:rsidR="00E8731A" w:rsidRDefault="00E8731A" w:rsidP="00E8731A">
            <w:pPr>
              <w:pStyle w:val="KeinLeerraum"/>
            </w:pPr>
            <w:r w:rsidRPr="00642BFB">
              <w:t>KMT: Vorhandenes Verständnis dafür, dass die Kognition eines Patienten mit lebensbedrohlicher kognitiver Erkrankung weniger rational funktioniert, als die eines Gesunden (</w:t>
            </w:r>
            <w:r w:rsidR="00C007AB" w:rsidRPr="00C007AB">
              <w:rPr>
                <w:b/>
                <w:color w:val="FF0000"/>
                <w:sz w:val="28"/>
              </w:rPr>
              <w:t>22</w:t>
            </w:r>
            <w:r w:rsidRPr="00642BFB">
              <w:t>)</w:t>
            </w:r>
          </w:p>
          <w:p w14:paraId="0BE51F0F" w14:textId="77777777" w:rsidR="00E8731A" w:rsidRDefault="00E8731A" w:rsidP="00E8731A">
            <w:pPr>
              <w:pStyle w:val="KeinLeerraum"/>
              <w:numPr>
                <w:ilvl w:val="0"/>
                <w:numId w:val="0"/>
              </w:numPr>
            </w:pPr>
          </w:p>
          <w:p w14:paraId="6FE54BA7" w14:textId="77777777" w:rsidR="00B20948" w:rsidRDefault="00B20948" w:rsidP="00E8731A">
            <w:pPr>
              <w:rPr>
                <w:b/>
                <w:u w:val="single"/>
              </w:rPr>
            </w:pPr>
          </w:p>
          <w:p w14:paraId="4A943144" w14:textId="77777777" w:rsidR="00B20948" w:rsidRDefault="00B20948" w:rsidP="00E8731A">
            <w:pPr>
              <w:rPr>
                <w:b/>
                <w:u w:val="single"/>
              </w:rPr>
            </w:pPr>
          </w:p>
          <w:p w14:paraId="3232D140" w14:textId="77777777" w:rsidR="00B20948" w:rsidRDefault="00B20948" w:rsidP="00E8731A">
            <w:pPr>
              <w:rPr>
                <w:b/>
                <w:u w:val="single"/>
              </w:rPr>
            </w:pPr>
          </w:p>
          <w:p w14:paraId="62924C08" w14:textId="77777777" w:rsidR="00B20948" w:rsidRDefault="00B20948" w:rsidP="00E8731A">
            <w:pPr>
              <w:rPr>
                <w:b/>
                <w:u w:val="single"/>
              </w:rPr>
            </w:pPr>
          </w:p>
          <w:p w14:paraId="217BA932" w14:textId="77777777" w:rsidR="00B20948" w:rsidRDefault="00B20948" w:rsidP="00E8731A">
            <w:pPr>
              <w:rPr>
                <w:b/>
                <w:u w:val="single"/>
              </w:rPr>
            </w:pPr>
          </w:p>
          <w:p w14:paraId="2016B849" w14:textId="77777777" w:rsidR="00B20948" w:rsidRDefault="00B20948" w:rsidP="00E8731A">
            <w:pPr>
              <w:rPr>
                <w:b/>
                <w:u w:val="single"/>
              </w:rPr>
            </w:pPr>
          </w:p>
          <w:p w14:paraId="22A8892F" w14:textId="77777777" w:rsidR="00B20948" w:rsidRDefault="00B20948" w:rsidP="00E8731A">
            <w:pPr>
              <w:rPr>
                <w:b/>
                <w:u w:val="single"/>
              </w:rPr>
            </w:pPr>
          </w:p>
          <w:p w14:paraId="36A3A08C" w14:textId="77777777" w:rsidR="00B20948" w:rsidRDefault="00B20948" w:rsidP="00E8731A">
            <w:pPr>
              <w:rPr>
                <w:b/>
                <w:u w:val="single"/>
              </w:rPr>
            </w:pPr>
          </w:p>
          <w:p w14:paraId="3E52F7D9" w14:textId="77777777" w:rsidR="00B20948" w:rsidRDefault="00B20948" w:rsidP="00E8731A">
            <w:pPr>
              <w:rPr>
                <w:b/>
                <w:u w:val="single"/>
              </w:rPr>
            </w:pPr>
          </w:p>
          <w:p w14:paraId="0FFB0345" w14:textId="77777777" w:rsidR="00B20948" w:rsidRDefault="00B20948" w:rsidP="00E8731A">
            <w:pPr>
              <w:rPr>
                <w:b/>
                <w:u w:val="single"/>
              </w:rPr>
            </w:pPr>
          </w:p>
          <w:p w14:paraId="2BB933D4" w14:textId="77777777" w:rsidR="00B20948" w:rsidRDefault="00B20948" w:rsidP="00E8731A">
            <w:pPr>
              <w:rPr>
                <w:b/>
                <w:u w:val="single"/>
              </w:rPr>
            </w:pPr>
          </w:p>
          <w:p w14:paraId="7B06039C" w14:textId="77777777" w:rsidR="00B20948" w:rsidRDefault="00B20948" w:rsidP="00E8731A">
            <w:pPr>
              <w:rPr>
                <w:b/>
                <w:u w:val="single"/>
              </w:rPr>
            </w:pPr>
          </w:p>
          <w:p w14:paraId="30C56F55" w14:textId="77777777" w:rsidR="00B20948" w:rsidRDefault="00B20948" w:rsidP="00E8731A">
            <w:pPr>
              <w:rPr>
                <w:b/>
                <w:u w:val="single"/>
              </w:rPr>
            </w:pPr>
          </w:p>
          <w:p w14:paraId="214CECDE" w14:textId="77777777" w:rsidR="00B20948" w:rsidRDefault="00B20948" w:rsidP="00E8731A">
            <w:pPr>
              <w:rPr>
                <w:b/>
                <w:u w:val="single"/>
              </w:rPr>
            </w:pPr>
          </w:p>
          <w:p w14:paraId="1F27C416" w14:textId="77777777" w:rsidR="00B20948" w:rsidRDefault="00B20948" w:rsidP="00E8731A">
            <w:pPr>
              <w:rPr>
                <w:b/>
                <w:u w:val="single"/>
              </w:rPr>
            </w:pPr>
          </w:p>
          <w:p w14:paraId="539A45C0" w14:textId="77777777" w:rsidR="00B20948" w:rsidRDefault="00B20948" w:rsidP="00E8731A">
            <w:pPr>
              <w:rPr>
                <w:b/>
                <w:u w:val="single"/>
              </w:rPr>
            </w:pPr>
          </w:p>
          <w:p w14:paraId="6072B4B5" w14:textId="77777777" w:rsidR="00B20948" w:rsidRDefault="00B20948" w:rsidP="00E8731A">
            <w:pPr>
              <w:rPr>
                <w:b/>
                <w:u w:val="single"/>
              </w:rPr>
            </w:pPr>
          </w:p>
          <w:p w14:paraId="2B8B7B6A" w14:textId="77777777" w:rsidR="00B20948" w:rsidRDefault="00B20948" w:rsidP="00E8731A">
            <w:pPr>
              <w:rPr>
                <w:b/>
                <w:u w:val="single"/>
              </w:rPr>
            </w:pPr>
          </w:p>
          <w:p w14:paraId="210A6E6C" w14:textId="77777777" w:rsidR="00B20948" w:rsidRDefault="00B20948" w:rsidP="00E8731A">
            <w:pPr>
              <w:rPr>
                <w:b/>
                <w:u w:val="single"/>
              </w:rPr>
            </w:pPr>
          </w:p>
          <w:p w14:paraId="283AE1B4" w14:textId="77777777" w:rsidR="00B20948" w:rsidRDefault="00B20948" w:rsidP="00E8731A">
            <w:pPr>
              <w:rPr>
                <w:b/>
                <w:u w:val="single"/>
              </w:rPr>
            </w:pPr>
          </w:p>
          <w:p w14:paraId="75F18044" w14:textId="77777777" w:rsidR="00B20948" w:rsidRDefault="00B20948" w:rsidP="00E8731A">
            <w:pPr>
              <w:rPr>
                <w:b/>
                <w:u w:val="single"/>
              </w:rPr>
            </w:pPr>
          </w:p>
          <w:p w14:paraId="4CD2B4A7" w14:textId="77777777" w:rsidR="00B20948" w:rsidRDefault="00B20948" w:rsidP="00E8731A">
            <w:pPr>
              <w:rPr>
                <w:b/>
                <w:u w:val="single"/>
              </w:rPr>
            </w:pPr>
          </w:p>
          <w:p w14:paraId="4A693F90" w14:textId="77777777" w:rsidR="00B20948" w:rsidRDefault="00B20948" w:rsidP="00E8731A">
            <w:pPr>
              <w:rPr>
                <w:b/>
                <w:u w:val="single"/>
              </w:rPr>
            </w:pPr>
          </w:p>
          <w:p w14:paraId="42B8496F" w14:textId="77777777" w:rsidR="00B20948" w:rsidRDefault="00B20948" w:rsidP="00E8731A">
            <w:pPr>
              <w:rPr>
                <w:b/>
                <w:u w:val="single"/>
              </w:rPr>
            </w:pPr>
          </w:p>
          <w:p w14:paraId="32E60429" w14:textId="77777777" w:rsidR="00B20948" w:rsidRDefault="00B20948" w:rsidP="00E8731A">
            <w:pPr>
              <w:rPr>
                <w:b/>
                <w:u w:val="single"/>
              </w:rPr>
            </w:pPr>
          </w:p>
          <w:p w14:paraId="3D3A74C2" w14:textId="77777777" w:rsidR="00B20948" w:rsidRDefault="00B20948" w:rsidP="00E8731A">
            <w:pPr>
              <w:rPr>
                <w:b/>
                <w:u w:val="single"/>
              </w:rPr>
            </w:pPr>
          </w:p>
          <w:p w14:paraId="069E047B" w14:textId="77777777" w:rsidR="00B20948" w:rsidRDefault="00B20948" w:rsidP="00E8731A">
            <w:pPr>
              <w:rPr>
                <w:b/>
                <w:u w:val="single"/>
              </w:rPr>
            </w:pPr>
          </w:p>
          <w:p w14:paraId="771E9987" w14:textId="77777777" w:rsidR="00B20948" w:rsidRDefault="00B20948" w:rsidP="00E8731A">
            <w:pPr>
              <w:rPr>
                <w:b/>
                <w:u w:val="single"/>
              </w:rPr>
            </w:pPr>
          </w:p>
          <w:p w14:paraId="6BF4CEBF" w14:textId="77777777" w:rsidR="00B20948" w:rsidRDefault="00B20948" w:rsidP="00E8731A">
            <w:pPr>
              <w:rPr>
                <w:b/>
                <w:u w:val="single"/>
              </w:rPr>
            </w:pPr>
          </w:p>
          <w:p w14:paraId="29AC5539" w14:textId="77777777" w:rsidR="00B20948" w:rsidRDefault="00B20948" w:rsidP="00E8731A">
            <w:pPr>
              <w:rPr>
                <w:b/>
                <w:u w:val="single"/>
              </w:rPr>
            </w:pPr>
          </w:p>
          <w:p w14:paraId="534E2B78" w14:textId="77777777" w:rsidR="00B20948" w:rsidRDefault="00B20948" w:rsidP="00E8731A">
            <w:pPr>
              <w:rPr>
                <w:b/>
                <w:u w:val="single"/>
              </w:rPr>
            </w:pPr>
          </w:p>
          <w:p w14:paraId="78E68A89" w14:textId="77777777" w:rsidR="00B20948" w:rsidRDefault="00B20948" w:rsidP="00E8731A">
            <w:pPr>
              <w:rPr>
                <w:b/>
                <w:u w:val="single"/>
              </w:rPr>
            </w:pPr>
          </w:p>
          <w:p w14:paraId="3F5D91D8" w14:textId="77777777" w:rsidR="00B20948" w:rsidRDefault="00B20948" w:rsidP="00E8731A">
            <w:pPr>
              <w:rPr>
                <w:b/>
                <w:u w:val="single"/>
              </w:rPr>
            </w:pPr>
          </w:p>
          <w:p w14:paraId="03B0F0DA" w14:textId="77777777" w:rsidR="00E8731A" w:rsidRPr="00642BFB" w:rsidRDefault="00E8731A" w:rsidP="00E8731A">
            <w:pPr>
              <w:rPr>
                <w:b/>
                <w:u w:val="single"/>
              </w:rPr>
            </w:pPr>
            <w:r w:rsidRPr="00D214BC">
              <w:rPr>
                <w:b/>
                <w:highlight w:val="yellow"/>
                <w:u w:val="single"/>
              </w:rPr>
              <w:t>Einbezug Angehöriger in die Behandlung</w:t>
            </w:r>
          </w:p>
          <w:p w14:paraId="36148575" w14:textId="77777777" w:rsidR="00E8731A" w:rsidRPr="00642BFB" w:rsidRDefault="00E8731A" w:rsidP="00E8731A">
            <w:r w:rsidRPr="00642BFB">
              <w:t>- Enger Einbezug der Angehörigen in akute Behandlung (Gespräche, Therapieplanung, Angebot von Übernachtungsmöglichkeiten auf Station) der Patienten und Nachsorge (</w:t>
            </w:r>
            <w:proofErr w:type="spellStart"/>
            <w:r w:rsidRPr="00642BFB">
              <w:t>Phönikks</w:t>
            </w:r>
            <w:proofErr w:type="spellEnd"/>
            <w:r w:rsidRPr="00642BFB">
              <w:t>) mit positiven Auswirkungen</w:t>
            </w:r>
          </w:p>
          <w:p w14:paraId="4C509E10" w14:textId="77777777" w:rsidR="00E8731A" w:rsidRPr="00642BFB" w:rsidRDefault="00E8731A" w:rsidP="00E8731A">
            <w:pPr>
              <w:pStyle w:val="KeinLeerraum"/>
            </w:pPr>
            <w:r w:rsidRPr="00642BFB">
              <w:t>Palliativstation: Angehörige haben die Möglichkeit auf Station zu übernachten (</w:t>
            </w:r>
            <w:r w:rsidR="00B56594" w:rsidRPr="00B56594">
              <w:rPr>
                <w:b/>
                <w:color w:val="0000FF"/>
                <w:sz w:val="28"/>
              </w:rPr>
              <w:t>3</w:t>
            </w:r>
            <w:r w:rsidRPr="00642BFB">
              <w:t>X)(</w:t>
            </w:r>
            <w:r w:rsidR="00C007AB" w:rsidRPr="00C007AB">
              <w:rPr>
                <w:b/>
                <w:color w:val="FF0000"/>
                <w:sz w:val="28"/>
              </w:rPr>
              <w:t>19</w:t>
            </w:r>
            <w:r w:rsidRPr="00642BFB">
              <w:t>X)</w:t>
            </w:r>
          </w:p>
          <w:p w14:paraId="4BCCAD5E" w14:textId="77777777" w:rsidR="00E8731A" w:rsidRPr="00642BFB" w:rsidRDefault="00E8731A" w:rsidP="00E8731A">
            <w:pPr>
              <w:pStyle w:val="KeinLeerraum"/>
            </w:pPr>
            <w:r w:rsidRPr="00642BFB">
              <w:t xml:space="preserve"> Angehörige werden eng mit in die Behandlung/Therapieplanung einbezogen, können zum Beispiel bei </w:t>
            </w:r>
            <w:proofErr w:type="spellStart"/>
            <w:r w:rsidRPr="00642BFB">
              <w:t>Chemotherapien</w:t>
            </w:r>
            <w:proofErr w:type="spellEnd"/>
            <w:r w:rsidRPr="00642BFB">
              <w:t xml:space="preserve"> anwesend sein (</w:t>
            </w:r>
            <w:r w:rsidR="00B56594" w:rsidRPr="00B56594">
              <w:rPr>
                <w:b/>
                <w:color w:val="0000FF"/>
                <w:sz w:val="28"/>
              </w:rPr>
              <w:t>3</w:t>
            </w:r>
            <w:r w:rsidRPr="00642BFB">
              <w:t>X)(</w:t>
            </w:r>
            <w:r w:rsidR="00B56594" w:rsidRPr="00B56594">
              <w:rPr>
                <w:b/>
                <w:color w:val="FF0000"/>
                <w:sz w:val="28"/>
              </w:rPr>
              <w:t>12</w:t>
            </w:r>
            <w:r w:rsidRPr="00642BFB">
              <w:t>X)(</w:t>
            </w:r>
            <w:r w:rsidR="00B56594" w:rsidRPr="00B56594">
              <w:rPr>
                <w:b/>
                <w:color w:val="008000"/>
                <w:sz w:val="28"/>
              </w:rPr>
              <w:t>5</w:t>
            </w:r>
            <w:r w:rsidRPr="00642BFB">
              <w:t>X)(</w:t>
            </w:r>
            <w:r w:rsidR="005F0757" w:rsidRPr="005F0757">
              <w:rPr>
                <w:b/>
                <w:color w:val="FF0000"/>
                <w:sz w:val="28"/>
              </w:rPr>
              <w:t>6</w:t>
            </w:r>
            <w:r w:rsidRPr="00642BFB">
              <w:t>X)(</w:t>
            </w:r>
            <w:r w:rsidR="00C007AB" w:rsidRPr="00C007AB">
              <w:rPr>
                <w:b/>
                <w:color w:val="FF0000"/>
                <w:sz w:val="28"/>
              </w:rPr>
              <w:t>20</w:t>
            </w:r>
            <w:r w:rsidRPr="00642BFB">
              <w:t>X)</w:t>
            </w:r>
          </w:p>
          <w:p w14:paraId="0623DC06" w14:textId="77777777" w:rsidR="00E8731A" w:rsidRPr="00642BFB" w:rsidRDefault="00E8731A" w:rsidP="00E8731A">
            <w:pPr>
              <w:pStyle w:val="KeinLeerraum"/>
            </w:pPr>
            <w:r w:rsidRPr="00642BFB">
              <w:t>Palliativstation: Angehörige können auf Wunsch bei allen Patientengesprächen anwesend sein/ werden zu Gesprächen dazu gebeten (</w:t>
            </w:r>
            <w:r w:rsidR="00B56594" w:rsidRPr="00B56594">
              <w:rPr>
                <w:b/>
                <w:color w:val="0000FF"/>
                <w:sz w:val="28"/>
              </w:rPr>
              <w:t>3</w:t>
            </w:r>
            <w:r w:rsidRPr="00642BFB">
              <w:t>X)(</w:t>
            </w:r>
            <w:r w:rsidR="00B56594" w:rsidRPr="00B56594">
              <w:rPr>
                <w:b/>
                <w:color w:val="008000"/>
                <w:sz w:val="28"/>
              </w:rPr>
              <w:t>5</w:t>
            </w:r>
            <w:r w:rsidRPr="00642BFB">
              <w:t>X)(</w:t>
            </w:r>
            <w:r w:rsidR="00C007AB" w:rsidRPr="00C007AB">
              <w:rPr>
                <w:b/>
                <w:color w:val="FF0000"/>
                <w:sz w:val="28"/>
              </w:rPr>
              <w:t>20</w:t>
            </w:r>
            <w:r w:rsidRPr="00642BFB">
              <w:t>X)</w:t>
            </w:r>
          </w:p>
          <w:p w14:paraId="28BC82BC" w14:textId="77777777" w:rsidR="00E8731A" w:rsidRPr="00642BFB" w:rsidRDefault="00E8731A" w:rsidP="00E8731A">
            <w:pPr>
              <w:pStyle w:val="KeinLeerraum"/>
            </w:pPr>
            <w:r w:rsidRPr="00642BFB">
              <w:t>Martini-Klinik: Angehörige werden sowohl in der Akutsituation als auch in der Nachsorge in die Behandlung einbezogen und aktiv zu wichtigen Gesprächen hinzugebeten (</w:t>
            </w:r>
            <w:r w:rsidR="00B56594" w:rsidRPr="00B56594">
              <w:rPr>
                <w:b/>
                <w:color w:val="008000"/>
                <w:sz w:val="28"/>
              </w:rPr>
              <w:t>2</w:t>
            </w:r>
            <w:r w:rsidRPr="00642BFB">
              <w:t>X)(</w:t>
            </w:r>
            <w:r w:rsidR="00B56594" w:rsidRPr="00B56594">
              <w:rPr>
                <w:b/>
                <w:color w:val="0000FF"/>
                <w:sz w:val="28"/>
              </w:rPr>
              <w:t>8</w:t>
            </w:r>
            <w:r w:rsidRPr="00642BFB">
              <w:t>X)</w:t>
            </w:r>
          </w:p>
          <w:p w14:paraId="62F034BF" w14:textId="77777777" w:rsidR="00E8731A" w:rsidRPr="00642BFB" w:rsidRDefault="00E8731A" w:rsidP="00E8731A">
            <w:pPr>
              <w:pStyle w:val="KeinLeerraum"/>
            </w:pPr>
            <w:r w:rsidRPr="00642BFB">
              <w:t xml:space="preserve"> Angehörige bekommen das Angebot von Aufklärungsgesprächen (</w:t>
            </w:r>
            <w:r w:rsidR="00B56594" w:rsidRPr="00B56594">
              <w:rPr>
                <w:b/>
                <w:color w:val="008000"/>
                <w:sz w:val="28"/>
              </w:rPr>
              <w:t>5</w:t>
            </w:r>
            <w:r w:rsidRPr="00642BFB">
              <w:t>X)</w:t>
            </w:r>
          </w:p>
          <w:p w14:paraId="3424640C" w14:textId="77777777" w:rsidR="00E8731A" w:rsidRPr="00642BFB" w:rsidRDefault="00E8731A" w:rsidP="00E8731A">
            <w:pPr>
              <w:pStyle w:val="KeinLeerraum"/>
            </w:pPr>
            <w:r w:rsidRPr="00642BFB">
              <w:t xml:space="preserve"> einige Ärzte bewerten positiv, wenn Angehörige bei Patientengesprächen anwesend sind und Fragen stellen oder sich Notizen machen (</w:t>
            </w:r>
            <w:r w:rsidR="00B56594" w:rsidRPr="00B56594">
              <w:rPr>
                <w:b/>
                <w:color w:val="008000"/>
                <w:sz w:val="28"/>
              </w:rPr>
              <w:t>11</w:t>
            </w:r>
            <w:r w:rsidRPr="00642BFB">
              <w:t>X)</w:t>
            </w:r>
          </w:p>
          <w:p w14:paraId="731EDFF9" w14:textId="77777777" w:rsidR="00E8731A" w:rsidRPr="00642BFB" w:rsidRDefault="00E8731A" w:rsidP="00E8731A">
            <w:pPr>
              <w:pStyle w:val="KeinLeerraum"/>
            </w:pPr>
            <w:r w:rsidRPr="00642BFB">
              <w:t xml:space="preserve"> HOPA: Angehörige dürfen bei jedem Gespräch mit anwesend sein (</w:t>
            </w:r>
            <w:r w:rsidR="00C007AB" w:rsidRPr="00C007AB">
              <w:rPr>
                <w:b/>
                <w:color w:val="FF0000"/>
                <w:sz w:val="28"/>
              </w:rPr>
              <w:t>24</w:t>
            </w:r>
            <w:r w:rsidRPr="00642BFB">
              <w:t>)(</w:t>
            </w:r>
            <w:r w:rsidR="00C007AB" w:rsidRPr="00C007AB">
              <w:rPr>
                <w:b/>
                <w:color w:val="FF0000"/>
                <w:sz w:val="28"/>
              </w:rPr>
              <w:t>23</w:t>
            </w:r>
            <w:r w:rsidRPr="00642BFB">
              <w:t>X)</w:t>
            </w:r>
          </w:p>
          <w:p w14:paraId="02833578" w14:textId="77777777" w:rsidR="00E8731A" w:rsidRPr="00642BFB" w:rsidRDefault="00E8731A" w:rsidP="00E8731A">
            <w:r w:rsidRPr="00642BFB">
              <w:t>- Angehörige erhalten Unterstützung (Patientenorganisationen, Angehörigengruppen wie Sherpa, Psychoonkologie, COSIP, LENASZT), Bedarf an Unterstützung wird gesehen, Informationsmaterial wird ausgehändigt</w:t>
            </w:r>
          </w:p>
          <w:p w14:paraId="7EA6E02E" w14:textId="77777777" w:rsidR="00E8731A" w:rsidRPr="00642BFB" w:rsidRDefault="00E8731A" w:rsidP="00E8731A">
            <w:pPr>
              <w:pStyle w:val="KeinLeerraum"/>
            </w:pPr>
            <w:r w:rsidRPr="00642BFB">
              <w:t>der Bedarf der Angehörigen an Unterstützung wird von Pflege und Ärzten registriert (</w:t>
            </w:r>
            <w:r w:rsidR="00B56594" w:rsidRPr="00B56594">
              <w:rPr>
                <w:b/>
                <w:color w:val="008000"/>
                <w:sz w:val="28"/>
              </w:rPr>
              <w:t>1</w:t>
            </w:r>
            <w:r w:rsidRPr="00642BFB">
              <w:t>)</w:t>
            </w:r>
          </w:p>
          <w:p w14:paraId="62F34FA1" w14:textId="77777777" w:rsidR="00E8731A" w:rsidRPr="00642BFB" w:rsidRDefault="00E8731A" w:rsidP="00E8731A">
            <w:pPr>
              <w:pStyle w:val="KeinLeerraum"/>
            </w:pPr>
            <w:r w:rsidRPr="00642BFB">
              <w:t>KMT: Zusammenarbeit mit der Patientenorganisation „Sherpa“; ehemalige Patienten unterstützen Erkrankte und deren Angehörige (</w:t>
            </w:r>
            <w:r w:rsidR="00B56594" w:rsidRPr="00B56594">
              <w:rPr>
                <w:b/>
                <w:color w:val="008000"/>
                <w:sz w:val="28"/>
              </w:rPr>
              <w:t>4</w:t>
            </w:r>
            <w:r w:rsidRPr="00642BFB">
              <w:t>X)(</w:t>
            </w:r>
            <w:r w:rsidR="00C007AB" w:rsidRPr="00C007AB">
              <w:rPr>
                <w:b/>
                <w:color w:val="FF0000"/>
                <w:sz w:val="28"/>
              </w:rPr>
              <w:t>22</w:t>
            </w:r>
            <w:r w:rsidRPr="00642BFB">
              <w:t>X)</w:t>
            </w:r>
          </w:p>
          <w:p w14:paraId="2B42BB44" w14:textId="77777777" w:rsidR="00E8731A" w:rsidRPr="00642BFB" w:rsidRDefault="00E8731A" w:rsidP="00E8731A">
            <w:pPr>
              <w:pStyle w:val="KeinLeerraum"/>
            </w:pPr>
            <w:r w:rsidRPr="00642BFB">
              <w:t xml:space="preserve"> KMT: Angebot einer Angehörigengruppe </w:t>
            </w:r>
            <w:r w:rsidR="00B56594" w:rsidRPr="00B56594">
              <w:rPr>
                <w:b/>
                <w:color w:val="008000"/>
                <w:sz w:val="28"/>
              </w:rPr>
              <w:t>1</w:t>
            </w:r>
            <w:r w:rsidRPr="00642BFB">
              <w:t xml:space="preserve"> Mal im Monat, die aber schlecht frequentiert wird (</w:t>
            </w:r>
            <w:r w:rsidR="00B56594" w:rsidRPr="00B56594">
              <w:rPr>
                <w:b/>
                <w:color w:val="008000"/>
                <w:sz w:val="28"/>
              </w:rPr>
              <w:t>4</w:t>
            </w:r>
            <w:r w:rsidRPr="00642BFB">
              <w:t>X)</w:t>
            </w:r>
          </w:p>
          <w:p w14:paraId="3A16E922" w14:textId="77777777" w:rsidR="00E8731A" w:rsidRPr="00642BFB" w:rsidRDefault="00E8731A" w:rsidP="00E8731A">
            <w:pPr>
              <w:pStyle w:val="KeinLeerraum"/>
            </w:pPr>
            <w:r w:rsidRPr="00642BFB">
              <w:t xml:space="preserve"> Angehörige bekommen das Angebot einer psychoonkologischen Mitbetreuung, teilweise auf Nachfrage der Angehörigen oder wenn aus ärztlicher Sicht Bedarf an Unterstützung gesehen wird (</w:t>
            </w:r>
            <w:r w:rsidR="005F0757" w:rsidRPr="005F0757">
              <w:rPr>
                <w:b/>
                <w:color w:val="FF0000"/>
                <w:sz w:val="28"/>
              </w:rPr>
              <w:t>6</w:t>
            </w:r>
            <w:r w:rsidRPr="00642BFB">
              <w:t>X)(</w:t>
            </w:r>
            <w:r w:rsidR="00B56594" w:rsidRPr="00B56594">
              <w:rPr>
                <w:b/>
                <w:color w:val="FF0000"/>
                <w:sz w:val="28"/>
              </w:rPr>
              <w:t>12</w:t>
            </w:r>
            <w:r w:rsidRPr="00642BFB">
              <w:t>X)(</w:t>
            </w:r>
            <w:r w:rsidR="00B56594" w:rsidRPr="00B56594">
              <w:rPr>
                <w:b/>
                <w:color w:val="008000"/>
                <w:sz w:val="28"/>
              </w:rPr>
              <w:t>7</w:t>
            </w:r>
            <w:r w:rsidRPr="00642BFB">
              <w:t>X)(</w:t>
            </w:r>
            <w:r w:rsidR="00B56594" w:rsidRPr="00B56594">
              <w:rPr>
                <w:b/>
                <w:color w:val="008000"/>
                <w:sz w:val="28"/>
              </w:rPr>
              <w:t>14</w:t>
            </w:r>
            <w:r w:rsidRPr="00642BFB">
              <w:t>)(</w:t>
            </w:r>
            <w:r w:rsidR="00B56594" w:rsidRPr="00B56594">
              <w:rPr>
                <w:b/>
                <w:color w:val="008000"/>
                <w:sz w:val="28"/>
              </w:rPr>
              <w:t>11</w:t>
            </w:r>
            <w:r w:rsidRPr="00642BFB">
              <w:t>X)(</w:t>
            </w:r>
            <w:r w:rsidR="00C007AB" w:rsidRPr="00C007AB">
              <w:rPr>
                <w:b/>
                <w:color w:val="FF0000"/>
                <w:sz w:val="28"/>
              </w:rPr>
              <w:t>18</w:t>
            </w:r>
            <w:r w:rsidRPr="00642BFB">
              <w:t>X);</w:t>
            </w:r>
            <w:r w:rsidR="00B56594" w:rsidRPr="00B56594">
              <w:rPr>
                <w:b/>
                <w:color w:val="008000"/>
                <w:sz w:val="28"/>
              </w:rPr>
              <w:t>1</w:t>
            </w:r>
            <w:r w:rsidRPr="00642BFB">
              <w:t>/</w:t>
            </w:r>
            <w:r w:rsidR="00B56594" w:rsidRPr="00B56594">
              <w:rPr>
                <w:b/>
                <w:color w:val="0000FF"/>
                <w:sz w:val="28"/>
              </w:rPr>
              <w:t>3</w:t>
            </w:r>
            <w:r w:rsidRPr="00642BFB">
              <w:t xml:space="preserve"> der Patienten in der psychoonkologischen Ambulanz sind Angehörige</w:t>
            </w:r>
          </w:p>
          <w:p w14:paraId="1BFA977E" w14:textId="77777777" w:rsidR="00E8731A" w:rsidRPr="00642BFB" w:rsidRDefault="00E8731A" w:rsidP="00E8731A">
            <w:pPr>
              <w:pStyle w:val="KeinLeerraum"/>
            </w:pPr>
            <w:r w:rsidRPr="00642BFB">
              <w:t xml:space="preserve"> frühzeitige präventive psychologische Betreuung von Kindern krebskranker Eltern durch COSIP (</w:t>
            </w:r>
            <w:r w:rsidR="00B56594" w:rsidRPr="00B56594">
              <w:rPr>
                <w:b/>
                <w:color w:val="008000"/>
                <w:sz w:val="28"/>
              </w:rPr>
              <w:t>13</w:t>
            </w:r>
            <w:r w:rsidRPr="00642BFB">
              <w:t>X)(</w:t>
            </w:r>
            <w:r w:rsidR="00B56594" w:rsidRPr="00B56594">
              <w:rPr>
                <w:b/>
                <w:color w:val="008000"/>
                <w:sz w:val="28"/>
              </w:rPr>
              <w:t>7</w:t>
            </w:r>
            <w:r w:rsidRPr="00642BFB">
              <w:t>X)</w:t>
            </w:r>
          </w:p>
          <w:p w14:paraId="779283F4" w14:textId="77777777" w:rsidR="00E8731A" w:rsidRPr="00642BFB" w:rsidRDefault="00E8731A" w:rsidP="00E8731A">
            <w:pPr>
              <w:pStyle w:val="KeinLeerraum"/>
            </w:pPr>
            <w:r w:rsidRPr="00642BFB">
              <w:t xml:space="preserve"> Palliativstation: Angehörige erhalten Informationsmaterial und psychosoziale Angebote; alle </w:t>
            </w:r>
            <w:r w:rsidR="00B56594" w:rsidRPr="00B56594">
              <w:rPr>
                <w:b/>
                <w:color w:val="008000"/>
                <w:sz w:val="28"/>
              </w:rPr>
              <w:t>14</w:t>
            </w:r>
            <w:r w:rsidRPr="00642BFB">
              <w:t xml:space="preserve"> Tage „Patientencafé“ mit der Möglichkeit sich auszutauschen (</w:t>
            </w:r>
            <w:r w:rsidR="00B56594" w:rsidRPr="00B56594">
              <w:rPr>
                <w:b/>
                <w:color w:val="0000FF"/>
                <w:sz w:val="28"/>
              </w:rPr>
              <w:t>8</w:t>
            </w:r>
            <w:r w:rsidRPr="00642BFB">
              <w:t>X)</w:t>
            </w:r>
          </w:p>
          <w:p w14:paraId="4ADD16E9" w14:textId="77777777" w:rsidR="00E8731A" w:rsidRPr="00642BFB" w:rsidRDefault="00E8731A" w:rsidP="00E8731A">
            <w:pPr>
              <w:pStyle w:val="KeinLeerraum"/>
            </w:pPr>
            <w:r w:rsidRPr="00642BFB">
              <w:t>Angebot von Gruppentherapie, Paartherapie in der psychoonkologischen Ambulanz (</w:t>
            </w:r>
            <w:r w:rsidR="00B56594" w:rsidRPr="00B56594">
              <w:rPr>
                <w:b/>
                <w:color w:val="008000"/>
                <w:sz w:val="28"/>
              </w:rPr>
              <w:t>14</w:t>
            </w:r>
            <w:r w:rsidRPr="00642BFB">
              <w:t>)</w:t>
            </w:r>
          </w:p>
          <w:p w14:paraId="1EC4B872" w14:textId="77777777" w:rsidR="00E8731A" w:rsidRPr="00642BFB" w:rsidRDefault="00E8731A" w:rsidP="00E8731A">
            <w:pPr>
              <w:pStyle w:val="KeinLeerraum"/>
            </w:pPr>
            <w:r w:rsidRPr="00642BFB">
              <w:t xml:space="preserve"> Palliativstation/Palliativmedizinische </w:t>
            </w:r>
            <w:proofErr w:type="spellStart"/>
            <w:r w:rsidRPr="00642BFB">
              <w:t>Konsile</w:t>
            </w:r>
            <w:proofErr w:type="spellEnd"/>
            <w:r w:rsidRPr="00642BFB">
              <w:t>: Angehörige werden grundsätzlich mitversorgt (</w:t>
            </w:r>
            <w:r w:rsidR="00C007AB" w:rsidRPr="00C007AB">
              <w:rPr>
                <w:b/>
                <w:color w:val="FF0000"/>
                <w:sz w:val="28"/>
              </w:rPr>
              <w:t>19</w:t>
            </w:r>
            <w:r w:rsidRPr="00642BFB">
              <w:t>X)</w:t>
            </w:r>
          </w:p>
          <w:p w14:paraId="7BE4B20C" w14:textId="77777777" w:rsidR="00E8731A" w:rsidRPr="00642BFB" w:rsidRDefault="00E8731A" w:rsidP="00E8731A">
            <w:pPr>
              <w:pStyle w:val="KeinLeerraum"/>
            </w:pPr>
            <w:r w:rsidRPr="00642BFB">
              <w:t>Kinderonkologie: Die gesamte Familie wird als betroffen angesehen und unterstützt (</w:t>
            </w:r>
            <w:r w:rsidR="00B56594" w:rsidRPr="00B56594">
              <w:rPr>
                <w:b/>
                <w:color w:val="008000"/>
                <w:sz w:val="28"/>
              </w:rPr>
              <w:t>15</w:t>
            </w:r>
            <w:r w:rsidRPr="00642BFB">
              <w:t>X)</w:t>
            </w:r>
          </w:p>
          <w:p w14:paraId="0F8F5EE3" w14:textId="77777777" w:rsidR="00E8731A" w:rsidRPr="00642BFB" w:rsidRDefault="00E8731A" w:rsidP="00E8731A">
            <w:pPr>
              <w:pStyle w:val="KeinLeerraum"/>
            </w:pPr>
            <w:r w:rsidRPr="00642BFB">
              <w:t xml:space="preserve"> Kinderonkologie: Psychosoziale Nachsorgemöglichkeit durch die </w:t>
            </w:r>
            <w:proofErr w:type="spellStart"/>
            <w:r w:rsidRPr="00642BFB">
              <w:t>Phönikks</w:t>
            </w:r>
            <w:proofErr w:type="spellEnd"/>
            <w:r w:rsidRPr="00642BFB">
              <w:t>-Stiftung (</w:t>
            </w:r>
            <w:r w:rsidR="00B56594" w:rsidRPr="00B56594">
              <w:rPr>
                <w:b/>
                <w:color w:val="008000"/>
                <w:sz w:val="28"/>
              </w:rPr>
              <w:t>15</w:t>
            </w:r>
            <w:r w:rsidRPr="00642BFB">
              <w:t>)</w:t>
            </w:r>
          </w:p>
          <w:p w14:paraId="0A37ECEE" w14:textId="77777777" w:rsidR="00E8731A" w:rsidRPr="00642BFB" w:rsidRDefault="00E8731A" w:rsidP="00E8731A">
            <w:pPr>
              <w:pStyle w:val="KeinLeerraum"/>
            </w:pPr>
            <w:r w:rsidRPr="00642BFB">
              <w:t>KMT: Mitbetreuung der Angehörigen über die medizinische Psychologie (</w:t>
            </w:r>
            <w:r w:rsidR="00C007AB" w:rsidRPr="00C007AB">
              <w:rPr>
                <w:b/>
                <w:color w:val="FF0000"/>
                <w:sz w:val="28"/>
              </w:rPr>
              <w:t>22</w:t>
            </w:r>
            <w:r w:rsidRPr="00642BFB">
              <w:t>X)</w:t>
            </w:r>
          </w:p>
          <w:p w14:paraId="1E891E5C" w14:textId="77777777" w:rsidR="00E8731A" w:rsidRPr="00642BFB" w:rsidRDefault="00E8731A" w:rsidP="00E8731A">
            <w:pPr>
              <w:pStyle w:val="KeinLeerraum"/>
            </w:pPr>
            <w:r w:rsidRPr="00642BFB">
              <w:t>KMT: Patientennachmittage, bei denen Pflege, Psychologen, Ärzte und ehemalige Patienten Vorträge für noch nicht transplantierte Patienten und deren Angehörige halten (</w:t>
            </w:r>
            <w:r w:rsidR="00C007AB" w:rsidRPr="00C007AB">
              <w:rPr>
                <w:b/>
                <w:color w:val="FF0000"/>
                <w:sz w:val="28"/>
              </w:rPr>
              <w:t>22</w:t>
            </w:r>
            <w:r w:rsidRPr="00642BFB">
              <w:t>X)</w:t>
            </w:r>
          </w:p>
          <w:p w14:paraId="0D5E763C" w14:textId="77777777" w:rsidR="00E8731A" w:rsidRPr="00642BFB" w:rsidRDefault="00E8731A" w:rsidP="00E8731A">
            <w:pPr>
              <w:pStyle w:val="KeinLeerraum"/>
            </w:pPr>
            <w:r w:rsidRPr="00642BFB">
              <w:t>KMT: Patientenkongress LENASZT (Leben nach Stammzelltransplantation), der von vielen Patienten und Angehörigen besucht wird (</w:t>
            </w:r>
            <w:r w:rsidR="00C007AB" w:rsidRPr="00C007AB">
              <w:rPr>
                <w:b/>
                <w:color w:val="FF0000"/>
                <w:sz w:val="28"/>
              </w:rPr>
              <w:t>22</w:t>
            </w:r>
            <w:r w:rsidRPr="00642BFB">
              <w:t>X)</w:t>
            </w:r>
          </w:p>
          <w:p w14:paraId="7BEA81DB" w14:textId="77777777" w:rsidR="00E8731A" w:rsidRPr="00642BFB" w:rsidRDefault="00E8731A" w:rsidP="00E8731A">
            <w:pPr>
              <w:pStyle w:val="KeinLeerraum"/>
            </w:pPr>
            <w:r w:rsidRPr="00642BFB">
              <w:t>KMT: Angehörige verstorbener Patienten engagieren sich häufig im Förderverein oder bei Sherpas (</w:t>
            </w:r>
            <w:r w:rsidR="00C007AB" w:rsidRPr="00C007AB">
              <w:rPr>
                <w:b/>
                <w:color w:val="FF0000"/>
                <w:sz w:val="28"/>
              </w:rPr>
              <w:t>22</w:t>
            </w:r>
            <w:r w:rsidRPr="00642BFB">
              <w:t>X)</w:t>
            </w:r>
          </w:p>
          <w:p w14:paraId="6E84B940" w14:textId="77777777" w:rsidR="00E8731A" w:rsidRDefault="00E8731A" w:rsidP="00E8731A">
            <w:pPr>
              <w:pStyle w:val="KeinLeerraum"/>
              <w:numPr>
                <w:ilvl w:val="0"/>
                <w:numId w:val="0"/>
              </w:numPr>
            </w:pPr>
            <w:r w:rsidRPr="00642BFB">
              <w:t>- Entlastung der Umgebung (Angehörigen) des Patienten entlastet auch den betroffenen Patienten (</w:t>
            </w:r>
            <w:r w:rsidR="00B56594" w:rsidRPr="00B56594">
              <w:rPr>
                <w:b/>
                <w:color w:val="FF0000"/>
                <w:sz w:val="28"/>
              </w:rPr>
              <w:t>10</w:t>
            </w:r>
            <w:r w:rsidRPr="00642BFB">
              <w:t>X)</w:t>
            </w:r>
          </w:p>
          <w:p w14:paraId="74C3AE7A" w14:textId="77777777" w:rsidR="003C225C" w:rsidRDefault="003C225C" w:rsidP="00E8731A">
            <w:pPr>
              <w:pStyle w:val="KeinLeerraum"/>
              <w:numPr>
                <w:ilvl w:val="0"/>
                <w:numId w:val="0"/>
              </w:numPr>
            </w:pPr>
          </w:p>
          <w:p w14:paraId="1209839F" w14:textId="77777777" w:rsidR="003C225C" w:rsidRPr="00642BFB" w:rsidRDefault="003C225C" w:rsidP="003C225C">
            <w:pPr>
              <w:pStyle w:val="TableContents"/>
              <w:rPr>
                <w:b/>
                <w:u w:val="single"/>
              </w:rPr>
            </w:pPr>
            <w:r w:rsidRPr="00642BFB">
              <w:rPr>
                <w:b/>
                <w:u w:val="single"/>
              </w:rPr>
              <w:t>Patientenbetreuung</w:t>
            </w:r>
            <w:r w:rsidR="00CB7B56">
              <w:rPr>
                <w:b/>
                <w:u w:val="single"/>
              </w:rPr>
              <w:t>/ Vertrauen der Patienten in HCPs</w:t>
            </w:r>
          </w:p>
          <w:p w14:paraId="120B23A3" w14:textId="77777777" w:rsidR="003C225C" w:rsidRPr="00642BFB" w:rsidRDefault="003C225C" w:rsidP="003C225C">
            <w:pPr>
              <w:pStyle w:val="TableContents"/>
            </w:pPr>
            <w:r w:rsidRPr="00642BFB">
              <w:t>- Patienten fühlen sich aufmerksam, respektvoll und empathisch betreut ambulant und stationär</w:t>
            </w:r>
          </w:p>
          <w:p w14:paraId="5062D285" w14:textId="77777777" w:rsidR="003C225C" w:rsidRPr="00642BFB" w:rsidRDefault="003C225C" w:rsidP="003C225C">
            <w:pPr>
              <w:pStyle w:val="KeinLeerraum"/>
            </w:pPr>
            <w:r w:rsidRPr="00642BFB">
              <w:t xml:space="preserve"> Palliativ-Station/KMT: Patienten berichten, sie fühlen sich gut und sicher betreut, was Voraussetzungen für eine gute psychoonkologische Versorgung schafft (</w:t>
            </w:r>
            <w:r w:rsidR="00B56594" w:rsidRPr="00B56594">
              <w:rPr>
                <w:b/>
                <w:color w:val="008000"/>
                <w:sz w:val="28"/>
              </w:rPr>
              <w:t>4</w:t>
            </w:r>
            <w:r w:rsidRPr="00642BFB">
              <w:t>)(</w:t>
            </w:r>
            <w:r w:rsidR="00B56594" w:rsidRPr="00B56594">
              <w:rPr>
                <w:b/>
                <w:color w:val="0000FF"/>
                <w:sz w:val="28"/>
              </w:rPr>
              <w:t>9</w:t>
            </w:r>
            <w:r w:rsidRPr="00642BFB">
              <w:t>)</w:t>
            </w:r>
          </w:p>
          <w:p w14:paraId="7A331BE5" w14:textId="77777777" w:rsidR="003C225C" w:rsidRPr="00642BFB" w:rsidRDefault="003C225C" w:rsidP="003C225C">
            <w:pPr>
              <w:pStyle w:val="KeinLeerraum"/>
            </w:pPr>
            <w:r w:rsidRPr="00642BFB">
              <w:t xml:space="preserve"> Patienten berichten, sie fühlen sich empathisch, aufmerksam und respektvoll vom Team versorgt (</w:t>
            </w:r>
            <w:r w:rsidR="00B56594" w:rsidRPr="00B56594">
              <w:rPr>
                <w:b/>
                <w:color w:val="008000"/>
                <w:sz w:val="28"/>
              </w:rPr>
              <w:t>1</w:t>
            </w:r>
            <w:r w:rsidRPr="00642BFB">
              <w:t>)</w:t>
            </w:r>
          </w:p>
          <w:p w14:paraId="15C20965" w14:textId="77777777" w:rsidR="003C225C" w:rsidRPr="00642BFB" w:rsidRDefault="003C225C" w:rsidP="003C225C">
            <w:pPr>
              <w:pStyle w:val="KeinLeerraum"/>
            </w:pPr>
            <w:r w:rsidRPr="00642BFB">
              <w:t xml:space="preserve"> Patienten berichten sich sowohl ambulant (HOPA), als auch stationär gut aufgehoben zu fühlen (</w:t>
            </w:r>
            <w:r w:rsidR="00C007AB" w:rsidRPr="00C007AB">
              <w:rPr>
                <w:b/>
                <w:color w:val="008000"/>
                <w:sz w:val="28"/>
              </w:rPr>
              <w:t>16</w:t>
            </w:r>
            <w:r w:rsidRPr="00642BFB">
              <w:t>)</w:t>
            </w:r>
          </w:p>
          <w:p w14:paraId="4FEF1C11" w14:textId="77777777" w:rsidR="003C225C" w:rsidRPr="00642BFB" w:rsidRDefault="003C225C" w:rsidP="003C225C">
            <w:pPr>
              <w:pStyle w:val="TableContents"/>
            </w:pPr>
            <w:r w:rsidRPr="00642BFB">
              <w:t>- regelmäßige Vorstellung von Ärzten (Chirurgen) und Psychologen schafft Vertrauen und bietet die regelmäßige Möglichkeit für Gespräche (Martiniklinik, Gynäkologie)</w:t>
            </w:r>
          </w:p>
          <w:p w14:paraId="231490BE" w14:textId="77777777" w:rsidR="003C225C" w:rsidRPr="00642BFB" w:rsidRDefault="003C225C" w:rsidP="003C225C">
            <w:pPr>
              <w:pStyle w:val="KeinLeerraum"/>
            </w:pPr>
            <w:r w:rsidRPr="00642BFB">
              <w:t xml:space="preserve"> TK Gynäkologie: Regelhafte ärztliche Visite bei Therapiesitzungen gibt Patientinnen bei Bedarf die Möglichkeit von Gesprächen (</w:t>
            </w:r>
            <w:r w:rsidR="00C007AB" w:rsidRPr="00C007AB">
              <w:rPr>
                <w:b/>
                <w:color w:val="FF0000"/>
                <w:sz w:val="28"/>
              </w:rPr>
              <w:t>20</w:t>
            </w:r>
            <w:r w:rsidRPr="00642BFB">
              <w:t>X)</w:t>
            </w:r>
          </w:p>
          <w:p w14:paraId="67019752" w14:textId="77777777" w:rsidR="003C225C" w:rsidRPr="00642BFB" w:rsidRDefault="003C225C" w:rsidP="003C225C">
            <w:pPr>
              <w:pStyle w:val="KeinLeerraum"/>
            </w:pPr>
            <w:r w:rsidRPr="00642BFB">
              <w:t xml:space="preserve"> Martiniklinik: tägliche Visiten in Anwesenheit des Operateurs fördert Arzt-Patienten-Vertrauensverhältnis (</w:t>
            </w:r>
            <w:r w:rsidR="00B56594" w:rsidRPr="00B56594">
              <w:rPr>
                <w:b/>
                <w:color w:val="008000"/>
                <w:sz w:val="28"/>
              </w:rPr>
              <w:t>2</w:t>
            </w:r>
            <w:r w:rsidRPr="00642BFB">
              <w:t>)</w:t>
            </w:r>
          </w:p>
          <w:p w14:paraId="43171DE0" w14:textId="77777777" w:rsidR="003C225C" w:rsidRPr="00642BFB" w:rsidRDefault="003C225C" w:rsidP="003C225C">
            <w:pPr>
              <w:pStyle w:val="TableContents"/>
            </w:pPr>
            <w:r w:rsidRPr="00642BFB">
              <w:t>- kontinuierliche Betreuung (langer Behandlungszeitraum, Vergabe von Terminen durch Ärzte), dadurch bessere Vertrauensbasis, bessere psychosoziale Unterstützung (ambulanten onkologische Patienten, Gynäkologie)</w:t>
            </w:r>
          </w:p>
          <w:p w14:paraId="68E1E23B" w14:textId="77777777" w:rsidR="003C225C" w:rsidRPr="00642BFB" w:rsidRDefault="003C225C" w:rsidP="003C225C">
            <w:pPr>
              <w:pStyle w:val="KeinLeerraum"/>
            </w:pPr>
            <w:r w:rsidRPr="00642BFB">
              <w:t>HOPA: gute Vertrauensbasis und besserer Überblick über psychosozialen Status der Patienten durch kontinuierliche Betreuung (</w:t>
            </w:r>
            <w:r w:rsidR="00C007AB" w:rsidRPr="00C007AB">
              <w:rPr>
                <w:b/>
                <w:color w:val="FF0000"/>
                <w:sz w:val="28"/>
              </w:rPr>
              <w:t>24</w:t>
            </w:r>
            <w:r w:rsidRPr="00642BFB">
              <w:t>X)</w:t>
            </w:r>
          </w:p>
          <w:p w14:paraId="3CB0D2B1" w14:textId="77777777" w:rsidR="003C225C" w:rsidRPr="00642BFB" w:rsidRDefault="003C225C" w:rsidP="003C225C">
            <w:pPr>
              <w:pStyle w:val="KeinLeerraum"/>
            </w:pPr>
            <w:r w:rsidRPr="00642BFB">
              <w:t>HOPA: Persönliche Übergabe von Patienteninformationen an ärztliche Kollegen, zum Beispiel im Falle einer Urlaubsplanung der Ärzte; der ärztliche Kollege stellt sich dem Patienten bereits vor in Anwesenheit des eigentlichen Behandlers (</w:t>
            </w:r>
            <w:r w:rsidR="00C007AB" w:rsidRPr="00C007AB">
              <w:rPr>
                <w:b/>
                <w:color w:val="FF0000"/>
                <w:sz w:val="28"/>
              </w:rPr>
              <w:t>24</w:t>
            </w:r>
            <w:r w:rsidRPr="00642BFB">
              <w:t>X)</w:t>
            </w:r>
          </w:p>
          <w:p w14:paraId="668FA14C" w14:textId="77777777" w:rsidR="003C225C" w:rsidRPr="00642BFB" w:rsidRDefault="003C225C" w:rsidP="003C225C">
            <w:pPr>
              <w:pStyle w:val="KeinLeerraum"/>
            </w:pPr>
            <w:r w:rsidRPr="00642BFB">
              <w:t>HOPA: langer Behandlungszeitraum ermöglicht ein persönliches Arzt-Patientenverhältnis (</w:t>
            </w:r>
            <w:r w:rsidR="00C007AB" w:rsidRPr="00C007AB">
              <w:rPr>
                <w:b/>
                <w:color w:val="FF0000"/>
                <w:sz w:val="28"/>
              </w:rPr>
              <w:t>25</w:t>
            </w:r>
            <w:r w:rsidRPr="00642BFB">
              <w:t>)</w:t>
            </w:r>
          </w:p>
          <w:p w14:paraId="2F2BC803" w14:textId="77777777" w:rsidR="003C225C" w:rsidRPr="00642BFB" w:rsidRDefault="003C225C" w:rsidP="003C225C">
            <w:pPr>
              <w:pStyle w:val="KeinLeerraum"/>
            </w:pPr>
            <w:r w:rsidRPr="00642BFB">
              <w:t xml:space="preserve"> Gynäkologie: Patientinnen werden teilweise über sehr lange Zeiträume betreut, sodass ein guter persönlicher Arzt-Patienten-Kontakt entstehen kann (</w:t>
            </w:r>
            <w:r w:rsidR="00C007AB" w:rsidRPr="00C007AB">
              <w:rPr>
                <w:b/>
                <w:color w:val="FF0000"/>
                <w:sz w:val="28"/>
              </w:rPr>
              <w:t>20</w:t>
            </w:r>
            <w:r w:rsidRPr="00642BFB">
              <w:t>X)</w:t>
            </w:r>
          </w:p>
          <w:p w14:paraId="3DA4E80B" w14:textId="77777777" w:rsidR="003C225C" w:rsidRPr="00642BFB" w:rsidRDefault="003C225C" w:rsidP="003C225C">
            <w:pPr>
              <w:pStyle w:val="KeinLeerraum"/>
              <w:numPr>
                <w:ilvl w:val="0"/>
                <w:numId w:val="0"/>
              </w:numPr>
            </w:pPr>
            <w:r w:rsidRPr="00642BFB">
              <w:t>- Vorstellung des Teams bei Aufnahme (Martiniklinik)</w:t>
            </w:r>
          </w:p>
          <w:p w14:paraId="7A66B660" w14:textId="77777777" w:rsidR="003C225C" w:rsidRPr="00642BFB" w:rsidRDefault="003C225C" w:rsidP="003C225C">
            <w:pPr>
              <w:pStyle w:val="KeinLeerraum"/>
            </w:pPr>
            <w:r w:rsidRPr="00642BFB">
              <w:t>Martiniklinik: Am Tag der Aufnahme Vorstellung von Chirurgie, Anästhesie, Pflege und Psychologie (</w:t>
            </w:r>
            <w:r w:rsidR="00B56594" w:rsidRPr="00B56594">
              <w:rPr>
                <w:b/>
                <w:color w:val="008000"/>
                <w:sz w:val="28"/>
              </w:rPr>
              <w:t>7</w:t>
            </w:r>
            <w:r w:rsidRPr="00642BFB">
              <w:t>)</w:t>
            </w:r>
          </w:p>
          <w:p w14:paraId="516F6C8C" w14:textId="77777777" w:rsidR="003C225C" w:rsidRPr="00642BFB" w:rsidRDefault="003C225C" w:rsidP="003C225C">
            <w:pPr>
              <w:pStyle w:val="TableContents"/>
            </w:pPr>
            <w:r w:rsidRPr="00642BFB">
              <w:t>- gute Erreichbarkeiten (der Ärzte) für Patienten, Notrufnummern (Gynäkologie)</w:t>
            </w:r>
          </w:p>
          <w:p w14:paraId="3AA41173" w14:textId="77777777" w:rsidR="003C225C" w:rsidRPr="00642BFB" w:rsidRDefault="003C225C" w:rsidP="003C225C">
            <w:pPr>
              <w:pStyle w:val="KeinLeerraum"/>
            </w:pPr>
            <w:r w:rsidRPr="00642BFB">
              <w:t xml:space="preserve"> Gynäkologie: Patientinnen können jederzeit in Notsituationen eine Notrufnummer anrufen, wird jedoch wenig genutzt, Patientinnen kommen eher in die Notaufnahmen und werden aufgenommen (</w:t>
            </w:r>
            <w:r w:rsidR="00C007AB" w:rsidRPr="00C007AB">
              <w:rPr>
                <w:b/>
                <w:color w:val="FF0000"/>
                <w:sz w:val="28"/>
              </w:rPr>
              <w:t>20</w:t>
            </w:r>
            <w:r w:rsidRPr="00642BFB">
              <w:t>X)</w:t>
            </w:r>
          </w:p>
          <w:p w14:paraId="433E3368" w14:textId="77777777" w:rsidR="003C225C" w:rsidRPr="00642BFB" w:rsidRDefault="003C225C" w:rsidP="003C225C">
            <w:pPr>
              <w:pStyle w:val="KeinLeerraum"/>
            </w:pPr>
            <w:r w:rsidRPr="00642BFB">
              <w:t xml:space="preserve"> Zunahme der ständigen Erreichbarkeit der Ärzte (</w:t>
            </w:r>
            <w:r w:rsidR="00C007AB" w:rsidRPr="00C007AB">
              <w:rPr>
                <w:b/>
                <w:color w:val="FF0000"/>
                <w:sz w:val="28"/>
              </w:rPr>
              <w:t>22</w:t>
            </w:r>
            <w:r w:rsidRPr="00642BFB">
              <w:t>)</w:t>
            </w:r>
          </w:p>
          <w:p w14:paraId="4446F353" w14:textId="77777777" w:rsidR="00255D4C" w:rsidRPr="00642BFB" w:rsidRDefault="00255D4C" w:rsidP="00255D4C">
            <w:pPr>
              <w:pStyle w:val="TableContents"/>
            </w:pPr>
            <w:r w:rsidRPr="00642BFB">
              <w:t>- private Patienten- oder Angehörigengespräche werden nach Möglichkeit ohne Störungen in separaten Räumen geführt</w:t>
            </w:r>
          </w:p>
          <w:p w14:paraId="70F1891F" w14:textId="77777777" w:rsidR="00255D4C" w:rsidRPr="00642BFB" w:rsidRDefault="00255D4C" w:rsidP="00255D4C">
            <w:pPr>
              <w:pStyle w:val="KeinLeerraum"/>
            </w:pPr>
            <w:r w:rsidRPr="00642BFB">
              <w:t xml:space="preserve"> mit Patienten, die in Doppelzimmern untergebracht sind, wird, sofern sie mobil sind, versucht private Patienten-Gespräche in separaten Räumen zu führen (</w:t>
            </w:r>
            <w:r w:rsidRPr="005F0757">
              <w:rPr>
                <w:b/>
                <w:color w:val="FF0000"/>
                <w:sz w:val="28"/>
              </w:rPr>
              <w:t>6</w:t>
            </w:r>
            <w:r w:rsidRPr="00642BFB">
              <w:t>X)(</w:t>
            </w:r>
            <w:r w:rsidRPr="00B56594">
              <w:rPr>
                <w:b/>
                <w:color w:val="008000"/>
                <w:sz w:val="28"/>
              </w:rPr>
              <w:t>13</w:t>
            </w:r>
            <w:r w:rsidRPr="00642BFB">
              <w:t>X)(</w:t>
            </w:r>
            <w:r w:rsidRPr="00B56594">
              <w:rPr>
                <w:b/>
                <w:color w:val="008000"/>
                <w:sz w:val="28"/>
              </w:rPr>
              <w:t>11</w:t>
            </w:r>
            <w:r w:rsidRPr="00642BFB">
              <w:t>X)(</w:t>
            </w:r>
            <w:r w:rsidRPr="00C007AB">
              <w:rPr>
                <w:b/>
                <w:color w:val="FF0000"/>
                <w:sz w:val="28"/>
              </w:rPr>
              <w:t>18</w:t>
            </w:r>
            <w:r w:rsidRPr="00642BFB">
              <w:t>X)</w:t>
            </w:r>
          </w:p>
          <w:p w14:paraId="7D265F85" w14:textId="77777777" w:rsidR="00255D4C" w:rsidRPr="00642BFB" w:rsidRDefault="00255D4C" w:rsidP="00255D4C">
            <w:pPr>
              <w:pStyle w:val="KeinLeerraum"/>
            </w:pPr>
            <w:r w:rsidRPr="00642BFB">
              <w:t xml:space="preserve"> Palliativstation: </w:t>
            </w:r>
            <w:r w:rsidRPr="00B56594">
              <w:rPr>
                <w:b/>
                <w:color w:val="008000"/>
                <w:sz w:val="28"/>
              </w:rPr>
              <w:t>2</w:t>
            </w:r>
            <w:r w:rsidRPr="00642BFB">
              <w:t xml:space="preserve"> separate Räume für Angehörigengespräche; während des Gesprächs wird der Raum als „besetzt“ gekennzeichnet (</w:t>
            </w:r>
            <w:r w:rsidRPr="00B56594">
              <w:rPr>
                <w:b/>
                <w:color w:val="FF0000"/>
                <w:sz w:val="28"/>
              </w:rPr>
              <w:t>12</w:t>
            </w:r>
            <w:r w:rsidRPr="00642BFB">
              <w:t>X)</w:t>
            </w:r>
          </w:p>
          <w:p w14:paraId="442B7BDC" w14:textId="77777777" w:rsidR="00255D4C" w:rsidRPr="00642BFB" w:rsidRDefault="00255D4C" w:rsidP="00255D4C">
            <w:pPr>
              <w:pStyle w:val="KeinLeerraum"/>
            </w:pPr>
            <w:r w:rsidRPr="00642BFB">
              <w:t>HOPA: Alle Gespräche finden in Behandlungsräumen und nicht in der TK statt (</w:t>
            </w:r>
            <w:r w:rsidRPr="00C007AB">
              <w:rPr>
                <w:b/>
                <w:color w:val="FF0000"/>
                <w:sz w:val="28"/>
              </w:rPr>
              <w:t>24</w:t>
            </w:r>
            <w:r w:rsidRPr="00642BFB">
              <w:t>X)(</w:t>
            </w:r>
            <w:r w:rsidRPr="00C007AB">
              <w:rPr>
                <w:b/>
                <w:color w:val="FF0000"/>
                <w:sz w:val="28"/>
              </w:rPr>
              <w:t>25</w:t>
            </w:r>
            <w:r w:rsidRPr="00642BFB">
              <w:t>X)</w:t>
            </w:r>
          </w:p>
          <w:p w14:paraId="533B7B37" w14:textId="77777777" w:rsidR="00255D4C" w:rsidRDefault="00255D4C" w:rsidP="00255D4C">
            <w:pPr>
              <w:pStyle w:val="KeinLeerraum"/>
            </w:pPr>
            <w:r w:rsidRPr="00642BFB">
              <w:t xml:space="preserve"> HOPA: keine Störungen durch Pflegekräfte, Arzthelferinnen etc. , wenn ein Patient sich im Gespräch im Behandlungszimmer befindet (</w:t>
            </w:r>
            <w:r w:rsidRPr="00C007AB">
              <w:rPr>
                <w:b/>
                <w:color w:val="FF0000"/>
                <w:sz w:val="28"/>
              </w:rPr>
              <w:t>24</w:t>
            </w:r>
            <w:r w:rsidRPr="00642BFB">
              <w:t>X)</w:t>
            </w:r>
          </w:p>
          <w:p w14:paraId="2BF2D415" w14:textId="77777777" w:rsidR="00B20948" w:rsidRPr="00642BFB" w:rsidRDefault="00B20948" w:rsidP="00B20948"/>
          <w:p w14:paraId="1DBF0113" w14:textId="77777777" w:rsidR="003C225C" w:rsidRPr="00642BFB" w:rsidRDefault="00153718" w:rsidP="003C225C">
            <w:pPr>
              <w:pStyle w:val="TableContents"/>
              <w:rPr>
                <w:b/>
                <w:u w:val="single"/>
              </w:rPr>
            </w:pPr>
            <w:r>
              <w:rPr>
                <w:b/>
                <w:u w:val="single"/>
              </w:rPr>
              <w:t>Arzt-Patienten-B</w:t>
            </w:r>
            <w:r w:rsidR="003C225C" w:rsidRPr="00642BFB">
              <w:rPr>
                <w:b/>
                <w:u w:val="single"/>
              </w:rPr>
              <w:t>eziehung</w:t>
            </w:r>
          </w:p>
          <w:p w14:paraId="4398E867" w14:textId="77777777" w:rsidR="003C225C" w:rsidRPr="00642BFB" w:rsidRDefault="003C225C" w:rsidP="003C225C">
            <w:pPr>
              <w:pStyle w:val="TableContents"/>
            </w:pPr>
            <w:r w:rsidRPr="00642BFB">
              <w:t>- ausgeglichene Arzt-Patienten-Beziehung, abgeschwächter Paternalismus, wenn nötig Arztwechsel</w:t>
            </w:r>
          </w:p>
          <w:p w14:paraId="5C18A197" w14:textId="77777777" w:rsidR="003C225C" w:rsidRPr="00642BFB" w:rsidRDefault="003C225C" w:rsidP="003C225C">
            <w:pPr>
              <w:pStyle w:val="KeinLeerraum"/>
            </w:pPr>
            <w:r w:rsidRPr="00642BFB">
              <w:t>flachere Arzt-Patienten-Hierarchie als früher (</w:t>
            </w:r>
            <w:r w:rsidR="00B56594" w:rsidRPr="00B56594">
              <w:rPr>
                <w:b/>
                <w:color w:val="008000"/>
                <w:sz w:val="28"/>
              </w:rPr>
              <w:t>5</w:t>
            </w:r>
            <w:r w:rsidRPr="00642BFB">
              <w:t>)</w:t>
            </w:r>
          </w:p>
          <w:p w14:paraId="37FC0675" w14:textId="77777777" w:rsidR="003C225C" w:rsidRPr="00642BFB" w:rsidRDefault="003C225C" w:rsidP="003C225C">
            <w:pPr>
              <w:pStyle w:val="KeinLeerraum"/>
            </w:pPr>
            <w:r w:rsidRPr="00642BFB">
              <w:t xml:space="preserve"> abgeschwächter Paternalismus im Arzt-Patienten-Bild (</w:t>
            </w:r>
            <w:r w:rsidR="00C007AB" w:rsidRPr="00C007AB">
              <w:rPr>
                <w:b/>
                <w:color w:val="FF0000"/>
                <w:sz w:val="28"/>
              </w:rPr>
              <w:t>22</w:t>
            </w:r>
            <w:r w:rsidRPr="00642BFB">
              <w:t>)</w:t>
            </w:r>
          </w:p>
          <w:p w14:paraId="5A907FDB" w14:textId="77777777" w:rsidR="003C225C" w:rsidRPr="00642BFB" w:rsidRDefault="003C225C" w:rsidP="003C225C">
            <w:pPr>
              <w:pStyle w:val="KeinLeerraum"/>
            </w:pPr>
            <w:r w:rsidRPr="00642BFB">
              <w:t>HOPA: Patienten, bei denen das Arzt-Patienten-Verhältnis schlecht ist, wird ein einmaliger Arztwechsel angeboten, was auch für die Psychohygiene der Ärzte von Vorteil ist (</w:t>
            </w:r>
            <w:r w:rsidR="00C007AB" w:rsidRPr="00C007AB">
              <w:rPr>
                <w:b/>
                <w:color w:val="FF0000"/>
                <w:sz w:val="28"/>
              </w:rPr>
              <w:t>24</w:t>
            </w:r>
            <w:r w:rsidRPr="00642BFB">
              <w:t>)</w:t>
            </w:r>
          </w:p>
          <w:p w14:paraId="7485EE17" w14:textId="77777777" w:rsidR="00255D4C" w:rsidRPr="00642BFB" w:rsidRDefault="00255D4C" w:rsidP="00255D4C">
            <w:pPr>
              <w:pStyle w:val="TableContents"/>
            </w:pPr>
            <w:r w:rsidRPr="00642BFB">
              <w:t>- gute Informiertheit der Patienten (über Nebenwirkungen), Vorinformiertheit durch das Internet erleichtert Ärzten die Aufklärung</w:t>
            </w:r>
          </w:p>
          <w:p w14:paraId="510BDA05" w14:textId="77777777" w:rsidR="00255D4C" w:rsidRPr="00642BFB" w:rsidRDefault="00255D4C" w:rsidP="00255D4C">
            <w:pPr>
              <w:pStyle w:val="KeinLeerraum"/>
            </w:pPr>
            <w:r w:rsidRPr="00642BFB">
              <w:t xml:space="preserve"> Patienten sind gut über Nebenwirkungen von </w:t>
            </w:r>
            <w:proofErr w:type="spellStart"/>
            <w:r w:rsidRPr="00642BFB">
              <w:t>Chemotherapien</w:t>
            </w:r>
            <w:proofErr w:type="spellEnd"/>
            <w:r w:rsidRPr="00642BFB">
              <w:t xml:space="preserve"> informiert (</w:t>
            </w:r>
            <w:r w:rsidRPr="00B56594">
              <w:rPr>
                <w:b/>
                <w:color w:val="008000"/>
                <w:sz w:val="28"/>
              </w:rPr>
              <w:t>13</w:t>
            </w:r>
            <w:r w:rsidRPr="00642BFB">
              <w:t>)</w:t>
            </w:r>
          </w:p>
          <w:p w14:paraId="4EB7E0C9" w14:textId="77777777" w:rsidR="00255D4C" w:rsidRPr="00642BFB" w:rsidRDefault="00255D4C" w:rsidP="00255D4C">
            <w:pPr>
              <w:pStyle w:val="KeinLeerraum"/>
            </w:pPr>
            <w:r w:rsidRPr="00642BFB">
              <w:t xml:space="preserve"> Patienten berichten selten sich schlecht informiert zu fühlen (</w:t>
            </w:r>
            <w:r w:rsidRPr="00C007AB">
              <w:rPr>
                <w:b/>
                <w:color w:val="008000"/>
                <w:sz w:val="28"/>
              </w:rPr>
              <w:t>16</w:t>
            </w:r>
            <w:r w:rsidRPr="00642BFB">
              <w:t>X)</w:t>
            </w:r>
          </w:p>
          <w:p w14:paraId="7F37593B" w14:textId="77777777" w:rsidR="00255D4C" w:rsidRPr="00642BFB" w:rsidRDefault="00255D4C" w:rsidP="00255D4C">
            <w:pPr>
              <w:pStyle w:val="KeinLeerraum"/>
            </w:pPr>
            <w:r w:rsidRPr="00642BFB">
              <w:t>Patienten informieren sich häufig im Internet über ihre Erkrankung und haben dadurch mehr Wissen, erleichtert Ärzten die gemeinsame Arbeit mit Patienten (</w:t>
            </w:r>
            <w:r w:rsidRPr="00C007AB">
              <w:rPr>
                <w:b/>
                <w:color w:val="FF0000"/>
                <w:sz w:val="28"/>
              </w:rPr>
              <w:t>22</w:t>
            </w:r>
            <w:r w:rsidRPr="00642BFB">
              <w:t>)</w:t>
            </w:r>
          </w:p>
          <w:p w14:paraId="096720F3" w14:textId="77777777" w:rsidR="003C225C" w:rsidRPr="00642BFB" w:rsidRDefault="003C225C" w:rsidP="003C225C">
            <w:pPr>
              <w:pStyle w:val="TableContents"/>
              <w:rPr>
                <w:b/>
                <w:u w:val="single"/>
              </w:rPr>
            </w:pPr>
          </w:p>
          <w:p w14:paraId="5467CF23" w14:textId="77777777" w:rsidR="003C225C" w:rsidRPr="00642BFB" w:rsidRDefault="003C225C" w:rsidP="003C225C">
            <w:pPr>
              <w:pStyle w:val="TableContents"/>
              <w:rPr>
                <w:b/>
                <w:u w:val="single"/>
              </w:rPr>
            </w:pPr>
            <w:r w:rsidRPr="00642BFB">
              <w:rPr>
                <w:b/>
                <w:u w:val="single"/>
              </w:rPr>
              <w:t>Fachliche Kompetenzen</w:t>
            </w:r>
          </w:p>
          <w:p w14:paraId="2D8248C8" w14:textId="77777777" w:rsidR="003C225C" w:rsidRPr="00642BFB" w:rsidRDefault="003C225C" w:rsidP="003C225C">
            <w:pPr>
              <w:pStyle w:val="TableContents"/>
            </w:pPr>
            <w:r w:rsidRPr="00642BFB">
              <w:t>- Angebot von Studien, gut geschultes Personal für spezielle Erkrankungen, sinkende Mortalität durch Erkrankungen als Entscheidungsfaktor für Behandlungsort</w:t>
            </w:r>
          </w:p>
          <w:p w14:paraId="7A2EFD0A" w14:textId="77777777" w:rsidR="003C225C" w:rsidRPr="00642BFB" w:rsidRDefault="003C225C" w:rsidP="003C225C">
            <w:pPr>
              <w:pStyle w:val="KeinLeerraum"/>
            </w:pPr>
            <w:r w:rsidRPr="00642BFB">
              <w:t xml:space="preserve"> Patienten nehmen für Studienteilnahmen am UKE oder aufgrund des guten Rufs bestimmter Therapien (Burstkrebstherapie/Eierstockkrebstherapie, Hodentumore) </w:t>
            </w:r>
            <w:r w:rsidR="00B56594" w:rsidRPr="00B56594">
              <w:rPr>
                <w:b/>
                <w:color w:val="008000"/>
                <w:sz w:val="28"/>
              </w:rPr>
              <w:t>2</w:t>
            </w:r>
            <w:r w:rsidRPr="00642BFB">
              <w:t>-</w:t>
            </w:r>
            <w:r w:rsidR="00B56594" w:rsidRPr="00B56594">
              <w:rPr>
                <w:b/>
                <w:color w:val="0000FF"/>
                <w:sz w:val="28"/>
              </w:rPr>
              <w:t>3</w:t>
            </w:r>
            <w:r w:rsidRPr="00642BFB">
              <w:t xml:space="preserve"> Stunden Anfahrt in Kauf (</w:t>
            </w:r>
            <w:r w:rsidR="00C007AB" w:rsidRPr="00C007AB">
              <w:rPr>
                <w:b/>
                <w:color w:val="FF0000"/>
                <w:sz w:val="28"/>
              </w:rPr>
              <w:t>18</w:t>
            </w:r>
            <w:r w:rsidRPr="00642BFB">
              <w:t>X)(</w:t>
            </w:r>
            <w:r w:rsidR="00C007AB" w:rsidRPr="00C007AB">
              <w:rPr>
                <w:b/>
                <w:color w:val="FF0000"/>
                <w:sz w:val="28"/>
              </w:rPr>
              <w:t>19</w:t>
            </w:r>
            <w:r w:rsidRPr="00642BFB">
              <w:t>X)(</w:t>
            </w:r>
            <w:r w:rsidR="00C007AB" w:rsidRPr="00C007AB">
              <w:rPr>
                <w:b/>
                <w:color w:val="FF0000"/>
                <w:sz w:val="28"/>
              </w:rPr>
              <w:t>20</w:t>
            </w:r>
            <w:r w:rsidRPr="00642BFB">
              <w:t>X)</w:t>
            </w:r>
          </w:p>
          <w:p w14:paraId="77AE6769" w14:textId="77777777" w:rsidR="003C225C" w:rsidRPr="00642BFB" w:rsidRDefault="003C225C" w:rsidP="003C225C">
            <w:pPr>
              <w:pStyle w:val="KeinLeerraum"/>
            </w:pPr>
            <w:r w:rsidRPr="00642BFB">
              <w:t>Uniklinikum hat mehr Ressourcen als andere Einrichtungen, sodass häufig Patienten zum Einholen einer Zweitmeinung vorstellig werden (</w:t>
            </w:r>
            <w:r w:rsidR="00B56594" w:rsidRPr="00B56594">
              <w:rPr>
                <w:b/>
                <w:color w:val="FF0000"/>
                <w:sz w:val="28"/>
              </w:rPr>
              <w:t>12</w:t>
            </w:r>
            <w:r w:rsidRPr="00642BFB">
              <w:t>X)</w:t>
            </w:r>
          </w:p>
          <w:p w14:paraId="78C20DDE" w14:textId="77777777" w:rsidR="003C225C" w:rsidRPr="00642BFB" w:rsidRDefault="003C225C" w:rsidP="003C225C">
            <w:pPr>
              <w:pStyle w:val="KeinLeerraum"/>
            </w:pPr>
            <w:r w:rsidRPr="00642BFB">
              <w:t>großes Angebot an hochspezialisierten und qualifizierten onkologischen Praxen in Hamburg (</w:t>
            </w:r>
            <w:r w:rsidR="00C007AB" w:rsidRPr="00C007AB">
              <w:rPr>
                <w:b/>
                <w:color w:val="FF0000"/>
                <w:sz w:val="28"/>
              </w:rPr>
              <w:t>23</w:t>
            </w:r>
            <w:r w:rsidRPr="00642BFB">
              <w:t>)</w:t>
            </w:r>
          </w:p>
          <w:p w14:paraId="479AFF0D" w14:textId="77777777" w:rsidR="003C225C" w:rsidRPr="00642BFB" w:rsidRDefault="003C225C" w:rsidP="003C225C">
            <w:pPr>
              <w:pStyle w:val="KeinLeerraum"/>
            </w:pPr>
            <w:r w:rsidRPr="00642BFB">
              <w:t>KMT: sinkende Morbidität und längeres Überleben der Patienten mit mehr Qualität (</w:t>
            </w:r>
            <w:r w:rsidR="00C007AB" w:rsidRPr="00C007AB">
              <w:rPr>
                <w:b/>
                <w:color w:val="FF0000"/>
                <w:sz w:val="28"/>
              </w:rPr>
              <w:t>22</w:t>
            </w:r>
            <w:r w:rsidRPr="00642BFB">
              <w:t>)</w:t>
            </w:r>
          </w:p>
          <w:p w14:paraId="203763E0" w14:textId="77777777" w:rsidR="003C225C" w:rsidRPr="00642BFB" w:rsidRDefault="003C225C" w:rsidP="003C225C">
            <w:pPr>
              <w:pStyle w:val="KeinLeerraum"/>
              <w:numPr>
                <w:ilvl w:val="0"/>
                <w:numId w:val="0"/>
              </w:numPr>
            </w:pPr>
            <w:r w:rsidRPr="00642BFB">
              <w:t>- UKE wird angesehen als Zentrum mit Spezialkompetenzen</w:t>
            </w:r>
          </w:p>
          <w:p w14:paraId="07FF4D2A" w14:textId="77777777" w:rsidR="003C225C" w:rsidRPr="00642BFB" w:rsidRDefault="003C225C" w:rsidP="003C225C">
            <w:pPr>
              <w:pStyle w:val="KeinLeerraum"/>
            </w:pPr>
            <w:r w:rsidRPr="00642BFB">
              <w:t>Gynäkologische TK: bessere Nachsorge für seltene Erkrankung wie Vulva-CA am UKE als ambulant; besser geschultes Personal durch höhere Fallzahlen (</w:t>
            </w:r>
            <w:r w:rsidR="00C007AB" w:rsidRPr="00C007AB">
              <w:rPr>
                <w:b/>
                <w:color w:val="FF0000"/>
                <w:sz w:val="28"/>
              </w:rPr>
              <w:t>20</w:t>
            </w:r>
            <w:r w:rsidRPr="00642BFB">
              <w:t>X)</w:t>
            </w:r>
          </w:p>
          <w:p w14:paraId="683FEDFE" w14:textId="77777777" w:rsidR="003C225C" w:rsidRPr="00642BFB" w:rsidRDefault="003C225C" w:rsidP="003C225C">
            <w:pPr>
              <w:pStyle w:val="KeinLeerraum"/>
            </w:pPr>
            <w:r w:rsidRPr="00642BFB">
              <w:t xml:space="preserve"> UKE als Zentrum mit Spezialkompetenzen zum Beispiel für kindliche Hirntumoren (</w:t>
            </w:r>
            <w:r w:rsidR="00B56594" w:rsidRPr="00B56594">
              <w:rPr>
                <w:b/>
                <w:color w:val="008000"/>
                <w:sz w:val="28"/>
              </w:rPr>
              <w:t>15</w:t>
            </w:r>
            <w:r w:rsidRPr="00642BFB">
              <w:t>)</w:t>
            </w:r>
          </w:p>
          <w:p w14:paraId="779A09C7" w14:textId="77777777" w:rsidR="003C225C" w:rsidRPr="00642BFB" w:rsidRDefault="003C225C" w:rsidP="003C225C">
            <w:pPr>
              <w:pStyle w:val="KeinLeerraum"/>
            </w:pPr>
            <w:r w:rsidRPr="00642BFB">
              <w:t>Image des UKE hat sich verändert von einer eher isolierten Arbeitsweise und wenigen Verbindungen nach außen zu einem Zentrum, das bereitwillig Spezialwissen teilt (</w:t>
            </w:r>
            <w:r w:rsidR="00B56594" w:rsidRPr="00B56594">
              <w:rPr>
                <w:b/>
                <w:color w:val="FF0000"/>
                <w:sz w:val="28"/>
              </w:rPr>
              <w:t>10</w:t>
            </w:r>
            <w:r w:rsidRPr="00642BFB">
              <w:t>X)</w:t>
            </w:r>
          </w:p>
          <w:p w14:paraId="6B7615B2" w14:textId="77777777" w:rsidR="003C225C" w:rsidRPr="00642BFB" w:rsidRDefault="003C225C" w:rsidP="003C225C">
            <w:pPr>
              <w:pStyle w:val="KeinLeerraum"/>
              <w:numPr>
                <w:ilvl w:val="0"/>
                <w:numId w:val="0"/>
              </w:numPr>
            </w:pPr>
            <w:r w:rsidRPr="00642BFB">
              <w:t>- Patienten berichten zufrieden mit der Behandlung am UKE zu sein und sich gut betreut zu fühlen; Behandlungszufriedenheit steigt durch wissen, dass die Behandlung nach den neusten wissenschaftlichen Erkenntnissen erfolgt</w:t>
            </w:r>
          </w:p>
          <w:p w14:paraId="2C2B37FD" w14:textId="77777777" w:rsidR="003C225C" w:rsidRPr="00642BFB" w:rsidRDefault="003C225C" w:rsidP="003C225C">
            <w:pPr>
              <w:pStyle w:val="KeinLeerraum"/>
            </w:pPr>
            <w:r w:rsidRPr="00642BFB">
              <w:t>Patienten berichten mit der medizinischen Behandlung am UKE zufrieden zu sein (</w:t>
            </w:r>
            <w:r w:rsidR="00C007AB" w:rsidRPr="00C007AB">
              <w:rPr>
                <w:b/>
                <w:color w:val="008000"/>
                <w:sz w:val="28"/>
              </w:rPr>
              <w:t>16</w:t>
            </w:r>
            <w:r w:rsidRPr="00642BFB">
              <w:t>)</w:t>
            </w:r>
          </w:p>
          <w:p w14:paraId="110FB529" w14:textId="77777777" w:rsidR="003C225C" w:rsidRPr="00642BFB" w:rsidRDefault="003C225C" w:rsidP="003C225C">
            <w:pPr>
              <w:pStyle w:val="KeinLeerraum"/>
            </w:pPr>
            <w:r w:rsidRPr="00642BFB">
              <w:t xml:space="preserve"> Patienten im UKE fühlen sich gut betreut durch kontinuierliche Betreuung durch Ärzte, die hoch spezialisiert sind (</w:t>
            </w:r>
            <w:r w:rsidR="00C007AB" w:rsidRPr="00C007AB">
              <w:rPr>
                <w:b/>
                <w:color w:val="008000"/>
                <w:sz w:val="28"/>
              </w:rPr>
              <w:t>17</w:t>
            </w:r>
            <w:r w:rsidRPr="00642BFB">
              <w:t>)</w:t>
            </w:r>
          </w:p>
          <w:p w14:paraId="22A5ADFA" w14:textId="77777777" w:rsidR="003C225C" w:rsidRPr="00642BFB" w:rsidRDefault="003C225C" w:rsidP="003C225C">
            <w:pPr>
              <w:pStyle w:val="KeinLeerraum"/>
            </w:pPr>
            <w:r w:rsidRPr="00642BFB">
              <w:t>Bericht palliative Patientin Gynäkologie UKE: Behandlungszufriedenheit steigt aufgrund des Wissen, dass die Behandlung nach den neusten wissenschaftlichen Erkenntnissen erfolgt (</w:t>
            </w:r>
            <w:r w:rsidR="00B56594" w:rsidRPr="00B56594">
              <w:rPr>
                <w:b/>
                <w:color w:val="008000"/>
                <w:sz w:val="28"/>
              </w:rPr>
              <w:t>2</w:t>
            </w:r>
            <w:r w:rsidRPr="00642BFB">
              <w:t>)</w:t>
            </w:r>
          </w:p>
          <w:p w14:paraId="49101F9E" w14:textId="77777777" w:rsidR="003C225C" w:rsidRPr="00642BFB" w:rsidRDefault="003C225C" w:rsidP="003C225C">
            <w:pPr>
              <w:pStyle w:val="TableContents"/>
            </w:pPr>
            <w:r w:rsidRPr="00642BFB">
              <w:t xml:space="preserve">- Erhöhung der fachlichen Kompetenz und der zeitlichen Ressourcen durch Arbeit im Team in onkologischen Praxen </w:t>
            </w:r>
          </w:p>
          <w:p w14:paraId="0A99DB66" w14:textId="77777777" w:rsidR="003C225C" w:rsidRPr="00642BFB" w:rsidRDefault="003C225C" w:rsidP="003C225C">
            <w:pPr>
              <w:pStyle w:val="KeinLeerraum"/>
            </w:pPr>
            <w:r w:rsidRPr="00642BFB">
              <w:t>HOPA: Ärzte haben größere zeitlichen Ressourcen dadurch, dass sie im Team arbeiten (</w:t>
            </w:r>
            <w:r w:rsidR="00C007AB" w:rsidRPr="00C007AB">
              <w:rPr>
                <w:b/>
                <w:color w:val="FF0000"/>
                <w:sz w:val="28"/>
              </w:rPr>
              <w:t>24</w:t>
            </w:r>
            <w:r w:rsidRPr="00642BFB">
              <w:t>X)</w:t>
            </w:r>
          </w:p>
          <w:p w14:paraId="4B829A37" w14:textId="77777777" w:rsidR="003C225C" w:rsidRPr="00642BFB" w:rsidRDefault="003C225C" w:rsidP="003C225C">
            <w:pPr>
              <w:pStyle w:val="KeinLeerraum"/>
              <w:numPr>
                <w:ilvl w:val="0"/>
                <w:numId w:val="0"/>
              </w:numPr>
            </w:pPr>
            <w:r w:rsidRPr="00642BFB">
              <w:t xml:space="preserve">verschiedene Fachdisziplinen im Team, wie Labormediziner oder angestellte </w:t>
            </w:r>
            <w:proofErr w:type="spellStart"/>
            <w:r w:rsidRPr="00642BFB">
              <w:t>Hämatoonkologen</w:t>
            </w:r>
            <w:proofErr w:type="spellEnd"/>
            <w:r w:rsidRPr="00642BFB">
              <w:t xml:space="preserve"> erleichtern die Arbeit in großen onkologischen Praxen (</w:t>
            </w:r>
            <w:r w:rsidR="00C007AB" w:rsidRPr="00C007AB">
              <w:rPr>
                <w:b/>
                <w:color w:val="FF0000"/>
                <w:sz w:val="28"/>
              </w:rPr>
              <w:t>24</w:t>
            </w:r>
            <w:r w:rsidRPr="00642BFB">
              <w:t>X)</w:t>
            </w:r>
          </w:p>
        </w:tc>
        <w:tc>
          <w:tcPr>
            <w:tcW w:w="5840" w:type="dxa"/>
            <w:tcMar>
              <w:top w:w="55" w:type="dxa"/>
              <w:left w:w="55" w:type="dxa"/>
              <w:bottom w:w="55" w:type="dxa"/>
              <w:right w:w="55" w:type="dxa"/>
            </w:tcMar>
          </w:tcPr>
          <w:p w14:paraId="6C6318BA" w14:textId="77777777" w:rsidR="007D1030" w:rsidRPr="00642BFB" w:rsidRDefault="007D1030" w:rsidP="007D1030">
            <w:pPr>
              <w:pStyle w:val="TableContents"/>
              <w:rPr>
                <w:b/>
                <w:u w:val="single"/>
              </w:rPr>
            </w:pPr>
            <w:r w:rsidRPr="00D214BC">
              <w:rPr>
                <w:b/>
                <w:highlight w:val="yellow"/>
                <w:u w:val="single"/>
              </w:rPr>
              <w:t>Aufklärung über Behandlungen</w:t>
            </w:r>
            <w:r w:rsidR="00B20948" w:rsidRPr="00D214BC">
              <w:rPr>
                <w:b/>
                <w:highlight w:val="yellow"/>
                <w:u w:val="single"/>
              </w:rPr>
              <w:t xml:space="preserve"> und Diagnosen</w:t>
            </w:r>
          </w:p>
          <w:p w14:paraId="30B8953A" w14:textId="77777777" w:rsidR="000B4663" w:rsidRPr="00642BFB" w:rsidRDefault="000B4663" w:rsidP="00386960">
            <w:r w:rsidRPr="00642BFB">
              <w:t xml:space="preserve">- unzureichende Aufklärung über Behandlungschancen und </w:t>
            </w:r>
            <w:r w:rsidR="00ED7A89" w:rsidRPr="00642BFB">
              <w:t>–</w:t>
            </w:r>
            <w:proofErr w:type="spellStart"/>
            <w:r w:rsidRPr="00642BFB">
              <w:t>risiken</w:t>
            </w:r>
            <w:proofErr w:type="spellEnd"/>
            <w:r w:rsidR="00ED7A89" w:rsidRPr="00642BFB">
              <w:t xml:space="preserve"> </w:t>
            </w:r>
          </w:p>
          <w:p w14:paraId="34419D13" w14:textId="77777777" w:rsidR="00E5001F" w:rsidRPr="00642BFB" w:rsidRDefault="00E5001F" w:rsidP="000B4663">
            <w:pPr>
              <w:pStyle w:val="KeinLeerraum"/>
            </w:pPr>
            <w:r w:rsidRPr="00642BFB">
              <w:t xml:space="preserve">unzureichende Aufklärung der Patienten über mögliche Belastungen und Chancen von </w:t>
            </w:r>
            <w:proofErr w:type="spellStart"/>
            <w:r w:rsidRPr="00642BFB">
              <w:t>Chemotherapien</w:t>
            </w:r>
            <w:proofErr w:type="spellEnd"/>
            <w:r w:rsidRPr="00642BFB">
              <w:t xml:space="preserve"> führt zu Konflikten zwischen Patienten und Ärzten während der Therapie und einer erhöhten Belastung der Patienten</w:t>
            </w:r>
            <w:r w:rsidR="009819DB" w:rsidRPr="00642BFB">
              <w:t xml:space="preserve"> (</w:t>
            </w:r>
            <w:r w:rsidR="00B56594" w:rsidRPr="00B56594">
              <w:rPr>
                <w:b/>
                <w:color w:val="008000"/>
                <w:sz w:val="28"/>
              </w:rPr>
              <w:t>1</w:t>
            </w:r>
            <w:r w:rsidR="009819DB" w:rsidRPr="00642BFB">
              <w:t>)</w:t>
            </w:r>
          </w:p>
          <w:p w14:paraId="5433B4EC" w14:textId="77777777" w:rsidR="000B4663" w:rsidRPr="00642BFB" w:rsidRDefault="000B4663" w:rsidP="000B4663">
            <w:pPr>
              <w:pStyle w:val="KeinLeerraum"/>
            </w:pPr>
            <w:r w:rsidRPr="00642BFB">
              <w:t>Martiniklinik: Teilweise bei Aufklärung nur Eingehen auf unerwünschte Aspekte und Vernachlässigung der Chancen der Behandlung (</w:t>
            </w:r>
            <w:r w:rsidR="00B56594" w:rsidRPr="00B56594">
              <w:rPr>
                <w:b/>
                <w:color w:val="008000"/>
                <w:sz w:val="28"/>
              </w:rPr>
              <w:t>2</w:t>
            </w:r>
            <w:r w:rsidRPr="00642BFB">
              <w:t>X)</w:t>
            </w:r>
          </w:p>
          <w:p w14:paraId="5EB0A576" w14:textId="77777777" w:rsidR="00913110" w:rsidRPr="00642BFB" w:rsidRDefault="00913110" w:rsidP="00913110">
            <w:pPr>
              <w:pStyle w:val="KeinLeerraum"/>
            </w:pPr>
            <w:r w:rsidRPr="00642BFB">
              <w:t xml:space="preserve">mangelhafte Aufklärung über Vor- und Nachteile (Nebenwirkungen) von </w:t>
            </w:r>
            <w:proofErr w:type="spellStart"/>
            <w:r w:rsidRPr="00642BFB">
              <w:t>Chemotherapien</w:t>
            </w:r>
            <w:proofErr w:type="spellEnd"/>
            <w:r w:rsidRPr="00642BFB">
              <w:t>; Beispiel junger, infertiler Patient, der berichtet, ihm sei vor der Chemotherapie gesagt worden, es bestehe die Möglichkeit, dass er unfruchtbar werde, in der Reproduktionsmedizin hingegen habe er nach der Therapie die Information erhalten, dass diese Chemo fast immer zu Infertilität führe (</w:t>
            </w:r>
            <w:r w:rsidR="00B56594" w:rsidRPr="00B56594">
              <w:rPr>
                <w:b/>
                <w:color w:val="008000"/>
                <w:sz w:val="28"/>
              </w:rPr>
              <w:t>11</w:t>
            </w:r>
            <w:r w:rsidRPr="00642BFB">
              <w:t xml:space="preserve">) </w:t>
            </w:r>
          </w:p>
          <w:p w14:paraId="39C89701" w14:textId="77777777" w:rsidR="004A2C92" w:rsidRPr="00642BFB" w:rsidRDefault="004A2C92" w:rsidP="004A2C92">
            <w:r w:rsidRPr="00642BFB">
              <w:t xml:space="preserve">- unzureichende </w:t>
            </w:r>
            <w:r w:rsidR="001569BF" w:rsidRPr="00642BFB">
              <w:t>direkte</w:t>
            </w:r>
            <w:r w:rsidR="00AE37F2" w:rsidRPr="00642BFB">
              <w:t>, zu wenig detaillierte</w:t>
            </w:r>
            <w:r w:rsidR="001569BF" w:rsidRPr="00642BFB">
              <w:t xml:space="preserve"> </w:t>
            </w:r>
            <w:r w:rsidRPr="00642BFB">
              <w:t xml:space="preserve">Aufklärung über Nebenwirkungen </w:t>
            </w:r>
          </w:p>
          <w:p w14:paraId="5F55D3DC" w14:textId="77777777" w:rsidR="004A2C92" w:rsidRPr="00642BFB" w:rsidRDefault="004A2C92" w:rsidP="004A2C92">
            <w:pPr>
              <w:pStyle w:val="KeinLeerraum"/>
            </w:pPr>
            <w:r w:rsidRPr="00642BFB">
              <w:t xml:space="preserve"> Nebenwirkungen von onkologischen Behandlungen werden nicht direkt genug angesprochen in Aufklärungsgesprächen (</w:t>
            </w:r>
            <w:r w:rsidR="00B56594" w:rsidRPr="00B56594">
              <w:rPr>
                <w:b/>
                <w:color w:val="0000FF"/>
                <w:sz w:val="28"/>
              </w:rPr>
              <w:t>8</w:t>
            </w:r>
            <w:r w:rsidRPr="00642BFB">
              <w:t>X)(</w:t>
            </w:r>
            <w:r w:rsidR="00C007AB" w:rsidRPr="00C007AB">
              <w:rPr>
                <w:b/>
                <w:color w:val="008000"/>
                <w:sz w:val="28"/>
              </w:rPr>
              <w:t>16</w:t>
            </w:r>
            <w:r w:rsidRPr="00642BFB">
              <w:t>X)</w:t>
            </w:r>
          </w:p>
          <w:p w14:paraId="7AAD783C" w14:textId="77777777" w:rsidR="004A2C92" w:rsidRPr="00642BFB" w:rsidRDefault="004A2C92" w:rsidP="004A2C92">
            <w:pPr>
              <w:pStyle w:val="KeinLeerraum"/>
            </w:pPr>
            <w:r w:rsidRPr="00642BFB">
              <w:t xml:space="preserve">Aufklärungen über Nebenwirkungen von </w:t>
            </w:r>
            <w:proofErr w:type="spellStart"/>
            <w:r w:rsidRPr="00642BFB">
              <w:t>Chemotherapien</w:t>
            </w:r>
            <w:proofErr w:type="spellEnd"/>
            <w:r w:rsidRPr="00642BFB">
              <w:t xml:space="preserve"> sind häufig zu oberflächlich und werden nur auf Nachfrage im Detail erklärt (</w:t>
            </w:r>
            <w:r w:rsidR="00B56594" w:rsidRPr="00B56594">
              <w:rPr>
                <w:b/>
                <w:color w:val="0000FF"/>
                <w:sz w:val="28"/>
              </w:rPr>
              <w:t>9</w:t>
            </w:r>
            <w:r w:rsidRPr="00642BFB">
              <w:t>)</w:t>
            </w:r>
          </w:p>
          <w:p w14:paraId="6BEA836A" w14:textId="77777777" w:rsidR="004A2C92" w:rsidRPr="00642BFB" w:rsidRDefault="004A2C92" w:rsidP="004A2C92">
            <w:pPr>
              <w:pStyle w:val="KeinLeerraum"/>
            </w:pPr>
            <w:r w:rsidRPr="00642BFB">
              <w:t xml:space="preserve"> Patienten erhalten zu wenig Informationen bezüglich Nebenwirkungen (</w:t>
            </w:r>
            <w:r w:rsidR="00B56594" w:rsidRPr="00B56594">
              <w:rPr>
                <w:b/>
                <w:color w:val="008000"/>
                <w:sz w:val="28"/>
              </w:rPr>
              <w:t>14</w:t>
            </w:r>
            <w:r w:rsidRPr="00642BFB">
              <w:t>)</w:t>
            </w:r>
          </w:p>
          <w:p w14:paraId="1EC06FD2" w14:textId="77777777" w:rsidR="004A2C92" w:rsidRPr="00642BFB" w:rsidRDefault="004A2C92" w:rsidP="004A2C92">
            <w:pPr>
              <w:pStyle w:val="KeinLeerraum"/>
            </w:pPr>
            <w:r w:rsidRPr="00642BFB">
              <w:t xml:space="preserve"> Ärzte klären zu wenig detailliert auf über Nebenwirkungen von Chemotherapeutika und Maßnahmen, die diese linden könnten (</w:t>
            </w:r>
            <w:r w:rsidR="00C007AB" w:rsidRPr="00C007AB">
              <w:rPr>
                <w:b/>
                <w:color w:val="008000"/>
                <w:sz w:val="28"/>
              </w:rPr>
              <w:t>17</w:t>
            </w:r>
            <w:r w:rsidRPr="00642BFB">
              <w:t>)</w:t>
            </w:r>
          </w:p>
          <w:p w14:paraId="578E9DEF" w14:textId="77777777" w:rsidR="004A2C92" w:rsidRPr="00642BFB" w:rsidRDefault="004A2C92" w:rsidP="004A2C92">
            <w:pPr>
              <w:pStyle w:val="KeinLeerraum"/>
            </w:pPr>
            <w:proofErr w:type="spellStart"/>
            <w:r w:rsidRPr="00642BFB">
              <w:t>Chemotherapien</w:t>
            </w:r>
            <w:proofErr w:type="spellEnd"/>
            <w:r w:rsidRPr="00642BFB">
              <w:t xml:space="preserve"> werden durchgeführt ohne, dass auf die Folgen dieser für den Patienten geachtet wird (</w:t>
            </w:r>
            <w:r w:rsidR="00B56594" w:rsidRPr="00B56594">
              <w:rPr>
                <w:b/>
                <w:color w:val="008000"/>
                <w:sz w:val="28"/>
              </w:rPr>
              <w:t>2</w:t>
            </w:r>
            <w:r w:rsidRPr="00642BFB">
              <w:t>)</w:t>
            </w:r>
          </w:p>
          <w:p w14:paraId="154DC114" w14:textId="77777777" w:rsidR="002161A9" w:rsidRPr="00642BFB" w:rsidRDefault="002161A9" w:rsidP="002161A9">
            <w:r w:rsidRPr="00642BFB">
              <w:t>- unzureichende Aufklärung über mögliche posttherapeutische Probleme und zu spätes Angebot psychotherapeutischer Unterstützung</w:t>
            </w:r>
          </w:p>
          <w:p w14:paraId="62F4DB47" w14:textId="77777777" w:rsidR="002161A9" w:rsidRPr="00642BFB" w:rsidRDefault="002161A9" w:rsidP="002161A9">
            <w:pPr>
              <w:pStyle w:val="KeinLeerraum"/>
            </w:pPr>
            <w:r w:rsidRPr="00642BFB">
              <w:t xml:space="preserve"> Martiniklinik: </w:t>
            </w:r>
            <w:proofErr w:type="spellStart"/>
            <w:r w:rsidRPr="00642BFB">
              <w:t>Survivor</w:t>
            </w:r>
            <w:proofErr w:type="spellEnd"/>
            <w:r w:rsidRPr="00642BFB">
              <w:t xml:space="preserve"> realisieren erst im Nachhinein posttherapeutische Probleme, da sie unzureichend vorbereitet wurden, eventuell auch bedingt durch „Hochglanzmedizin“ (</w:t>
            </w:r>
            <w:r w:rsidR="00B56594" w:rsidRPr="00B56594">
              <w:rPr>
                <w:b/>
                <w:color w:val="008000"/>
                <w:sz w:val="28"/>
              </w:rPr>
              <w:t>2</w:t>
            </w:r>
            <w:r w:rsidRPr="00642BFB">
              <w:t>X)</w:t>
            </w:r>
          </w:p>
          <w:p w14:paraId="668D29C7" w14:textId="77777777" w:rsidR="000B4663" w:rsidRPr="00642BFB" w:rsidRDefault="001A196E" w:rsidP="00386960">
            <w:r w:rsidRPr="00642BFB">
              <w:t>- unzureichende Aufklärung über Behandlungsablauf</w:t>
            </w:r>
          </w:p>
          <w:p w14:paraId="5088A237" w14:textId="77777777" w:rsidR="001A196E" w:rsidRPr="00642BFB" w:rsidRDefault="001A196E" w:rsidP="001A196E">
            <w:pPr>
              <w:pStyle w:val="KeinLeerraum"/>
            </w:pPr>
            <w:r w:rsidRPr="00642BFB">
              <w:t xml:space="preserve">stationäre Patienten berichten, sie fühlen sich nicht ausreichend informiert über </w:t>
            </w:r>
            <w:proofErr w:type="spellStart"/>
            <w:r w:rsidRPr="00642BFB">
              <w:t>Op</w:t>
            </w:r>
            <w:proofErr w:type="spellEnd"/>
            <w:r w:rsidRPr="00642BFB">
              <w:t>-Verlauf, Behandlungsplanung, Prognose (</w:t>
            </w:r>
            <w:r w:rsidR="00B56594" w:rsidRPr="00B56594">
              <w:rPr>
                <w:b/>
                <w:color w:val="008000"/>
                <w:sz w:val="28"/>
              </w:rPr>
              <w:t>7</w:t>
            </w:r>
            <w:r w:rsidRPr="00642BFB">
              <w:t xml:space="preserve">) </w:t>
            </w:r>
          </w:p>
          <w:p w14:paraId="24C3F98A" w14:textId="77777777" w:rsidR="001A196E" w:rsidRPr="00642BFB" w:rsidRDefault="001A196E" w:rsidP="001A196E">
            <w:pPr>
              <w:pStyle w:val="KeinLeerraum"/>
            </w:pPr>
            <w:r w:rsidRPr="00642BFB">
              <w:t>zu geringe Aufklärung über postoperativen Aufenthalt auf der Intensivstation; dieser ist für Patienten durch die Unruhe auf der Station und häufig auftretende postoperative Verwirrtheitszustände der Patienten oft traumatisch (</w:t>
            </w:r>
            <w:r w:rsidR="00B56594" w:rsidRPr="00B56594">
              <w:rPr>
                <w:b/>
                <w:color w:val="008000"/>
                <w:sz w:val="28"/>
              </w:rPr>
              <w:t>5</w:t>
            </w:r>
            <w:r w:rsidRPr="00642BFB">
              <w:t>)</w:t>
            </w:r>
          </w:p>
          <w:p w14:paraId="0D48E9A5" w14:textId="77777777" w:rsidR="001A196E" w:rsidRPr="00642BFB" w:rsidRDefault="001A196E" w:rsidP="001A196E">
            <w:pPr>
              <w:pStyle w:val="KeinLeerraum"/>
            </w:pPr>
            <w:r w:rsidRPr="00642BFB">
              <w:t>Martiniklinik: wenig Erklärung zur Behandlung (</w:t>
            </w:r>
            <w:r w:rsidR="00C007AB" w:rsidRPr="00C007AB">
              <w:rPr>
                <w:b/>
                <w:color w:val="008000"/>
                <w:sz w:val="28"/>
              </w:rPr>
              <w:t>17</w:t>
            </w:r>
            <w:r w:rsidRPr="00642BFB">
              <w:t>)</w:t>
            </w:r>
          </w:p>
          <w:p w14:paraId="41380F7F" w14:textId="77777777" w:rsidR="00337DB5" w:rsidRPr="00642BFB" w:rsidRDefault="00337DB5" w:rsidP="00337DB5">
            <w:pPr>
              <w:pStyle w:val="KeinLeerraum"/>
              <w:numPr>
                <w:ilvl w:val="0"/>
                <w:numId w:val="0"/>
              </w:numPr>
            </w:pPr>
            <w:r w:rsidRPr="00642BFB">
              <w:t>- keine Aufklärung von Patienten vor Verlegung auf die Palliativstation</w:t>
            </w:r>
            <w:r w:rsidR="009D6F3D" w:rsidRPr="00642BFB">
              <w:t xml:space="preserve"> sowohl von anderen Stationen, als auch aus dem ambulante Bereich</w:t>
            </w:r>
          </w:p>
          <w:p w14:paraId="1EB74997" w14:textId="77777777" w:rsidR="00337DB5" w:rsidRPr="00642BFB" w:rsidRDefault="00337DB5" w:rsidP="00337DB5">
            <w:pPr>
              <w:pStyle w:val="KeinLeerraum"/>
            </w:pPr>
            <w:r w:rsidRPr="00642BFB">
              <w:t>Patienten, die von chirurgischen Stationen oder aus dem Herzzentrum auf die Palliativstation verlegt werden, werden unzureichend psychosozial betreut und nicht über ihren Zustand vor Verlegung aufgeklärt (</w:t>
            </w:r>
            <w:r w:rsidR="00B56594" w:rsidRPr="00B56594">
              <w:rPr>
                <w:b/>
                <w:color w:val="0000FF"/>
                <w:sz w:val="28"/>
              </w:rPr>
              <w:t>8</w:t>
            </w:r>
            <w:r w:rsidRPr="00642BFB">
              <w:t>X)</w:t>
            </w:r>
          </w:p>
          <w:p w14:paraId="788EE026" w14:textId="77777777" w:rsidR="001A196E" w:rsidRPr="00642BFB" w:rsidRDefault="00337DB5" w:rsidP="00337DB5">
            <w:pPr>
              <w:pStyle w:val="KeinLeerraum"/>
            </w:pPr>
            <w:r w:rsidRPr="00642BFB">
              <w:t xml:space="preserve"> einige ambulante Onkologen überweisen Patienten mit palliativem Status an die Palliativstation, ohne sie zuvor über diese aufzuklären (</w:t>
            </w:r>
            <w:r w:rsidR="00C007AB" w:rsidRPr="00C007AB">
              <w:rPr>
                <w:b/>
                <w:color w:val="FF0000"/>
                <w:sz w:val="28"/>
              </w:rPr>
              <w:t>19</w:t>
            </w:r>
            <w:r w:rsidRPr="00642BFB">
              <w:t>X)</w:t>
            </w:r>
          </w:p>
          <w:p w14:paraId="1C39F7C9" w14:textId="77777777" w:rsidR="00337DB5" w:rsidRPr="00642BFB" w:rsidRDefault="00337DB5" w:rsidP="00337DB5">
            <w:r w:rsidRPr="00642BFB">
              <w:t xml:space="preserve">- Ärzte nehmen haben nicht genug Zeit für ausführliche Aufklärungsgespräche und nutzen die ihnen zur Verfügung stehende Zeit </w:t>
            </w:r>
            <w:r w:rsidR="00293429" w:rsidRPr="00642BFB">
              <w:t>eher zu juristischer Abklärung der Behandlung</w:t>
            </w:r>
          </w:p>
          <w:p w14:paraId="76E395BC" w14:textId="77777777" w:rsidR="00337DB5" w:rsidRPr="00642BFB" w:rsidRDefault="00337DB5" w:rsidP="00337DB5">
            <w:pPr>
              <w:pStyle w:val="KeinLeerraum"/>
            </w:pPr>
            <w:r w:rsidRPr="00642BFB">
              <w:t xml:space="preserve"> Patienten haben das Gefühl, nicht genug Zeit für Informationsverarbeitung zu haben, da Ärzte unter Zeitdruck ständen (</w:t>
            </w:r>
            <w:r w:rsidR="00C007AB" w:rsidRPr="00C007AB">
              <w:rPr>
                <w:b/>
                <w:color w:val="008000"/>
                <w:sz w:val="28"/>
              </w:rPr>
              <w:t>16</w:t>
            </w:r>
            <w:r w:rsidRPr="00642BFB">
              <w:t>X)</w:t>
            </w:r>
          </w:p>
          <w:p w14:paraId="13F44496" w14:textId="77777777" w:rsidR="00337DB5" w:rsidRPr="00642BFB" w:rsidRDefault="00337DB5" w:rsidP="00337DB5">
            <w:pPr>
              <w:pStyle w:val="KeinLeerraum"/>
            </w:pPr>
            <w:r w:rsidRPr="00642BFB">
              <w:t>psychisch belastete Patienten, die einen erhöhten Informationsbedarf bei Aufklärungsgesprächen haben oder Unentschlossen bei der Therapieentscheidung sind, erzeugen Konflikte mit Ärzten (</w:t>
            </w:r>
            <w:r w:rsidR="00C007AB" w:rsidRPr="00C007AB">
              <w:rPr>
                <w:b/>
                <w:color w:val="008000"/>
                <w:sz w:val="28"/>
              </w:rPr>
              <w:t>16</w:t>
            </w:r>
            <w:r w:rsidRPr="00642BFB">
              <w:t>)</w:t>
            </w:r>
          </w:p>
          <w:p w14:paraId="1CF7E890" w14:textId="77777777" w:rsidR="00337DB5" w:rsidRPr="00642BFB" w:rsidRDefault="00337DB5" w:rsidP="00337DB5">
            <w:pPr>
              <w:pStyle w:val="KeinLeerraum"/>
            </w:pPr>
            <w:r w:rsidRPr="00642BFB">
              <w:t xml:space="preserve"> Patienten berichten, dass einige ambulante Ärzte sich nicht genug Zeit für ausführliche Gespräche nehmen; aus ethischen und ökonomischen Gründen (Patientenzufriedenheit, weniger juristische Komplikationen bei guter Aufklärung) wäre die Zeit jedoch sinnvoll investiert (</w:t>
            </w:r>
            <w:r w:rsidR="00C007AB" w:rsidRPr="00C007AB">
              <w:rPr>
                <w:b/>
                <w:color w:val="FF0000"/>
                <w:sz w:val="28"/>
              </w:rPr>
              <w:t>23</w:t>
            </w:r>
            <w:r w:rsidRPr="00642BFB">
              <w:t>X)</w:t>
            </w:r>
          </w:p>
          <w:p w14:paraId="6DA1AD62" w14:textId="77777777" w:rsidR="00337DB5" w:rsidRPr="00642BFB" w:rsidRDefault="00337DB5" w:rsidP="00337DB5">
            <w:pPr>
              <w:pStyle w:val="KeinLeerraum"/>
            </w:pPr>
            <w:r w:rsidRPr="00642BFB">
              <w:t xml:space="preserve"> Martiniklinik: Patientenberichten zufolge sind Aufklärungsgespräche zu lang und detailliert, was Patienten das Gefühl vermittelt, Ärzte wollten sich mit der Aufklärung lediglich juristisch absichern (</w:t>
            </w:r>
            <w:r w:rsidR="00B56594" w:rsidRPr="00B56594">
              <w:rPr>
                <w:b/>
                <w:color w:val="008000"/>
                <w:sz w:val="28"/>
              </w:rPr>
              <w:t>2</w:t>
            </w:r>
            <w:r w:rsidRPr="00642BFB">
              <w:t>)</w:t>
            </w:r>
          </w:p>
          <w:p w14:paraId="6E8576F8" w14:textId="77777777" w:rsidR="0077746E" w:rsidRPr="00642BFB" w:rsidRDefault="0077746E" w:rsidP="0077746E">
            <w:r w:rsidRPr="00642BFB">
              <w:t>- Patienten haben nach Aufklärung meistens keine Fragen mehr und unterschreiben Aufklärungsformulare, ohne diese achtsam zu lesen (</w:t>
            </w:r>
            <w:r w:rsidR="00C007AB" w:rsidRPr="00C007AB">
              <w:rPr>
                <w:b/>
                <w:color w:val="FF0000"/>
                <w:sz w:val="28"/>
              </w:rPr>
              <w:t>22</w:t>
            </w:r>
            <w:r w:rsidRPr="00642BFB">
              <w:t>)</w:t>
            </w:r>
          </w:p>
          <w:p w14:paraId="1131F75E" w14:textId="77777777" w:rsidR="00C06B78" w:rsidRPr="00642BFB" w:rsidRDefault="00C06B78" w:rsidP="00C06B78">
            <w:r w:rsidRPr="00642BFB">
              <w:t>- Patienten fühlen sich unzureichend informiert</w:t>
            </w:r>
          </w:p>
          <w:p w14:paraId="44EB7A95" w14:textId="77777777" w:rsidR="00C06B78" w:rsidRPr="00642BFB" w:rsidRDefault="00C06B78" w:rsidP="0077746E">
            <w:pPr>
              <w:pStyle w:val="KeinLeerraum"/>
            </w:pPr>
            <w:r w:rsidRPr="00642BFB">
              <w:t>Patienten berichten, sich sehr schlecht informiert zu fühlen von den behandelnden Ärzten (</w:t>
            </w:r>
            <w:r w:rsidR="00B56594" w:rsidRPr="00B56594">
              <w:rPr>
                <w:b/>
                <w:color w:val="008000"/>
                <w:sz w:val="28"/>
              </w:rPr>
              <w:t>13</w:t>
            </w:r>
            <w:r w:rsidRPr="00642BFB">
              <w:t>)</w:t>
            </w:r>
          </w:p>
          <w:p w14:paraId="18CA9121" w14:textId="77777777" w:rsidR="00AD57BD" w:rsidRPr="00642BFB" w:rsidRDefault="00AD57BD" w:rsidP="00AD57BD">
            <w:pPr>
              <w:ind w:left="709"/>
            </w:pPr>
            <w:r w:rsidRPr="00642BFB">
              <w:t xml:space="preserve">- Verbesserungsvorschlag: rechtzeitige und ehrliche Aufklärung der Patienten (über Nachsorge/mögliche Schwierigkeiten, Prognose, postoperativen Intensivstation-Aufenthalt) mit Aushändigung weiteren Informationsmaterials, Angebot von weiteren Gesprächen zu einem späterem Zeitpunkt </w:t>
            </w:r>
          </w:p>
          <w:p w14:paraId="2E2E6127" w14:textId="77777777" w:rsidR="00AD57BD" w:rsidRPr="00642BFB" w:rsidRDefault="00AD57BD" w:rsidP="00AD57BD">
            <w:pPr>
              <w:pStyle w:val="KeinLeerraum"/>
            </w:pPr>
            <w:r w:rsidRPr="00642BFB">
              <w:t xml:space="preserve"> Martiniklinik: </w:t>
            </w:r>
            <w:r w:rsidR="00B56594" w:rsidRPr="00B56594">
              <w:rPr>
                <w:b/>
                <w:color w:val="008000"/>
                <w:sz w:val="28"/>
              </w:rPr>
              <w:t>4</w:t>
            </w:r>
            <w:r w:rsidRPr="00642BFB">
              <w:t>-</w:t>
            </w:r>
            <w:r w:rsidR="005F0757" w:rsidRPr="005F0757">
              <w:rPr>
                <w:b/>
                <w:color w:val="FF0000"/>
                <w:sz w:val="28"/>
              </w:rPr>
              <w:t>6</w:t>
            </w:r>
            <w:r w:rsidRPr="00642BFB">
              <w:t xml:space="preserve"> Wochen vor der Operation stattfindende längere Aufklärungsgespräche mit Fokus auf Nachsorge und Lebensqualität postoperativ (</w:t>
            </w:r>
            <w:r w:rsidR="00B56594" w:rsidRPr="00B56594">
              <w:rPr>
                <w:b/>
                <w:color w:val="008000"/>
                <w:sz w:val="28"/>
              </w:rPr>
              <w:t>2</w:t>
            </w:r>
            <w:r w:rsidRPr="00642BFB">
              <w:t>)</w:t>
            </w:r>
          </w:p>
          <w:p w14:paraId="4451D78E" w14:textId="77777777" w:rsidR="00AD57BD" w:rsidRPr="00642BFB" w:rsidRDefault="00AD57BD" w:rsidP="00AD57BD">
            <w:pPr>
              <w:pStyle w:val="KeinLeerraum"/>
              <w:rPr>
                <w:b/>
                <w:u w:val="single"/>
              </w:rPr>
            </w:pPr>
            <w:r w:rsidRPr="00642BFB">
              <w:t xml:space="preserve"> bei Aufklärungsgesprächen über die Prognose der Patienten sollte diesen zum besseren Verständnis weiteres Informationsmaterial ausgehändigt werden (</w:t>
            </w:r>
            <w:r w:rsidR="00B56594" w:rsidRPr="00B56594">
              <w:rPr>
                <w:b/>
                <w:color w:val="008000"/>
                <w:sz w:val="28"/>
              </w:rPr>
              <w:t>4</w:t>
            </w:r>
            <w:r w:rsidRPr="00642BFB">
              <w:t>X)</w:t>
            </w:r>
          </w:p>
          <w:p w14:paraId="12C739E1" w14:textId="77777777" w:rsidR="00AD57BD" w:rsidRPr="00642BFB" w:rsidRDefault="00AD57BD" w:rsidP="00AD57BD">
            <w:pPr>
              <w:pStyle w:val="KeinLeerraum"/>
            </w:pPr>
            <w:r w:rsidRPr="00642BFB">
              <w:t xml:space="preserve"> bessere Aufklärung der Patienten von Seiten der Anästhesie über postoperativen Intensivstation-Aufenthalt (</w:t>
            </w:r>
            <w:r w:rsidR="00B56594" w:rsidRPr="00B56594">
              <w:rPr>
                <w:b/>
                <w:color w:val="008000"/>
                <w:sz w:val="28"/>
              </w:rPr>
              <w:t>5</w:t>
            </w:r>
            <w:r w:rsidRPr="00642BFB">
              <w:t>)</w:t>
            </w:r>
          </w:p>
          <w:p w14:paraId="000437AC" w14:textId="77777777" w:rsidR="00337DB5" w:rsidRPr="00642BFB" w:rsidRDefault="00AD57BD" w:rsidP="00AD57BD">
            <w:pPr>
              <w:pStyle w:val="KeinLeerraum"/>
              <w:rPr>
                <w:b/>
                <w:u w:val="single"/>
              </w:rPr>
            </w:pPr>
            <w:r w:rsidRPr="00642BFB">
              <w:t xml:space="preserve"> nach Erstdiagnose Angebot Weiteres in einer späteren Sitzung zu besprechen, wenn der Patient das wünscht, damit der Patient die Informationen besser aufnehmen kann (</w:t>
            </w:r>
            <w:r w:rsidR="00B56594" w:rsidRPr="00B56594">
              <w:rPr>
                <w:b/>
                <w:color w:val="008000"/>
                <w:sz w:val="28"/>
              </w:rPr>
              <w:t>13</w:t>
            </w:r>
            <w:r w:rsidRPr="00642BFB">
              <w:t>)</w:t>
            </w:r>
          </w:p>
          <w:p w14:paraId="3CD8672D" w14:textId="77777777" w:rsidR="000B4663" w:rsidRPr="00642BFB" w:rsidRDefault="000B4663" w:rsidP="00386960">
            <w:r w:rsidRPr="00642BFB">
              <w:t>- Aufklärung in nicht adäquatem Setting</w:t>
            </w:r>
            <w:r w:rsidR="000C0D05" w:rsidRPr="00642BFB">
              <w:t xml:space="preserve"> oder zum falschen Zeitpunkt</w:t>
            </w:r>
            <w:r w:rsidR="00E646C5" w:rsidRPr="00642BFB">
              <w:t xml:space="preserve"> (zu spät)</w:t>
            </w:r>
          </w:p>
          <w:p w14:paraId="54FAEAD6" w14:textId="77777777" w:rsidR="00E5001F" w:rsidRPr="00642BFB" w:rsidRDefault="00E5001F" w:rsidP="000B4663">
            <w:pPr>
              <w:pStyle w:val="KeinLeerraum"/>
            </w:pPr>
            <w:r w:rsidRPr="00642BFB">
              <w:t xml:space="preserve"> Aufklärung wird teilw</w:t>
            </w:r>
            <w:r w:rsidR="00C442EA" w:rsidRPr="00642BFB">
              <w:t>eise „im Vorbeilaufen“ betrieben</w:t>
            </w:r>
            <w:r w:rsidRPr="00642BFB">
              <w:t xml:space="preserve"> (</w:t>
            </w:r>
            <w:r w:rsidR="00B56594" w:rsidRPr="00B56594">
              <w:rPr>
                <w:b/>
                <w:color w:val="008000"/>
                <w:sz w:val="28"/>
              </w:rPr>
              <w:t>1</w:t>
            </w:r>
            <w:r w:rsidRPr="00642BFB">
              <w:t xml:space="preserve">) </w:t>
            </w:r>
          </w:p>
          <w:p w14:paraId="390FF201" w14:textId="77777777" w:rsidR="00D01AA1" w:rsidRPr="00642BFB" w:rsidRDefault="00D01AA1" w:rsidP="00D01AA1">
            <w:pPr>
              <w:pStyle w:val="KeinLeerraum"/>
            </w:pPr>
            <w:r w:rsidRPr="00642BFB">
              <w:t xml:space="preserve"> Überbringen von unklaren Diagnosen, eventuell bösartigen Erkrankungen im Beisein von weiteren Personen im Zimmer oder „im Türrahmen“ (</w:t>
            </w:r>
            <w:r w:rsidR="00B56594" w:rsidRPr="00B56594">
              <w:rPr>
                <w:b/>
                <w:color w:val="008000"/>
                <w:sz w:val="28"/>
              </w:rPr>
              <w:t>14</w:t>
            </w:r>
            <w:r w:rsidRPr="00642BFB">
              <w:t>)(</w:t>
            </w:r>
            <w:r w:rsidR="00B56594" w:rsidRPr="00B56594">
              <w:rPr>
                <w:b/>
                <w:color w:val="008000"/>
                <w:sz w:val="28"/>
              </w:rPr>
              <w:t>15</w:t>
            </w:r>
            <w:r w:rsidRPr="00642BFB">
              <w:t>X)(</w:t>
            </w:r>
            <w:r w:rsidR="00C007AB" w:rsidRPr="00C007AB">
              <w:rPr>
                <w:b/>
                <w:color w:val="008000"/>
                <w:sz w:val="28"/>
              </w:rPr>
              <w:t>16</w:t>
            </w:r>
            <w:r w:rsidRPr="00642BFB">
              <w:t>X)</w:t>
            </w:r>
          </w:p>
          <w:p w14:paraId="33C3D72C" w14:textId="77777777" w:rsidR="000C0D05" w:rsidRPr="00642BFB" w:rsidRDefault="000C0D05" w:rsidP="000C0D05">
            <w:pPr>
              <w:pStyle w:val="KeinLeerraum"/>
            </w:pPr>
            <w:r w:rsidRPr="00642BFB">
              <w:t>Angehörige berichten, dass Aufklärungsgespräche nicht zum richtigen Zeitpunkt stattfänden (</w:t>
            </w:r>
            <w:r w:rsidR="00B56594" w:rsidRPr="00B56594">
              <w:rPr>
                <w:b/>
                <w:color w:val="008000"/>
                <w:sz w:val="28"/>
              </w:rPr>
              <w:t>5</w:t>
            </w:r>
            <w:r w:rsidRPr="00642BFB">
              <w:t>X)</w:t>
            </w:r>
          </w:p>
          <w:p w14:paraId="7B227F68" w14:textId="77777777" w:rsidR="009D3A8C" w:rsidRPr="00642BFB" w:rsidRDefault="009D3A8C" w:rsidP="009D3A8C">
            <w:pPr>
              <w:pStyle w:val="KeinLeerraum"/>
            </w:pPr>
            <w:r w:rsidRPr="00642BFB">
              <w:t xml:space="preserve"> Diagnosemitteilungen an unpassenden Ort „Abstellkammer“ (</w:t>
            </w:r>
            <w:r w:rsidR="00B56594" w:rsidRPr="00B56594">
              <w:rPr>
                <w:b/>
                <w:color w:val="008000"/>
                <w:sz w:val="28"/>
              </w:rPr>
              <w:t>11</w:t>
            </w:r>
            <w:r w:rsidRPr="00642BFB">
              <w:t>)</w:t>
            </w:r>
          </w:p>
          <w:p w14:paraId="757EC378" w14:textId="77777777" w:rsidR="007E14F4" w:rsidRPr="00642BFB" w:rsidRDefault="0024031E" w:rsidP="00AD57BD">
            <w:pPr>
              <w:pStyle w:val="KeinLeerraum"/>
            </w:pPr>
            <w:r w:rsidRPr="00642BFB">
              <w:t>eigentliche Diagnosemitteilung wird versäumt und später fälschlicherweise vorausgesetzt (</w:t>
            </w:r>
            <w:r w:rsidR="00C007AB" w:rsidRPr="00C007AB">
              <w:rPr>
                <w:b/>
                <w:color w:val="008000"/>
                <w:sz w:val="28"/>
              </w:rPr>
              <w:t>16</w:t>
            </w:r>
            <w:r w:rsidRPr="00642BFB">
              <w:t>X); Patienten sind verwundert, wenn ihre Chemotherapie beginnen soll, da sie zuvor nicht wussten, dass sie eine onkologische Erkrankung haben; eventuell zeitlich oder kommunikativ bedingt (</w:t>
            </w:r>
            <w:r w:rsidR="00B56594" w:rsidRPr="00B56594">
              <w:rPr>
                <w:b/>
                <w:color w:val="008000"/>
                <w:sz w:val="28"/>
              </w:rPr>
              <w:t>14</w:t>
            </w:r>
            <w:r w:rsidRPr="00642BFB">
              <w:t>)</w:t>
            </w:r>
            <w:r w:rsidR="00AD57BD" w:rsidRPr="00642BFB">
              <w:t xml:space="preserve"> </w:t>
            </w:r>
          </w:p>
          <w:p w14:paraId="1B1DDB31" w14:textId="77777777" w:rsidR="000B4663" w:rsidRPr="00642BFB" w:rsidRDefault="000B4663" w:rsidP="00386960">
            <w:r w:rsidRPr="00642BFB">
              <w:t>- Patienten haben Schwierigkeiten ausgesprochene Diagnosen/Prognosen aufzunehmen</w:t>
            </w:r>
            <w:r w:rsidR="0002541A" w:rsidRPr="00642BFB">
              <w:t>, Verdrängungsmechanismen</w:t>
            </w:r>
            <w:r w:rsidR="007F49EA" w:rsidRPr="00642BFB">
              <w:t xml:space="preserve"> der Patienten</w:t>
            </w:r>
          </w:p>
          <w:p w14:paraId="636E9F5F" w14:textId="77777777" w:rsidR="008E0920" w:rsidRPr="00642BFB" w:rsidRDefault="008E0920" w:rsidP="000B4663">
            <w:pPr>
              <w:pStyle w:val="KeinLeerraum"/>
            </w:pPr>
            <w:r w:rsidRPr="00642BFB">
              <w:t xml:space="preserve"> Ärzte klären zwar realistisch über Prognosen auf, Patienten können diese jedoch häufig nicht aufnehmen (</w:t>
            </w:r>
            <w:r w:rsidR="00B56594" w:rsidRPr="00B56594">
              <w:rPr>
                <w:b/>
                <w:color w:val="008000"/>
                <w:sz w:val="28"/>
              </w:rPr>
              <w:t>4</w:t>
            </w:r>
            <w:r w:rsidRPr="00642BFB">
              <w:t>X)</w:t>
            </w:r>
          </w:p>
          <w:p w14:paraId="25E4DEAC" w14:textId="77777777" w:rsidR="00130661" w:rsidRPr="00642BFB" w:rsidRDefault="00130661" w:rsidP="00130661">
            <w:pPr>
              <w:pStyle w:val="KeinLeerraum"/>
            </w:pPr>
            <w:r w:rsidRPr="00642BFB">
              <w:t xml:space="preserve"> Patienten nehmen in Aufnahmegesprächen nur die positiven Aspekte auf und verdrängen die negativen (</w:t>
            </w:r>
            <w:r w:rsidR="00B56594" w:rsidRPr="00B56594">
              <w:rPr>
                <w:b/>
                <w:color w:val="0000FF"/>
                <w:sz w:val="28"/>
              </w:rPr>
              <w:t>9</w:t>
            </w:r>
            <w:r w:rsidRPr="00642BFB">
              <w:t>)</w:t>
            </w:r>
          </w:p>
          <w:p w14:paraId="583F3A2F" w14:textId="77777777" w:rsidR="00A94F0B" w:rsidRPr="00642BFB" w:rsidRDefault="00A94F0B" w:rsidP="00A94F0B">
            <w:pPr>
              <w:pStyle w:val="KeinLeerraum"/>
            </w:pPr>
            <w:r w:rsidRPr="00642BFB">
              <w:t xml:space="preserve"> Art und Weise von Aufklärungen einiger Ärzte führt zu Verdrängung und Unverständnis bei Patienten (</w:t>
            </w:r>
            <w:r w:rsidR="00B56594" w:rsidRPr="00B56594">
              <w:rPr>
                <w:b/>
                <w:color w:val="FF0000"/>
                <w:sz w:val="28"/>
              </w:rPr>
              <w:t>12</w:t>
            </w:r>
            <w:r w:rsidRPr="00642BFB">
              <w:t>X)</w:t>
            </w:r>
          </w:p>
          <w:p w14:paraId="0CA804C7" w14:textId="77777777" w:rsidR="00170DBE" w:rsidRPr="00642BFB" w:rsidRDefault="00170DBE" w:rsidP="00170DBE">
            <w:pPr>
              <w:pStyle w:val="KeinLeerraum"/>
            </w:pPr>
            <w:r w:rsidRPr="00642BFB">
              <w:t xml:space="preserve">Patienten können trotz Aufmerksamkeit nicht alle Informationen in kompakten Gesprächen aufnehmen; Fragen entwickeln sich erst </w:t>
            </w:r>
            <w:r w:rsidR="00B56594" w:rsidRPr="00B56594">
              <w:rPr>
                <w:b/>
                <w:color w:val="0000FF"/>
                <w:sz w:val="28"/>
              </w:rPr>
              <w:t>3</w:t>
            </w:r>
            <w:r w:rsidRPr="00642BFB">
              <w:t xml:space="preserve"> Tage nach dem Gespräch (</w:t>
            </w:r>
            <w:r w:rsidR="00B56594" w:rsidRPr="00B56594">
              <w:rPr>
                <w:b/>
                <w:color w:val="008000"/>
                <w:sz w:val="28"/>
              </w:rPr>
              <w:t>13</w:t>
            </w:r>
            <w:r w:rsidRPr="00642BFB">
              <w:t>)</w:t>
            </w:r>
          </w:p>
          <w:p w14:paraId="24CC08C2" w14:textId="77777777" w:rsidR="007159E8" w:rsidRPr="00642BFB" w:rsidRDefault="007159E8" w:rsidP="007159E8">
            <w:pPr>
              <w:pStyle w:val="KeinLeerraum"/>
            </w:pPr>
            <w:r w:rsidRPr="00642BFB">
              <w:t xml:space="preserve"> Gynäkologie: Ausführlich besprochene Therapien werden häufig von Patientinnen verdrängt (</w:t>
            </w:r>
            <w:r w:rsidR="00C007AB" w:rsidRPr="00C007AB">
              <w:rPr>
                <w:b/>
                <w:color w:val="FF0000"/>
                <w:sz w:val="28"/>
              </w:rPr>
              <w:t>18</w:t>
            </w:r>
            <w:r w:rsidRPr="00642BFB">
              <w:t>X)</w:t>
            </w:r>
          </w:p>
          <w:p w14:paraId="4278B260" w14:textId="77777777" w:rsidR="000F68CE" w:rsidRPr="00642BFB" w:rsidRDefault="007159E8" w:rsidP="00101F59">
            <w:pPr>
              <w:pStyle w:val="KeinLeerraum"/>
            </w:pPr>
            <w:r w:rsidRPr="00642BFB">
              <w:t>Patienten können Informationen in Aufklärungsgesprächen nicht aufnehmen und behaupten zu späteren Zeitpunkt, ihnen wären diese vorenthalten worden (</w:t>
            </w:r>
            <w:r w:rsidR="00C007AB" w:rsidRPr="00C007AB">
              <w:rPr>
                <w:b/>
                <w:color w:val="FF0000"/>
                <w:sz w:val="28"/>
              </w:rPr>
              <w:t>22</w:t>
            </w:r>
            <w:r w:rsidRPr="00642BFB">
              <w:t>X)</w:t>
            </w:r>
            <w:r w:rsidR="00101F59" w:rsidRPr="00642BFB">
              <w:t xml:space="preserve"> </w:t>
            </w:r>
          </w:p>
          <w:p w14:paraId="2B5FD3AF" w14:textId="77777777" w:rsidR="007E14F4" w:rsidRPr="00642BFB" w:rsidRDefault="007E14F4" w:rsidP="007E14F4">
            <w:pPr>
              <w:pStyle w:val="KeinLeerraum"/>
              <w:numPr>
                <w:ilvl w:val="0"/>
                <w:numId w:val="0"/>
              </w:numPr>
              <w:ind w:left="709"/>
            </w:pPr>
            <w:r w:rsidRPr="00642BFB">
              <w:t>- Verbesserungsvorschlag: direktere regelmäßige Kommunikation der Ärzte mit schwerkranken Patienten, um eine Verdrängung der Problematik zu vermeiden (</w:t>
            </w:r>
            <w:r w:rsidR="00B56594" w:rsidRPr="00B56594">
              <w:rPr>
                <w:b/>
                <w:color w:val="0000FF"/>
                <w:sz w:val="28"/>
              </w:rPr>
              <w:t>8</w:t>
            </w:r>
            <w:r w:rsidRPr="00642BFB">
              <w:t>)</w:t>
            </w:r>
          </w:p>
          <w:p w14:paraId="1648AD01" w14:textId="77777777" w:rsidR="007E14F4" w:rsidRPr="00642BFB" w:rsidRDefault="007E14F4" w:rsidP="007E14F4">
            <w:pPr>
              <w:pStyle w:val="KeinLeerraum"/>
              <w:numPr>
                <w:ilvl w:val="0"/>
                <w:numId w:val="0"/>
              </w:numPr>
              <w:ind w:left="709"/>
            </w:pPr>
            <w:r w:rsidRPr="00642BFB">
              <w:t>- besseres Einbeziehen von Angehörigen in Aufklärungsgespräche (</w:t>
            </w:r>
            <w:r w:rsidR="00B56594" w:rsidRPr="00B56594">
              <w:rPr>
                <w:b/>
                <w:color w:val="008000"/>
                <w:sz w:val="28"/>
              </w:rPr>
              <w:t>11</w:t>
            </w:r>
            <w:r w:rsidRPr="00642BFB">
              <w:t>X)</w:t>
            </w:r>
          </w:p>
          <w:p w14:paraId="7D21BD53" w14:textId="77777777" w:rsidR="00337DB5" w:rsidRPr="00642BFB" w:rsidRDefault="00337DB5" w:rsidP="00337DB5">
            <w:r w:rsidRPr="00642BFB">
              <w:t>- Kommunikationsschwierigkeiten</w:t>
            </w:r>
            <w:r w:rsidR="00D63CF9" w:rsidRPr="00642BFB">
              <w:t xml:space="preserve"> (keine offene Kommunikation)</w:t>
            </w:r>
            <w:r w:rsidRPr="00642BFB">
              <w:t xml:space="preserve"> der Ärzte bei Mitteilung schlechter Nachrichten, Vermeidung von schwierigen Gesprächen</w:t>
            </w:r>
            <w:r w:rsidR="00285EB2" w:rsidRPr="00642BFB">
              <w:t xml:space="preserve">, Hilflosigkeit der Ärzte </w:t>
            </w:r>
          </w:p>
          <w:p w14:paraId="126921AD" w14:textId="77777777" w:rsidR="00337DB5" w:rsidRPr="00642BFB" w:rsidRDefault="00337DB5" w:rsidP="00337DB5">
            <w:pPr>
              <w:pStyle w:val="KeinLeerraum"/>
            </w:pPr>
            <w:r w:rsidRPr="00642BFB">
              <w:t xml:space="preserve"> Kommunikationsprobleme werden durch Hilflosigkeit der Ärzte bei palliativen Patienten begünstigt (</w:t>
            </w:r>
            <w:r w:rsidR="00B56594" w:rsidRPr="00B56594">
              <w:rPr>
                <w:b/>
                <w:color w:val="0000FF"/>
                <w:sz w:val="28"/>
              </w:rPr>
              <w:t>8</w:t>
            </w:r>
            <w:r w:rsidRPr="00642BFB">
              <w:t>X)</w:t>
            </w:r>
          </w:p>
          <w:p w14:paraId="663D9B86" w14:textId="77777777" w:rsidR="00337DB5" w:rsidRPr="00642BFB" w:rsidRDefault="00337DB5" w:rsidP="00337DB5">
            <w:pPr>
              <w:pStyle w:val="KeinLeerraum"/>
            </w:pPr>
            <w:r w:rsidRPr="00642BFB">
              <w:t>bei dem Versuch palliative Patienten über die bestmögliche Behandlung aufzuklären, wird häufig auf die medizinischen Aspekte fokussiert und zu wenig auf die psychologische Krankheitsverarbeitung geachtet (</w:t>
            </w:r>
            <w:r w:rsidR="00B56594" w:rsidRPr="00B56594">
              <w:rPr>
                <w:b/>
                <w:color w:val="0000FF"/>
                <w:sz w:val="28"/>
              </w:rPr>
              <w:t>8</w:t>
            </w:r>
            <w:r w:rsidRPr="00642BFB">
              <w:t>X)</w:t>
            </w:r>
          </w:p>
          <w:p w14:paraId="64844DED" w14:textId="77777777" w:rsidR="00337DB5" w:rsidRPr="00642BFB" w:rsidRDefault="00337DB5" w:rsidP="00337DB5">
            <w:pPr>
              <w:pStyle w:val="KeinLeerraum"/>
            </w:pPr>
            <w:r w:rsidRPr="00642BFB">
              <w:t>bei schlechter Arzt-Patienten-Kommunikation treffen Patienten Entscheidungen unter falschen Voraussetzungen (</w:t>
            </w:r>
            <w:r w:rsidR="00C007AB" w:rsidRPr="00C007AB">
              <w:rPr>
                <w:b/>
                <w:color w:val="FF0000"/>
                <w:sz w:val="28"/>
              </w:rPr>
              <w:t>23</w:t>
            </w:r>
            <w:r w:rsidRPr="00642BFB">
              <w:t>)</w:t>
            </w:r>
          </w:p>
          <w:p w14:paraId="42AE6CAB" w14:textId="77777777" w:rsidR="00337DB5" w:rsidRPr="00642BFB" w:rsidRDefault="005D4541" w:rsidP="00337DB5">
            <w:pPr>
              <w:pStyle w:val="KeinLeerraum"/>
            </w:pPr>
            <w:r w:rsidRPr="00642BFB">
              <w:t>keine offene Kommunikation, wenn Arzt und Behandler nicht gut miteinander auskommen, was sich negativ auf die Behandlung auswirkt (</w:t>
            </w:r>
            <w:r w:rsidR="00B56594" w:rsidRPr="00B56594">
              <w:rPr>
                <w:b/>
                <w:color w:val="FF0000"/>
                <w:sz w:val="28"/>
              </w:rPr>
              <w:t>10</w:t>
            </w:r>
            <w:r w:rsidRPr="00642BFB">
              <w:t>X)</w:t>
            </w:r>
          </w:p>
          <w:p w14:paraId="388BA15B" w14:textId="77777777" w:rsidR="00CB7B56" w:rsidRPr="00642BFB" w:rsidRDefault="00CB7B56" w:rsidP="00CB7B56">
            <w:r w:rsidRPr="00642BFB">
              <w:t>- Ärzte klären Patienten nicht ehrlich auf und geben zu viel Hoffnung in palliativen Situationen</w:t>
            </w:r>
          </w:p>
          <w:p w14:paraId="5FB9F39A" w14:textId="77777777" w:rsidR="00CB7B56" w:rsidRPr="00642BFB" w:rsidRDefault="00CB7B56" w:rsidP="00CB7B56">
            <w:pPr>
              <w:pStyle w:val="KeinLeerraum"/>
            </w:pPr>
            <w:r w:rsidRPr="00642BFB">
              <w:t>Ärzte machen Patienten zu viel Hoffnung in palliativer Situation und besprechen die Krankheitssituation nicht deutlich genug, es wird kein ehrliches und transparentes Aufklärungsgespräch mit den Patienten gesucht  (</w:t>
            </w:r>
            <w:r w:rsidRPr="00B56594">
              <w:rPr>
                <w:b/>
                <w:color w:val="0000FF"/>
                <w:sz w:val="28"/>
              </w:rPr>
              <w:t>3</w:t>
            </w:r>
            <w:r w:rsidRPr="00642BFB">
              <w:t>X) (</w:t>
            </w:r>
            <w:r w:rsidRPr="00B56594">
              <w:rPr>
                <w:b/>
                <w:color w:val="008000"/>
                <w:sz w:val="28"/>
              </w:rPr>
              <w:t>1</w:t>
            </w:r>
            <w:r w:rsidRPr="00642BFB">
              <w:t>)</w:t>
            </w:r>
          </w:p>
          <w:p w14:paraId="7BC34916" w14:textId="77777777" w:rsidR="00CB7B56" w:rsidRPr="00642BFB" w:rsidRDefault="00CB7B56" w:rsidP="00CB7B56">
            <w:pPr>
              <w:pStyle w:val="KeinLeerraum"/>
            </w:pPr>
            <w:r w:rsidRPr="00642BFB">
              <w:t xml:space="preserve"> Aufklärung besonders in palliativen Situationen erfolgt nicht ausreichend transparent, den Patienten wird zu viel Hoffnung gegeben zum Beispiel durch das erwähnen von Studien (</w:t>
            </w:r>
            <w:r w:rsidRPr="00B56594">
              <w:rPr>
                <w:b/>
                <w:color w:val="0000FF"/>
                <w:sz w:val="28"/>
              </w:rPr>
              <w:t>8</w:t>
            </w:r>
            <w:r w:rsidRPr="00642BFB">
              <w:t>X)(</w:t>
            </w:r>
            <w:r w:rsidRPr="00B56594">
              <w:rPr>
                <w:b/>
                <w:color w:val="0000FF"/>
                <w:sz w:val="28"/>
              </w:rPr>
              <w:t>9</w:t>
            </w:r>
            <w:r w:rsidRPr="00642BFB">
              <w:t>)</w:t>
            </w:r>
          </w:p>
          <w:p w14:paraId="0DD7D1A6" w14:textId="77777777" w:rsidR="00CB7B56" w:rsidRPr="00642BFB" w:rsidRDefault="00CB7B56" w:rsidP="00CB7B56">
            <w:r w:rsidRPr="00642BFB">
              <w:t>- unzureichende Aufklärung über Prognose, Patienten sind verunsichert durch ausgesprochene Prognosen und wünschen mehr Informationen</w:t>
            </w:r>
          </w:p>
          <w:p w14:paraId="2B927C23" w14:textId="77777777" w:rsidR="00CB7B56" w:rsidRPr="00642BFB" w:rsidRDefault="00CB7B56" w:rsidP="00CB7B56">
            <w:pPr>
              <w:pStyle w:val="KeinLeerraum"/>
            </w:pPr>
            <w:r w:rsidRPr="00642BFB">
              <w:t xml:space="preserve"> Patienten berichten, geschont und im Ungewissen gelassen zu werden, mögliche Ursachen könnte Zeitmangel sein oder ein bei einige Ärzten vorliegendes Dogma, dass es dem nicht-informierten Patienten besser gehe (</w:t>
            </w:r>
            <w:r w:rsidRPr="00B56594">
              <w:rPr>
                <w:b/>
                <w:color w:val="008000"/>
                <w:sz w:val="28"/>
              </w:rPr>
              <w:t>7</w:t>
            </w:r>
            <w:r w:rsidRPr="00642BFB">
              <w:t>)</w:t>
            </w:r>
          </w:p>
          <w:p w14:paraId="2DB11259" w14:textId="77777777" w:rsidR="00CB7B56" w:rsidRPr="00642BFB" w:rsidRDefault="00CB7B56" w:rsidP="00CB7B56">
            <w:pPr>
              <w:pStyle w:val="KeinLeerraum"/>
            </w:pPr>
            <w:r w:rsidRPr="00642BFB">
              <w:t xml:space="preserve"> Patienten bitten Psychoonkologen den Ärzten mitzuteilen, dass sie präzise und klare Informationen wünschen, da sie diese nicht erhalten haben (</w:t>
            </w:r>
            <w:r w:rsidRPr="00B56594">
              <w:rPr>
                <w:b/>
                <w:color w:val="008000"/>
                <w:sz w:val="28"/>
              </w:rPr>
              <w:t>7</w:t>
            </w:r>
            <w:r w:rsidRPr="00642BFB">
              <w:t>)</w:t>
            </w:r>
          </w:p>
          <w:p w14:paraId="7D19ACAE" w14:textId="77777777" w:rsidR="00CB7B56" w:rsidRPr="00642BFB" w:rsidRDefault="00CB7B56" w:rsidP="00CB7B56">
            <w:pPr>
              <w:pStyle w:val="KeinLeerraum"/>
            </w:pPr>
            <w:r w:rsidRPr="00642BFB">
              <w:t>es werden Prognosen ausgesprochen, die Patienten sehr verunsichern (</w:t>
            </w:r>
            <w:r w:rsidRPr="00B56594">
              <w:rPr>
                <w:b/>
                <w:color w:val="008000"/>
                <w:sz w:val="28"/>
              </w:rPr>
              <w:t>14</w:t>
            </w:r>
            <w:r w:rsidRPr="00642BFB">
              <w:t>)</w:t>
            </w:r>
          </w:p>
          <w:p w14:paraId="5D0292EF" w14:textId="77777777" w:rsidR="003C0E73" w:rsidRDefault="003C0E73" w:rsidP="003C0E73">
            <w:pPr>
              <w:pStyle w:val="KeinLeerraum"/>
              <w:numPr>
                <w:ilvl w:val="0"/>
                <w:numId w:val="0"/>
              </w:numPr>
            </w:pPr>
          </w:p>
          <w:p w14:paraId="46CBC140" w14:textId="77777777" w:rsidR="00E8731A" w:rsidRPr="00642BFB" w:rsidRDefault="006B3E62" w:rsidP="00E8731A">
            <w:pPr>
              <w:pStyle w:val="TableContents"/>
              <w:rPr>
                <w:b/>
                <w:u w:val="single"/>
              </w:rPr>
            </w:pPr>
            <w:r w:rsidRPr="00D214BC">
              <w:rPr>
                <w:b/>
                <w:highlight w:val="yellow"/>
                <w:u w:val="single"/>
              </w:rPr>
              <w:t>Patienten mit sprachlichen Problemen/ anderem kulturellen Hintergrund</w:t>
            </w:r>
            <w:r>
              <w:rPr>
                <w:b/>
                <w:u w:val="single"/>
              </w:rPr>
              <w:t xml:space="preserve"> </w:t>
            </w:r>
          </w:p>
          <w:p w14:paraId="11C199B5" w14:textId="77777777" w:rsidR="00E8731A" w:rsidRPr="00642BFB" w:rsidRDefault="00E8731A" w:rsidP="00E8731A">
            <w:pPr>
              <w:pStyle w:val="TableContents"/>
            </w:pPr>
            <w:r w:rsidRPr="00642BFB">
              <w:t>- feste Zeiten des Dolmetscherdienstes, die keine Hilfe in Notsituationen gewähren</w:t>
            </w:r>
          </w:p>
          <w:p w14:paraId="4B3265FB" w14:textId="77777777" w:rsidR="00E8731A" w:rsidRPr="00642BFB" w:rsidRDefault="00E8731A" w:rsidP="00E8731A">
            <w:pPr>
              <w:pStyle w:val="KeinLeerraum"/>
            </w:pPr>
            <w:r w:rsidRPr="00642BFB">
              <w:t xml:space="preserve"> Dolmetscherdienst ist zeitlich terminiert, kann in Notsituationen nicht kontaktiert werden (</w:t>
            </w:r>
            <w:r w:rsidR="00B56594" w:rsidRPr="00B56594">
              <w:rPr>
                <w:b/>
                <w:color w:val="0000FF"/>
                <w:sz w:val="28"/>
              </w:rPr>
              <w:t>8</w:t>
            </w:r>
            <w:r w:rsidRPr="00642BFB">
              <w:t>X)</w:t>
            </w:r>
          </w:p>
          <w:p w14:paraId="677F34FC" w14:textId="77777777" w:rsidR="00E8731A" w:rsidRPr="00642BFB" w:rsidRDefault="00E8731A" w:rsidP="00E8731A">
            <w:pPr>
              <w:pStyle w:val="KeinLeerraum"/>
            </w:pPr>
            <w:r w:rsidRPr="00642BFB">
              <w:t xml:space="preserve"> Dolmetscherdienst kann nicht spontan in Krisensituationen zur Hilfe kommen, sondern muss </w:t>
            </w:r>
            <w:r w:rsidR="00B56594" w:rsidRPr="00B56594">
              <w:rPr>
                <w:b/>
                <w:color w:val="008000"/>
                <w:sz w:val="28"/>
              </w:rPr>
              <w:t>4</w:t>
            </w:r>
            <w:r w:rsidR="00B56594" w:rsidRPr="00B56594">
              <w:rPr>
                <w:b/>
                <w:color w:val="0000FF"/>
                <w:sz w:val="28"/>
              </w:rPr>
              <w:t>8</w:t>
            </w:r>
            <w:r w:rsidRPr="00642BFB">
              <w:t>h im Voraus informiert werden (</w:t>
            </w:r>
            <w:r w:rsidR="00C007AB" w:rsidRPr="00C007AB">
              <w:rPr>
                <w:b/>
                <w:color w:val="FF0000"/>
                <w:sz w:val="28"/>
              </w:rPr>
              <w:t>19</w:t>
            </w:r>
            <w:r w:rsidRPr="00642BFB">
              <w:t>X)</w:t>
            </w:r>
          </w:p>
          <w:p w14:paraId="1620897B" w14:textId="77777777" w:rsidR="00E8731A" w:rsidRPr="00642BFB" w:rsidRDefault="00E8731A" w:rsidP="00E8731A">
            <w:pPr>
              <w:pStyle w:val="TableContents"/>
            </w:pPr>
            <w:r w:rsidRPr="00642BFB">
              <w:t>- Formulare des Dolmetscherdienstes mit wichtigen Begriffen und Fragen auf verschiedenen Sprachen werden als nicht hilfreich empfunden</w:t>
            </w:r>
          </w:p>
          <w:p w14:paraId="7946F6AB" w14:textId="77777777" w:rsidR="00E8731A" w:rsidRPr="00642BFB" w:rsidRDefault="00E8731A" w:rsidP="00E8731A">
            <w:pPr>
              <w:pStyle w:val="KeinLeerraum"/>
            </w:pPr>
            <w:r w:rsidRPr="00642BFB">
              <w:t>es gibt zwar durch den Dolmetscherdienst bereitgestellte Formulare mit wichtigen Fragen und Formulierungen auf verschiedenen Sprachen, die laut Pflege aber häufig wenig hilfreich seien, da viele Patienten nicht lesen könnten (</w:t>
            </w:r>
            <w:r w:rsidR="00B56594" w:rsidRPr="00B56594">
              <w:rPr>
                <w:b/>
                <w:color w:val="0000FF"/>
                <w:sz w:val="28"/>
              </w:rPr>
              <w:t>8</w:t>
            </w:r>
            <w:r w:rsidRPr="00642BFB">
              <w:t>X)</w:t>
            </w:r>
          </w:p>
          <w:p w14:paraId="3271E6CC" w14:textId="77777777" w:rsidR="00E8731A" w:rsidRPr="00642BFB" w:rsidRDefault="00E8731A" w:rsidP="00E8731A">
            <w:pPr>
              <w:pStyle w:val="TableContents"/>
            </w:pPr>
            <w:r w:rsidRPr="00642BFB">
              <w:t>- fragliche Wahrung der Privatsphäre der Patienten bei Einsatz von Übersetzern und Belastung der Übersetzenden selbst</w:t>
            </w:r>
          </w:p>
          <w:p w14:paraId="56AFF082" w14:textId="77777777" w:rsidR="00E8731A" w:rsidRPr="00642BFB" w:rsidRDefault="00E8731A" w:rsidP="00E8731A">
            <w:pPr>
              <w:pStyle w:val="KeinLeerraum"/>
            </w:pPr>
            <w:r w:rsidRPr="00642BFB">
              <w:t>es ist fraglich, ob die Privatsphäre der Patienten in Gesprächen mit Dolmetschern ausreichend gewahrt wird, insbesondere, wenn klinikinternes Personal dolmetscht, an Stelle von Personal des Dolmetscherdiensts (</w:t>
            </w:r>
            <w:r w:rsidR="00B56594" w:rsidRPr="00B56594">
              <w:rPr>
                <w:b/>
                <w:color w:val="0000FF"/>
                <w:sz w:val="28"/>
              </w:rPr>
              <w:t>8</w:t>
            </w:r>
            <w:r w:rsidRPr="00642BFB">
              <w:t>X)</w:t>
            </w:r>
          </w:p>
          <w:p w14:paraId="36AA813F" w14:textId="77777777" w:rsidR="00E8731A" w:rsidRPr="00642BFB" w:rsidRDefault="00E8731A" w:rsidP="00E8731A">
            <w:pPr>
              <w:pStyle w:val="KeinLeerraum"/>
            </w:pPr>
            <w:r w:rsidRPr="00642BFB">
              <w:t>Übersetzende (Dolmetscher, Klinikpersonal) werden durch das Übersetzen von schwierigen Gesprächen selbst belastet (</w:t>
            </w:r>
            <w:r w:rsidR="00C007AB" w:rsidRPr="00C007AB">
              <w:rPr>
                <w:b/>
                <w:color w:val="FF0000"/>
                <w:sz w:val="28"/>
              </w:rPr>
              <w:t>19</w:t>
            </w:r>
            <w:r w:rsidRPr="00642BFB">
              <w:t>X)</w:t>
            </w:r>
          </w:p>
          <w:p w14:paraId="462D1571" w14:textId="77777777" w:rsidR="00E8731A" w:rsidRPr="00642BFB" w:rsidRDefault="00E8731A" w:rsidP="00E8731A">
            <w:pPr>
              <w:pStyle w:val="TableContents"/>
            </w:pPr>
            <w:r w:rsidRPr="00642BFB">
              <w:t>- keine Prüfung des tatsächlich Übersetzten möglich, ermöglicht Angehörigen den Patienten ihre Diagnose vorzuenthalten</w:t>
            </w:r>
          </w:p>
          <w:p w14:paraId="4A9C7BCC" w14:textId="77777777" w:rsidR="00E8731A" w:rsidRPr="00642BFB" w:rsidRDefault="00E8731A" w:rsidP="00E8731A">
            <w:pPr>
              <w:pStyle w:val="KeinLeerraum"/>
            </w:pPr>
            <w:r w:rsidRPr="00642BFB">
              <w:t>Ärzte können nicht nachvollziehen, was tatsächlich übersetzt wird (</w:t>
            </w:r>
            <w:r w:rsidR="00C007AB" w:rsidRPr="00C007AB">
              <w:rPr>
                <w:b/>
                <w:color w:val="FF0000"/>
                <w:sz w:val="28"/>
              </w:rPr>
              <w:t>20</w:t>
            </w:r>
            <w:r w:rsidRPr="00642BFB">
              <w:t>X)(</w:t>
            </w:r>
            <w:r w:rsidR="00C007AB" w:rsidRPr="00C007AB">
              <w:rPr>
                <w:b/>
                <w:color w:val="FF0000"/>
                <w:sz w:val="28"/>
              </w:rPr>
              <w:t>24</w:t>
            </w:r>
            <w:r w:rsidRPr="00642BFB">
              <w:t>X)</w:t>
            </w:r>
          </w:p>
          <w:p w14:paraId="70462297" w14:textId="77777777" w:rsidR="00E8731A" w:rsidRPr="00642BFB" w:rsidRDefault="00E8731A" w:rsidP="00E8731A">
            <w:pPr>
              <w:pStyle w:val="KeinLeerraum"/>
            </w:pPr>
            <w:r w:rsidRPr="00642BFB">
              <w:t xml:space="preserve"> Problem, wenn Angehörige die Funktion des Übersetzers übernehmen, da nicht geprüft werden kann, was und wie viel korrekt übersetzt wird (</w:t>
            </w:r>
            <w:r w:rsidR="00B56594" w:rsidRPr="00B56594">
              <w:rPr>
                <w:b/>
                <w:color w:val="008000"/>
                <w:sz w:val="28"/>
              </w:rPr>
              <w:t>14</w:t>
            </w:r>
            <w:r w:rsidRPr="00642BFB">
              <w:t>)(</w:t>
            </w:r>
            <w:r w:rsidR="00C007AB" w:rsidRPr="00C007AB">
              <w:rPr>
                <w:b/>
                <w:color w:val="FF0000"/>
                <w:sz w:val="28"/>
              </w:rPr>
              <w:t>19</w:t>
            </w:r>
            <w:r w:rsidRPr="00642BFB">
              <w:t>X)(</w:t>
            </w:r>
            <w:r w:rsidR="00C007AB" w:rsidRPr="00C007AB">
              <w:rPr>
                <w:b/>
                <w:color w:val="FF0000"/>
                <w:sz w:val="28"/>
              </w:rPr>
              <w:t>24</w:t>
            </w:r>
            <w:r w:rsidRPr="00642BFB">
              <w:t>X)</w:t>
            </w:r>
          </w:p>
          <w:p w14:paraId="4DA9E0C2" w14:textId="77777777" w:rsidR="00E8731A" w:rsidRPr="00642BFB" w:rsidRDefault="00E8731A" w:rsidP="00E8731A">
            <w:pPr>
              <w:pStyle w:val="KeinLeerraum"/>
            </w:pPr>
            <w:r w:rsidRPr="00642BFB">
              <w:t xml:space="preserve"> einige Angehörige versuchen nicht deutsch-sprachigen Patienten vorzuenthalten, dass er/sie eine Krebserkrankung hat (</w:t>
            </w:r>
            <w:r w:rsidR="00C007AB" w:rsidRPr="00C007AB">
              <w:rPr>
                <w:b/>
                <w:color w:val="FF0000"/>
                <w:sz w:val="28"/>
              </w:rPr>
              <w:t>24</w:t>
            </w:r>
            <w:r w:rsidRPr="00642BFB">
              <w:t>X)</w:t>
            </w:r>
          </w:p>
          <w:p w14:paraId="09204D85" w14:textId="77777777" w:rsidR="00E8731A" w:rsidRPr="00642BFB" w:rsidRDefault="00E8731A" w:rsidP="00E8731A">
            <w:pPr>
              <w:pStyle w:val="TableContents"/>
              <w:ind w:left="567"/>
            </w:pPr>
            <w:r w:rsidRPr="00642BFB">
              <w:t>- Verbesserungsvorschlag: einheitliches Einbeziehen von Dolmetschern bei nicht deutsch-sprachigen Patienten</w:t>
            </w:r>
          </w:p>
          <w:p w14:paraId="374A8F07" w14:textId="77777777" w:rsidR="00E8731A" w:rsidRPr="00642BFB" w:rsidRDefault="00E8731A" w:rsidP="00E8731A">
            <w:pPr>
              <w:pStyle w:val="KeinLeerraum"/>
            </w:pPr>
            <w:r w:rsidRPr="00642BFB">
              <w:t xml:space="preserve">bei nicht deutsch-sprachigen Patienten sollte immer auch ein Dolmetscher mit einbezogen werden, auch wenn Familienmitglieder übersetzen können; Beispiel Patientin mit Tumor, der </w:t>
            </w:r>
            <w:r w:rsidR="00B56594" w:rsidRPr="00B56594">
              <w:rPr>
                <w:b/>
                <w:color w:val="008000"/>
                <w:sz w:val="28"/>
              </w:rPr>
              <w:t>2</w:t>
            </w:r>
            <w:r w:rsidRPr="00642BFB">
              <w:t xml:space="preserve"> ½ Jahr von der Familie ihre Tumorerkrankung vorenthalten wurde (</w:t>
            </w:r>
            <w:r w:rsidR="00B56594" w:rsidRPr="00B56594">
              <w:rPr>
                <w:b/>
                <w:color w:val="FF0000"/>
                <w:sz w:val="28"/>
              </w:rPr>
              <w:t>10</w:t>
            </w:r>
            <w:r w:rsidRPr="00642BFB">
              <w:t>X)</w:t>
            </w:r>
          </w:p>
          <w:p w14:paraId="425DE3B9" w14:textId="77777777" w:rsidR="00E8731A" w:rsidRPr="00642BFB" w:rsidRDefault="00E8731A" w:rsidP="00E8731A">
            <w:pPr>
              <w:pStyle w:val="TableContents"/>
            </w:pPr>
            <w:r w:rsidRPr="00642BFB">
              <w:t>- schlechtere Aufklärung von Patienten mit Sprachproblemen durch Informationsverlust beim Dolmetschen, Einbezug der Patienten in die Therapieentscheidung ist erschwert, Schwierigkeiten bei psychoonkologischer Unterstützung</w:t>
            </w:r>
          </w:p>
          <w:p w14:paraId="26F6046E" w14:textId="77777777" w:rsidR="00E8731A" w:rsidRPr="00642BFB" w:rsidRDefault="00E8731A" w:rsidP="00E8731A">
            <w:pPr>
              <w:pStyle w:val="KeinLeerraum"/>
            </w:pPr>
            <w:r w:rsidRPr="00642BFB">
              <w:t>sprachliche Barrieren erschweren eine detaillierte Aufklärung der Patienten; Beispiel Patientin, die ihre Behandlung nicht richtig verstehen konnte und dadurch eine Angststörung entwickelt hat (</w:t>
            </w:r>
            <w:r w:rsidR="00B56594" w:rsidRPr="00B56594">
              <w:rPr>
                <w:b/>
                <w:color w:val="008000"/>
                <w:sz w:val="28"/>
              </w:rPr>
              <w:t>11</w:t>
            </w:r>
            <w:r w:rsidRPr="00642BFB">
              <w:t>X)</w:t>
            </w:r>
          </w:p>
          <w:p w14:paraId="4714A9BB" w14:textId="77777777" w:rsidR="00E8731A" w:rsidRPr="00642BFB" w:rsidRDefault="00E8731A" w:rsidP="00E8731A">
            <w:pPr>
              <w:pStyle w:val="KeinLeerraum"/>
            </w:pPr>
            <w:r w:rsidRPr="00642BFB">
              <w:t>Patienten verstehen teilweise nicht, wie die Behandlung ablaufen wird, lassen sich in Unwissenheit behandeln (</w:t>
            </w:r>
            <w:r w:rsidR="00B56594" w:rsidRPr="00B56594">
              <w:rPr>
                <w:b/>
                <w:color w:val="008000"/>
                <w:sz w:val="28"/>
              </w:rPr>
              <w:t>11</w:t>
            </w:r>
            <w:r w:rsidRPr="00642BFB">
              <w:t>X)</w:t>
            </w:r>
          </w:p>
          <w:p w14:paraId="7EC0467E" w14:textId="77777777" w:rsidR="00E8731A" w:rsidRPr="00642BFB" w:rsidRDefault="00E8731A" w:rsidP="00E8731A">
            <w:pPr>
              <w:pStyle w:val="KeinLeerraum"/>
            </w:pPr>
            <w:r w:rsidRPr="00642BFB">
              <w:t xml:space="preserve"> besonders </w:t>
            </w:r>
            <w:proofErr w:type="spellStart"/>
            <w:r w:rsidRPr="00642BFB">
              <w:t>im</w:t>
            </w:r>
            <w:proofErr w:type="spellEnd"/>
            <w:r w:rsidRPr="00642BFB">
              <w:t xml:space="preserve"> Bezug auf gemeinsame Entscheidungsfindung („</w:t>
            </w:r>
            <w:proofErr w:type="spellStart"/>
            <w:r w:rsidRPr="00642BFB">
              <w:t>Shared-decision-making</w:t>
            </w:r>
            <w:proofErr w:type="spellEnd"/>
            <w:r w:rsidRPr="00642BFB">
              <w:t>“) in palliativen Stadien der Patienten ist es schwierig Patienten mit Verständnisproblemen ausreichend zu informieren, trotz Übersetzens durch Angehörige (</w:t>
            </w:r>
            <w:r w:rsidR="00C007AB" w:rsidRPr="00C007AB">
              <w:rPr>
                <w:b/>
                <w:color w:val="FF0000"/>
                <w:sz w:val="28"/>
              </w:rPr>
              <w:t>23</w:t>
            </w:r>
            <w:r w:rsidRPr="00642BFB">
              <w:t>X)</w:t>
            </w:r>
          </w:p>
          <w:p w14:paraId="315D4EA1" w14:textId="77777777" w:rsidR="00E8731A" w:rsidRPr="00642BFB" w:rsidRDefault="00E8731A" w:rsidP="00E8731A">
            <w:pPr>
              <w:pStyle w:val="KeinLeerraum"/>
            </w:pPr>
            <w:r w:rsidRPr="00642BFB">
              <w:t xml:space="preserve"> Informationsverlust bei Arbeit mit Übersetzern, die keine medizinische Ausbildung haben (</w:t>
            </w:r>
            <w:r w:rsidR="00C007AB" w:rsidRPr="00C007AB">
              <w:rPr>
                <w:b/>
                <w:color w:val="FF0000"/>
                <w:sz w:val="28"/>
              </w:rPr>
              <w:t>20</w:t>
            </w:r>
            <w:r w:rsidRPr="00642BFB">
              <w:t>X)</w:t>
            </w:r>
          </w:p>
          <w:p w14:paraId="639E3DE5" w14:textId="77777777" w:rsidR="00E8731A" w:rsidRPr="00642BFB" w:rsidRDefault="00E8731A" w:rsidP="00E8731A">
            <w:pPr>
              <w:pStyle w:val="KeinLeerraum"/>
            </w:pPr>
            <w:r w:rsidRPr="00642BFB">
              <w:t xml:space="preserve"> Schwierigkeiten bei psychoonkologischer Unterstützung mittels Dolmetscher (</w:t>
            </w:r>
            <w:r w:rsidR="00B56594" w:rsidRPr="00B56594">
              <w:rPr>
                <w:b/>
                <w:color w:val="008000"/>
                <w:sz w:val="28"/>
              </w:rPr>
              <w:t>4</w:t>
            </w:r>
            <w:r w:rsidRPr="00642BFB">
              <w:t>X)(</w:t>
            </w:r>
            <w:r w:rsidR="00B56594" w:rsidRPr="00B56594">
              <w:rPr>
                <w:b/>
                <w:color w:val="FF0000"/>
                <w:sz w:val="28"/>
              </w:rPr>
              <w:t>12</w:t>
            </w:r>
            <w:r w:rsidRPr="00642BFB">
              <w:t>X)</w:t>
            </w:r>
          </w:p>
          <w:p w14:paraId="48B95800" w14:textId="77777777" w:rsidR="00E8731A" w:rsidRPr="00642BFB" w:rsidRDefault="00E8731A" w:rsidP="00E8731A">
            <w:pPr>
              <w:ind w:left="709"/>
            </w:pPr>
            <w:r w:rsidRPr="00642BFB">
              <w:t>- Verbesserungsvorschlag: Fortbildungen über psychoonkologische Behandlung unter Einbezug von Dolmetschern</w:t>
            </w:r>
          </w:p>
          <w:p w14:paraId="0971E1BA" w14:textId="77777777" w:rsidR="00E8731A" w:rsidRPr="00642BFB" w:rsidRDefault="00E8731A" w:rsidP="00E8731A">
            <w:pPr>
              <w:pStyle w:val="KeinLeerraum"/>
            </w:pPr>
            <w:r w:rsidRPr="00642BFB">
              <w:t>Fortbildungen im Bereich psychotherapeutischer Behandlung mit Einbezug von Dolmetschern, um nicht nur die Patienten zu betreuen, die aktiv und hochmotiviert eine psychologische Betreuung trotz sprachlicher Barrieren verlangen (</w:t>
            </w:r>
            <w:r w:rsidR="00B56594" w:rsidRPr="00B56594">
              <w:rPr>
                <w:b/>
                <w:color w:val="008000"/>
                <w:sz w:val="28"/>
              </w:rPr>
              <w:t>4</w:t>
            </w:r>
            <w:r w:rsidRPr="00642BFB">
              <w:t>)</w:t>
            </w:r>
          </w:p>
          <w:p w14:paraId="70ED5B5C" w14:textId="77777777" w:rsidR="00E8731A" w:rsidRPr="00642BFB" w:rsidRDefault="00E8731A" w:rsidP="00E8731A">
            <w:pPr>
              <w:pStyle w:val="TableContents"/>
            </w:pPr>
            <w:r w:rsidRPr="00642BFB">
              <w:t>- Schwierigkeiten durch unzureichendes Wissen der Behandler über interkulturelle Unterschiede (bzgl. Krankheit, Sterben, Rolle der Frau und Kinder etc.)</w:t>
            </w:r>
          </w:p>
          <w:p w14:paraId="5CD6BA80" w14:textId="77777777" w:rsidR="00E8731A" w:rsidRPr="00642BFB" w:rsidRDefault="00E8731A" w:rsidP="00E8731A">
            <w:pPr>
              <w:pStyle w:val="KeinLeerraum"/>
            </w:pPr>
            <w:r w:rsidRPr="00642BFB">
              <w:t>interkulturelle Unterschiede stellen eine Herausforderung dar (</w:t>
            </w:r>
            <w:r w:rsidR="00C007AB" w:rsidRPr="00C007AB">
              <w:rPr>
                <w:b/>
                <w:color w:val="008000"/>
                <w:sz w:val="28"/>
              </w:rPr>
              <w:t>17</w:t>
            </w:r>
            <w:r w:rsidRPr="00642BFB">
              <w:t>)</w:t>
            </w:r>
          </w:p>
          <w:p w14:paraId="34BDB7DD" w14:textId="77777777" w:rsidR="00E8731A" w:rsidRPr="00642BFB" w:rsidRDefault="00E8731A" w:rsidP="00E8731A">
            <w:pPr>
              <w:pStyle w:val="KeinLeerraum"/>
            </w:pPr>
            <w:r w:rsidRPr="00642BFB">
              <w:t xml:space="preserve"> Aufklärungs- und Unterstützungsbedarf des medizinischen Personals bezüglich Umgang mit Krankheit und Sterben in fremden Kulturen bei zunehmenden Anteil an ausländischen Patienten (</w:t>
            </w:r>
            <w:r w:rsidR="00B56594" w:rsidRPr="00B56594">
              <w:rPr>
                <w:b/>
                <w:color w:val="FF0000"/>
                <w:sz w:val="28"/>
              </w:rPr>
              <w:t>10</w:t>
            </w:r>
            <w:r w:rsidRPr="00642BFB">
              <w:t>X)</w:t>
            </w:r>
          </w:p>
          <w:p w14:paraId="6D435A52" w14:textId="77777777" w:rsidR="00E8731A" w:rsidRPr="00642BFB" w:rsidRDefault="00E8731A" w:rsidP="00E8731A">
            <w:pPr>
              <w:pStyle w:val="KeinLeerraum"/>
            </w:pPr>
            <w:r w:rsidRPr="00642BFB">
              <w:t>Kinderklinik: In bestimmten Kulturen möchten die Eltern, dass ihren Kindern die Diagnose ihrer Krebserkrankung vorenthalten wird (</w:t>
            </w:r>
            <w:r w:rsidR="00B56594" w:rsidRPr="00B56594">
              <w:rPr>
                <w:b/>
                <w:color w:val="008000"/>
                <w:sz w:val="28"/>
              </w:rPr>
              <w:t>15</w:t>
            </w:r>
            <w:r w:rsidRPr="00642BFB">
              <w:t>X)</w:t>
            </w:r>
          </w:p>
          <w:p w14:paraId="4BECEF1A" w14:textId="77777777" w:rsidR="00E8731A" w:rsidRPr="00642BFB" w:rsidRDefault="00E8731A" w:rsidP="00E8731A">
            <w:pPr>
              <w:pStyle w:val="KeinLeerraum"/>
            </w:pPr>
            <w:r w:rsidRPr="00642BFB">
              <w:t xml:space="preserve"> ambulante Psychotherapeutin berichtet Probleme zu haben mit Frauen aus Kulturen, in denen die Rolle der Frau untergeordnet ist (</w:t>
            </w:r>
            <w:r w:rsidR="00C007AB" w:rsidRPr="00C007AB">
              <w:rPr>
                <w:b/>
                <w:color w:val="008000"/>
                <w:sz w:val="28"/>
              </w:rPr>
              <w:t>21</w:t>
            </w:r>
            <w:r w:rsidRPr="00642BFB">
              <w:t>X)</w:t>
            </w:r>
          </w:p>
          <w:p w14:paraId="5B9DA743" w14:textId="77777777" w:rsidR="00E8731A" w:rsidRPr="00642BFB" w:rsidRDefault="00E8731A" w:rsidP="00E8731A">
            <w:pPr>
              <w:pStyle w:val="KeinLeerraum"/>
            </w:pPr>
            <w:r w:rsidRPr="00642BFB">
              <w:t>Probleme mit kulturell-bedingter untergeordneter Rolle der Frau; Ehemänner möchten alle Entscheidungen übernehmen und anstelle der Frau mit den Ärzten reden (</w:t>
            </w:r>
            <w:r w:rsidR="00C007AB" w:rsidRPr="00C007AB">
              <w:rPr>
                <w:b/>
                <w:color w:val="FF0000"/>
                <w:sz w:val="28"/>
              </w:rPr>
              <w:t>23</w:t>
            </w:r>
            <w:r w:rsidRPr="00642BFB">
              <w:t>)</w:t>
            </w:r>
          </w:p>
          <w:p w14:paraId="4A26A7FB" w14:textId="77777777" w:rsidR="00E8731A" w:rsidRDefault="00E8731A" w:rsidP="00E8731A">
            <w:pPr>
              <w:pStyle w:val="KeinLeerraum"/>
            </w:pPr>
            <w:r w:rsidRPr="00642BFB">
              <w:t>HOPA: Probleme mit Sinti und Roma, die sehr fordernd sind, sich über Wartezeiten beschweren, mit vielen Begleitpersonen kommen und sich undiszipliniert verhalten (</w:t>
            </w:r>
            <w:r w:rsidR="00C007AB" w:rsidRPr="00C007AB">
              <w:rPr>
                <w:b/>
                <w:color w:val="FF0000"/>
                <w:sz w:val="28"/>
              </w:rPr>
              <w:t>24</w:t>
            </w:r>
            <w:r w:rsidRPr="00642BFB">
              <w:t>X)</w:t>
            </w:r>
          </w:p>
          <w:p w14:paraId="48071E93" w14:textId="77777777" w:rsidR="00E8731A" w:rsidRDefault="00E8731A" w:rsidP="00E8731A">
            <w:pPr>
              <w:pStyle w:val="KeinLeerraum"/>
              <w:numPr>
                <w:ilvl w:val="0"/>
                <w:numId w:val="0"/>
              </w:numPr>
              <w:ind w:left="1080" w:hanging="360"/>
            </w:pPr>
          </w:p>
          <w:p w14:paraId="542CD7CD" w14:textId="77777777" w:rsidR="00E8731A" w:rsidRPr="00642BFB" w:rsidRDefault="00E8731A" w:rsidP="00E8731A">
            <w:r w:rsidRPr="00642BFB">
              <w:rPr>
                <w:b/>
                <w:u w:val="single"/>
              </w:rPr>
              <w:t>Behandlung von Patienten mit kognitiven Defiziten</w:t>
            </w:r>
          </w:p>
          <w:p w14:paraId="575FAA9D" w14:textId="77777777" w:rsidR="00E8731A" w:rsidRPr="00642BFB" w:rsidRDefault="00E8731A" w:rsidP="00E8731A">
            <w:pPr>
              <w:pStyle w:val="KeinLeerraum"/>
              <w:numPr>
                <w:ilvl w:val="0"/>
                <w:numId w:val="0"/>
              </w:numPr>
            </w:pPr>
            <w:r w:rsidRPr="00642BFB">
              <w:t>- zu wenig Möglichkeiten der neuropsychologischen Behandlung kognitiv eingeschränkter Patienten ambulant und stationär/in der Reha</w:t>
            </w:r>
          </w:p>
          <w:p w14:paraId="0C212C65" w14:textId="77777777" w:rsidR="00E8731A" w:rsidRPr="00642BFB" w:rsidRDefault="00E8731A" w:rsidP="00E8731A">
            <w:pPr>
              <w:pStyle w:val="KeinLeerraum"/>
            </w:pPr>
            <w:r w:rsidRPr="00642BFB">
              <w:t>unzureichende neuropsychologische Behandlung kognitiv eingeschränkter Patienten (</w:t>
            </w:r>
            <w:r w:rsidR="00B56594" w:rsidRPr="00B56594">
              <w:rPr>
                <w:b/>
                <w:color w:val="008000"/>
                <w:sz w:val="28"/>
              </w:rPr>
              <w:t>4</w:t>
            </w:r>
            <w:r w:rsidRPr="00642BFB">
              <w:t>X)</w:t>
            </w:r>
          </w:p>
          <w:p w14:paraId="6FB0CC9F" w14:textId="77777777" w:rsidR="00E8731A" w:rsidRPr="00642BFB" w:rsidRDefault="00E8731A" w:rsidP="00E8731A">
            <w:pPr>
              <w:pStyle w:val="KeinLeerraum"/>
            </w:pPr>
            <w:r w:rsidRPr="00642BFB">
              <w:t xml:space="preserve"> Kinderpsychoonkologie: Zu wenig Möglichkeiten Kinder mit kognitiven Defiziten auch ambulant neuropsychologisch weiter zu betreuen (</w:t>
            </w:r>
            <w:r w:rsidR="00B56594" w:rsidRPr="00B56594">
              <w:rPr>
                <w:b/>
                <w:color w:val="008000"/>
                <w:sz w:val="28"/>
              </w:rPr>
              <w:t>15</w:t>
            </w:r>
            <w:r w:rsidRPr="00642BFB">
              <w:t>X)</w:t>
            </w:r>
          </w:p>
          <w:p w14:paraId="6CA6D6DC" w14:textId="77777777" w:rsidR="00E8731A" w:rsidRPr="00642BFB" w:rsidRDefault="00E8731A" w:rsidP="00E8731A">
            <w:pPr>
              <w:pStyle w:val="KeinLeerraum"/>
            </w:pPr>
            <w:r w:rsidRPr="00642BFB">
              <w:t>nicht viele Rehakliniken haben die technischen Möglichkeiten für kognitive Trainingstherapien (</w:t>
            </w:r>
            <w:r w:rsidR="00C007AB" w:rsidRPr="00C007AB">
              <w:rPr>
                <w:b/>
                <w:color w:val="008000"/>
                <w:sz w:val="28"/>
              </w:rPr>
              <w:t>17</w:t>
            </w:r>
            <w:r w:rsidRPr="00642BFB">
              <w:t>X)</w:t>
            </w:r>
          </w:p>
          <w:p w14:paraId="578DB3BA" w14:textId="77777777" w:rsidR="00E8731A" w:rsidRPr="00642BFB" w:rsidRDefault="00E8731A" w:rsidP="00E8731A">
            <w:r w:rsidRPr="00642BFB">
              <w:t xml:space="preserve">- unzureichende zeitliche Ressourcen für Aufklärung und Pflege von kognitiv eingeschränkten oder fazial-entstellten Patienten führt dazu, dass Patienten übergangen werden </w:t>
            </w:r>
          </w:p>
          <w:p w14:paraId="7234BF82" w14:textId="77777777" w:rsidR="00E8731A" w:rsidRPr="00642BFB" w:rsidRDefault="00E8731A" w:rsidP="00E8731A">
            <w:pPr>
              <w:pStyle w:val="KeinLeerraum"/>
            </w:pPr>
            <w:r w:rsidRPr="00642BFB">
              <w:t xml:space="preserve"> Ärzte haben nicht genug Zeit zur Aufklärung von Patienten, die aufgrund von kognitiven Einschränkungen Informationen nur langsam aufnehmen und verarbeiten können (</w:t>
            </w:r>
            <w:r w:rsidR="00B56594" w:rsidRPr="00B56594">
              <w:rPr>
                <w:b/>
                <w:color w:val="008000"/>
                <w:sz w:val="28"/>
              </w:rPr>
              <w:t>5</w:t>
            </w:r>
            <w:r w:rsidRPr="00642BFB">
              <w:t>X)</w:t>
            </w:r>
          </w:p>
          <w:p w14:paraId="6CA3CF5E" w14:textId="77777777" w:rsidR="00E8731A" w:rsidRPr="00642BFB" w:rsidRDefault="00E8731A" w:rsidP="00E8731A">
            <w:pPr>
              <w:pStyle w:val="KeinLeerraum"/>
            </w:pPr>
            <w:r w:rsidRPr="00642BFB">
              <w:t>Palliativstation: Pflege hat zu wenig Zeit, um sich adäquat um kognitiv eingeschränkte Patienten zu kümmern (</w:t>
            </w:r>
            <w:r w:rsidR="00B56594" w:rsidRPr="00B56594">
              <w:rPr>
                <w:b/>
                <w:color w:val="0000FF"/>
                <w:sz w:val="28"/>
              </w:rPr>
              <w:t>8</w:t>
            </w:r>
            <w:r w:rsidRPr="00642BFB">
              <w:t>X)(</w:t>
            </w:r>
            <w:r w:rsidR="00B56594" w:rsidRPr="00B56594">
              <w:rPr>
                <w:b/>
                <w:color w:val="0000FF"/>
                <w:sz w:val="28"/>
              </w:rPr>
              <w:t>9</w:t>
            </w:r>
            <w:r w:rsidRPr="00642BFB">
              <w:t>X)</w:t>
            </w:r>
          </w:p>
          <w:p w14:paraId="63572DC6" w14:textId="77777777" w:rsidR="00E8731A" w:rsidRPr="00642BFB" w:rsidRDefault="00E8731A" w:rsidP="00E8731A">
            <w:pPr>
              <w:pStyle w:val="KeinLeerraum"/>
            </w:pPr>
            <w:r w:rsidRPr="00642BFB">
              <w:t>Gefahr, dass Patienten mit kognitiven Einschränkungen weniger Aufmerksamkeit bekommen (</w:t>
            </w:r>
            <w:r w:rsidR="00C007AB" w:rsidRPr="00C007AB">
              <w:rPr>
                <w:b/>
                <w:color w:val="FF0000"/>
                <w:sz w:val="28"/>
              </w:rPr>
              <w:t>19</w:t>
            </w:r>
            <w:r w:rsidRPr="00642BFB">
              <w:t>X), da Ärzte das Gefühl haben, die Patienten bekämen nur wenig von der Behandlung mit (</w:t>
            </w:r>
            <w:r w:rsidR="00B56594" w:rsidRPr="00B56594">
              <w:rPr>
                <w:b/>
                <w:color w:val="FF0000"/>
                <w:sz w:val="28"/>
              </w:rPr>
              <w:t>10</w:t>
            </w:r>
            <w:r w:rsidRPr="00642BFB">
              <w:t xml:space="preserve">X) </w:t>
            </w:r>
          </w:p>
          <w:p w14:paraId="22840309" w14:textId="77777777" w:rsidR="00E8731A" w:rsidRPr="00642BFB" w:rsidRDefault="00E8731A" w:rsidP="00E8731A">
            <w:pPr>
              <w:pStyle w:val="KeinLeerraum"/>
            </w:pPr>
            <w:r w:rsidRPr="00642BFB">
              <w:t>Patientenberichte: höherer Zeitaufwand für kognitiv eingeschränkte Patienten führt dazu, dass Patienten unterbrochen werden und Vieles nicht verstehen, was ihnen mitgeteilt wird; führt zu Verärgerung der Patienten (</w:t>
            </w:r>
            <w:r w:rsidR="00B56594" w:rsidRPr="00B56594">
              <w:rPr>
                <w:b/>
                <w:color w:val="008000"/>
                <w:sz w:val="28"/>
              </w:rPr>
              <w:t>14</w:t>
            </w:r>
            <w:r w:rsidRPr="00642BFB">
              <w:t>X)</w:t>
            </w:r>
          </w:p>
          <w:p w14:paraId="3D753EA5" w14:textId="77777777" w:rsidR="00E8731A" w:rsidRPr="00642BFB" w:rsidRDefault="00E8731A" w:rsidP="00E8731A">
            <w:pPr>
              <w:pStyle w:val="KeinLeerraum"/>
            </w:pPr>
            <w:r w:rsidRPr="00642BFB">
              <w:t>HNO: Patienten mit Sprachproblemen aufgrund von Gesichtsentstellungen werden teilweise übergangen (</w:t>
            </w:r>
            <w:r w:rsidR="00B56594" w:rsidRPr="00B56594">
              <w:rPr>
                <w:b/>
                <w:color w:val="008000"/>
                <w:sz w:val="28"/>
              </w:rPr>
              <w:t>5</w:t>
            </w:r>
            <w:r w:rsidRPr="00642BFB">
              <w:t>)</w:t>
            </w:r>
          </w:p>
          <w:p w14:paraId="55F119A1" w14:textId="77777777" w:rsidR="00E8731A" w:rsidRPr="00642BFB" w:rsidRDefault="00E8731A" w:rsidP="00E8731A">
            <w:r w:rsidRPr="00642BFB">
              <w:t>- unzureichendes Wissen bzw. Schulung für Patienten mit kognitiven Einschränkungen</w:t>
            </w:r>
          </w:p>
          <w:p w14:paraId="1D711F97" w14:textId="77777777" w:rsidR="00E8731A" w:rsidRPr="00642BFB" w:rsidRDefault="00E8731A" w:rsidP="00E8731A">
            <w:pPr>
              <w:pStyle w:val="KeinLeerraum"/>
            </w:pPr>
            <w:r w:rsidRPr="00642BFB">
              <w:t xml:space="preserve"> teilweise unzureichendes Wissen der Pflege über die der Einschränkung zu Grunde liegende Erkrankung erschwert den Umgang mit betroffenen Patienten (</w:t>
            </w:r>
            <w:r w:rsidR="00B56594" w:rsidRPr="00B56594">
              <w:rPr>
                <w:b/>
                <w:color w:val="0000FF"/>
                <w:sz w:val="28"/>
              </w:rPr>
              <w:t>8</w:t>
            </w:r>
            <w:r w:rsidRPr="00642BFB">
              <w:t>X)</w:t>
            </w:r>
          </w:p>
          <w:p w14:paraId="17D59F20" w14:textId="77777777" w:rsidR="00E8731A" w:rsidRPr="00642BFB" w:rsidRDefault="00E8731A" w:rsidP="00E8731A">
            <w:pPr>
              <w:pStyle w:val="KeinLeerraum"/>
            </w:pPr>
            <w:r w:rsidRPr="00642BFB">
              <w:t xml:space="preserve"> Ärzte sind nicht geschult im Umgang mit Demenzpatienten (</w:t>
            </w:r>
            <w:r w:rsidR="00B56594" w:rsidRPr="00B56594">
              <w:rPr>
                <w:b/>
                <w:color w:val="FF0000"/>
                <w:sz w:val="28"/>
              </w:rPr>
              <w:t>10</w:t>
            </w:r>
            <w:r w:rsidRPr="00642BFB">
              <w:t>X)</w:t>
            </w:r>
          </w:p>
          <w:p w14:paraId="79465C19" w14:textId="77777777" w:rsidR="00E8731A" w:rsidRPr="00642BFB" w:rsidRDefault="00E8731A" w:rsidP="00E8731A">
            <w:pPr>
              <w:pStyle w:val="KeinLeerraum"/>
            </w:pPr>
            <w:r w:rsidRPr="00642BFB">
              <w:t xml:space="preserve"> fehlende Fertigkeiten im Umgang mit kognitiv eingeschränkten Patienten (</w:t>
            </w:r>
            <w:r w:rsidR="00B56594" w:rsidRPr="00B56594">
              <w:rPr>
                <w:b/>
                <w:color w:val="008000"/>
                <w:sz w:val="28"/>
              </w:rPr>
              <w:t>11</w:t>
            </w:r>
            <w:r w:rsidRPr="00642BFB">
              <w:t>X)</w:t>
            </w:r>
          </w:p>
          <w:p w14:paraId="1B48243E" w14:textId="77777777" w:rsidR="00E8731A" w:rsidRPr="00642BFB" w:rsidRDefault="00E8731A" w:rsidP="00E8731A">
            <w:pPr>
              <w:pStyle w:val="KeinLeerraum"/>
            </w:pPr>
            <w:r w:rsidRPr="00642BFB">
              <w:t>fehlende Erfahrung einiger Pflegekräfte mit kognitiv eingeschränkten Patienten (</w:t>
            </w:r>
            <w:r w:rsidR="00B56594" w:rsidRPr="00B56594">
              <w:rPr>
                <w:b/>
                <w:color w:val="FF0000"/>
                <w:sz w:val="28"/>
              </w:rPr>
              <w:t>12</w:t>
            </w:r>
            <w:r w:rsidRPr="00642BFB">
              <w:t>X)</w:t>
            </w:r>
          </w:p>
          <w:p w14:paraId="39A32D6C" w14:textId="77777777" w:rsidR="00E8731A" w:rsidRPr="00642BFB" w:rsidRDefault="00E8731A" w:rsidP="00E8731A">
            <w:r w:rsidRPr="00642BFB">
              <w:t>- Probleme bei der Aufklärung kognitiv eingeschränkter Patienten</w:t>
            </w:r>
          </w:p>
          <w:p w14:paraId="44126C57" w14:textId="77777777" w:rsidR="00E8731A" w:rsidRPr="00642BFB" w:rsidRDefault="00E8731A" w:rsidP="00E8731A">
            <w:pPr>
              <w:pStyle w:val="KeinLeerraum"/>
            </w:pPr>
            <w:r w:rsidRPr="00642BFB">
              <w:t>Schwierigkeit für Ärzte zu akzeptieren, dass kognitiv eingeschränkte Patienten nicht alles aufnehmen können (</w:t>
            </w:r>
            <w:r w:rsidR="00B56594" w:rsidRPr="00B56594">
              <w:rPr>
                <w:b/>
                <w:color w:val="FF0000"/>
                <w:sz w:val="28"/>
              </w:rPr>
              <w:t>10</w:t>
            </w:r>
            <w:r w:rsidRPr="00642BFB">
              <w:t>X)</w:t>
            </w:r>
          </w:p>
          <w:p w14:paraId="11D312DC" w14:textId="77777777" w:rsidR="00E8731A" w:rsidRPr="00642BFB" w:rsidRDefault="00E8731A" w:rsidP="00E8731A">
            <w:pPr>
              <w:pStyle w:val="KeinLeerraum"/>
            </w:pPr>
            <w:r w:rsidRPr="00642BFB">
              <w:t>Schwierigkeiten kognitiv eingeschränkte Patienten aufzuklären (</w:t>
            </w:r>
            <w:r w:rsidR="00C007AB" w:rsidRPr="00C007AB">
              <w:rPr>
                <w:b/>
                <w:color w:val="FF0000"/>
                <w:sz w:val="28"/>
              </w:rPr>
              <w:t>19</w:t>
            </w:r>
            <w:r w:rsidRPr="00642BFB">
              <w:t>X)</w:t>
            </w:r>
          </w:p>
          <w:p w14:paraId="69873FCF" w14:textId="77777777" w:rsidR="00E8731A" w:rsidRPr="00642BFB" w:rsidRDefault="00E8731A" w:rsidP="00E8731A">
            <w:r w:rsidRPr="00642BFB">
              <w:t>- Betreuer sind für zu viele Patienten verantwortlich und haben zu wenig Zeit für diese/ sind überlastet</w:t>
            </w:r>
          </w:p>
          <w:p w14:paraId="04A7E9C1" w14:textId="77777777" w:rsidR="00E8731A" w:rsidRPr="00642BFB" w:rsidRDefault="00E8731A" w:rsidP="00E8731A">
            <w:pPr>
              <w:pStyle w:val="KeinLeerraum"/>
            </w:pPr>
            <w:r w:rsidRPr="00642BFB">
              <w:t xml:space="preserve">Betreuer sind überlastet, müssen zu viele Patienten betreuen; dadurch haben sie nur selten bis gar keinen persönlichen Kontakt zu Patienten, sondern konzentrieren sich lediglich auf juristische Belange der Patienten; Beispiel Patient, der in der Klinik aufgenommen wurde und den der Betreuer über </w:t>
            </w:r>
            <w:r w:rsidR="00B56594" w:rsidRPr="00B56594">
              <w:rPr>
                <w:b/>
                <w:color w:val="0000FF"/>
                <w:sz w:val="28"/>
              </w:rPr>
              <w:t>3</w:t>
            </w:r>
            <w:r w:rsidRPr="00642BFB">
              <w:t xml:space="preserve"> Jahre nicht gesehen hatte (</w:t>
            </w:r>
            <w:r w:rsidR="00B56594" w:rsidRPr="00B56594">
              <w:rPr>
                <w:b/>
                <w:color w:val="FF0000"/>
                <w:sz w:val="28"/>
              </w:rPr>
              <w:t>10</w:t>
            </w:r>
            <w:r w:rsidRPr="00642BFB">
              <w:t>X)</w:t>
            </w:r>
          </w:p>
          <w:p w14:paraId="38BF46C3" w14:textId="77777777" w:rsidR="00E8731A" w:rsidRPr="00642BFB" w:rsidRDefault="00E8731A" w:rsidP="00E8731A">
            <w:pPr>
              <w:pStyle w:val="KeinLeerraum"/>
              <w:numPr>
                <w:ilvl w:val="0"/>
                <w:numId w:val="0"/>
              </w:numPr>
            </w:pPr>
            <w:r w:rsidRPr="00642BFB">
              <w:t>- ethischer Konflikt der Ärzte, ob kognitiv eingeschränkte Patienten, die selbst nicht in der Lage sind Entscheidung bezüglich ihrer Therapie zu treffen, nebenwirkungsreiche Therapien (</w:t>
            </w:r>
            <w:proofErr w:type="spellStart"/>
            <w:r w:rsidRPr="00642BFB">
              <w:t>Chemotherapien</w:t>
            </w:r>
            <w:proofErr w:type="spellEnd"/>
            <w:r w:rsidRPr="00642BFB">
              <w:t>) erhalten sollten</w:t>
            </w:r>
          </w:p>
          <w:p w14:paraId="1D0A82C8" w14:textId="77777777" w:rsidR="00E8731A" w:rsidRDefault="00E8731A" w:rsidP="00E8731A">
            <w:pPr>
              <w:pStyle w:val="KeinLeerraum"/>
              <w:numPr>
                <w:ilvl w:val="0"/>
                <w:numId w:val="0"/>
              </w:numPr>
            </w:pPr>
            <w:r w:rsidRPr="00642BFB">
              <w:t xml:space="preserve"> ethische Fragestellung, ob Patienten, die zum Beispiel dement sind oder anderweitig eingeschränkt, zum Beispiel Chemotherapie erhalten sollten (</w:t>
            </w:r>
            <w:r w:rsidR="00C007AB" w:rsidRPr="00C007AB">
              <w:rPr>
                <w:b/>
                <w:color w:val="FF0000"/>
                <w:sz w:val="28"/>
              </w:rPr>
              <w:t>24</w:t>
            </w:r>
            <w:r w:rsidRPr="00642BFB">
              <w:t>X)(</w:t>
            </w:r>
            <w:r w:rsidR="00C007AB" w:rsidRPr="00C007AB">
              <w:rPr>
                <w:b/>
                <w:color w:val="FF0000"/>
                <w:sz w:val="28"/>
              </w:rPr>
              <w:t>25</w:t>
            </w:r>
            <w:r w:rsidRPr="00642BFB">
              <w:t>X)</w:t>
            </w:r>
          </w:p>
          <w:p w14:paraId="3747E143" w14:textId="77777777" w:rsidR="003C4A5C" w:rsidRDefault="003C4A5C" w:rsidP="00E8731A">
            <w:pPr>
              <w:pStyle w:val="KeinLeerraum"/>
              <w:numPr>
                <w:ilvl w:val="0"/>
                <w:numId w:val="0"/>
              </w:numPr>
            </w:pPr>
          </w:p>
          <w:p w14:paraId="5B99A06E" w14:textId="77777777" w:rsidR="003C4A5C" w:rsidRPr="00642BFB" w:rsidRDefault="00FC2F90" w:rsidP="003C4A5C">
            <w:pPr>
              <w:pStyle w:val="TableContents"/>
              <w:rPr>
                <w:b/>
                <w:u w:val="single"/>
              </w:rPr>
            </w:pPr>
            <w:r w:rsidRPr="00D214BC">
              <w:rPr>
                <w:b/>
                <w:highlight w:val="yellow"/>
                <w:u w:val="single"/>
              </w:rPr>
              <w:t>Einbezug</w:t>
            </w:r>
            <w:r w:rsidR="003C4A5C" w:rsidRPr="00D214BC">
              <w:rPr>
                <w:b/>
                <w:highlight w:val="yellow"/>
                <w:u w:val="single"/>
              </w:rPr>
              <w:t xml:space="preserve"> Angehörige</w:t>
            </w:r>
            <w:r w:rsidRPr="00D214BC">
              <w:rPr>
                <w:b/>
                <w:highlight w:val="yellow"/>
                <w:u w:val="single"/>
              </w:rPr>
              <w:t>r in die Behandlung</w:t>
            </w:r>
          </w:p>
          <w:p w14:paraId="2FAC74AD" w14:textId="77777777" w:rsidR="003C4A5C" w:rsidRPr="00642BFB" w:rsidRDefault="003C4A5C" w:rsidP="003C4A5C">
            <w:pPr>
              <w:pStyle w:val="TableContents"/>
            </w:pPr>
            <w:r w:rsidRPr="00642BFB">
              <w:t>- Angehörige können Behandlungen durch ungelöste Konflikte mit Patienten erschweren und einen höheren Zeitaufwand für Behandler erforderlich machen, Schuldzuweisung der Angehörigen an Ärzte</w:t>
            </w:r>
          </w:p>
          <w:p w14:paraId="0604ED17" w14:textId="77777777" w:rsidR="003C4A5C" w:rsidRPr="00642BFB" w:rsidRDefault="003C4A5C" w:rsidP="003C4A5C">
            <w:pPr>
              <w:pStyle w:val="KeinLeerraum"/>
            </w:pPr>
            <w:r w:rsidRPr="00642BFB">
              <w:t>alte ungelöste Konflikte zwischen Patienten und Angehörigen können problematisch werden (</w:t>
            </w:r>
            <w:r w:rsidR="00B56594" w:rsidRPr="00B56594">
              <w:rPr>
                <w:b/>
                <w:color w:val="FF0000"/>
                <w:sz w:val="28"/>
              </w:rPr>
              <w:t>10</w:t>
            </w:r>
            <w:r w:rsidRPr="00642BFB">
              <w:t>X)</w:t>
            </w:r>
          </w:p>
          <w:p w14:paraId="06082F7A" w14:textId="77777777" w:rsidR="003C4A5C" w:rsidRPr="00642BFB" w:rsidRDefault="003C4A5C" w:rsidP="003C4A5C">
            <w:pPr>
              <w:pStyle w:val="KeinLeerraum"/>
            </w:pPr>
            <w:r w:rsidRPr="00642BFB">
              <w:t xml:space="preserve"> Angehörige können stören, machen sogar teilweise Ärzte für das Sterben von dem angehörigen Patient verantwortlich (</w:t>
            </w:r>
            <w:r w:rsidR="00B56594" w:rsidRPr="00B56594">
              <w:rPr>
                <w:b/>
                <w:color w:val="FF0000"/>
                <w:sz w:val="28"/>
              </w:rPr>
              <w:t>10</w:t>
            </w:r>
            <w:r w:rsidRPr="00642BFB">
              <w:t>X)</w:t>
            </w:r>
          </w:p>
          <w:p w14:paraId="0311FD91" w14:textId="77777777" w:rsidR="003C4A5C" w:rsidRPr="00642BFB" w:rsidRDefault="003C4A5C" w:rsidP="003C4A5C">
            <w:pPr>
              <w:pStyle w:val="KeinLeerraum"/>
            </w:pPr>
            <w:r w:rsidRPr="00642BFB">
              <w:t xml:space="preserve"> einige Ärzte empfinden die Anwesenheit von Angehörigen bei Gesprächen als störend und zeitaufwändiger (</w:t>
            </w:r>
            <w:r w:rsidR="00B56594" w:rsidRPr="00B56594">
              <w:rPr>
                <w:b/>
                <w:color w:val="008000"/>
                <w:sz w:val="28"/>
              </w:rPr>
              <w:t>11</w:t>
            </w:r>
            <w:r w:rsidRPr="00642BFB">
              <w:t>X)</w:t>
            </w:r>
          </w:p>
          <w:p w14:paraId="64395786" w14:textId="77777777" w:rsidR="003C4A5C" w:rsidRPr="00642BFB" w:rsidRDefault="003C4A5C" w:rsidP="003C4A5C">
            <w:pPr>
              <w:pStyle w:val="TableContents"/>
            </w:pPr>
            <w:r w:rsidRPr="00642BFB">
              <w:t>- Angehörige sind selbst sehr belastet auch durch die organisatorische Hilfe, die sie leisten, sehen ihre eigene Belastung aber teilweise nicht</w:t>
            </w:r>
          </w:p>
          <w:p w14:paraId="06DFA433" w14:textId="77777777" w:rsidR="003C4A5C" w:rsidRPr="00642BFB" w:rsidRDefault="003C4A5C" w:rsidP="003C4A5C">
            <w:pPr>
              <w:pStyle w:val="KeinLeerraum"/>
            </w:pPr>
            <w:r w:rsidRPr="00642BFB">
              <w:t>Angehörige sind häufig belasteter als der Patient selbst (</w:t>
            </w:r>
            <w:r w:rsidR="00C007AB" w:rsidRPr="00C007AB">
              <w:rPr>
                <w:b/>
                <w:color w:val="FF0000"/>
                <w:sz w:val="28"/>
              </w:rPr>
              <w:t>25</w:t>
            </w:r>
            <w:r w:rsidRPr="00642BFB">
              <w:t>)</w:t>
            </w:r>
          </w:p>
          <w:p w14:paraId="4CAAEDF3" w14:textId="77777777" w:rsidR="003C4A5C" w:rsidRPr="00642BFB" w:rsidRDefault="003C4A5C" w:rsidP="003C4A5C">
            <w:pPr>
              <w:pStyle w:val="KeinLeerraum"/>
            </w:pPr>
            <w:r w:rsidRPr="00642BFB">
              <w:t xml:space="preserve"> Angehörige sehen ihre Belastung selbst nicht und werden eher zum Problem, als dass sie dem Patienten helfen (</w:t>
            </w:r>
            <w:r w:rsidR="00C007AB" w:rsidRPr="00C007AB">
              <w:rPr>
                <w:b/>
                <w:color w:val="FF0000"/>
                <w:sz w:val="28"/>
              </w:rPr>
              <w:t>25</w:t>
            </w:r>
            <w:r w:rsidRPr="00642BFB">
              <w:t>)</w:t>
            </w:r>
          </w:p>
          <w:p w14:paraId="547770AC" w14:textId="77777777" w:rsidR="003C4A5C" w:rsidRPr="00642BFB" w:rsidRDefault="003C4A5C" w:rsidP="003C4A5C">
            <w:pPr>
              <w:pStyle w:val="KeinLeerraum"/>
            </w:pPr>
            <w:r w:rsidRPr="00642BFB">
              <w:t xml:space="preserve"> Koordination von Terminen und Zusammenarbeit mit Hausärzten oder anderen Fachärzten, deren Betreuung onkologische Patienten zusätzlich brauchen, wird häufig von Angehörigen organisiert, die selbst von der Situation überfordert sind, da keine Koordination ärztlicherseits erfolgt (</w:t>
            </w:r>
            <w:r w:rsidR="00B56594" w:rsidRPr="00B56594">
              <w:rPr>
                <w:b/>
                <w:color w:val="008000"/>
                <w:sz w:val="28"/>
              </w:rPr>
              <w:t>2</w:t>
            </w:r>
            <w:r w:rsidRPr="00642BFB">
              <w:t>)</w:t>
            </w:r>
          </w:p>
          <w:p w14:paraId="052A57D2" w14:textId="77777777" w:rsidR="003C4A5C" w:rsidRPr="00642BFB" w:rsidRDefault="003C4A5C" w:rsidP="003C4A5C">
            <w:pPr>
              <w:pStyle w:val="KeinLeerraum"/>
            </w:pPr>
            <w:r w:rsidRPr="00642BFB">
              <w:t xml:space="preserve">Angehörige haben keine Zeit um sich um ihre eigenen Angelegenheiten zu kümmern; Bespiel: Ehemann einer erkrankten Patientin muss sich zur Pflege seiner Frau </w:t>
            </w:r>
            <w:proofErr w:type="spellStart"/>
            <w:r w:rsidRPr="00642BFB">
              <w:t>krank schreiben</w:t>
            </w:r>
            <w:proofErr w:type="spellEnd"/>
            <w:r w:rsidRPr="00642BFB">
              <w:t xml:space="preserve"> lassen und erhält Kündigungsdrohungen seines Arbeitgebers (</w:t>
            </w:r>
            <w:r w:rsidR="00C007AB" w:rsidRPr="00C007AB">
              <w:rPr>
                <w:b/>
                <w:color w:val="008000"/>
                <w:sz w:val="28"/>
              </w:rPr>
              <w:t>16</w:t>
            </w:r>
            <w:r w:rsidRPr="00642BFB">
              <w:t>X)</w:t>
            </w:r>
          </w:p>
          <w:p w14:paraId="4477C4E4" w14:textId="77777777" w:rsidR="003C4A5C" w:rsidRPr="00642BFB" w:rsidRDefault="003C4A5C" w:rsidP="003C4A5C">
            <w:pPr>
              <w:pStyle w:val="TableContents"/>
            </w:pPr>
            <w:r w:rsidRPr="00642BFB">
              <w:t>- Angehörigen wird keine oder zu spät Hilfe angeboten</w:t>
            </w:r>
          </w:p>
          <w:p w14:paraId="41C9421C" w14:textId="77777777" w:rsidR="003C4A5C" w:rsidRPr="00642BFB" w:rsidRDefault="003C4A5C" w:rsidP="003C4A5C">
            <w:pPr>
              <w:pStyle w:val="KeinLeerraum"/>
            </w:pPr>
            <w:r w:rsidRPr="00642BFB">
              <w:t xml:space="preserve"> zu wenig und zu spätes Angebot von Unterstützung an Angehörige (</w:t>
            </w:r>
            <w:r w:rsidR="00B56594" w:rsidRPr="00B56594">
              <w:rPr>
                <w:b/>
                <w:color w:val="FF0000"/>
                <w:sz w:val="28"/>
              </w:rPr>
              <w:t>10</w:t>
            </w:r>
            <w:r w:rsidRPr="00642BFB">
              <w:t>X)</w:t>
            </w:r>
          </w:p>
          <w:p w14:paraId="60F9F97F" w14:textId="77777777" w:rsidR="003C4A5C" w:rsidRDefault="003C4A5C" w:rsidP="003C4A5C">
            <w:pPr>
              <w:pStyle w:val="KeinLeerraum"/>
            </w:pPr>
            <w:r w:rsidRPr="00642BFB">
              <w:t>auf anderen Station als der Palliativstation werden Belastungen von Angehörigen wahrgenommen, aber keine Hilfe angeboten (</w:t>
            </w:r>
            <w:r w:rsidR="00B56594" w:rsidRPr="00B56594">
              <w:rPr>
                <w:b/>
                <w:color w:val="FF0000"/>
                <w:sz w:val="28"/>
              </w:rPr>
              <w:t>12</w:t>
            </w:r>
            <w:r w:rsidRPr="00642BFB">
              <w:t>X)</w:t>
            </w:r>
          </w:p>
          <w:p w14:paraId="70E5685B" w14:textId="77777777" w:rsidR="003C225C" w:rsidRDefault="003C225C" w:rsidP="003C225C">
            <w:pPr>
              <w:pStyle w:val="KeinLeerraum"/>
              <w:numPr>
                <w:ilvl w:val="0"/>
                <w:numId w:val="0"/>
              </w:numPr>
              <w:ind w:left="1080" w:hanging="360"/>
            </w:pPr>
          </w:p>
          <w:p w14:paraId="2BE1687D" w14:textId="77777777" w:rsidR="00B20948" w:rsidRDefault="00B20948" w:rsidP="003C225C">
            <w:pPr>
              <w:pStyle w:val="TableContents"/>
              <w:rPr>
                <w:b/>
                <w:u w:val="single"/>
              </w:rPr>
            </w:pPr>
          </w:p>
          <w:p w14:paraId="01725FF3" w14:textId="77777777" w:rsidR="00B20948" w:rsidRDefault="00B20948" w:rsidP="003C225C">
            <w:pPr>
              <w:pStyle w:val="TableContents"/>
              <w:rPr>
                <w:b/>
                <w:u w:val="single"/>
              </w:rPr>
            </w:pPr>
          </w:p>
          <w:p w14:paraId="1BD7AD45" w14:textId="77777777" w:rsidR="00B20948" w:rsidRDefault="00B20948" w:rsidP="003C225C">
            <w:pPr>
              <w:pStyle w:val="TableContents"/>
              <w:rPr>
                <w:b/>
                <w:u w:val="single"/>
              </w:rPr>
            </w:pPr>
          </w:p>
          <w:p w14:paraId="3C1EE830" w14:textId="77777777" w:rsidR="00B20948" w:rsidRDefault="00B20948" w:rsidP="003C225C">
            <w:pPr>
              <w:pStyle w:val="TableContents"/>
              <w:rPr>
                <w:b/>
                <w:u w:val="single"/>
              </w:rPr>
            </w:pPr>
          </w:p>
          <w:p w14:paraId="08BE60A8" w14:textId="77777777" w:rsidR="00B20948" w:rsidRDefault="00B20948" w:rsidP="003C225C">
            <w:pPr>
              <w:pStyle w:val="TableContents"/>
              <w:rPr>
                <w:b/>
                <w:u w:val="single"/>
              </w:rPr>
            </w:pPr>
          </w:p>
          <w:p w14:paraId="0A8EB559" w14:textId="77777777" w:rsidR="00B20948" w:rsidRDefault="00B20948" w:rsidP="003C225C">
            <w:pPr>
              <w:pStyle w:val="TableContents"/>
              <w:rPr>
                <w:b/>
                <w:u w:val="single"/>
              </w:rPr>
            </w:pPr>
          </w:p>
          <w:p w14:paraId="1FCFC02C" w14:textId="77777777" w:rsidR="00B20948" w:rsidRDefault="00B20948" w:rsidP="003C225C">
            <w:pPr>
              <w:pStyle w:val="TableContents"/>
              <w:rPr>
                <w:b/>
                <w:u w:val="single"/>
              </w:rPr>
            </w:pPr>
          </w:p>
          <w:p w14:paraId="000C0B3D" w14:textId="77777777" w:rsidR="00B20948" w:rsidRDefault="00B20948" w:rsidP="003C225C">
            <w:pPr>
              <w:pStyle w:val="TableContents"/>
              <w:rPr>
                <w:b/>
                <w:u w:val="single"/>
              </w:rPr>
            </w:pPr>
          </w:p>
          <w:p w14:paraId="6917DFED" w14:textId="77777777" w:rsidR="00B20948" w:rsidRDefault="00B20948" w:rsidP="003C225C">
            <w:pPr>
              <w:pStyle w:val="TableContents"/>
              <w:rPr>
                <w:b/>
                <w:u w:val="single"/>
              </w:rPr>
            </w:pPr>
          </w:p>
          <w:p w14:paraId="53F66CDA" w14:textId="77777777" w:rsidR="00B20948" w:rsidRDefault="00B20948" w:rsidP="003C225C">
            <w:pPr>
              <w:pStyle w:val="TableContents"/>
              <w:rPr>
                <w:b/>
                <w:u w:val="single"/>
              </w:rPr>
            </w:pPr>
          </w:p>
          <w:p w14:paraId="2FBAC1EF" w14:textId="77777777" w:rsidR="00B20948" w:rsidRDefault="00B20948" w:rsidP="003C225C">
            <w:pPr>
              <w:pStyle w:val="TableContents"/>
              <w:rPr>
                <w:b/>
                <w:u w:val="single"/>
              </w:rPr>
            </w:pPr>
          </w:p>
          <w:p w14:paraId="2AAEC664" w14:textId="77777777" w:rsidR="00B20948" w:rsidRDefault="00B20948" w:rsidP="003C225C">
            <w:pPr>
              <w:pStyle w:val="TableContents"/>
              <w:rPr>
                <w:b/>
                <w:u w:val="single"/>
              </w:rPr>
            </w:pPr>
          </w:p>
          <w:p w14:paraId="0DFDB8A2" w14:textId="77777777" w:rsidR="00B20948" w:rsidRDefault="00B20948" w:rsidP="003C225C">
            <w:pPr>
              <w:pStyle w:val="TableContents"/>
              <w:rPr>
                <w:b/>
                <w:u w:val="single"/>
              </w:rPr>
            </w:pPr>
          </w:p>
          <w:p w14:paraId="59A0CB35" w14:textId="77777777" w:rsidR="00B20948" w:rsidRDefault="00B20948" w:rsidP="003C225C">
            <w:pPr>
              <w:pStyle w:val="TableContents"/>
              <w:rPr>
                <w:b/>
                <w:u w:val="single"/>
              </w:rPr>
            </w:pPr>
          </w:p>
          <w:p w14:paraId="08A09E7A" w14:textId="77777777" w:rsidR="00B20948" w:rsidRDefault="00B20948" w:rsidP="003C225C">
            <w:pPr>
              <w:pStyle w:val="TableContents"/>
              <w:rPr>
                <w:b/>
                <w:u w:val="single"/>
              </w:rPr>
            </w:pPr>
          </w:p>
          <w:p w14:paraId="14EC6938" w14:textId="77777777" w:rsidR="00B20948" w:rsidRDefault="00B20948" w:rsidP="003C225C">
            <w:pPr>
              <w:pStyle w:val="TableContents"/>
              <w:rPr>
                <w:b/>
                <w:u w:val="single"/>
              </w:rPr>
            </w:pPr>
          </w:p>
          <w:p w14:paraId="4C8D33FA" w14:textId="77777777" w:rsidR="00B20948" w:rsidRDefault="00B20948" w:rsidP="003C225C">
            <w:pPr>
              <w:pStyle w:val="TableContents"/>
              <w:rPr>
                <w:b/>
                <w:u w:val="single"/>
              </w:rPr>
            </w:pPr>
          </w:p>
          <w:p w14:paraId="600FE538" w14:textId="77777777" w:rsidR="00B20948" w:rsidRDefault="00B20948" w:rsidP="003C225C">
            <w:pPr>
              <w:pStyle w:val="TableContents"/>
              <w:rPr>
                <w:b/>
                <w:u w:val="single"/>
              </w:rPr>
            </w:pPr>
          </w:p>
          <w:p w14:paraId="5CD988A8" w14:textId="77777777" w:rsidR="00B20948" w:rsidRDefault="00B20948" w:rsidP="003C225C">
            <w:pPr>
              <w:pStyle w:val="TableContents"/>
              <w:rPr>
                <w:b/>
                <w:u w:val="single"/>
              </w:rPr>
            </w:pPr>
          </w:p>
          <w:p w14:paraId="205C83C7" w14:textId="77777777" w:rsidR="00B20948" w:rsidRDefault="00B20948" w:rsidP="003C225C">
            <w:pPr>
              <w:pStyle w:val="TableContents"/>
              <w:rPr>
                <w:b/>
                <w:u w:val="single"/>
              </w:rPr>
            </w:pPr>
          </w:p>
          <w:p w14:paraId="18382E9B" w14:textId="77777777" w:rsidR="00B20948" w:rsidRDefault="00B20948" w:rsidP="003C225C">
            <w:pPr>
              <w:pStyle w:val="TableContents"/>
              <w:rPr>
                <w:b/>
                <w:u w:val="single"/>
              </w:rPr>
            </w:pPr>
          </w:p>
          <w:p w14:paraId="3E60A476" w14:textId="77777777" w:rsidR="00B20948" w:rsidRDefault="00B20948" w:rsidP="003C225C">
            <w:pPr>
              <w:pStyle w:val="TableContents"/>
              <w:rPr>
                <w:b/>
                <w:u w:val="single"/>
              </w:rPr>
            </w:pPr>
          </w:p>
          <w:p w14:paraId="1C920688" w14:textId="77777777" w:rsidR="00B20948" w:rsidRDefault="00B20948" w:rsidP="003C225C">
            <w:pPr>
              <w:pStyle w:val="TableContents"/>
              <w:rPr>
                <w:b/>
                <w:u w:val="single"/>
              </w:rPr>
            </w:pPr>
          </w:p>
          <w:p w14:paraId="291143B5" w14:textId="77777777" w:rsidR="00B20948" w:rsidRDefault="00B20948" w:rsidP="003C225C">
            <w:pPr>
              <w:pStyle w:val="TableContents"/>
              <w:rPr>
                <w:b/>
                <w:u w:val="single"/>
              </w:rPr>
            </w:pPr>
          </w:p>
          <w:p w14:paraId="165F485B" w14:textId="77777777" w:rsidR="00B20948" w:rsidRDefault="00B20948" w:rsidP="003C225C">
            <w:pPr>
              <w:pStyle w:val="TableContents"/>
              <w:rPr>
                <w:b/>
                <w:u w:val="single"/>
              </w:rPr>
            </w:pPr>
          </w:p>
          <w:p w14:paraId="6067771D" w14:textId="77777777" w:rsidR="00B20948" w:rsidRDefault="00B20948" w:rsidP="003C225C">
            <w:pPr>
              <w:pStyle w:val="TableContents"/>
              <w:rPr>
                <w:b/>
                <w:u w:val="single"/>
              </w:rPr>
            </w:pPr>
          </w:p>
          <w:p w14:paraId="7C518C3E" w14:textId="77777777" w:rsidR="00B20948" w:rsidRDefault="00B20948" w:rsidP="003C225C">
            <w:pPr>
              <w:pStyle w:val="TableContents"/>
              <w:rPr>
                <w:b/>
                <w:u w:val="single"/>
              </w:rPr>
            </w:pPr>
          </w:p>
          <w:p w14:paraId="5F7E1843" w14:textId="77777777" w:rsidR="00B20948" w:rsidRDefault="00B20948" w:rsidP="003C225C">
            <w:pPr>
              <w:pStyle w:val="TableContents"/>
              <w:rPr>
                <w:b/>
                <w:u w:val="single"/>
              </w:rPr>
            </w:pPr>
          </w:p>
          <w:p w14:paraId="0375B85B" w14:textId="77777777" w:rsidR="00B20948" w:rsidRDefault="00B20948" w:rsidP="003C225C">
            <w:pPr>
              <w:pStyle w:val="TableContents"/>
              <w:rPr>
                <w:b/>
                <w:u w:val="single"/>
              </w:rPr>
            </w:pPr>
          </w:p>
          <w:p w14:paraId="562E31C1" w14:textId="77777777" w:rsidR="00B20948" w:rsidRDefault="00B20948" w:rsidP="003C225C">
            <w:pPr>
              <w:pStyle w:val="TableContents"/>
              <w:rPr>
                <w:b/>
                <w:u w:val="single"/>
              </w:rPr>
            </w:pPr>
          </w:p>
          <w:p w14:paraId="4537A9E1" w14:textId="77777777" w:rsidR="00B20948" w:rsidRDefault="00B20948" w:rsidP="003C225C">
            <w:pPr>
              <w:pStyle w:val="TableContents"/>
              <w:rPr>
                <w:b/>
                <w:u w:val="single"/>
              </w:rPr>
            </w:pPr>
          </w:p>
          <w:p w14:paraId="037D04BE" w14:textId="77777777" w:rsidR="00B20948" w:rsidRDefault="00B20948" w:rsidP="003C225C">
            <w:pPr>
              <w:pStyle w:val="TableContents"/>
              <w:rPr>
                <w:b/>
                <w:u w:val="single"/>
              </w:rPr>
            </w:pPr>
          </w:p>
          <w:p w14:paraId="6E2BA4FE" w14:textId="77777777" w:rsidR="00B20948" w:rsidRDefault="00B20948" w:rsidP="003C225C">
            <w:pPr>
              <w:pStyle w:val="TableContents"/>
              <w:rPr>
                <w:b/>
                <w:u w:val="single"/>
              </w:rPr>
            </w:pPr>
          </w:p>
          <w:p w14:paraId="1B65986A" w14:textId="77777777" w:rsidR="00B20948" w:rsidRDefault="00B20948" w:rsidP="003C225C">
            <w:pPr>
              <w:pStyle w:val="TableContents"/>
              <w:rPr>
                <w:b/>
                <w:u w:val="single"/>
              </w:rPr>
            </w:pPr>
          </w:p>
          <w:p w14:paraId="2394E2F7" w14:textId="77777777" w:rsidR="00B20948" w:rsidRDefault="00B20948" w:rsidP="003C225C">
            <w:pPr>
              <w:pStyle w:val="TableContents"/>
              <w:rPr>
                <w:b/>
                <w:u w:val="single"/>
              </w:rPr>
            </w:pPr>
          </w:p>
          <w:p w14:paraId="21D3EA02" w14:textId="77777777" w:rsidR="00B20948" w:rsidRDefault="00B20948" w:rsidP="003C225C">
            <w:pPr>
              <w:pStyle w:val="TableContents"/>
              <w:rPr>
                <w:b/>
                <w:u w:val="single"/>
              </w:rPr>
            </w:pPr>
          </w:p>
          <w:p w14:paraId="59C5251E" w14:textId="77777777" w:rsidR="00B20948" w:rsidRDefault="00B20948" w:rsidP="003C225C">
            <w:pPr>
              <w:pStyle w:val="TableContents"/>
              <w:rPr>
                <w:b/>
                <w:u w:val="single"/>
              </w:rPr>
            </w:pPr>
          </w:p>
          <w:p w14:paraId="7B2DDA4B" w14:textId="77777777" w:rsidR="00B20948" w:rsidRDefault="00B20948" w:rsidP="003C225C">
            <w:pPr>
              <w:pStyle w:val="TableContents"/>
              <w:rPr>
                <w:b/>
                <w:u w:val="single"/>
              </w:rPr>
            </w:pPr>
          </w:p>
          <w:p w14:paraId="291C6CC1" w14:textId="77777777" w:rsidR="00B20948" w:rsidRDefault="00B20948" w:rsidP="003C225C">
            <w:pPr>
              <w:pStyle w:val="TableContents"/>
              <w:rPr>
                <w:b/>
                <w:u w:val="single"/>
              </w:rPr>
            </w:pPr>
          </w:p>
          <w:p w14:paraId="4284E52E" w14:textId="77777777" w:rsidR="00B20948" w:rsidRDefault="00B20948" w:rsidP="003C225C">
            <w:pPr>
              <w:pStyle w:val="TableContents"/>
              <w:rPr>
                <w:b/>
                <w:u w:val="single"/>
              </w:rPr>
            </w:pPr>
          </w:p>
          <w:p w14:paraId="7F58F0F8" w14:textId="77777777" w:rsidR="000F7A1E" w:rsidRDefault="000F7A1E" w:rsidP="003C225C">
            <w:pPr>
              <w:pStyle w:val="TableContents"/>
              <w:rPr>
                <w:b/>
                <w:u w:val="single"/>
              </w:rPr>
            </w:pPr>
          </w:p>
          <w:p w14:paraId="12216371" w14:textId="77777777" w:rsidR="003C225C" w:rsidRPr="00642BFB" w:rsidRDefault="003C225C" w:rsidP="003C225C">
            <w:pPr>
              <w:pStyle w:val="TableContents"/>
              <w:rPr>
                <w:b/>
                <w:u w:val="single"/>
              </w:rPr>
            </w:pPr>
            <w:r w:rsidRPr="00642BFB">
              <w:rPr>
                <w:b/>
                <w:u w:val="single"/>
              </w:rPr>
              <w:t>Patientenbetreuung</w:t>
            </w:r>
            <w:r w:rsidR="00EA0681">
              <w:rPr>
                <w:b/>
                <w:u w:val="single"/>
              </w:rPr>
              <w:t>/ Vertrauen der Patienten in HCPs</w:t>
            </w:r>
          </w:p>
          <w:p w14:paraId="25F09795" w14:textId="77777777" w:rsidR="003C225C" w:rsidRPr="00642BFB" w:rsidRDefault="003C225C" w:rsidP="003C225C">
            <w:r w:rsidRPr="00642BFB">
              <w:t>- Patienten berichten, sich nicht empathisch betreut zu fühlen, nicht ernst genommen zu werden, respektlos behandelt zu werden; Ärzte stehen unter Zeitdruck</w:t>
            </w:r>
          </w:p>
          <w:p w14:paraId="19F3E514" w14:textId="77777777" w:rsidR="003C225C" w:rsidRPr="00642BFB" w:rsidRDefault="003C225C" w:rsidP="003C225C">
            <w:pPr>
              <w:pStyle w:val="KeinLeerraum"/>
            </w:pPr>
            <w:r w:rsidRPr="00642BFB">
              <w:t xml:space="preserve"> Patienten fühlen sich häufig nicht ernst genommen, Beispiel Patient mit Darmkrebserkrankung und Hautmetastase, die der behandelnde ambulante Onkologe nicht erkannte, da er den Patienten ohne Untersuchung weiter zum Hautarzt schickte (</w:t>
            </w:r>
            <w:r w:rsidR="00B56594" w:rsidRPr="00B56594">
              <w:rPr>
                <w:b/>
                <w:color w:val="008000"/>
                <w:sz w:val="28"/>
              </w:rPr>
              <w:t>2</w:t>
            </w:r>
            <w:r w:rsidRPr="00642BFB">
              <w:t>)</w:t>
            </w:r>
          </w:p>
          <w:p w14:paraId="3CA801B7" w14:textId="77777777" w:rsidR="003C225C" w:rsidRPr="00642BFB" w:rsidRDefault="003C225C" w:rsidP="003C225C">
            <w:pPr>
              <w:pStyle w:val="KeinLeerraum"/>
            </w:pPr>
            <w:r w:rsidRPr="00642BFB">
              <w:t xml:space="preserve"> Patienten berichten „wie eine Nummer“ behandelt zu werden; kein empathisches Eingehen auf Probleme, die die Erkrankung mit sich bringt (</w:t>
            </w:r>
            <w:r w:rsidR="00B56594" w:rsidRPr="00B56594">
              <w:rPr>
                <w:b/>
                <w:color w:val="008000"/>
                <w:sz w:val="28"/>
              </w:rPr>
              <w:t>2</w:t>
            </w:r>
            <w:r w:rsidRPr="00642BFB">
              <w:t>)</w:t>
            </w:r>
          </w:p>
          <w:p w14:paraId="14568DF8" w14:textId="77777777" w:rsidR="003C225C" w:rsidRPr="00642BFB" w:rsidRDefault="003C225C" w:rsidP="003C225C">
            <w:pPr>
              <w:pStyle w:val="KeinLeerraum"/>
            </w:pPr>
            <w:r w:rsidRPr="00642BFB">
              <w:t xml:space="preserve"> fehlende Empathie einiger Ärzte im Kontakt mit Patienten mit neu diagnostizierter Tumordiagnose (</w:t>
            </w:r>
            <w:r w:rsidR="00B56594" w:rsidRPr="00B56594">
              <w:rPr>
                <w:b/>
                <w:color w:val="008000"/>
                <w:sz w:val="28"/>
              </w:rPr>
              <w:t>11</w:t>
            </w:r>
            <w:r w:rsidRPr="00642BFB">
              <w:t>)</w:t>
            </w:r>
          </w:p>
          <w:p w14:paraId="57911751" w14:textId="77777777" w:rsidR="003C225C" w:rsidRPr="00642BFB" w:rsidRDefault="003C225C" w:rsidP="003C225C">
            <w:pPr>
              <w:pStyle w:val="KeinLeerraum"/>
            </w:pPr>
            <w:r w:rsidRPr="00642BFB">
              <w:t xml:space="preserve"> Patienten fühlen sich in manchen Behandlungssituation respektlos behandelt oder alleine gelassen (</w:t>
            </w:r>
            <w:r w:rsidR="00B56594" w:rsidRPr="00B56594">
              <w:rPr>
                <w:b/>
                <w:color w:val="008000"/>
                <w:sz w:val="28"/>
              </w:rPr>
              <w:t>14</w:t>
            </w:r>
            <w:r w:rsidRPr="00642BFB">
              <w:t>)</w:t>
            </w:r>
          </w:p>
          <w:p w14:paraId="74386F6A" w14:textId="77777777" w:rsidR="003C225C" w:rsidRPr="00642BFB" w:rsidRDefault="003C225C" w:rsidP="003C225C">
            <w:pPr>
              <w:pStyle w:val="KeinLeerraum"/>
            </w:pPr>
            <w:r w:rsidRPr="00642BFB">
              <w:t xml:space="preserve">Zeitdruck besonders junger Ärzte führt zu reduziertem </w:t>
            </w:r>
            <w:proofErr w:type="spellStart"/>
            <w:r w:rsidRPr="00642BFB">
              <w:t>Empathievermögen</w:t>
            </w:r>
            <w:proofErr w:type="spellEnd"/>
            <w:r w:rsidRPr="00642BFB">
              <w:t xml:space="preserve"> dieser im Gespräch mit schwerkranken Patienten (</w:t>
            </w:r>
            <w:r w:rsidR="00B56594" w:rsidRPr="00B56594">
              <w:rPr>
                <w:b/>
                <w:color w:val="008000"/>
                <w:sz w:val="28"/>
              </w:rPr>
              <w:t>1</w:t>
            </w:r>
            <w:r w:rsidRPr="00642BFB">
              <w:t>)</w:t>
            </w:r>
          </w:p>
          <w:p w14:paraId="3417326A" w14:textId="77777777" w:rsidR="00EA0681" w:rsidRPr="00642BFB" w:rsidRDefault="00EA0681" w:rsidP="00EA0681">
            <w:r w:rsidRPr="00642BFB">
              <w:t>- Insbesondere auf IST und bei gynäkologischen Patienten gehäufte Probleme bei der Wahrung der Intimsphäre</w:t>
            </w:r>
          </w:p>
          <w:p w14:paraId="78F5DE8D" w14:textId="77777777" w:rsidR="00EA0681" w:rsidRPr="00642BFB" w:rsidRDefault="00EA0681" w:rsidP="00EA0681">
            <w:pPr>
              <w:pStyle w:val="KeinLeerraum"/>
            </w:pPr>
            <w:r w:rsidRPr="00642BFB">
              <w:t>Beispiel belastete Patientin nach Vulva-CA-Operation, die nach Operation zahlreichen Ärzten und männlichen Studenten vorgeführt wurde (</w:t>
            </w:r>
            <w:r w:rsidRPr="00B56594">
              <w:rPr>
                <w:b/>
                <w:color w:val="008000"/>
                <w:sz w:val="28"/>
              </w:rPr>
              <w:t>14</w:t>
            </w:r>
            <w:r w:rsidRPr="00642BFB">
              <w:t>)</w:t>
            </w:r>
          </w:p>
          <w:p w14:paraId="0B67C375" w14:textId="77777777" w:rsidR="00EA0681" w:rsidRPr="00642BFB" w:rsidRDefault="00EA0681" w:rsidP="00EA0681">
            <w:pPr>
              <w:pStyle w:val="KeinLeerraum"/>
            </w:pPr>
            <w:r w:rsidRPr="00642BFB">
              <w:t xml:space="preserve"> keine Intimsphäre auf der Intensivstation (</w:t>
            </w:r>
            <w:r w:rsidRPr="00C007AB">
              <w:rPr>
                <w:b/>
                <w:color w:val="008000"/>
                <w:sz w:val="28"/>
              </w:rPr>
              <w:t>17</w:t>
            </w:r>
            <w:r w:rsidRPr="00642BFB">
              <w:t>X)</w:t>
            </w:r>
          </w:p>
          <w:p w14:paraId="26C21947" w14:textId="77777777" w:rsidR="003C225C" w:rsidRPr="00642BFB" w:rsidRDefault="003C225C" w:rsidP="003C225C">
            <w:pPr>
              <w:pStyle w:val="KeinLeerraum"/>
              <w:numPr>
                <w:ilvl w:val="0"/>
                <w:numId w:val="0"/>
              </w:numPr>
            </w:pPr>
          </w:p>
          <w:p w14:paraId="7F506DFD" w14:textId="77777777" w:rsidR="00B20948" w:rsidRDefault="00B20948" w:rsidP="003C225C">
            <w:pPr>
              <w:pStyle w:val="TableContents"/>
              <w:rPr>
                <w:b/>
                <w:u w:val="single"/>
              </w:rPr>
            </w:pPr>
          </w:p>
          <w:p w14:paraId="4B9881C3" w14:textId="77777777" w:rsidR="00B20948" w:rsidRDefault="00B20948" w:rsidP="003C225C">
            <w:pPr>
              <w:pStyle w:val="TableContents"/>
              <w:rPr>
                <w:b/>
                <w:u w:val="single"/>
              </w:rPr>
            </w:pPr>
          </w:p>
          <w:p w14:paraId="34B7039C" w14:textId="77777777" w:rsidR="00B20948" w:rsidRDefault="00B20948" w:rsidP="003C225C">
            <w:pPr>
              <w:pStyle w:val="TableContents"/>
              <w:rPr>
                <w:b/>
                <w:u w:val="single"/>
              </w:rPr>
            </w:pPr>
          </w:p>
          <w:p w14:paraId="6C12557B" w14:textId="77777777" w:rsidR="00B20948" w:rsidRDefault="00B20948" w:rsidP="003C225C">
            <w:pPr>
              <w:pStyle w:val="TableContents"/>
              <w:rPr>
                <w:b/>
                <w:u w:val="single"/>
              </w:rPr>
            </w:pPr>
          </w:p>
          <w:p w14:paraId="16663969" w14:textId="77777777" w:rsidR="00B20948" w:rsidRDefault="00B20948" w:rsidP="003C225C">
            <w:pPr>
              <w:pStyle w:val="TableContents"/>
              <w:rPr>
                <w:b/>
                <w:u w:val="single"/>
              </w:rPr>
            </w:pPr>
          </w:p>
          <w:p w14:paraId="6AB53002" w14:textId="77777777" w:rsidR="00B20948" w:rsidRDefault="00B20948" w:rsidP="003C225C">
            <w:pPr>
              <w:pStyle w:val="TableContents"/>
              <w:rPr>
                <w:b/>
                <w:u w:val="single"/>
              </w:rPr>
            </w:pPr>
          </w:p>
          <w:p w14:paraId="43FFA5C7" w14:textId="77777777" w:rsidR="00B20948" w:rsidRDefault="00B20948" w:rsidP="003C225C">
            <w:pPr>
              <w:pStyle w:val="TableContents"/>
              <w:rPr>
                <w:b/>
                <w:u w:val="single"/>
              </w:rPr>
            </w:pPr>
          </w:p>
          <w:p w14:paraId="41879018" w14:textId="77777777" w:rsidR="00B20948" w:rsidRDefault="00B20948" w:rsidP="003C225C">
            <w:pPr>
              <w:pStyle w:val="TableContents"/>
              <w:rPr>
                <w:b/>
                <w:u w:val="single"/>
              </w:rPr>
            </w:pPr>
          </w:p>
          <w:p w14:paraId="08AFC988" w14:textId="77777777" w:rsidR="00B20948" w:rsidRDefault="00B20948" w:rsidP="003C225C">
            <w:pPr>
              <w:pStyle w:val="TableContents"/>
              <w:rPr>
                <w:b/>
                <w:u w:val="single"/>
              </w:rPr>
            </w:pPr>
          </w:p>
          <w:p w14:paraId="5AD30D98" w14:textId="77777777" w:rsidR="00B20948" w:rsidRDefault="00B20948" w:rsidP="003C225C">
            <w:pPr>
              <w:pStyle w:val="TableContents"/>
              <w:rPr>
                <w:b/>
                <w:u w:val="single"/>
              </w:rPr>
            </w:pPr>
          </w:p>
          <w:p w14:paraId="6DBD59FB" w14:textId="77777777" w:rsidR="00B20948" w:rsidRDefault="00B20948" w:rsidP="003C225C">
            <w:pPr>
              <w:pStyle w:val="TableContents"/>
              <w:rPr>
                <w:b/>
                <w:u w:val="single"/>
              </w:rPr>
            </w:pPr>
          </w:p>
          <w:p w14:paraId="1431E341" w14:textId="77777777" w:rsidR="00B20948" w:rsidRDefault="00B20948" w:rsidP="003C225C">
            <w:pPr>
              <w:pStyle w:val="TableContents"/>
              <w:rPr>
                <w:b/>
                <w:u w:val="single"/>
              </w:rPr>
            </w:pPr>
          </w:p>
          <w:p w14:paraId="58E7EBD6" w14:textId="77777777" w:rsidR="00B20948" w:rsidRDefault="00B20948" w:rsidP="003C225C">
            <w:pPr>
              <w:pStyle w:val="TableContents"/>
              <w:rPr>
                <w:b/>
                <w:u w:val="single"/>
              </w:rPr>
            </w:pPr>
          </w:p>
          <w:p w14:paraId="544F458F" w14:textId="77777777" w:rsidR="00B20948" w:rsidRDefault="00B20948" w:rsidP="003C225C">
            <w:pPr>
              <w:pStyle w:val="TableContents"/>
              <w:rPr>
                <w:b/>
                <w:u w:val="single"/>
              </w:rPr>
            </w:pPr>
          </w:p>
          <w:p w14:paraId="002C7078" w14:textId="77777777" w:rsidR="00B20948" w:rsidRDefault="00B20948" w:rsidP="003C225C">
            <w:pPr>
              <w:pStyle w:val="TableContents"/>
              <w:rPr>
                <w:b/>
                <w:u w:val="single"/>
              </w:rPr>
            </w:pPr>
          </w:p>
          <w:p w14:paraId="43E36630" w14:textId="77777777" w:rsidR="00B20948" w:rsidRDefault="00B20948" w:rsidP="003C225C">
            <w:pPr>
              <w:pStyle w:val="TableContents"/>
              <w:rPr>
                <w:b/>
                <w:u w:val="single"/>
              </w:rPr>
            </w:pPr>
          </w:p>
          <w:p w14:paraId="05D41AEE" w14:textId="77777777" w:rsidR="00B20948" w:rsidRDefault="00B20948" w:rsidP="003C225C">
            <w:pPr>
              <w:pStyle w:val="TableContents"/>
              <w:rPr>
                <w:b/>
                <w:u w:val="single"/>
              </w:rPr>
            </w:pPr>
          </w:p>
          <w:p w14:paraId="3519D602" w14:textId="77777777" w:rsidR="00B20948" w:rsidRDefault="00B20948" w:rsidP="003C225C">
            <w:pPr>
              <w:pStyle w:val="TableContents"/>
              <w:rPr>
                <w:b/>
                <w:u w:val="single"/>
              </w:rPr>
            </w:pPr>
          </w:p>
          <w:p w14:paraId="3B33D162" w14:textId="77777777" w:rsidR="00B20948" w:rsidRDefault="00B20948" w:rsidP="003C225C">
            <w:pPr>
              <w:pStyle w:val="TableContents"/>
              <w:rPr>
                <w:b/>
                <w:u w:val="single"/>
              </w:rPr>
            </w:pPr>
          </w:p>
          <w:p w14:paraId="4DF48174" w14:textId="77777777" w:rsidR="00B20948" w:rsidRDefault="00B20948" w:rsidP="003C225C">
            <w:pPr>
              <w:pStyle w:val="TableContents"/>
              <w:rPr>
                <w:b/>
                <w:u w:val="single"/>
              </w:rPr>
            </w:pPr>
          </w:p>
          <w:p w14:paraId="38172BB6" w14:textId="77777777" w:rsidR="00B20948" w:rsidRDefault="00B20948" w:rsidP="003C225C">
            <w:pPr>
              <w:pStyle w:val="TableContents"/>
              <w:rPr>
                <w:b/>
                <w:u w:val="single"/>
              </w:rPr>
            </w:pPr>
          </w:p>
          <w:p w14:paraId="6BF4C686" w14:textId="77777777" w:rsidR="00395D17" w:rsidRDefault="00395D17" w:rsidP="003C225C">
            <w:pPr>
              <w:pStyle w:val="TableContents"/>
              <w:rPr>
                <w:b/>
                <w:u w:val="single"/>
              </w:rPr>
            </w:pPr>
          </w:p>
          <w:p w14:paraId="2870E19E" w14:textId="77777777" w:rsidR="00395D17" w:rsidRDefault="00395D17" w:rsidP="003C225C">
            <w:pPr>
              <w:pStyle w:val="TableContents"/>
              <w:rPr>
                <w:b/>
                <w:u w:val="single"/>
              </w:rPr>
            </w:pPr>
          </w:p>
          <w:p w14:paraId="0D8C2346" w14:textId="77777777" w:rsidR="00395D17" w:rsidRDefault="00395D17" w:rsidP="003C225C">
            <w:pPr>
              <w:pStyle w:val="TableContents"/>
              <w:rPr>
                <w:b/>
                <w:u w:val="single"/>
              </w:rPr>
            </w:pPr>
          </w:p>
          <w:p w14:paraId="5431E2BC" w14:textId="77777777" w:rsidR="00395D17" w:rsidRDefault="00395D17" w:rsidP="003C225C">
            <w:pPr>
              <w:pStyle w:val="TableContents"/>
              <w:rPr>
                <w:b/>
                <w:u w:val="single"/>
              </w:rPr>
            </w:pPr>
          </w:p>
          <w:p w14:paraId="18D429E1" w14:textId="77777777" w:rsidR="00395D17" w:rsidRDefault="00395D17" w:rsidP="003C225C">
            <w:pPr>
              <w:pStyle w:val="TableContents"/>
              <w:rPr>
                <w:b/>
                <w:u w:val="single"/>
              </w:rPr>
            </w:pPr>
          </w:p>
          <w:p w14:paraId="1E575F94" w14:textId="77777777" w:rsidR="00395D17" w:rsidRDefault="00395D17" w:rsidP="003C225C">
            <w:pPr>
              <w:pStyle w:val="TableContents"/>
              <w:rPr>
                <w:b/>
                <w:u w:val="single"/>
              </w:rPr>
            </w:pPr>
          </w:p>
          <w:p w14:paraId="18FA6525" w14:textId="77777777" w:rsidR="00395D17" w:rsidRDefault="00395D17" w:rsidP="003C225C">
            <w:pPr>
              <w:pStyle w:val="TableContents"/>
              <w:rPr>
                <w:b/>
                <w:u w:val="single"/>
              </w:rPr>
            </w:pPr>
          </w:p>
          <w:p w14:paraId="5906EEA4" w14:textId="77777777" w:rsidR="00395D17" w:rsidRDefault="00395D17" w:rsidP="003C225C">
            <w:pPr>
              <w:pStyle w:val="TableContents"/>
              <w:rPr>
                <w:b/>
                <w:u w:val="single"/>
              </w:rPr>
            </w:pPr>
          </w:p>
          <w:p w14:paraId="79FDFE3D" w14:textId="77777777" w:rsidR="00395D17" w:rsidRDefault="00395D17" w:rsidP="003C225C">
            <w:pPr>
              <w:pStyle w:val="TableContents"/>
              <w:rPr>
                <w:b/>
                <w:u w:val="single"/>
              </w:rPr>
            </w:pPr>
          </w:p>
          <w:p w14:paraId="200F633F" w14:textId="77777777" w:rsidR="00395D17" w:rsidRDefault="00395D17" w:rsidP="003C225C">
            <w:pPr>
              <w:pStyle w:val="TableContents"/>
              <w:rPr>
                <w:b/>
                <w:u w:val="single"/>
              </w:rPr>
            </w:pPr>
          </w:p>
          <w:p w14:paraId="095F2FBF" w14:textId="77777777" w:rsidR="00395D17" w:rsidRDefault="00395D17" w:rsidP="003C225C">
            <w:pPr>
              <w:pStyle w:val="TableContents"/>
              <w:rPr>
                <w:b/>
                <w:u w:val="single"/>
              </w:rPr>
            </w:pPr>
          </w:p>
          <w:p w14:paraId="23B76D48" w14:textId="77777777" w:rsidR="00395D17" w:rsidRDefault="00395D17" w:rsidP="003C225C">
            <w:pPr>
              <w:pStyle w:val="TableContents"/>
              <w:rPr>
                <w:b/>
                <w:u w:val="single"/>
              </w:rPr>
            </w:pPr>
          </w:p>
          <w:p w14:paraId="4EE83427" w14:textId="77777777" w:rsidR="00395D17" w:rsidRDefault="00395D17" w:rsidP="003C225C">
            <w:pPr>
              <w:pStyle w:val="TableContents"/>
              <w:rPr>
                <w:b/>
                <w:u w:val="single"/>
              </w:rPr>
            </w:pPr>
          </w:p>
          <w:p w14:paraId="3D25A392" w14:textId="77777777" w:rsidR="00395D17" w:rsidRDefault="00395D17" w:rsidP="003C225C">
            <w:pPr>
              <w:pStyle w:val="TableContents"/>
              <w:rPr>
                <w:b/>
                <w:u w:val="single"/>
              </w:rPr>
            </w:pPr>
          </w:p>
          <w:p w14:paraId="6800E4FD" w14:textId="77777777" w:rsidR="00395D17" w:rsidRDefault="00395D17" w:rsidP="003C225C">
            <w:pPr>
              <w:pStyle w:val="TableContents"/>
              <w:rPr>
                <w:b/>
                <w:u w:val="single"/>
              </w:rPr>
            </w:pPr>
          </w:p>
          <w:p w14:paraId="055DACA8" w14:textId="77777777" w:rsidR="00395D17" w:rsidRDefault="00395D17" w:rsidP="003C225C">
            <w:pPr>
              <w:pStyle w:val="TableContents"/>
              <w:rPr>
                <w:b/>
                <w:u w:val="single"/>
              </w:rPr>
            </w:pPr>
          </w:p>
          <w:p w14:paraId="75B56E56" w14:textId="77777777" w:rsidR="00395D17" w:rsidRDefault="00395D17" w:rsidP="003C225C">
            <w:pPr>
              <w:pStyle w:val="TableContents"/>
              <w:rPr>
                <w:b/>
                <w:u w:val="single"/>
              </w:rPr>
            </w:pPr>
          </w:p>
          <w:p w14:paraId="4C56DA1E" w14:textId="77777777" w:rsidR="00395D17" w:rsidRDefault="00395D17" w:rsidP="003C225C">
            <w:pPr>
              <w:pStyle w:val="TableContents"/>
              <w:rPr>
                <w:b/>
                <w:u w:val="single"/>
              </w:rPr>
            </w:pPr>
          </w:p>
          <w:p w14:paraId="3AFA9AEC" w14:textId="77777777" w:rsidR="00395D17" w:rsidRDefault="00395D17" w:rsidP="003C225C">
            <w:pPr>
              <w:pStyle w:val="TableContents"/>
              <w:rPr>
                <w:b/>
                <w:u w:val="single"/>
              </w:rPr>
            </w:pPr>
          </w:p>
          <w:p w14:paraId="3B162A66" w14:textId="77777777" w:rsidR="00395D17" w:rsidRDefault="00395D17" w:rsidP="003C225C">
            <w:pPr>
              <w:pStyle w:val="TableContents"/>
              <w:rPr>
                <w:b/>
                <w:u w:val="single"/>
              </w:rPr>
            </w:pPr>
          </w:p>
          <w:p w14:paraId="5C655CA6" w14:textId="77777777" w:rsidR="003C225C" w:rsidRPr="00642BFB" w:rsidRDefault="003C225C" w:rsidP="003C225C">
            <w:pPr>
              <w:pStyle w:val="TableContents"/>
              <w:rPr>
                <w:b/>
                <w:u w:val="single"/>
              </w:rPr>
            </w:pPr>
            <w:r w:rsidRPr="00642BFB">
              <w:rPr>
                <w:b/>
                <w:u w:val="single"/>
              </w:rPr>
              <w:t>Arzt-Patienten</w:t>
            </w:r>
            <w:r w:rsidR="00EA0681">
              <w:rPr>
                <w:b/>
                <w:u w:val="single"/>
              </w:rPr>
              <w:t>-B</w:t>
            </w:r>
            <w:r w:rsidRPr="00642BFB">
              <w:rPr>
                <w:b/>
                <w:u w:val="single"/>
              </w:rPr>
              <w:t>eziehung</w:t>
            </w:r>
          </w:p>
          <w:p w14:paraId="37A04517" w14:textId="77777777" w:rsidR="00B20948" w:rsidRPr="00642BFB" w:rsidRDefault="00B20948" w:rsidP="00B20948">
            <w:r w:rsidRPr="00642BFB">
              <w:t>- starker Paternalismus in der Arzt-Patienten-Beziehung</w:t>
            </w:r>
          </w:p>
          <w:p w14:paraId="1A8755B4" w14:textId="77777777" w:rsidR="00B20948" w:rsidRDefault="00B20948" w:rsidP="00B20948">
            <w:pPr>
              <w:pStyle w:val="KeinLeerraum"/>
            </w:pPr>
            <w:r w:rsidRPr="00642BFB">
              <w:t>Patienten berichten, bei der Therapieentscheidung nicht mitentscheiden zu können (</w:t>
            </w:r>
            <w:r w:rsidRPr="00C007AB">
              <w:rPr>
                <w:b/>
                <w:color w:val="008000"/>
                <w:sz w:val="28"/>
              </w:rPr>
              <w:t>16</w:t>
            </w:r>
            <w:r w:rsidRPr="00642BFB">
              <w:t>X)</w:t>
            </w:r>
          </w:p>
          <w:p w14:paraId="54EFA5C4" w14:textId="77777777" w:rsidR="003C225C" w:rsidRPr="00642BFB" w:rsidRDefault="003C225C" w:rsidP="003C225C">
            <w:r w:rsidRPr="00642BFB">
              <w:t xml:space="preserve">- </w:t>
            </w:r>
            <w:proofErr w:type="spellStart"/>
            <w:r w:rsidRPr="00642BFB">
              <w:t>ausgeglichenere</w:t>
            </w:r>
            <w:proofErr w:type="spellEnd"/>
            <w:r w:rsidRPr="00642BFB">
              <w:t xml:space="preserve"> Arzt-Patienten-Beziehung bewirkt, dass Patienten dauerhaft versuchen Ärzte zu kontaktieren (per Email)</w:t>
            </w:r>
          </w:p>
          <w:p w14:paraId="08B74612" w14:textId="77777777" w:rsidR="003C225C" w:rsidRPr="00642BFB" w:rsidRDefault="003C225C" w:rsidP="003C225C">
            <w:pPr>
              <w:pStyle w:val="KeinLeerraum"/>
            </w:pPr>
            <w:r w:rsidRPr="00642BFB">
              <w:t xml:space="preserve"> abgeschwächter Paternalismus im Arzt-Patienten-Verhältnis hat zur Folge, dass Angehörige oder Patienten erwarten, dass Ärzte dauerhaft ansprechbar wären (</w:t>
            </w:r>
            <w:r w:rsidR="00C007AB" w:rsidRPr="00C007AB">
              <w:rPr>
                <w:b/>
                <w:color w:val="FF0000"/>
                <w:sz w:val="28"/>
              </w:rPr>
              <w:t>22</w:t>
            </w:r>
            <w:r w:rsidRPr="00642BFB">
              <w:t>)</w:t>
            </w:r>
          </w:p>
          <w:p w14:paraId="7A07C94C" w14:textId="77777777" w:rsidR="003C225C" w:rsidRPr="00642BFB" w:rsidRDefault="003C225C" w:rsidP="003C225C">
            <w:pPr>
              <w:pStyle w:val="KeinLeerraum"/>
            </w:pPr>
            <w:r w:rsidRPr="00642BFB">
              <w:t xml:space="preserve"> Patienten schreiben Emails an Ärzte, was aus </w:t>
            </w:r>
            <w:proofErr w:type="spellStart"/>
            <w:r w:rsidRPr="00642BFB">
              <w:t>datensicherheitlichen</w:t>
            </w:r>
            <w:proofErr w:type="spellEnd"/>
            <w:r w:rsidRPr="00642BFB">
              <w:t xml:space="preserve"> Aspekten kritisch ist (</w:t>
            </w:r>
            <w:r w:rsidR="00C007AB" w:rsidRPr="00C007AB">
              <w:rPr>
                <w:b/>
                <w:color w:val="FF0000"/>
                <w:sz w:val="28"/>
              </w:rPr>
              <w:t>22</w:t>
            </w:r>
            <w:r w:rsidRPr="00642BFB">
              <w:t>)</w:t>
            </w:r>
          </w:p>
          <w:p w14:paraId="17C2619F" w14:textId="77777777" w:rsidR="003C225C" w:rsidRPr="00642BFB" w:rsidRDefault="003C225C" w:rsidP="003C225C">
            <w:r w:rsidRPr="00642BFB">
              <w:t>- KMT: hohe Komplexität der Patienten bewirkt, dass einige Patienten aktiv nach Paternalismus der Ärzte fragen und Ärzte sich unsicher sind, wie viele Informationen sie den Patienten geben können, ohne diese zu verängstigen (</w:t>
            </w:r>
            <w:r w:rsidR="00C007AB" w:rsidRPr="00C007AB">
              <w:rPr>
                <w:b/>
                <w:color w:val="FF0000"/>
                <w:sz w:val="28"/>
              </w:rPr>
              <w:t>22</w:t>
            </w:r>
            <w:r w:rsidRPr="00642BFB">
              <w:t>)</w:t>
            </w:r>
          </w:p>
          <w:p w14:paraId="1727D1BA" w14:textId="77777777" w:rsidR="003C225C" w:rsidRPr="00642BFB" w:rsidRDefault="003C225C" w:rsidP="003C225C"/>
          <w:p w14:paraId="6DA5928D" w14:textId="77777777" w:rsidR="00395D17" w:rsidRDefault="00395D17" w:rsidP="003C225C">
            <w:pPr>
              <w:pStyle w:val="TableContents"/>
              <w:rPr>
                <w:b/>
                <w:u w:val="single"/>
              </w:rPr>
            </w:pPr>
          </w:p>
          <w:p w14:paraId="03F41E17" w14:textId="77777777" w:rsidR="00395D17" w:rsidRDefault="00395D17" w:rsidP="003C225C">
            <w:pPr>
              <w:pStyle w:val="TableContents"/>
              <w:rPr>
                <w:b/>
                <w:u w:val="single"/>
              </w:rPr>
            </w:pPr>
          </w:p>
          <w:p w14:paraId="47331D5D" w14:textId="77777777" w:rsidR="00395D17" w:rsidRDefault="00395D17" w:rsidP="003C225C">
            <w:pPr>
              <w:pStyle w:val="TableContents"/>
              <w:rPr>
                <w:b/>
                <w:u w:val="single"/>
              </w:rPr>
            </w:pPr>
          </w:p>
          <w:p w14:paraId="0EFA5DCB" w14:textId="77777777" w:rsidR="003C225C" w:rsidRPr="00642BFB" w:rsidRDefault="003C225C" w:rsidP="003C225C">
            <w:pPr>
              <w:pStyle w:val="TableContents"/>
              <w:rPr>
                <w:b/>
                <w:u w:val="single"/>
              </w:rPr>
            </w:pPr>
            <w:r w:rsidRPr="00642BFB">
              <w:rPr>
                <w:b/>
                <w:u w:val="single"/>
              </w:rPr>
              <w:t>Fachliche Kompetenzen</w:t>
            </w:r>
          </w:p>
          <w:p w14:paraId="35ECE287" w14:textId="77777777" w:rsidR="003C225C" w:rsidRPr="00642BFB" w:rsidRDefault="003C225C" w:rsidP="003C225C">
            <w:r w:rsidRPr="00642BFB">
              <w:t>- uneinheitliche Durchführung der Nachsorge bei ambulanten nicht-onkologischen Versorgern</w:t>
            </w:r>
          </w:p>
          <w:p w14:paraId="5BBB2E35" w14:textId="77777777" w:rsidR="003C225C" w:rsidRPr="00642BFB" w:rsidRDefault="003C225C" w:rsidP="003C225C">
            <w:pPr>
              <w:pStyle w:val="KeinLeerraum"/>
            </w:pPr>
            <w:r w:rsidRPr="00642BFB">
              <w:t>einige ambulante Behandler behandeln die Patienten nicht nach standardisierten Nachsorgeempfehlungen; z.B. Behandlung Hodenkrebs durch Urologen (</w:t>
            </w:r>
            <w:r w:rsidR="00C007AB" w:rsidRPr="00C007AB">
              <w:rPr>
                <w:b/>
                <w:color w:val="FF0000"/>
                <w:sz w:val="28"/>
              </w:rPr>
              <w:t>19</w:t>
            </w:r>
            <w:r w:rsidRPr="00642BFB">
              <w:t>X)</w:t>
            </w:r>
          </w:p>
          <w:p w14:paraId="36E886F0" w14:textId="77777777" w:rsidR="003C225C" w:rsidRPr="00642BFB" w:rsidRDefault="003C225C" w:rsidP="003C225C">
            <w:r w:rsidRPr="00642BFB">
              <w:t>- Zweifel der Patienten an Kompetenz der Behandler, Verunsicherung der Behandler durch Zweifel der Patienten (Schuldzuweisungen an Ärzte, Einholen von Zweitmeinungen)</w:t>
            </w:r>
          </w:p>
          <w:p w14:paraId="118D7D4E" w14:textId="77777777" w:rsidR="003C225C" w:rsidRPr="00642BFB" w:rsidRDefault="003C225C" w:rsidP="003C225C">
            <w:pPr>
              <w:pStyle w:val="KeinLeerraum"/>
            </w:pPr>
            <w:r w:rsidRPr="00642BFB">
              <w:t>sehr unterschiedliche Kompetenzen der Fachärzte über onkologische Behandlungen verunsichern die Patienten (</w:t>
            </w:r>
            <w:r w:rsidR="00C007AB" w:rsidRPr="00C007AB">
              <w:rPr>
                <w:b/>
                <w:color w:val="008000"/>
                <w:sz w:val="28"/>
              </w:rPr>
              <w:t>17</w:t>
            </w:r>
            <w:r w:rsidRPr="00642BFB">
              <w:t>)</w:t>
            </w:r>
          </w:p>
          <w:p w14:paraId="7C0CE430" w14:textId="77777777" w:rsidR="003C225C" w:rsidRPr="00642BFB" w:rsidRDefault="003C225C" w:rsidP="003C225C">
            <w:pPr>
              <w:pStyle w:val="KeinLeerraum"/>
            </w:pPr>
            <w:r w:rsidRPr="00642BFB">
              <w:t xml:space="preserve"> einige Ärzte sind gekränkt, wenn Patienten ihre Kompetenz in Frage stellen und sich anderweitig zum Beispiel durch Einholen einer Zweitmeinung informieren (</w:t>
            </w:r>
            <w:r w:rsidR="00C007AB" w:rsidRPr="00C007AB">
              <w:rPr>
                <w:b/>
                <w:color w:val="008000"/>
                <w:sz w:val="28"/>
              </w:rPr>
              <w:t>16</w:t>
            </w:r>
            <w:r w:rsidRPr="00642BFB">
              <w:t>X)</w:t>
            </w:r>
          </w:p>
          <w:p w14:paraId="159AF0E3" w14:textId="77777777" w:rsidR="003C225C" w:rsidRPr="00642BFB" w:rsidRDefault="003C225C" w:rsidP="00EA0681">
            <w:pPr>
              <w:pStyle w:val="KeinLeerraum"/>
            </w:pPr>
            <w:r w:rsidRPr="00642BFB">
              <w:t xml:space="preserve"> einige Patienten weisen Ärzten die Schuld für ihre Unzufriedenheit zu, wodurch Ärzte sich persönlich gekränkt fühlen (</w:t>
            </w:r>
            <w:r w:rsidR="00C007AB" w:rsidRPr="00C007AB">
              <w:rPr>
                <w:b/>
                <w:color w:val="FF0000"/>
                <w:sz w:val="28"/>
              </w:rPr>
              <w:t>24</w:t>
            </w:r>
            <w:r w:rsidRPr="00642BFB">
              <w:t>X)</w:t>
            </w:r>
          </w:p>
        </w:tc>
      </w:tr>
      <w:tr w:rsidR="00E5001F" w14:paraId="155E7DD3" w14:textId="77777777" w:rsidTr="00376B72">
        <w:tc>
          <w:tcPr>
            <w:tcW w:w="2687" w:type="dxa"/>
            <w:tcMar>
              <w:top w:w="55" w:type="dxa"/>
              <w:left w:w="55" w:type="dxa"/>
              <w:bottom w:w="55" w:type="dxa"/>
              <w:right w:w="55" w:type="dxa"/>
            </w:tcMar>
          </w:tcPr>
          <w:p w14:paraId="56E73AAB" w14:textId="77777777" w:rsidR="00E5001F" w:rsidRDefault="00E81C2B" w:rsidP="00386960">
            <w:pPr>
              <w:rPr>
                <w:b/>
              </w:rPr>
            </w:pPr>
            <w:r>
              <w:rPr>
                <w:b/>
              </w:rPr>
              <w:t>Palliative care</w:t>
            </w:r>
          </w:p>
          <w:p w14:paraId="7FC28391" w14:textId="77777777" w:rsidR="00B81A07" w:rsidRPr="00E81C2B" w:rsidRDefault="00B81A07" w:rsidP="00386960">
            <w:pPr>
              <w:rPr>
                <w:b/>
              </w:rPr>
            </w:pPr>
          </w:p>
        </w:tc>
        <w:tc>
          <w:tcPr>
            <w:tcW w:w="6043" w:type="dxa"/>
            <w:tcMar>
              <w:top w:w="55" w:type="dxa"/>
              <w:left w:w="55" w:type="dxa"/>
              <w:bottom w:w="55" w:type="dxa"/>
              <w:right w:w="55" w:type="dxa"/>
            </w:tcMar>
          </w:tcPr>
          <w:p w14:paraId="643E3C86" w14:textId="77777777" w:rsidR="009F6BF5" w:rsidRPr="00642BFB" w:rsidRDefault="009F6BF5" w:rsidP="00386960">
            <w:pPr>
              <w:rPr>
                <w:b/>
                <w:u w:val="single"/>
              </w:rPr>
            </w:pPr>
            <w:r w:rsidRPr="00642BFB">
              <w:rPr>
                <w:b/>
                <w:u w:val="single"/>
              </w:rPr>
              <w:t>Aufklärung</w:t>
            </w:r>
            <w:r w:rsidR="00A4473C" w:rsidRPr="00642BFB">
              <w:rPr>
                <w:b/>
                <w:u w:val="single"/>
              </w:rPr>
              <w:t xml:space="preserve"> palliativer Patienten</w:t>
            </w:r>
            <w:r w:rsidR="009853F1">
              <w:rPr>
                <w:b/>
                <w:u w:val="single"/>
              </w:rPr>
              <w:t xml:space="preserve"> über Diagnose und Therapie</w:t>
            </w:r>
          </w:p>
          <w:p w14:paraId="42A4BB6B" w14:textId="77777777" w:rsidR="002A5B24" w:rsidRPr="00642BFB" w:rsidRDefault="009568FB" w:rsidP="00386960">
            <w:r w:rsidRPr="00642BFB">
              <w:t>- ehrliche Aufklärung palliativer Patienten über Diagnose und Therapiemöglichkeiten</w:t>
            </w:r>
            <w:r w:rsidR="0044686D" w:rsidRPr="00642BFB">
              <w:t>, Einbezug der Patienten in Therapieentscheidung</w:t>
            </w:r>
            <w:r w:rsidR="00F001DF" w:rsidRPr="00642BFB">
              <w:t>, verbesserte Schmerztherapie durch offene Kommunikation</w:t>
            </w:r>
          </w:p>
          <w:p w14:paraId="44B6D070" w14:textId="77777777" w:rsidR="004E13A1" w:rsidRPr="00642BFB" w:rsidRDefault="004E13A1" w:rsidP="009568FB">
            <w:pPr>
              <w:pStyle w:val="KeinLeerraum"/>
            </w:pPr>
            <w:r w:rsidRPr="00642BFB">
              <w:t xml:space="preserve"> offene Gespräche mit </w:t>
            </w:r>
            <w:r w:rsidR="006A35B6" w:rsidRPr="00642BFB">
              <w:t>palliativ</w:t>
            </w:r>
            <w:r w:rsidRPr="00642BFB">
              <w:t>en Patienten über Behandlungsmöglichkeit und Einbezug der Wünsche der Patienten die Entscheidungsfindung (</w:t>
            </w:r>
            <w:r w:rsidR="00B56594" w:rsidRPr="00B56594">
              <w:rPr>
                <w:b/>
                <w:color w:val="008000"/>
                <w:sz w:val="28"/>
              </w:rPr>
              <w:t>2</w:t>
            </w:r>
            <w:r w:rsidRPr="00642BFB">
              <w:t>X)</w:t>
            </w:r>
          </w:p>
          <w:p w14:paraId="346726FD" w14:textId="77777777" w:rsidR="009568FB" w:rsidRPr="00642BFB" w:rsidRDefault="009568FB" w:rsidP="009568FB">
            <w:pPr>
              <w:pStyle w:val="KeinLeerraum"/>
            </w:pPr>
            <w:r w:rsidRPr="00642BFB">
              <w:t xml:space="preserve"> offeneres Umgehen mit palliativen Patienten als früher, ehrlicheres Kommunizieren der Ärzte am Ende der Therapiemöglichkeiten (</w:t>
            </w:r>
            <w:r w:rsidR="00B56594" w:rsidRPr="00B56594">
              <w:rPr>
                <w:b/>
                <w:color w:val="FF0000"/>
                <w:sz w:val="28"/>
              </w:rPr>
              <w:t>10</w:t>
            </w:r>
            <w:r w:rsidRPr="00642BFB">
              <w:t>X)</w:t>
            </w:r>
          </w:p>
          <w:p w14:paraId="744F8AA1" w14:textId="77777777" w:rsidR="002E2C4A" w:rsidRPr="00642BFB" w:rsidRDefault="002E2C4A" w:rsidP="002E2C4A">
            <w:pPr>
              <w:pStyle w:val="KeinLeerraum"/>
            </w:pPr>
            <w:r w:rsidRPr="00642BFB">
              <w:t xml:space="preserve"> bessere Aufklärung der Patienten über Schmerztherapie durch offenere Kommunikation (</w:t>
            </w:r>
            <w:r w:rsidR="00B56594" w:rsidRPr="00B56594">
              <w:rPr>
                <w:b/>
                <w:color w:val="FF0000"/>
                <w:sz w:val="28"/>
              </w:rPr>
              <w:t>10</w:t>
            </w:r>
            <w:r w:rsidRPr="00642BFB">
              <w:t>X)</w:t>
            </w:r>
          </w:p>
          <w:p w14:paraId="2A8630B6" w14:textId="77777777" w:rsidR="009618DC" w:rsidRPr="00642BFB" w:rsidRDefault="009618DC" w:rsidP="00386960">
            <w:pPr>
              <w:rPr>
                <w:b/>
                <w:u w:val="single"/>
              </w:rPr>
            </w:pPr>
          </w:p>
          <w:p w14:paraId="79077115" w14:textId="77777777" w:rsidR="00F303AE" w:rsidRDefault="00F303AE" w:rsidP="00386960">
            <w:pPr>
              <w:rPr>
                <w:b/>
                <w:u w:val="single"/>
              </w:rPr>
            </w:pPr>
          </w:p>
          <w:p w14:paraId="2D8A30F6" w14:textId="77777777" w:rsidR="00F303AE" w:rsidRDefault="00F303AE" w:rsidP="00386960">
            <w:pPr>
              <w:rPr>
                <w:b/>
                <w:u w:val="single"/>
              </w:rPr>
            </w:pPr>
          </w:p>
          <w:p w14:paraId="29850A6F" w14:textId="77777777" w:rsidR="00F303AE" w:rsidRDefault="00F303AE" w:rsidP="00386960">
            <w:pPr>
              <w:rPr>
                <w:b/>
                <w:u w:val="single"/>
              </w:rPr>
            </w:pPr>
          </w:p>
          <w:p w14:paraId="6FEE1F96" w14:textId="77777777" w:rsidR="00F303AE" w:rsidRDefault="00F303AE" w:rsidP="00386960">
            <w:pPr>
              <w:rPr>
                <w:b/>
                <w:u w:val="single"/>
              </w:rPr>
            </w:pPr>
          </w:p>
          <w:p w14:paraId="1D3EA07A" w14:textId="77777777" w:rsidR="00F303AE" w:rsidRDefault="00F303AE" w:rsidP="00386960">
            <w:pPr>
              <w:rPr>
                <w:b/>
                <w:u w:val="single"/>
              </w:rPr>
            </w:pPr>
          </w:p>
          <w:p w14:paraId="069F19DA" w14:textId="77777777" w:rsidR="00F303AE" w:rsidRDefault="00F303AE" w:rsidP="00386960">
            <w:pPr>
              <w:rPr>
                <w:b/>
                <w:u w:val="single"/>
              </w:rPr>
            </w:pPr>
          </w:p>
          <w:p w14:paraId="20AF7625" w14:textId="77777777" w:rsidR="00F303AE" w:rsidRDefault="00F303AE" w:rsidP="00386960">
            <w:pPr>
              <w:rPr>
                <w:b/>
                <w:u w:val="single"/>
              </w:rPr>
            </w:pPr>
          </w:p>
          <w:p w14:paraId="06543AE4" w14:textId="77777777" w:rsidR="00F303AE" w:rsidRDefault="00F303AE" w:rsidP="00386960">
            <w:pPr>
              <w:rPr>
                <w:b/>
                <w:u w:val="single"/>
              </w:rPr>
            </w:pPr>
          </w:p>
          <w:p w14:paraId="6864014F" w14:textId="77777777" w:rsidR="00F303AE" w:rsidRDefault="00F303AE" w:rsidP="00386960">
            <w:pPr>
              <w:rPr>
                <w:b/>
                <w:u w:val="single"/>
              </w:rPr>
            </w:pPr>
          </w:p>
          <w:p w14:paraId="5F9334A6" w14:textId="77777777" w:rsidR="00A4473C" w:rsidRPr="00642BFB" w:rsidRDefault="007405FE" w:rsidP="00386960">
            <w:pPr>
              <w:rPr>
                <w:b/>
                <w:u w:val="single"/>
              </w:rPr>
            </w:pPr>
            <w:r w:rsidRPr="00D214BC">
              <w:rPr>
                <w:b/>
                <w:highlight w:val="yellow"/>
                <w:u w:val="single"/>
              </w:rPr>
              <w:t xml:space="preserve">Versorgung auf der </w:t>
            </w:r>
            <w:r w:rsidR="00A4473C" w:rsidRPr="00D214BC">
              <w:rPr>
                <w:b/>
                <w:highlight w:val="yellow"/>
                <w:u w:val="single"/>
              </w:rPr>
              <w:t>Palliativstation</w:t>
            </w:r>
          </w:p>
          <w:p w14:paraId="2D57B54C" w14:textId="77777777" w:rsidR="00016941" w:rsidRPr="00642BFB" w:rsidRDefault="00016941" w:rsidP="00386960">
            <w:r w:rsidRPr="00642BFB">
              <w:t>- individuelle Behandlung von Patienten auf der Palliativstation und Förderung der Autonomie der Patienten</w:t>
            </w:r>
            <w:r w:rsidR="000D6F7F" w:rsidRPr="00642BFB">
              <w:t xml:space="preserve"> (selbstbestimmter Tagesablauf)</w:t>
            </w:r>
          </w:p>
          <w:p w14:paraId="18D2FB27" w14:textId="77777777" w:rsidR="008D500D" w:rsidRPr="00642BFB" w:rsidRDefault="00626F30" w:rsidP="00016941">
            <w:pPr>
              <w:pStyle w:val="KeinLeerraum"/>
            </w:pPr>
            <w:r w:rsidRPr="00642BFB">
              <w:t xml:space="preserve"> </w:t>
            </w:r>
            <w:r w:rsidR="006A35B6" w:rsidRPr="00642BFB">
              <w:t>Palliativ</w:t>
            </w:r>
            <w:r w:rsidRPr="00642BFB">
              <w:t xml:space="preserve">station: Individuelle Behandlung der Patienten mit Eingehen auf deren Bedürfnisse </w:t>
            </w:r>
            <w:r w:rsidR="008D500D" w:rsidRPr="00642BFB">
              <w:t>(</w:t>
            </w:r>
            <w:r w:rsidR="00B56594" w:rsidRPr="00B56594">
              <w:rPr>
                <w:b/>
                <w:color w:val="0000FF"/>
                <w:sz w:val="28"/>
              </w:rPr>
              <w:t>8</w:t>
            </w:r>
            <w:r w:rsidR="008D500D" w:rsidRPr="00642BFB">
              <w:t>)</w:t>
            </w:r>
            <w:r w:rsidR="00C63A6E" w:rsidRPr="00642BFB">
              <w:t>(</w:t>
            </w:r>
            <w:r w:rsidR="00B56594" w:rsidRPr="00B56594">
              <w:rPr>
                <w:b/>
                <w:color w:val="008000"/>
                <w:sz w:val="28"/>
              </w:rPr>
              <w:t>11</w:t>
            </w:r>
            <w:r w:rsidR="00C63A6E" w:rsidRPr="00642BFB">
              <w:t>X)</w:t>
            </w:r>
            <w:r w:rsidR="00A07788" w:rsidRPr="00642BFB">
              <w:t>(</w:t>
            </w:r>
            <w:r w:rsidR="00B56594" w:rsidRPr="00B56594">
              <w:rPr>
                <w:b/>
                <w:color w:val="0000FF"/>
                <w:sz w:val="28"/>
              </w:rPr>
              <w:t>3</w:t>
            </w:r>
            <w:r w:rsidR="00A07788" w:rsidRPr="00642BFB">
              <w:t>X)</w:t>
            </w:r>
          </w:p>
          <w:p w14:paraId="70F9D923" w14:textId="77777777" w:rsidR="00A07562" w:rsidRPr="00642BFB" w:rsidRDefault="008D500D" w:rsidP="00016941">
            <w:pPr>
              <w:pStyle w:val="KeinLeerraum"/>
            </w:pPr>
            <w:r w:rsidRPr="00642BFB">
              <w:t xml:space="preserve"> </w:t>
            </w:r>
            <w:r w:rsidR="006A35B6" w:rsidRPr="00642BFB">
              <w:t>Palliativ</w:t>
            </w:r>
            <w:r w:rsidRPr="00642BFB">
              <w:t>sta</w:t>
            </w:r>
            <w:r w:rsidR="00CD51D5" w:rsidRPr="00642BFB">
              <w:t>t</w:t>
            </w:r>
            <w:r w:rsidRPr="00642BFB">
              <w:t xml:space="preserve">ion: </w:t>
            </w:r>
            <w:r w:rsidR="00626F30" w:rsidRPr="00642BFB">
              <w:t>Förderung der Autonomie der Patienten (</w:t>
            </w:r>
            <w:r w:rsidR="00B56594" w:rsidRPr="00B56594">
              <w:rPr>
                <w:b/>
                <w:color w:val="0000FF"/>
                <w:sz w:val="28"/>
              </w:rPr>
              <w:t>8</w:t>
            </w:r>
            <w:r w:rsidR="00626F30" w:rsidRPr="00642BFB">
              <w:t>)</w:t>
            </w:r>
            <w:r w:rsidRPr="00642BFB">
              <w:t>(</w:t>
            </w:r>
            <w:r w:rsidR="00B56594" w:rsidRPr="00B56594">
              <w:rPr>
                <w:b/>
                <w:color w:val="FF0000"/>
                <w:sz w:val="28"/>
              </w:rPr>
              <w:t>10</w:t>
            </w:r>
            <w:r w:rsidRPr="00642BFB">
              <w:t>)</w:t>
            </w:r>
          </w:p>
          <w:p w14:paraId="3C0C08FA" w14:textId="77777777" w:rsidR="00EC6662" w:rsidRPr="00642BFB" w:rsidRDefault="00DF171B" w:rsidP="00DF171B">
            <w:pPr>
              <w:pStyle w:val="KeinLeerraum"/>
            </w:pPr>
            <w:r w:rsidRPr="00642BFB">
              <w:t>Palliativstation: Patienten können ihren Tagesablauf selbst bestimmen (</w:t>
            </w:r>
            <w:r w:rsidR="00B56594" w:rsidRPr="00B56594">
              <w:rPr>
                <w:b/>
                <w:color w:val="0000FF"/>
                <w:sz w:val="28"/>
              </w:rPr>
              <w:t>9</w:t>
            </w:r>
            <w:r w:rsidRPr="00642BFB">
              <w:t>)</w:t>
            </w:r>
          </w:p>
          <w:p w14:paraId="34C14300" w14:textId="77777777" w:rsidR="002D4000" w:rsidRPr="00642BFB" w:rsidRDefault="002D4000" w:rsidP="002D4000">
            <w:pPr>
              <w:pStyle w:val="KeinLeerraum"/>
              <w:numPr>
                <w:ilvl w:val="0"/>
                <w:numId w:val="0"/>
              </w:numPr>
            </w:pPr>
            <w:r w:rsidRPr="00642BFB">
              <w:t>- spezialisierte onkologische Abteilungen in jeder größeren Klinik in Hamburg (</w:t>
            </w:r>
            <w:r w:rsidR="00C007AB" w:rsidRPr="00C007AB">
              <w:rPr>
                <w:b/>
                <w:color w:val="FF0000"/>
                <w:sz w:val="28"/>
              </w:rPr>
              <w:t>23</w:t>
            </w:r>
            <w:r w:rsidRPr="00642BFB">
              <w:t>)</w:t>
            </w:r>
          </w:p>
          <w:p w14:paraId="75342B37" w14:textId="77777777" w:rsidR="00BD7048" w:rsidRDefault="00BD7048" w:rsidP="00BD7048">
            <w:pPr>
              <w:pStyle w:val="KeinLeerraum"/>
              <w:numPr>
                <w:ilvl w:val="0"/>
                <w:numId w:val="0"/>
              </w:numPr>
            </w:pPr>
            <w:r>
              <w:t>-gute zeitliche, personelle und räumliche Ressourcen auf der Palliativstation</w:t>
            </w:r>
          </w:p>
          <w:p w14:paraId="6D6AE379" w14:textId="77777777" w:rsidR="00BD7048" w:rsidRPr="00642BFB" w:rsidRDefault="00BD7048" w:rsidP="00BD7048">
            <w:pPr>
              <w:pStyle w:val="KeinLeerraum"/>
            </w:pPr>
            <w:r w:rsidRPr="00642BFB">
              <w:t>Palliativstation: Viel Zeit, gutes Ambiente schafft Vertrauen bei Patienten, Beispiel Patient mit zunächst ablehnender Haltung gegenüber palliativer Behandlung, der sich auf der Palliativstation auf ein palliatives Konzept einlassen konnte (</w:t>
            </w:r>
            <w:r w:rsidRPr="00B56594">
              <w:rPr>
                <w:b/>
                <w:color w:val="008000"/>
                <w:sz w:val="28"/>
              </w:rPr>
              <w:t>2</w:t>
            </w:r>
            <w:r w:rsidRPr="00642BFB">
              <w:t>X)</w:t>
            </w:r>
          </w:p>
          <w:p w14:paraId="38A59AF5" w14:textId="77777777" w:rsidR="00BD7048" w:rsidRPr="00642BFB" w:rsidRDefault="00BD7048" w:rsidP="00BD7048">
            <w:pPr>
              <w:pStyle w:val="KeinLeerraum"/>
            </w:pPr>
            <w:r w:rsidRPr="00642BFB">
              <w:t xml:space="preserve"> Palliativstation: weniger Patienten (</w:t>
            </w:r>
            <w:r w:rsidRPr="00B56594">
              <w:rPr>
                <w:b/>
                <w:color w:val="FF0000"/>
                <w:sz w:val="28"/>
              </w:rPr>
              <w:t>12</w:t>
            </w:r>
            <w:r w:rsidRPr="00642BFB">
              <w:t>-Betten-Station) und insgesamt mehr Zeit für diese, als auf anderen Stationen  (</w:t>
            </w:r>
            <w:r w:rsidRPr="00B56594">
              <w:rPr>
                <w:b/>
                <w:color w:val="0000FF"/>
                <w:sz w:val="28"/>
              </w:rPr>
              <w:t>3</w:t>
            </w:r>
            <w:r w:rsidRPr="00642BFB">
              <w:t>X)(</w:t>
            </w:r>
            <w:r w:rsidRPr="00B56594">
              <w:rPr>
                <w:b/>
                <w:color w:val="008000"/>
                <w:sz w:val="28"/>
              </w:rPr>
              <w:t>4</w:t>
            </w:r>
            <w:r w:rsidRPr="00642BFB">
              <w:t>X)(</w:t>
            </w:r>
            <w:r w:rsidRPr="00B56594">
              <w:rPr>
                <w:b/>
                <w:color w:val="0000FF"/>
                <w:sz w:val="28"/>
              </w:rPr>
              <w:t>9</w:t>
            </w:r>
            <w:r w:rsidRPr="00642BFB">
              <w:t>)</w:t>
            </w:r>
          </w:p>
          <w:p w14:paraId="4436888A" w14:textId="77777777" w:rsidR="00BD7048" w:rsidRDefault="00BD7048" w:rsidP="00BD7048">
            <w:pPr>
              <w:pStyle w:val="KeinLeerraum"/>
            </w:pPr>
            <w:r w:rsidRPr="00642BFB">
              <w:t xml:space="preserve"> Palliativstation: Hoher Personalschlüssel (</w:t>
            </w:r>
            <w:r w:rsidRPr="00B56594">
              <w:rPr>
                <w:b/>
                <w:color w:val="0000FF"/>
                <w:sz w:val="28"/>
              </w:rPr>
              <w:t>8</w:t>
            </w:r>
            <w:r w:rsidRPr="00642BFB">
              <w:t>X)(</w:t>
            </w:r>
            <w:r w:rsidRPr="00B56594">
              <w:rPr>
                <w:b/>
                <w:color w:val="0000FF"/>
                <w:sz w:val="28"/>
              </w:rPr>
              <w:t>9</w:t>
            </w:r>
            <w:r w:rsidRPr="00642BFB">
              <w:t>)(</w:t>
            </w:r>
            <w:r w:rsidRPr="00B56594">
              <w:rPr>
                <w:b/>
                <w:color w:val="008000"/>
                <w:sz w:val="28"/>
              </w:rPr>
              <w:t>11</w:t>
            </w:r>
            <w:r w:rsidRPr="00642BFB">
              <w:t>X)(</w:t>
            </w:r>
            <w:r w:rsidRPr="00B56594">
              <w:rPr>
                <w:b/>
                <w:color w:val="008000"/>
                <w:sz w:val="28"/>
              </w:rPr>
              <w:t>14</w:t>
            </w:r>
            <w:r w:rsidRPr="00642BFB">
              <w:t>X)</w:t>
            </w:r>
          </w:p>
          <w:p w14:paraId="7B20E04F" w14:textId="77777777" w:rsidR="00E81377" w:rsidRPr="00642BFB" w:rsidRDefault="00E81377" w:rsidP="00E81377">
            <w:pPr>
              <w:pStyle w:val="KeinLeerraum"/>
            </w:pPr>
            <w:r w:rsidRPr="00642BFB">
              <w:t>Patienten auf der Palliativstation haben Einzelzimmer, an die sie jederzeit ein „Bitte-nicht-störe-Schild“ hängen können  (</w:t>
            </w:r>
            <w:r w:rsidRPr="00B56594">
              <w:rPr>
                <w:b/>
                <w:color w:val="0000FF"/>
                <w:sz w:val="28"/>
              </w:rPr>
              <w:t>3</w:t>
            </w:r>
            <w:r w:rsidRPr="00642BFB">
              <w:t>X)(</w:t>
            </w:r>
            <w:r w:rsidRPr="00B56594">
              <w:rPr>
                <w:b/>
                <w:color w:val="008000"/>
                <w:sz w:val="28"/>
              </w:rPr>
              <w:t>2</w:t>
            </w:r>
            <w:r w:rsidRPr="00642BFB">
              <w:t>X)(</w:t>
            </w:r>
            <w:r w:rsidRPr="00B56594">
              <w:rPr>
                <w:b/>
                <w:color w:val="008000"/>
                <w:sz w:val="28"/>
              </w:rPr>
              <w:t>4</w:t>
            </w:r>
            <w:r w:rsidRPr="00642BFB">
              <w:t>X)(</w:t>
            </w:r>
            <w:r w:rsidRPr="00B56594">
              <w:rPr>
                <w:b/>
                <w:color w:val="0000FF"/>
                <w:sz w:val="28"/>
              </w:rPr>
              <w:t>8</w:t>
            </w:r>
            <w:r w:rsidRPr="00642BFB">
              <w:t>X)(</w:t>
            </w:r>
            <w:r w:rsidRPr="00B56594">
              <w:rPr>
                <w:b/>
                <w:color w:val="0000FF"/>
                <w:sz w:val="28"/>
              </w:rPr>
              <w:t>9</w:t>
            </w:r>
            <w:r w:rsidRPr="00642BFB">
              <w:t>X)(</w:t>
            </w:r>
            <w:r w:rsidRPr="00B56594">
              <w:rPr>
                <w:b/>
                <w:color w:val="FF0000"/>
                <w:sz w:val="28"/>
              </w:rPr>
              <w:t>12</w:t>
            </w:r>
            <w:r w:rsidRPr="00642BFB">
              <w:t>X)(</w:t>
            </w:r>
            <w:r w:rsidRPr="00C007AB">
              <w:rPr>
                <w:b/>
                <w:color w:val="FF0000"/>
                <w:sz w:val="28"/>
              </w:rPr>
              <w:t>19</w:t>
            </w:r>
            <w:r w:rsidRPr="00642BFB">
              <w:t>X)</w:t>
            </w:r>
          </w:p>
          <w:p w14:paraId="374A3029" w14:textId="77777777" w:rsidR="00E81377" w:rsidRPr="00642BFB" w:rsidRDefault="00E81377" w:rsidP="00E81377">
            <w:pPr>
              <w:pStyle w:val="KeinLeerraum"/>
              <w:numPr>
                <w:ilvl w:val="0"/>
                <w:numId w:val="0"/>
              </w:numPr>
              <w:ind w:left="720"/>
            </w:pPr>
          </w:p>
          <w:p w14:paraId="3426594E" w14:textId="77777777" w:rsidR="00DF171B" w:rsidRPr="00642BFB" w:rsidRDefault="00DF171B" w:rsidP="00EF38A5"/>
          <w:p w14:paraId="3E3CD8F5" w14:textId="77777777" w:rsidR="00F303AE" w:rsidRDefault="00F303AE" w:rsidP="009A7A5B">
            <w:pPr>
              <w:rPr>
                <w:b/>
                <w:u w:val="single"/>
              </w:rPr>
            </w:pPr>
          </w:p>
          <w:p w14:paraId="3F5BFDC1" w14:textId="77777777" w:rsidR="00F303AE" w:rsidRDefault="00F303AE" w:rsidP="009A7A5B">
            <w:pPr>
              <w:rPr>
                <w:b/>
                <w:u w:val="single"/>
              </w:rPr>
            </w:pPr>
          </w:p>
          <w:p w14:paraId="4722AB48" w14:textId="77777777" w:rsidR="00F303AE" w:rsidRDefault="00F303AE" w:rsidP="009A7A5B">
            <w:pPr>
              <w:rPr>
                <w:b/>
                <w:u w:val="single"/>
              </w:rPr>
            </w:pPr>
          </w:p>
          <w:p w14:paraId="1811BEA7" w14:textId="77777777" w:rsidR="00F303AE" w:rsidRDefault="00F303AE" w:rsidP="009A7A5B">
            <w:pPr>
              <w:rPr>
                <w:b/>
                <w:u w:val="single"/>
              </w:rPr>
            </w:pPr>
          </w:p>
          <w:p w14:paraId="7BCBC9CE" w14:textId="77777777" w:rsidR="009A7A5B" w:rsidRPr="00642BFB" w:rsidRDefault="009A7A5B" w:rsidP="009A7A5B">
            <w:pPr>
              <w:rPr>
                <w:b/>
                <w:u w:val="single"/>
              </w:rPr>
            </w:pPr>
            <w:r w:rsidRPr="00642BFB">
              <w:rPr>
                <w:b/>
                <w:u w:val="single"/>
              </w:rPr>
              <w:t>Behandlung palliativer Patienten auf nicht-onkologischen bzw. nicht-palliativen Stationen</w:t>
            </w:r>
          </w:p>
          <w:p w14:paraId="5409EC6E" w14:textId="77777777" w:rsidR="006A596B" w:rsidRPr="00642BFB" w:rsidRDefault="006A596B" w:rsidP="00EF38A5">
            <w:r w:rsidRPr="00642BFB">
              <w:t xml:space="preserve">- palliative Komplexbehandlung </w:t>
            </w:r>
            <w:r w:rsidR="00483843" w:rsidRPr="00642BFB">
              <w:t>(</w:t>
            </w:r>
            <w:r w:rsidRPr="00642BFB">
              <w:t>Gynäkologie</w:t>
            </w:r>
            <w:r w:rsidR="00483843" w:rsidRPr="00642BFB">
              <w:t>)</w:t>
            </w:r>
            <w:r w:rsidR="006213F9" w:rsidRPr="00642BFB">
              <w:t xml:space="preserve"> mit regelmäßigen Besprechungen</w:t>
            </w:r>
            <w:r w:rsidR="00B04241" w:rsidRPr="00642BFB">
              <w:t>, Besprechung von komplexen Patientenfällen mit anderen Ärzte und weiteren Berufsgruppen</w:t>
            </w:r>
          </w:p>
          <w:p w14:paraId="1BC016E6" w14:textId="77777777" w:rsidR="0031395A" w:rsidRPr="00642BFB" w:rsidRDefault="0031395A" w:rsidP="006A596B">
            <w:pPr>
              <w:pStyle w:val="KeinLeerraum"/>
            </w:pPr>
            <w:r w:rsidRPr="00642BFB">
              <w:t xml:space="preserve"> Gynäkologie: </w:t>
            </w:r>
            <w:r w:rsidR="006A35B6" w:rsidRPr="00642BFB">
              <w:t>Palliativ</w:t>
            </w:r>
            <w:r w:rsidRPr="00642BFB">
              <w:t>konferenzen e</w:t>
            </w:r>
            <w:r w:rsidR="0029311A" w:rsidRPr="00642BFB">
              <w:t xml:space="preserve">inmal pro Woche mit Besprechung </w:t>
            </w:r>
            <w:r w:rsidR="006A35B6" w:rsidRPr="00642BFB">
              <w:t>palliativ</w:t>
            </w:r>
            <w:r w:rsidR="0029311A" w:rsidRPr="00642BFB">
              <w:t>er</w:t>
            </w:r>
            <w:r w:rsidRPr="00642BFB">
              <w:t xml:space="preserve"> Patientinnen (</w:t>
            </w:r>
            <w:r w:rsidR="00C007AB" w:rsidRPr="00C007AB">
              <w:rPr>
                <w:b/>
                <w:color w:val="FF0000"/>
                <w:sz w:val="28"/>
              </w:rPr>
              <w:t>20</w:t>
            </w:r>
            <w:r w:rsidRPr="00642BFB">
              <w:t>X)</w:t>
            </w:r>
          </w:p>
          <w:p w14:paraId="333B2E5A" w14:textId="77777777" w:rsidR="00BD6DAB" w:rsidRPr="00642BFB" w:rsidRDefault="009312F5" w:rsidP="005621F9">
            <w:pPr>
              <w:pStyle w:val="KeinLeerraum"/>
            </w:pPr>
            <w:r w:rsidRPr="00642BFB">
              <w:t xml:space="preserve"> Gynäkologie: palliative Komplexbehandlung mit einmal wöchentlicher Besprechung von komplexen Patientenfällen mit Oberärzten und Ärzten anderer Fachdisziplinen (</w:t>
            </w:r>
            <w:r w:rsidR="00C007AB" w:rsidRPr="00C007AB">
              <w:rPr>
                <w:b/>
                <w:color w:val="FF0000"/>
                <w:sz w:val="28"/>
              </w:rPr>
              <w:t>18</w:t>
            </w:r>
            <w:r w:rsidRPr="00642BFB">
              <w:t>)</w:t>
            </w:r>
          </w:p>
          <w:p w14:paraId="006E0066" w14:textId="77777777" w:rsidR="00E81C2B" w:rsidRDefault="00E81C2B" w:rsidP="009618DC">
            <w:pPr>
              <w:pStyle w:val="KeinLeerraum"/>
              <w:numPr>
                <w:ilvl w:val="0"/>
                <w:numId w:val="0"/>
              </w:numPr>
            </w:pPr>
          </w:p>
          <w:p w14:paraId="17120A65" w14:textId="77777777" w:rsidR="00961A91" w:rsidRPr="00642BFB" w:rsidRDefault="009853F1" w:rsidP="00961A91">
            <w:pPr>
              <w:rPr>
                <w:b/>
                <w:u w:val="single"/>
              </w:rPr>
            </w:pPr>
            <w:r w:rsidRPr="00D214BC">
              <w:rPr>
                <w:b/>
                <w:highlight w:val="yellow"/>
                <w:u w:val="single"/>
              </w:rPr>
              <w:t xml:space="preserve">Kooperation stationärer und ambulanter Behandler mit </w:t>
            </w:r>
            <w:r w:rsidR="00961A91" w:rsidRPr="00D214BC">
              <w:rPr>
                <w:b/>
                <w:highlight w:val="yellow"/>
                <w:u w:val="single"/>
              </w:rPr>
              <w:t>Hospize</w:t>
            </w:r>
            <w:r w:rsidRPr="00D214BC">
              <w:rPr>
                <w:b/>
                <w:highlight w:val="yellow"/>
                <w:u w:val="single"/>
              </w:rPr>
              <w:t>n</w:t>
            </w:r>
          </w:p>
          <w:p w14:paraId="2A258728" w14:textId="77777777" w:rsidR="00961A91" w:rsidRPr="00642BFB" w:rsidRDefault="00961A91" w:rsidP="00961A91">
            <w:r w:rsidRPr="00642BFB">
              <w:t>- gute Kooperation von Kliniken (Palliativstation) und Hospizen</w:t>
            </w:r>
          </w:p>
          <w:p w14:paraId="7CBECCED" w14:textId="77777777" w:rsidR="00961A91" w:rsidRPr="00642BFB" w:rsidRDefault="00961A91" w:rsidP="00961A91">
            <w:pPr>
              <w:pStyle w:val="KeinLeerraum"/>
            </w:pPr>
            <w:r w:rsidRPr="00642BFB">
              <w:t>Hospize sind kooperativ und bereit Einzelfälle zu besprechen, die ggf. dringlicher aufgenommen werden müssen, als andere (</w:t>
            </w:r>
            <w:r w:rsidRPr="00C007AB">
              <w:rPr>
                <w:b/>
                <w:color w:val="FF0000"/>
                <w:sz w:val="28"/>
              </w:rPr>
              <w:t>19</w:t>
            </w:r>
            <w:r w:rsidRPr="00642BFB">
              <w:t>X)</w:t>
            </w:r>
          </w:p>
          <w:p w14:paraId="3EC89BEB" w14:textId="77777777" w:rsidR="00961A91" w:rsidRPr="00642BFB" w:rsidRDefault="00961A91" w:rsidP="00961A91">
            <w:pPr>
              <w:pStyle w:val="KeinLeerraum"/>
            </w:pPr>
            <w:r w:rsidRPr="00642BFB">
              <w:t>Palliativstation: Enge Zusammenarbeit mit Hospizen (</w:t>
            </w:r>
            <w:r w:rsidRPr="00B56594">
              <w:rPr>
                <w:b/>
                <w:color w:val="0000FF"/>
                <w:sz w:val="28"/>
              </w:rPr>
              <w:t>9</w:t>
            </w:r>
            <w:r w:rsidRPr="00642BFB">
              <w:t>X)</w:t>
            </w:r>
          </w:p>
          <w:p w14:paraId="31125353" w14:textId="77777777" w:rsidR="00961A91" w:rsidRPr="00642BFB" w:rsidRDefault="00961A91" w:rsidP="00961A91">
            <w:pPr>
              <w:pStyle w:val="KeinLeerraum"/>
              <w:numPr>
                <w:ilvl w:val="0"/>
                <w:numId w:val="0"/>
              </w:numPr>
            </w:pPr>
            <w:r w:rsidRPr="00642BFB">
              <w:t>- angemessene Wartezeiten auf Hospizplätze, hohe Versorgungsdichte im Stadtgebiet Hamburg, Auswahlmöglichkeiten verschieden-orientierter Hospize, viele Ehrenamtliche im Hospizbereich</w:t>
            </w:r>
          </w:p>
          <w:p w14:paraId="27135F89" w14:textId="77777777" w:rsidR="00961A91" w:rsidRPr="00642BFB" w:rsidRDefault="00961A91" w:rsidP="00961A91">
            <w:pPr>
              <w:pStyle w:val="KeinLeerraum"/>
            </w:pPr>
            <w:r w:rsidRPr="00642BFB">
              <w:t>angemessene Wartezeiten auf Hospizplätze (</w:t>
            </w:r>
            <w:r w:rsidRPr="00B56594">
              <w:rPr>
                <w:b/>
                <w:color w:val="0000FF"/>
                <w:sz w:val="28"/>
              </w:rPr>
              <w:t>3</w:t>
            </w:r>
            <w:r w:rsidRPr="00642BFB">
              <w:t>X)</w:t>
            </w:r>
          </w:p>
          <w:p w14:paraId="2D44D014" w14:textId="77777777" w:rsidR="00961A91" w:rsidRPr="00642BFB" w:rsidRDefault="00961A91" w:rsidP="00961A91">
            <w:pPr>
              <w:pStyle w:val="KeinLeerraum"/>
            </w:pPr>
            <w:r w:rsidRPr="00642BFB">
              <w:t>hohe Dichte an Hospizen im Stadtgebiet Hamburg (</w:t>
            </w:r>
            <w:r w:rsidRPr="00B56594">
              <w:rPr>
                <w:b/>
                <w:color w:val="0000FF"/>
                <w:sz w:val="28"/>
              </w:rPr>
              <w:t>8</w:t>
            </w:r>
            <w:r w:rsidRPr="00642BFB">
              <w:t>X)</w:t>
            </w:r>
          </w:p>
          <w:p w14:paraId="43EF69C7" w14:textId="77777777" w:rsidR="00961A91" w:rsidRPr="00642BFB" w:rsidRDefault="00961A91" w:rsidP="00961A91">
            <w:pPr>
              <w:pStyle w:val="KeinLeerraum"/>
            </w:pPr>
            <w:r w:rsidRPr="00642BFB">
              <w:t>Auswahlmöglichkeit verschiedener Hospize mit unterschiedlichen Stilen in Hamburg (</w:t>
            </w:r>
            <w:r w:rsidRPr="00C007AB">
              <w:rPr>
                <w:b/>
                <w:color w:val="FF0000"/>
                <w:sz w:val="28"/>
              </w:rPr>
              <w:t>19</w:t>
            </w:r>
            <w:r w:rsidRPr="00642BFB">
              <w:t>X)</w:t>
            </w:r>
          </w:p>
          <w:p w14:paraId="52B9E151" w14:textId="77777777" w:rsidR="00961A91" w:rsidRPr="00642BFB" w:rsidRDefault="00961A91" w:rsidP="00961A91">
            <w:pPr>
              <w:pStyle w:val="KeinLeerraum"/>
            </w:pPr>
            <w:r w:rsidRPr="00642BFB">
              <w:t>schnelle Vergabe von Hospizplätzen an Patienten, die nicht in ein spezielles Hospiz möchten (</w:t>
            </w:r>
            <w:r w:rsidRPr="00C007AB">
              <w:rPr>
                <w:b/>
                <w:color w:val="FF0000"/>
                <w:sz w:val="28"/>
              </w:rPr>
              <w:t>24</w:t>
            </w:r>
            <w:r w:rsidRPr="00642BFB">
              <w:t>X) (</w:t>
            </w:r>
            <w:r w:rsidRPr="00C007AB">
              <w:rPr>
                <w:b/>
                <w:color w:val="FF0000"/>
                <w:sz w:val="28"/>
              </w:rPr>
              <w:t>25</w:t>
            </w:r>
            <w:r w:rsidRPr="00642BFB">
              <w:t>X)</w:t>
            </w:r>
          </w:p>
          <w:p w14:paraId="4005BB17" w14:textId="77777777" w:rsidR="00961A91" w:rsidRPr="00642BFB" w:rsidRDefault="00961A91" w:rsidP="00961A91">
            <w:pPr>
              <w:pStyle w:val="KeinLeerraum"/>
            </w:pPr>
            <w:r w:rsidRPr="00642BFB">
              <w:t>viele ehrenamtliche Mitarbeiter im Hospizbereich übernehmen Hausbesuche zur psychoonkologischen Unterstützung der Patienten, bei bekannten Patienten teilweise auch Hausbesuche durch Psychoonkologen der psychoonkologischen Ambulanz (</w:t>
            </w:r>
            <w:r w:rsidRPr="00B56594">
              <w:rPr>
                <w:b/>
                <w:color w:val="008000"/>
                <w:sz w:val="28"/>
              </w:rPr>
              <w:t>2</w:t>
            </w:r>
            <w:r w:rsidRPr="00642BFB">
              <w:t>)</w:t>
            </w:r>
          </w:p>
          <w:p w14:paraId="36E732F4" w14:textId="77777777" w:rsidR="00961A91" w:rsidRPr="00642BFB" w:rsidRDefault="00961A91" w:rsidP="00961A91">
            <w:pPr>
              <w:pStyle w:val="KeinLeerraum"/>
            </w:pPr>
            <w:r w:rsidRPr="00642BFB">
              <w:t xml:space="preserve"> ausreichende Anzahl von Palliativstationen und Hospizen in Hamburg (</w:t>
            </w:r>
            <w:r w:rsidRPr="00C007AB">
              <w:rPr>
                <w:b/>
                <w:color w:val="008000"/>
                <w:sz w:val="28"/>
              </w:rPr>
              <w:t>17</w:t>
            </w:r>
            <w:r w:rsidRPr="00642BFB">
              <w:t>X)</w:t>
            </w:r>
          </w:p>
          <w:p w14:paraId="5E9A8D0F" w14:textId="77777777" w:rsidR="00961A91" w:rsidRPr="00642BFB" w:rsidRDefault="00961A91" w:rsidP="00961A91">
            <w:pPr>
              <w:pStyle w:val="KeinLeerraum"/>
            </w:pPr>
            <w:r w:rsidRPr="00642BFB">
              <w:t>Angehörige berichten sich in Hospizen gut betreut zu fühlen (</w:t>
            </w:r>
            <w:r w:rsidRPr="00C007AB">
              <w:rPr>
                <w:b/>
                <w:color w:val="008000"/>
                <w:sz w:val="28"/>
              </w:rPr>
              <w:t>16</w:t>
            </w:r>
            <w:r w:rsidRPr="00642BFB">
              <w:t>X)</w:t>
            </w:r>
          </w:p>
          <w:p w14:paraId="6A227128" w14:textId="77777777" w:rsidR="00922BF0" w:rsidRPr="00642BFB" w:rsidRDefault="00922BF0" w:rsidP="00922BF0">
            <w:pPr>
              <w:pStyle w:val="KeinLeerraum"/>
              <w:numPr>
                <w:ilvl w:val="0"/>
                <w:numId w:val="0"/>
              </w:numPr>
            </w:pPr>
            <w:r w:rsidRPr="00642BFB">
              <w:t>- Kinderhospiz in Hamburg wird auch zur Kurzzeitpflege genutzt, was den Familien mehr Vertrauen gibt als früher, als sie das Gefühl hatten ihr Kind „zum Sterben“ ins Hospiz zu bringen (</w:t>
            </w:r>
            <w:r w:rsidRPr="00B56594">
              <w:rPr>
                <w:b/>
                <w:color w:val="008000"/>
                <w:sz w:val="28"/>
              </w:rPr>
              <w:t>15</w:t>
            </w:r>
            <w:r w:rsidRPr="00642BFB">
              <w:t>X)</w:t>
            </w:r>
          </w:p>
          <w:p w14:paraId="465BFD46" w14:textId="77777777" w:rsidR="00961A91" w:rsidRPr="00642BFB" w:rsidRDefault="00961A91" w:rsidP="00961A91">
            <w:pPr>
              <w:rPr>
                <w:b/>
                <w:u w:val="single"/>
              </w:rPr>
            </w:pPr>
          </w:p>
          <w:p w14:paraId="521035EE" w14:textId="77777777" w:rsidR="007B406A" w:rsidRDefault="007B406A" w:rsidP="00961A91">
            <w:pPr>
              <w:pStyle w:val="KeinLeerraum"/>
              <w:numPr>
                <w:ilvl w:val="0"/>
                <w:numId w:val="0"/>
              </w:numPr>
              <w:rPr>
                <w:b/>
                <w:u w:val="single"/>
              </w:rPr>
            </w:pPr>
          </w:p>
          <w:p w14:paraId="52F1BA96" w14:textId="77777777" w:rsidR="007B406A" w:rsidRDefault="007B406A" w:rsidP="00961A91">
            <w:pPr>
              <w:pStyle w:val="KeinLeerraum"/>
              <w:numPr>
                <w:ilvl w:val="0"/>
                <w:numId w:val="0"/>
              </w:numPr>
              <w:rPr>
                <w:b/>
                <w:u w:val="single"/>
              </w:rPr>
            </w:pPr>
          </w:p>
          <w:p w14:paraId="1E8FDF24" w14:textId="77777777" w:rsidR="007B406A" w:rsidRDefault="007B406A" w:rsidP="00961A91">
            <w:pPr>
              <w:pStyle w:val="KeinLeerraum"/>
              <w:numPr>
                <w:ilvl w:val="0"/>
                <w:numId w:val="0"/>
              </w:numPr>
              <w:rPr>
                <w:b/>
                <w:u w:val="single"/>
              </w:rPr>
            </w:pPr>
          </w:p>
          <w:p w14:paraId="107028F8" w14:textId="77777777" w:rsidR="007B406A" w:rsidRDefault="007B406A" w:rsidP="00961A91">
            <w:pPr>
              <w:pStyle w:val="KeinLeerraum"/>
              <w:numPr>
                <w:ilvl w:val="0"/>
                <w:numId w:val="0"/>
              </w:numPr>
              <w:rPr>
                <w:b/>
                <w:u w:val="single"/>
              </w:rPr>
            </w:pPr>
          </w:p>
          <w:p w14:paraId="39E0711C" w14:textId="77777777" w:rsidR="007B406A" w:rsidRDefault="007B406A" w:rsidP="00961A91">
            <w:pPr>
              <w:pStyle w:val="KeinLeerraum"/>
              <w:numPr>
                <w:ilvl w:val="0"/>
                <w:numId w:val="0"/>
              </w:numPr>
              <w:rPr>
                <w:b/>
                <w:u w:val="single"/>
              </w:rPr>
            </w:pPr>
          </w:p>
          <w:p w14:paraId="72600FCB" w14:textId="77777777" w:rsidR="007B406A" w:rsidRDefault="007B406A" w:rsidP="00961A91">
            <w:pPr>
              <w:pStyle w:val="KeinLeerraum"/>
              <w:numPr>
                <w:ilvl w:val="0"/>
                <w:numId w:val="0"/>
              </w:numPr>
              <w:rPr>
                <w:b/>
                <w:u w:val="single"/>
              </w:rPr>
            </w:pPr>
          </w:p>
          <w:p w14:paraId="6A4AC9AB" w14:textId="77777777" w:rsidR="007B406A" w:rsidRDefault="007B406A" w:rsidP="00961A91">
            <w:pPr>
              <w:pStyle w:val="KeinLeerraum"/>
              <w:numPr>
                <w:ilvl w:val="0"/>
                <w:numId w:val="0"/>
              </w:numPr>
              <w:rPr>
                <w:b/>
                <w:u w:val="single"/>
              </w:rPr>
            </w:pPr>
          </w:p>
          <w:p w14:paraId="522786C0" w14:textId="77777777" w:rsidR="007B406A" w:rsidRDefault="007B406A" w:rsidP="00961A91">
            <w:pPr>
              <w:pStyle w:val="KeinLeerraum"/>
              <w:numPr>
                <w:ilvl w:val="0"/>
                <w:numId w:val="0"/>
              </w:numPr>
              <w:rPr>
                <w:b/>
                <w:u w:val="single"/>
              </w:rPr>
            </w:pPr>
          </w:p>
          <w:p w14:paraId="51696797" w14:textId="77777777" w:rsidR="007B406A" w:rsidRDefault="007B406A" w:rsidP="00961A91">
            <w:pPr>
              <w:pStyle w:val="KeinLeerraum"/>
              <w:numPr>
                <w:ilvl w:val="0"/>
                <w:numId w:val="0"/>
              </w:numPr>
              <w:rPr>
                <w:b/>
                <w:u w:val="single"/>
              </w:rPr>
            </w:pPr>
          </w:p>
          <w:p w14:paraId="53B7DEA6" w14:textId="77777777" w:rsidR="007B406A" w:rsidRDefault="007B406A" w:rsidP="00961A91">
            <w:pPr>
              <w:pStyle w:val="KeinLeerraum"/>
              <w:numPr>
                <w:ilvl w:val="0"/>
                <w:numId w:val="0"/>
              </w:numPr>
              <w:rPr>
                <w:b/>
                <w:u w:val="single"/>
              </w:rPr>
            </w:pPr>
          </w:p>
          <w:p w14:paraId="4FE57B7E" w14:textId="77777777" w:rsidR="00EC40CA" w:rsidRDefault="00EC40CA" w:rsidP="00961A91">
            <w:pPr>
              <w:pStyle w:val="KeinLeerraum"/>
              <w:numPr>
                <w:ilvl w:val="0"/>
                <w:numId w:val="0"/>
              </w:numPr>
              <w:rPr>
                <w:b/>
                <w:u w:val="single"/>
              </w:rPr>
            </w:pPr>
          </w:p>
          <w:p w14:paraId="31BF6DE9" w14:textId="77777777" w:rsidR="00961A91" w:rsidRPr="00642BFB" w:rsidRDefault="00961A91" w:rsidP="00961A91">
            <w:pPr>
              <w:pStyle w:val="KeinLeerraum"/>
              <w:numPr>
                <w:ilvl w:val="0"/>
                <w:numId w:val="0"/>
              </w:numPr>
              <w:rPr>
                <w:b/>
                <w:u w:val="single"/>
              </w:rPr>
            </w:pPr>
            <w:r w:rsidRPr="00D214BC">
              <w:rPr>
                <w:b/>
                <w:highlight w:val="yellow"/>
                <w:u w:val="single"/>
              </w:rPr>
              <w:t>SAPV</w:t>
            </w:r>
            <w:r w:rsidR="00922BF0" w:rsidRPr="00D214BC">
              <w:rPr>
                <w:b/>
                <w:highlight w:val="yellow"/>
                <w:u w:val="single"/>
              </w:rPr>
              <w:t>/ ambulante Weiterbetreuung</w:t>
            </w:r>
          </w:p>
          <w:p w14:paraId="17E85505" w14:textId="77777777" w:rsidR="00961A91" w:rsidRPr="00642BFB" w:rsidRDefault="00961A91" w:rsidP="00961A91">
            <w:r w:rsidRPr="00642BFB">
              <w:t>- Palliativstation dient als Schnittstelle zwischen stationärer Behandlung palliativer Patienten und der weiteren palliativen Versorgung (SAPV/ Hospize)</w:t>
            </w:r>
          </w:p>
          <w:p w14:paraId="47125E55" w14:textId="77777777" w:rsidR="00961A91" w:rsidRPr="00642BFB" w:rsidRDefault="00961A91" w:rsidP="00961A91">
            <w:pPr>
              <w:pStyle w:val="KeinLeerraum"/>
            </w:pPr>
            <w:r w:rsidRPr="00642BFB">
              <w:t xml:space="preserve">Patienten, deren Behandlung rein </w:t>
            </w:r>
            <w:proofErr w:type="spellStart"/>
            <w:r w:rsidRPr="00642BFB">
              <w:t>supportiv</w:t>
            </w:r>
            <w:proofErr w:type="spellEnd"/>
            <w:r w:rsidRPr="00642BFB">
              <w:t xml:space="preserve"> ausgerichtet ist, gehen für diese meistens auf die Palliativstation, von wo aus die weitere ambulante Versorgung durch SAPV-Dienste oder die Verlegung in Hospize organisiert wird (</w:t>
            </w:r>
            <w:r w:rsidRPr="005F0757">
              <w:rPr>
                <w:b/>
                <w:color w:val="FF0000"/>
                <w:sz w:val="28"/>
              </w:rPr>
              <w:t>6</w:t>
            </w:r>
            <w:r w:rsidRPr="00642BFB">
              <w:t>X)</w:t>
            </w:r>
          </w:p>
          <w:p w14:paraId="26B9C197" w14:textId="77777777" w:rsidR="00961A91" w:rsidRPr="00642BFB" w:rsidRDefault="00961A91" w:rsidP="00961A91">
            <w:pPr>
              <w:pStyle w:val="KeinLeerraum"/>
              <w:numPr>
                <w:ilvl w:val="0"/>
                <w:numId w:val="0"/>
              </w:numPr>
            </w:pPr>
            <w:r w:rsidRPr="00642BFB">
              <w:t>- gute Zusammenarbeit von stationärer palliativer Versorgung (Palliativstation) und ambulanter Versorgung (SAPV)</w:t>
            </w:r>
          </w:p>
          <w:p w14:paraId="3F44881C" w14:textId="77777777" w:rsidR="00961A91" w:rsidRPr="00642BFB" w:rsidRDefault="00961A91" w:rsidP="00961A91">
            <w:pPr>
              <w:pStyle w:val="KeinLeerraum"/>
            </w:pPr>
            <w:r w:rsidRPr="00642BFB">
              <w:t>gute Zusammenarbeit von Palliativstation und SAPV (</w:t>
            </w:r>
            <w:r w:rsidRPr="00B56594">
              <w:rPr>
                <w:b/>
                <w:color w:val="0000FF"/>
                <w:sz w:val="28"/>
              </w:rPr>
              <w:t>8</w:t>
            </w:r>
            <w:r w:rsidRPr="00642BFB">
              <w:t>X)</w:t>
            </w:r>
          </w:p>
          <w:p w14:paraId="4326743C" w14:textId="77777777" w:rsidR="00961A91" w:rsidRPr="00642BFB" w:rsidRDefault="00961A91" w:rsidP="00961A91">
            <w:pPr>
              <w:pStyle w:val="KeinLeerraum"/>
            </w:pPr>
            <w:r w:rsidRPr="00642BFB">
              <w:t>Zunehmend bessere Verbindungen des UKE zu niedergelassenen Schmerztherapeuten und Palliativmedizinern (</w:t>
            </w:r>
            <w:r w:rsidRPr="00B56594">
              <w:rPr>
                <w:b/>
                <w:color w:val="FF0000"/>
                <w:sz w:val="28"/>
              </w:rPr>
              <w:t>10</w:t>
            </w:r>
            <w:r w:rsidRPr="00642BFB">
              <w:t>X)</w:t>
            </w:r>
          </w:p>
          <w:p w14:paraId="35460860" w14:textId="77777777" w:rsidR="00961A91" w:rsidRPr="00642BFB" w:rsidRDefault="00961A91" w:rsidP="00961A91">
            <w:pPr>
              <w:pStyle w:val="KeinLeerraum"/>
            </w:pPr>
            <w:r w:rsidRPr="00642BFB">
              <w:t>gute Zusammenarbeit zwischen Palliativstation und niedergelassenen Onkologen (</w:t>
            </w:r>
            <w:r w:rsidRPr="00C007AB">
              <w:rPr>
                <w:b/>
                <w:color w:val="FF0000"/>
                <w:sz w:val="28"/>
              </w:rPr>
              <w:t>19</w:t>
            </w:r>
            <w:r w:rsidRPr="00642BFB">
              <w:t>X)</w:t>
            </w:r>
          </w:p>
          <w:p w14:paraId="5ABC17E6" w14:textId="77777777" w:rsidR="00961A91" w:rsidRPr="00642BFB" w:rsidRDefault="00961A91" w:rsidP="00961A91">
            <w:pPr>
              <w:pStyle w:val="KeinLeerraum"/>
            </w:pPr>
            <w:r w:rsidRPr="00642BFB">
              <w:t>fließender Übergang von stationärer onkologischer Versorgung zu SAPV erleichtert Patienten die Akzeptanz einer palliativen Situation (</w:t>
            </w:r>
            <w:r w:rsidRPr="00C007AB">
              <w:rPr>
                <w:b/>
                <w:color w:val="FF0000"/>
                <w:sz w:val="28"/>
              </w:rPr>
              <w:t>25</w:t>
            </w:r>
            <w:r w:rsidRPr="00642BFB">
              <w:t>)</w:t>
            </w:r>
          </w:p>
          <w:p w14:paraId="7CEDC843" w14:textId="77777777" w:rsidR="00961A91" w:rsidRPr="00642BFB" w:rsidRDefault="00961A91" w:rsidP="00961A91">
            <w:pPr>
              <w:pStyle w:val="KeinLeerraum"/>
              <w:numPr>
                <w:ilvl w:val="0"/>
                <w:numId w:val="0"/>
              </w:numPr>
            </w:pPr>
            <w:r w:rsidRPr="00642BFB">
              <w:t>- Verlegung von palliativen Patienten auf Palliativstationen oder Einschaltung von SAPV, wenn keine angemessene ambulante Versorgung dieser möglich ist</w:t>
            </w:r>
          </w:p>
          <w:p w14:paraId="4928C041" w14:textId="77777777" w:rsidR="00961A91" w:rsidRPr="00642BFB" w:rsidRDefault="00961A91" w:rsidP="00961A91">
            <w:pPr>
              <w:pStyle w:val="KeinLeerraum"/>
            </w:pPr>
            <w:r w:rsidRPr="00642BFB">
              <w:t>in Situationen, in denen Patienten im ambulanten Bereich nicht mehr angemessen palliativ versorgt werden können, werden SAPV-Teams eingeschaltet oder die Patienten auf nahegelegene Palliativstationen verlegt (</w:t>
            </w:r>
            <w:r w:rsidRPr="00C007AB">
              <w:rPr>
                <w:b/>
                <w:color w:val="FF0000"/>
                <w:sz w:val="28"/>
              </w:rPr>
              <w:t>23</w:t>
            </w:r>
            <w:r w:rsidRPr="00642BFB">
              <w:t>X)</w:t>
            </w:r>
          </w:p>
          <w:p w14:paraId="3B6458A7" w14:textId="77777777" w:rsidR="00961A91" w:rsidRPr="00642BFB" w:rsidRDefault="00961A91" w:rsidP="00961A91">
            <w:pPr>
              <w:pStyle w:val="TableContents"/>
            </w:pPr>
            <w:r w:rsidRPr="00642BFB">
              <w:t>- positive Bewertungen der SAPV</w:t>
            </w:r>
            <w:r>
              <w:t xml:space="preserve"> </w:t>
            </w:r>
            <w:r w:rsidRPr="00642BFB">
              <w:t>(</w:t>
            </w:r>
            <w:r w:rsidRPr="00C007AB">
              <w:rPr>
                <w:b/>
                <w:color w:val="FF0000"/>
                <w:sz w:val="28"/>
              </w:rPr>
              <w:t>24</w:t>
            </w:r>
            <w:r w:rsidRPr="00642BFB">
              <w:t>h-Bereitschaft), flächendeckende SAPV in Hamburg, teilweise Integration von SAPV in onkologischen Praxen</w:t>
            </w:r>
          </w:p>
          <w:p w14:paraId="13A9CCBF" w14:textId="77777777" w:rsidR="00961A91" w:rsidRPr="00642BFB" w:rsidRDefault="00961A91" w:rsidP="00961A91">
            <w:pPr>
              <w:pStyle w:val="KeinLeerraum"/>
            </w:pPr>
            <w:r w:rsidRPr="00642BFB">
              <w:t xml:space="preserve"> psychoonkologische Versorgung von immobilen Patienten wird über SAPV-Dienste geleistet (</w:t>
            </w:r>
            <w:r w:rsidRPr="00B56594">
              <w:rPr>
                <w:b/>
                <w:color w:val="008000"/>
                <w:sz w:val="28"/>
              </w:rPr>
              <w:t>2</w:t>
            </w:r>
            <w:r w:rsidRPr="00642BFB">
              <w:t>)</w:t>
            </w:r>
          </w:p>
          <w:p w14:paraId="74207933" w14:textId="77777777" w:rsidR="00961A91" w:rsidRPr="00642BFB" w:rsidRDefault="00961A91" w:rsidP="00961A91">
            <w:pPr>
              <w:pStyle w:val="KeinLeerraum"/>
            </w:pPr>
            <w:r w:rsidRPr="00642BFB">
              <w:t xml:space="preserve"> positive Patientenbewertung der SAPV-Dienste (</w:t>
            </w:r>
            <w:r w:rsidRPr="00B56594">
              <w:rPr>
                <w:b/>
                <w:color w:val="008000"/>
                <w:sz w:val="28"/>
              </w:rPr>
              <w:t>14</w:t>
            </w:r>
            <w:r w:rsidRPr="00642BFB">
              <w:t>X)(</w:t>
            </w:r>
            <w:r w:rsidRPr="00C007AB">
              <w:rPr>
                <w:b/>
                <w:color w:val="008000"/>
                <w:sz w:val="28"/>
              </w:rPr>
              <w:t>16</w:t>
            </w:r>
            <w:r w:rsidRPr="00642BFB">
              <w:t xml:space="preserve">X), insbesondere </w:t>
            </w:r>
            <w:r w:rsidRPr="00C007AB">
              <w:rPr>
                <w:b/>
                <w:color w:val="FF0000"/>
                <w:sz w:val="28"/>
              </w:rPr>
              <w:t>24</w:t>
            </w:r>
            <w:r w:rsidRPr="00642BFB">
              <w:t>h-Bereitschaft einer ärztlichen Versorgung und zusätzlicher psychosozialer Unterstützung (</w:t>
            </w:r>
            <w:r w:rsidRPr="00B56594">
              <w:rPr>
                <w:b/>
                <w:color w:val="008000"/>
                <w:sz w:val="28"/>
              </w:rPr>
              <w:t>2</w:t>
            </w:r>
            <w:r w:rsidRPr="00642BFB">
              <w:t>X)</w:t>
            </w:r>
          </w:p>
          <w:p w14:paraId="1CD6941D" w14:textId="77777777" w:rsidR="00961A91" w:rsidRPr="00642BFB" w:rsidRDefault="00961A91" w:rsidP="00961A91">
            <w:pPr>
              <w:pStyle w:val="KeinLeerraum"/>
            </w:pPr>
            <w:r w:rsidRPr="00642BFB">
              <w:t xml:space="preserve"> flächendeckende ambulante, palliative Versorgung durch SAPV in Hamburg (</w:t>
            </w:r>
            <w:r w:rsidRPr="00B56594">
              <w:rPr>
                <w:b/>
                <w:color w:val="FF0000"/>
                <w:sz w:val="28"/>
              </w:rPr>
              <w:t>12</w:t>
            </w:r>
            <w:r w:rsidRPr="00642BFB">
              <w:t>)(</w:t>
            </w:r>
            <w:r w:rsidRPr="00C007AB">
              <w:rPr>
                <w:b/>
                <w:color w:val="008000"/>
                <w:sz w:val="28"/>
              </w:rPr>
              <w:t>17</w:t>
            </w:r>
            <w:r w:rsidRPr="00642BFB">
              <w:t>X)</w:t>
            </w:r>
          </w:p>
          <w:p w14:paraId="6EFCD64D" w14:textId="77777777" w:rsidR="00961A91" w:rsidRPr="00642BFB" w:rsidRDefault="00961A91" w:rsidP="00961A91">
            <w:pPr>
              <w:pStyle w:val="KeinLeerraum"/>
            </w:pPr>
            <w:r w:rsidRPr="00642BFB">
              <w:t>Eigener SAPV in der HOPA (</w:t>
            </w:r>
            <w:r w:rsidRPr="00C007AB">
              <w:rPr>
                <w:b/>
                <w:color w:val="FF0000"/>
                <w:sz w:val="28"/>
              </w:rPr>
              <w:t>23</w:t>
            </w:r>
            <w:r w:rsidRPr="00642BFB">
              <w:t>X) mit zwei Angestellten Ärzten (</w:t>
            </w:r>
            <w:r w:rsidRPr="00C007AB">
              <w:rPr>
                <w:b/>
                <w:color w:val="FF0000"/>
                <w:sz w:val="28"/>
              </w:rPr>
              <w:t>24</w:t>
            </w:r>
            <w:r w:rsidRPr="00642BFB">
              <w:t>X)</w:t>
            </w:r>
          </w:p>
          <w:p w14:paraId="74B649E5" w14:textId="77777777" w:rsidR="00922BF0" w:rsidRPr="00642BFB" w:rsidRDefault="00922BF0" w:rsidP="00922BF0">
            <w:pPr>
              <w:pStyle w:val="KeinLeerraum"/>
              <w:numPr>
                <w:ilvl w:val="0"/>
                <w:numId w:val="0"/>
              </w:numPr>
            </w:pPr>
            <w:r w:rsidRPr="00642BFB">
              <w:t>- Bemühungen Patienten nicht als Zwischenschritt auf die Palliativstation zu verlegen, sondern direkt eine SAPV zu organisieren, Vermeidung stationärer Aufenthalte</w:t>
            </w:r>
          </w:p>
          <w:p w14:paraId="103DD533" w14:textId="77777777" w:rsidR="00922BF0" w:rsidRPr="00642BFB" w:rsidRDefault="00922BF0" w:rsidP="00922BF0">
            <w:pPr>
              <w:pStyle w:val="KeinLeerraum"/>
            </w:pPr>
            <w:r w:rsidRPr="00642BFB">
              <w:t>Gynäkologie: Nur wenige Patientinnen werden auf die Palliativstation verlegt, sondern werden auf Wunsch weiter auf der gynäkologischen Station behandelt und können anschließend direkt z.B. ins Hospiz verlegt werden (</w:t>
            </w:r>
            <w:r w:rsidRPr="00C007AB">
              <w:rPr>
                <w:b/>
                <w:color w:val="FF0000"/>
                <w:sz w:val="28"/>
              </w:rPr>
              <w:t>20</w:t>
            </w:r>
            <w:r w:rsidRPr="00642BFB">
              <w:t>X)</w:t>
            </w:r>
          </w:p>
          <w:p w14:paraId="2F28B482" w14:textId="77777777" w:rsidR="00922BF0" w:rsidRPr="00642BFB" w:rsidRDefault="00922BF0" w:rsidP="00922BF0">
            <w:pPr>
              <w:pStyle w:val="KeinLeerraum"/>
            </w:pPr>
            <w:r w:rsidRPr="00642BFB">
              <w:t xml:space="preserve"> KMT: Ärzte bemühen sich, Patienten direkt in die palliative ambulante Versorgung zu entlassen, selten Verlegung auf die Palliativstation (</w:t>
            </w:r>
            <w:r w:rsidRPr="00C007AB">
              <w:rPr>
                <w:b/>
                <w:color w:val="FF0000"/>
                <w:sz w:val="28"/>
              </w:rPr>
              <w:t>22</w:t>
            </w:r>
            <w:r w:rsidRPr="00642BFB">
              <w:t>X)</w:t>
            </w:r>
          </w:p>
          <w:p w14:paraId="47A1B4CB" w14:textId="77777777" w:rsidR="00922BF0" w:rsidRPr="00642BFB" w:rsidRDefault="00922BF0" w:rsidP="00922BF0">
            <w:pPr>
              <w:pStyle w:val="KeinLeerraum"/>
            </w:pPr>
            <w:r w:rsidRPr="00642BFB">
              <w:t>Vermeidung unnötiger stationärer Aufenthalte durch SAPV (</w:t>
            </w:r>
            <w:r w:rsidRPr="00C007AB">
              <w:rPr>
                <w:b/>
                <w:color w:val="FF0000"/>
                <w:sz w:val="28"/>
              </w:rPr>
              <w:t>18</w:t>
            </w:r>
            <w:r w:rsidRPr="00642BFB">
              <w:t>X)</w:t>
            </w:r>
          </w:p>
          <w:p w14:paraId="21A1BA39" w14:textId="77777777" w:rsidR="00922BF0" w:rsidRPr="00642BFB" w:rsidRDefault="00922BF0" w:rsidP="00922BF0">
            <w:pPr>
              <w:pStyle w:val="TableContents"/>
            </w:pPr>
            <w:r w:rsidRPr="00642BFB">
              <w:t xml:space="preserve">– zufriedenstellende Betreuung entlassener palliativer Patienten, weitere Betreuung durch Ehrenamtliche </w:t>
            </w:r>
          </w:p>
          <w:p w14:paraId="5471D474" w14:textId="77777777" w:rsidR="00922BF0" w:rsidRPr="00642BFB" w:rsidRDefault="00922BF0" w:rsidP="00922BF0">
            <w:pPr>
              <w:pStyle w:val="KeinLeerraum"/>
            </w:pPr>
            <w:r w:rsidRPr="00642BFB">
              <w:t xml:space="preserve"> Palliativstation: </w:t>
            </w:r>
            <w:proofErr w:type="spellStart"/>
            <w:r w:rsidRPr="00642BFB">
              <w:t>Survivor</w:t>
            </w:r>
            <w:proofErr w:type="spellEnd"/>
            <w:r w:rsidRPr="00642BFB">
              <w:t xml:space="preserve"> werden nach Entlassung von Ehrenamtlichen mindestens einmal kontaktiert und gefragt, wie es ihnen geht (</w:t>
            </w:r>
            <w:r w:rsidRPr="00B56594">
              <w:rPr>
                <w:b/>
                <w:color w:val="0000FF"/>
                <w:sz w:val="28"/>
              </w:rPr>
              <w:t>9</w:t>
            </w:r>
            <w:r w:rsidRPr="00642BFB">
              <w:t>X)</w:t>
            </w:r>
          </w:p>
          <w:p w14:paraId="2DF04560" w14:textId="77777777" w:rsidR="00961A91" w:rsidRDefault="00961A91" w:rsidP="009618DC">
            <w:pPr>
              <w:pStyle w:val="KeinLeerraum"/>
              <w:numPr>
                <w:ilvl w:val="0"/>
                <w:numId w:val="0"/>
              </w:numPr>
            </w:pPr>
          </w:p>
          <w:p w14:paraId="75A2488B" w14:textId="77777777" w:rsidR="00A50193" w:rsidRPr="00642BFB" w:rsidRDefault="009853F1" w:rsidP="00A50193">
            <w:pPr>
              <w:pStyle w:val="KeinLeerraum"/>
              <w:numPr>
                <w:ilvl w:val="0"/>
                <w:numId w:val="0"/>
              </w:numPr>
              <w:rPr>
                <w:b/>
                <w:u w:val="single"/>
              </w:rPr>
            </w:pPr>
            <w:r>
              <w:rPr>
                <w:b/>
                <w:u w:val="single"/>
              </w:rPr>
              <w:t xml:space="preserve">Kooperation anderer HCPs mit </w:t>
            </w:r>
            <w:r w:rsidR="00A50193" w:rsidRPr="00642BFB">
              <w:rPr>
                <w:b/>
                <w:u w:val="single"/>
              </w:rPr>
              <w:t>Palliativmedizinern</w:t>
            </w:r>
          </w:p>
          <w:p w14:paraId="6DC5E013" w14:textId="77777777" w:rsidR="00A50193" w:rsidRPr="00642BFB" w:rsidRDefault="00A50193" w:rsidP="00A50193">
            <w:pPr>
              <w:pStyle w:val="TableContents"/>
            </w:pPr>
            <w:r w:rsidRPr="00642BFB">
              <w:t>- gute Vernetzung und Kommunikation der Palliativstation mit anderen Bereichen (KMT); erleichtert durch Stationssekretärin und engagierte Pflegekräfte, freundliche Mitarbeiter</w:t>
            </w:r>
          </w:p>
          <w:p w14:paraId="5B32222D" w14:textId="77777777" w:rsidR="00A50193" w:rsidRPr="00642BFB" w:rsidRDefault="00A50193" w:rsidP="00A50193">
            <w:pPr>
              <w:pStyle w:val="KeinLeerraum"/>
            </w:pPr>
            <w:r w:rsidRPr="00642BFB">
              <w:t xml:space="preserve">gute Vernetzung von Palliativstation und </w:t>
            </w:r>
            <w:proofErr w:type="spellStart"/>
            <w:r w:rsidRPr="00642BFB">
              <w:t>Mitbehandlern</w:t>
            </w:r>
            <w:proofErr w:type="spellEnd"/>
            <w:r w:rsidRPr="00642BFB">
              <w:t xml:space="preserve"> (</w:t>
            </w:r>
            <w:r w:rsidRPr="00B56594">
              <w:rPr>
                <w:b/>
                <w:color w:val="0000FF"/>
                <w:sz w:val="28"/>
              </w:rPr>
              <w:t>8</w:t>
            </w:r>
            <w:r w:rsidRPr="00642BFB">
              <w:t>X)</w:t>
            </w:r>
          </w:p>
          <w:p w14:paraId="2D55FA21" w14:textId="77777777" w:rsidR="00A50193" w:rsidRPr="00642BFB" w:rsidRDefault="00A50193" w:rsidP="00A50193">
            <w:pPr>
              <w:pStyle w:val="KeinLeerraum"/>
            </w:pPr>
            <w:r w:rsidRPr="00642BFB">
              <w:t>Palliativstation: Pflege sehr engagiert im Hinblick auf Informationsweiterleitung (</w:t>
            </w:r>
            <w:r w:rsidRPr="00B56594">
              <w:rPr>
                <w:b/>
                <w:color w:val="0000FF"/>
                <w:sz w:val="28"/>
              </w:rPr>
              <w:t>9</w:t>
            </w:r>
            <w:r w:rsidRPr="00642BFB">
              <w:t>X)</w:t>
            </w:r>
          </w:p>
          <w:p w14:paraId="56699F66" w14:textId="77777777" w:rsidR="00A50193" w:rsidRPr="00642BFB" w:rsidRDefault="00A50193" w:rsidP="00A50193">
            <w:pPr>
              <w:pStyle w:val="KeinLeerraum"/>
            </w:pPr>
            <w:r w:rsidRPr="00642BFB">
              <w:t>Palliativstation: Stationssekretärin erleichtert die Kommunikation (</w:t>
            </w:r>
            <w:r w:rsidRPr="00B56594">
              <w:rPr>
                <w:b/>
                <w:color w:val="0000FF"/>
                <w:sz w:val="28"/>
              </w:rPr>
              <w:t>9</w:t>
            </w:r>
            <w:r w:rsidRPr="00642BFB">
              <w:t>X)</w:t>
            </w:r>
          </w:p>
          <w:p w14:paraId="2D14FCF9" w14:textId="77777777" w:rsidR="00A50193" w:rsidRDefault="00A50193" w:rsidP="00F303AE">
            <w:pPr>
              <w:pStyle w:val="KeinLeerraum"/>
            </w:pPr>
            <w:r w:rsidRPr="00642BFB">
              <w:t xml:space="preserve"> KMT: Gut funktionierende Zusammenarbeit mit Palliativmedizinern, </w:t>
            </w:r>
            <w:proofErr w:type="spellStart"/>
            <w:r w:rsidRPr="00642BFB">
              <w:t>Konsile</w:t>
            </w:r>
            <w:proofErr w:type="spellEnd"/>
            <w:r w:rsidRPr="00642BFB">
              <w:t xml:space="preserve"> sind nicht immer notwendig, </w:t>
            </w:r>
            <w:r w:rsidR="00F303AE">
              <w:t>da Fragen direkt und</w:t>
            </w:r>
            <w:r w:rsidR="00432456">
              <w:t xml:space="preserve"> </w:t>
            </w:r>
            <w:r w:rsidR="00F303AE">
              <w:t>freundlich</w:t>
            </w:r>
            <w:r w:rsidR="00432456">
              <w:t xml:space="preserve"> </w:t>
            </w:r>
            <w:r w:rsidRPr="00642BFB">
              <w:t>beantwortet werden (</w:t>
            </w:r>
            <w:r w:rsidRPr="00C007AB">
              <w:rPr>
                <w:b/>
                <w:color w:val="FF0000"/>
                <w:sz w:val="28"/>
              </w:rPr>
              <w:t>22</w:t>
            </w:r>
            <w:r w:rsidRPr="00642BFB">
              <w:t>X)</w:t>
            </w:r>
          </w:p>
          <w:p w14:paraId="1939AC09" w14:textId="77777777" w:rsidR="00921D88" w:rsidRDefault="00921D88" w:rsidP="00921D88">
            <w:pPr>
              <w:pStyle w:val="KeinLeerraum"/>
              <w:numPr>
                <w:ilvl w:val="0"/>
                <w:numId w:val="0"/>
              </w:numPr>
            </w:pPr>
          </w:p>
          <w:p w14:paraId="548984FF" w14:textId="77777777" w:rsidR="00921D88" w:rsidRPr="00642BFB" w:rsidRDefault="00921D88" w:rsidP="00921D88">
            <w:pPr>
              <w:pStyle w:val="TableContents"/>
              <w:rPr>
                <w:b/>
                <w:u w:val="single"/>
              </w:rPr>
            </w:pPr>
            <w:r w:rsidRPr="00642BFB">
              <w:rPr>
                <w:b/>
                <w:u w:val="single"/>
              </w:rPr>
              <w:t>Informiertheit des Personals über palliative Angebote</w:t>
            </w:r>
          </w:p>
          <w:p w14:paraId="3AC01F87" w14:textId="77777777" w:rsidR="00921D88" w:rsidRPr="00642BFB" w:rsidRDefault="00921D88" w:rsidP="00871319">
            <w:r w:rsidRPr="00642BFB">
              <w:t xml:space="preserve">- neue Möglichkeiten im Internet passende </w:t>
            </w:r>
            <w:r w:rsidR="00871319" w:rsidRPr="00642BFB">
              <w:t>ambulante palliative Versorgung für Patienten zu finden (</w:t>
            </w:r>
            <w:r w:rsidR="00871319" w:rsidRPr="009C2713">
              <w:rPr>
                <w:b/>
                <w:color w:val="FF0000"/>
                <w:sz w:val="28"/>
                <w:szCs w:val="28"/>
              </w:rPr>
              <w:t>10</w:t>
            </w:r>
            <w:r w:rsidR="00871319" w:rsidRPr="00642BFB">
              <w:t>X)</w:t>
            </w:r>
          </w:p>
        </w:tc>
        <w:tc>
          <w:tcPr>
            <w:tcW w:w="5840" w:type="dxa"/>
            <w:tcMar>
              <w:top w:w="55" w:type="dxa"/>
              <w:left w:w="55" w:type="dxa"/>
              <w:bottom w:w="55" w:type="dxa"/>
              <w:right w:w="55" w:type="dxa"/>
            </w:tcMar>
          </w:tcPr>
          <w:p w14:paraId="77863F4D" w14:textId="77777777" w:rsidR="00F303AE" w:rsidRPr="00642BFB" w:rsidRDefault="00F303AE" w:rsidP="00F303AE">
            <w:pPr>
              <w:rPr>
                <w:b/>
                <w:u w:val="single"/>
              </w:rPr>
            </w:pPr>
            <w:r w:rsidRPr="00642BFB">
              <w:rPr>
                <w:b/>
                <w:u w:val="single"/>
              </w:rPr>
              <w:t>Aufklärung palliativer Patienten</w:t>
            </w:r>
            <w:r>
              <w:rPr>
                <w:b/>
                <w:u w:val="single"/>
              </w:rPr>
              <w:t xml:space="preserve"> über Diagnose und Therapie</w:t>
            </w:r>
          </w:p>
          <w:p w14:paraId="74377530" w14:textId="77777777" w:rsidR="00F303AE" w:rsidRPr="00642BFB" w:rsidRDefault="00F303AE" w:rsidP="00F303AE">
            <w:pPr>
              <w:pStyle w:val="KeinLeerraum"/>
              <w:numPr>
                <w:ilvl w:val="0"/>
                <w:numId w:val="0"/>
              </w:numPr>
            </w:pPr>
            <w:r w:rsidRPr="00642BFB">
              <w:t>- Schwierigkeiten mit offener Kommunikation und Aufklärung palliativer Patienten (z.B. über Sterbeort)</w:t>
            </w:r>
          </w:p>
          <w:p w14:paraId="0E97BB56" w14:textId="77777777" w:rsidR="00F303AE" w:rsidRPr="00642BFB" w:rsidRDefault="00F303AE" w:rsidP="00F303AE">
            <w:pPr>
              <w:pStyle w:val="KeinLeerraum"/>
            </w:pPr>
            <w:r w:rsidRPr="00642BFB">
              <w:t>Schwierigkeiten bei der offenen Kommunikation mit Patienten über das Stoppen von Therapien (</w:t>
            </w:r>
            <w:r w:rsidRPr="00B56594">
              <w:rPr>
                <w:b/>
                <w:color w:val="FF0000"/>
                <w:sz w:val="28"/>
              </w:rPr>
              <w:t>10</w:t>
            </w:r>
            <w:r w:rsidRPr="00642BFB">
              <w:t>)(</w:t>
            </w:r>
            <w:r w:rsidRPr="00B56594">
              <w:rPr>
                <w:b/>
                <w:color w:val="FF0000"/>
                <w:sz w:val="28"/>
              </w:rPr>
              <w:t>12</w:t>
            </w:r>
            <w:r w:rsidRPr="00642BFB">
              <w:t>)</w:t>
            </w:r>
          </w:p>
          <w:p w14:paraId="6DFA8052" w14:textId="77777777" w:rsidR="00F303AE" w:rsidRPr="00642BFB" w:rsidRDefault="00F303AE" w:rsidP="00F303AE">
            <w:pPr>
              <w:pStyle w:val="KeinLeerraum"/>
            </w:pPr>
            <w:r w:rsidRPr="00642BFB">
              <w:t xml:space="preserve">Ärzte vermeiden häufig das direkte Gespräch darüber, dass alle kurativ-therapeutischen Maßnahmen ausgeschöpft sind, so lange die Patienten nicht </w:t>
            </w:r>
            <w:proofErr w:type="spellStart"/>
            <w:r w:rsidRPr="00642BFB">
              <w:t>dekompensieren</w:t>
            </w:r>
            <w:proofErr w:type="spellEnd"/>
            <w:r w:rsidRPr="00642BFB">
              <w:t xml:space="preserve"> (</w:t>
            </w:r>
            <w:r w:rsidRPr="00B56594">
              <w:rPr>
                <w:b/>
                <w:color w:val="FF0000"/>
                <w:sz w:val="28"/>
              </w:rPr>
              <w:t>12</w:t>
            </w:r>
            <w:r w:rsidRPr="00642BFB">
              <w:t>X)</w:t>
            </w:r>
          </w:p>
          <w:p w14:paraId="3E19BED4" w14:textId="77777777" w:rsidR="00F303AE" w:rsidRPr="00642BFB" w:rsidRDefault="00F303AE" w:rsidP="00F303AE">
            <w:pPr>
              <w:pStyle w:val="KeinLeerraum"/>
            </w:pPr>
            <w:r w:rsidRPr="00642BFB">
              <w:t xml:space="preserve">Ärzte sind unsicher, wenn es um den Sterbeort (Palliativstation, Hospiz, zu Hause </w:t>
            </w:r>
            <w:proofErr w:type="spellStart"/>
            <w:r w:rsidRPr="00642BFB">
              <w:t>etc</w:t>
            </w:r>
            <w:proofErr w:type="spellEnd"/>
            <w:r w:rsidRPr="00642BFB">
              <w:t>) geht und sprechen das Thema nicht an; dadurch empfinden Patienten das Thema als „Tabu“ und kümmern sich erst spät (</w:t>
            </w:r>
            <w:r w:rsidRPr="00B56594">
              <w:rPr>
                <w:b/>
                <w:color w:val="008000"/>
                <w:sz w:val="28"/>
              </w:rPr>
              <w:t>11</w:t>
            </w:r>
            <w:r w:rsidRPr="00642BFB">
              <w:t>X)</w:t>
            </w:r>
          </w:p>
          <w:p w14:paraId="7CBA9A5C" w14:textId="77777777" w:rsidR="00F303AE" w:rsidRPr="00642BFB" w:rsidRDefault="00F303AE" w:rsidP="00F303AE">
            <w:r w:rsidRPr="00642BFB">
              <w:t>- Patienten haben Schwierigkeiten ihre palliative Situation zu akzeptieren/ nehmen die Diagnose nicht auf</w:t>
            </w:r>
          </w:p>
          <w:p w14:paraId="1DC0C957" w14:textId="77777777" w:rsidR="00F303AE" w:rsidRPr="00642BFB" w:rsidRDefault="00F303AE" w:rsidP="00F303AE">
            <w:pPr>
              <w:pStyle w:val="KeinLeerraum"/>
            </w:pPr>
            <w:r w:rsidRPr="00642BFB">
              <w:t xml:space="preserve"> ambulant: Patienten akzeptieren nicht den palliativen Status ihrer Erkrankung (</w:t>
            </w:r>
            <w:r w:rsidRPr="00C007AB">
              <w:rPr>
                <w:b/>
                <w:color w:val="FF0000"/>
                <w:sz w:val="28"/>
              </w:rPr>
              <w:t>24</w:t>
            </w:r>
            <w:r w:rsidRPr="00642BFB">
              <w:t>)(</w:t>
            </w:r>
            <w:r w:rsidRPr="00C007AB">
              <w:rPr>
                <w:b/>
                <w:color w:val="FF0000"/>
                <w:sz w:val="28"/>
              </w:rPr>
              <w:t>25</w:t>
            </w:r>
            <w:r w:rsidRPr="00642BFB">
              <w:t>X)</w:t>
            </w:r>
          </w:p>
          <w:p w14:paraId="07F8C349" w14:textId="77777777" w:rsidR="00F303AE" w:rsidRPr="00642BFB" w:rsidRDefault="00F303AE" w:rsidP="00F303AE">
            <w:pPr>
              <w:pStyle w:val="KeinLeerraum"/>
            </w:pPr>
            <w:r w:rsidRPr="00642BFB">
              <w:t xml:space="preserve"> das „Nichtmitkriegen“ der Diagnose der Patienten trotz Kommunikation und dass eine Heilung ausgeschlossen ist, stellt ein Problem dar (</w:t>
            </w:r>
            <w:r w:rsidRPr="00B56594">
              <w:rPr>
                <w:b/>
                <w:color w:val="FF0000"/>
                <w:sz w:val="28"/>
              </w:rPr>
              <w:t>12</w:t>
            </w:r>
            <w:r w:rsidRPr="00642BFB">
              <w:t xml:space="preserve">) </w:t>
            </w:r>
          </w:p>
          <w:p w14:paraId="6D686F3B" w14:textId="77777777" w:rsidR="00F303AE" w:rsidRPr="00642BFB" w:rsidRDefault="00F303AE" w:rsidP="00F303AE"/>
          <w:p w14:paraId="5A800E9D" w14:textId="77777777" w:rsidR="00F303AE" w:rsidRPr="00642BFB" w:rsidRDefault="00F303AE" w:rsidP="00F303AE">
            <w:pPr>
              <w:rPr>
                <w:b/>
                <w:u w:val="single"/>
              </w:rPr>
            </w:pPr>
            <w:r w:rsidRPr="00D214BC">
              <w:rPr>
                <w:b/>
                <w:highlight w:val="yellow"/>
                <w:u w:val="single"/>
              </w:rPr>
              <w:t>Versorgung auf der Palliativstation</w:t>
            </w:r>
          </w:p>
          <w:p w14:paraId="7DBD7153" w14:textId="77777777" w:rsidR="00F303AE" w:rsidRPr="00642BFB" w:rsidRDefault="00F303AE" w:rsidP="00F303AE">
            <w:r w:rsidRPr="00642BFB">
              <w:t>- Schwierigkeiten bei der Behandlung von Patienten, die auf der Palliativstation Behandlungen wünschen, bei denen Vitalparameter und Blutwerte gemessen werden müssen oder die eigentlich nicht palliativ sind (Palliativkonzept: Keine Messung von Werten) oder die nur aus kapazitativen Gründen auf der Palliativstation liegen</w:t>
            </w:r>
          </w:p>
          <w:p w14:paraId="67B18A9D" w14:textId="77777777" w:rsidR="00F303AE" w:rsidRPr="00642BFB" w:rsidRDefault="00F303AE" w:rsidP="00F303AE">
            <w:pPr>
              <w:pStyle w:val="KeinLeerraum"/>
            </w:pPr>
            <w:r w:rsidRPr="00642BFB">
              <w:t xml:space="preserve"> KMT: Unklarheit der Messung von Werten und Durchführung von Therapien bei palliativen Patienten (</w:t>
            </w:r>
            <w:r w:rsidRPr="00C007AB">
              <w:rPr>
                <w:b/>
                <w:color w:val="FF0000"/>
                <w:sz w:val="28"/>
              </w:rPr>
              <w:t>22</w:t>
            </w:r>
            <w:r w:rsidRPr="00642BFB">
              <w:t>X)</w:t>
            </w:r>
          </w:p>
          <w:p w14:paraId="211FA6D8" w14:textId="77777777" w:rsidR="00F303AE" w:rsidRPr="00642BFB" w:rsidRDefault="00F303AE" w:rsidP="00F303AE">
            <w:pPr>
              <w:pStyle w:val="KeinLeerraum"/>
            </w:pPr>
            <w:r w:rsidRPr="00642BFB">
              <w:t xml:space="preserve"> Palliativ-Station: teilweise auch Aufnahme von nicht-palliativen Patienten, damit alle Betten auf Station belegt werden; dabei wird die Palliativ-Station als Station dargestellt, auf der die Patienten sich erholen können, was eigentlich nicht Grundgedanke der Palliativmedizin ist (</w:t>
            </w:r>
            <w:r w:rsidRPr="00B56594">
              <w:rPr>
                <w:b/>
                <w:color w:val="0000FF"/>
                <w:sz w:val="28"/>
              </w:rPr>
              <w:t>3</w:t>
            </w:r>
            <w:r w:rsidRPr="00642BFB">
              <w:t>)(</w:t>
            </w:r>
            <w:r w:rsidRPr="00B56594">
              <w:rPr>
                <w:b/>
                <w:color w:val="0000FF"/>
                <w:sz w:val="28"/>
              </w:rPr>
              <w:t>8</w:t>
            </w:r>
            <w:r w:rsidRPr="00642BFB">
              <w:t>)</w:t>
            </w:r>
          </w:p>
          <w:p w14:paraId="56505EF8" w14:textId="77777777" w:rsidR="00F303AE" w:rsidRPr="00642BFB" w:rsidRDefault="00F303AE" w:rsidP="00F303AE">
            <w:pPr>
              <w:pStyle w:val="KeinLeerraum"/>
            </w:pPr>
            <w:r w:rsidRPr="00642BFB">
              <w:t>Palliativstation: Patienten wünschen vermehrt Wiederbelebungsmaßnahmen und intensivmedizinische Betreuung; Konflikt, wenn zum Beispiel im Nachdienst zeitgleich ein sterbender Patient begleitet werden müsste und ein anderer intensivmedizinische Maßnahmen benötigt (</w:t>
            </w:r>
            <w:r w:rsidRPr="00B56594">
              <w:rPr>
                <w:b/>
                <w:color w:val="0000FF"/>
                <w:sz w:val="28"/>
              </w:rPr>
              <w:t>8</w:t>
            </w:r>
            <w:r w:rsidRPr="00642BFB">
              <w:t>)(</w:t>
            </w:r>
            <w:r w:rsidRPr="00B56594">
              <w:rPr>
                <w:b/>
                <w:color w:val="0000FF"/>
                <w:sz w:val="28"/>
              </w:rPr>
              <w:t>9</w:t>
            </w:r>
            <w:r w:rsidRPr="00642BFB">
              <w:t>)</w:t>
            </w:r>
          </w:p>
          <w:p w14:paraId="64583A44" w14:textId="77777777" w:rsidR="00F303AE" w:rsidRPr="00642BFB" w:rsidRDefault="00F303AE" w:rsidP="00F303AE">
            <w:pPr>
              <w:pStyle w:val="KeinLeerraum"/>
              <w:numPr>
                <w:ilvl w:val="0"/>
                <w:numId w:val="0"/>
              </w:numPr>
            </w:pPr>
            <w:r w:rsidRPr="00642BFB">
              <w:t>- Schwierigkeiten bei paralleler Behandlung von kurativen und palliativen Patienten insbesondere von Nicht-Palliativmediziner, die auf der Palliativstation arbeiten</w:t>
            </w:r>
          </w:p>
          <w:p w14:paraId="27C02B4E" w14:textId="77777777" w:rsidR="00F303AE" w:rsidRPr="00642BFB" w:rsidRDefault="00F303AE" w:rsidP="00F303AE">
            <w:pPr>
              <w:pStyle w:val="KeinLeerraum"/>
            </w:pPr>
            <w:r w:rsidRPr="00642BFB">
              <w:t xml:space="preserve"> Schwierigkeiten bei der Behandlung von palliativen und nicht-palliativen Patienten nebeneinander (</w:t>
            </w:r>
            <w:r w:rsidRPr="00B56594">
              <w:rPr>
                <w:b/>
                <w:color w:val="0000FF"/>
                <w:sz w:val="28"/>
              </w:rPr>
              <w:t>9</w:t>
            </w:r>
            <w:r w:rsidRPr="00642BFB">
              <w:t>)</w:t>
            </w:r>
          </w:p>
          <w:p w14:paraId="124A18B2" w14:textId="77777777" w:rsidR="00F303AE" w:rsidRDefault="00F303AE" w:rsidP="00F303AE">
            <w:pPr>
              <w:pStyle w:val="KeinLeerraum"/>
            </w:pPr>
            <w:r w:rsidRPr="00642BFB">
              <w:t xml:space="preserve"> in der Regel arbeiten auf der Palliativstation keine ausgebildeten Palliativmediziner, sondern Anästhesisten oder Onkologen, deren Einarbeitung oft problematisch ist, da der Tagesablauf der Palliativstation sich von anderen unterscheidet (</w:t>
            </w:r>
            <w:r w:rsidRPr="00B56594">
              <w:rPr>
                <w:b/>
                <w:color w:val="0000FF"/>
                <w:sz w:val="28"/>
              </w:rPr>
              <w:t>9</w:t>
            </w:r>
            <w:r w:rsidRPr="00642BFB">
              <w:t>)</w:t>
            </w:r>
          </w:p>
          <w:p w14:paraId="3FA21179" w14:textId="77777777" w:rsidR="00F303AE" w:rsidRDefault="00F303AE" w:rsidP="00F303AE">
            <w:pPr>
              <w:rPr>
                <w:b/>
                <w:u w:val="single"/>
              </w:rPr>
            </w:pPr>
          </w:p>
          <w:p w14:paraId="47851A43" w14:textId="77777777" w:rsidR="00F303AE" w:rsidRPr="00642BFB" w:rsidRDefault="00F303AE" w:rsidP="00F303AE">
            <w:pPr>
              <w:rPr>
                <w:b/>
                <w:u w:val="single"/>
              </w:rPr>
            </w:pPr>
            <w:r w:rsidRPr="00642BFB">
              <w:rPr>
                <w:b/>
                <w:u w:val="single"/>
              </w:rPr>
              <w:t>Behandlung palliativer Patienten auf nicht-onkologischen bzw. nicht-palliativen Stationen</w:t>
            </w:r>
          </w:p>
          <w:p w14:paraId="584D44DF" w14:textId="77777777" w:rsidR="00F303AE" w:rsidRPr="00642BFB" w:rsidRDefault="00F303AE" w:rsidP="00F303AE">
            <w:r w:rsidRPr="00642BFB">
              <w:t>- Entlassung von Patienten von nicht-onkologischen Stationen ohne adäquate Schmerzmedikation</w:t>
            </w:r>
          </w:p>
          <w:p w14:paraId="2757F242" w14:textId="77777777" w:rsidR="00F303AE" w:rsidRPr="00642BFB" w:rsidRDefault="00F303AE" w:rsidP="00F303AE">
            <w:pPr>
              <w:pStyle w:val="KeinLeerraum"/>
            </w:pPr>
            <w:r w:rsidRPr="00642BFB">
              <w:t>Palliativmediziner berichten das Gefühl zu haben, Patienten von nicht-onkologischen Stationen würden, bei zu langen Wartezeiten der Palliativstation, unter unzureichender Einstellung der Schmerzmedikation und ohne geregelte häusliche Versorgung entlassen werden (</w:t>
            </w:r>
            <w:r w:rsidRPr="00C007AB">
              <w:rPr>
                <w:b/>
                <w:color w:val="FF0000"/>
                <w:sz w:val="28"/>
              </w:rPr>
              <w:t>19</w:t>
            </w:r>
            <w:r w:rsidRPr="00642BFB">
              <w:t>)</w:t>
            </w:r>
          </w:p>
          <w:p w14:paraId="73F5A03F" w14:textId="77777777" w:rsidR="00F303AE" w:rsidRDefault="00F303AE" w:rsidP="00F303AE">
            <w:r w:rsidRPr="00642BFB">
              <w:t>- der Umgang mit dem Thema Tod und Sterben stellt für einige Mitarbeiter ein hohe Belastung dar (</w:t>
            </w:r>
            <w:r w:rsidRPr="00B56594">
              <w:rPr>
                <w:b/>
                <w:color w:val="008000"/>
                <w:sz w:val="28"/>
              </w:rPr>
              <w:t>1</w:t>
            </w:r>
            <w:r w:rsidRPr="00642BFB">
              <w:t>)</w:t>
            </w:r>
          </w:p>
          <w:p w14:paraId="31117BA9" w14:textId="77777777" w:rsidR="009D17F6" w:rsidRPr="00642BFB" w:rsidRDefault="009D17F6" w:rsidP="009D17F6">
            <w:pPr>
              <w:pStyle w:val="KeinLeerraum"/>
              <w:numPr>
                <w:ilvl w:val="0"/>
                <w:numId w:val="0"/>
              </w:numPr>
            </w:pPr>
            <w:r>
              <w:t xml:space="preserve">- </w:t>
            </w:r>
            <w:r w:rsidRPr="00642BFB">
              <w:t xml:space="preserve">mangelnde Informiertheit einiger Bereiche über vorhandene </w:t>
            </w:r>
            <w:proofErr w:type="spellStart"/>
            <w:r w:rsidRPr="00642BFB">
              <w:t>palliativ</w:t>
            </w:r>
            <w:proofErr w:type="spellEnd"/>
            <w:r w:rsidRPr="00642BFB">
              <w:t>-medizinische Angebote, wie das Vorhandensein eines Palliativ-</w:t>
            </w:r>
            <w:proofErr w:type="spellStart"/>
            <w:r w:rsidRPr="00642BFB">
              <w:t>Konsil</w:t>
            </w:r>
            <w:proofErr w:type="spellEnd"/>
            <w:r w:rsidRPr="00642BFB">
              <w:t>-Telefons oder der Möglichkeit eine Pflegekraft oder einen Palliativmediziner zu Hilfe zu rufen (</w:t>
            </w:r>
            <w:r w:rsidRPr="00B56594">
              <w:rPr>
                <w:b/>
                <w:color w:val="0000FF"/>
                <w:sz w:val="28"/>
              </w:rPr>
              <w:t>8</w:t>
            </w:r>
            <w:r w:rsidRPr="00642BFB">
              <w:t>X)</w:t>
            </w:r>
          </w:p>
          <w:p w14:paraId="06C1D618" w14:textId="77777777" w:rsidR="009D17F6" w:rsidRDefault="009D17F6" w:rsidP="00F303AE">
            <w:pPr>
              <w:rPr>
                <w:b/>
                <w:u w:val="single"/>
              </w:rPr>
            </w:pPr>
          </w:p>
          <w:p w14:paraId="553F0613" w14:textId="77777777" w:rsidR="007B406A" w:rsidRDefault="007B406A" w:rsidP="007B406A">
            <w:pPr>
              <w:rPr>
                <w:b/>
                <w:u w:val="single"/>
              </w:rPr>
            </w:pPr>
          </w:p>
          <w:p w14:paraId="6DD8D8F2" w14:textId="77777777" w:rsidR="007B406A" w:rsidRPr="00642BFB" w:rsidRDefault="007B406A" w:rsidP="007B406A">
            <w:pPr>
              <w:rPr>
                <w:b/>
                <w:u w:val="single"/>
              </w:rPr>
            </w:pPr>
            <w:r w:rsidRPr="00D214BC">
              <w:rPr>
                <w:b/>
                <w:highlight w:val="yellow"/>
                <w:u w:val="single"/>
              </w:rPr>
              <w:t>Kooperation stationärer und ambulanter Behandler mit Hospizen</w:t>
            </w:r>
          </w:p>
          <w:p w14:paraId="3307B825" w14:textId="77777777" w:rsidR="007B406A" w:rsidRPr="00642BFB" w:rsidRDefault="007B406A" w:rsidP="007B406A">
            <w:r w:rsidRPr="00642BFB">
              <w:t>- mangelhafte Versorgung durch Hospize und SAPV insbesondere in ländlichen Bereichen, lange Wartezeiten (dadurch verlängerte stationäre Aufenthalte, schlechte Kommunikation mit Hospizen (keine Rückmeldung) (III)</w:t>
            </w:r>
          </w:p>
          <w:p w14:paraId="4A304393" w14:textId="77777777" w:rsidR="007B406A" w:rsidRPr="00642BFB" w:rsidRDefault="007B406A" w:rsidP="007B406A">
            <w:pPr>
              <w:pStyle w:val="KeinLeerraum"/>
            </w:pPr>
            <w:r w:rsidRPr="00642BFB">
              <w:t>keine oder nur seltene Informationen über den Verbleib von Patienten, die in Hospize verlegt wurden, was von der Pflege wünschenswert wäre (</w:t>
            </w:r>
            <w:r w:rsidRPr="00B56594">
              <w:rPr>
                <w:b/>
                <w:color w:val="0000FF"/>
                <w:sz w:val="28"/>
              </w:rPr>
              <w:t>8</w:t>
            </w:r>
            <w:r w:rsidRPr="00642BFB">
              <w:t>X)(</w:t>
            </w:r>
            <w:r w:rsidRPr="00B56594">
              <w:rPr>
                <w:b/>
                <w:color w:val="0000FF"/>
                <w:sz w:val="28"/>
              </w:rPr>
              <w:t>9</w:t>
            </w:r>
            <w:r w:rsidRPr="00642BFB">
              <w:t>X)</w:t>
            </w:r>
          </w:p>
          <w:p w14:paraId="389D39F7" w14:textId="77777777" w:rsidR="007B406A" w:rsidRPr="00642BFB" w:rsidRDefault="007B406A" w:rsidP="007B406A">
            <w:pPr>
              <w:pStyle w:val="KeinLeerraum"/>
            </w:pPr>
            <w:r w:rsidRPr="00642BFB">
              <w:t>Hospizplätze sind begrenzt; eine genehmigte Verlegung von Patienten mit vergleichsweise hoher Lebenserwartung hat zur Folge, dass Patienten mit sehr geringer Lebenserwartung keinen Platz bekommen (</w:t>
            </w:r>
            <w:r w:rsidRPr="00B56594">
              <w:rPr>
                <w:b/>
                <w:color w:val="0000FF"/>
                <w:sz w:val="28"/>
              </w:rPr>
              <w:t>9</w:t>
            </w:r>
            <w:r w:rsidRPr="00642BFB">
              <w:t>X)</w:t>
            </w:r>
          </w:p>
          <w:p w14:paraId="02C5913A" w14:textId="77777777" w:rsidR="007B406A" w:rsidRPr="00642BFB" w:rsidRDefault="007B406A" w:rsidP="007B406A">
            <w:pPr>
              <w:pStyle w:val="KeinLeerraum"/>
            </w:pPr>
            <w:r w:rsidRPr="00642BFB">
              <w:t xml:space="preserve">Patienten warten zum </w:t>
            </w:r>
            <w:r w:rsidRPr="00D83F9F">
              <w:t>Teil 1,5 bis 2</w:t>
            </w:r>
            <w:r w:rsidRPr="00642BFB">
              <w:t xml:space="preserve"> Monate auf Hospizplätze, da zu wenig Plätze zur Verfügung stehen, belegen in der Wartezeit Betten in der Klinik und werden schlechter betreut als im Hospiz (</w:t>
            </w:r>
            <w:r w:rsidRPr="00C007AB">
              <w:rPr>
                <w:b/>
                <w:color w:val="FF0000"/>
                <w:sz w:val="28"/>
              </w:rPr>
              <w:t>18</w:t>
            </w:r>
            <w:r w:rsidRPr="00642BFB">
              <w:t>X)</w:t>
            </w:r>
          </w:p>
          <w:p w14:paraId="7060FF09" w14:textId="77777777" w:rsidR="007B406A" w:rsidRPr="00642BFB" w:rsidRDefault="007B406A" w:rsidP="007B406A">
            <w:pPr>
              <w:pStyle w:val="KeinLeerraum"/>
            </w:pPr>
            <w:r w:rsidRPr="00642BFB">
              <w:t>lange Wartezeiten auf Hospizplätze, Pflegeheimplätze in räumlicher Nähe in Hamburg (</w:t>
            </w:r>
            <w:r w:rsidRPr="00C007AB">
              <w:rPr>
                <w:b/>
                <w:color w:val="FF0000"/>
                <w:sz w:val="28"/>
              </w:rPr>
              <w:t>19</w:t>
            </w:r>
            <w:r w:rsidRPr="00642BFB">
              <w:t xml:space="preserve">) </w:t>
            </w:r>
          </w:p>
          <w:p w14:paraId="5424F97A" w14:textId="77777777" w:rsidR="007B406A" w:rsidRPr="00642BFB" w:rsidRDefault="007B406A" w:rsidP="007B406A">
            <w:r w:rsidRPr="00642BFB">
              <w:t>- Ablehnung der Hospizversorgung vom MDK von Patienten, die Betreuung im Hospiz benötigen (Nutzen der Verlegung kognitiv eingeschränkter Patienten in Hospize wird in Frage gestellt)</w:t>
            </w:r>
          </w:p>
          <w:p w14:paraId="29839BCE" w14:textId="77777777" w:rsidR="007B406A" w:rsidRPr="00642BFB" w:rsidRDefault="007B406A" w:rsidP="007B406A">
            <w:pPr>
              <w:pStyle w:val="KeinLeerraum"/>
            </w:pPr>
            <w:r w:rsidRPr="00642BFB">
              <w:t xml:space="preserve"> Patienten müssen zur Genehmigung der Verlegung ins Hospiz orientiert sein, damit sie von der psychosozialen Zuwendung profitieren können, die im Hospiz angeboten wird; fraglich ist, ob nicht gerade die Patienten, die kognitiv eingeschränkt sind, von mehr Zeit und einer größeren Zuwendung profitieren würden (</w:t>
            </w:r>
            <w:r w:rsidRPr="00C007AB">
              <w:rPr>
                <w:b/>
                <w:color w:val="FF0000"/>
                <w:sz w:val="28"/>
              </w:rPr>
              <w:t>19</w:t>
            </w:r>
            <w:r w:rsidRPr="00642BFB">
              <w:t>X)</w:t>
            </w:r>
          </w:p>
          <w:p w14:paraId="38FD098D" w14:textId="77777777" w:rsidR="007B406A" w:rsidRPr="00642BFB" w:rsidRDefault="007B406A" w:rsidP="007B406A">
            <w:pPr>
              <w:pStyle w:val="KeinLeerraum"/>
            </w:pPr>
            <w:r w:rsidRPr="00642BFB">
              <w:t>medizinischer Dienst der Krankenkassen (MDK) lehnt Hospizversorgungen einiger Patienten ab, die aus ärztlicher Sicht diese aber benötigen; Grund ist, dass Patienten nicht die Kriterien des MDK erfüllen (fehlende Symptome, zu geringe Medikamentendosen, zu eigenständige Körperpflege) (</w:t>
            </w:r>
            <w:r w:rsidRPr="00C007AB">
              <w:rPr>
                <w:b/>
                <w:color w:val="FF0000"/>
                <w:sz w:val="28"/>
              </w:rPr>
              <w:t>19</w:t>
            </w:r>
            <w:r w:rsidRPr="00642BFB">
              <w:t>X)</w:t>
            </w:r>
          </w:p>
          <w:p w14:paraId="5E642649" w14:textId="77777777" w:rsidR="00685BE6" w:rsidRPr="00642BFB" w:rsidRDefault="00685BE6" w:rsidP="00685BE6">
            <w:pPr>
              <w:pStyle w:val="KeinLeerraum"/>
              <w:numPr>
                <w:ilvl w:val="0"/>
                <w:numId w:val="0"/>
              </w:numPr>
            </w:pPr>
            <w:r w:rsidRPr="00642BFB">
              <w:t xml:space="preserve">- Schwierigkeiten beim Übergang stationärer zu ambulanter palliativer Versorgung bei speziellen ambulanten Versorgungswünschen (oder Hospizwünschen), Druck auf Ärzte durch Neuaufnahmen auf Station, Weigerung der Hospize weiterer Durchführung von </w:t>
            </w:r>
            <w:proofErr w:type="spellStart"/>
            <w:r w:rsidRPr="00642BFB">
              <w:t>Chemotherapien</w:t>
            </w:r>
            <w:proofErr w:type="spellEnd"/>
            <w:r w:rsidRPr="00642BFB">
              <w:t xml:space="preserve">  </w:t>
            </w:r>
          </w:p>
          <w:p w14:paraId="431DA3F9" w14:textId="77777777" w:rsidR="00685BE6" w:rsidRPr="00642BFB" w:rsidRDefault="00685BE6" w:rsidP="00685BE6">
            <w:pPr>
              <w:pStyle w:val="KeinLeerraum"/>
            </w:pPr>
            <w:r w:rsidRPr="00642BFB">
              <w:t>Schwierigkeiten beim Übergang palliativer Patienten von Akutstationen in Hospize oder in die häusliche Versorgung; Ärzte fühlen sich zwar verantwortlich für die Patienten, haben aber Druck durch Neuaufnahmen auf Station, was insbesondere zu Problemen führt, wenn Patienten in bestimmte Hospize oder Rehakliniken möchten (</w:t>
            </w:r>
            <w:r w:rsidRPr="00C007AB">
              <w:rPr>
                <w:b/>
                <w:color w:val="008000"/>
                <w:sz w:val="28"/>
              </w:rPr>
              <w:t>17</w:t>
            </w:r>
            <w:r w:rsidRPr="00642BFB">
              <w:t>)</w:t>
            </w:r>
          </w:p>
          <w:p w14:paraId="63285F0C" w14:textId="77777777" w:rsidR="00685BE6" w:rsidRPr="00642BFB" w:rsidRDefault="00685BE6" w:rsidP="00685BE6">
            <w:pPr>
              <w:pStyle w:val="KeinLeerraum"/>
            </w:pPr>
            <w:r w:rsidRPr="00642BFB">
              <w:t>Konflikte in Situationen, in denen palliative Patienten in der Klinik eine Erhaltungschemotherapie erhalten und in Hospize verlegt werden sollen, die diese nicht durchführen möchten (</w:t>
            </w:r>
            <w:r w:rsidRPr="00C007AB">
              <w:rPr>
                <w:b/>
                <w:color w:val="FF0000"/>
                <w:sz w:val="28"/>
              </w:rPr>
              <w:t>18</w:t>
            </w:r>
            <w:r w:rsidRPr="00642BFB">
              <w:t>X)</w:t>
            </w:r>
          </w:p>
          <w:p w14:paraId="1ED3362A" w14:textId="77777777" w:rsidR="007B406A" w:rsidRPr="00642BFB" w:rsidRDefault="007B406A" w:rsidP="007B406A">
            <w:pPr>
              <w:pStyle w:val="KeinLeerraum"/>
              <w:numPr>
                <w:ilvl w:val="0"/>
                <w:numId w:val="0"/>
              </w:numPr>
              <w:rPr>
                <w:b/>
                <w:u w:val="single"/>
              </w:rPr>
            </w:pPr>
          </w:p>
          <w:p w14:paraId="27D1A4D4" w14:textId="77777777" w:rsidR="007B406A" w:rsidRPr="00642BFB" w:rsidRDefault="007B406A" w:rsidP="007B406A">
            <w:pPr>
              <w:pStyle w:val="KeinLeerraum"/>
              <w:numPr>
                <w:ilvl w:val="0"/>
                <w:numId w:val="0"/>
              </w:numPr>
              <w:rPr>
                <w:b/>
                <w:u w:val="single"/>
              </w:rPr>
            </w:pPr>
            <w:r w:rsidRPr="00D214BC">
              <w:rPr>
                <w:b/>
                <w:highlight w:val="yellow"/>
                <w:u w:val="single"/>
              </w:rPr>
              <w:t>SAPV/ ambulante Weiterbetreuung</w:t>
            </w:r>
          </w:p>
          <w:p w14:paraId="30AD1C01" w14:textId="77777777" w:rsidR="007B406A" w:rsidRDefault="007B406A" w:rsidP="00685BE6">
            <w:pPr>
              <w:pStyle w:val="KeinLeerraum"/>
              <w:numPr>
                <w:ilvl w:val="0"/>
                <w:numId w:val="0"/>
              </w:numPr>
            </w:pPr>
            <w:r w:rsidRPr="00642BFB">
              <w:t>- fehlendes Wissen ambulanter Onkologen über weiterführende ambulante palliative Versorgungsstrukturen (</w:t>
            </w:r>
            <w:r w:rsidRPr="00B56594">
              <w:rPr>
                <w:b/>
                <w:color w:val="FF0000"/>
                <w:sz w:val="28"/>
              </w:rPr>
              <w:t>12</w:t>
            </w:r>
            <w:r w:rsidRPr="00642BFB">
              <w:t>)</w:t>
            </w:r>
          </w:p>
          <w:p w14:paraId="7C1814AC" w14:textId="77777777" w:rsidR="007B406A" w:rsidRPr="00E44974" w:rsidRDefault="00EC265E" w:rsidP="007B4498">
            <w:r w:rsidRPr="00EC265E">
              <w:t>- zu wenig SAPV-Dienste in ländlichen Bereichen</w:t>
            </w:r>
            <w:r w:rsidR="00E44974">
              <w:t xml:space="preserve"> und lange Wartezeiten</w:t>
            </w:r>
            <w:r w:rsidRPr="00EC265E">
              <w:t xml:space="preserve"> </w:t>
            </w:r>
            <w:r>
              <w:t>(</w:t>
            </w:r>
            <w:r w:rsidRPr="00EC265E">
              <w:rPr>
                <w:b/>
                <w:color w:val="0000FF"/>
                <w:sz w:val="28"/>
                <w:szCs w:val="28"/>
              </w:rPr>
              <w:t>8</w:t>
            </w:r>
            <w:r>
              <w:t>)</w:t>
            </w:r>
            <w:r w:rsidR="00E44974">
              <w:t>(</w:t>
            </w:r>
            <w:r w:rsidR="00E44974">
              <w:rPr>
                <w:b/>
                <w:color w:val="FF0000"/>
                <w:sz w:val="28"/>
                <w:szCs w:val="28"/>
              </w:rPr>
              <w:t>19</w:t>
            </w:r>
            <w:r w:rsidR="00E44974">
              <w:t>)</w:t>
            </w:r>
          </w:p>
          <w:p w14:paraId="42DE012C" w14:textId="77777777" w:rsidR="00EC265E" w:rsidRPr="00EC265E" w:rsidRDefault="00EC265E" w:rsidP="007B4498">
            <w:r w:rsidRPr="00EC265E">
              <w:t>- psychosoziale Betreuung durch SAPV ist unzureichend</w:t>
            </w:r>
            <w:r>
              <w:t xml:space="preserve"> (</w:t>
            </w:r>
            <w:r w:rsidRPr="00EC265E">
              <w:rPr>
                <w:b/>
                <w:color w:val="0000FF"/>
                <w:sz w:val="28"/>
                <w:szCs w:val="28"/>
              </w:rPr>
              <w:t>8</w:t>
            </w:r>
            <w:r>
              <w:t>)</w:t>
            </w:r>
            <w:r w:rsidRPr="00EC265E">
              <w:t xml:space="preserve"> </w:t>
            </w:r>
          </w:p>
          <w:p w14:paraId="59DFC408" w14:textId="77777777" w:rsidR="007B406A" w:rsidRDefault="007B406A" w:rsidP="00581EDD">
            <w:pPr>
              <w:rPr>
                <w:b/>
                <w:u w:val="single"/>
              </w:rPr>
            </w:pPr>
          </w:p>
          <w:p w14:paraId="787058F2" w14:textId="77777777" w:rsidR="007B406A" w:rsidRDefault="007B406A" w:rsidP="00581EDD">
            <w:pPr>
              <w:rPr>
                <w:b/>
                <w:u w:val="single"/>
              </w:rPr>
            </w:pPr>
          </w:p>
          <w:p w14:paraId="0911274A" w14:textId="77777777" w:rsidR="007B406A" w:rsidRDefault="007B406A" w:rsidP="00581EDD">
            <w:pPr>
              <w:rPr>
                <w:b/>
                <w:u w:val="single"/>
              </w:rPr>
            </w:pPr>
          </w:p>
          <w:p w14:paraId="721D0098" w14:textId="77777777" w:rsidR="007B406A" w:rsidRDefault="007B406A" w:rsidP="00581EDD">
            <w:pPr>
              <w:rPr>
                <w:b/>
                <w:u w:val="single"/>
              </w:rPr>
            </w:pPr>
          </w:p>
          <w:p w14:paraId="5DACC8B1" w14:textId="77777777" w:rsidR="007B406A" w:rsidRDefault="007B406A" w:rsidP="00581EDD">
            <w:pPr>
              <w:rPr>
                <w:b/>
                <w:u w:val="single"/>
              </w:rPr>
            </w:pPr>
          </w:p>
          <w:p w14:paraId="489C29B5" w14:textId="77777777" w:rsidR="007B406A" w:rsidRDefault="007B406A" w:rsidP="00581EDD">
            <w:pPr>
              <w:rPr>
                <w:b/>
                <w:u w:val="single"/>
              </w:rPr>
            </w:pPr>
          </w:p>
          <w:p w14:paraId="29F8E4D0" w14:textId="77777777" w:rsidR="007B406A" w:rsidRDefault="007B406A" w:rsidP="00581EDD">
            <w:pPr>
              <w:rPr>
                <w:b/>
                <w:u w:val="single"/>
              </w:rPr>
            </w:pPr>
          </w:p>
          <w:p w14:paraId="4C6ED428" w14:textId="77777777" w:rsidR="007B406A" w:rsidRDefault="007B406A" w:rsidP="00581EDD">
            <w:pPr>
              <w:rPr>
                <w:b/>
                <w:u w:val="single"/>
              </w:rPr>
            </w:pPr>
          </w:p>
          <w:p w14:paraId="52CDDF24" w14:textId="77777777" w:rsidR="007B406A" w:rsidRDefault="007B406A" w:rsidP="00581EDD">
            <w:pPr>
              <w:rPr>
                <w:b/>
                <w:u w:val="single"/>
              </w:rPr>
            </w:pPr>
          </w:p>
          <w:p w14:paraId="3EF65566" w14:textId="77777777" w:rsidR="007B406A" w:rsidRDefault="007B406A" w:rsidP="00581EDD">
            <w:pPr>
              <w:rPr>
                <w:b/>
                <w:u w:val="single"/>
              </w:rPr>
            </w:pPr>
          </w:p>
          <w:p w14:paraId="0B37046C" w14:textId="77777777" w:rsidR="007B406A" w:rsidRDefault="007B406A" w:rsidP="00581EDD">
            <w:pPr>
              <w:rPr>
                <w:b/>
                <w:u w:val="single"/>
              </w:rPr>
            </w:pPr>
          </w:p>
          <w:p w14:paraId="58B158F5" w14:textId="77777777" w:rsidR="007B406A" w:rsidRDefault="007B406A" w:rsidP="00581EDD">
            <w:pPr>
              <w:rPr>
                <w:b/>
                <w:u w:val="single"/>
              </w:rPr>
            </w:pPr>
          </w:p>
          <w:p w14:paraId="26AE91E9" w14:textId="77777777" w:rsidR="007B406A" w:rsidRDefault="007B406A" w:rsidP="00581EDD">
            <w:pPr>
              <w:rPr>
                <w:b/>
                <w:u w:val="single"/>
              </w:rPr>
            </w:pPr>
          </w:p>
          <w:p w14:paraId="1220687F" w14:textId="77777777" w:rsidR="007B406A" w:rsidRDefault="007B406A" w:rsidP="00581EDD">
            <w:pPr>
              <w:rPr>
                <w:b/>
                <w:u w:val="single"/>
              </w:rPr>
            </w:pPr>
          </w:p>
          <w:p w14:paraId="0055833E" w14:textId="77777777" w:rsidR="007B406A" w:rsidRDefault="007B406A" w:rsidP="00581EDD">
            <w:pPr>
              <w:rPr>
                <w:b/>
                <w:u w:val="single"/>
              </w:rPr>
            </w:pPr>
          </w:p>
          <w:p w14:paraId="6B98905A" w14:textId="77777777" w:rsidR="007B406A" w:rsidRDefault="007B406A" w:rsidP="00581EDD">
            <w:pPr>
              <w:rPr>
                <w:b/>
                <w:u w:val="single"/>
              </w:rPr>
            </w:pPr>
          </w:p>
          <w:p w14:paraId="56E6BAB1" w14:textId="77777777" w:rsidR="007B406A" w:rsidRDefault="007B406A" w:rsidP="00581EDD">
            <w:pPr>
              <w:rPr>
                <w:b/>
                <w:u w:val="single"/>
              </w:rPr>
            </w:pPr>
          </w:p>
          <w:p w14:paraId="6C94F309" w14:textId="77777777" w:rsidR="007B406A" w:rsidRDefault="007B406A" w:rsidP="00581EDD">
            <w:pPr>
              <w:rPr>
                <w:b/>
                <w:u w:val="single"/>
              </w:rPr>
            </w:pPr>
          </w:p>
          <w:p w14:paraId="293C9F33" w14:textId="77777777" w:rsidR="007B406A" w:rsidRDefault="007B406A" w:rsidP="00581EDD">
            <w:pPr>
              <w:rPr>
                <w:b/>
                <w:u w:val="single"/>
              </w:rPr>
            </w:pPr>
          </w:p>
          <w:p w14:paraId="15B435FB" w14:textId="77777777" w:rsidR="007B406A" w:rsidRDefault="007B406A" w:rsidP="00581EDD">
            <w:pPr>
              <w:rPr>
                <w:b/>
                <w:u w:val="single"/>
              </w:rPr>
            </w:pPr>
          </w:p>
          <w:p w14:paraId="3D87987A" w14:textId="77777777" w:rsidR="007B406A" w:rsidRDefault="007B406A" w:rsidP="00581EDD">
            <w:pPr>
              <w:rPr>
                <w:b/>
                <w:u w:val="single"/>
              </w:rPr>
            </w:pPr>
          </w:p>
          <w:p w14:paraId="15F1664D" w14:textId="77777777" w:rsidR="007B406A" w:rsidRDefault="007B406A" w:rsidP="00581EDD">
            <w:pPr>
              <w:rPr>
                <w:b/>
                <w:u w:val="single"/>
              </w:rPr>
            </w:pPr>
          </w:p>
          <w:p w14:paraId="68EE539D" w14:textId="77777777" w:rsidR="007B406A" w:rsidRDefault="007B406A" w:rsidP="00581EDD">
            <w:pPr>
              <w:rPr>
                <w:b/>
                <w:u w:val="single"/>
              </w:rPr>
            </w:pPr>
          </w:p>
          <w:p w14:paraId="1A0A9E5B" w14:textId="77777777" w:rsidR="007B406A" w:rsidRDefault="007B406A" w:rsidP="00581EDD">
            <w:pPr>
              <w:rPr>
                <w:b/>
                <w:u w:val="single"/>
              </w:rPr>
            </w:pPr>
          </w:p>
          <w:p w14:paraId="2469C740" w14:textId="77777777" w:rsidR="007B406A" w:rsidRDefault="007B406A" w:rsidP="00581EDD">
            <w:pPr>
              <w:rPr>
                <w:b/>
                <w:u w:val="single"/>
              </w:rPr>
            </w:pPr>
          </w:p>
          <w:p w14:paraId="090DB2F4" w14:textId="77777777" w:rsidR="007B406A" w:rsidRDefault="007B406A" w:rsidP="00581EDD">
            <w:pPr>
              <w:rPr>
                <w:b/>
                <w:u w:val="single"/>
              </w:rPr>
            </w:pPr>
          </w:p>
          <w:p w14:paraId="6D96DFCD" w14:textId="77777777" w:rsidR="007B406A" w:rsidRDefault="007B406A" w:rsidP="00581EDD">
            <w:pPr>
              <w:rPr>
                <w:b/>
                <w:u w:val="single"/>
              </w:rPr>
            </w:pPr>
          </w:p>
          <w:p w14:paraId="5014BF45" w14:textId="77777777" w:rsidR="007B406A" w:rsidRDefault="007B406A" w:rsidP="00581EDD">
            <w:pPr>
              <w:rPr>
                <w:b/>
                <w:u w:val="single"/>
              </w:rPr>
            </w:pPr>
          </w:p>
          <w:p w14:paraId="46FAA763" w14:textId="77777777" w:rsidR="007B406A" w:rsidRDefault="007B406A" w:rsidP="00581EDD">
            <w:pPr>
              <w:rPr>
                <w:b/>
                <w:u w:val="single"/>
              </w:rPr>
            </w:pPr>
          </w:p>
          <w:p w14:paraId="18F45B55" w14:textId="77777777" w:rsidR="007B406A" w:rsidRDefault="007B406A" w:rsidP="00581EDD">
            <w:pPr>
              <w:rPr>
                <w:b/>
                <w:u w:val="single"/>
              </w:rPr>
            </w:pPr>
          </w:p>
          <w:p w14:paraId="7160819A" w14:textId="77777777" w:rsidR="007B406A" w:rsidRDefault="007B406A" w:rsidP="00581EDD">
            <w:pPr>
              <w:rPr>
                <w:b/>
                <w:u w:val="single"/>
              </w:rPr>
            </w:pPr>
          </w:p>
          <w:p w14:paraId="1E58D3DA" w14:textId="77777777" w:rsidR="007B406A" w:rsidRDefault="007B406A" w:rsidP="00581EDD">
            <w:pPr>
              <w:rPr>
                <w:b/>
                <w:u w:val="single"/>
              </w:rPr>
            </w:pPr>
          </w:p>
          <w:p w14:paraId="50C4230B" w14:textId="77777777" w:rsidR="007B406A" w:rsidRDefault="007B406A" w:rsidP="00581EDD">
            <w:pPr>
              <w:rPr>
                <w:b/>
                <w:u w:val="single"/>
              </w:rPr>
            </w:pPr>
          </w:p>
          <w:p w14:paraId="0F813677" w14:textId="77777777" w:rsidR="007B406A" w:rsidRDefault="007B406A" w:rsidP="00581EDD">
            <w:pPr>
              <w:rPr>
                <w:b/>
                <w:u w:val="single"/>
              </w:rPr>
            </w:pPr>
          </w:p>
          <w:p w14:paraId="6B13220F" w14:textId="77777777" w:rsidR="007B406A" w:rsidRDefault="007B406A" w:rsidP="00581EDD">
            <w:pPr>
              <w:rPr>
                <w:b/>
                <w:u w:val="single"/>
              </w:rPr>
            </w:pPr>
          </w:p>
          <w:p w14:paraId="580E8771" w14:textId="77777777" w:rsidR="007B406A" w:rsidRDefault="007B406A" w:rsidP="00581EDD">
            <w:pPr>
              <w:rPr>
                <w:b/>
                <w:u w:val="single"/>
              </w:rPr>
            </w:pPr>
          </w:p>
          <w:p w14:paraId="406EECC4" w14:textId="77777777" w:rsidR="007B406A" w:rsidRDefault="007B406A" w:rsidP="00581EDD">
            <w:pPr>
              <w:rPr>
                <w:b/>
                <w:u w:val="single"/>
              </w:rPr>
            </w:pPr>
          </w:p>
          <w:p w14:paraId="7A7DF88F" w14:textId="77777777" w:rsidR="007B406A" w:rsidRDefault="007B406A" w:rsidP="00581EDD">
            <w:pPr>
              <w:rPr>
                <w:b/>
                <w:u w:val="single"/>
              </w:rPr>
            </w:pPr>
          </w:p>
          <w:p w14:paraId="4DB59297" w14:textId="77777777" w:rsidR="007B406A" w:rsidRDefault="007B406A" w:rsidP="00581EDD">
            <w:pPr>
              <w:rPr>
                <w:b/>
                <w:u w:val="single"/>
              </w:rPr>
            </w:pPr>
          </w:p>
          <w:p w14:paraId="49C58272" w14:textId="77777777" w:rsidR="007B406A" w:rsidRDefault="007B406A" w:rsidP="00581EDD">
            <w:pPr>
              <w:rPr>
                <w:b/>
                <w:u w:val="single"/>
              </w:rPr>
            </w:pPr>
          </w:p>
          <w:p w14:paraId="392A3637" w14:textId="77777777" w:rsidR="007B406A" w:rsidRDefault="007B406A" w:rsidP="00581EDD">
            <w:pPr>
              <w:rPr>
                <w:b/>
                <w:u w:val="single"/>
              </w:rPr>
            </w:pPr>
          </w:p>
          <w:p w14:paraId="236EBDEA" w14:textId="77777777" w:rsidR="007B406A" w:rsidRDefault="007B406A" w:rsidP="00581EDD">
            <w:pPr>
              <w:rPr>
                <w:b/>
                <w:u w:val="single"/>
              </w:rPr>
            </w:pPr>
          </w:p>
          <w:p w14:paraId="6A787CFE" w14:textId="77777777" w:rsidR="007B406A" w:rsidRDefault="007B406A" w:rsidP="00581EDD">
            <w:pPr>
              <w:rPr>
                <w:b/>
                <w:u w:val="single"/>
              </w:rPr>
            </w:pPr>
          </w:p>
          <w:p w14:paraId="2B6004F3" w14:textId="77777777" w:rsidR="007B406A" w:rsidRDefault="007B406A" w:rsidP="00581EDD">
            <w:pPr>
              <w:rPr>
                <w:b/>
                <w:u w:val="single"/>
              </w:rPr>
            </w:pPr>
          </w:p>
          <w:p w14:paraId="1DAAAE9A" w14:textId="77777777" w:rsidR="007B406A" w:rsidRDefault="007B406A" w:rsidP="00581EDD">
            <w:pPr>
              <w:rPr>
                <w:b/>
                <w:u w:val="single"/>
              </w:rPr>
            </w:pPr>
          </w:p>
          <w:p w14:paraId="37F918FF" w14:textId="77777777" w:rsidR="007B406A" w:rsidRDefault="007B406A" w:rsidP="00581EDD">
            <w:pPr>
              <w:rPr>
                <w:b/>
                <w:u w:val="single"/>
              </w:rPr>
            </w:pPr>
          </w:p>
          <w:p w14:paraId="6A40BA50" w14:textId="77777777" w:rsidR="00F863D0" w:rsidRPr="00642BFB" w:rsidRDefault="009853F1" w:rsidP="00581EDD">
            <w:pPr>
              <w:rPr>
                <w:b/>
                <w:u w:val="single"/>
              </w:rPr>
            </w:pPr>
            <w:r>
              <w:rPr>
                <w:b/>
                <w:u w:val="single"/>
              </w:rPr>
              <w:t>Kooperation anderer HCPs mit</w:t>
            </w:r>
            <w:r w:rsidR="00F863D0" w:rsidRPr="00642BFB">
              <w:rPr>
                <w:b/>
                <w:u w:val="single"/>
              </w:rPr>
              <w:t xml:space="preserve"> Palliativmedizinern</w:t>
            </w:r>
          </w:p>
          <w:p w14:paraId="50387A6F" w14:textId="77777777" w:rsidR="00AC0003" w:rsidRPr="00642BFB" w:rsidRDefault="00AC0003" w:rsidP="00581EDD">
            <w:r w:rsidRPr="00642BFB">
              <w:t xml:space="preserve">- Palliativmediziner werden zu spät in die Behandlung miteinbezogen </w:t>
            </w:r>
            <w:r w:rsidR="009B5D3F" w:rsidRPr="00642BFB">
              <w:t>(</w:t>
            </w:r>
            <w:r w:rsidRPr="00642BFB">
              <w:t xml:space="preserve">auch in Form von </w:t>
            </w:r>
            <w:proofErr w:type="spellStart"/>
            <w:r w:rsidRPr="00642BFB">
              <w:t>Schmerzkonsilen</w:t>
            </w:r>
            <w:proofErr w:type="spellEnd"/>
            <w:r w:rsidR="009B5D3F" w:rsidRPr="00642BFB">
              <w:t>)</w:t>
            </w:r>
            <w:r w:rsidR="00FB433D" w:rsidRPr="00642BFB">
              <w:t xml:space="preserve">, palliativmedizinische </w:t>
            </w:r>
            <w:r w:rsidRPr="00642BFB">
              <w:t>Ratschläge werden nicht befolgt</w:t>
            </w:r>
            <w:r w:rsidR="00FB433D" w:rsidRPr="00642BFB">
              <w:t>, palliative Patienten werden von einigen Ärzten lieber auf die Palliativstation verlegt</w:t>
            </w:r>
          </w:p>
          <w:p w14:paraId="21BDD954" w14:textId="77777777" w:rsidR="00581EDD" w:rsidRPr="00642BFB" w:rsidRDefault="00581EDD" w:rsidP="00AC0003">
            <w:pPr>
              <w:pStyle w:val="KeinLeerraum"/>
            </w:pPr>
            <w:r w:rsidRPr="00642BFB">
              <w:t xml:space="preserve">einige Mitarbeitern nutzen palliativmedizinische </w:t>
            </w:r>
            <w:proofErr w:type="spellStart"/>
            <w:r w:rsidRPr="00642BFB">
              <w:t>Konsile</w:t>
            </w:r>
            <w:proofErr w:type="spellEnd"/>
            <w:r w:rsidRPr="00642BFB">
              <w:t xml:space="preserve"> aus, um sich selbst nicht mit dem Thema Palliativmedizin beschäftigen zu müssen (</w:t>
            </w:r>
            <w:r w:rsidR="00C007AB" w:rsidRPr="00C007AB">
              <w:rPr>
                <w:b/>
                <w:color w:val="FF0000"/>
                <w:sz w:val="28"/>
              </w:rPr>
              <w:t>19</w:t>
            </w:r>
            <w:r w:rsidRPr="00642BFB">
              <w:t>)</w:t>
            </w:r>
          </w:p>
          <w:p w14:paraId="0B473FAA" w14:textId="77777777" w:rsidR="00581EDD" w:rsidRPr="00642BFB" w:rsidRDefault="00581EDD" w:rsidP="00AC0003">
            <w:pPr>
              <w:pStyle w:val="KeinLeerraum"/>
            </w:pPr>
            <w:r w:rsidRPr="00642BFB">
              <w:t xml:space="preserve"> in der Strahlentherapie und der Gynäkologie wird Hilfe durch Palliativmediziner zu wenig in Anspruch genommen, obwohl viele Patienten diese benötigen würden; Ärzte auf Station haben teilweise Palliativkurse besucht und denken, sie bräuchte keine Hilfe (</w:t>
            </w:r>
            <w:r w:rsidR="00C007AB" w:rsidRPr="00C007AB">
              <w:rPr>
                <w:b/>
                <w:color w:val="FF0000"/>
                <w:sz w:val="28"/>
              </w:rPr>
              <w:t>19</w:t>
            </w:r>
            <w:r w:rsidRPr="00642BFB">
              <w:t xml:space="preserve">X) </w:t>
            </w:r>
          </w:p>
          <w:p w14:paraId="47620F8F" w14:textId="77777777" w:rsidR="00AC0003" w:rsidRPr="00642BFB" w:rsidRDefault="00AC0003" w:rsidP="00AC0003">
            <w:pPr>
              <w:pStyle w:val="KeinLeerraum"/>
            </w:pPr>
            <w:r w:rsidRPr="00642BFB">
              <w:t xml:space="preserve">unzureichende Anmeldung von </w:t>
            </w:r>
            <w:proofErr w:type="spellStart"/>
            <w:r w:rsidRPr="00642BFB">
              <w:t>Schmerzkonsilen</w:t>
            </w:r>
            <w:proofErr w:type="spellEnd"/>
            <w:r w:rsidRPr="00642BFB">
              <w:t xml:space="preserve"> (</w:t>
            </w:r>
            <w:r w:rsidR="00B56594" w:rsidRPr="00B56594">
              <w:rPr>
                <w:b/>
                <w:color w:val="008000"/>
                <w:sz w:val="28"/>
              </w:rPr>
              <w:t>2</w:t>
            </w:r>
            <w:r w:rsidRPr="00642BFB">
              <w:t>)</w:t>
            </w:r>
          </w:p>
          <w:p w14:paraId="17FBC0A3" w14:textId="77777777" w:rsidR="00750DA1" w:rsidRPr="00642BFB" w:rsidRDefault="00750DA1" w:rsidP="00750DA1">
            <w:pPr>
              <w:pStyle w:val="KeinLeerraum"/>
            </w:pPr>
            <w:r w:rsidRPr="00642BFB">
              <w:t xml:space="preserve"> dadurch, dass palliativmedizinische Vorschläge auf anderen Stationen nicht umgesetzt werden, werden Patienten auf die Palliativstation verlegt, die mit angemessener vorheriger Versorgung direkt hätten entlassen werden können (</w:t>
            </w:r>
            <w:r w:rsidR="00C007AB" w:rsidRPr="00C007AB">
              <w:rPr>
                <w:b/>
                <w:color w:val="FF0000"/>
                <w:sz w:val="28"/>
              </w:rPr>
              <w:t>19</w:t>
            </w:r>
            <w:r w:rsidRPr="00642BFB">
              <w:t>X)</w:t>
            </w:r>
          </w:p>
          <w:p w14:paraId="3019DEF8" w14:textId="77777777" w:rsidR="00750DA1" w:rsidRPr="00642BFB" w:rsidRDefault="00750DA1" w:rsidP="00750DA1">
            <w:pPr>
              <w:pStyle w:val="KeinLeerraum"/>
            </w:pPr>
            <w:r w:rsidRPr="00642BFB">
              <w:t xml:space="preserve"> Ärzte auf chirurgischen Stationen (z.B. MKG) stellen palliativmedizinische </w:t>
            </w:r>
            <w:proofErr w:type="spellStart"/>
            <w:r w:rsidRPr="00642BFB">
              <w:t>Konsile</w:t>
            </w:r>
            <w:proofErr w:type="spellEnd"/>
            <w:r w:rsidRPr="00642BFB">
              <w:t xml:space="preserve"> für Patienten, befolgen dann aber nicht die Ratschläge der </w:t>
            </w:r>
            <w:proofErr w:type="spellStart"/>
            <w:r w:rsidRPr="00642BFB">
              <w:t>Konsiliare</w:t>
            </w:r>
            <w:proofErr w:type="spellEnd"/>
            <w:r w:rsidRPr="00642BFB">
              <w:t>, sondern wünschen bzw. warten darauf, dass die Patienten auf die Palliativstation verlegt wird (</w:t>
            </w:r>
            <w:r w:rsidR="00C007AB" w:rsidRPr="00C007AB">
              <w:rPr>
                <w:b/>
                <w:color w:val="FF0000"/>
                <w:sz w:val="28"/>
              </w:rPr>
              <w:t>19</w:t>
            </w:r>
            <w:r w:rsidRPr="00642BFB">
              <w:t>X)</w:t>
            </w:r>
          </w:p>
          <w:p w14:paraId="6B8B9AF2" w14:textId="77777777" w:rsidR="000E436D" w:rsidRPr="00642BFB" w:rsidRDefault="000E436D" w:rsidP="000E436D">
            <w:pPr>
              <w:ind w:left="709"/>
            </w:pPr>
            <w:r w:rsidRPr="00642BFB">
              <w:t>- Verbesserungsvorschlag: auf bestimmten Stationen (Strahlentherapie) früherer und häufigerer Einbezug der palliativmedizinischen Versorgung</w:t>
            </w:r>
          </w:p>
          <w:p w14:paraId="65C4215C" w14:textId="77777777" w:rsidR="000E436D" w:rsidRPr="00642BFB" w:rsidRDefault="000E436D" w:rsidP="000E436D">
            <w:pPr>
              <w:pStyle w:val="KeinLeerraum"/>
            </w:pPr>
            <w:r w:rsidRPr="00642BFB">
              <w:t xml:space="preserve"> vermehrte palliativmedizinische Unterstützung in der Strahlentherapie; ca. </w:t>
            </w:r>
            <w:r w:rsidR="005F0757" w:rsidRPr="005F0757">
              <w:rPr>
                <w:b/>
                <w:color w:val="FF0000"/>
                <w:sz w:val="28"/>
              </w:rPr>
              <w:t>6</w:t>
            </w:r>
            <w:r w:rsidRPr="00642BFB">
              <w:t>0 Prozent der Patienten dort benötigen eine gute palliative Versorgung, viele Patienten mit schwierigem psychosozialem Hintergrund (</w:t>
            </w:r>
            <w:r w:rsidR="00C007AB" w:rsidRPr="00C007AB">
              <w:rPr>
                <w:b/>
                <w:color w:val="FF0000"/>
                <w:sz w:val="28"/>
              </w:rPr>
              <w:t>19</w:t>
            </w:r>
            <w:r w:rsidRPr="00642BFB">
              <w:t>X)</w:t>
            </w:r>
          </w:p>
          <w:p w14:paraId="3040B28B" w14:textId="77777777" w:rsidR="000E436D" w:rsidRPr="00642BFB" w:rsidRDefault="000E436D" w:rsidP="000E436D">
            <w:pPr>
              <w:pStyle w:val="KeinLeerraum"/>
            </w:pPr>
            <w:r w:rsidRPr="00642BFB">
              <w:t xml:space="preserve"> früherer Einbezug der Palliativmedizin/ Verlegung auf Palliativstation (</w:t>
            </w:r>
            <w:r w:rsidR="00B56594" w:rsidRPr="00B56594">
              <w:rPr>
                <w:b/>
                <w:color w:val="FF0000"/>
                <w:sz w:val="28"/>
              </w:rPr>
              <w:t>10</w:t>
            </w:r>
            <w:r w:rsidRPr="00642BFB">
              <w:t>)(</w:t>
            </w:r>
            <w:r w:rsidR="00B56594" w:rsidRPr="00B56594">
              <w:rPr>
                <w:b/>
                <w:color w:val="FF0000"/>
                <w:sz w:val="28"/>
              </w:rPr>
              <w:t>12</w:t>
            </w:r>
            <w:r w:rsidRPr="00642BFB">
              <w:t xml:space="preserve">) zur Symptomkontrolle </w:t>
            </w:r>
          </w:p>
          <w:p w14:paraId="3D0E5C75" w14:textId="77777777" w:rsidR="00F863D0" w:rsidRPr="00642BFB" w:rsidRDefault="000E436D" w:rsidP="000E436D">
            <w:pPr>
              <w:pStyle w:val="KeinLeerraum"/>
              <w:numPr>
                <w:ilvl w:val="0"/>
                <w:numId w:val="0"/>
              </w:numPr>
              <w:ind w:left="924"/>
            </w:pPr>
            <w:r w:rsidRPr="00642BFB">
              <w:t xml:space="preserve">(Schmerzeinstellung, </w:t>
            </w:r>
            <w:proofErr w:type="spellStart"/>
            <w:r w:rsidRPr="00642BFB">
              <w:t>Dyspnoebehandlung</w:t>
            </w:r>
            <w:proofErr w:type="spellEnd"/>
            <w:r w:rsidRPr="00642BFB">
              <w:t>) (</w:t>
            </w:r>
            <w:r w:rsidR="00B56594" w:rsidRPr="00B56594">
              <w:rPr>
                <w:b/>
                <w:color w:val="0000FF"/>
                <w:sz w:val="28"/>
              </w:rPr>
              <w:t>9</w:t>
            </w:r>
            <w:r w:rsidRPr="00642BFB">
              <w:t>)</w:t>
            </w:r>
          </w:p>
          <w:p w14:paraId="6AFDC5CC" w14:textId="77777777" w:rsidR="00D8117E" w:rsidRPr="00642BFB" w:rsidRDefault="00D8117E" w:rsidP="00D8117E">
            <w:r w:rsidRPr="00642BFB">
              <w:t>- zu spätes oder kein Angebot von psychoonkologischer,  palliativer</w:t>
            </w:r>
          </w:p>
          <w:p w14:paraId="249A2663" w14:textId="77777777" w:rsidR="00D8117E" w:rsidRPr="00642BFB" w:rsidRDefault="00D8117E" w:rsidP="00D8117E">
            <w:pPr>
              <w:pStyle w:val="KeinLeerraum"/>
            </w:pPr>
            <w:r w:rsidRPr="00642BFB">
              <w:t>Strahlentherapie/Gynäkologie: Konfrontation der Palliativmediziner mit Problemfällen, die schon zu einem früheren Zeitpunkt hätten geklärt gesehen werden müssen (</w:t>
            </w:r>
            <w:r w:rsidRPr="00B56594">
              <w:rPr>
                <w:b/>
                <w:color w:val="FF0000"/>
                <w:sz w:val="28"/>
              </w:rPr>
              <w:t>12</w:t>
            </w:r>
            <w:r w:rsidRPr="00642BFB">
              <w:t>X)(</w:t>
            </w:r>
            <w:r w:rsidRPr="00C007AB">
              <w:rPr>
                <w:b/>
                <w:color w:val="FF0000"/>
                <w:sz w:val="28"/>
              </w:rPr>
              <w:t>19</w:t>
            </w:r>
            <w:r w:rsidRPr="00642BFB">
              <w:t>)</w:t>
            </w:r>
          </w:p>
          <w:p w14:paraId="48BF606F" w14:textId="77777777" w:rsidR="00D8117E" w:rsidRPr="00642BFB" w:rsidRDefault="00D8117E" w:rsidP="00D8117E">
            <w:pPr>
              <w:pStyle w:val="KeinLeerraum"/>
            </w:pPr>
            <w:r w:rsidRPr="00642BFB">
              <w:t xml:space="preserve"> nicht-onkologische Berufsgruppen wie Palliativmediziner, Psychoonkologen oder Sozialdienst werden zu spät in die Behandlung einbezogen (</w:t>
            </w:r>
            <w:r w:rsidRPr="00C007AB">
              <w:rPr>
                <w:b/>
                <w:color w:val="FF0000"/>
                <w:sz w:val="28"/>
              </w:rPr>
              <w:t>19</w:t>
            </w:r>
            <w:r w:rsidRPr="00642BFB">
              <w:t>)</w:t>
            </w:r>
          </w:p>
          <w:p w14:paraId="70E34C33" w14:textId="77777777" w:rsidR="00D8117E" w:rsidRPr="00642BFB" w:rsidRDefault="00D8117E" w:rsidP="00D8117E">
            <w:r w:rsidRPr="00642BFB">
              <w:t>- mangelhafte Kooperation zwischen Palliativstation und anderen Stationen (Chirurgie), Informationsverlust bei Verlegung</w:t>
            </w:r>
          </w:p>
          <w:p w14:paraId="5AEF447A" w14:textId="77777777" w:rsidR="00D8117E" w:rsidRPr="00642BFB" w:rsidRDefault="00D8117E" w:rsidP="00D8117E">
            <w:pPr>
              <w:pStyle w:val="KeinLeerraum"/>
            </w:pPr>
            <w:r w:rsidRPr="00642BFB">
              <w:t>verbesserungsbedürftige Kooperation von Palliativstation und anderen Stationen wie chirurgischen Stationen, dem Herzzentrum (</w:t>
            </w:r>
            <w:r w:rsidRPr="00B56594">
              <w:rPr>
                <w:b/>
                <w:color w:val="0000FF"/>
                <w:sz w:val="28"/>
              </w:rPr>
              <w:t>8</w:t>
            </w:r>
            <w:r w:rsidRPr="00642BFB">
              <w:t>X)</w:t>
            </w:r>
          </w:p>
          <w:p w14:paraId="2822D137" w14:textId="77777777" w:rsidR="000E436D" w:rsidRDefault="00D8117E" w:rsidP="00D8117E">
            <w:pPr>
              <w:pStyle w:val="KeinLeerraum"/>
            </w:pPr>
            <w:r w:rsidRPr="00642BFB">
              <w:t>Informationsverlust bei Verlegung auf andere Stationen; vermutlich aus Zeitmangel der Ärzte (</w:t>
            </w:r>
            <w:r w:rsidRPr="00C007AB">
              <w:rPr>
                <w:b/>
                <w:color w:val="008000"/>
                <w:sz w:val="28"/>
              </w:rPr>
              <w:t>17</w:t>
            </w:r>
            <w:r w:rsidRPr="00642BFB">
              <w:t>X)</w:t>
            </w:r>
          </w:p>
          <w:p w14:paraId="5AC0FD1A" w14:textId="77777777" w:rsidR="00432456" w:rsidRDefault="00432456" w:rsidP="00432456">
            <w:pPr>
              <w:rPr>
                <w:b/>
                <w:u w:val="single"/>
              </w:rPr>
            </w:pPr>
          </w:p>
          <w:p w14:paraId="38BAAB48" w14:textId="77777777" w:rsidR="00432456" w:rsidRPr="00642BFB" w:rsidRDefault="00432456" w:rsidP="00432456">
            <w:pPr>
              <w:rPr>
                <w:b/>
                <w:u w:val="single"/>
              </w:rPr>
            </w:pPr>
            <w:r w:rsidRPr="00642BFB">
              <w:rPr>
                <w:b/>
                <w:u w:val="single"/>
              </w:rPr>
              <w:t>Informiertheit der Patienten über Palliativmedizin</w:t>
            </w:r>
          </w:p>
          <w:p w14:paraId="6C49C504" w14:textId="77777777" w:rsidR="00432456" w:rsidRPr="00642BFB" w:rsidRDefault="00432456" w:rsidP="00432456">
            <w:pPr>
              <w:pStyle w:val="KeinLeerraum"/>
              <w:numPr>
                <w:ilvl w:val="0"/>
                <w:numId w:val="0"/>
              </w:numPr>
            </w:pPr>
            <w:r w:rsidRPr="00642BFB">
              <w:t>- Patienten wissen nicht über die Bedeutung den Begriffs „palliativ“ und die Existenz von Palliativstationen Bescheid</w:t>
            </w:r>
          </w:p>
          <w:p w14:paraId="65181ED1" w14:textId="77777777" w:rsidR="00432456" w:rsidRPr="00642BFB" w:rsidRDefault="00432456" w:rsidP="00432456">
            <w:pPr>
              <w:pStyle w:val="KeinLeerraum"/>
            </w:pPr>
            <w:r w:rsidRPr="00642BFB">
              <w:t>Palliativstationen sind nicht allen onkologischen Patienten bekannt (</w:t>
            </w:r>
            <w:r w:rsidRPr="00B56594">
              <w:rPr>
                <w:b/>
                <w:color w:val="0000FF"/>
                <w:sz w:val="28"/>
              </w:rPr>
              <w:t>9</w:t>
            </w:r>
            <w:r w:rsidRPr="00642BFB">
              <w:t xml:space="preserve">) </w:t>
            </w:r>
          </w:p>
          <w:p w14:paraId="69631536" w14:textId="77777777" w:rsidR="00432456" w:rsidRPr="00642BFB" w:rsidRDefault="00432456" w:rsidP="00432456">
            <w:pPr>
              <w:pStyle w:val="KeinLeerraum"/>
            </w:pPr>
            <w:r w:rsidRPr="00642BFB">
              <w:t xml:space="preserve"> die Bedeutung von „palliativ“ ist teilweise noch unklar (</w:t>
            </w:r>
            <w:r w:rsidRPr="00B56594">
              <w:rPr>
                <w:b/>
                <w:color w:val="0000FF"/>
                <w:sz w:val="28"/>
              </w:rPr>
              <w:t>8</w:t>
            </w:r>
            <w:r w:rsidRPr="00642BFB">
              <w:t>X)</w:t>
            </w:r>
          </w:p>
          <w:p w14:paraId="193197EE" w14:textId="77777777" w:rsidR="00432456" w:rsidRPr="00642BFB" w:rsidRDefault="00432456" w:rsidP="00432456">
            <w:r w:rsidRPr="00642BFB">
              <w:t>- palliative Patienten haben das Gefühl von Ärzten aufgegeben zu werden</w:t>
            </w:r>
          </w:p>
          <w:p w14:paraId="1E9E3ABD" w14:textId="77777777" w:rsidR="00432456" w:rsidRPr="00642BFB" w:rsidRDefault="00432456" w:rsidP="00432456">
            <w:pPr>
              <w:pStyle w:val="KeinLeerraum"/>
            </w:pPr>
            <w:r w:rsidRPr="00642BFB">
              <w:t>Palliativstation: Patienten, die aufgrund von onkologischen Erkrankungen in fortgeschrittenen Stadien sehr früh nach Diagnosestellung auf die Palliativstation verlegt werden, fühlen sich häufig von den Ärzten aufgegeben und hilflos (</w:t>
            </w:r>
            <w:r w:rsidRPr="00B56594">
              <w:rPr>
                <w:b/>
                <w:color w:val="0000FF"/>
                <w:sz w:val="28"/>
              </w:rPr>
              <w:t>8</w:t>
            </w:r>
            <w:r w:rsidRPr="00642BFB">
              <w:t>)</w:t>
            </w:r>
          </w:p>
          <w:p w14:paraId="37401DC2" w14:textId="77777777" w:rsidR="00432456" w:rsidRPr="00642BFB" w:rsidRDefault="00432456" w:rsidP="00432456">
            <w:pPr>
              <w:pStyle w:val="KeinLeerraum"/>
            </w:pPr>
            <w:r w:rsidRPr="00642BFB">
              <w:t xml:space="preserve"> Patienten haben das Gefühlt „aufgegeben zu werden“ und Angst Therapien zu stoppen, obwohl sie sich in palliativen Stadien befinden (</w:t>
            </w:r>
            <w:r w:rsidRPr="00B56594">
              <w:rPr>
                <w:b/>
                <w:color w:val="FF0000"/>
                <w:sz w:val="28"/>
              </w:rPr>
              <w:t>10</w:t>
            </w:r>
            <w:r w:rsidRPr="00642BFB">
              <w:t>)</w:t>
            </w:r>
          </w:p>
          <w:p w14:paraId="31C25EB0" w14:textId="77777777" w:rsidR="00D8117E" w:rsidRPr="00642BFB" w:rsidRDefault="00432456" w:rsidP="00432456">
            <w:pPr>
              <w:rPr>
                <w:b/>
                <w:u w:val="single"/>
              </w:rPr>
            </w:pPr>
            <w:r w:rsidRPr="00642BFB">
              <w:t xml:space="preserve">Patienten </w:t>
            </w:r>
            <w:r w:rsidRPr="00921D88">
              <w:t>und</w:t>
            </w:r>
            <w:r w:rsidRPr="00642BFB">
              <w:t xml:space="preserve"> Chirurgen glauben häufig, dass die Patienten nach Beendigung der kurativen Behandlung sofort versterben (</w:t>
            </w:r>
            <w:r w:rsidRPr="00B56594">
              <w:rPr>
                <w:b/>
                <w:color w:val="FF0000"/>
                <w:sz w:val="28"/>
              </w:rPr>
              <w:t>10</w:t>
            </w:r>
            <w:r w:rsidRPr="00642BFB">
              <w:t>)</w:t>
            </w:r>
          </w:p>
          <w:p w14:paraId="08B75D28" w14:textId="77777777" w:rsidR="00432456" w:rsidRDefault="00432456" w:rsidP="00F117E8">
            <w:pPr>
              <w:rPr>
                <w:b/>
                <w:u w:val="single"/>
              </w:rPr>
            </w:pPr>
          </w:p>
          <w:p w14:paraId="7D7D8B7D" w14:textId="77777777" w:rsidR="00F117E8" w:rsidRPr="00642BFB" w:rsidRDefault="00F863D0" w:rsidP="00F117E8">
            <w:pPr>
              <w:rPr>
                <w:b/>
                <w:u w:val="single"/>
              </w:rPr>
            </w:pPr>
            <w:r w:rsidRPr="00642BFB">
              <w:rPr>
                <w:b/>
                <w:u w:val="single"/>
              </w:rPr>
              <w:t>Grenzen kurativer Behandlungen</w:t>
            </w:r>
          </w:p>
          <w:p w14:paraId="545D30F2" w14:textId="77777777" w:rsidR="00F117E8" w:rsidRPr="00642BFB" w:rsidRDefault="00F117E8" w:rsidP="00F117E8">
            <w:r w:rsidRPr="00642BFB">
              <w:t xml:space="preserve">- </w:t>
            </w:r>
            <w:r w:rsidR="00712A0E" w:rsidRPr="00642BFB">
              <w:t xml:space="preserve">Pflegekräfte sind der Meinung, Ärzte würden zu lange kurativ versuchen zu therapieren; Ärzte bemängeln einseitige Sichtweise der Pflege auf </w:t>
            </w:r>
            <w:r w:rsidR="00142D85" w:rsidRPr="00642BFB">
              <w:t xml:space="preserve">betreffende </w:t>
            </w:r>
            <w:r w:rsidR="00712A0E" w:rsidRPr="00642BFB">
              <w:t>Patienten</w:t>
            </w:r>
          </w:p>
          <w:p w14:paraId="162B9B8B" w14:textId="77777777" w:rsidR="00F117E8" w:rsidRPr="00642BFB" w:rsidRDefault="00F117E8" w:rsidP="00F117E8">
            <w:pPr>
              <w:pStyle w:val="KeinLeerraum"/>
            </w:pPr>
            <w:r w:rsidRPr="00642BFB">
              <w:t xml:space="preserve"> KMT: Pflegekräfte sind teilweise nicht einverstanden mit kurativ ausgerichteten Behandlungen (eventuell auch aus ökonomischen Gründen), da die Patienten ihrer Meinung nach palliative Fälle wären, sprechen Ärzte aber nicht direkt darauf an; Patienten werden verunsichert, wenn sie solche Gespräche mitbekommen (</w:t>
            </w:r>
            <w:r w:rsidR="00C007AB" w:rsidRPr="00C007AB">
              <w:rPr>
                <w:b/>
                <w:color w:val="FF0000"/>
                <w:sz w:val="28"/>
              </w:rPr>
              <w:t>22</w:t>
            </w:r>
            <w:r w:rsidRPr="00642BFB">
              <w:t>)</w:t>
            </w:r>
          </w:p>
          <w:p w14:paraId="21FADEFE" w14:textId="77777777" w:rsidR="00F117E8" w:rsidRPr="00642BFB" w:rsidRDefault="00F117E8" w:rsidP="00F117E8">
            <w:pPr>
              <w:pStyle w:val="KeinLeerraum"/>
            </w:pPr>
            <w:r w:rsidRPr="00642BFB">
              <w:t xml:space="preserve"> Pflegekräfte sehen nur das tagesaktuelle Geschehen auf Station mit teilweise katastrophalen Verläufen, aber nicht die Patienten in der Ambulanz, denen es besser geht durch die Therapien (</w:t>
            </w:r>
            <w:r w:rsidR="00C007AB" w:rsidRPr="00C007AB">
              <w:rPr>
                <w:b/>
                <w:color w:val="FF0000"/>
                <w:sz w:val="28"/>
              </w:rPr>
              <w:t>22</w:t>
            </w:r>
            <w:r w:rsidRPr="00642BFB">
              <w:t>)</w:t>
            </w:r>
          </w:p>
          <w:p w14:paraId="3049724B" w14:textId="77777777" w:rsidR="00F42D07" w:rsidRPr="00642BFB" w:rsidRDefault="00F117E8" w:rsidP="00F42D07">
            <w:pPr>
              <w:pStyle w:val="KeinLeerraum"/>
            </w:pPr>
            <w:r w:rsidRPr="00642BFB">
              <w:t xml:space="preserve"> KMT: fragliches </w:t>
            </w:r>
            <w:proofErr w:type="spellStart"/>
            <w:r w:rsidRPr="00642BFB">
              <w:t>Arztbild</w:t>
            </w:r>
            <w:proofErr w:type="spellEnd"/>
            <w:r w:rsidRPr="00642BFB">
              <w:t xml:space="preserve"> einiger Pflegekräfte aufgrund von massiven Angriffen bezüglich palliativer Behandlungen; fraglich, ob die Ursache Sorge um Patienten oder Erschöpfung der betreffenden Pflegekraft ist (</w:t>
            </w:r>
            <w:r w:rsidR="00C007AB" w:rsidRPr="00C007AB">
              <w:rPr>
                <w:b/>
                <w:color w:val="FF0000"/>
                <w:sz w:val="28"/>
              </w:rPr>
              <w:t>22</w:t>
            </w:r>
            <w:r w:rsidRPr="00642BFB">
              <w:t>)</w:t>
            </w:r>
          </w:p>
          <w:p w14:paraId="0CB26DAF" w14:textId="77777777" w:rsidR="00D43E81" w:rsidRPr="00642BFB" w:rsidRDefault="00D43E81" w:rsidP="00D43E81">
            <w:pPr>
              <w:pStyle w:val="KeinLeerraum"/>
            </w:pPr>
            <w:r w:rsidRPr="00642BFB">
              <w:t xml:space="preserve"> Gynäkologie: Diskussionen zwischen nicht ausreichend </w:t>
            </w:r>
            <w:proofErr w:type="spellStart"/>
            <w:r w:rsidRPr="00642BFB">
              <w:t>palliativ</w:t>
            </w:r>
            <w:proofErr w:type="spellEnd"/>
            <w:r w:rsidRPr="00642BFB">
              <w:t>-medizinisch ausgebildeten Pflegekräften und Ärzten über den Sinn weiterer onkologischer Behandlungen (</w:t>
            </w:r>
            <w:r w:rsidR="00C007AB" w:rsidRPr="00C007AB">
              <w:rPr>
                <w:b/>
                <w:color w:val="FF0000"/>
                <w:sz w:val="28"/>
              </w:rPr>
              <w:t>18</w:t>
            </w:r>
            <w:r w:rsidRPr="00642BFB">
              <w:t xml:space="preserve">) </w:t>
            </w:r>
          </w:p>
          <w:p w14:paraId="34267C29" w14:textId="77777777" w:rsidR="001F0FE3" w:rsidRPr="00642BFB" w:rsidRDefault="001F0FE3" w:rsidP="00F117E8">
            <w:pPr>
              <w:pStyle w:val="KeinLeerraum"/>
              <w:numPr>
                <w:ilvl w:val="0"/>
                <w:numId w:val="0"/>
              </w:numPr>
            </w:pPr>
            <w:r w:rsidRPr="00642BFB">
              <w:t xml:space="preserve">- </w:t>
            </w:r>
            <w:r w:rsidR="00607AB1" w:rsidRPr="00642BFB">
              <w:t xml:space="preserve">Unsicherheit der Ärzte, wie lange Therapien durchgeführt werden sollten, </w:t>
            </w:r>
            <w:r w:rsidRPr="00642BFB">
              <w:t xml:space="preserve">Patienten werden </w:t>
            </w:r>
            <w:r w:rsidR="00607AB1" w:rsidRPr="00642BFB">
              <w:t xml:space="preserve">teilweise </w:t>
            </w:r>
            <w:r w:rsidRPr="00642BFB">
              <w:t>zu lange kurativ behandelt</w:t>
            </w:r>
            <w:r w:rsidR="00C7319B" w:rsidRPr="00642BFB">
              <w:t xml:space="preserve"> (Überbehandlung, insbesondere in der Chirurgie)</w:t>
            </w:r>
            <w:r w:rsidR="00B63DB5" w:rsidRPr="00642BFB">
              <w:t>, Fokus auf Lebenszeitverlängerung und nicht auf Lebensqualität</w:t>
            </w:r>
          </w:p>
          <w:p w14:paraId="43760377" w14:textId="77777777" w:rsidR="00750DA1" w:rsidRPr="00642BFB" w:rsidRDefault="00750DA1" w:rsidP="00750DA1">
            <w:pPr>
              <w:pStyle w:val="KeinLeerraum"/>
            </w:pPr>
            <w:r w:rsidRPr="00642BFB">
              <w:t xml:space="preserve">Niedergelassene und Angehörige berichten </w:t>
            </w:r>
            <w:proofErr w:type="spellStart"/>
            <w:r w:rsidRPr="00642BFB">
              <w:t>Chemotherapien</w:t>
            </w:r>
            <w:proofErr w:type="spellEnd"/>
            <w:r w:rsidRPr="00642BFB">
              <w:t xml:space="preserve"> am UKE würden zu lange durchgeführt werden in palliativen Situationen (</w:t>
            </w:r>
            <w:r w:rsidR="00C007AB" w:rsidRPr="00C007AB">
              <w:rPr>
                <w:b/>
                <w:color w:val="FF0000"/>
                <w:sz w:val="28"/>
              </w:rPr>
              <w:t>20</w:t>
            </w:r>
            <w:r w:rsidRPr="00642BFB">
              <w:t>X)</w:t>
            </w:r>
          </w:p>
          <w:p w14:paraId="216FCC84" w14:textId="77777777" w:rsidR="008712CD" w:rsidRPr="00642BFB" w:rsidRDefault="008712CD" w:rsidP="008712CD">
            <w:pPr>
              <w:pStyle w:val="KeinLeerraum"/>
            </w:pPr>
            <w:r w:rsidRPr="00642BFB">
              <w:t xml:space="preserve"> generelle Unklarheit in der Medizin, ab wann palliativ behandelt werden sollte (</w:t>
            </w:r>
            <w:r w:rsidR="00B56594" w:rsidRPr="00B56594">
              <w:rPr>
                <w:b/>
                <w:color w:val="008000"/>
                <w:sz w:val="28"/>
              </w:rPr>
              <w:t>15</w:t>
            </w:r>
            <w:r w:rsidRPr="00642BFB">
              <w:t xml:space="preserve">X) </w:t>
            </w:r>
          </w:p>
          <w:p w14:paraId="5905A716" w14:textId="77777777" w:rsidR="004C3386" w:rsidRPr="00642BFB" w:rsidRDefault="004C3386" w:rsidP="004C3386">
            <w:pPr>
              <w:pStyle w:val="KeinLeerraum"/>
            </w:pPr>
            <w:r w:rsidRPr="00642BFB">
              <w:t xml:space="preserve"> wissenschaftliche Studien bezüglich palliativer Behandlungen sorgen für vermehrte Unklarheiten (</w:t>
            </w:r>
            <w:r w:rsidR="00B56594" w:rsidRPr="00B56594">
              <w:rPr>
                <w:b/>
                <w:color w:val="008000"/>
                <w:sz w:val="28"/>
              </w:rPr>
              <w:t>15</w:t>
            </w:r>
            <w:r w:rsidRPr="00642BFB">
              <w:t>X)</w:t>
            </w:r>
          </w:p>
          <w:p w14:paraId="48E7ED9A" w14:textId="77777777" w:rsidR="00B63DB5" w:rsidRPr="00642BFB" w:rsidRDefault="00B63DB5" w:rsidP="00B63DB5">
            <w:pPr>
              <w:pStyle w:val="KeinLeerraum"/>
            </w:pPr>
            <w:r w:rsidRPr="00642BFB">
              <w:t xml:space="preserve"> auf onkologischen Stationen und im ambulanten Bereich gestehen sich Ärzte zum Teil nicht ein, dass ein Patient nicht mehr in der Lage zu einer weiteren Therapie ist (</w:t>
            </w:r>
            <w:r w:rsidR="00B56594" w:rsidRPr="00B56594">
              <w:rPr>
                <w:b/>
                <w:color w:val="0000FF"/>
                <w:sz w:val="28"/>
              </w:rPr>
              <w:t>9</w:t>
            </w:r>
            <w:r w:rsidRPr="00642BFB">
              <w:t>)(</w:t>
            </w:r>
            <w:r w:rsidR="00B56594" w:rsidRPr="00B56594">
              <w:rPr>
                <w:b/>
                <w:color w:val="FF0000"/>
                <w:sz w:val="28"/>
              </w:rPr>
              <w:t>12</w:t>
            </w:r>
            <w:r w:rsidRPr="00642BFB">
              <w:t>)</w:t>
            </w:r>
          </w:p>
          <w:p w14:paraId="04931B65" w14:textId="77777777" w:rsidR="00B63DB5" w:rsidRPr="00642BFB" w:rsidRDefault="00B63DB5" w:rsidP="00B63DB5">
            <w:pPr>
              <w:pStyle w:val="KeinLeerraum"/>
            </w:pPr>
            <w:r w:rsidRPr="00642BFB">
              <w:t xml:space="preserve"> „höher, schneller, weiter Mentalität“ am Uniklinikum führt auf einigen onkologischen Stationen zu Übertherapie und dazu, dass die Lebensqualität der Patienten in den Hintergrund rückt (</w:t>
            </w:r>
            <w:r w:rsidR="00B56594" w:rsidRPr="00B56594">
              <w:rPr>
                <w:b/>
                <w:color w:val="0000FF"/>
                <w:sz w:val="28"/>
              </w:rPr>
              <w:t>9</w:t>
            </w:r>
            <w:r w:rsidRPr="00642BFB">
              <w:t>)</w:t>
            </w:r>
          </w:p>
          <w:p w14:paraId="1A8E9B21" w14:textId="77777777" w:rsidR="00B63DB5" w:rsidRPr="00642BFB" w:rsidRDefault="00B63DB5" w:rsidP="00B63DB5">
            <w:pPr>
              <w:pStyle w:val="KeinLeerraum"/>
            </w:pPr>
            <w:r w:rsidRPr="00642BFB">
              <w:t>Schwierigkeit für Ärzte den richtigen Zeitpunkt zu finden, an dem der Nachteil einer Chemotherapie den Nutzen übersteigt (</w:t>
            </w:r>
            <w:r w:rsidR="00B56594" w:rsidRPr="00B56594">
              <w:rPr>
                <w:b/>
                <w:color w:val="FF0000"/>
                <w:sz w:val="28"/>
              </w:rPr>
              <w:t>10</w:t>
            </w:r>
            <w:r w:rsidRPr="00642BFB">
              <w:t>)(</w:t>
            </w:r>
            <w:r w:rsidR="00C007AB" w:rsidRPr="00C007AB">
              <w:rPr>
                <w:b/>
                <w:color w:val="FF0000"/>
                <w:sz w:val="28"/>
              </w:rPr>
              <w:t>20</w:t>
            </w:r>
            <w:r w:rsidRPr="00642BFB">
              <w:t>X)</w:t>
            </w:r>
          </w:p>
          <w:p w14:paraId="6BE2059F" w14:textId="77777777" w:rsidR="00C2316E" w:rsidRPr="00642BFB" w:rsidRDefault="00C2316E" w:rsidP="00C2316E">
            <w:pPr>
              <w:pStyle w:val="KeinLeerraum"/>
            </w:pPr>
            <w:r w:rsidRPr="00642BFB">
              <w:t xml:space="preserve"> trotz palliativem Status werden noch Therapien und Studien begonnen (</w:t>
            </w:r>
            <w:r w:rsidR="00B56594" w:rsidRPr="00B56594">
              <w:rPr>
                <w:b/>
                <w:color w:val="0000FF"/>
                <w:sz w:val="28"/>
              </w:rPr>
              <w:t>3</w:t>
            </w:r>
            <w:r w:rsidRPr="00642BFB">
              <w:t>)(</w:t>
            </w:r>
            <w:r w:rsidR="00B56594" w:rsidRPr="00B56594">
              <w:rPr>
                <w:b/>
                <w:color w:val="008000"/>
                <w:sz w:val="28"/>
              </w:rPr>
              <w:t>1</w:t>
            </w:r>
            <w:r w:rsidRPr="00642BFB">
              <w:t>)</w:t>
            </w:r>
          </w:p>
          <w:p w14:paraId="58FE8D49" w14:textId="77777777" w:rsidR="00C2316E" w:rsidRPr="00642BFB" w:rsidRDefault="00C2316E" w:rsidP="00C2316E">
            <w:pPr>
              <w:pStyle w:val="KeinLeerraum"/>
            </w:pPr>
            <w:r w:rsidRPr="00642BFB">
              <w:t>Therapien werden in Einzelfällen zu lange und intensiv durchgeführt (</w:t>
            </w:r>
            <w:r w:rsidR="00B56594" w:rsidRPr="00B56594">
              <w:rPr>
                <w:b/>
                <w:color w:val="FF0000"/>
                <w:sz w:val="28"/>
              </w:rPr>
              <w:t>12</w:t>
            </w:r>
            <w:r w:rsidRPr="00642BFB">
              <w:t>) mit der Folge, dass Patienten entgegen ihrem Wunsch noch in der Klinik und nicht zu Hause oder im Hospiz versterben (</w:t>
            </w:r>
            <w:r w:rsidR="00B56594" w:rsidRPr="00B56594">
              <w:rPr>
                <w:b/>
                <w:color w:val="008000"/>
                <w:sz w:val="28"/>
              </w:rPr>
              <w:t>1</w:t>
            </w:r>
            <w:r w:rsidRPr="00642BFB">
              <w:t xml:space="preserve">X) </w:t>
            </w:r>
          </w:p>
          <w:p w14:paraId="387F1258" w14:textId="77777777" w:rsidR="00C2316E" w:rsidRPr="00642BFB" w:rsidRDefault="00C2316E" w:rsidP="00C2316E">
            <w:pPr>
              <w:pStyle w:val="KeinLeerraum"/>
            </w:pPr>
            <w:r w:rsidRPr="00642BFB">
              <w:t xml:space="preserve"> Tendenz zu Therapien mit dem Ziel maximaler Lebenszeit durch Maximalversorgung mit Vernachlässigung der Lebensqualität (</w:t>
            </w:r>
            <w:r w:rsidR="00B56594" w:rsidRPr="00B56594">
              <w:rPr>
                <w:b/>
                <w:color w:val="008000"/>
                <w:sz w:val="28"/>
              </w:rPr>
              <w:t>1</w:t>
            </w:r>
            <w:r w:rsidRPr="00642BFB">
              <w:t>X)</w:t>
            </w:r>
          </w:p>
          <w:p w14:paraId="7DEF983A" w14:textId="77777777" w:rsidR="00A24349" w:rsidRPr="00642BFB" w:rsidRDefault="00A24349" w:rsidP="00A24349">
            <w:pPr>
              <w:pStyle w:val="KeinLeerraum"/>
            </w:pPr>
            <w:r w:rsidRPr="00642BFB">
              <w:t xml:space="preserve"> das Problem der Überbehandlung von Patienten sowohl ambulant, als auch stationär wird verstärkt dadurch, dass Therapien bezahlt werden, die Entscheidung nicht mehr zu behandeln sich also finanziell nachteilig auswirkt (</w:t>
            </w:r>
            <w:r w:rsidR="00C007AB" w:rsidRPr="00C007AB">
              <w:rPr>
                <w:b/>
                <w:color w:val="FF0000"/>
                <w:sz w:val="28"/>
              </w:rPr>
              <w:t>23</w:t>
            </w:r>
            <w:r w:rsidRPr="00642BFB">
              <w:t>)</w:t>
            </w:r>
          </w:p>
          <w:p w14:paraId="6BAFD63D" w14:textId="77777777" w:rsidR="001C49EA" w:rsidRPr="00642BFB" w:rsidRDefault="001C49EA" w:rsidP="001C49EA">
            <w:pPr>
              <w:pStyle w:val="KeinLeerraum"/>
            </w:pPr>
            <w:r w:rsidRPr="00642BFB">
              <w:t xml:space="preserve">Lebensqualität im Sinne von lieber </w:t>
            </w:r>
            <w:r w:rsidR="00B56594" w:rsidRPr="00B56594">
              <w:rPr>
                <w:b/>
                <w:color w:val="008000"/>
                <w:sz w:val="28"/>
              </w:rPr>
              <w:t>2</w:t>
            </w:r>
            <w:r w:rsidRPr="00642BFB">
              <w:t xml:space="preserve"> Monate nach Hause gehen, als ein dreiviertel Jahr auf der IST zu liegen wird häufig nicht von Ärzten angesprochen oder verdrängt; Verdrängung hat auch zu tun mit Versagensängsten und dem Selbstverständnis der Ärzte (</w:t>
            </w:r>
            <w:r w:rsidR="00B56594" w:rsidRPr="00B56594">
              <w:rPr>
                <w:b/>
                <w:color w:val="FF0000"/>
                <w:sz w:val="28"/>
              </w:rPr>
              <w:t>10</w:t>
            </w:r>
            <w:r w:rsidRPr="00642BFB">
              <w:t>)</w:t>
            </w:r>
          </w:p>
          <w:p w14:paraId="53BAD506" w14:textId="77777777" w:rsidR="00E00819" w:rsidRPr="00642BFB" w:rsidRDefault="00E00819" w:rsidP="00C7319B">
            <w:pPr>
              <w:pStyle w:val="KeinLeerraum"/>
            </w:pPr>
            <w:r w:rsidRPr="00642BFB">
              <w:t xml:space="preserve"> Chirurgen haben Probleme kurative Therapien einzustellen</w:t>
            </w:r>
            <w:r w:rsidR="00DB49DD" w:rsidRPr="00642BFB">
              <w:t xml:space="preserve"> (</w:t>
            </w:r>
            <w:r w:rsidR="00B56594" w:rsidRPr="00B56594">
              <w:rPr>
                <w:b/>
                <w:color w:val="FF0000"/>
                <w:sz w:val="28"/>
              </w:rPr>
              <w:t>10</w:t>
            </w:r>
            <w:r w:rsidR="00DB49DD" w:rsidRPr="00642BFB">
              <w:t>)</w:t>
            </w:r>
          </w:p>
          <w:p w14:paraId="418B328D" w14:textId="77777777" w:rsidR="00E00819" w:rsidRPr="00642BFB" w:rsidRDefault="00E00819" w:rsidP="00E00819">
            <w:pPr>
              <w:pStyle w:val="KeinLeerraum"/>
            </w:pPr>
            <w:r w:rsidRPr="00642BFB">
              <w:t xml:space="preserve"> Chirurgen erlangen Erfolgserlebnisse über Operationen mit kurativem Ausgang und haben das Gefühl zu versagen bzw. Schuldgefühle, wenn sie einen Tumor zum Beispiel nicht komplett entfernen können (</w:t>
            </w:r>
            <w:r w:rsidR="00B56594" w:rsidRPr="00B56594">
              <w:rPr>
                <w:b/>
                <w:color w:val="FF0000"/>
                <w:sz w:val="28"/>
              </w:rPr>
              <w:t>10</w:t>
            </w:r>
            <w:r w:rsidRPr="00642BFB">
              <w:t>)</w:t>
            </w:r>
          </w:p>
          <w:p w14:paraId="141F303B" w14:textId="77777777" w:rsidR="001F0FE3" w:rsidRPr="00642BFB" w:rsidRDefault="001F0FE3" w:rsidP="00F117E8">
            <w:pPr>
              <w:pStyle w:val="KeinLeerraum"/>
              <w:numPr>
                <w:ilvl w:val="0"/>
                <w:numId w:val="0"/>
              </w:numPr>
            </w:pPr>
          </w:p>
          <w:p w14:paraId="0B89F538" w14:textId="77777777" w:rsidR="00921D88" w:rsidRPr="00642BFB" w:rsidRDefault="00921D88" w:rsidP="00921D88">
            <w:pPr>
              <w:rPr>
                <w:b/>
                <w:u w:val="single"/>
              </w:rPr>
            </w:pPr>
            <w:r w:rsidRPr="00642BFB">
              <w:rPr>
                <w:b/>
                <w:u w:val="single"/>
              </w:rPr>
              <w:t>Ressourcen</w:t>
            </w:r>
            <w:r>
              <w:rPr>
                <w:b/>
                <w:u w:val="single"/>
              </w:rPr>
              <w:t xml:space="preserve"> (zeitlich</w:t>
            </w:r>
            <w:r w:rsidRPr="00642BFB">
              <w:rPr>
                <w:b/>
                <w:u w:val="single"/>
              </w:rPr>
              <w:t xml:space="preserve"> und personel</w:t>
            </w:r>
            <w:r>
              <w:rPr>
                <w:b/>
                <w:u w:val="single"/>
              </w:rPr>
              <w:t>l)</w:t>
            </w:r>
            <w:r w:rsidRPr="00642BFB">
              <w:rPr>
                <w:b/>
                <w:u w:val="single"/>
              </w:rPr>
              <w:t xml:space="preserve"> der palliativen Versorgung</w:t>
            </w:r>
            <w:r>
              <w:rPr>
                <w:b/>
                <w:u w:val="single"/>
              </w:rPr>
              <w:t xml:space="preserve"> (ambulant, stationär)</w:t>
            </w:r>
          </w:p>
          <w:p w14:paraId="46911825" w14:textId="77777777" w:rsidR="00921D88" w:rsidRPr="00642BFB" w:rsidRDefault="00921D88" w:rsidP="00921D88">
            <w:r w:rsidRPr="00642BFB">
              <w:t>- ambulant und stationär Schwierigkeiten einer adäquaten Versorgung bei hohen palliativen Patientenzahlen</w:t>
            </w:r>
          </w:p>
          <w:p w14:paraId="47582320" w14:textId="77777777" w:rsidR="00921D88" w:rsidRPr="00642BFB" w:rsidRDefault="00921D88" w:rsidP="00921D88">
            <w:pPr>
              <w:pStyle w:val="KeinLeerraum"/>
            </w:pPr>
            <w:r w:rsidRPr="00642BFB">
              <w:t xml:space="preserve"> Gynäkologie: Versorgungsschwierigkeiten in Situationen mit vielen palliativen Patientinnen auf Station und wenigen Pflegekräften (</w:t>
            </w:r>
            <w:r w:rsidRPr="00C007AB">
              <w:rPr>
                <w:b/>
                <w:color w:val="FF0000"/>
                <w:sz w:val="28"/>
              </w:rPr>
              <w:t>18</w:t>
            </w:r>
            <w:r w:rsidRPr="00642BFB">
              <w:t>)</w:t>
            </w:r>
          </w:p>
          <w:p w14:paraId="1B485ABE" w14:textId="77777777" w:rsidR="00921D88" w:rsidRPr="00642BFB" w:rsidRDefault="00921D88" w:rsidP="00921D88">
            <w:pPr>
              <w:pStyle w:val="KeinLeerraum"/>
            </w:pPr>
            <w:r w:rsidRPr="00642BFB">
              <w:t xml:space="preserve"> Grenzen der simultanen Versorgung mehrerer schwerkranker Patienten in ambulanten Praxen (</w:t>
            </w:r>
            <w:r w:rsidRPr="00C007AB">
              <w:rPr>
                <w:b/>
                <w:color w:val="FF0000"/>
                <w:sz w:val="28"/>
              </w:rPr>
              <w:t>23</w:t>
            </w:r>
            <w:r w:rsidRPr="00642BFB">
              <w:t>)</w:t>
            </w:r>
          </w:p>
          <w:p w14:paraId="41CDF5E1" w14:textId="77777777" w:rsidR="00921D88" w:rsidRPr="00642BFB" w:rsidRDefault="00921D88" w:rsidP="00432456">
            <w:r w:rsidRPr="00642BFB">
              <w:t>- Verbesserungsvorschlag: stärkeres Anwerben von Ehrenamtlichen im SAPV-Dienst in Hamburg zur Entlastung der Patienten und deren Partnern (</w:t>
            </w:r>
            <w:r w:rsidRPr="00B56594">
              <w:rPr>
                <w:b/>
                <w:color w:val="0000FF"/>
                <w:sz w:val="28"/>
              </w:rPr>
              <w:t>8</w:t>
            </w:r>
            <w:r w:rsidRPr="00642BFB">
              <w:t>)</w:t>
            </w:r>
          </w:p>
        </w:tc>
      </w:tr>
    </w:tbl>
    <w:p w14:paraId="650DCD42" w14:textId="77777777" w:rsidR="00283021" w:rsidRDefault="00283021" w:rsidP="003A1804"/>
    <w:sectPr w:rsidR="00283021">
      <w:footerReference w:type="even" r:id="rId8"/>
      <w:footerReference w:type="default" r:id="rId9"/>
      <w:pgSz w:w="16838" w:h="11906" w:orient="landscape"/>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E831FC" w14:textId="77777777" w:rsidR="00E60A3D" w:rsidRDefault="00E60A3D">
      <w:r>
        <w:separator/>
      </w:r>
    </w:p>
  </w:endnote>
  <w:endnote w:type="continuationSeparator" w:id="0">
    <w:p w14:paraId="70F3F3D6" w14:textId="77777777" w:rsidR="00E60A3D" w:rsidRDefault="00E60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01FBF6" w14:textId="77777777" w:rsidR="006D17EB" w:rsidRDefault="006D17EB" w:rsidP="0024494E">
    <w:pPr>
      <w:pStyle w:val="Fuzeile"/>
      <w:framePr w:wrap="around" w:vAnchor="text" w:hAnchor="margin" w:xAlign="right" w:y="1"/>
      <w:rPr>
        <w:rStyle w:val="Seitenzahl"/>
      </w:rPr>
    </w:pPr>
    <w:r>
      <w:rPr>
        <w:rStyle w:val="Seitenzahl"/>
      </w:rPr>
      <w:fldChar w:fldCharType="begin"/>
    </w:r>
    <w:r w:rsidR="00CD7CB9">
      <w:rPr>
        <w:rStyle w:val="Seitenzahl"/>
      </w:rPr>
      <w:instrText>PAGE</w:instrText>
    </w:r>
    <w:r>
      <w:rPr>
        <w:rStyle w:val="Seitenzahl"/>
      </w:rPr>
      <w:instrText xml:space="preserve">  </w:instrText>
    </w:r>
    <w:r>
      <w:rPr>
        <w:rStyle w:val="Seitenzahl"/>
      </w:rPr>
      <w:fldChar w:fldCharType="end"/>
    </w:r>
  </w:p>
  <w:p w14:paraId="6D2BD7E4" w14:textId="77777777" w:rsidR="006D17EB" w:rsidRDefault="006D17EB" w:rsidP="00322136">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36C71" w14:textId="77777777" w:rsidR="006D17EB" w:rsidRDefault="006D17EB" w:rsidP="0024494E">
    <w:pPr>
      <w:pStyle w:val="Fuzeile"/>
      <w:framePr w:wrap="around" w:vAnchor="text" w:hAnchor="margin" w:xAlign="right" w:y="1"/>
      <w:rPr>
        <w:rStyle w:val="Seitenzahl"/>
      </w:rPr>
    </w:pPr>
    <w:r>
      <w:rPr>
        <w:rStyle w:val="Seitenzahl"/>
      </w:rPr>
      <w:fldChar w:fldCharType="begin"/>
    </w:r>
    <w:r w:rsidR="00CD7CB9">
      <w:rPr>
        <w:rStyle w:val="Seitenzahl"/>
      </w:rPr>
      <w:instrText>PAGE</w:instrText>
    </w:r>
    <w:r>
      <w:rPr>
        <w:rStyle w:val="Seitenzahl"/>
      </w:rPr>
      <w:instrText xml:space="preserve">  </w:instrText>
    </w:r>
    <w:r>
      <w:rPr>
        <w:rStyle w:val="Seitenzahl"/>
      </w:rPr>
      <w:fldChar w:fldCharType="separate"/>
    </w:r>
    <w:r w:rsidR="00A17ACE">
      <w:rPr>
        <w:rStyle w:val="Seitenzahl"/>
        <w:noProof/>
      </w:rPr>
      <w:t>62</w:t>
    </w:r>
    <w:r>
      <w:rPr>
        <w:rStyle w:val="Seitenzahl"/>
      </w:rPr>
      <w:fldChar w:fldCharType="end"/>
    </w:r>
  </w:p>
  <w:p w14:paraId="07A42BC8" w14:textId="77777777" w:rsidR="006D17EB" w:rsidRDefault="006D17EB" w:rsidP="00322136">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B2FFF3" w14:textId="77777777" w:rsidR="00E60A3D" w:rsidRDefault="00E60A3D">
      <w:r>
        <w:rPr>
          <w:color w:val="000000"/>
        </w:rPr>
        <w:separator/>
      </w:r>
    </w:p>
  </w:footnote>
  <w:footnote w:type="continuationSeparator" w:id="0">
    <w:p w14:paraId="326360F5" w14:textId="77777777" w:rsidR="00E60A3D" w:rsidRDefault="00E60A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E9C4E88"/>
    <w:lvl w:ilvl="0">
      <w:start w:val="1"/>
      <w:numFmt w:val="bullet"/>
      <w:lvlText w:val=""/>
      <w:lvlJc w:val="left"/>
      <w:pPr>
        <w:tabs>
          <w:tab w:val="num" w:pos="0"/>
        </w:tabs>
        <w:ind w:left="0" w:firstLine="0"/>
      </w:pPr>
      <w:rPr>
        <w:rFonts w:ascii="Symbol" w:hAnsi="Symbol" w:hint="default"/>
      </w:rPr>
    </w:lvl>
    <w:lvl w:ilvl="1">
      <w:start w:val="1"/>
      <w:numFmt w:val="bullet"/>
      <w:pStyle w:val="KeinLeerraum"/>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E7C6948"/>
    <w:multiLevelType w:val="multilevel"/>
    <w:tmpl w:val="3E9C4E8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2" w15:restartNumberingAfterBreak="0">
    <w:nsid w:val="273546B1"/>
    <w:multiLevelType w:val="multilevel"/>
    <w:tmpl w:val="92EE3B52"/>
    <w:styleLink w:val="WWNum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kas Lange">
    <w15:presenceInfo w15:providerId="Windows Live" w15:userId="8c969988c8351a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comments="0" w:insDel="0" w:formatting="0" w:inkAnnotations="0"/>
  <w:trackRevisions/>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D1F"/>
    <w:rsid w:val="000000F1"/>
    <w:rsid w:val="00000A01"/>
    <w:rsid w:val="00002BD0"/>
    <w:rsid w:val="000050B6"/>
    <w:rsid w:val="000059FC"/>
    <w:rsid w:val="00005CBC"/>
    <w:rsid w:val="00005FF0"/>
    <w:rsid w:val="0000675A"/>
    <w:rsid w:val="00011951"/>
    <w:rsid w:val="00014224"/>
    <w:rsid w:val="0001575C"/>
    <w:rsid w:val="00015DF4"/>
    <w:rsid w:val="00016941"/>
    <w:rsid w:val="00016D76"/>
    <w:rsid w:val="0002207C"/>
    <w:rsid w:val="00024508"/>
    <w:rsid w:val="0002496D"/>
    <w:rsid w:val="00024F05"/>
    <w:rsid w:val="00024FC4"/>
    <w:rsid w:val="0002541A"/>
    <w:rsid w:val="00027015"/>
    <w:rsid w:val="000275F9"/>
    <w:rsid w:val="00027D97"/>
    <w:rsid w:val="00030954"/>
    <w:rsid w:val="00031576"/>
    <w:rsid w:val="0003205E"/>
    <w:rsid w:val="000335BE"/>
    <w:rsid w:val="00033B40"/>
    <w:rsid w:val="0003559D"/>
    <w:rsid w:val="00036FE6"/>
    <w:rsid w:val="0003746B"/>
    <w:rsid w:val="00037C98"/>
    <w:rsid w:val="00040FDC"/>
    <w:rsid w:val="00045D0E"/>
    <w:rsid w:val="00046473"/>
    <w:rsid w:val="0005198A"/>
    <w:rsid w:val="0005279B"/>
    <w:rsid w:val="00054E78"/>
    <w:rsid w:val="00054FF5"/>
    <w:rsid w:val="000602DF"/>
    <w:rsid w:val="00061812"/>
    <w:rsid w:val="00062F4E"/>
    <w:rsid w:val="00065D10"/>
    <w:rsid w:val="00065E48"/>
    <w:rsid w:val="00066F7E"/>
    <w:rsid w:val="00067B9D"/>
    <w:rsid w:val="00071797"/>
    <w:rsid w:val="00072EDF"/>
    <w:rsid w:val="00074A8B"/>
    <w:rsid w:val="00076589"/>
    <w:rsid w:val="000869FB"/>
    <w:rsid w:val="000904CB"/>
    <w:rsid w:val="000937A8"/>
    <w:rsid w:val="00094660"/>
    <w:rsid w:val="0009473A"/>
    <w:rsid w:val="00096704"/>
    <w:rsid w:val="00097847"/>
    <w:rsid w:val="00097E7A"/>
    <w:rsid w:val="00097F82"/>
    <w:rsid w:val="000A0EE1"/>
    <w:rsid w:val="000A2B76"/>
    <w:rsid w:val="000A4A31"/>
    <w:rsid w:val="000A4D7F"/>
    <w:rsid w:val="000B0D11"/>
    <w:rsid w:val="000B3F5F"/>
    <w:rsid w:val="000B4541"/>
    <w:rsid w:val="000B4663"/>
    <w:rsid w:val="000B4BAD"/>
    <w:rsid w:val="000B5153"/>
    <w:rsid w:val="000B5CED"/>
    <w:rsid w:val="000B7A5C"/>
    <w:rsid w:val="000C0D05"/>
    <w:rsid w:val="000C1413"/>
    <w:rsid w:val="000C28A2"/>
    <w:rsid w:val="000C346B"/>
    <w:rsid w:val="000C4722"/>
    <w:rsid w:val="000C4796"/>
    <w:rsid w:val="000C6208"/>
    <w:rsid w:val="000C7A34"/>
    <w:rsid w:val="000D2792"/>
    <w:rsid w:val="000D2E34"/>
    <w:rsid w:val="000D34C3"/>
    <w:rsid w:val="000D3AD7"/>
    <w:rsid w:val="000D6F7F"/>
    <w:rsid w:val="000E05C6"/>
    <w:rsid w:val="000E07C5"/>
    <w:rsid w:val="000E37F5"/>
    <w:rsid w:val="000E436D"/>
    <w:rsid w:val="000F19C0"/>
    <w:rsid w:val="000F20FD"/>
    <w:rsid w:val="000F34C9"/>
    <w:rsid w:val="000F3D85"/>
    <w:rsid w:val="000F5DD0"/>
    <w:rsid w:val="000F68CE"/>
    <w:rsid w:val="000F6BF8"/>
    <w:rsid w:val="000F72D9"/>
    <w:rsid w:val="000F7A1E"/>
    <w:rsid w:val="000F7F64"/>
    <w:rsid w:val="00100B43"/>
    <w:rsid w:val="00101720"/>
    <w:rsid w:val="001018A3"/>
    <w:rsid w:val="00101F59"/>
    <w:rsid w:val="00101F70"/>
    <w:rsid w:val="00102B18"/>
    <w:rsid w:val="00103436"/>
    <w:rsid w:val="00106A13"/>
    <w:rsid w:val="00112AEE"/>
    <w:rsid w:val="0011416C"/>
    <w:rsid w:val="00115C93"/>
    <w:rsid w:val="001179C2"/>
    <w:rsid w:val="001207DB"/>
    <w:rsid w:val="0012092A"/>
    <w:rsid w:val="00121A40"/>
    <w:rsid w:val="001237F2"/>
    <w:rsid w:val="001259BB"/>
    <w:rsid w:val="0013031C"/>
    <w:rsid w:val="00130661"/>
    <w:rsid w:val="00131F8D"/>
    <w:rsid w:val="00133553"/>
    <w:rsid w:val="00140B81"/>
    <w:rsid w:val="0014144D"/>
    <w:rsid w:val="0014164D"/>
    <w:rsid w:val="00141DFE"/>
    <w:rsid w:val="001422C9"/>
    <w:rsid w:val="00142588"/>
    <w:rsid w:val="00142D85"/>
    <w:rsid w:val="0014439E"/>
    <w:rsid w:val="0014463F"/>
    <w:rsid w:val="001448B2"/>
    <w:rsid w:val="00145AA3"/>
    <w:rsid w:val="00145BA0"/>
    <w:rsid w:val="00152BAC"/>
    <w:rsid w:val="00153718"/>
    <w:rsid w:val="0015396E"/>
    <w:rsid w:val="001540F3"/>
    <w:rsid w:val="00154BB0"/>
    <w:rsid w:val="001567E3"/>
    <w:rsid w:val="001569BF"/>
    <w:rsid w:val="00160A56"/>
    <w:rsid w:val="00162339"/>
    <w:rsid w:val="00163C28"/>
    <w:rsid w:val="00166E2F"/>
    <w:rsid w:val="00167A66"/>
    <w:rsid w:val="00170DBE"/>
    <w:rsid w:val="00171778"/>
    <w:rsid w:val="0017234A"/>
    <w:rsid w:val="00172BF1"/>
    <w:rsid w:val="00172D07"/>
    <w:rsid w:val="001753E3"/>
    <w:rsid w:val="00175CCB"/>
    <w:rsid w:val="00177088"/>
    <w:rsid w:val="0017737B"/>
    <w:rsid w:val="00177A6A"/>
    <w:rsid w:val="001816C7"/>
    <w:rsid w:val="001859FF"/>
    <w:rsid w:val="00187356"/>
    <w:rsid w:val="00187DDA"/>
    <w:rsid w:val="00191912"/>
    <w:rsid w:val="0019198A"/>
    <w:rsid w:val="0019397F"/>
    <w:rsid w:val="00194D48"/>
    <w:rsid w:val="00194E46"/>
    <w:rsid w:val="00195D9B"/>
    <w:rsid w:val="00196153"/>
    <w:rsid w:val="00196591"/>
    <w:rsid w:val="001968A1"/>
    <w:rsid w:val="001968CF"/>
    <w:rsid w:val="00196906"/>
    <w:rsid w:val="001979B4"/>
    <w:rsid w:val="001A15F1"/>
    <w:rsid w:val="001A196E"/>
    <w:rsid w:val="001A2ED7"/>
    <w:rsid w:val="001A3D31"/>
    <w:rsid w:val="001A4404"/>
    <w:rsid w:val="001A4C0C"/>
    <w:rsid w:val="001A5298"/>
    <w:rsid w:val="001A568F"/>
    <w:rsid w:val="001A5A82"/>
    <w:rsid w:val="001A64D1"/>
    <w:rsid w:val="001A6EF8"/>
    <w:rsid w:val="001B1C83"/>
    <w:rsid w:val="001B30A3"/>
    <w:rsid w:val="001B5908"/>
    <w:rsid w:val="001B692E"/>
    <w:rsid w:val="001C2FCE"/>
    <w:rsid w:val="001C49EA"/>
    <w:rsid w:val="001C6276"/>
    <w:rsid w:val="001C664D"/>
    <w:rsid w:val="001C6ED7"/>
    <w:rsid w:val="001C723B"/>
    <w:rsid w:val="001C7297"/>
    <w:rsid w:val="001D1082"/>
    <w:rsid w:val="001D18BC"/>
    <w:rsid w:val="001D1FBD"/>
    <w:rsid w:val="001D2AA6"/>
    <w:rsid w:val="001D5384"/>
    <w:rsid w:val="001D63A9"/>
    <w:rsid w:val="001D7616"/>
    <w:rsid w:val="001E015D"/>
    <w:rsid w:val="001E074E"/>
    <w:rsid w:val="001E09B2"/>
    <w:rsid w:val="001E2C40"/>
    <w:rsid w:val="001E4DF4"/>
    <w:rsid w:val="001F0328"/>
    <w:rsid w:val="001F04C4"/>
    <w:rsid w:val="001F077A"/>
    <w:rsid w:val="001F0FE3"/>
    <w:rsid w:val="001F39C8"/>
    <w:rsid w:val="001F5DAA"/>
    <w:rsid w:val="001F7570"/>
    <w:rsid w:val="001F75DB"/>
    <w:rsid w:val="001F7C8E"/>
    <w:rsid w:val="00201EAE"/>
    <w:rsid w:val="00202525"/>
    <w:rsid w:val="0020311F"/>
    <w:rsid w:val="00205858"/>
    <w:rsid w:val="00205DF8"/>
    <w:rsid w:val="00206372"/>
    <w:rsid w:val="00207F69"/>
    <w:rsid w:val="00211962"/>
    <w:rsid w:val="002127F8"/>
    <w:rsid w:val="00212CEA"/>
    <w:rsid w:val="00212E34"/>
    <w:rsid w:val="00214F52"/>
    <w:rsid w:val="00215207"/>
    <w:rsid w:val="00215483"/>
    <w:rsid w:val="0021564A"/>
    <w:rsid w:val="002159EE"/>
    <w:rsid w:val="002161A9"/>
    <w:rsid w:val="002169F1"/>
    <w:rsid w:val="00217DAE"/>
    <w:rsid w:val="00221BBA"/>
    <w:rsid w:val="00227765"/>
    <w:rsid w:val="00230D91"/>
    <w:rsid w:val="00230E76"/>
    <w:rsid w:val="00230EFA"/>
    <w:rsid w:val="002312F5"/>
    <w:rsid w:val="00231341"/>
    <w:rsid w:val="00231469"/>
    <w:rsid w:val="00231735"/>
    <w:rsid w:val="00235AC5"/>
    <w:rsid w:val="00235B95"/>
    <w:rsid w:val="00235CDB"/>
    <w:rsid w:val="0023688C"/>
    <w:rsid w:val="00237891"/>
    <w:rsid w:val="0024031E"/>
    <w:rsid w:val="002417CA"/>
    <w:rsid w:val="00241E93"/>
    <w:rsid w:val="002421DD"/>
    <w:rsid w:val="00243974"/>
    <w:rsid w:val="0024494E"/>
    <w:rsid w:val="00244EC5"/>
    <w:rsid w:val="002452B7"/>
    <w:rsid w:val="002477E2"/>
    <w:rsid w:val="0024786E"/>
    <w:rsid w:val="00251E2C"/>
    <w:rsid w:val="002523FE"/>
    <w:rsid w:val="0025394A"/>
    <w:rsid w:val="00254016"/>
    <w:rsid w:val="00255D4C"/>
    <w:rsid w:val="00256CFC"/>
    <w:rsid w:val="00256EE9"/>
    <w:rsid w:val="00257A6E"/>
    <w:rsid w:val="00260A1B"/>
    <w:rsid w:val="0026269E"/>
    <w:rsid w:val="00266A93"/>
    <w:rsid w:val="00266DD6"/>
    <w:rsid w:val="00270C77"/>
    <w:rsid w:val="00272C0C"/>
    <w:rsid w:val="002735DF"/>
    <w:rsid w:val="00274A8E"/>
    <w:rsid w:val="00277D01"/>
    <w:rsid w:val="00277F1E"/>
    <w:rsid w:val="002802B4"/>
    <w:rsid w:val="00280D23"/>
    <w:rsid w:val="00281354"/>
    <w:rsid w:val="00282202"/>
    <w:rsid w:val="002829E4"/>
    <w:rsid w:val="00283021"/>
    <w:rsid w:val="002833FB"/>
    <w:rsid w:val="002835C2"/>
    <w:rsid w:val="00285EB2"/>
    <w:rsid w:val="002862FA"/>
    <w:rsid w:val="00286422"/>
    <w:rsid w:val="00291941"/>
    <w:rsid w:val="0029311A"/>
    <w:rsid w:val="00293429"/>
    <w:rsid w:val="00296471"/>
    <w:rsid w:val="002A0006"/>
    <w:rsid w:val="002A0591"/>
    <w:rsid w:val="002A2429"/>
    <w:rsid w:val="002A54C2"/>
    <w:rsid w:val="002A5B24"/>
    <w:rsid w:val="002B1C0D"/>
    <w:rsid w:val="002B5004"/>
    <w:rsid w:val="002B6038"/>
    <w:rsid w:val="002B6AE8"/>
    <w:rsid w:val="002C0DC9"/>
    <w:rsid w:val="002C24AB"/>
    <w:rsid w:val="002C33C2"/>
    <w:rsid w:val="002C557D"/>
    <w:rsid w:val="002C5E7C"/>
    <w:rsid w:val="002C6DEA"/>
    <w:rsid w:val="002D0298"/>
    <w:rsid w:val="002D19B7"/>
    <w:rsid w:val="002D25FD"/>
    <w:rsid w:val="002D4000"/>
    <w:rsid w:val="002D4AE6"/>
    <w:rsid w:val="002D58AF"/>
    <w:rsid w:val="002D7338"/>
    <w:rsid w:val="002E133A"/>
    <w:rsid w:val="002E2C4A"/>
    <w:rsid w:val="002E4C52"/>
    <w:rsid w:val="002E4D70"/>
    <w:rsid w:val="002E5452"/>
    <w:rsid w:val="002F02B3"/>
    <w:rsid w:val="002F0445"/>
    <w:rsid w:val="002F2581"/>
    <w:rsid w:val="002F2654"/>
    <w:rsid w:val="002F2983"/>
    <w:rsid w:val="002F5A76"/>
    <w:rsid w:val="002F6CC5"/>
    <w:rsid w:val="002F72D5"/>
    <w:rsid w:val="00301B80"/>
    <w:rsid w:val="00302EAA"/>
    <w:rsid w:val="00304D82"/>
    <w:rsid w:val="00305957"/>
    <w:rsid w:val="00305A27"/>
    <w:rsid w:val="00305C4D"/>
    <w:rsid w:val="003066AC"/>
    <w:rsid w:val="003131C1"/>
    <w:rsid w:val="0031395A"/>
    <w:rsid w:val="0031496E"/>
    <w:rsid w:val="003155F9"/>
    <w:rsid w:val="003161F9"/>
    <w:rsid w:val="00317742"/>
    <w:rsid w:val="003203B0"/>
    <w:rsid w:val="00321F09"/>
    <w:rsid w:val="00322136"/>
    <w:rsid w:val="003247CD"/>
    <w:rsid w:val="0032512D"/>
    <w:rsid w:val="00327378"/>
    <w:rsid w:val="0032739E"/>
    <w:rsid w:val="00330117"/>
    <w:rsid w:val="003301F5"/>
    <w:rsid w:val="003313CE"/>
    <w:rsid w:val="00332DAE"/>
    <w:rsid w:val="00333142"/>
    <w:rsid w:val="003340DA"/>
    <w:rsid w:val="003342CB"/>
    <w:rsid w:val="00336530"/>
    <w:rsid w:val="00336918"/>
    <w:rsid w:val="00336C9E"/>
    <w:rsid w:val="00336D28"/>
    <w:rsid w:val="003370F8"/>
    <w:rsid w:val="00337DB5"/>
    <w:rsid w:val="00337E03"/>
    <w:rsid w:val="0034002E"/>
    <w:rsid w:val="00341F10"/>
    <w:rsid w:val="00343054"/>
    <w:rsid w:val="0034395C"/>
    <w:rsid w:val="00345855"/>
    <w:rsid w:val="0034708B"/>
    <w:rsid w:val="00350FE9"/>
    <w:rsid w:val="0035169A"/>
    <w:rsid w:val="00351E96"/>
    <w:rsid w:val="00352229"/>
    <w:rsid w:val="00352A18"/>
    <w:rsid w:val="00352DEB"/>
    <w:rsid w:val="00353BF2"/>
    <w:rsid w:val="00354BA0"/>
    <w:rsid w:val="0035549E"/>
    <w:rsid w:val="00355ECE"/>
    <w:rsid w:val="003561D1"/>
    <w:rsid w:val="00356CA8"/>
    <w:rsid w:val="00357013"/>
    <w:rsid w:val="00357D10"/>
    <w:rsid w:val="0036153A"/>
    <w:rsid w:val="00361915"/>
    <w:rsid w:val="00361AD8"/>
    <w:rsid w:val="00361CF7"/>
    <w:rsid w:val="00362C3D"/>
    <w:rsid w:val="00364158"/>
    <w:rsid w:val="0036776C"/>
    <w:rsid w:val="00367D9A"/>
    <w:rsid w:val="003702CA"/>
    <w:rsid w:val="00370D30"/>
    <w:rsid w:val="00373E26"/>
    <w:rsid w:val="003740D3"/>
    <w:rsid w:val="00374C57"/>
    <w:rsid w:val="00376A65"/>
    <w:rsid w:val="00376B72"/>
    <w:rsid w:val="0037711D"/>
    <w:rsid w:val="00381541"/>
    <w:rsid w:val="00381A29"/>
    <w:rsid w:val="00382057"/>
    <w:rsid w:val="00382619"/>
    <w:rsid w:val="00383588"/>
    <w:rsid w:val="00384A5A"/>
    <w:rsid w:val="003850A7"/>
    <w:rsid w:val="00386313"/>
    <w:rsid w:val="003864FD"/>
    <w:rsid w:val="00386960"/>
    <w:rsid w:val="00386AAE"/>
    <w:rsid w:val="00387319"/>
    <w:rsid w:val="003873C4"/>
    <w:rsid w:val="0038750D"/>
    <w:rsid w:val="0039004D"/>
    <w:rsid w:val="003909EF"/>
    <w:rsid w:val="00391693"/>
    <w:rsid w:val="003925C9"/>
    <w:rsid w:val="00392A68"/>
    <w:rsid w:val="00395D17"/>
    <w:rsid w:val="003977DE"/>
    <w:rsid w:val="003A09AB"/>
    <w:rsid w:val="003A11A9"/>
    <w:rsid w:val="003A1804"/>
    <w:rsid w:val="003A1E81"/>
    <w:rsid w:val="003A332D"/>
    <w:rsid w:val="003A336D"/>
    <w:rsid w:val="003A3BF0"/>
    <w:rsid w:val="003A46EB"/>
    <w:rsid w:val="003A4BF0"/>
    <w:rsid w:val="003A6D4C"/>
    <w:rsid w:val="003B2969"/>
    <w:rsid w:val="003B2B2C"/>
    <w:rsid w:val="003B352D"/>
    <w:rsid w:val="003B3B11"/>
    <w:rsid w:val="003B4475"/>
    <w:rsid w:val="003B5294"/>
    <w:rsid w:val="003B6D43"/>
    <w:rsid w:val="003B717C"/>
    <w:rsid w:val="003C0E73"/>
    <w:rsid w:val="003C1F9B"/>
    <w:rsid w:val="003C20F7"/>
    <w:rsid w:val="003C225C"/>
    <w:rsid w:val="003C30D2"/>
    <w:rsid w:val="003C3D66"/>
    <w:rsid w:val="003C4A5C"/>
    <w:rsid w:val="003D1A63"/>
    <w:rsid w:val="003D2DBF"/>
    <w:rsid w:val="003D3569"/>
    <w:rsid w:val="003D3592"/>
    <w:rsid w:val="003D4496"/>
    <w:rsid w:val="003D5713"/>
    <w:rsid w:val="003D6AA5"/>
    <w:rsid w:val="003D7C82"/>
    <w:rsid w:val="003E07D1"/>
    <w:rsid w:val="003E28DD"/>
    <w:rsid w:val="003E2E55"/>
    <w:rsid w:val="003E32EA"/>
    <w:rsid w:val="003E4F70"/>
    <w:rsid w:val="003E7300"/>
    <w:rsid w:val="003E766A"/>
    <w:rsid w:val="003F1263"/>
    <w:rsid w:val="003F179A"/>
    <w:rsid w:val="003F267B"/>
    <w:rsid w:val="003F3A4B"/>
    <w:rsid w:val="003F6990"/>
    <w:rsid w:val="00400558"/>
    <w:rsid w:val="0040073A"/>
    <w:rsid w:val="00400EB9"/>
    <w:rsid w:val="00403AD9"/>
    <w:rsid w:val="00405580"/>
    <w:rsid w:val="00405719"/>
    <w:rsid w:val="00405BAD"/>
    <w:rsid w:val="004120D6"/>
    <w:rsid w:val="00413CD0"/>
    <w:rsid w:val="004155C9"/>
    <w:rsid w:val="00415706"/>
    <w:rsid w:val="0041775F"/>
    <w:rsid w:val="00421D96"/>
    <w:rsid w:val="0042237B"/>
    <w:rsid w:val="00430DA7"/>
    <w:rsid w:val="00431037"/>
    <w:rsid w:val="00432456"/>
    <w:rsid w:val="00432A6A"/>
    <w:rsid w:val="00432AB3"/>
    <w:rsid w:val="0043391F"/>
    <w:rsid w:val="00433BFE"/>
    <w:rsid w:val="0043654F"/>
    <w:rsid w:val="004369DD"/>
    <w:rsid w:val="00436C60"/>
    <w:rsid w:val="00436DC0"/>
    <w:rsid w:val="00442745"/>
    <w:rsid w:val="00443A40"/>
    <w:rsid w:val="00445839"/>
    <w:rsid w:val="00446765"/>
    <w:rsid w:val="0044686D"/>
    <w:rsid w:val="004471CB"/>
    <w:rsid w:val="004474AC"/>
    <w:rsid w:val="0045279C"/>
    <w:rsid w:val="0045321C"/>
    <w:rsid w:val="00453A5E"/>
    <w:rsid w:val="004548CE"/>
    <w:rsid w:val="00455C36"/>
    <w:rsid w:val="00455CCD"/>
    <w:rsid w:val="00455FE7"/>
    <w:rsid w:val="00457287"/>
    <w:rsid w:val="00457BAC"/>
    <w:rsid w:val="0046564C"/>
    <w:rsid w:val="0046692F"/>
    <w:rsid w:val="00467322"/>
    <w:rsid w:val="00467E39"/>
    <w:rsid w:val="00470CF5"/>
    <w:rsid w:val="00471DF2"/>
    <w:rsid w:val="004724DB"/>
    <w:rsid w:val="00480CAB"/>
    <w:rsid w:val="004823FF"/>
    <w:rsid w:val="00483843"/>
    <w:rsid w:val="00485817"/>
    <w:rsid w:val="00485AC9"/>
    <w:rsid w:val="00487529"/>
    <w:rsid w:val="004902B6"/>
    <w:rsid w:val="00493EDE"/>
    <w:rsid w:val="004953FA"/>
    <w:rsid w:val="00495F2D"/>
    <w:rsid w:val="004965F1"/>
    <w:rsid w:val="0049680B"/>
    <w:rsid w:val="00496F3B"/>
    <w:rsid w:val="004A08D0"/>
    <w:rsid w:val="004A0A79"/>
    <w:rsid w:val="004A16E5"/>
    <w:rsid w:val="004A1AE1"/>
    <w:rsid w:val="004A1BFC"/>
    <w:rsid w:val="004A1FAC"/>
    <w:rsid w:val="004A2C92"/>
    <w:rsid w:val="004A3989"/>
    <w:rsid w:val="004A520C"/>
    <w:rsid w:val="004A5AF8"/>
    <w:rsid w:val="004A5DB1"/>
    <w:rsid w:val="004A6581"/>
    <w:rsid w:val="004A6A67"/>
    <w:rsid w:val="004A76B4"/>
    <w:rsid w:val="004A795C"/>
    <w:rsid w:val="004A7972"/>
    <w:rsid w:val="004B1371"/>
    <w:rsid w:val="004B3666"/>
    <w:rsid w:val="004B473E"/>
    <w:rsid w:val="004C0DC1"/>
    <w:rsid w:val="004C10FF"/>
    <w:rsid w:val="004C3386"/>
    <w:rsid w:val="004C4A1A"/>
    <w:rsid w:val="004C5949"/>
    <w:rsid w:val="004C6CEB"/>
    <w:rsid w:val="004C74F8"/>
    <w:rsid w:val="004C768B"/>
    <w:rsid w:val="004D2C46"/>
    <w:rsid w:val="004D3316"/>
    <w:rsid w:val="004D34D2"/>
    <w:rsid w:val="004D39A0"/>
    <w:rsid w:val="004D3FFF"/>
    <w:rsid w:val="004D5D40"/>
    <w:rsid w:val="004E1105"/>
    <w:rsid w:val="004E13A1"/>
    <w:rsid w:val="004E3FAA"/>
    <w:rsid w:val="004E6310"/>
    <w:rsid w:val="004E71E5"/>
    <w:rsid w:val="004E79DD"/>
    <w:rsid w:val="004F1C74"/>
    <w:rsid w:val="004F22B6"/>
    <w:rsid w:val="004F2341"/>
    <w:rsid w:val="004F5001"/>
    <w:rsid w:val="004F5547"/>
    <w:rsid w:val="004F645F"/>
    <w:rsid w:val="00503BFC"/>
    <w:rsid w:val="00505467"/>
    <w:rsid w:val="00510292"/>
    <w:rsid w:val="00511085"/>
    <w:rsid w:val="00511763"/>
    <w:rsid w:val="0051206B"/>
    <w:rsid w:val="005122B1"/>
    <w:rsid w:val="00513327"/>
    <w:rsid w:val="005147FC"/>
    <w:rsid w:val="005172A7"/>
    <w:rsid w:val="0051790C"/>
    <w:rsid w:val="00520031"/>
    <w:rsid w:val="00521D53"/>
    <w:rsid w:val="00521E17"/>
    <w:rsid w:val="00523B04"/>
    <w:rsid w:val="00523E07"/>
    <w:rsid w:val="005254E4"/>
    <w:rsid w:val="00525B3D"/>
    <w:rsid w:val="00526F19"/>
    <w:rsid w:val="00530731"/>
    <w:rsid w:val="00530807"/>
    <w:rsid w:val="00532713"/>
    <w:rsid w:val="00533568"/>
    <w:rsid w:val="00533881"/>
    <w:rsid w:val="005360F8"/>
    <w:rsid w:val="00537B71"/>
    <w:rsid w:val="00542E39"/>
    <w:rsid w:val="00545435"/>
    <w:rsid w:val="00545A35"/>
    <w:rsid w:val="00546192"/>
    <w:rsid w:val="00546973"/>
    <w:rsid w:val="00547187"/>
    <w:rsid w:val="0055031B"/>
    <w:rsid w:val="00552A68"/>
    <w:rsid w:val="00554B89"/>
    <w:rsid w:val="0055594B"/>
    <w:rsid w:val="005570F9"/>
    <w:rsid w:val="0055767B"/>
    <w:rsid w:val="0055799A"/>
    <w:rsid w:val="00560859"/>
    <w:rsid w:val="005621F9"/>
    <w:rsid w:val="005631C0"/>
    <w:rsid w:val="00563C23"/>
    <w:rsid w:val="005641D7"/>
    <w:rsid w:val="00564623"/>
    <w:rsid w:val="00565D6F"/>
    <w:rsid w:val="00567D63"/>
    <w:rsid w:val="00570FC3"/>
    <w:rsid w:val="005724CD"/>
    <w:rsid w:val="00572D44"/>
    <w:rsid w:val="00575200"/>
    <w:rsid w:val="005752A2"/>
    <w:rsid w:val="00575D68"/>
    <w:rsid w:val="0057789D"/>
    <w:rsid w:val="00580B0F"/>
    <w:rsid w:val="00580D41"/>
    <w:rsid w:val="00581EDD"/>
    <w:rsid w:val="00582367"/>
    <w:rsid w:val="005823BB"/>
    <w:rsid w:val="00582EEA"/>
    <w:rsid w:val="00584061"/>
    <w:rsid w:val="00585CCD"/>
    <w:rsid w:val="00585E26"/>
    <w:rsid w:val="00586DEE"/>
    <w:rsid w:val="0059073F"/>
    <w:rsid w:val="005910DD"/>
    <w:rsid w:val="00591862"/>
    <w:rsid w:val="00592C2E"/>
    <w:rsid w:val="00592D47"/>
    <w:rsid w:val="00593143"/>
    <w:rsid w:val="005966BA"/>
    <w:rsid w:val="00597DFC"/>
    <w:rsid w:val="005A0396"/>
    <w:rsid w:val="005A2FE5"/>
    <w:rsid w:val="005A3CA2"/>
    <w:rsid w:val="005A41A2"/>
    <w:rsid w:val="005A4712"/>
    <w:rsid w:val="005A61D7"/>
    <w:rsid w:val="005A78A7"/>
    <w:rsid w:val="005A7D3E"/>
    <w:rsid w:val="005B26B5"/>
    <w:rsid w:val="005B26F1"/>
    <w:rsid w:val="005B5278"/>
    <w:rsid w:val="005B5A65"/>
    <w:rsid w:val="005B5B08"/>
    <w:rsid w:val="005C1106"/>
    <w:rsid w:val="005C1BC1"/>
    <w:rsid w:val="005C29E3"/>
    <w:rsid w:val="005C3EA5"/>
    <w:rsid w:val="005C4DF1"/>
    <w:rsid w:val="005C623D"/>
    <w:rsid w:val="005C69C1"/>
    <w:rsid w:val="005C6A4E"/>
    <w:rsid w:val="005D2E55"/>
    <w:rsid w:val="005D2ED7"/>
    <w:rsid w:val="005D2FCA"/>
    <w:rsid w:val="005D4541"/>
    <w:rsid w:val="005D4A69"/>
    <w:rsid w:val="005D6089"/>
    <w:rsid w:val="005D6EB4"/>
    <w:rsid w:val="005D7080"/>
    <w:rsid w:val="005D7DD7"/>
    <w:rsid w:val="005E04A1"/>
    <w:rsid w:val="005E2D51"/>
    <w:rsid w:val="005E30AC"/>
    <w:rsid w:val="005E4408"/>
    <w:rsid w:val="005E63C0"/>
    <w:rsid w:val="005E6D08"/>
    <w:rsid w:val="005E7B9F"/>
    <w:rsid w:val="005F061F"/>
    <w:rsid w:val="005F0757"/>
    <w:rsid w:val="005F0AAE"/>
    <w:rsid w:val="005F0AB5"/>
    <w:rsid w:val="005F3BA4"/>
    <w:rsid w:val="005F5CFC"/>
    <w:rsid w:val="005F6217"/>
    <w:rsid w:val="005F7BE8"/>
    <w:rsid w:val="005F7FC2"/>
    <w:rsid w:val="00601283"/>
    <w:rsid w:val="00602BF2"/>
    <w:rsid w:val="0060301D"/>
    <w:rsid w:val="006035E1"/>
    <w:rsid w:val="006051AB"/>
    <w:rsid w:val="00606313"/>
    <w:rsid w:val="00607AB1"/>
    <w:rsid w:val="00607C0A"/>
    <w:rsid w:val="0061021D"/>
    <w:rsid w:val="006104DF"/>
    <w:rsid w:val="00611D73"/>
    <w:rsid w:val="00612189"/>
    <w:rsid w:val="0061251B"/>
    <w:rsid w:val="00612D1D"/>
    <w:rsid w:val="0061433D"/>
    <w:rsid w:val="006213F9"/>
    <w:rsid w:val="0062145A"/>
    <w:rsid w:val="00621A8F"/>
    <w:rsid w:val="00623A41"/>
    <w:rsid w:val="00626E31"/>
    <w:rsid w:val="00626F30"/>
    <w:rsid w:val="0063135F"/>
    <w:rsid w:val="006329BB"/>
    <w:rsid w:val="00632E6F"/>
    <w:rsid w:val="00633100"/>
    <w:rsid w:val="00635938"/>
    <w:rsid w:val="00640FA9"/>
    <w:rsid w:val="0064151F"/>
    <w:rsid w:val="00641D47"/>
    <w:rsid w:val="00642BFB"/>
    <w:rsid w:val="00643C0C"/>
    <w:rsid w:val="00647CCC"/>
    <w:rsid w:val="00647E52"/>
    <w:rsid w:val="00651613"/>
    <w:rsid w:val="006521EA"/>
    <w:rsid w:val="006527E5"/>
    <w:rsid w:val="00652CFA"/>
    <w:rsid w:val="00653042"/>
    <w:rsid w:val="006531DA"/>
    <w:rsid w:val="0065439A"/>
    <w:rsid w:val="006543F3"/>
    <w:rsid w:val="006609F0"/>
    <w:rsid w:val="00665B74"/>
    <w:rsid w:val="0066793A"/>
    <w:rsid w:val="00672CFD"/>
    <w:rsid w:val="00673B12"/>
    <w:rsid w:val="00673D4D"/>
    <w:rsid w:val="006751BD"/>
    <w:rsid w:val="00680B36"/>
    <w:rsid w:val="00681655"/>
    <w:rsid w:val="00685BE6"/>
    <w:rsid w:val="006861C9"/>
    <w:rsid w:val="00686831"/>
    <w:rsid w:val="00686948"/>
    <w:rsid w:val="00686A56"/>
    <w:rsid w:val="00687B78"/>
    <w:rsid w:val="00695280"/>
    <w:rsid w:val="0069584A"/>
    <w:rsid w:val="006968EE"/>
    <w:rsid w:val="006A0A08"/>
    <w:rsid w:val="006A28A0"/>
    <w:rsid w:val="006A2D97"/>
    <w:rsid w:val="006A3087"/>
    <w:rsid w:val="006A35B6"/>
    <w:rsid w:val="006A3BCD"/>
    <w:rsid w:val="006A43CD"/>
    <w:rsid w:val="006A4A5F"/>
    <w:rsid w:val="006A596B"/>
    <w:rsid w:val="006A6FB8"/>
    <w:rsid w:val="006B2B02"/>
    <w:rsid w:val="006B2B9A"/>
    <w:rsid w:val="006B3E62"/>
    <w:rsid w:val="006B40A0"/>
    <w:rsid w:val="006B49D6"/>
    <w:rsid w:val="006C07EA"/>
    <w:rsid w:val="006C1839"/>
    <w:rsid w:val="006C2147"/>
    <w:rsid w:val="006C222C"/>
    <w:rsid w:val="006C26E4"/>
    <w:rsid w:val="006C320E"/>
    <w:rsid w:val="006C45AB"/>
    <w:rsid w:val="006C4630"/>
    <w:rsid w:val="006D063F"/>
    <w:rsid w:val="006D14E9"/>
    <w:rsid w:val="006D17EB"/>
    <w:rsid w:val="006D3BF5"/>
    <w:rsid w:val="006D451B"/>
    <w:rsid w:val="006E0828"/>
    <w:rsid w:val="006E2655"/>
    <w:rsid w:val="006E2C17"/>
    <w:rsid w:val="006E3E97"/>
    <w:rsid w:val="006E3F1C"/>
    <w:rsid w:val="006E5D44"/>
    <w:rsid w:val="006E5EBA"/>
    <w:rsid w:val="006E71D9"/>
    <w:rsid w:val="006E73A1"/>
    <w:rsid w:val="006E7BD6"/>
    <w:rsid w:val="006F27BA"/>
    <w:rsid w:val="006F3561"/>
    <w:rsid w:val="006F5CDA"/>
    <w:rsid w:val="006F5DF0"/>
    <w:rsid w:val="006F5EB8"/>
    <w:rsid w:val="006F6733"/>
    <w:rsid w:val="006F6CE3"/>
    <w:rsid w:val="00700487"/>
    <w:rsid w:val="00705E3C"/>
    <w:rsid w:val="007061E1"/>
    <w:rsid w:val="00706DDE"/>
    <w:rsid w:val="00707C58"/>
    <w:rsid w:val="0071139B"/>
    <w:rsid w:val="00712785"/>
    <w:rsid w:val="00712924"/>
    <w:rsid w:val="00712A0E"/>
    <w:rsid w:val="007146B8"/>
    <w:rsid w:val="00714CC7"/>
    <w:rsid w:val="007159E8"/>
    <w:rsid w:val="00716CDA"/>
    <w:rsid w:val="00717636"/>
    <w:rsid w:val="007222E9"/>
    <w:rsid w:val="00722BFB"/>
    <w:rsid w:val="00723971"/>
    <w:rsid w:val="00724F66"/>
    <w:rsid w:val="0072533C"/>
    <w:rsid w:val="00725B79"/>
    <w:rsid w:val="0072613C"/>
    <w:rsid w:val="00727397"/>
    <w:rsid w:val="00727E50"/>
    <w:rsid w:val="007301FF"/>
    <w:rsid w:val="0073055E"/>
    <w:rsid w:val="00731265"/>
    <w:rsid w:val="007314DA"/>
    <w:rsid w:val="00733729"/>
    <w:rsid w:val="00733D4E"/>
    <w:rsid w:val="007362F0"/>
    <w:rsid w:val="00736898"/>
    <w:rsid w:val="00736B65"/>
    <w:rsid w:val="007405FE"/>
    <w:rsid w:val="0074188A"/>
    <w:rsid w:val="00742AA8"/>
    <w:rsid w:val="00743721"/>
    <w:rsid w:val="00744513"/>
    <w:rsid w:val="0074494B"/>
    <w:rsid w:val="00744AD5"/>
    <w:rsid w:val="00745E77"/>
    <w:rsid w:val="00746F7A"/>
    <w:rsid w:val="0075021E"/>
    <w:rsid w:val="00750DA1"/>
    <w:rsid w:val="00751F9D"/>
    <w:rsid w:val="00760B7A"/>
    <w:rsid w:val="007612FD"/>
    <w:rsid w:val="00762EBE"/>
    <w:rsid w:val="0076661F"/>
    <w:rsid w:val="00766B6A"/>
    <w:rsid w:val="00770F88"/>
    <w:rsid w:val="007710F3"/>
    <w:rsid w:val="00772624"/>
    <w:rsid w:val="00772A54"/>
    <w:rsid w:val="0077746E"/>
    <w:rsid w:val="007774B2"/>
    <w:rsid w:val="00780EDB"/>
    <w:rsid w:val="00782459"/>
    <w:rsid w:val="0078605B"/>
    <w:rsid w:val="00786DDC"/>
    <w:rsid w:val="00791ACA"/>
    <w:rsid w:val="007921FB"/>
    <w:rsid w:val="00796F66"/>
    <w:rsid w:val="007A32BB"/>
    <w:rsid w:val="007A42AE"/>
    <w:rsid w:val="007A66AB"/>
    <w:rsid w:val="007A6ECA"/>
    <w:rsid w:val="007A78A5"/>
    <w:rsid w:val="007B0D89"/>
    <w:rsid w:val="007B348B"/>
    <w:rsid w:val="007B406A"/>
    <w:rsid w:val="007B4498"/>
    <w:rsid w:val="007B4A4C"/>
    <w:rsid w:val="007B554B"/>
    <w:rsid w:val="007B737B"/>
    <w:rsid w:val="007B76C6"/>
    <w:rsid w:val="007B77C8"/>
    <w:rsid w:val="007C075F"/>
    <w:rsid w:val="007C09C6"/>
    <w:rsid w:val="007C245C"/>
    <w:rsid w:val="007C4AAF"/>
    <w:rsid w:val="007C5946"/>
    <w:rsid w:val="007C5C1A"/>
    <w:rsid w:val="007C5FF8"/>
    <w:rsid w:val="007C7C02"/>
    <w:rsid w:val="007D1030"/>
    <w:rsid w:val="007D1570"/>
    <w:rsid w:val="007D1A5E"/>
    <w:rsid w:val="007D2FBA"/>
    <w:rsid w:val="007D5C43"/>
    <w:rsid w:val="007D6BC1"/>
    <w:rsid w:val="007D7D2F"/>
    <w:rsid w:val="007E0211"/>
    <w:rsid w:val="007E0C6D"/>
    <w:rsid w:val="007E14F4"/>
    <w:rsid w:val="007E2340"/>
    <w:rsid w:val="007E7756"/>
    <w:rsid w:val="007F1774"/>
    <w:rsid w:val="007F1C87"/>
    <w:rsid w:val="007F2A12"/>
    <w:rsid w:val="007F49EA"/>
    <w:rsid w:val="007F646E"/>
    <w:rsid w:val="007F7669"/>
    <w:rsid w:val="00800C8E"/>
    <w:rsid w:val="00801C29"/>
    <w:rsid w:val="00802846"/>
    <w:rsid w:val="00805668"/>
    <w:rsid w:val="00805C60"/>
    <w:rsid w:val="008104CE"/>
    <w:rsid w:val="00810FE0"/>
    <w:rsid w:val="00811F5F"/>
    <w:rsid w:val="0081254A"/>
    <w:rsid w:val="00813936"/>
    <w:rsid w:val="00814982"/>
    <w:rsid w:val="00815B0D"/>
    <w:rsid w:val="008162BF"/>
    <w:rsid w:val="00817A9E"/>
    <w:rsid w:val="008202FA"/>
    <w:rsid w:val="008209FC"/>
    <w:rsid w:val="008210BC"/>
    <w:rsid w:val="0082384D"/>
    <w:rsid w:val="0082452B"/>
    <w:rsid w:val="008258B3"/>
    <w:rsid w:val="0082597E"/>
    <w:rsid w:val="00825CDB"/>
    <w:rsid w:val="00825F2F"/>
    <w:rsid w:val="0082622C"/>
    <w:rsid w:val="0082676D"/>
    <w:rsid w:val="008300C5"/>
    <w:rsid w:val="0083188A"/>
    <w:rsid w:val="00832C19"/>
    <w:rsid w:val="008338E5"/>
    <w:rsid w:val="0083629F"/>
    <w:rsid w:val="00837E6E"/>
    <w:rsid w:val="00843F68"/>
    <w:rsid w:val="008444E1"/>
    <w:rsid w:val="008451A1"/>
    <w:rsid w:val="00846ED5"/>
    <w:rsid w:val="00847ABF"/>
    <w:rsid w:val="0085243C"/>
    <w:rsid w:val="00854873"/>
    <w:rsid w:val="0085598E"/>
    <w:rsid w:val="00855E37"/>
    <w:rsid w:val="00856294"/>
    <w:rsid w:val="008601B0"/>
    <w:rsid w:val="008605F1"/>
    <w:rsid w:val="0086307C"/>
    <w:rsid w:val="00863984"/>
    <w:rsid w:val="00863BF7"/>
    <w:rsid w:val="00864360"/>
    <w:rsid w:val="0086439F"/>
    <w:rsid w:val="00866027"/>
    <w:rsid w:val="0086611B"/>
    <w:rsid w:val="00866FA7"/>
    <w:rsid w:val="00870DC6"/>
    <w:rsid w:val="008712CD"/>
    <w:rsid w:val="00871319"/>
    <w:rsid w:val="008723F6"/>
    <w:rsid w:val="00872A1F"/>
    <w:rsid w:val="008732AC"/>
    <w:rsid w:val="00880B84"/>
    <w:rsid w:val="00884695"/>
    <w:rsid w:val="00886E5D"/>
    <w:rsid w:val="008877BB"/>
    <w:rsid w:val="00887FD4"/>
    <w:rsid w:val="008905AB"/>
    <w:rsid w:val="008914AA"/>
    <w:rsid w:val="008921AB"/>
    <w:rsid w:val="00893E36"/>
    <w:rsid w:val="008958D9"/>
    <w:rsid w:val="008A0547"/>
    <w:rsid w:val="008A11C5"/>
    <w:rsid w:val="008A1364"/>
    <w:rsid w:val="008A1E40"/>
    <w:rsid w:val="008A2598"/>
    <w:rsid w:val="008A3B71"/>
    <w:rsid w:val="008A4280"/>
    <w:rsid w:val="008A44D7"/>
    <w:rsid w:val="008A4C4D"/>
    <w:rsid w:val="008A6205"/>
    <w:rsid w:val="008B0F64"/>
    <w:rsid w:val="008B4600"/>
    <w:rsid w:val="008B5764"/>
    <w:rsid w:val="008B5A11"/>
    <w:rsid w:val="008B61D2"/>
    <w:rsid w:val="008B63C0"/>
    <w:rsid w:val="008B6E08"/>
    <w:rsid w:val="008B7FB1"/>
    <w:rsid w:val="008C0DE6"/>
    <w:rsid w:val="008C34C7"/>
    <w:rsid w:val="008C59A7"/>
    <w:rsid w:val="008C72BB"/>
    <w:rsid w:val="008C7781"/>
    <w:rsid w:val="008D0A53"/>
    <w:rsid w:val="008D0DA8"/>
    <w:rsid w:val="008D2CB7"/>
    <w:rsid w:val="008D3F68"/>
    <w:rsid w:val="008D4D9B"/>
    <w:rsid w:val="008D500D"/>
    <w:rsid w:val="008D6535"/>
    <w:rsid w:val="008D670E"/>
    <w:rsid w:val="008E0920"/>
    <w:rsid w:val="008E10F9"/>
    <w:rsid w:val="008E1F39"/>
    <w:rsid w:val="008E2DE7"/>
    <w:rsid w:val="008E3AE2"/>
    <w:rsid w:val="008E433D"/>
    <w:rsid w:val="008E5E17"/>
    <w:rsid w:val="008E6D07"/>
    <w:rsid w:val="008E7C10"/>
    <w:rsid w:val="008F0809"/>
    <w:rsid w:val="008F1F80"/>
    <w:rsid w:val="008F309C"/>
    <w:rsid w:val="008F4FCB"/>
    <w:rsid w:val="008F5DFA"/>
    <w:rsid w:val="008F7DAD"/>
    <w:rsid w:val="008F7EA8"/>
    <w:rsid w:val="00900901"/>
    <w:rsid w:val="00902F2E"/>
    <w:rsid w:val="00902F3B"/>
    <w:rsid w:val="009031D7"/>
    <w:rsid w:val="00904639"/>
    <w:rsid w:val="00911423"/>
    <w:rsid w:val="0091143B"/>
    <w:rsid w:val="009125D8"/>
    <w:rsid w:val="00913110"/>
    <w:rsid w:val="009139E1"/>
    <w:rsid w:val="00913D89"/>
    <w:rsid w:val="00913F27"/>
    <w:rsid w:val="00916198"/>
    <w:rsid w:val="00916985"/>
    <w:rsid w:val="009172CD"/>
    <w:rsid w:val="00917411"/>
    <w:rsid w:val="00917432"/>
    <w:rsid w:val="009179C8"/>
    <w:rsid w:val="00917B4E"/>
    <w:rsid w:val="0092141F"/>
    <w:rsid w:val="00921D88"/>
    <w:rsid w:val="00922BF0"/>
    <w:rsid w:val="00924E10"/>
    <w:rsid w:val="009253DF"/>
    <w:rsid w:val="00925B72"/>
    <w:rsid w:val="00926F90"/>
    <w:rsid w:val="009271A0"/>
    <w:rsid w:val="009272F7"/>
    <w:rsid w:val="009312F5"/>
    <w:rsid w:val="00931525"/>
    <w:rsid w:val="009319C6"/>
    <w:rsid w:val="0093526E"/>
    <w:rsid w:val="00935658"/>
    <w:rsid w:val="009356F2"/>
    <w:rsid w:val="00935D26"/>
    <w:rsid w:val="00937692"/>
    <w:rsid w:val="00940702"/>
    <w:rsid w:val="00940A64"/>
    <w:rsid w:val="00942948"/>
    <w:rsid w:val="00942B20"/>
    <w:rsid w:val="0095080B"/>
    <w:rsid w:val="00950E66"/>
    <w:rsid w:val="009510CC"/>
    <w:rsid w:val="0095148F"/>
    <w:rsid w:val="00952E77"/>
    <w:rsid w:val="00953DB3"/>
    <w:rsid w:val="00955965"/>
    <w:rsid w:val="00955D6D"/>
    <w:rsid w:val="009567CE"/>
    <w:rsid w:val="009568FB"/>
    <w:rsid w:val="00957CC0"/>
    <w:rsid w:val="0096037B"/>
    <w:rsid w:val="009618DC"/>
    <w:rsid w:val="00961A91"/>
    <w:rsid w:val="00964589"/>
    <w:rsid w:val="00966A23"/>
    <w:rsid w:val="009676C2"/>
    <w:rsid w:val="009676E0"/>
    <w:rsid w:val="00971488"/>
    <w:rsid w:val="0097158D"/>
    <w:rsid w:val="009723E8"/>
    <w:rsid w:val="009728F5"/>
    <w:rsid w:val="00974081"/>
    <w:rsid w:val="00974EC3"/>
    <w:rsid w:val="0097582F"/>
    <w:rsid w:val="0097723D"/>
    <w:rsid w:val="00977B52"/>
    <w:rsid w:val="009819DB"/>
    <w:rsid w:val="0098406A"/>
    <w:rsid w:val="009853F1"/>
    <w:rsid w:val="00985502"/>
    <w:rsid w:val="009855B8"/>
    <w:rsid w:val="00986754"/>
    <w:rsid w:val="00990855"/>
    <w:rsid w:val="00990C42"/>
    <w:rsid w:val="00990FDA"/>
    <w:rsid w:val="00991721"/>
    <w:rsid w:val="00992440"/>
    <w:rsid w:val="0099252F"/>
    <w:rsid w:val="00993720"/>
    <w:rsid w:val="00995CD1"/>
    <w:rsid w:val="00996992"/>
    <w:rsid w:val="00996ACD"/>
    <w:rsid w:val="009A0633"/>
    <w:rsid w:val="009A06EA"/>
    <w:rsid w:val="009A0971"/>
    <w:rsid w:val="009A0979"/>
    <w:rsid w:val="009A0CA2"/>
    <w:rsid w:val="009A0D70"/>
    <w:rsid w:val="009A1FFD"/>
    <w:rsid w:val="009A2CE0"/>
    <w:rsid w:val="009A2DA8"/>
    <w:rsid w:val="009A490F"/>
    <w:rsid w:val="009A5512"/>
    <w:rsid w:val="009A6250"/>
    <w:rsid w:val="009A799E"/>
    <w:rsid w:val="009A7A5B"/>
    <w:rsid w:val="009B0F24"/>
    <w:rsid w:val="009B15AE"/>
    <w:rsid w:val="009B187D"/>
    <w:rsid w:val="009B1CF7"/>
    <w:rsid w:val="009B1D91"/>
    <w:rsid w:val="009B2295"/>
    <w:rsid w:val="009B2837"/>
    <w:rsid w:val="009B5D3F"/>
    <w:rsid w:val="009B5EBC"/>
    <w:rsid w:val="009B787E"/>
    <w:rsid w:val="009C0955"/>
    <w:rsid w:val="009C1B18"/>
    <w:rsid w:val="009C24B2"/>
    <w:rsid w:val="009C2713"/>
    <w:rsid w:val="009C476A"/>
    <w:rsid w:val="009C58ED"/>
    <w:rsid w:val="009C7ED9"/>
    <w:rsid w:val="009D17F6"/>
    <w:rsid w:val="009D3126"/>
    <w:rsid w:val="009D3A8C"/>
    <w:rsid w:val="009D4256"/>
    <w:rsid w:val="009D42B8"/>
    <w:rsid w:val="009D4D49"/>
    <w:rsid w:val="009D5D20"/>
    <w:rsid w:val="009D5DD3"/>
    <w:rsid w:val="009D5F3F"/>
    <w:rsid w:val="009D6F3D"/>
    <w:rsid w:val="009D723A"/>
    <w:rsid w:val="009E1E4C"/>
    <w:rsid w:val="009E2A25"/>
    <w:rsid w:val="009E55FE"/>
    <w:rsid w:val="009F016C"/>
    <w:rsid w:val="009F160D"/>
    <w:rsid w:val="009F5770"/>
    <w:rsid w:val="009F6BF5"/>
    <w:rsid w:val="009F7BD8"/>
    <w:rsid w:val="00A038F1"/>
    <w:rsid w:val="00A050B0"/>
    <w:rsid w:val="00A05DBE"/>
    <w:rsid w:val="00A062A1"/>
    <w:rsid w:val="00A07562"/>
    <w:rsid w:val="00A07788"/>
    <w:rsid w:val="00A10370"/>
    <w:rsid w:val="00A113D7"/>
    <w:rsid w:val="00A11B57"/>
    <w:rsid w:val="00A12341"/>
    <w:rsid w:val="00A12559"/>
    <w:rsid w:val="00A12D06"/>
    <w:rsid w:val="00A143AA"/>
    <w:rsid w:val="00A163FF"/>
    <w:rsid w:val="00A16C44"/>
    <w:rsid w:val="00A17ACE"/>
    <w:rsid w:val="00A20742"/>
    <w:rsid w:val="00A20A60"/>
    <w:rsid w:val="00A2126B"/>
    <w:rsid w:val="00A22732"/>
    <w:rsid w:val="00A22DDB"/>
    <w:rsid w:val="00A22E5D"/>
    <w:rsid w:val="00A24349"/>
    <w:rsid w:val="00A2454A"/>
    <w:rsid w:val="00A25DD7"/>
    <w:rsid w:val="00A25E20"/>
    <w:rsid w:val="00A26C4B"/>
    <w:rsid w:val="00A27C9C"/>
    <w:rsid w:val="00A301D7"/>
    <w:rsid w:val="00A30AAA"/>
    <w:rsid w:val="00A318B7"/>
    <w:rsid w:val="00A3341E"/>
    <w:rsid w:val="00A376BA"/>
    <w:rsid w:val="00A42ADF"/>
    <w:rsid w:val="00A43055"/>
    <w:rsid w:val="00A43679"/>
    <w:rsid w:val="00A4391A"/>
    <w:rsid w:val="00A4473C"/>
    <w:rsid w:val="00A4566B"/>
    <w:rsid w:val="00A46B15"/>
    <w:rsid w:val="00A47149"/>
    <w:rsid w:val="00A50193"/>
    <w:rsid w:val="00A50291"/>
    <w:rsid w:val="00A50876"/>
    <w:rsid w:val="00A52401"/>
    <w:rsid w:val="00A533A4"/>
    <w:rsid w:val="00A54346"/>
    <w:rsid w:val="00A5553B"/>
    <w:rsid w:val="00A55DF9"/>
    <w:rsid w:val="00A5669E"/>
    <w:rsid w:val="00A62336"/>
    <w:rsid w:val="00A63091"/>
    <w:rsid w:val="00A67759"/>
    <w:rsid w:val="00A67DE4"/>
    <w:rsid w:val="00A7056F"/>
    <w:rsid w:val="00A71A9E"/>
    <w:rsid w:val="00A72A32"/>
    <w:rsid w:val="00A72D25"/>
    <w:rsid w:val="00A801D8"/>
    <w:rsid w:val="00A831B9"/>
    <w:rsid w:val="00A8358D"/>
    <w:rsid w:val="00A85E08"/>
    <w:rsid w:val="00A863D0"/>
    <w:rsid w:val="00A87910"/>
    <w:rsid w:val="00A926B7"/>
    <w:rsid w:val="00A928F8"/>
    <w:rsid w:val="00A94F0B"/>
    <w:rsid w:val="00A95E83"/>
    <w:rsid w:val="00A9636D"/>
    <w:rsid w:val="00A9724F"/>
    <w:rsid w:val="00A97EFB"/>
    <w:rsid w:val="00AA0381"/>
    <w:rsid w:val="00AA03A9"/>
    <w:rsid w:val="00AA0509"/>
    <w:rsid w:val="00AA0D46"/>
    <w:rsid w:val="00AA2617"/>
    <w:rsid w:val="00AA28B9"/>
    <w:rsid w:val="00AA36E6"/>
    <w:rsid w:val="00AA4864"/>
    <w:rsid w:val="00AA6943"/>
    <w:rsid w:val="00AA7792"/>
    <w:rsid w:val="00AB3DB4"/>
    <w:rsid w:val="00AB4AA4"/>
    <w:rsid w:val="00AB521E"/>
    <w:rsid w:val="00AB5B73"/>
    <w:rsid w:val="00AC0003"/>
    <w:rsid w:val="00AC1616"/>
    <w:rsid w:val="00AC1F07"/>
    <w:rsid w:val="00AC2195"/>
    <w:rsid w:val="00AC2390"/>
    <w:rsid w:val="00AC3264"/>
    <w:rsid w:val="00AC3A6E"/>
    <w:rsid w:val="00AC3D19"/>
    <w:rsid w:val="00AC4B30"/>
    <w:rsid w:val="00AC6546"/>
    <w:rsid w:val="00AC65B5"/>
    <w:rsid w:val="00AC7EFF"/>
    <w:rsid w:val="00AD1291"/>
    <w:rsid w:val="00AD2BFA"/>
    <w:rsid w:val="00AD4225"/>
    <w:rsid w:val="00AD57BD"/>
    <w:rsid w:val="00AD58AA"/>
    <w:rsid w:val="00AD7ED8"/>
    <w:rsid w:val="00AE1AC0"/>
    <w:rsid w:val="00AE317B"/>
    <w:rsid w:val="00AE37F2"/>
    <w:rsid w:val="00AE4EE3"/>
    <w:rsid w:val="00AE64C4"/>
    <w:rsid w:val="00AE65E8"/>
    <w:rsid w:val="00AE66E5"/>
    <w:rsid w:val="00AE7B7C"/>
    <w:rsid w:val="00AE7DF0"/>
    <w:rsid w:val="00AF0193"/>
    <w:rsid w:val="00AF1EE1"/>
    <w:rsid w:val="00AF281D"/>
    <w:rsid w:val="00AF2D1C"/>
    <w:rsid w:val="00AF3125"/>
    <w:rsid w:val="00AF3573"/>
    <w:rsid w:val="00AF50B8"/>
    <w:rsid w:val="00AF5984"/>
    <w:rsid w:val="00AF5AC5"/>
    <w:rsid w:val="00AF68C9"/>
    <w:rsid w:val="00AF7AFF"/>
    <w:rsid w:val="00B00537"/>
    <w:rsid w:val="00B00595"/>
    <w:rsid w:val="00B006BD"/>
    <w:rsid w:val="00B02AE6"/>
    <w:rsid w:val="00B0392A"/>
    <w:rsid w:val="00B04241"/>
    <w:rsid w:val="00B04C9D"/>
    <w:rsid w:val="00B078B9"/>
    <w:rsid w:val="00B107B1"/>
    <w:rsid w:val="00B1375A"/>
    <w:rsid w:val="00B1384E"/>
    <w:rsid w:val="00B14126"/>
    <w:rsid w:val="00B14852"/>
    <w:rsid w:val="00B15C8B"/>
    <w:rsid w:val="00B178F6"/>
    <w:rsid w:val="00B17A5C"/>
    <w:rsid w:val="00B17BAD"/>
    <w:rsid w:val="00B17DF7"/>
    <w:rsid w:val="00B20032"/>
    <w:rsid w:val="00B20948"/>
    <w:rsid w:val="00B21A12"/>
    <w:rsid w:val="00B23560"/>
    <w:rsid w:val="00B24EEF"/>
    <w:rsid w:val="00B331C5"/>
    <w:rsid w:val="00B34219"/>
    <w:rsid w:val="00B364CB"/>
    <w:rsid w:val="00B37564"/>
    <w:rsid w:val="00B40ABA"/>
    <w:rsid w:val="00B41B71"/>
    <w:rsid w:val="00B433A4"/>
    <w:rsid w:val="00B43C67"/>
    <w:rsid w:val="00B44D6F"/>
    <w:rsid w:val="00B455F3"/>
    <w:rsid w:val="00B45643"/>
    <w:rsid w:val="00B45B9D"/>
    <w:rsid w:val="00B46850"/>
    <w:rsid w:val="00B47CAA"/>
    <w:rsid w:val="00B47D3E"/>
    <w:rsid w:val="00B516F4"/>
    <w:rsid w:val="00B54508"/>
    <w:rsid w:val="00B55CE5"/>
    <w:rsid w:val="00B56594"/>
    <w:rsid w:val="00B56800"/>
    <w:rsid w:val="00B603E5"/>
    <w:rsid w:val="00B60671"/>
    <w:rsid w:val="00B61C91"/>
    <w:rsid w:val="00B63DB5"/>
    <w:rsid w:val="00B65E69"/>
    <w:rsid w:val="00B6681A"/>
    <w:rsid w:val="00B66EC7"/>
    <w:rsid w:val="00B66EF6"/>
    <w:rsid w:val="00B72ECF"/>
    <w:rsid w:val="00B736F2"/>
    <w:rsid w:val="00B73D36"/>
    <w:rsid w:val="00B7409F"/>
    <w:rsid w:val="00B74447"/>
    <w:rsid w:val="00B74C8C"/>
    <w:rsid w:val="00B76612"/>
    <w:rsid w:val="00B76E8B"/>
    <w:rsid w:val="00B7732F"/>
    <w:rsid w:val="00B77FD5"/>
    <w:rsid w:val="00B80D9B"/>
    <w:rsid w:val="00B818FA"/>
    <w:rsid w:val="00B81A07"/>
    <w:rsid w:val="00B81BF8"/>
    <w:rsid w:val="00B81F21"/>
    <w:rsid w:val="00B823AA"/>
    <w:rsid w:val="00B83931"/>
    <w:rsid w:val="00B83FA4"/>
    <w:rsid w:val="00B8451B"/>
    <w:rsid w:val="00B85212"/>
    <w:rsid w:val="00B904B1"/>
    <w:rsid w:val="00B91AC4"/>
    <w:rsid w:val="00B9257E"/>
    <w:rsid w:val="00B94F83"/>
    <w:rsid w:val="00B963D6"/>
    <w:rsid w:val="00BA095C"/>
    <w:rsid w:val="00BA13C1"/>
    <w:rsid w:val="00BA1459"/>
    <w:rsid w:val="00BA2A44"/>
    <w:rsid w:val="00BA4C6D"/>
    <w:rsid w:val="00BA546A"/>
    <w:rsid w:val="00BA5E8B"/>
    <w:rsid w:val="00BB230B"/>
    <w:rsid w:val="00BB2C93"/>
    <w:rsid w:val="00BB4B2A"/>
    <w:rsid w:val="00BB6164"/>
    <w:rsid w:val="00BB7209"/>
    <w:rsid w:val="00BB7953"/>
    <w:rsid w:val="00BC0D64"/>
    <w:rsid w:val="00BC0E76"/>
    <w:rsid w:val="00BC3568"/>
    <w:rsid w:val="00BC442C"/>
    <w:rsid w:val="00BC7BD7"/>
    <w:rsid w:val="00BD08DF"/>
    <w:rsid w:val="00BD0EC3"/>
    <w:rsid w:val="00BD1698"/>
    <w:rsid w:val="00BD2C22"/>
    <w:rsid w:val="00BD4906"/>
    <w:rsid w:val="00BD5CB8"/>
    <w:rsid w:val="00BD688E"/>
    <w:rsid w:val="00BD6DAB"/>
    <w:rsid w:val="00BD7048"/>
    <w:rsid w:val="00BE1136"/>
    <w:rsid w:val="00BE11CB"/>
    <w:rsid w:val="00BE2060"/>
    <w:rsid w:val="00BE2255"/>
    <w:rsid w:val="00BE3131"/>
    <w:rsid w:val="00BE4202"/>
    <w:rsid w:val="00BF00F1"/>
    <w:rsid w:val="00BF22D4"/>
    <w:rsid w:val="00BF36DE"/>
    <w:rsid w:val="00BF5AC8"/>
    <w:rsid w:val="00C007AB"/>
    <w:rsid w:val="00C00AC5"/>
    <w:rsid w:val="00C0193D"/>
    <w:rsid w:val="00C01F9E"/>
    <w:rsid w:val="00C022EB"/>
    <w:rsid w:val="00C02376"/>
    <w:rsid w:val="00C02C3F"/>
    <w:rsid w:val="00C02E1E"/>
    <w:rsid w:val="00C05450"/>
    <w:rsid w:val="00C05A99"/>
    <w:rsid w:val="00C069C1"/>
    <w:rsid w:val="00C06B78"/>
    <w:rsid w:val="00C0742D"/>
    <w:rsid w:val="00C109A6"/>
    <w:rsid w:val="00C118B3"/>
    <w:rsid w:val="00C11C29"/>
    <w:rsid w:val="00C13E88"/>
    <w:rsid w:val="00C172D0"/>
    <w:rsid w:val="00C20B90"/>
    <w:rsid w:val="00C2316E"/>
    <w:rsid w:val="00C255BE"/>
    <w:rsid w:val="00C25C41"/>
    <w:rsid w:val="00C26E37"/>
    <w:rsid w:val="00C26FB5"/>
    <w:rsid w:val="00C308A4"/>
    <w:rsid w:val="00C31136"/>
    <w:rsid w:val="00C341F1"/>
    <w:rsid w:val="00C350AD"/>
    <w:rsid w:val="00C35CEF"/>
    <w:rsid w:val="00C361DD"/>
    <w:rsid w:val="00C368A8"/>
    <w:rsid w:val="00C37AAB"/>
    <w:rsid w:val="00C40B64"/>
    <w:rsid w:val="00C439C5"/>
    <w:rsid w:val="00C442EA"/>
    <w:rsid w:val="00C458F2"/>
    <w:rsid w:val="00C45C77"/>
    <w:rsid w:val="00C467DF"/>
    <w:rsid w:val="00C47F84"/>
    <w:rsid w:val="00C50540"/>
    <w:rsid w:val="00C5277A"/>
    <w:rsid w:val="00C54F02"/>
    <w:rsid w:val="00C56D58"/>
    <w:rsid w:val="00C56F28"/>
    <w:rsid w:val="00C619C0"/>
    <w:rsid w:val="00C63A6E"/>
    <w:rsid w:val="00C6519E"/>
    <w:rsid w:val="00C65FF7"/>
    <w:rsid w:val="00C6695D"/>
    <w:rsid w:val="00C71764"/>
    <w:rsid w:val="00C7319B"/>
    <w:rsid w:val="00C73521"/>
    <w:rsid w:val="00C73C06"/>
    <w:rsid w:val="00C747EF"/>
    <w:rsid w:val="00C76FCE"/>
    <w:rsid w:val="00C77B7B"/>
    <w:rsid w:val="00C8008C"/>
    <w:rsid w:val="00C82D72"/>
    <w:rsid w:val="00C83A99"/>
    <w:rsid w:val="00C8572F"/>
    <w:rsid w:val="00C85A41"/>
    <w:rsid w:val="00C87ACC"/>
    <w:rsid w:val="00C87D1D"/>
    <w:rsid w:val="00C92E1D"/>
    <w:rsid w:val="00C9516A"/>
    <w:rsid w:val="00C954A5"/>
    <w:rsid w:val="00C954D5"/>
    <w:rsid w:val="00C95C0F"/>
    <w:rsid w:val="00C965B1"/>
    <w:rsid w:val="00C968E6"/>
    <w:rsid w:val="00C96C23"/>
    <w:rsid w:val="00C97CCE"/>
    <w:rsid w:val="00CA2295"/>
    <w:rsid w:val="00CA36B3"/>
    <w:rsid w:val="00CB0E28"/>
    <w:rsid w:val="00CB11B3"/>
    <w:rsid w:val="00CB1FDD"/>
    <w:rsid w:val="00CB3958"/>
    <w:rsid w:val="00CB3B8C"/>
    <w:rsid w:val="00CB6039"/>
    <w:rsid w:val="00CB614E"/>
    <w:rsid w:val="00CB7B56"/>
    <w:rsid w:val="00CC076B"/>
    <w:rsid w:val="00CC0BAF"/>
    <w:rsid w:val="00CC29D1"/>
    <w:rsid w:val="00CC3436"/>
    <w:rsid w:val="00CC3EBA"/>
    <w:rsid w:val="00CC60FE"/>
    <w:rsid w:val="00CC6F14"/>
    <w:rsid w:val="00CD0063"/>
    <w:rsid w:val="00CD3C68"/>
    <w:rsid w:val="00CD4C16"/>
    <w:rsid w:val="00CD4CA9"/>
    <w:rsid w:val="00CD51D5"/>
    <w:rsid w:val="00CD59D0"/>
    <w:rsid w:val="00CD5AA7"/>
    <w:rsid w:val="00CD6408"/>
    <w:rsid w:val="00CD7B8D"/>
    <w:rsid w:val="00CD7CB9"/>
    <w:rsid w:val="00CD7DB4"/>
    <w:rsid w:val="00CE0BCC"/>
    <w:rsid w:val="00CE11FE"/>
    <w:rsid w:val="00CE43E0"/>
    <w:rsid w:val="00CE5888"/>
    <w:rsid w:val="00CE65D7"/>
    <w:rsid w:val="00CE7C7F"/>
    <w:rsid w:val="00CE7F76"/>
    <w:rsid w:val="00CF044B"/>
    <w:rsid w:val="00CF1461"/>
    <w:rsid w:val="00CF25BA"/>
    <w:rsid w:val="00CF2AD6"/>
    <w:rsid w:val="00CF38B1"/>
    <w:rsid w:val="00CF4895"/>
    <w:rsid w:val="00CF4E9D"/>
    <w:rsid w:val="00CF7159"/>
    <w:rsid w:val="00CF71A6"/>
    <w:rsid w:val="00CF7B7B"/>
    <w:rsid w:val="00D01AA1"/>
    <w:rsid w:val="00D03420"/>
    <w:rsid w:val="00D05974"/>
    <w:rsid w:val="00D07008"/>
    <w:rsid w:val="00D07101"/>
    <w:rsid w:val="00D12FBA"/>
    <w:rsid w:val="00D13D3F"/>
    <w:rsid w:val="00D14183"/>
    <w:rsid w:val="00D14791"/>
    <w:rsid w:val="00D14FA4"/>
    <w:rsid w:val="00D16DFE"/>
    <w:rsid w:val="00D214BC"/>
    <w:rsid w:val="00D222A8"/>
    <w:rsid w:val="00D23413"/>
    <w:rsid w:val="00D234EE"/>
    <w:rsid w:val="00D23A39"/>
    <w:rsid w:val="00D2462C"/>
    <w:rsid w:val="00D26826"/>
    <w:rsid w:val="00D27013"/>
    <w:rsid w:val="00D30236"/>
    <w:rsid w:val="00D3151C"/>
    <w:rsid w:val="00D319F1"/>
    <w:rsid w:val="00D3419F"/>
    <w:rsid w:val="00D344F6"/>
    <w:rsid w:val="00D347A5"/>
    <w:rsid w:val="00D3503F"/>
    <w:rsid w:val="00D35CDB"/>
    <w:rsid w:val="00D36830"/>
    <w:rsid w:val="00D36D69"/>
    <w:rsid w:val="00D3747D"/>
    <w:rsid w:val="00D3789C"/>
    <w:rsid w:val="00D42274"/>
    <w:rsid w:val="00D43D52"/>
    <w:rsid w:val="00D43E81"/>
    <w:rsid w:val="00D4469E"/>
    <w:rsid w:val="00D44A0C"/>
    <w:rsid w:val="00D453CA"/>
    <w:rsid w:val="00D470D1"/>
    <w:rsid w:val="00D50CED"/>
    <w:rsid w:val="00D5158B"/>
    <w:rsid w:val="00D5165E"/>
    <w:rsid w:val="00D53935"/>
    <w:rsid w:val="00D56130"/>
    <w:rsid w:val="00D57F8B"/>
    <w:rsid w:val="00D60DFE"/>
    <w:rsid w:val="00D61D0E"/>
    <w:rsid w:val="00D63CF9"/>
    <w:rsid w:val="00D63D4D"/>
    <w:rsid w:val="00D64E40"/>
    <w:rsid w:val="00D65CD2"/>
    <w:rsid w:val="00D65FF7"/>
    <w:rsid w:val="00D6681F"/>
    <w:rsid w:val="00D67304"/>
    <w:rsid w:val="00D70644"/>
    <w:rsid w:val="00D71348"/>
    <w:rsid w:val="00D73A99"/>
    <w:rsid w:val="00D74981"/>
    <w:rsid w:val="00D74BEC"/>
    <w:rsid w:val="00D76798"/>
    <w:rsid w:val="00D80E56"/>
    <w:rsid w:val="00D8117E"/>
    <w:rsid w:val="00D81F3F"/>
    <w:rsid w:val="00D83F9F"/>
    <w:rsid w:val="00D91D3F"/>
    <w:rsid w:val="00DA262F"/>
    <w:rsid w:val="00DA2E6E"/>
    <w:rsid w:val="00DA5D94"/>
    <w:rsid w:val="00DA74FA"/>
    <w:rsid w:val="00DB49DD"/>
    <w:rsid w:val="00DB4F9B"/>
    <w:rsid w:val="00DB550A"/>
    <w:rsid w:val="00DB572C"/>
    <w:rsid w:val="00DB7266"/>
    <w:rsid w:val="00DC0113"/>
    <w:rsid w:val="00DC2757"/>
    <w:rsid w:val="00DC3333"/>
    <w:rsid w:val="00DC48E4"/>
    <w:rsid w:val="00DC58B2"/>
    <w:rsid w:val="00DC6D4B"/>
    <w:rsid w:val="00DC7921"/>
    <w:rsid w:val="00DC7FCF"/>
    <w:rsid w:val="00DD0FDE"/>
    <w:rsid w:val="00DD38A4"/>
    <w:rsid w:val="00DD49E9"/>
    <w:rsid w:val="00DD5114"/>
    <w:rsid w:val="00DD7421"/>
    <w:rsid w:val="00DE1FFA"/>
    <w:rsid w:val="00DE3972"/>
    <w:rsid w:val="00DE4A6B"/>
    <w:rsid w:val="00DE60A5"/>
    <w:rsid w:val="00DE6666"/>
    <w:rsid w:val="00DE745F"/>
    <w:rsid w:val="00DE799A"/>
    <w:rsid w:val="00DE79F7"/>
    <w:rsid w:val="00DF07CC"/>
    <w:rsid w:val="00DF0AEE"/>
    <w:rsid w:val="00DF171B"/>
    <w:rsid w:val="00DF304F"/>
    <w:rsid w:val="00DF43F8"/>
    <w:rsid w:val="00DF69F6"/>
    <w:rsid w:val="00E00353"/>
    <w:rsid w:val="00E00819"/>
    <w:rsid w:val="00E0130C"/>
    <w:rsid w:val="00E059C5"/>
    <w:rsid w:val="00E079D1"/>
    <w:rsid w:val="00E109D0"/>
    <w:rsid w:val="00E137D5"/>
    <w:rsid w:val="00E13834"/>
    <w:rsid w:val="00E15B2A"/>
    <w:rsid w:val="00E1729C"/>
    <w:rsid w:val="00E20075"/>
    <w:rsid w:val="00E229F0"/>
    <w:rsid w:val="00E23576"/>
    <w:rsid w:val="00E256AF"/>
    <w:rsid w:val="00E27029"/>
    <w:rsid w:val="00E27F0F"/>
    <w:rsid w:val="00E3060C"/>
    <w:rsid w:val="00E30CF5"/>
    <w:rsid w:val="00E31EEC"/>
    <w:rsid w:val="00E331B6"/>
    <w:rsid w:val="00E34B6D"/>
    <w:rsid w:val="00E35B3C"/>
    <w:rsid w:val="00E3628A"/>
    <w:rsid w:val="00E3752F"/>
    <w:rsid w:val="00E40DC1"/>
    <w:rsid w:val="00E4147D"/>
    <w:rsid w:val="00E44974"/>
    <w:rsid w:val="00E45808"/>
    <w:rsid w:val="00E45B5E"/>
    <w:rsid w:val="00E46D05"/>
    <w:rsid w:val="00E470F1"/>
    <w:rsid w:val="00E47955"/>
    <w:rsid w:val="00E47A9F"/>
    <w:rsid w:val="00E47D18"/>
    <w:rsid w:val="00E5001F"/>
    <w:rsid w:val="00E506C7"/>
    <w:rsid w:val="00E5122E"/>
    <w:rsid w:val="00E516E6"/>
    <w:rsid w:val="00E532C8"/>
    <w:rsid w:val="00E53979"/>
    <w:rsid w:val="00E53AF6"/>
    <w:rsid w:val="00E547E6"/>
    <w:rsid w:val="00E55C8C"/>
    <w:rsid w:val="00E55D1F"/>
    <w:rsid w:val="00E568BA"/>
    <w:rsid w:val="00E56E21"/>
    <w:rsid w:val="00E57DBD"/>
    <w:rsid w:val="00E60A3D"/>
    <w:rsid w:val="00E63212"/>
    <w:rsid w:val="00E6377F"/>
    <w:rsid w:val="00E646C5"/>
    <w:rsid w:val="00E65252"/>
    <w:rsid w:val="00E65524"/>
    <w:rsid w:val="00E67C26"/>
    <w:rsid w:val="00E7390E"/>
    <w:rsid w:val="00E7440B"/>
    <w:rsid w:val="00E75E2E"/>
    <w:rsid w:val="00E760D7"/>
    <w:rsid w:val="00E81377"/>
    <w:rsid w:val="00E81C2B"/>
    <w:rsid w:val="00E829FF"/>
    <w:rsid w:val="00E8731A"/>
    <w:rsid w:val="00E90C7F"/>
    <w:rsid w:val="00E922C2"/>
    <w:rsid w:val="00E92D89"/>
    <w:rsid w:val="00E964C9"/>
    <w:rsid w:val="00E97E97"/>
    <w:rsid w:val="00EA0681"/>
    <w:rsid w:val="00EA0BB2"/>
    <w:rsid w:val="00EA28F1"/>
    <w:rsid w:val="00EA2C1C"/>
    <w:rsid w:val="00EA4470"/>
    <w:rsid w:val="00EA4E84"/>
    <w:rsid w:val="00EA595F"/>
    <w:rsid w:val="00EA5EC4"/>
    <w:rsid w:val="00EA60AA"/>
    <w:rsid w:val="00EA6D1F"/>
    <w:rsid w:val="00EA7625"/>
    <w:rsid w:val="00EB2C82"/>
    <w:rsid w:val="00EB38F7"/>
    <w:rsid w:val="00EB42D0"/>
    <w:rsid w:val="00EB4B37"/>
    <w:rsid w:val="00EB563C"/>
    <w:rsid w:val="00EB5A8B"/>
    <w:rsid w:val="00EB5CD3"/>
    <w:rsid w:val="00EB61FC"/>
    <w:rsid w:val="00EB63B5"/>
    <w:rsid w:val="00EB68B7"/>
    <w:rsid w:val="00EB7103"/>
    <w:rsid w:val="00EB718C"/>
    <w:rsid w:val="00EB7971"/>
    <w:rsid w:val="00EC0986"/>
    <w:rsid w:val="00EC0BA5"/>
    <w:rsid w:val="00EC1661"/>
    <w:rsid w:val="00EC228D"/>
    <w:rsid w:val="00EC265E"/>
    <w:rsid w:val="00EC2A80"/>
    <w:rsid w:val="00EC40CA"/>
    <w:rsid w:val="00EC4803"/>
    <w:rsid w:val="00EC6662"/>
    <w:rsid w:val="00ED0541"/>
    <w:rsid w:val="00ED74C5"/>
    <w:rsid w:val="00ED7A89"/>
    <w:rsid w:val="00EE131F"/>
    <w:rsid w:val="00EE1A50"/>
    <w:rsid w:val="00EE2BA2"/>
    <w:rsid w:val="00EE2D81"/>
    <w:rsid w:val="00EE438E"/>
    <w:rsid w:val="00EE5876"/>
    <w:rsid w:val="00EE5C0B"/>
    <w:rsid w:val="00EE6FF2"/>
    <w:rsid w:val="00EF0433"/>
    <w:rsid w:val="00EF2086"/>
    <w:rsid w:val="00EF38A5"/>
    <w:rsid w:val="00EF5B6B"/>
    <w:rsid w:val="00EF6041"/>
    <w:rsid w:val="00EF759B"/>
    <w:rsid w:val="00F001DF"/>
    <w:rsid w:val="00F0101A"/>
    <w:rsid w:val="00F02329"/>
    <w:rsid w:val="00F028E0"/>
    <w:rsid w:val="00F02A2C"/>
    <w:rsid w:val="00F03BC9"/>
    <w:rsid w:val="00F04B01"/>
    <w:rsid w:val="00F067FE"/>
    <w:rsid w:val="00F10C92"/>
    <w:rsid w:val="00F10FAB"/>
    <w:rsid w:val="00F117E8"/>
    <w:rsid w:val="00F16292"/>
    <w:rsid w:val="00F16818"/>
    <w:rsid w:val="00F16A1C"/>
    <w:rsid w:val="00F16C50"/>
    <w:rsid w:val="00F16C80"/>
    <w:rsid w:val="00F201C5"/>
    <w:rsid w:val="00F211B1"/>
    <w:rsid w:val="00F22A6D"/>
    <w:rsid w:val="00F258ED"/>
    <w:rsid w:val="00F27271"/>
    <w:rsid w:val="00F27C12"/>
    <w:rsid w:val="00F27D1F"/>
    <w:rsid w:val="00F303AE"/>
    <w:rsid w:val="00F32E8F"/>
    <w:rsid w:val="00F34542"/>
    <w:rsid w:val="00F35712"/>
    <w:rsid w:val="00F36743"/>
    <w:rsid w:val="00F401CA"/>
    <w:rsid w:val="00F4056B"/>
    <w:rsid w:val="00F42D07"/>
    <w:rsid w:val="00F437E0"/>
    <w:rsid w:val="00F44365"/>
    <w:rsid w:val="00F46045"/>
    <w:rsid w:val="00F46253"/>
    <w:rsid w:val="00F46965"/>
    <w:rsid w:val="00F513C4"/>
    <w:rsid w:val="00F52225"/>
    <w:rsid w:val="00F56573"/>
    <w:rsid w:val="00F566A9"/>
    <w:rsid w:val="00F569E3"/>
    <w:rsid w:val="00F56B22"/>
    <w:rsid w:val="00F5711B"/>
    <w:rsid w:val="00F57655"/>
    <w:rsid w:val="00F57E58"/>
    <w:rsid w:val="00F623C3"/>
    <w:rsid w:val="00F6243E"/>
    <w:rsid w:val="00F629B5"/>
    <w:rsid w:val="00F66BAF"/>
    <w:rsid w:val="00F67424"/>
    <w:rsid w:val="00F67A84"/>
    <w:rsid w:val="00F70C2E"/>
    <w:rsid w:val="00F71278"/>
    <w:rsid w:val="00F73161"/>
    <w:rsid w:val="00F733F8"/>
    <w:rsid w:val="00F73C51"/>
    <w:rsid w:val="00F753BF"/>
    <w:rsid w:val="00F777C8"/>
    <w:rsid w:val="00F81318"/>
    <w:rsid w:val="00F81E34"/>
    <w:rsid w:val="00F831AF"/>
    <w:rsid w:val="00F83532"/>
    <w:rsid w:val="00F863D0"/>
    <w:rsid w:val="00F86DCA"/>
    <w:rsid w:val="00F871DD"/>
    <w:rsid w:val="00F91184"/>
    <w:rsid w:val="00F94AAC"/>
    <w:rsid w:val="00F94C38"/>
    <w:rsid w:val="00F95DED"/>
    <w:rsid w:val="00F96D6B"/>
    <w:rsid w:val="00F9774C"/>
    <w:rsid w:val="00FA6E5B"/>
    <w:rsid w:val="00FB1B9E"/>
    <w:rsid w:val="00FB2ECE"/>
    <w:rsid w:val="00FB3E0B"/>
    <w:rsid w:val="00FB433D"/>
    <w:rsid w:val="00FB4418"/>
    <w:rsid w:val="00FB5AF6"/>
    <w:rsid w:val="00FB5D6C"/>
    <w:rsid w:val="00FB7984"/>
    <w:rsid w:val="00FB79D3"/>
    <w:rsid w:val="00FC01BA"/>
    <w:rsid w:val="00FC10C2"/>
    <w:rsid w:val="00FC2F90"/>
    <w:rsid w:val="00FC30AB"/>
    <w:rsid w:val="00FC3748"/>
    <w:rsid w:val="00FC4CB1"/>
    <w:rsid w:val="00FC50B9"/>
    <w:rsid w:val="00FC60BF"/>
    <w:rsid w:val="00FC77B1"/>
    <w:rsid w:val="00FD0855"/>
    <w:rsid w:val="00FD1A14"/>
    <w:rsid w:val="00FD3A23"/>
    <w:rsid w:val="00FD3BE1"/>
    <w:rsid w:val="00FD5C09"/>
    <w:rsid w:val="00FE069A"/>
    <w:rsid w:val="00FE135E"/>
    <w:rsid w:val="00FE2A03"/>
    <w:rsid w:val="00FE3CCD"/>
    <w:rsid w:val="00FE42A1"/>
    <w:rsid w:val="00FE51C8"/>
    <w:rsid w:val="00FF0FA5"/>
    <w:rsid w:val="00FF2FF7"/>
    <w:rsid w:val="00FF31D1"/>
    <w:rsid w:val="00FF41E2"/>
    <w:rsid w:val="00FF609A"/>
    <w:rsid w:val="00FF71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149C1"/>
  <w15:chartTrackingRefBased/>
  <w15:docId w15:val="{597D2D92-0AB8-4A5E-8BC7-1AD84C0F1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Arial Unicode MS"/>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widowControl w:val="0"/>
      <w:suppressAutoHyphens/>
      <w:autoSpaceDN w:val="0"/>
      <w:textAlignment w:val="baseline"/>
    </w:pPr>
    <w:rPr>
      <w:kern w:val="3"/>
      <w:sz w:val="24"/>
      <w:szCs w:val="24"/>
      <w:lang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hAnsi="Arial"/>
      <w:sz w:val="28"/>
      <w:szCs w:val="28"/>
    </w:rPr>
  </w:style>
  <w:style w:type="paragraph" w:customStyle="1" w:styleId="Textbody">
    <w:name w:val="Text body"/>
    <w:basedOn w:val="Standard"/>
    <w:pPr>
      <w:spacing w:after="120"/>
    </w:pPr>
  </w:style>
  <w:style w:type="paragraph" w:styleId="Liste">
    <w:name w:val="List"/>
    <w:basedOn w:val="Textbody"/>
  </w:style>
  <w:style w:type="paragraph" w:styleId="Beschriftung">
    <w:name w:val="caption"/>
    <w:basedOn w:val="Standard"/>
    <w:qFormat/>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customStyle="1" w:styleId="ListLabel1">
    <w:name w:val="ListLabel 1"/>
    <w:rPr>
      <w:rFonts w:cs="Courier New"/>
    </w:rPr>
  </w:style>
  <w:style w:type="numbering" w:customStyle="1" w:styleId="WWNum1">
    <w:name w:val="WWNum1"/>
    <w:basedOn w:val="KeineListe"/>
    <w:pPr>
      <w:numPr>
        <w:numId w:val="1"/>
      </w:numPr>
    </w:pPr>
  </w:style>
  <w:style w:type="character" w:styleId="Kommentarzeichen">
    <w:name w:val="annotation reference"/>
    <w:uiPriority w:val="99"/>
    <w:semiHidden/>
    <w:unhideWhenUsed/>
    <w:rsid w:val="008601B0"/>
    <w:rPr>
      <w:sz w:val="16"/>
      <w:szCs w:val="16"/>
    </w:rPr>
  </w:style>
  <w:style w:type="paragraph" w:styleId="Kommentartext">
    <w:name w:val="annotation text"/>
    <w:basedOn w:val="Standard"/>
    <w:link w:val="KommentartextZchn"/>
    <w:uiPriority w:val="99"/>
    <w:semiHidden/>
    <w:unhideWhenUsed/>
    <w:rsid w:val="008601B0"/>
    <w:rPr>
      <w:rFonts w:cs="Mangal"/>
      <w:sz w:val="20"/>
      <w:szCs w:val="18"/>
    </w:rPr>
  </w:style>
  <w:style w:type="character" w:customStyle="1" w:styleId="KommentartextZchn">
    <w:name w:val="Kommentartext Zchn"/>
    <w:link w:val="Kommentartext"/>
    <w:uiPriority w:val="99"/>
    <w:semiHidden/>
    <w:rsid w:val="008601B0"/>
    <w:rPr>
      <w:rFonts w:cs="Mangal"/>
      <w:sz w:val="20"/>
      <w:szCs w:val="18"/>
    </w:rPr>
  </w:style>
  <w:style w:type="paragraph" w:styleId="Kommentarthema">
    <w:name w:val="annotation subject"/>
    <w:basedOn w:val="Kommentartext"/>
    <w:next w:val="Kommentartext"/>
    <w:link w:val="KommentarthemaZchn"/>
    <w:uiPriority w:val="99"/>
    <w:semiHidden/>
    <w:unhideWhenUsed/>
    <w:rsid w:val="008601B0"/>
    <w:rPr>
      <w:b/>
      <w:bCs/>
    </w:rPr>
  </w:style>
  <w:style w:type="character" w:customStyle="1" w:styleId="KommentarthemaZchn">
    <w:name w:val="Kommentarthema Zchn"/>
    <w:link w:val="Kommentarthema"/>
    <w:uiPriority w:val="99"/>
    <w:semiHidden/>
    <w:rsid w:val="008601B0"/>
    <w:rPr>
      <w:rFonts w:cs="Mangal"/>
      <w:b/>
      <w:bCs/>
      <w:sz w:val="20"/>
      <w:szCs w:val="18"/>
    </w:rPr>
  </w:style>
  <w:style w:type="paragraph" w:styleId="Sprechblasentext">
    <w:name w:val="Balloon Text"/>
    <w:basedOn w:val="Standard"/>
    <w:link w:val="SprechblasentextZchn"/>
    <w:uiPriority w:val="99"/>
    <w:semiHidden/>
    <w:unhideWhenUsed/>
    <w:rsid w:val="008601B0"/>
    <w:rPr>
      <w:rFonts w:ascii="Segoe UI" w:hAnsi="Segoe UI" w:cs="Mangal"/>
      <w:sz w:val="18"/>
      <w:szCs w:val="16"/>
    </w:rPr>
  </w:style>
  <w:style w:type="character" w:customStyle="1" w:styleId="SprechblasentextZchn">
    <w:name w:val="Sprechblasentext Zchn"/>
    <w:link w:val="Sprechblasentext"/>
    <w:uiPriority w:val="99"/>
    <w:semiHidden/>
    <w:rsid w:val="008601B0"/>
    <w:rPr>
      <w:rFonts w:ascii="Segoe UI" w:hAnsi="Segoe UI" w:cs="Mangal"/>
      <w:sz w:val="18"/>
      <w:szCs w:val="16"/>
    </w:rPr>
  </w:style>
  <w:style w:type="paragraph" w:styleId="StandardWeb">
    <w:name w:val="Normal (Web)"/>
    <w:basedOn w:val="Standard"/>
    <w:uiPriority w:val="99"/>
    <w:unhideWhenUsed/>
    <w:rsid w:val="005F5CFC"/>
    <w:pPr>
      <w:widowControl/>
      <w:suppressAutoHyphens w:val="0"/>
      <w:autoSpaceDN/>
      <w:spacing w:before="100" w:beforeAutospacing="1" w:after="119"/>
      <w:textAlignment w:val="auto"/>
    </w:pPr>
    <w:rPr>
      <w:rFonts w:ascii="Times" w:hAnsi="Times" w:cs="Times New Roman"/>
      <w:kern w:val="0"/>
      <w:sz w:val="20"/>
      <w:szCs w:val="20"/>
      <w:lang w:eastAsia="de-DE" w:bidi="ar-SA"/>
    </w:rPr>
  </w:style>
  <w:style w:type="paragraph" w:styleId="KeinLeerraum">
    <w:name w:val="No Spacing"/>
    <w:basedOn w:val="Standard"/>
    <w:uiPriority w:val="1"/>
    <w:qFormat/>
    <w:rsid w:val="009A0D70"/>
    <w:pPr>
      <w:keepNext/>
      <w:numPr>
        <w:ilvl w:val="1"/>
        <w:numId w:val="2"/>
      </w:numPr>
      <w:contextualSpacing/>
      <w:outlineLvl w:val="1"/>
    </w:pPr>
  </w:style>
  <w:style w:type="paragraph" w:customStyle="1" w:styleId="FarbigeSchattierung-Akzent11">
    <w:name w:val="Farbige Schattierung - Akzent 11"/>
    <w:hidden/>
    <w:uiPriority w:val="71"/>
    <w:unhideWhenUsed/>
    <w:rsid w:val="00F46253"/>
    <w:rPr>
      <w:kern w:val="3"/>
      <w:sz w:val="24"/>
      <w:szCs w:val="24"/>
      <w:lang w:eastAsia="zh-CN" w:bidi="hi-IN"/>
    </w:rPr>
  </w:style>
  <w:style w:type="paragraph" w:styleId="Fuzeile">
    <w:name w:val="footer"/>
    <w:basedOn w:val="Standard"/>
    <w:link w:val="FuzeileZchn"/>
    <w:uiPriority w:val="99"/>
    <w:unhideWhenUsed/>
    <w:rsid w:val="00322136"/>
    <w:pPr>
      <w:tabs>
        <w:tab w:val="center" w:pos="4536"/>
        <w:tab w:val="right" w:pos="9072"/>
      </w:tabs>
    </w:pPr>
  </w:style>
  <w:style w:type="character" w:customStyle="1" w:styleId="FuzeileZchn">
    <w:name w:val="Fußzeile Zchn"/>
    <w:link w:val="Fuzeile"/>
    <w:uiPriority w:val="99"/>
    <w:rsid w:val="00322136"/>
    <w:rPr>
      <w:kern w:val="3"/>
      <w:sz w:val="24"/>
      <w:szCs w:val="24"/>
      <w:lang w:eastAsia="zh-CN" w:bidi="hi-IN"/>
    </w:rPr>
  </w:style>
  <w:style w:type="character" w:styleId="Seitenzahl">
    <w:name w:val="page number"/>
    <w:uiPriority w:val="99"/>
    <w:semiHidden/>
    <w:unhideWhenUsed/>
    <w:rsid w:val="00322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762455">
      <w:bodyDiv w:val="1"/>
      <w:marLeft w:val="0"/>
      <w:marRight w:val="0"/>
      <w:marTop w:val="0"/>
      <w:marBottom w:val="0"/>
      <w:divBdr>
        <w:top w:val="none" w:sz="0" w:space="0" w:color="auto"/>
        <w:left w:val="none" w:sz="0" w:space="0" w:color="auto"/>
        <w:bottom w:val="none" w:sz="0" w:space="0" w:color="auto"/>
        <w:right w:val="none" w:sz="0" w:space="0" w:color="auto"/>
      </w:divBdr>
    </w:div>
    <w:div w:id="701322068">
      <w:bodyDiv w:val="1"/>
      <w:marLeft w:val="0"/>
      <w:marRight w:val="0"/>
      <w:marTop w:val="0"/>
      <w:marBottom w:val="0"/>
      <w:divBdr>
        <w:top w:val="none" w:sz="0" w:space="0" w:color="auto"/>
        <w:left w:val="none" w:sz="0" w:space="0" w:color="auto"/>
        <w:bottom w:val="none" w:sz="0" w:space="0" w:color="auto"/>
        <w:right w:val="none" w:sz="0" w:space="0" w:color="auto"/>
      </w:divBdr>
    </w:div>
    <w:div w:id="1183477155">
      <w:bodyDiv w:val="1"/>
      <w:marLeft w:val="0"/>
      <w:marRight w:val="0"/>
      <w:marTop w:val="0"/>
      <w:marBottom w:val="0"/>
      <w:divBdr>
        <w:top w:val="none" w:sz="0" w:space="0" w:color="auto"/>
        <w:left w:val="none" w:sz="0" w:space="0" w:color="auto"/>
        <w:bottom w:val="none" w:sz="0" w:space="0" w:color="auto"/>
        <w:right w:val="none" w:sz="0" w:space="0" w:color="auto"/>
      </w:divBdr>
    </w:div>
    <w:div w:id="1479372875">
      <w:bodyDiv w:val="1"/>
      <w:marLeft w:val="0"/>
      <w:marRight w:val="0"/>
      <w:marTop w:val="0"/>
      <w:marBottom w:val="0"/>
      <w:divBdr>
        <w:top w:val="none" w:sz="0" w:space="0" w:color="auto"/>
        <w:left w:val="none" w:sz="0" w:space="0" w:color="auto"/>
        <w:bottom w:val="none" w:sz="0" w:space="0" w:color="auto"/>
        <w:right w:val="none" w:sz="0" w:space="0" w:color="auto"/>
      </w:divBdr>
    </w:div>
    <w:div w:id="1544320680">
      <w:bodyDiv w:val="1"/>
      <w:marLeft w:val="0"/>
      <w:marRight w:val="0"/>
      <w:marTop w:val="0"/>
      <w:marBottom w:val="0"/>
      <w:divBdr>
        <w:top w:val="none" w:sz="0" w:space="0" w:color="auto"/>
        <w:left w:val="none" w:sz="0" w:space="0" w:color="auto"/>
        <w:bottom w:val="none" w:sz="0" w:space="0" w:color="auto"/>
        <w:right w:val="none" w:sz="0" w:space="0" w:color="auto"/>
      </w:divBdr>
    </w:div>
    <w:div w:id="21191358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E81C4B-10F3-4DF3-BDF2-AB5A51B3A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2</Pages>
  <Words>15035</Words>
  <Characters>94724</Characters>
  <Application>Microsoft Office Word</Application>
  <DocSecurity>0</DocSecurity>
  <Lines>789</Lines>
  <Paragraphs>2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ike Franziska Steven</dc:creator>
  <cp:keywords/>
  <cp:lastModifiedBy>Lukas Lange</cp:lastModifiedBy>
  <cp:revision>5</cp:revision>
  <cp:lastPrinted>2017-05-07T10:29:00Z</cp:lastPrinted>
  <dcterms:created xsi:type="dcterms:W3CDTF">2018-10-17T09:40:00Z</dcterms:created>
  <dcterms:modified xsi:type="dcterms:W3CDTF">2018-10-17T13:13:00Z</dcterms:modified>
</cp:coreProperties>
</file>